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7968DF" w14:textId="77777777" w:rsidR="00EE6C45" w:rsidRPr="00121CFD" w:rsidRDefault="00EE6C45" w:rsidP="00EE6C45">
      <w:pPr>
        <w:spacing w:line="240" w:lineRule="auto"/>
        <w:rPr>
          <w:b/>
          <w:bCs/>
        </w:rPr>
      </w:pPr>
      <w:r w:rsidRPr="00121CFD">
        <w:rPr>
          <w:b/>
          <w:bCs/>
        </w:rPr>
        <w:t>SUPPLEMENTARY MATERIALS (PDF)</w:t>
      </w:r>
      <w:r w:rsidRPr="00121CFD">
        <w:rPr>
          <w:b/>
          <w:bCs/>
        </w:rPr>
        <w:br w:type="page"/>
      </w:r>
    </w:p>
    <w:p w14:paraId="01FD8ECE" w14:textId="2D93A7D5" w:rsidR="0077724E" w:rsidRPr="0077724E" w:rsidRDefault="0077724E" w:rsidP="0077724E">
      <w:pPr>
        <w:spacing w:line="240" w:lineRule="auto"/>
        <w:rPr>
          <w:b/>
          <w:kern w:val="2"/>
          <w:sz w:val="20"/>
          <w:szCs w:val="20"/>
          <w:lang w:eastAsia="en-US"/>
          <w14:ligatures w14:val="standardContextual"/>
        </w:rPr>
      </w:pPr>
      <w:r w:rsidRPr="0077724E">
        <w:rPr>
          <w:rFonts w:eastAsiaTheme="minorHAnsi"/>
          <w:b/>
          <w:bCs/>
          <w:kern w:val="2"/>
          <w:sz w:val="20"/>
          <w:szCs w:val="20"/>
          <w:lang w:eastAsia="en-US"/>
          <w14:ligatures w14:val="standardContextual"/>
        </w:rPr>
        <w:lastRenderedPageBreak/>
        <w:t>SUPPLEMENTARY MATERIALS</w:t>
      </w:r>
      <w:r w:rsidR="00E60450">
        <w:rPr>
          <w:rFonts w:eastAsiaTheme="minorHAnsi"/>
          <w:b/>
          <w:bCs/>
          <w:kern w:val="2"/>
          <w:sz w:val="20"/>
          <w:szCs w:val="20"/>
          <w:lang w:eastAsia="en-US"/>
          <w14:ligatures w14:val="standardContextual"/>
        </w:rPr>
        <w:t xml:space="preserve"> </w:t>
      </w:r>
      <w:r w:rsidR="00485016">
        <w:rPr>
          <w:rFonts w:eastAsiaTheme="minorHAnsi"/>
          <w:b/>
          <w:bCs/>
          <w:kern w:val="2"/>
          <w:sz w:val="20"/>
          <w:szCs w:val="20"/>
          <w:lang w:eastAsia="en-US"/>
          <w14:ligatures w14:val="standardContextual"/>
        </w:rPr>
        <w:t>2</w:t>
      </w:r>
      <w:r w:rsidRPr="0077724E">
        <w:rPr>
          <w:rFonts w:eastAsiaTheme="minorHAnsi"/>
          <w:b/>
          <w:bCs/>
          <w:kern w:val="2"/>
          <w:sz w:val="20"/>
          <w:szCs w:val="20"/>
          <w:lang w:eastAsia="en-US"/>
          <w14:ligatures w14:val="standardContextual"/>
        </w:rPr>
        <w:t>: PROTOCOL</w:t>
      </w:r>
    </w:p>
    <w:p w14:paraId="775C22D7" w14:textId="77777777" w:rsidR="0077724E" w:rsidRPr="0077724E" w:rsidRDefault="0077724E" w:rsidP="0077724E">
      <w:pPr>
        <w:spacing w:line="240" w:lineRule="auto"/>
        <w:rPr>
          <w:b/>
          <w:kern w:val="2"/>
          <w:sz w:val="20"/>
          <w:szCs w:val="20"/>
          <w:lang w:eastAsia="en-US"/>
          <w14:ligatures w14:val="standardContextual"/>
        </w:rPr>
      </w:pPr>
    </w:p>
    <w:p w14:paraId="24B1802E"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b/>
          <w:kern w:val="2"/>
          <w:sz w:val="20"/>
          <w:szCs w:val="20"/>
          <w:lang w:eastAsia="en-US"/>
          <w14:ligatures w14:val="standardContextual"/>
        </w:rPr>
        <w:t xml:space="preserve">The Positive Choices trial: study protocol for a </w:t>
      </w:r>
      <w:r w:rsidRPr="0077724E">
        <w:rPr>
          <w:rFonts w:eastAsiaTheme="minorHAnsi"/>
          <w:b/>
          <w:kern w:val="2"/>
          <w:sz w:val="20"/>
          <w:szCs w:val="20"/>
          <w:lang w:eastAsia="en-US"/>
          <w14:ligatures w14:val="standardContextual"/>
        </w:rPr>
        <w:t xml:space="preserve">Phase-III RCT </w:t>
      </w:r>
      <w:r w:rsidRPr="0077724E">
        <w:rPr>
          <w:b/>
          <w:kern w:val="2"/>
          <w:sz w:val="20"/>
          <w:szCs w:val="20"/>
          <w:lang w:eastAsia="en-US"/>
          <w14:ligatures w14:val="standardContextual"/>
        </w:rPr>
        <w:t>trial</w:t>
      </w:r>
      <w:r w:rsidRPr="0077724E">
        <w:rPr>
          <w:rFonts w:eastAsiaTheme="minorHAnsi"/>
          <w:b/>
          <w:kern w:val="2"/>
          <w:sz w:val="20"/>
          <w:szCs w:val="20"/>
          <w:lang w:eastAsia="en-US"/>
          <w14:ligatures w14:val="standardContextual"/>
        </w:rPr>
        <w:t xml:space="preserve"> of a whole-school social-marketing intervention to promote sexual health and reduce health inequalities </w:t>
      </w:r>
    </w:p>
    <w:p w14:paraId="488F28AC" w14:textId="77777777" w:rsidR="0077724E" w:rsidRPr="0077724E" w:rsidRDefault="0077724E" w:rsidP="0077724E">
      <w:pPr>
        <w:spacing w:line="240" w:lineRule="auto"/>
        <w:rPr>
          <w:b/>
          <w:color w:val="333333"/>
          <w:kern w:val="2"/>
          <w:sz w:val="20"/>
          <w:szCs w:val="20"/>
          <w:lang w:eastAsia="en-US"/>
          <w14:ligatures w14:val="standardContextual"/>
        </w:rPr>
      </w:pPr>
    </w:p>
    <w:p w14:paraId="37181EA9" w14:textId="77777777" w:rsidR="0077724E" w:rsidRPr="0077724E" w:rsidRDefault="0077724E" w:rsidP="0077724E">
      <w:pPr>
        <w:spacing w:line="240" w:lineRule="auto"/>
        <w:rPr>
          <w:b/>
          <w:color w:val="333333"/>
          <w:kern w:val="2"/>
          <w:sz w:val="20"/>
          <w:szCs w:val="20"/>
          <w:lang w:eastAsia="en-US"/>
          <w14:ligatures w14:val="standardContextual"/>
        </w:rPr>
      </w:pPr>
    </w:p>
    <w:p w14:paraId="335CFA82" w14:textId="77777777" w:rsidR="0077724E" w:rsidRPr="0077724E" w:rsidRDefault="0077724E" w:rsidP="0077724E">
      <w:pPr>
        <w:spacing w:line="240" w:lineRule="auto"/>
        <w:rPr>
          <w:b/>
          <w:color w:val="333333"/>
          <w:kern w:val="2"/>
          <w:sz w:val="20"/>
          <w:szCs w:val="20"/>
          <w:lang w:eastAsia="en-US"/>
          <w14:ligatures w14:val="standardContextual"/>
        </w:rPr>
      </w:pPr>
      <w:r w:rsidRPr="0077724E">
        <w:rPr>
          <w:b/>
          <w:color w:val="333333"/>
          <w:kern w:val="2"/>
          <w:sz w:val="20"/>
          <w:szCs w:val="20"/>
          <w:lang w:eastAsia="en-US"/>
          <w14:ligatures w14:val="standardContextual"/>
        </w:rPr>
        <w:t>Short title:</w:t>
      </w:r>
      <w:r w:rsidRPr="0077724E">
        <w:rPr>
          <w:color w:val="333333"/>
          <w:kern w:val="2"/>
          <w:sz w:val="20"/>
          <w:szCs w:val="20"/>
          <w:lang w:eastAsia="en-US"/>
          <w14:ligatures w14:val="standardContextual"/>
        </w:rPr>
        <w:t xml:space="preserve"> The Positive Choices trial of a whole-school sexual health intervention</w:t>
      </w:r>
    </w:p>
    <w:p w14:paraId="11032126" w14:textId="77777777" w:rsidR="0077724E" w:rsidRPr="0077724E" w:rsidRDefault="0077724E" w:rsidP="0077724E">
      <w:pPr>
        <w:spacing w:line="240" w:lineRule="auto"/>
        <w:rPr>
          <w:b/>
          <w:color w:val="333333"/>
          <w:kern w:val="2"/>
          <w:sz w:val="20"/>
          <w:szCs w:val="20"/>
          <w:lang w:eastAsia="en-US"/>
          <w14:ligatures w14:val="standardContextual"/>
        </w:rPr>
      </w:pPr>
    </w:p>
    <w:p w14:paraId="401B7311" w14:textId="77777777" w:rsidR="0077724E" w:rsidRPr="0077724E" w:rsidRDefault="0077724E" w:rsidP="0077724E">
      <w:pPr>
        <w:spacing w:line="240" w:lineRule="auto"/>
        <w:rPr>
          <w:b/>
          <w:color w:val="333333"/>
          <w:kern w:val="2"/>
          <w:sz w:val="20"/>
          <w:szCs w:val="20"/>
          <w:lang w:eastAsia="en-US"/>
          <w14:ligatures w14:val="standardContextual"/>
        </w:rPr>
      </w:pPr>
      <w:r w:rsidRPr="0077724E">
        <w:rPr>
          <w:rFonts w:eastAsiaTheme="minorHAnsi"/>
          <w:b/>
          <w:kern w:val="2"/>
          <w:sz w:val="20"/>
          <w:szCs w:val="20"/>
          <w:lang w:eastAsia="en-US"/>
          <w14:ligatures w14:val="standardContextual"/>
        </w:rPr>
        <w:t>This protocol has regard for the HRA guidance</w:t>
      </w:r>
      <w:r w:rsidRPr="0077724E">
        <w:rPr>
          <w:b/>
          <w:color w:val="333333"/>
          <w:kern w:val="2"/>
          <w:sz w:val="20"/>
          <w:szCs w:val="20"/>
          <w:lang w:eastAsia="en-US"/>
          <w14:ligatures w14:val="standardContextual"/>
        </w:rPr>
        <w:t xml:space="preserve"> </w:t>
      </w:r>
    </w:p>
    <w:p w14:paraId="781A18DB" w14:textId="77777777" w:rsidR="0077724E" w:rsidRPr="0077724E" w:rsidRDefault="0077724E" w:rsidP="0077724E">
      <w:pPr>
        <w:spacing w:line="240" w:lineRule="auto"/>
        <w:rPr>
          <w:b/>
          <w:color w:val="333333"/>
          <w:kern w:val="2"/>
          <w:sz w:val="20"/>
          <w:szCs w:val="20"/>
          <w:lang w:eastAsia="en-US"/>
          <w14:ligatures w14:val="standardContextual"/>
        </w:rPr>
      </w:pPr>
    </w:p>
    <w:p w14:paraId="1C3886EB" w14:textId="77777777" w:rsidR="0077724E" w:rsidRPr="0077724E" w:rsidRDefault="0077724E" w:rsidP="0077724E">
      <w:pPr>
        <w:spacing w:line="240" w:lineRule="auto"/>
        <w:rPr>
          <w:color w:val="333333"/>
          <w:kern w:val="2"/>
          <w:sz w:val="20"/>
          <w:szCs w:val="20"/>
          <w:lang w:eastAsia="en-US"/>
          <w14:ligatures w14:val="standardContextual"/>
        </w:rPr>
      </w:pPr>
      <w:r w:rsidRPr="0077724E">
        <w:rPr>
          <w:b/>
          <w:color w:val="333333"/>
          <w:kern w:val="2"/>
          <w:sz w:val="20"/>
          <w:szCs w:val="20"/>
          <w:lang w:eastAsia="en-US"/>
          <w14:ligatures w14:val="standardContextual"/>
        </w:rPr>
        <w:t>Protocol version:</w:t>
      </w:r>
      <w:r w:rsidRPr="0077724E">
        <w:rPr>
          <w:color w:val="333333"/>
          <w:kern w:val="2"/>
          <w:sz w:val="20"/>
          <w:szCs w:val="20"/>
          <w:lang w:eastAsia="en-US"/>
          <w14:ligatures w14:val="standardContextual"/>
        </w:rPr>
        <w:t xml:space="preserve"> 7.0 (8/7/24)</w:t>
      </w:r>
    </w:p>
    <w:p w14:paraId="3F9C9480" w14:textId="77777777" w:rsidR="0077724E" w:rsidRPr="0077724E" w:rsidRDefault="0077724E" w:rsidP="0077724E">
      <w:pPr>
        <w:spacing w:line="240" w:lineRule="auto"/>
        <w:rPr>
          <w:b/>
          <w:color w:val="333333"/>
          <w:kern w:val="2"/>
          <w:sz w:val="20"/>
          <w:szCs w:val="20"/>
          <w:lang w:eastAsia="en-US"/>
          <w14:ligatures w14:val="standardContextual"/>
        </w:rPr>
      </w:pPr>
    </w:p>
    <w:p w14:paraId="74F9D600" w14:textId="77777777" w:rsidR="0077724E" w:rsidRPr="0077724E" w:rsidRDefault="0077724E" w:rsidP="0077724E">
      <w:pPr>
        <w:spacing w:line="240" w:lineRule="auto"/>
        <w:rPr>
          <w:rFonts w:eastAsiaTheme="minorHAnsi"/>
          <w:bCs/>
          <w:kern w:val="2"/>
          <w:sz w:val="20"/>
          <w:szCs w:val="20"/>
          <w:lang w:eastAsia="en-US"/>
          <w14:ligatures w14:val="standardContextual"/>
        </w:rPr>
      </w:pPr>
      <w:r w:rsidRPr="0077724E">
        <w:rPr>
          <w:b/>
          <w:color w:val="333333"/>
          <w:kern w:val="2"/>
          <w:sz w:val="20"/>
          <w:szCs w:val="20"/>
          <w:lang w:eastAsia="en-US"/>
          <w14:ligatures w14:val="standardContextual"/>
        </w:rPr>
        <w:t>Trial registration</w:t>
      </w:r>
      <w:r w:rsidRPr="0077724E">
        <w:rPr>
          <w:color w:val="333333"/>
          <w:kern w:val="2"/>
          <w:sz w:val="20"/>
          <w:szCs w:val="20"/>
          <w:lang w:eastAsia="en-US"/>
          <w14:ligatures w14:val="standardContextual"/>
        </w:rPr>
        <w:t xml:space="preserve">: </w:t>
      </w:r>
      <w:r w:rsidRPr="0077724E">
        <w:rPr>
          <w:rFonts w:eastAsiaTheme="minorHAnsi"/>
          <w:b/>
          <w:bCs/>
          <w:kern w:val="2"/>
          <w:sz w:val="20"/>
          <w:szCs w:val="20"/>
          <w:lang w:eastAsia="en-US"/>
          <w14:ligatures w14:val="standardContextual"/>
        </w:rPr>
        <w:t>ISRCTN16723909</w:t>
      </w:r>
    </w:p>
    <w:p w14:paraId="2F93C698" w14:textId="77777777" w:rsidR="0077724E" w:rsidRPr="0077724E" w:rsidRDefault="0077724E" w:rsidP="0077724E">
      <w:pPr>
        <w:spacing w:line="240" w:lineRule="auto"/>
        <w:rPr>
          <w:rFonts w:eastAsiaTheme="minorHAnsi"/>
          <w:bCs/>
          <w:kern w:val="2"/>
          <w:sz w:val="20"/>
          <w:szCs w:val="20"/>
          <w:lang w:eastAsia="en-US"/>
          <w14:ligatures w14:val="standardContextual"/>
        </w:rPr>
      </w:pPr>
    </w:p>
    <w:p w14:paraId="53369427" w14:textId="77777777" w:rsidR="0077724E" w:rsidRPr="0077724E" w:rsidRDefault="0077724E" w:rsidP="0077724E">
      <w:pPr>
        <w:spacing w:line="240" w:lineRule="auto"/>
        <w:rPr>
          <w:color w:val="000000"/>
          <w:kern w:val="2"/>
          <w:sz w:val="20"/>
          <w:szCs w:val="20"/>
          <w:lang w:eastAsia="en-US"/>
          <w14:ligatures w14:val="standardContextual"/>
        </w:rPr>
      </w:pPr>
      <w:r w:rsidRPr="0077724E">
        <w:rPr>
          <w:rFonts w:eastAsiaTheme="minorHAnsi"/>
          <w:b/>
          <w:bCs/>
          <w:kern w:val="2"/>
          <w:sz w:val="20"/>
          <w:szCs w:val="20"/>
          <w:lang w:eastAsia="en-US"/>
          <w14:ligatures w14:val="standardContextual"/>
        </w:rPr>
        <w:t xml:space="preserve">Disclaimer: </w:t>
      </w:r>
      <w:r w:rsidRPr="0077724E">
        <w:rPr>
          <w:color w:val="000000"/>
          <w:kern w:val="2"/>
          <w:sz w:val="20"/>
          <w:szCs w:val="20"/>
          <w:lang w:eastAsia="en-US"/>
          <w14:ligatures w14:val="standardContextual"/>
        </w:rPr>
        <w:t>This study/project is funded by the National Institute for Health Research (NIHR) Public Health Research Programme (</w:t>
      </w:r>
      <w:r w:rsidRPr="0077724E">
        <w:rPr>
          <w:rFonts w:eastAsiaTheme="minorHAnsi"/>
          <w:bCs/>
          <w:kern w:val="2"/>
          <w:sz w:val="20"/>
          <w:szCs w:val="20"/>
          <w:lang w:eastAsia="en-US"/>
          <w14:ligatures w14:val="standardContextual"/>
        </w:rPr>
        <w:t>NIHR131487</w:t>
      </w:r>
      <w:r w:rsidRPr="0077724E">
        <w:rPr>
          <w:color w:val="000000"/>
          <w:kern w:val="2"/>
          <w:sz w:val="20"/>
          <w:szCs w:val="20"/>
          <w:lang w:eastAsia="en-US"/>
          <w14:ligatures w14:val="standardContextual"/>
        </w:rPr>
        <w:t>). The views expressed are those of the author(s) and not necessarily those of the NIHR or the Department of Health and Social Care.</w:t>
      </w:r>
    </w:p>
    <w:p w14:paraId="6FDE7B53" w14:textId="77777777" w:rsidR="0077724E" w:rsidRPr="0077724E" w:rsidRDefault="0077724E" w:rsidP="0077724E">
      <w:pPr>
        <w:spacing w:line="240" w:lineRule="auto"/>
        <w:rPr>
          <w:color w:val="333333"/>
          <w:kern w:val="2"/>
          <w:sz w:val="20"/>
          <w:szCs w:val="20"/>
          <w:lang w:eastAsia="en-US"/>
          <w14:ligatures w14:val="standardContextual"/>
        </w:rPr>
      </w:pPr>
    </w:p>
    <w:p w14:paraId="0552CD6F" w14:textId="77777777" w:rsidR="0077724E" w:rsidRPr="0077724E" w:rsidRDefault="0077724E" w:rsidP="0077724E">
      <w:pPr>
        <w:spacing w:line="240" w:lineRule="auto"/>
        <w:rPr>
          <w:color w:val="333333"/>
          <w:kern w:val="2"/>
          <w:sz w:val="20"/>
          <w:szCs w:val="20"/>
          <w:lang w:eastAsia="en-US"/>
          <w14:ligatures w14:val="standardContextual"/>
        </w:rPr>
      </w:pPr>
      <w:r w:rsidRPr="0077724E">
        <w:rPr>
          <w:b/>
          <w:color w:val="333333"/>
          <w:kern w:val="2"/>
          <w:sz w:val="20"/>
          <w:szCs w:val="20"/>
          <w:lang w:eastAsia="en-US"/>
          <w14:ligatures w14:val="standardContextual"/>
        </w:rPr>
        <w:t xml:space="preserve">Competing interests: </w:t>
      </w:r>
      <w:r w:rsidRPr="0077724E">
        <w:rPr>
          <w:color w:val="333333"/>
          <w:kern w:val="2"/>
          <w:sz w:val="20"/>
          <w:szCs w:val="20"/>
          <w:lang w:eastAsia="en-US"/>
          <w14:ligatures w14:val="standardContextual"/>
        </w:rPr>
        <w:t>The investigators declare that they have no competing interests.</w:t>
      </w:r>
    </w:p>
    <w:p w14:paraId="549FCE80" w14:textId="77777777" w:rsidR="0077724E" w:rsidRPr="0077724E" w:rsidRDefault="0077724E" w:rsidP="0077724E">
      <w:pPr>
        <w:autoSpaceDE w:val="0"/>
        <w:autoSpaceDN w:val="0"/>
        <w:adjustRightInd w:val="0"/>
        <w:spacing w:line="240" w:lineRule="auto"/>
        <w:rPr>
          <w:rFonts w:eastAsia="ScalaLancetPro"/>
          <w:b/>
          <w:kern w:val="2"/>
          <w:sz w:val="20"/>
          <w:szCs w:val="20"/>
          <w:lang w:eastAsia="en-US"/>
          <w14:ligatures w14:val="standardContextual"/>
        </w:rPr>
      </w:pPr>
    </w:p>
    <w:p w14:paraId="11C1E0AA" w14:textId="77777777" w:rsidR="0077724E" w:rsidRPr="0077724E" w:rsidRDefault="0077724E" w:rsidP="0077724E">
      <w:pPr>
        <w:shd w:val="clear" w:color="auto" w:fill="FFFFFF"/>
        <w:spacing w:line="240" w:lineRule="auto"/>
        <w:rPr>
          <w:color w:val="000000"/>
          <w:kern w:val="2"/>
          <w:sz w:val="20"/>
          <w:szCs w:val="20"/>
          <w:bdr w:val="none" w:sz="0" w:space="0" w:color="auto" w:frame="1"/>
          <w:lang w:eastAsia="en-US"/>
          <w14:ligatures w14:val="standardContextual"/>
        </w:rPr>
      </w:pPr>
      <w:r w:rsidRPr="0077724E">
        <w:rPr>
          <w:rFonts w:eastAsia="ScalaLancetPro"/>
          <w:b/>
          <w:kern w:val="2"/>
          <w:sz w:val="20"/>
          <w:szCs w:val="20"/>
          <w:lang w:eastAsia="en-US"/>
          <w14:ligatures w14:val="standardContextual"/>
        </w:rPr>
        <w:t>Sponsor:</w:t>
      </w:r>
      <w:r w:rsidRPr="0077724E">
        <w:rPr>
          <w:rFonts w:eastAsia="ScalaLancetPro"/>
          <w:kern w:val="2"/>
          <w:sz w:val="20"/>
          <w:szCs w:val="20"/>
          <w:lang w:eastAsia="en-US"/>
          <w14:ligatures w14:val="standardContextual"/>
        </w:rPr>
        <w:t xml:space="preserve"> London School of Hygiene and Tropical Medicine Research Governance and Integrity Office, </w:t>
      </w:r>
      <w:r w:rsidRPr="0077724E">
        <w:rPr>
          <w:rFonts w:eastAsiaTheme="minorHAnsi"/>
          <w:color w:val="222222"/>
          <w:kern w:val="2"/>
          <w:sz w:val="20"/>
          <w:szCs w:val="20"/>
          <w:shd w:val="clear" w:color="auto" w:fill="FFFFFF"/>
          <w:lang w:eastAsia="en-US"/>
          <w14:ligatures w14:val="standardContextual"/>
        </w:rPr>
        <w:t xml:space="preserve">Keppel St, London WC1E 7HT. </w:t>
      </w:r>
      <w:hyperlink r:id="rId7" w:history="1">
        <w:r w:rsidRPr="0077724E">
          <w:rPr>
            <w:rFonts w:eastAsiaTheme="minorHAnsi"/>
            <w:color w:val="467886" w:themeColor="hyperlink"/>
            <w:kern w:val="2"/>
            <w:sz w:val="20"/>
            <w:szCs w:val="20"/>
            <w:u w:val="single"/>
            <w:shd w:val="clear" w:color="auto" w:fill="FFFFFF"/>
            <w:lang w:eastAsia="en-US"/>
            <w14:ligatures w14:val="standardContextual"/>
          </w:rPr>
          <w:t>rgio@lshtm.ac.uk</w:t>
        </w:r>
      </w:hyperlink>
      <w:r w:rsidRPr="0077724E">
        <w:rPr>
          <w:rFonts w:eastAsiaTheme="minorHAnsi"/>
          <w:kern w:val="2"/>
          <w:sz w:val="20"/>
          <w:szCs w:val="20"/>
          <w:shd w:val="clear" w:color="auto" w:fill="FFFFFF"/>
          <w:lang w:eastAsia="en-US"/>
          <w14:ligatures w14:val="standardContextual"/>
        </w:rPr>
        <w:t xml:space="preserve">. </w:t>
      </w:r>
      <w:r w:rsidRPr="0077724E">
        <w:rPr>
          <w:rFonts w:eastAsiaTheme="minorHAnsi"/>
          <w:color w:val="000000"/>
          <w:kern w:val="2"/>
          <w:sz w:val="20"/>
          <w:szCs w:val="20"/>
          <w:shd w:val="clear" w:color="auto" w:fill="FFFFFF"/>
          <w:lang w:eastAsia="en-US"/>
          <w14:ligatures w14:val="standardContextual"/>
        </w:rPr>
        <w:t>This research will adhere to the principles outlined in the International Council for Harmonisation Good Clinical Practice (ICH GCP).</w:t>
      </w:r>
      <w:r w:rsidRPr="0077724E">
        <w:rPr>
          <w:b/>
          <w:color w:val="333333"/>
          <w:kern w:val="2"/>
          <w:sz w:val="20"/>
          <w:szCs w:val="20"/>
          <w:lang w:eastAsia="en-US"/>
          <w14:ligatures w14:val="standardContextual"/>
        </w:rPr>
        <w:t xml:space="preserve"> </w:t>
      </w:r>
      <w:r w:rsidRPr="0077724E">
        <w:rPr>
          <w:color w:val="000000"/>
          <w:kern w:val="2"/>
          <w:sz w:val="20"/>
          <w:szCs w:val="20"/>
          <w:bdr w:val="none" w:sz="0" w:space="0" w:color="auto" w:frame="1"/>
          <w:lang w:eastAsia="en-US"/>
          <w14:ligatures w14:val="standardContextual"/>
        </w:rPr>
        <w:t>The study may be subject audit by the London School of Hygiene &amp; Tropical Medicine under their remit as sponsor, the Study Coordination Centre and other regulatory bodies to ensure adherence to GCP.</w:t>
      </w:r>
    </w:p>
    <w:p w14:paraId="55D49D44" w14:textId="77777777" w:rsidR="0077724E" w:rsidRPr="0077724E" w:rsidRDefault="0077724E" w:rsidP="0077724E">
      <w:pPr>
        <w:spacing w:line="240" w:lineRule="auto"/>
        <w:rPr>
          <w:b/>
          <w:color w:val="333333"/>
          <w:kern w:val="2"/>
          <w:sz w:val="20"/>
          <w:szCs w:val="20"/>
          <w:lang w:eastAsia="en-US"/>
          <w14:ligatures w14:val="standardContextual"/>
        </w:rPr>
      </w:pPr>
    </w:p>
    <w:p w14:paraId="58A22CCB" w14:textId="77777777" w:rsidR="0077724E" w:rsidRPr="0077724E" w:rsidRDefault="0077724E" w:rsidP="0077724E">
      <w:pPr>
        <w:shd w:val="clear" w:color="auto" w:fill="FFFFFF"/>
        <w:spacing w:line="240" w:lineRule="auto"/>
        <w:rPr>
          <w:color w:val="000000"/>
          <w:kern w:val="2"/>
          <w:sz w:val="20"/>
          <w:szCs w:val="20"/>
          <w:bdr w:val="none" w:sz="0" w:space="0" w:color="auto" w:frame="1"/>
          <w:lang w:eastAsia="en-US"/>
          <w14:ligatures w14:val="standardContextual"/>
        </w:rPr>
      </w:pPr>
      <w:r w:rsidRPr="0077724E">
        <w:rPr>
          <w:rFonts w:eastAsiaTheme="minorHAnsi"/>
          <w:b/>
          <w:color w:val="222222"/>
          <w:kern w:val="2"/>
          <w:sz w:val="20"/>
          <w:szCs w:val="20"/>
          <w:shd w:val="clear" w:color="auto" w:fill="FFFFFF"/>
          <w:lang w:eastAsia="en-US"/>
          <w14:ligatures w14:val="standardContextual"/>
        </w:rPr>
        <w:t>Governance:</w:t>
      </w:r>
      <w:r w:rsidRPr="0077724E">
        <w:rPr>
          <w:rFonts w:eastAsiaTheme="minorHAnsi"/>
          <w:color w:val="222222"/>
          <w:kern w:val="2"/>
          <w:sz w:val="20"/>
          <w:szCs w:val="20"/>
          <w:shd w:val="clear" w:color="auto" w:fill="FFFFFF"/>
          <w:lang w:eastAsia="en-US"/>
          <w14:ligatures w14:val="standardContextual"/>
        </w:rPr>
        <w:t xml:space="preserve"> Independent SSC and DMEC are appointed by the funder with respectively oversight of trial design and conduct, and data integrity, ethics and participant safety. Composition available on request. </w:t>
      </w:r>
    </w:p>
    <w:p w14:paraId="609D4195" w14:textId="77777777" w:rsidR="0077724E" w:rsidRPr="0077724E" w:rsidRDefault="0077724E" w:rsidP="0077724E">
      <w:pPr>
        <w:spacing w:line="240" w:lineRule="auto"/>
        <w:rPr>
          <w:color w:val="333333"/>
          <w:kern w:val="2"/>
          <w:sz w:val="20"/>
          <w:szCs w:val="20"/>
          <w:lang w:eastAsia="en-US"/>
          <w14:ligatures w14:val="standardContextual"/>
        </w:rPr>
      </w:pPr>
    </w:p>
    <w:p w14:paraId="0BE9E92B" w14:textId="77777777" w:rsidR="0077724E" w:rsidRPr="0077724E" w:rsidRDefault="0077724E" w:rsidP="0077724E">
      <w:pPr>
        <w:autoSpaceDE w:val="0"/>
        <w:autoSpaceDN w:val="0"/>
        <w:adjustRightInd w:val="0"/>
        <w:spacing w:line="240" w:lineRule="auto"/>
        <w:rPr>
          <w:rFonts w:eastAsiaTheme="minorHAnsi"/>
          <w:color w:val="222222"/>
          <w:kern w:val="2"/>
          <w:sz w:val="20"/>
          <w:szCs w:val="20"/>
          <w:shd w:val="clear" w:color="auto" w:fill="FFFFFF"/>
          <w:lang w:eastAsia="en-US"/>
          <w14:ligatures w14:val="standardContextual"/>
        </w:rPr>
      </w:pPr>
    </w:p>
    <w:p w14:paraId="27A2C9A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b/>
          <w:kern w:val="2"/>
          <w:sz w:val="20"/>
          <w:szCs w:val="20"/>
          <w:lang w:eastAsia="en-US"/>
          <w14:ligatures w14:val="standardContextual"/>
        </w:rPr>
        <w:t>Trial status</w:t>
      </w:r>
      <w:r w:rsidRPr="0077724E">
        <w:rPr>
          <w:rFonts w:eastAsiaTheme="minorHAnsi"/>
          <w:kern w:val="2"/>
          <w:sz w:val="20"/>
          <w:szCs w:val="20"/>
          <w:lang w:eastAsia="en-US"/>
          <w14:ligatures w14:val="standardContextual"/>
        </w:rPr>
        <w:t xml:space="preserve">: Schools will be recruited September-December </w:t>
      </w:r>
      <w:proofErr w:type="gramStart"/>
      <w:r w:rsidRPr="0077724E">
        <w:rPr>
          <w:rFonts w:eastAsiaTheme="minorHAnsi"/>
          <w:kern w:val="2"/>
          <w:sz w:val="20"/>
          <w:szCs w:val="20"/>
          <w:lang w:eastAsia="en-US"/>
          <w14:ligatures w14:val="standardContextual"/>
        </w:rPr>
        <w:t>2021</w:t>
      </w:r>
      <w:proofErr w:type="gramEnd"/>
      <w:r w:rsidRPr="0077724E">
        <w:rPr>
          <w:rFonts w:eastAsiaTheme="minorHAnsi"/>
          <w:kern w:val="2"/>
          <w:sz w:val="20"/>
          <w:szCs w:val="20"/>
          <w:lang w:eastAsia="en-US"/>
          <w14:ligatures w14:val="standardContextual"/>
        </w:rPr>
        <w:t xml:space="preserve"> and students will be recruited November-March 2022.</w:t>
      </w:r>
    </w:p>
    <w:p w14:paraId="2B1EB388"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53DA3428"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t xml:space="preserve">Version control </w:t>
      </w:r>
    </w:p>
    <w:p w14:paraId="750FD4DE"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kern w:val="2"/>
          <w:sz w:val="20"/>
          <w:szCs w:val="20"/>
          <w:lang w:eastAsia="en-US"/>
          <w14:ligatures w14:val="standardContextual"/>
        </w:rPr>
      </w:pPr>
    </w:p>
    <w:tbl>
      <w:tblPr>
        <w:tblStyle w:val="TableGrid"/>
        <w:tblW w:w="9067" w:type="dxa"/>
        <w:tblLook w:val="04A0" w:firstRow="1" w:lastRow="0" w:firstColumn="1" w:lastColumn="0" w:noHBand="0" w:noVBand="1"/>
      </w:tblPr>
      <w:tblGrid>
        <w:gridCol w:w="1803"/>
        <w:gridCol w:w="1803"/>
        <w:gridCol w:w="5461"/>
      </w:tblGrid>
      <w:tr w:rsidR="0077724E" w:rsidRPr="0077724E" w14:paraId="1013B4AF" w14:textId="77777777" w:rsidTr="00886A83">
        <w:tc>
          <w:tcPr>
            <w:tcW w:w="1803" w:type="dxa"/>
          </w:tcPr>
          <w:p w14:paraId="7B664FE4"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Version</w:t>
            </w:r>
          </w:p>
        </w:tc>
        <w:tc>
          <w:tcPr>
            <w:tcW w:w="1803" w:type="dxa"/>
          </w:tcPr>
          <w:p w14:paraId="1F13D8CA"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Date</w:t>
            </w:r>
          </w:p>
        </w:tc>
        <w:tc>
          <w:tcPr>
            <w:tcW w:w="5461" w:type="dxa"/>
          </w:tcPr>
          <w:p w14:paraId="577073B4"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Note of changes</w:t>
            </w:r>
          </w:p>
        </w:tc>
      </w:tr>
      <w:tr w:rsidR="0077724E" w:rsidRPr="0077724E" w14:paraId="340BEF1F" w14:textId="77777777" w:rsidTr="00886A83">
        <w:tc>
          <w:tcPr>
            <w:tcW w:w="1803" w:type="dxa"/>
          </w:tcPr>
          <w:p w14:paraId="5F074D74"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1.0</w:t>
            </w:r>
          </w:p>
        </w:tc>
        <w:tc>
          <w:tcPr>
            <w:tcW w:w="1803" w:type="dxa"/>
          </w:tcPr>
          <w:p w14:paraId="3633379A"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13.9.21</w:t>
            </w:r>
          </w:p>
        </w:tc>
        <w:tc>
          <w:tcPr>
            <w:tcW w:w="5461" w:type="dxa"/>
          </w:tcPr>
          <w:p w14:paraId="65E8EE54"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N.A.</w:t>
            </w:r>
          </w:p>
        </w:tc>
      </w:tr>
      <w:tr w:rsidR="0077724E" w:rsidRPr="0077724E" w14:paraId="5DE94947" w14:textId="77777777" w:rsidTr="00886A83">
        <w:tc>
          <w:tcPr>
            <w:tcW w:w="1803" w:type="dxa"/>
          </w:tcPr>
          <w:p w14:paraId="48E15399"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2.0</w:t>
            </w:r>
          </w:p>
        </w:tc>
        <w:tc>
          <w:tcPr>
            <w:tcW w:w="1803" w:type="dxa"/>
          </w:tcPr>
          <w:p w14:paraId="0750FE89"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12.10.21</w:t>
            </w:r>
          </w:p>
        </w:tc>
        <w:tc>
          <w:tcPr>
            <w:tcW w:w="5461" w:type="dxa"/>
          </w:tcPr>
          <w:p w14:paraId="49417B1A"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Baseline surveys to commence in November 2021 rather than the original January 2022 to allow enough time in a context of schools being under pressure because of Covid-related reduced capacity.</w:t>
            </w:r>
          </w:p>
          <w:p w14:paraId="701C6A29"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p>
          <w:p w14:paraId="0D219F4F"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An online option for baseline surveys to be offered to schools who are not allowing external visits (which are necessary for pen and paper questionnaires). There is no change to information and consent procedures (student questions to be answered by the research team by phone or online communication).</w:t>
            </w:r>
          </w:p>
        </w:tc>
      </w:tr>
      <w:tr w:rsidR="0077724E" w:rsidRPr="0077724E" w14:paraId="2EF4E871" w14:textId="77777777" w:rsidTr="00886A83">
        <w:tc>
          <w:tcPr>
            <w:tcW w:w="1803" w:type="dxa"/>
          </w:tcPr>
          <w:p w14:paraId="59AD0FBE"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3.0</w:t>
            </w:r>
          </w:p>
        </w:tc>
        <w:tc>
          <w:tcPr>
            <w:tcW w:w="1803" w:type="dxa"/>
          </w:tcPr>
          <w:p w14:paraId="5F41DBE4"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21/1/22</w:t>
            </w:r>
          </w:p>
        </w:tc>
        <w:tc>
          <w:tcPr>
            <w:tcW w:w="5461" w:type="dxa"/>
          </w:tcPr>
          <w:p w14:paraId="7C9D9AEF"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Option of surveying students online at home added in case schools dismiss students and move to online learning.</w:t>
            </w:r>
          </w:p>
          <w:p w14:paraId="454DAC40"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p>
          <w:p w14:paraId="4FD5DC9B"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Increase of one additional (core) lesson for year 10 students in intervention group to ensure dating and relationship violence and sexual harassment are adequately addressed.</w:t>
            </w:r>
          </w:p>
          <w:p w14:paraId="5A7CF97A"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p>
          <w:p w14:paraId="077BAEFE"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Flexibility introduced into how schools are trained to deliver the intervention so that internal training can be arranged in sessions that suit schools and all external training is video-recorded and made available to schools.</w:t>
            </w:r>
          </w:p>
        </w:tc>
      </w:tr>
      <w:tr w:rsidR="0077724E" w:rsidRPr="0077724E" w14:paraId="23AE1E36" w14:textId="77777777" w:rsidTr="00886A83">
        <w:tc>
          <w:tcPr>
            <w:tcW w:w="1803" w:type="dxa"/>
          </w:tcPr>
          <w:p w14:paraId="04860A4D"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lastRenderedPageBreak/>
              <w:t>4.0</w:t>
            </w:r>
          </w:p>
        </w:tc>
        <w:tc>
          <w:tcPr>
            <w:tcW w:w="1803" w:type="dxa"/>
          </w:tcPr>
          <w:p w14:paraId="2545D7E2"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24/2/22</w:t>
            </w:r>
          </w:p>
        </w:tc>
        <w:tc>
          <w:tcPr>
            <w:tcW w:w="5461" w:type="dxa"/>
          </w:tcPr>
          <w:p w14:paraId="0377BD84"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 xml:space="preserve">The intervention has been modified in three ways. First, the initial start-up meeting with schools has been reduced from two hours to half an hour because school leaders are unlikely to agree to a lengthier meeting and the Sex Education Forum provider advise that all business can be covered in half an hour. Second, the cascading of training by schools internally has been broadened to allow a range of total training duration from 1 to 3 hours. This enables schools to offer a flexible combination of training and coaching as locally required. Third, additional support in the form of webinars and drop-in sessions will be offered to schools by the Sex Education Forum </w:t>
            </w:r>
            <w:proofErr w:type="gramStart"/>
            <w:r w:rsidRPr="0077724E">
              <w:rPr>
                <w:rFonts w:eastAsiaTheme="minorHAnsi"/>
                <w:b/>
                <w:bCs/>
                <w:kern w:val="2"/>
                <w:sz w:val="20"/>
                <w:szCs w:val="20"/>
                <w:lang w:eastAsia="en-US"/>
                <w14:ligatures w14:val="standardContextual"/>
              </w:rPr>
              <w:t>in order to</w:t>
            </w:r>
            <w:proofErr w:type="gramEnd"/>
            <w:r w:rsidRPr="0077724E">
              <w:rPr>
                <w:rFonts w:eastAsiaTheme="minorHAnsi"/>
                <w:b/>
                <w:bCs/>
                <w:kern w:val="2"/>
                <w:sz w:val="20"/>
                <w:szCs w:val="20"/>
                <w:lang w:eastAsia="en-US"/>
                <w14:ligatures w14:val="standardContextual"/>
              </w:rPr>
              <w:t xml:space="preserve"> ensure the quality of delivery. These changes have been made based on advice from the Sex Education Forum as the intervention lead agency. They reflect the need for support to schools to be more flexible to reflect schools’ varying needs.</w:t>
            </w:r>
          </w:p>
        </w:tc>
      </w:tr>
      <w:tr w:rsidR="0077724E" w:rsidRPr="0077724E" w14:paraId="40C27AF3" w14:textId="77777777" w:rsidTr="00886A83">
        <w:tc>
          <w:tcPr>
            <w:tcW w:w="1803" w:type="dxa"/>
          </w:tcPr>
          <w:p w14:paraId="69C9CC5D"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5.0</w:t>
            </w:r>
          </w:p>
        </w:tc>
        <w:tc>
          <w:tcPr>
            <w:tcW w:w="1803" w:type="dxa"/>
          </w:tcPr>
          <w:p w14:paraId="7DB20850"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3/11/23</w:t>
            </w:r>
          </w:p>
        </w:tc>
        <w:tc>
          <w:tcPr>
            <w:tcW w:w="5461" w:type="dxa"/>
          </w:tcPr>
          <w:p w14:paraId="31F5E0EC"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Non-competent last sex has been removed from the list of secondary outcomes to be measured. This is non-competence only has meaning as a concept in relation to sexual debut. The measure of non-competence includes items concerning whether it was about the right time for sexual debut and motivation for sexual debut that are not meaningful when applied to last sex.</w:t>
            </w:r>
          </w:p>
        </w:tc>
      </w:tr>
      <w:tr w:rsidR="0077724E" w:rsidRPr="0077724E" w14:paraId="6A0FB39F" w14:textId="77777777" w:rsidTr="00886A83">
        <w:tc>
          <w:tcPr>
            <w:tcW w:w="1803" w:type="dxa"/>
          </w:tcPr>
          <w:p w14:paraId="7FF3A579"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6.0</w:t>
            </w:r>
          </w:p>
        </w:tc>
        <w:tc>
          <w:tcPr>
            <w:tcW w:w="1803" w:type="dxa"/>
          </w:tcPr>
          <w:p w14:paraId="4120140F"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30/5/24</w:t>
            </w:r>
          </w:p>
        </w:tc>
        <w:tc>
          <w:tcPr>
            <w:tcW w:w="5461" w:type="dxa"/>
          </w:tcPr>
          <w:p w14:paraId="06AE5C18"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 xml:space="preserve">Sexual harassment and dating and relationship violence perpetration have been added to the list of intermediate outcomes. Sexual harassment was included in the list of intermediate outcomes in the funding </w:t>
            </w:r>
            <w:proofErr w:type="gramStart"/>
            <w:r w:rsidRPr="0077724E">
              <w:rPr>
                <w:rFonts w:eastAsiaTheme="minorHAnsi"/>
                <w:b/>
                <w:bCs/>
                <w:kern w:val="2"/>
                <w:sz w:val="20"/>
                <w:szCs w:val="20"/>
                <w:lang w:eastAsia="en-US"/>
                <w14:ligatures w14:val="standardContextual"/>
              </w:rPr>
              <w:t>proposal</w:t>
            </w:r>
            <w:proofErr w:type="gramEnd"/>
            <w:r w:rsidRPr="0077724E">
              <w:rPr>
                <w:rFonts w:eastAsiaTheme="minorHAnsi"/>
                <w:b/>
                <w:bCs/>
                <w:kern w:val="2"/>
                <w:sz w:val="20"/>
                <w:szCs w:val="20"/>
                <w:lang w:eastAsia="en-US"/>
                <w14:ligatures w14:val="standardContextual"/>
              </w:rPr>
              <w:t xml:space="preserve"> but a drafting error led to this being omitted from the protocol. Dating and relationship violence victimisation is already a secondary outcome </w:t>
            </w:r>
            <w:proofErr w:type="gramStart"/>
            <w:r w:rsidRPr="0077724E">
              <w:rPr>
                <w:rFonts w:eastAsiaTheme="minorHAnsi"/>
                <w:b/>
                <w:bCs/>
                <w:kern w:val="2"/>
                <w:sz w:val="20"/>
                <w:szCs w:val="20"/>
                <w:lang w:eastAsia="en-US"/>
                <w14:ligatures w14:val="standardContextual"/>
              </w:rPr>
              <w:t>measure</w:t>
            </w:r>
            <w:proofErr w:type="gramEnd"/>
            <w:r w:rsidRPr="0077724E">
              <w:rPr>
                <w:rFonts w:eastAsiaTheme="minorHAnsi"/>
                <w:b/>
                <w:bCs/>
                <w:kern w:val="2"/>
                <w:sz w:val="20"/>
                <w:szCs w:val="20"/>
                <w:lang w:eastAsia="en-US"/>
                <w14:ligatures w14:val="standardContextual"/>
              </w:rPr>
              <w:t xml:space="preserve"> and we think it would be useful to include dating and relationship violence perpetration as an intermediate outcome towards achieving this.</w:t>
            </w:r>
          </w:p>
        </w:tc>
      </w:tr>
      <w:tr w:rsidR="0077724E" w:rsidRPr="0077724E" w14:paraId="45327C02" w14:textId="77777777" w:rsidTr="00886A83">
        <w:tc>
          <w:tcPr>
            <w:tcW w:w="1803" w:type="dxa"/>
          </w:tcPr>
          <w:p w14:paraId="776ACFB9"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7.0</w:t>
            </w:r>
          </w:p>
        </w:tc>
        <w:tc>
          <w:tcPr>
            <w:tcW w:w="1803" w:type="dxa"/>
          </w:tcPr>
          <w:p w14:paraId="57AFDACD"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8/7/24</w:t>
            </w:r>
          </w:p>
        </w:tc>
        <w:tc>
          <w:tcPr>
            <w:tcW w:w="5461" w:type="dxa"/>
          </w:tcPr>
          <w:p w14:paraId="1069C836"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bCs/>
                <w:kern w:val="2"/>
                <w:sz w:val="20"/>
                <w:szCs w:val="20"/>
                <w:lang w:eastAsia="en-US"/>
                <w14:ligatures w14:val="standardContextual"/>
              </w:rPr>
            </w:pPr>
            <w:r w:rsidRPr="0077724E">
              <w:rPr>
                <w:rFonts w:eastAsiaTheme="minorHAnsi"/>
                <w:b/>
                <w:bCs/>
                <w:kern w:val="2"/>
                <w:sz w:val="20"/>
                <w:szCs w:val="20"/>
                <w:lang w:eastAsia="en-US"/>
                <w14:ligatures w14:val="standardContextual"/>
              </w:rPr>
              <w:t>We have updated the protocol to ensure this aligns with the statistical analysis plan (which was agreed with the data monitoring and ethics committee in January 2023).</w:t>
            </w:r>
          </w:p>
        </w:tc>
      </w:tr>
    </w:tbl>
    <w:p w14:paraId="3CCC4200" w14:textId="77777777" w:rsidR="0077724E" w:rsidRPr="0077724E" w:rsidRDefault="0077724E" w:rsidP="0077724E">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eastAsiaTheme="minorHAnsi"/>
          <w:b/>
          <w:kern w:val="2"/>
          <w:sz w:val="20"/>
          <w:szCs w:val="20"/>
          <w:lang w:eastAsia="en-US"/>
          <w14:ligatures w14:val="standardContextual"/>
        </w:rPr>
      </w:pPr>
    </w:p>
    <w:p w14:paraId="030CDBB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b/>
          <w:kern w:val="2"/>
          <w:sz w:val="20"/>
          <w:szCs w:val="20"/>
          <w:lang w:eastAsia="en-US"/>
          <w14:ligatures w14:val="standardContextual"/>
        </w:rPr>
        <w:br w:type="page"/>
      </w:r>
    </w:p>
    <w:p w14:paraId="1F558333"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lastRenderedPageBreak/>
        <w:t>Abbreviations</w:t>
      </w:r>
    </w:p>
    <w:p w14:paraId="2E970A35" w14:textId="77777777" w:rsidR="0077724E" w:rsidRPr="0077724E" w:rsidRDefault="0077724E" w:rsidP="0077724E">
      <w:pPr>
        <w:spacing w:line="240" w:lineRule="auto"/>
        <w:rPr>
          <w:rFonts w:eastAsiaTheme="minorHAnsi"/>
          <w:b/>
          <w:kern w:val="2"/>
          <w:sz w:val="20"/>
          <w:szCs w:val="20"/>
          <w:lang w:eastAsia="en-US"/>
          <w14:ligatures w14:val="standardContextual"/>
        </w:rPr>
      </w:pPr>
    </w:p>
    <w:p w14:paraId="736F531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ALPHA - Advice Leading to Public Health Action </w:t>
      </w:r>
    </w:p>
    <w:p w14:paraId="10D3904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CHU9D - Child Health Utility 9D measure</w:t>
      </w:r>
    </w:p>
    <w:p w14:paraId="1F5264B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CONSORT - Consolidated standards of reporting trials</w:t>
      </w:r>
    </w:p>
    <w:p w14:paraId="36EF469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CTU - Clinical trials unit</w:t>
      </w:r>
    </w:p>
    <w:p w14:paraId="1473842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DECIPHer - Centre for Development, Evaluation, Complexity and Implementation in Public Health Improvement</w:t>
      </w:r>
    </w:p>
    <w:p w14:paraId="2EA133E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DMEC - Dating monitoring committee</w:t>
      </w:r>
    </w:p>
    <w:p w14:paraId="7950915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DRV - Dating and relationship violence</w:t>
      </w:r>
    </w:p>
    <w:p w14:paraId="22E566F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GCSE - General Certificate of Secondary Education</w:t>
      </w:r>
    </w:p>
    <w:p w14:paraId="55ABE4FA"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ICC - Intra-cluster correlation coefficient</w:t>
      </w:r>
    </w:p>
    <w:p w14:paraId="3E7C1D1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IDACI - Income Deprivation Affecting Children Index </w:t>
      </w:r>
    </w:p>
    <w:p w14:paraId="3A74E621"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LSHTM - London School of Hygiene and Tropical Medicine</w:t>
      </w:r>
    </w:p>
    <w:p w14:paraId="31AD539C" w14:textId="77777777" w:rsidR="0077724E" w:rsidRPr="0077724E" w:rsidRDefault="0077724E" w:rsidP="0077724E">
      <w:pPr>
        <w:spacing w:line="240" w:lineRule="auto"/>
        <w:rPr>
          <w:rFonts w:eastAsiaTheme="minorHAnsi"/>
          <w:kern w:val="2"/>
          <w:sz w:val="20"/>
          <w:szCs w:val="20"/>
          <w:lang w:eastAsia="en-US"/>
          <w14:ligatures w14:val="standardContextual"/>
        </w:rPr>
      </w:pPr>
      <w:proofErr w:type="spellStart"/>
      <w:r w:rsidRPr="0077724E">
        <w:rPr>
          <w:rFonts w:eastAsiaTheme="minorHAnsi"/>
          <w:kern w:val="2"/>
          <w:sz w:val="20"/>
          <w:szCs w:val="20"/>
          <w:lang w:eastAsia="en-US"/>
          <w14:ligatures w14:val="standardContextual"/>
        </w:rPr>
        <w:t>Natsal</w:t>
      </w:r>
      <w:proofErr w:type="spellEnd"/>
      <w:r w:rsidRPr="0077724E">
        <w:rPr>
          <w:rFonts w:eastAsiaTheme="minorHAnsi"/>
          <w:kern w:val="2"/>
          <w:sz w:val="20"/>
          <w:szCs w:val="20"/>
          <w:lang w:eastAsia="en-US"/>
          <w14:ligatures w14:val="standardContextual"/>
        </w:rPr>
        <w:t xml:space="preserve"> - National Survey of Sexual Attitudes and Lifestyles PPI Patient and policy involvement</w:t>
      </w:r>
    </w:p>
    <w:p w14:paraId="616D566B"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NHS - National Health Services</w:t>
      </w:r>
    </w:p>
    <w:p w14:paraId="3A99436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NICE - National Institute for Health and Clinical Excellence</w:t>
      </w:r>
    </w:p>
    <w:p w14:paraId="24BB9BEA"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Ofsted - Office for Standards in Education, Children’s Services and Skills</w:t>
      </w:r>
    </w:p>
    <w:p w14:paraId="4C591D2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OR - Odds ratio</w:t>
      </w:r>
    </w:p>
    <w:p w14:paraId="11C01D0A"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PSHE - Personal, Social, Health and Economic Education </w:t>
      </w:r>
    </w:p>
    <w:p w14:paraId="1226C122"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RCT - Randomised controlled trial</w:t>
      </w:r>
    </w:p>
    <w:p w14:paraId="73CBE72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RIPPLE - randomised intervention for pupil led sex education in England</w:t>
      </w:r>
    </w:p>
    <w:p w14:paraId="7070A18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RQ - Research question</w:t>
      </w:r>
    </w:p>
    <w:p w14:paraId="2BF1C5B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RSE - Relationships and sex education</w:t>
      </w:r>
    </w:p>
    <w:p w14:paraId="753B835A"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SAE - Serious adverse event</w:t>
      </w:r>
    </w:p>
    <w:p w14:paraId="072B0D88" w14:textId="77777777" w:rsidR="0077724E" w:rsidRPr="0077724E" w:rsidRDefault="0077724E" w:rsidP="0077724E">
      <w:pPr>
        <w:spacing w:line="240" w:lineRule="auto"/>
        <w:rPr>
          <w:rFonts w:eastAsiaTheme="minorHAnsi"/>
          <w:kern w:val="2"/>
          <w:sz w:val="20"/>
          <w:szCs w:val="20"/>
          <w:lang w:eastAsia="en-US"/>
          <w14:ligatures w14:val="standardContextual"/>
        </w:rPr>
      </w:pPr>
      <w:proofErr w:type="spellStart"/>
      <w:r w:rsidRPr="0077724E">
        <w:rPr>
          <w:rFonts w:eastAsiaTheme="minorHAnsi"/>
          <w:kern w:val="2"/>
          <w:sz w:val="20"/>
          <w:szCs w:val="20"/>
          <w:lang w:eastAsia="en-US"/>
          <w14:ligatures w14:val="standardContextual"/>
        </w:rPr>
        <w:t>sCADRI</w:t>
      </w:r>
      <w:proofErr w:type="spellEnd"/>
      <w:r w:rsidRPr="0077724E">
        <w:rPr>
          <w:rFonts w:eastAsiaTheme="minorHAnsi"/>
          <w:kern w:val="2"/>
          <w:sz w:val="20"/>
          <w:szCs w:val="20"/>
          <w:lang w:eastAsia="en-US"/>
          <w14:ligatures w14:val="standardContextual"/>
        </w:rPr>
        <w:t xml:space="preserve"> - short Conflicts in Adolescent Dating Relationships Inventory </w:t>
      </w:r>
    </w:p>
    <w:p w14:paraId="19B2DB5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SEF - Sex Education Forum</w:t>
      </w:r>
    </w:p>
    <w:p w14:paraId="7D96917E"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SES - Socioeconomic status</w:t>
      </w:r>
    </w:p>
    <w:p w14:paraId="145881A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SSC - Study steering committee</w:t>
      </w:r>
    </w:p>
    <w:p w14:paraId="2272359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STI - Sexually transmitted infections</w:t>
      </w:r>
    </w:p>
    <w:p w14:paraId="127EA080"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UK - United Kingdom</w:t>
      </w:r>
    </w:p>
    <w:p w14:paraId="1EDFFC49"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11DE2F53"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13CA3C7A" w14:textId="77777777" w:rsidR="0077724E" w:rsidRPr="0077724E" w:rsidRDefault="0077724E" w:rsidP="0077724E">
      <w:pPr>
        <w:spacing w:line="240" w:lineRule="auto"/>
        <w:rPr>
          <w:rFonts w:eastAsiaTheme="minorHAnsi"/>
          <w:kern w:val="2"/>
          <w:sz w:val="20"/>
          <w:szCs w:val="20"/>
          <w:shd w:val="clear" w:color="auto" w:fill="FFFFFF"/>
          <w:lang w:eastAsia="en-US"/>
          <w14:ligatures w14:val="standardContextual"/>
        </w:rPr>
      </w:pPr>
    </w:p>
    <w:p w14:paraId="507EC612" w14:textId="77777777" w:rsidR="0077724E" w:rsidRPr="0077724E" w:rsidRDefault="0077724E" w:rsidP="0077724E">
      <w:pPr>
        <w:spacing w:line="240" w:lineRule="auto"/>
        <w:rPr>
          <w:rFonts w:eastAsiaTheme="minorHAnsi"/>
          <w:kern w:val="2"/>
          <w:sz w:val="20"/>
          <w:szCs w:val="20"/>
          <w:shd w:val="clear" w:color="auto" w:fill="FFFFFF"/>
          <w:lang w:eastAsia="en-US"/>
          <w14:ligatures w14:val="standardContextual"/>
        </w:rPr>
      </w:pPr>
    </w:p>
    <w:p w14:paraId="2A8191C2" w14:textId="77777777" w:rsidR="0077724E" w:rsidRPr="0077724E" w:rsidRDefault="0077724E" w:rsidP="0077724E">
      <w:pPr>
        <w:spacing w:line="240" w:lineRule="auto"/>
        <w:rPr>
          <w:b/>
          <w:kern w:val="2"/>
          <w:sz w:val="20"/>
          <w:szCs w:val="20"/>
          <w:lang w:eastAsia="en-US"/>
          <w14:ligatures w14:val="standardContextual"/>
        </w:rPr>
      </w:pPr>
      <w:r w:rsidRPr="0077724E">
        <w:rPr>
          <w:b/>
          <w:kern w:val="2"/>
          <w:sz w:val="20"/>
          <w:szCs w:val="20"/>
          <w:lang w:eastAsia="en-US"/>
          <w14:ligatures w14:val="standardContextual"/>
        </w:rPr>
        <w:br/>
      </w:r>
    </w:p>
    <w:p w14:paraId="47C1848F"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br w:type="page"/>
      </w:r>
    </w:p>
    <w:p w14:paraId="41C344AA"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lastRenderedPageBreak/>
        <w:t>Roles</w:t>
      </w:r>
    </w:p>
    <w:p w14:paraId="7B2E0EF0"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t>Sponsor</w:t>
      </w:r>
    </w:p>
    <w:p w14:paraId="30FFFD9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o be responsible for the initiation, management, and/or financing of the trial.</w:t>
      </w:r>
    </w:p>
    <w:p w14:paraId="67B00249"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rough the Chief Investigator to be responsible for ensuring that members of the research team comply with all regulations applicable to the performance of the project, including, but not limited to: Good Clinical Practice (the ICH GCP R2 (2016) guidelines are recommended as internationally recognised), the Declaration of Helsinki (2013), and for projects conducted in the UK: the Medicines for Human Use (Clinical Trials) Regulations (2004), the Data Protection Act (2018), the Human Tissue Act (2004), and the UK Policy Framework for Health and Social Care Research (2017).</w:t>
      </w:r>
    </w:p>
    <w:p w14:paraId="66549D7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o provide Clinical Trial/Non-Negligent Harm Insurance and Medical Malpractice Insurance applicable to this study, confirming that this study does not fall under any exclusion criteria in the policy.</w:t>
      </w:r>
    </w:p>
    <w:p w14:paraId="572983C5" w14:textId="77777777" w:rsidR="0077724E" w:rsidRPr="0077724E" w:rsidRDefault="0077724E" w:rsidP="0077724E">
      <w:pPr>
        <w:autoSpaceDE w:val="0"/>
        <w:autoSpaceDN w:val="0"/>
        <w:adjustRightInd w:val="0"/>
        <w:spacing w:line="240" w:lineRule="auto"/>
        <w:rPr>
          <w:rFonts w:eastAsia="Calibri"/>
          <w:color w:val="000000"/>
          <w:sz w:val="20"/>
          <w:szCs w:val="20"/>
          <w:lang w:eastAsia="en-US"/>
        </w:rPr>
      </w:pPr>
      <w:r w:rsidRPr="0077724E">
        <w:rPr>
          <w:rFonts w:eastAsia="Calibri"/>
          <w:color w:val="000000"/>
          <w:sz w:val="20"/>
          <w:szCs w:val="20"/>
          <w:lang w:eastAsia="en-US"/>
        </w:rPr>
        <w:t>Sponsorship is conditional on the project receiving applicable ethical and regulatory approval, complying with LSHTM / MRC Unit at LSHTM policies and procedures, as well as successful contract and agreement negotiations before the study commences.</w:t>
      </w:r>
    </w:p>
    <w:p w14:paraId="6EB0F67A" w14:textId="77777777" w:rsidR="0077724E" w:rsidRPr="0077724E" w:rsidRDefault="0077724E" w:rsidP="0077724E">
      <w:pPr>
        <w:spacing w:line="240" w:lineRule="auto"/>
        <w:rPr>
          <w:rFonts w:eastAsiaTheme="minorHAnsi"/>
          <w:b/>
          <w:kern w:val="2"/>
          <w:sz w:val="20"/>
          <w:szCs w:val="20"/>
          <w:lang w:eastAsia="en-US"/>
          <w14:ligatures w14:val="standardContextual"/>
        </w:rPr>
      </w:pPr>
    </w:p>
    <w:p w14:paraId="15ECA554"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t>Study steering committee</w:t>
      </w:r>
    </w:p>
    <w:p w14:paraId="328F367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All primary research projects are required to establish a S</w:t>
      </w:r>
      <w:bookmarkStart w:id="0" w:name="The_role_of_the_TSC/SSC"/>
      <w:r w:rsidRPr="0077724E">
        <w:rPr>
          <w:rFonts w:eastAsiaTheme="minorHAnsi"/>
          <w:kern w:val="2"/>
          <w:sz w:val="20"/>
          <w:szCs w:val="20"/>
          <w:lang w:eastAsia="en-US"/>
          <w14:ligatures w14:val="standardContextual"/>
        </w:rPr>
        <w:t xml:space="preserve">tudy Steering Committee (SSC). </w:t>
      </w:r>
    </w:p>
    <w:p w14:paraId="3B2A7BB5"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The role of the SSC</w:t>
      </w:r>
      <w:bookmarkEnd w:id="0"/>
    </w:p>
    <w:p w14:paraId="67D892D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role of the SSC is to provide overall supervision for a project on behalf of the Project Sponsor and Project Funder and to ensure that the project is conducted to the rigorous standards set out in the Department of Health’s Research Governance Framework for Health and Social Care and the Guidelines for Good Clinical Practice. It should be noted that the day-to-day management of the project is the responsibility of the Chief Investigator.</w:t>
      </w:r>
    </w:p>
    <w:p w14:paraId="7A87066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main features of the SSC are as follows:</w:t>
      </w:r>
    </w:p>
    <w:p w14:paraId="290D2FE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o provide advice, through its Chair, to the Funder, the Sponsor, the Chief Investigator, the Host Institution and the Contractor on all appropriate aspects of the project.</w:t>
      </w:r>
    </w:p>
    <w:p w14:paraId="79F46BD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o concentrate on progress of the trial/project, adherence to the protocol, patient safety (where appropriate) and the consideration of new information of relevance to the research question.</w:t>
      </w:r>
    </w:p>
    <w:p w14:paraId="30DA01A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rights, safety and well-being of the participants are the most important considerations and should prevail over the interests of science and society.</w:t>
      </w:r>
    </w:p>
    <w:p w14:paraId="367E48E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o ensure appropriate ethical and other approvals are obtained in line with the project plan.</w:t>
      </w:r>
    </w:p>
    <w:p w14:paraId="25BF623E"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o agree proposals for substantial protocol amendments and provide advice to the sponsor and funder regarding approvals of such amendments.</w:t>
      </w:r>
    </w:p>
    <w:p w14:paraId="3A28B153"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o provide advice to the investigators on all aspects of the trial/project.</w:t>
      </w:r>
    </w:p>
    <w:p w14:paraId="46279DF6"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78E3B3EA" w14:textId="77777777" w:rsidR="0077724E" w:rsidRPr="0077724E" w:rsidRDefault="0077724E" w:rsidP="0077724E">
      <w:pPr>
        <w:spacing w:line="240" w:lineRule="auto"/>
        <w:rPr>
          <w:rFonts w:eastAsiaTheme="minorHAnsi"/>
          <w:b/>
          <w:i/>
          <w:kern w:val="2"/>
          <w:sz w:val="20"/>
          <w:szCs w:val="20"/>
          <w:lang w:eastAsia="en-US"/>
          <w14:ligatures w14:val="standardContextual"/>
        </w:rPr>
      </w:pPr>
      <w:bookmarkStart w:id="1" w:name="Constitution_of_a_TSC/SSC"/>
      <w:r w:rsidRPr="0077724E">
        <w:rPr>
          <w:rFonts w:eastAsiaTheme="minorHAnsi"/>
          <w:b/>
          <w:i/>
          <w:kern w:val="2"/>
          <w:sz w:val="20"/>
          <w:szCs w:val="20"/>
          <w:lang w:eastAsia="en-US"/>
          <w14:ligatures w14:val="standardContextual"/>
        </w:rPr>
        <w:t xml:space="preserve">Constitution of </w:t>
      </w:r>
      <w:proofErr w:type="gramStart"/>
      <w:r w:rsidRPr="0077724E">
        <w:rPr>
          <w:rFonts w:eastAsiaTheme="minorHAnsi"/>
          <w:b/>
          <w:i/>
          <w:kern w:val="2"/>
          <w:sz w:val="20"/>
          <w:szCs w:val="20"/>
          <w:lang w:eastAsia="en-US"/>
          <w14:ligatures w14:val="standardContextual"/>
        </w:rPr>
        <w:t>a</w:t>
      </w:r>
      <w:proofErr w:type="gramEnd"/>
      <w:r w:rsidRPr="0077724E">
        <w:rPr>
          <w:rFonts w:eastAsiaTheme="minorHAnsi"/>
          <w:b/>
          <w:i/>
          <w:kern w:val="2"/>
          <w:sz w:val="20"/>
          <w:szCs w:val="20"/>
          <w:lang w:eastAsia="en-US"/>
          <w14:ligatures w14:val="standardContextual"/>
        </w:rPr>
        <w:t xml:space="preserve"> SSC</w:t>
      </w:r>
      <w:bookmarkEnd w:id="1"/>
    </w:p>
    <w:p w14:paraId="527A1822"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relevant NIHR Programme Director will review the nominees and appoint the Chair and members.</w:t>
      </w:r>
    </w:p>
    <w:p w14:paraId="30FCC192"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Independent * members must make up a minimum of 75% of the SSC membership.</w:t>
      </w:r>
    </w:p>
    <w:p w14:paraId="6B9AC31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minimum quoracy for any SSC meeting to conduct business is 67% (two thirds) of the appointed membership.</w:t>
      </w:r>
    </w:p>
    <w:p w14:paraId="2B3C683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Only appointed members will be entitled to </w:t>
      </w:r>
      <w:proofErr w:type="gramStart"/>
      <w:r w:rsidRPr="0077724E">
        <w:rPr>
          <w:rFonts w:eastAsiaTheme="minorHAnsi"/>
          <w:kern w:val="2"/>
          <w:sz w:val="20"/>
          <w:szCs w:val="20"/>
          <w:lang w:eastAsia="en-US"/>
          <w14:ligatures w14:val="standardContextual"/>
        </w:rPr>
        <w:t>vote</w:t>
      </w:r>
      <w:proofErr w:type="gramEnd"/>
      <w:r w:rsidRPr="0077724E">
        <w:rPr>
          <w:rFonts w:eastAsiaTheme="minorHAnsi"/>
          <w:kern w:val="2"/>
          <w:sz w:val="20"/>
          <w:szCs w:val="20"/>
          <w:lang w:eastAsia="en-US"/>
          <w14:ligatures w14:val="standardContextual"/>
        </w:rPr>
        <w:t xml:space="preserve"> and the Chair will have a casting vote.</w:t>
      </w:r>
    </w:p>
    <w:p w14:paraId="477795E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Chair and members to sign and maintain a log of potential conflicts and/or interests.</w:t>
      </w:r>
    </w:p>
    <w:p w14:paraId="51BE52B3"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Attendance at SSC meetings by non-members is at the discretion of the Chair.</w:t>
      </w:r>
    </w:p>
    <w:p w14:paraId="0D777512"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The primary SSC reporting line is via the Chair to the relevant NIHR Programme Director; </w:t>
      </w:r>
      <w:proofErr w:type="gramStart"/>
      <w:r w:rsidRPr="0077724E">
        <w:rPr>
          <w:rFonts w:eastAsiaTheme="minorHAnsi"/>
          <w:kern w:val="2"/>
          <w:sz w:val="20"/>
          <w:szCs w:val="20"/>
          <w:lang w:eastAsia="en-US"/>
          <w14:ligatures w14:val="standardContextual"/>
        </w:rPr>
        <w:t>however</w:t>
      </w:r>
      <w:proofErr w:type="gramEnd"/>
      <w:r w:rsidRPr="0077724E">
        <w:rPr>
          <w:rFonts w:eastAsiaTheme="minorHAnsi"/>
          <w:kern w:val="2"/>
          <w:sz w:val="20"/>
          <w:szCs w:val="20"/>
          <w:lang w:eastAsia="en-US"/>
          <w14:ligatures w14:val="standardContextual"/>
        </w:rPr>
        <w:t xml:space="preserve"> communication is likely to be between the Chair and the NIHR Research Manager who has day to day responsibility for the project.</w:t>
      </w:r>
    </w:p>
    <w:p w14:paraId="3AD2F76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Independence is defined as follows:</w:t>
      </w:r>
    </w:p>
    <w:p w14:paraId="4A6AD9C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Not part of the same institution as any of the applicants or members of the project team.</w:t>
      </w:r>
    </w:p>
    <w:p w14:paraId="00327913"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Not part of the same institution that is acting as a recruitment or investigative centre, including Patient Identification Centres (PIC), identifying and referring patients to a recruitment or investigative centre.</w:t>
      </w:r>
      <w:r w:rsidRPr="0077724E">
        <w:rPr>
          <w:rFonts w:eastAsiaTheme="minorHAnsi"/>
          <w:kern w:val="2"/>
          <w:sz w:val="20"/>
          <w:szCs w:val="20"/>
          <w:lang w:eastAsia="en-US"/>
          <w14:ligatures w14:val="standardContextual"/>
        </w:rPr>
        <w:br/>
        <w:t>(In both cases above ‘not part of the same institution’ means holding neither a substantive nor honorary contract or title with said institution).</w:t>
      </w:r>
    </w:p>
    <w:p w14:paraId="2B5B7B1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Not related to any of the applicants or project team members.</w:t>
      </w:r>
    </w:p>
    <w:p w14:paraId="6F8DC2C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No other perceived conflicts of interest.</w:t>
      </w:r>
    </w:p>
    <w:p w14:paraId="2C760E9B"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For the Chair only; not an applicant on a rival proposal.</w:t>
      </w:r>
    </w:p>
    <w:p w14:paraId="481B20B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It is recognised that independence status may change during the duration of the trial.</w:t>
      </w:r>
    </w:p>
    <w:p w14:paraId="53C295C5" w14:textId="77777777" w:rsidR="0077724E" w:rsidRPr="0077724E" w:rsidRDefault="0077724E" w:rsidP="0077724E">
      <w:pPr>
        <w:spacing w:line="240" w:lineRule="auto"/>
        <w:rPr>
          <w:rFonts w:eastAsiaTheme="minorHAnsi"/>
          <w:b/>
          <w:i/>
          <w:kern w:val="2"/>
          <w:sz w:val="20"/>
          <w:szCs w:val="20"/>
          <w:lang w:eastAsia="en-US"/>
          <w14:ligatures w14:val="standardContextual"/>
        </w:rPr>
      </w:pPr>
      <w:bookmarkStart w:id="2" w:name="Composition_of_the_TSC/SSC"/>
      <w:r w:rsidRPr="0077724E">
        <w:rPr>
          <w:rFonts w:eastAsiaTheme="minorHAnsi"/>
          <w:b/>
          <w:i/>
          <w:kern w:val="2"/>
          <w:sz w:val="20"/>
          <w:szCs w:val="20"/>
          <w:lang w:eastAsia="en-US"/>
          <w14:ligatures w14:val="standardContextual"/>
        </w:rPr>
        <w:t>Composition of the SSC</w:t>
      </w:r>
      <w:bookmarkEnd w:id="2"/>
    </w:p>
    <w:p w14:paraId="6AF8947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An Independent* Chair (UK based and/or holding a substantive UK based appointment)</w:t>
      </w:r>
    </w:p>
    <w:p w14:paraId="5D6544CB"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An Independent* statistician (where relevant)</w:t>
      </w:r>
    </w:p>
    <w:p w14:paraId="110D0161"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At least one PPI member</w:t>
      </w:r>
    </w:p>
    <w:p w14:paraId="3AFAB3B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Others with expertise relevant to the project, such as health economist and clinician(s)</w:t>
      </w:r>
    </w:p>
    <w:p w14:paraId="3ECD464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lastRenderedPageBreak/>
        <w:t>Ideally, the SSC should invite observers, including a representative of the sponsor and a representative from the research network to meetings.</w:t>
      </w:r>
    </w:p>
    <w:p w14:paraId="640DE09E"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An indication of any proposed overseas members should have been given at the full application stage and feedback on such proposals supplied following the Funding Board’s consideration of the application. </w:t>
      </w:r>
    </w:p>
    <w:p w14:paraId="036EEA8A" w14:textId="77777777" w:rsidR="0077724E" w:rsidRPr="0077724E" w:rsidRDefault="0077724E" w:rsidP="0077724E">
      <w:pPr>
        <w:spacing w:line="240" w:lineRule="auto"/>
        <w:rPr>
          <w:rFonts w:eastAsiaTheme="minorHAnsi"/>
          <w:b/>
          <w:i/>
          <w:kern w:val="2"/>
          <w:sz w:val="20"/>
          <w:szCs w:val="20"/>
          <w:lang w:eastAsia="en-US"/>
          <w14:ligatures w14:val="standardContextual"/>
        </w:rPr>
      </w:pPr>
      <w:bookmarkStart w:id="3" w:name="TSC/SSC_meetings"/>
      <w:r w:rsidRPr="0077724E">
        <w:rPr>
          <w:rFonts w:eastAsiaTheme="minorHAnsi"/>
          <w:b/>
          <w:i/>
          <w:kern w:val="2"/>
          <w:sz w:val="20"/>
          <w:szCs w:val="20"/>
          <w:lang w:eastAsia="en-US"/>
          <w14:ligatures w14:val="standardContextual"/>
        </w:rPr>
        <w:t>SSC meetings</w:t>
      </w:r>
      <w:bookmarkEnd w:id="3"/>
    </w:p>
    <w:p w14:paraId="51285B2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Although there may be periods when more frequent meetings are necessary, the SSC should meet at least annually.</w:t>
      </w:r>
    </w:p>
    <w:p w14:paraId="143D57F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Where a DMEC is required, SSC meetings should be scheduled to follow shortly after DMEC meetings so that reports from that group can be considered if appropriate.</w:t>
      </w:r>
    </w:p>
    <w:p w14:paraId="106430B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Minutes of meetings should be sent to all members, the sponsor, and the funder and be retained in the study master file.</w:t>
      </w:r>
    </w:p>
    <w:p w14:paraId="6EADA6BB"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responsibility for calling and organising SSC meetings lies with the Chief Investigator, in association with the Chair.</w:t>
      </w:r>
    </w:p>
    <w:p w14:paraId="16E2545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There may be occasions when the Sponsor or the Funder will wish to organise and administer these meetings for </w:t>
      </w:r>
      <w:proofErr w:type="gramStart"/>
      <w:r w:rsidRPr="0077724E">
        <w:rPr>
          <w:rFonts w:eastAsiaTheme="minorHAnsi"/>
          <w:kern w:val="2"/>
          <w:sz w:val="20"/>
          <w:szCs w:val="20"/>
          <w:lang w:eastAsia="en-US"/>
          <w14:ligatures w14:val="standardContextual"/>
        </w:rPr>
        <w:t>particular projects</w:t>
      </w:r>
      <w:proofErr w:type="gramEnd"/>
      <w:r w:rsidRPr="0077724E">
        <w:rPr>
          <w:rFonts w:eastAsiaTheme="minorHAnsi"/>
          <w:kern w:val="2"/>
          <w:sz w:val="20"/>
          <w:szCs w:val="20"/>
          <w:lang w:eastAsia="en-US"/>
          <w14:ligatures w14:val="standardContextual"/>
        </w:rPr>
        <w:t xml:space="preserve">. This is unlikely, but the NIHR reserves the right to attend any meeting therefore should be included in relevant invitations </w:t>
      </w:r>
      <w:proofErr w:type="gramStart"/>
      <w:r w:rsidRPr="0077724E">
        <w:rPr>
          <w:rFonts w:eastAsiaTheme="minorHAnsi"/>
          <w:kern w:val="2"/>
          <w:sz w:val="20"/>
          <w:szCs w:val="20"/>
          <w:lang w:eastAsia="en-US"/>
          <w14:ligatures w14:val="standardContextual"/>
        </w:rPr>
        <w:t>and also</w:t>
      </w:r>
      <w:proofErr w:type="gramEnd"/>
      <w:r w:rsidRPr="0077724E">
        <w:rPr>
          <w:rFonts w:eastAsiaTheme="minorHAnsi"/>
          <w:kern w:val="2"/>
          <w:sz w:val="20"/>
          <w:szCs w:val="20"/>
          <w:lang w:eastAsia="en-US"/>
          <w14:ligatures w14:val="standardContextual"/>
        </w:rPr>
        <w:t xml:space="preserve"> reserves the right to convene a meeting of the SSC in exceptional circumstances.</w:t>
      </w:r>
    </w:p>
    <w:p w14:paraId="03CB3427" w14:textId="77777777" w:rsidR="0077724E" w:rsidRPr="0077724E" w:rsidRDefault="0077724E" w:rsidP="0077724E">
      <w:pPr>
        <w:spacing w:line="240" w:lineRule="auto"/>
        <w:rPr>
          <w:rFonts w:eastAsiaTheme="minorHAnsi"/>
          <w:b/>
          <w:i/>
          <w:kern w:val="2"/>
          <w:sz w:val="20"/>
          <w:szCs w:val="20"/>
          <w:lang w:eastAsia="en-US"/>
          <w14:ligatures w14:val="standardContextual"/>
        </w:rPr>
      </w:pPr>
      <w:bookmarkStart w:id="4" w:name="The_Role_of_the_Chair_of_TSC/SSC"/>
      <w:r w:rsidRPr="0077724E">
        <w:rPr>
          <w:rFonts w:eastAsiaTheme="minorHAnsi"/>
          <w:b/>
          <w:i/>
          <w:kern w:val="2"/>
          <w:sz w:val="20"/>
          <w:szCs w:val="20"/>
          <w:lang w:eastAsia="en-US"/>
          <w14:ligatures w14:val="standardContextual"/>
        </w:rPr>
        <w:t>The Role of the Chair of SSC</w:t>
      </w:r>
      <w:bookmarkEnd w:id="4"/>
    </w:p>
    <w:p w14:paraId="259C70C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Chair of the SSC is directly answerable to the relevant NIHR programme, as funder. The Chair’s responsibilities include:</w:t>
      </w:r>
    </w:p>
    <w:p w14:paraId="7D9EFCA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Liaising with the Chief Investigator to arrange a meeting to finalise the protocol and to set up a schedule of meetings to align with the project plan.</w:t>
      </w:r>
    </w:p>
    <w:p w14:paraId="57503AC9"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Establishing clear reporting lines to the Funder, Sponsor, etc.</w:t>
      </w:r>
    </w:p>
    <w:p w14:paraId="3BEC04D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Being familiar with relevant guidance documents and with the role of the DMEC if appropriate.</w:t>
      </w:r>
    </w:p>
    <w:p w14:paraId="688375F0"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Providing an independent*, experienced opinion if conflicts arise between the needs of the research team, the funder, the sponsor, the participating organisations and/or any other agencies.</w:t>
      </w:r>
    </w:p>
    <w:p w14:paraId="1650685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Leading the SSC to provide regular, impartial oversight of the study, especially to identify and pre-empt problems.</w:t>
      </w:r>
    </w:p>
    <w:p w14:paraId="25C041A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Ensuring that changes to the protocol are debated and endorsed by the SSC; letters of endorsement should be made available to the project team when requesting approval from the funder and sponsor for matters such as changes to protocol.</w:t>
      </w:r>
    </w:p>
    <w:p w14:paraId="5BA462C9"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Being available to provide independent* advice as required, not just when SSC meetings are scheduled.</w:t>
      </w:r>
    </w:p>
    <w:p w14:paraId="4C6EAA29"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Commenting on any extension requests and, where appropriate, providing a letter to the funder commenting on whether the extension request is supported or otherwise by the independent* members of the SSC.</w:t>
      </w:r>
    </w:p>
    <w:p w14:paraId="4C82CB5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Commenting in detail (when appropriate) regarding the continuation, extension or termination of the project. NB: The SSC Chair does not need to be a content expert him/herself but needs to ensure that sufficient content expertise is available for the group to perform its oversight function effectively.</w:t>
      </w:r>
    </w:p>
    <w:p w14:paraId="50C0EB9B" w14:textId="77777777" w:rsidR="0077724E" w:rsidRPr="0077724E" w:rsidRDefault="0077724E" w:rsidP="0077724E">
      <w:pPr>
        <w:spacing w:line="240" w:lineRule="auto"/>
        <w:outlineLvl w:val="2"/>
        <w:rPr>
          <w:b/>
          <w:bCs/>
          <w:kern w:val="2"/>
          <w:sz w:val="20"/>
          <w:szCs w:val="20"/>
          <w:lang w:eastAsia="en-US"/>
          <w14:ligatures w14:val="standardContextual"/>
        </w:rPr>
      </w:pPr>
      <w:bookmarkStart w:id="5" w:name="Data_Monitoring_(and_Ethics)_Committee_("/>
      <w:r w:rsidRPr="0077724E">
        <w:rPr>
          <w:b/>
          <w:bCs/>
          <w:kern w:val="2"/>
          <w:sz w:val="20"/>
          <w:szCs w:val="20"/>
          <w:lang w:eastAsia="en-US"/>
          <w14:ligatures w14:val="standardContextual"/>
        </w:rPr>
        <w:t>Data Monitoring and Ethics Committee</w:t>
      </w:r>
      <w:bookmarkEnd w:id="5"/>
    </w:p>
    <w:p w14:paraId="141B68F6" w14:textId="77777777" w:rsidR="0077724E" w:rsidRPr="0077724E" w:rsidRDefault="0077724E" w:rsidP="0077724E">
      <w:pPr>
        <w:spacing w:line="240" w:lineRule="auto"/>
        <w:rPr>
          <w:kern w:val="2"/>
          <w:sz w:val="20"/>
          <w:szCs w:val="20"/>
          <w:lang w:eastAsia="en-US"/>
          <w14:ligatures w14:val="standardContextual"/>
        </w:rPr>
      </w:pPr>
      <w:r w:rsidRPr="0077724E">
        <w:rPr>
          <w:kern w:val="2"/>
          <w:sz w:val="20"/>
          <w:szCs w:val="20"/>
          <w:lang w:eastAsia="en-US"/>
          <w14:ligatures w14:val="standardContextual"/>
        </w:rPr>
        <w:t>The DMECs main role is as follows:</w:t>
      </w:r>
    </w:p>
    <w:p w14:paraId="7A965C10" w14:textId="77777777" w:rsidR="0077724E" w:rsidRPr="0077724E" w:rsidRDefault="0077724E" w:rsidP="0077724E">
      <w:pPr>
        <w:numPr>
          <w:ilvl w:val="0"/>
          <w:numId w:val="2"/>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It is the only body involved in a trial that has access to the unblinded comparative data.</w:t>
      </w:r>
    </w:p>
    <w:p w14:paraId="7556C294" w14:textId="77777777" w:rsidR="0077724E" w:rsidRPr="0077724E" w:rsidRDefault="0077724E" w:rsidP="0077724E">
      <w:pPr>
        <w:numPr>
          <w:ilvl w:val="0"/>
          <w:numId w:val="2"/>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The role of its members is to monitor these data and make recommendations to the TSC/SSC on whether there are any ethical or safety reasons why the trial should not continue.</w:t>
      </w:r>
    </w:p>
    <w:p w14:paraId="1C738FD8" w14:textId="77777777" w:rsidR="0077724E" w:rsidRPr="0077724E" w:rsidRDefault="0077724E" w:rsidP="0077724E">
      <w:pPr>
        <w:numPr>
          <w:ilvl w:val="0"/>
          <w:numId w:val="2"/>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The safety, rights and well-being of the trial participants are paramount</w:t>
      </w:r>
    </w:p>
    <w:p w14:paraId="1862107C" w14:textId="77777777" w:rsidR="0077724E" w:rsidRPr="0077724E" w:rsidRDefault="0077724E" w:rsidP="0077724E">
      <w:pPr>
        <w:numPr>
          <w:ilvl w:val="0"/>
          <w:numId w:val="2"/>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The DMEC considers the need for any interim analysis advising the SSC regarding the release of data and/or information.</w:t>
      </w:r>
    </w:p>
    <w:p w14:paraId="051F35AC" w14:textId="77777777" w:rsidR="0077724E" w:rsidRPr="0077724E" w:rsidRDefault="0077724E" w:rsidP="0077724E">
      <w:pPr>
        <w:numPr>
          <w:ilvl w:val="0"/>
          <w:numId w:val="2"/>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The DMEC may be asked by the SSC, Project Sponsor (LSHTM) or Project Funder (NIHR) to consider data emerging from other related studies.</w:t>
      </w:r>
    </w:p>
    <w:p w14:paraId="195ACC0C" w14:textId="77777777" w:rsidR="0077724E" w:rsidRPr="0077724E" w:rsidRDefault="0077724E" w:rsidP="0077724E">
      <w:pPr>
        <w:numPr>
          <w:ilvl w:val="0"/>
          <w:numId w:val="2"/>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There are also rare occasions when the DMEC chair might be asked, through the chair of the SSC (Professor Angela Harden, City University), by the Project Funder (NIHR) to provide advice based on a confidential interim or futility analysis if serious concerns are raised about the viability of the study or if the research team are requesting significant extensions.</w:t>
      </w:r>
    </w:p>
    <w:p w14:paraId="4B52A38D" w14:textId="77777777" w:rsidR="0077724E" w:rsidRPr="0077724E" w:rsidRDefault="0077724E" w:rsidP="0077724E">
      <w:pPr>
        <w:numPr>
          <w:ilvl w:val="0"/>
          <w:numId w:val="2"/>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Criteria should be agreed at which continuation of the trial is considered futile and the DMEC would only indicate if these had been passed or not as this would limit the potential for un-blinding.</w:t>
      </w:r>
    </w:p>
    <w:p w14:paraId="3C594518" w14:textId="77777777" w:rsidR="0077724E" w:rsidRPr="0077724E" w:rsidRDefault="0077724E" w:rsidP="0077724E">
      <w:pPr>
        <w:spacing w:line="240" w:lineRule="auto"/>
        <w:outlineLvl w:val="2"/>
        <w:rPr>
          <w:b/>
          <w:bCs/>
          <w:i/>
          <w:kern w:val="2"/>
          <w:sz w:val="20"/>
          <w:szCs w:val="20"/>
          <w:lang w:eastAsia="en-US"/>
          <w14:ligatures w14:val="standardContextual"/>
        </w:rPr>
      </w:pPr>
      <w:bookmarkStart w:id="6" w:name="Constitution_of_a_DM(E)C"/>
      <w:r w:rsidRPr="0077724E">
        <w:rPr>
          <w:b/>
          <w:bCs/>
          <w:i/>
          <w:kern w:val="2"/>
          <w:sz w:val="20"/>
          <w:szCs w:val="20"/>
          <w:lang w:eastAsia="en-US"/>
          <w14:ligatures w14:val="standardContextual"/>
        </w:rPr>
        <w:t>Constitution of a DMEC</w:t>
      </w:r>
      <w:bookmarkEnd w:id="6"/>
    </w:p>
    <w:p w14:paraId="47BC80A3" w14:textId="77777777" w:rsidR="0077724E" w:rsidRPr="0077724E" w:rsidRDefault="0077724E" w:rsidP="0077724E">
      <w:pPr>
        <w:numPr>
          <w:ilvl w:val="0"/>
          <w:numId w:val="3"/>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 xml:space="preserve">Only appointed members will be entitled to </w:t>
      </w:r>
      <w:proofErr w:type="gramStart"/>
      <w:r w:rsidRPr="0077724E">
        <w:rPr>
          <w:kern w:val="2"/>
          <w:sz w:val="20"/>
          <w:szCs w:val="20"/>
          <w:lang w:eastAsia="en-US"/>
          <w14:ligatures w14:val="standardContextual"/>
        </w:rPr>
        <w:t>vote</w:t>
      </w:r>
      <w:proofErr w:type="gramEnd"/>
      <w:r w:rsidRPr="0077724E">
        <w:rPr>
          <w:kern w:val="2"/>
          <w:sz w:val="20"/>
          <w:szCs w:val="20"/>
          <w:lang w:eastAsia="en-US"/>
          <w14:ligatures w14:val="standardContextual"/>
        </w:rPr>
        <w:t xml:space="preserve"> and the Chair will have a casting vote.</w:t>
      </w:r>
    </w:p>
    <w:p w14:paraId="259FBBAB" w14:textId="77777777" w:rsidR="0077724E" w:rsidRPr="0077724E" w:rsidRDefault="0077724E" w:rsidP="0077724E">
      <w:pPr>
        <w:numPr>
          <w:ilvl w:val="0"/>
          <w:numId w:val="3"/>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lastRenderedPageBreak/>
        <w:t>The minimum quoracy for a meeting to conduct business is 67% (two thirds) of appointed members.</w:t>
      </w:r>
    </w:p>
    <w:p w14:paraId="7BEF4969" w14:textId="77777777" w:rsidR="0077724E" w:rsidRPr="0077724E" w:rsidRDefault="0077724E" w:rsidP="0077724E">
      <w:pPr>
        <w:numPr>
          <w:ilvl w:val="0"/>
          <w:numId w:val="3"/>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The Chair and members to sign and maintain a log of potential conflicts and/or interests.</w:t>
      </w:r>
    </w:p>
    <w:p w14:paraId="25E04D7D" w14:textId="77777777" w:rsidR="0077724E" w:rsidRPr="0077724E" w:rsidRDefault="0077724E" w:rsidP="0077724E">
      <w:pPr>
        <w:numPr>
          <w:ilvl w:val="0"/>
          <w:numId w:val="3"/>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Attendance at DMEC meetings by non-members is at the discretion of the Chair.</w:t>
      </w:r>
    </w:p>
    <w:p w14:paraId="29097021" w14:textId="77777777" w:rsidR="0077724E" w:rsidRPr="0077724E" w:rsidRDefault="0077724E" w:rsidP="0077724E">
      <w:pPr>
        <w:numPr>
          <w:ilvl w:val="0"/>
          <w:numId w:val="3"/>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The primary DMEC reporting line is via the Chair to the SSC.</w:t>
      </w:r>
    </w:p>
    <w:p w14:paraId="6A1F72E9" w14:textId="77777777" w:rsidR="0077724E" w:rsidRPr="0077724E" w:rsidRDefault="0077724E" w:rsidP="0077724E">
      <w:pPr>
        <w:spacing w:line="240" w:lineRule="auto"/>
        <w:outlineLvl w:val="2"/>
        <w:rPr>
          <w:b/>
          <w:bCs/>
          <w:i/>
          <w:kern w:val="2"/>
          <w:sz w:val="20"/>
          <w:szCs w:val="20"/>
          <w:lang w:eastAsia="en-US"/>
          <w14:ligatures w14:val="standardContextual"/>
        </w:rPr>
      </w:pPr>
      <w:bookmarkStart w:id="7" w:name="Composition_of_a_DM(E)C"/>
      <w:r w:rsidRPr="0077724E">
        <w:rPr>
          <w:b/>
          <w:bCs/>
          <w:i/>
          <w:kern w:val="2"/>
          <w:sz w:val="20"/>
          <w:szCs w:val="20"/>
          <w:lang w:eastAsia="en-US"/>
          <w14:ligatures w14:val="standardContextual"/>
        </w:rPr>
        <w:t>Composition of a DMEC</w:t>
      </w:r>
      <w:bookmarkEnd w:id="7"/>
    </w:p>
    <w:p w14:paraId="53883514" w14:textId="77777777" w:rsidR="0077724E" w:rsidRPr="0077724E" w:rsidRDefault="0077724E" w:rsidP="0077724E">
      <w:pPr>
        <w:numPr>
          <w:ilvl w:val="0"/>
          <w:numId w:val="4"/>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All DMEC members are independent* (with at least one member being UK based and/or holding a substantive UK based appointment).</w:t>
      </w:r>
    </w:p>
    <w:p w14:paraId="78CAFE9C" w14:textId="77777777" w:rsidR="0077724E" w:rsidRPr="0077724E" w:rsidRDefault="0077724E" w:rsidP="0077724E">
      <w:pPr>
        <w:spacing w:line="240" w:lineRule="auto"/>
        <w:outlineLvl w:val="2"/>
        <w:rPr>
          <w:b/>
          <w:bCs/>
          <w:i/>
          <w:kern w:val="2"/>
          <w:sz w:val="20"/>
          <w:szCs w:val="20"/>
          <w:lang w:eastAsia="en-US"/>
          <w14:ligatures w14:val="standardContextual"/>
        </w:rPr>
      </w:pPr>
      <w:bookmarkStart w:id="8" w:name="DM(E)C_Meetings"/>
      <w:r w:rsidRPr="0077724E">
        <w:rPr>
          <w:b/>
          <w:bCs/>
          <w:i/>
          <w:kern w:val="2"/>
          <w:sz w:val="20"/>
          <w:szCs w:val="20"/>
          <w:lang w:eastAsia="en-US"/>
          <w14:ligatures w14:val="standardContextual"/>
        </w:rPr>
        <w:t>DMEC Meetings</w:t>
      </w:r>
      <w:bookmarkEnd w:id="8"/>
    </w:p>
    <w:p w14:paraId="1E9695DE" w14:textId="77777777" w:rsidR="0077724E" w:rsidRPr="0077724E" w:rsidRDefault="0077724E" w:rsidP="0077724E">
      <w:pPr>
        <w:numPr>
          <w:ilvl w:val="0"/>
          <w:numId w:val="5"/>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Responsibility for calling and organising DMEC meetings lies with the Chief Investigator, in association with the Chair of the DMEC. The project team should provide the DMEC with a comprehensive report, the content of which should be agreed in advance by the Chair of the DMEC.</w:t>
      </w:r>
    </w:p>
    <w:p w14:paraId="12002E68" w14:textId="77777777" w:rsidR="0077724E" w:rsidRPr="0077724E" w:rsidRDefault="0077724E" w:rsidP="0077724E">
      <w:pPr>
        <w:numPr>
          <w:ilvl w:val="0"/>
          <w:numId w:val="5"/>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The DMEC should meet at least annually, or more often as appropriate, and meetings should be timed so that reports can be fed into the SSC.</w:t>
      </w:r>
    </w:p>
    <w:p w14:paraId="2C010D92" w14:textId="77777777" w:rsidR="0077724E" w:rsidRPr="0077724E" w:rsidRDefault="0077724E" w:rsidP="0077724E">
      <w:pPr>
        <w:numPr>
          <w:ilvl w:val="0"/>
          <w:numId w:val="5"/>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Minutes of meeting should be sent to all members, the sponsor, the funder, the SSC and the study master file. It should be noted that the minutes may have ‘in camera’ items redacted from some copies.</w:t>
      </w:r>
    </w:p>
    <w:p w14:paraId="3F725FF3" w14:textId="77777777" w:rsidR="0077724E" w:rsidRPr="0077724E" w:rsidRDefault="0077724E" w:rsidP="0077724E">
      <w:pPr>
        <w:spacing w:line="240" w:lineRule="auto"/>
        <w:rPr>
          <w:kern w:val="2"/>
          <w:sz w:val="20"/>
          <w:szCs w:val="20"/>
          <w:lang w:eastAsia="en-US"/>
          <w14:ligatures w14:val="standardContextual"/>
        </w:rPr>
      </w:pPr>
      <w:r w:rsidRPr="0077724E">
        <w:rPr>
          <w:kern w:val="2"/>
          <w:sz w:val="20"/>
          <w:szCs w:val="20"/>
          <w:lang w:eastAsia="en-US"/>
          <w14:ligatures w14:val="standardContextual"/>
        </w:rPr>
        <w:t>*Independence is defined as follows:</w:t>
      </w:r>
    </w:p>
    <w:p w14:paraId="21D7B2D0" w14:textId="77777777" w:rsidR="0077724E" w:rsidRPr="0077724E" w:rsidRDefault="0077724E" w:rsidP="0077724E">
      <w:pPr>
        <w:numPr>
          <w:ilvl w:val="0"/>
          <w:numId w:val="6"/>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Not part of the same institution as any of the applicants or members of the project team.</w:t>
      </w:r>
    </w:p>
    <w:p w14:paraId="6AF39E9E" w14:textId="77777777" w:rsidR="0077724E" w:rsidRPr="0077724E" w:rsidRDefault="0077724E" w:rsidP="0077724E">
      <w:pPr>
        <w:numPr>
          <w:ilvl w:val="0"/>
          <w:numId w:val="6"/>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Not part of the same institution that is acting as a recruitment or investigative centre, including Patient Identification Centres (PIC) identifying and referring patients to a recruitment or investigative centre.</w:t>
      </w:r>
      <w:r w:rsidRPr="0077724E">
        <w:rPr>
          <w:kern w:val="2"/>
          <w:sz w:val="20"/>
          <w:szCs w:val="20"/>
          <w:lang w:eastAsia="en-US"/>
          <w14:ligatures w14:val="standardContextual"/>
        </w:rPr>
        <w:br/>
        <w:t>(In both cases above ‘not part of the same institution’ means holding neither a substantive nor honorary contract or title with said institution).</w:t>
      </w:r>
    </w:p>
    <w:p w14:paraId="1F18F110" w14:textId="77777777" w:rsidR="0077724E" w:rsidRPr="0077724E" w:rsidRDefault="0077724E" w:rsidP="0077724E">
      <w:pPr>
        <w:numPr>
          <w:ilvl w:val="0"/>
          <w:numId w:val="6"/>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Not related to any of the applicants or project team members.</w:t>
      </w:r>
    </w:p>
    <w:p w14:paraId="1AE4A864" w14:textId="77777777" w:rsidR="0077724E" w:rsidRPr="0077724E" w:rsidRDefault="0077724E" w:rsidP="0077724E">
      <w:pPr>
        <w:numPr>
          <w:ilvl w:val="0"/>
          <w:numId w:val="6"/>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No other perceived conflicts of interest.</w:t>
      </w:r>
    </w:p>
    <w:p w14:paraId="511CB2EF" w14:textId="77777777" w:rsidR="0077724E" w:rsidRPr="0077724E" w:rsidRDefault="0077724E" w:rsidP="0077724E">
      <w:pPr>
        <w:numPr>
          <w:ilvl w:val="0"/>
          <w:numId w:val="6"/>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For the Chair only; not an applicant on a rival proposal.</w:t>
      </w:r>
    </w:p>
    <w:p w14:paraId="550953EA" w14:textId="77777777" w:rsidR="0077724E" w:rsidRPr="0077724E" w:rsidRDefault="0077724E" w:rsidP="0077724E">
      <w:pPr>
        <w:numPr>
          <w:ilvl w:val="0"/>
          <w:numId w:val="6"/>
        </w:numPr>
        <w:spacing w:after="160" w:line="240" w:lineRule="auto"/>
        <w:rPr>
          <w:kern w:val="2"/>
          <w:sz w:val="20"/>
          <w:szCs w:val="20"/>
          <w:lang w:eastAsia="en-US"/>
          <w14:ligatures w14:val="standardContextual"/>
        </w:rPr>
      </w:pPr>
      <w:r w:rsidRPr="0077724E">
        <w:rPr>
          <w:kern w:val="2"/>
          <w:sz w:val="20"/>
          <w:szCs w:val="20"/>
          <w:lang w:eastAsia="en-US"/>
          <w14:ligatures w14:val="standardContextual"/>
        </w:rPr>
        <w:t>It is recognised that independence status may change during the duration of the trial.</w:t>
      </w:r>
    </w:p>
    <w:p w14:paraId="61E510B9" w14:textId="77777777" w:rsidR="0077724E" w:rsidRPr="0077724E" w:rsidRDefault="0077724E" w:rsidP="0077724E">
      <w:pPr>
        <w:spacing w:line="240" w:lineRule="auto"/>
        <w:rPr>
          <w:kern w:val="2"/>
          <w:sz w:val="20"/>
          <w:szCs w:val="20"/>
          <w:lang w:eastAsia="en-US"/>
          <w14:ligatures w14:val="standardContextual"/>
        </w:rPr>
      </w:pPr>
      <w:r w:rsidRPr="0077724E">
        <w:rPr>
          <w:kern w:val="2"/>
          <w:sz w:val="20"/>
          <w:szCs w:val="20"/>
          <w:lang w:eastAsia="en-US"/>
          <w14:ligatures w14:val="standardContextual"/>
        </w:rPr>
        <w:t> </w:t>
      </w:r>
    </w:p>
    <w:p w14:paraId="65FA69CC"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b/>
          <w:kern w:val="2"/>
          <w:sz w:val="20"/>
          <w:szCs w:val="20"/>
          <w:lang w:eastAsia="en-US"/>
          <w14:ligatures w14:val="standardContextual"/>
        </w:rPr>
        <w:t xml:space="preserve">The Positive Choices trial: study protocol for a </w:t>
      </w:r>
      <w:r w:rsidRPr="0077724E">
        <w:rPr>
          <w:rFonts w:eastAsiaTheme="minorHAnsi"/>
          <w:b/>
          <w:kern w:val="2"/>
          <w:sz w:val="20"/>
          <w:szCs w:val="20"/>
          <w:lang w:eastAsia="en-US"/>
          <w14:ligatures w14:val="standardContextual"/>
        </w:rPr>
        <w:t xml:space="preserve">Phase-III RCT </w:t>
      </w:r>
      <w:r w:rsidRPr="0077724E">
        <w:rPr>
          <w:b/>
          <w:kern w:val="2"/>
          <w:sz w:val="20"/>
          <w:szCs w:val="20"/>
          <w:lang w:eastAsia="en-US"/>
          <w14:ligatures w14:val="standardContextual"/>
        </w:rPr>
        <w:t>trial</w:t>
      </w:r>
      <w:r w:rsidRPr="0077724E">
        <w:rPr>
          <w:rFonts w:eastAsiaTheme="minorHAnsi"/>
          <w:b/>
          <w:kern w:val="2"/>
          <w:sz w:val="20"/>
          <w:szCs w:val="20"/>
          <w:lang w:eastAsia="en-US"/>
          <w14:ligatures w14:val="standardContextual"/>
        </w:rPr>
        <w:t xml:space="preserve"> of a whole-school social-marketing intervention to promote sexual health and reduce health inequalities </w:t>
      </w:r>
    </w:p>
    <w:p w14:paraId="52B99152" w14:textId="77777777" w:rsidR="0077724E" w:rsidRPr="0077724E" w:rsidRDefault="0077724E" w:rsidP="0077724E">
      <w:pPr>
        <w:shd w:val="clear" w:color="auto" w:fill="FFFFFF"/>
        <w:spacing w:line="240" w:lineRule="auto"/>
        <w:rPr>
          <w:b/>
          <w:bCs/>
          <w:color w:val="333333"/>
          <w:kern w:val="2"/>
          <w:sz w:val="20"/>
          <w:szCs w:val="20"/>
          <w:lang w:eastAsia="en-US"/>
          <w14:ligatures w14:val="standardContextual"/>
        </w:rPr>
      </w:pPr>
    </w:p>
    <w:p w14:paraId="3408EB4E"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t>Background</w:t>
      </w:r>
    </w:p>
    <w:p w14:paraId="5537D41F"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59D1795C"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Overview</w:t>
      </w:r>
    </w:p>
    <w:p w14:paraId="54299EEE"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5BC2E880"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This protocol is for a phase-III cluster randomised controlled trial (RCT) of Positive Choices, a whole-school social-marketing intervention to promote sexual health and reduce health inequalities in English secondary schools. It builds on an earlier optimisation, feasibility-testing and pilot-RCT study of Positive Choices, as well as another pilot RCT of the Project Respect intervention to prevent dating and relationship violence (DRV). Within the Positive Choices pilot study, we first optimised and tested the feasibility of the intervention in collaboration with the Sex Education Forum (SEF) and one secondary school, with additional public and policy involvement (PPI). We then conducted a pilot RCT across six schools, which met all the pre-specified criteria for progression to a phase-III RCT. The Project Respect pilot study concluded that prevention of DRV should be integrated within broader relationships and sex education (RSE) and so this phase III protocol incorporates such provision within the Positive Choices curriculum. The study will be the first UK RCT of an intervention to promote adolescent sexual health using whole-school and social-marketing approaches, for both of which there is evidence of effectiveness from international studies. </w:t>
      </w:r>
    </w:p>
    <w:p w14:paraId="5F5E60BF" w14:textId="77777777" w:rsidR="0077724E" w:rsidRPr="0077724E" w:rsidRDefault="0077724E" w:rsidP="0077724E">
      <w:pPr>
        <w:autoSpaceDE w:val="0"/>
        <w:autoSpaceDN w:val="0"/>
        <w:adjustRightInd w:val="0"/>
        <w:spacing w:line="240" w:lineRule="auto"/>
        <w:rPr>
          <w:rFonts w:eastAsiaTheme="minorHAnsi"/>
          <w:b/>
          <w:i/>
          <w:kern w:val="2"/>
          <w:sz w:val="20"/>
          <w:szCs w:val="20"/>
          <w:lang w:eastAsia="en-US"/>
          <w14:ligatures w14:val="standardContextual"/>
        </w:rPr>
      </w:pPr>
    </w:p>
    <w:p w14:paraId="42B26EF5" w14:textId="77777777" w:rsidR="0077724E" w:rsidRPr="0077724E" w:rsidRDefault="0077724E" w:rsidP="0077724E">
      <w:pPr>
        <w:autoSpaceDE w:val="0"/>
        <w:autoSpaceDN w:val="0"/>
        <w:adjustRightInd w:val="0"/>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Adolescent sexual health</w:t>
      </w:r>
      <w:bookmarkStart w:id="9" w:name="_Hlk29380617"/>
    </w:p>
    <w:p w14:paraId="5257723D"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p>
    <w:p w14:paraId="7FC661B4"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Positive Choices intervention aims as its primary outcome to improve sexual competence at first sex. This has been defined through the National Survey of Sexual Attitudes and Lifestyles (</w:t>
      </w:r>
      <w:proofErr w:type="spellStart"/>
      <w:r w:rsidRPr="0077724E">
        <w:rPr>
          <w:rFonts w:eastAsiaTheme="minorHAnsi"/>
          <w:kern w:val="2"/>
          <w:sz w:val="20"/>
          <w:szCs w:val="20"/>
          <w:lang w:eastAsia="en-US"/>
          <w14:ligatures w14:val="standardContextual"/>
        </w:rPr>
        <w:t>Natsal</w:t>
      </w:r>
      <w:proofErr w:type="spellEnd"/>
      <w:r w:rsidRPr="0077724E">
        <w:rPr>
          <w:rFonts w:eastAsiaTheme="minorHAnsi"/>
          <w:kern w:val="2"/>
          <w:sz w:val="20"/>
          <w:szCs w:val="20"/>
          <w:lang w:eastAsia="en-US"/>
          <w14:ligatures w14:val="standardContextual"/>
        </w:rPr>
        <w:t xml:space="preserve">) in terms of the </w:t>
      </w:r>
      <w:r w:rsidRPr="0077724E">
        <w:rPr>
          <w:rFonts w:eastAsiaTheme="minorHAnsi"/>
          <w:kern w:val="2"/>
          <w:sz w:val="20"/>
          <w:szCs w:val="20"/>
          <w:lang w:eastAsia="en-US"/>
          <w14:ligatures w14:val="standardContextual"/>
        </w:rPr>
        <w:lastRenderedPageBreak/>
        <w:t>following at first sex: use of contraception; autonomy of decision to have sex (not due to drunkenness, external pressure etc.); partners being equally willing to have sex; and individuals judging it to have been the ‘right time (not reporting they should have waited longer etc.)’; see uploaded set of item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7&lt;/Year&gt;&lt;RecNum&gt;6082&lt;/RecNum&gt;&lt;DisplayText&gt;(1, 2)&lt;/DisplayText&gt;&lt;record&gt;&lt;rec-number&gt;6082&lt;/rec-number&gt;&lt;foreign-keys&gt;&lt;key app="EN" db-id="9awx22pstxa9auedasvxzf0zweexv2apsera" timestamp="1570526825"&gt;6082&lt;/key&gt;&lt;/foreign-keys&gt;&lt;ref-type name="Journal Article"&gt;17&lt;/ref-type&gt;&lt;contributors&gt;&lt;authors&gt;&lt;author&gt;Palmer, M.J.&lt;/author&gt;&lt;author&gt;Clarke, L.&lt;/author&gt;&lt;author&gt;Ploubidis, G.B.&lt;/author&gt;&lt;author&gt;Mercer,.H.&lt;/author&gt;&lt;author&gt;Gibson, L.J.&lt;/author&gt;&lt;author&gt;Johnson, A.M.&lt;/author&gt;&lt;author&gt;Copas, A.J.&lt;/author&gt;&lt;author&gt;Wellings, K.&lt;/author&gt;&lt;/authors&gt;&lt;/contributors&gt;&lt;titles&gt;&lt;title&gt;Is “sexual competence” at first heterosexual intercourse associated with subsequent sexual health status?&lt;/title&gt;&lt;secondary-title&gt;Journal of Sex Research&lt;/secondary-title&gt;&lt;/titles&gt;&lt;periodical&gt;&lt;full-title&gt;Journal of Sex Research&lt;/full-title&gt;&lt;/periodical&gt;&lt;pages&gt;91–104&lt;/pages&gt;&lt;volume&gt;54&lt;/volume&gt;&lt;dates&gt;&lt;year&gt;2017&lt;/year&gt;&lt;/dates&gt;&lt;urls&gt;&lt;/urls&gt;&lt;/record&gt;&lt;/Cite&gt;&lt;Cite&gt;&lt;Author&gt;Palmer&lt;/Author&gt;&lt;Year&gt;2019&lt;/Year&gt;&lt;RecNum&gt;6126&lt;/RecNum&gt;&lt;record&gt;&lt;rec-number&gt;6126&lt;/rec-number&gt;&lt;foreign-keys&gt;&lt;key app="EN" db-id="9awx22pstxa9auedasvxzf0zweexv2apsera" timestamp="1582647084"&gt;6126&lt;/key&gt;&lt;/foreign-keys&gt;&lt;ref-type name="Journal Article"&gt;17&lt;/ref-type&gt;&lt;contributors&gt;&lt;authors&gt;&lt;author&gt;Palmer, M.J.&lt;/author&gt;&lt;author&gt;Clarke, L.&lt;/author&gt;&lt;author&gt;Ploubidis, G.B.&lt;/author&gt;&lt;author&gt;Wellings, K.&lt;/author&gt;&lt;/authors&gt;&lt;/contributors&gt;&lt;titles&gt;&lt;title&gt;Prevalence and correlates of &amp;apos;sexual competence&amp;apos; at first heterosexual intercourse among young people in Britain&lt;/title&gt;&lt;secondary-title&gt;BMJ Sexual and Reproductive Health doi: 10.1136/bmjsrh-2018-200160. [Epub ahead of print]&lt;/secondary-title&gt;&lt;/titles&gt;&lt;periodical&gt;&lt;full-title&gt;BMJ Sexual and Reproductive Health doi: 10.1136/bmjsrh-2018-200160. [Epub ahead of print]&lt;/full-title&gt;&lt;/periodical&gt;&lt;dates&gt;&lt;year&gt;201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 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Most young people in Britain do not report competence at first sex.</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9&lt;/Year&gt;&lt;RecNum&gt;6126&lt;/RecNum&gt;&lt;DisplayText&gt;(2)&lt;/DisplayText&gt;&lt;record&gt;&lt;rec-number&gt;6126&lt;/rec-number&gt;&lt;foreign-keys&gt;&lt;key app="EN" db-id="9awx22pstxa9auedasvxzf0zweexv2apsera" timestamp="1582647084"&gt;6126&lt;/key&gt;&lt;/foreign-keys&gt;&lt;ref-type name="Journal Article"&gt;17&lt;/ref-type&gt;&lt;contributors&gt;&lt;authors&gt;&lt;author&gt;Palmer, M.J.&lt;/author&gt;&lt;author&gt;Clarke, L.&lt;/author&gt;&lt;author&gt;Ploubidis, G.B.&lt;/author&gt;&lt;author&gt;Wellings, K.&lt;/author&gt;&lt;/authors&gt;&lt;/contributors&gt;&lt;titles&gt;&lt;title&gt;Prevalence and correlates of &amp;apos;sexual competence&amp;apos; at first heterosexual intercourse among young people in Britain&lt;/title&gt;&lt;secondary-title&gt;BMJ Sexual and Reproductive Health doi: 10.1136/bmjsrh-2018-200160. [Epub ahead of print]&lt;/secondary-title&gt;&lt;/titles&gt;&lt;periodical&gt;&lt;full-title&gt;BMJ Sexual and Reproductive Health doi: 10.1136/bmjsrh-2018-200160. [Epub ahead of print]&lt;/full-title&gt;&lt;/periodical&gt;&lt;dates&gt;&lt;year&gt;201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t>
      </w:r>
      <w:bookmarkStart w:id="10" w:name="_Hlk34916151"/>
      <w:r w:rsidRPr="0077724E">
        <w:rPr>
          <w:rFonts w:eastAsiaTheme="minorHAnsi"/>
          <w:kern w:val="2"/>
          <w:sz w:val="20"/>
          <w:szCs w:val="20"/>
          <w:lang w:eastAsia="en-US"/>
          <w14:ligatures w14:val="standardContextual"/>
        </w:rPr>
        <w:t>Lack of competence at first sex is strongly associated with increased risk across adolescence and adulthood of: unplanned pregnancy; sexually transmitted infection (STI) diagnosis (ever) among young women; experiencing non-volitional sex (ever); and sexual function problems (in the last year).</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7&lt;/Year&gt;&lt;RecNum&gt;6082&lt;/RecNum&gt;&lt;DisplayText&gt;(1)&lt;/DisplayText&gt;&lt;record&gt;&lt;rec-number&gt;6082&lt;/rec-number&gt;&lt;foreign-keys&gt;&lt;key app="EN" db-id="9awx22pstxa9auedasvxzf0zweexv2apsera" timestamp="1570526825"&gt;6082&lt;/key&gt;&lt;/foreign-keys&gt;&lt;ref-type name="Journal Article"&gt;17&lt;/ref-type&gt;&lt;contributors&gt;&lt;authors&gt;&lt;author&gt;Palmer, M.J.&lt;/author&gt;&lt;author&gt;Clarke, L.&lt;/author&gt;&lt;author&gt;Ploubidis, G.B.&lt;/author&gt;&lt;author&gt;Mercer,.H.&lt;/author&gt;&lt;author&gt;Gibson, L.J.&lt;/author&gt;&lt;author&gt;Johnson, A.M.&lt;/author&gt;&lt;author&gt;Copas, A.J.&lt;/author&gt;&lt;author&gt;Wellings, K.&lt;/author&gt;&lt;/authors&gt;&lt;/contributors&gt;&lt;titles&gt;&lt;title&gt;Is “sexual competence” at first heterosexual intercourse associated with subsequent sexual health status?&lt;/title&gt;&lt;secondary-title&gt;Journal of Sex Research&lt;/secondary-title&gt;&lt;/titles&gt;&lt;periodical&gt;&lt;full-title&gt;Journal of Sex Research&lt;/full-title&gt;&lt;/periodical&gt;&lt;pages&gt;91–104&lt;/pages&gt;&lt;volume&gt;54&lt;/volume&gt;&lt;dates&gt;&lt;year&gt;2017&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t>
      </w:r>
      <w:bookmarkEnd w:id="10"/>
      <w:r w:rsidRPr="0077724E">
        <w:rPr>
          <w:rFonts w:eastAsiaTheme="minorHAnsi"/>
          <w:kern w:val="2"/>
          <w:sz w:val="20"/>
          <w:szCs w:val="20"/>
          <w:lang w:eastAsia="en-US"/>
          <w14:ligatures w14:val="standardContextual"/>
        </w:rPr>
        <w:t>Lack of competence at first sex is a stronger predictor of adverse sexual health outcomes than age of sexual debut alone, particularly among young women and particularly for a broader range of outcomes including non-volitional sex.</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7&lt;/Year&gt;&lt;RecNum&gt;6082&lt;/RecNum&gt;&lt;DisplayText&gt;(1)&lt;/DisplayText&gt;&lt;record&gt;&lt;rec-number&gt;6082&lt;/rec-number&gt;&lt;foreign-keys&gt;&lt;key app="EN" db-id="9awx22pstxa9auedasvxzf0zweexv2apsera" timestamp="1570526825"&gt;6082&lt;/key&gt;&lt;/foreign-keys&gt;&lt;ref-type name="Journal Article"&gt;17&lt;/ref-type&gt;&lt;contributors&gt;&lt;authors&gt;&lt;author&gt;Palmer, M.J.&lt;/author&gt;&lt;author&gt;Clarke, L.&lt;/author&gt;&lt;author&gt;Ploubidis, G.B.&lt;/author&gt;&lt;author&gt;Mercer,.H.&lt;/author&gt;&lt;author&gt;Gibson, L.J.&lt;/author&gt;&lt;author&gt;Johnson, A.M.&lt;/author&gt;&lt;author&gt;Copas, A.J.&lt;/author&gt;&lt;author&gt;Wellings, K.&lt;/author&gt;&lt;/authors&gt;&lt;/contributors&gt;&lt;titles&gt;&lt;title&gt;Is “sexual competence” at first heterosexual intercourse associated with subsequent sexual health status?&lt;/title&gt;&lt;secondary-title&gt;Journal of Sex Research&lt;/secondary-title&gt;&lt;/titles&gt;&lt;periodical&gt;&lt;full-title&gt;Journal of Sex Research&lt;/full-title&gt;&lt;/periodical&gt;&lt;pages&gt;91–104&lt;/pages&gt;&lt;volume&gt;54&lt;/volume&gt;&lt;dates&gt;&lt;year&gt;2017&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w:t>
      </w:r>
      <w:r w:rsidRPr="0077724E">
        <w:rPr>
          <w:rFonts w:eastAsiaTheme="minorHAnsi"/>
          <w:kern w:val="2"/>
          <w:sz w:val="20"/>
          <w:szCs w:val="20"/>
          <w:lang w:eastAsia="en-US"/>
          <w14:ligatures w14:val="standardContextual"/>
        </w:rPr>
        <w:fldChar w:fldCharType="end"/>
      </w:r>
    </w:p>
    <w:p w14:paraId="789F2488" w14:textId="77777777" w:rsidR="0077724E" w:rsidRPr="0077724E" w:rsidRDefault="0077724E" w:rsidP="0077724E">
      <w:pPr>
        <w:spacing w:line="240" w:lineRule="auto"/>
        <w:rPr>
          <w:rFonts w:eastAsia="Calibri"/>
          <w:sz w:val="20"/>
          <w:szCs w:val="20"/>
          <w:lang w:eastAsia="x-none"/>
        </w:rPr>
      </w:pPr>
    </w:p>
    <w:p w14:paraId="0C497636" w14:textId="77777777" w:rsidR="0077724E" w:rsidRPr="0077724E" w:rsidRDefault="0077724E" w:rsidP="0077724E">
      <w:pPr>
        <w:spacing w:line="240" w:lineRule="auto"/>
        <w:rPr>
          <w:rFonts w:eastAsia="Calibri"/>
          <w:sz w:val="20"/>
          <w:szCs w:val="20"/>
          <w:lang w:eastAsia="x-none"/>
        </w:rPr>
      </w:pPr>
      <w:r w:rsidRPr="0077724E">
        <w:rPr>
          <w:rFonts w:eastAsia="Calibri"/>
          <w:sz w:val="20"/>
          <w:szCs w:val="20"/>
          <w:lang w:eastAsia="x-none"/>
        </w:rPr>
        <w:t>In England and Wales, young people carry a disproportionate burden of adverse sexual health with some risks increasing by year. Age of sexual debut is becoming earlier.</w:t>
      </w:r>
      <w:r w:rsidRPr="0077724E">
        <w:rPr>
          <w:rFonts w:eastAsia="Calibri"/>
          <w:sz w:val="20"/>
          <w:szCs w:val="20"/>
          <w:lang w:eastAsia="x-none"/>
        </w:rPr>
        <w:fldChar w:fldCharType="begin"/>
      </w:r>
      <w:r w:rsidRPr="0077724E">
        <w:rPr>
          <w:rFonts w:eastAsia="Calibri"/>
          <w:sz w:val="20"/>
          <w:szCs w:val="20"/>
          <w:lang w:eastAsia="x-none"/>
        </w:rPr>
        <w:instrText xml:space="preserve"> ADDIN EN.CITE &lt;EndNote&gt;&lt;Cite&gt;&lt;Author&gt;Lara&lt;/Author&gt;&lt;Year&gt;2016&lt;/Year&gt;&lt;RecNum&gt;6144&lt;/RecNum&gt;&lt;DisplayText&gt;(3, 4)&lt;/DisplayText&gt;&lt;record&gt;&lt;rec-number&gt;6144&lt;/rec-number&gt;&lt;foreign-keys&gt;&lt;key app="EN" db-id="9awx22pstxa9auedasvxzf0zweexv2apsera" timestamp="1583848140"&gt;6144&lt;/key&gt;&lt;/foreign-keys&gt;&lt;ref-type name="Journal Article"&gt;17&lt;/ref-type&gt;&lt;contributors&gt;&lt;authors&gt;&lt;author&gt;Lara, L.A.&lt;/author&gt;&lt;author&gt;Abdo, C.H.N.&lt;/author&gt;&lt;/authors&gt;&lt;/contributors&gt;&lt;titles&gt;&lt;title&gt;Age at Time of Initial Sexual Intercourse and Health of Adolescent Girls.&lt;/title&gt;&lt;secondary-title&gt;Journal of Pediatric and Adolescent Gynecology &lt;/secondary-title&gt;&lt;/titles&gt;&lt;pages&gt;417-423&lt;/pages&gt;&lt;volume&gt;29&lt;/volume&gt;&lt;number&gt;5&lt;/number&gt;&lt;dates&gt;&lt;year&gt;2016&lt;/year&gt;&lt;/dates&gt;&lt;urls&gt;&lt;/urls&gt;&lt;/record&gt;&lt;/Cite&gt;&lt;Cite&gt;&lt;Author&gt;Lewis&lt;/Author&gt;&lt;Year&gt;2017&lt;/Year&gt;&lt;RecNum&gt;6145&lt;/RecNum&gt;&lt;record&gt;&lt;rec-number&gt;6145&lt;/rec-number&gt;&lt;foreign-keys&gt;&lt;key app="EN" db-id="9awx22pstxa9auedasvxzf0zweexv2apsera" timestamp="1583848507"&gt;6145&lt;/key&gt;&lt;/foreign-keys&gt;&lt;ref-type name="Journal Article"&gt;17&lt;/ref-type&gt;&lt;contributors&gt;&lt;authors&gt;&lt;author&gt;Lewis, R.&lt;/author&gt;&lt;author&gt;Tanton, C.&lt;/author&gt;&lt;author&gt;Mercer, C.H.&lt;/author&gt;&lt;author&gt;Mitchell, K.R.&lt;/author&gt;&lt;author&gt;Palmer, M.&lt;/author&gt;&lt;author&gt;Macdowall, W.&lt;/author&gt;&lt;author&gt;Wellings, K.&lt;/author&gt;&lt;/authors&gt;&lt;/contributors&gt;&lt;titles&gt;&lt;title&gt;Heterosexual practices among young people in Britain: evidence from three national surveys of sexual attitudes and lifestyles&lt;/title&gt;&lt;secondary-title&gt;Journal of Adolescent Health&lt;/secondary-title&gt;&lt;/titles&gt;&lt;periodical&gt;&lt;full-title&gt;Journal of Adolescent Health&lt;/full-title&gt;&lt;/periodical&gt;&lt;pages&gt;694-702&lt;/pages&gt;&lt;volume&gt;61&lt;/volume&gt;&lt;number&gt;6&lt;/number&gt;&lt;dates&gt;&lt;year&gt;2017&lt;/year&gt;&lt;/dates&gt;&lt;urls&gt;&lt;/urls&gt;&lt;/record&gt;&lt;/Cite&gt;&lt;/EndNote&gt;</w:instrText>
      </w:r>
      <w:r w:rsidRPr="0077724E">
        <w:rPr>
          <w:rFonts w:eastAsia="Calibri"/>
          <w:sz w:val="20"/>
          <w:szCs w:val="20"/>
          <w:lang w:eastAsia="x-none"/>
        </w:rPr>
        <w:fldChar w:fldCharType="separate"/>
      </w:r>
      <w:r w:rsidRPr="0077724E">
        <w:rPr>
          <w:rFonts w:eastAsia="Calibri"/>
          <w:sz w:val="20"/>
          <w:szCs w:val="20"/>
          <w:lang w:eastAsia="x-none"/>
        </w:rPr>
        <w:t>(3, 4)</w:t>
      </w:r>
      <w:r w:rsidRPr="0077724E">
        <w:rPr>
          <w:rFonts w:eastAsia="Calibri"/>
          <w:sz w:val="20"/>
          <w:szCs w:val="20"/>
          <w:lang w:eastAsia="x-none"/>
        </w:rPr>
        <w:fldChar w:fldCharType="end"/>
      </w:r>
      <w:r w:rsidRPr="0077724E">
        <w:rPr>
          <w:rFonts w:eastAsia="Calibri"/>
          <w:sz w:val="20"/>
          <w:szCs w:val="20"/>
          <w:lang w:eastAsia="x-none"/>
        </w:rPr>
        <w:t xml:space="preserve"> Rates of STIs among the population overall and among young people aged 15-24 years are also increasing.</w:t>
      </w:r>
      <w:r w:rsidRPr="0077724E">
        <w:rPr>
          <w:rFonts w:eastAsia="Calibri"/>
          <w:sz w:val="20"/>
          <w:szCs w:val="20"/>
          <w:lang w:eastAsia="x-none"/>
        </w:rPr>
        <w:fldChar w:fldCharType="begin"/>
      </w:r>
      <w:r w:rsidRPr="0077724E">
        <w:rPr>
          <w:rFonts w:eastAsia="Calibri"/>
          <w:sz w:val="20"/>
          <w:szCs w:val="20"/>
          <w:lang w:eastAsia="x-none"/>
        </w:rPr>
        <w:instrText xml:space="preserve"> ADDIN EN.CITE &lt;EndNote&gt;&lt;Cite&gt;&lt;Author&gt;Public Health England&lt;/Author&gt;&lt;Year&gt;2019&lt;/Year&gt;&lt;RecNum&gt;6143&lt;/RecNum&gt;&lt;DisplayText&gt;(5)&lt;/DisplayText&gt;&lt;record&gt;&lt;rec-number&gt;6143&lt;/rec-number&gt;&lt;foreign-keys&gt;&lt;key app="EN" db-id="9awx22pstxa9auedasvxzf0zweexv2apsera" timestamp="1583835422"&gt;6143&lt;/key&gt;&lt;/foreign-keys&gt;&lt;ref-type name="Journal Article"&gt;17&lt;/ref-type&gt;&lt;contributors&gt;&lt;authors&gt;&lt;author&gt;Public Health England,&lt;/author&gt;&lt;/authors&gt;&lt;/contributors&gt;&lt;titles&gt;&lt;title&gt;&lt;style face="normal" font="default" size="11"&gt;Sexually transmitted infections and screening for chlamydia in England&lt;/style&gt;&lt;/title&gt;&lt;secondary-title&gt;&lt;style face="normal" font="default" size="11"&gt;Health Protection Report &lt;/style&gt;&lt;/secondary-title&gt;&lt;/titles&gt;&lt;pages&gt;1-38&lt;/pages&gt;&lt;volume&gt;13&lt;/volume&gt;&lt;number&gt;19&lt;/number&gt;&lt;dates&gt;&lt;year&gt;2019&lt;/year&gt;&lt;/dates&gt;&lt;urls&gt;&lt;/urls&gt;&lt;/record&gt;&lt;/Cite&gt;&lt;/EndNote&gt;</w:instrText>
      </w:r>
      <w:r w:rsidRPr="0077724E">
        <w:rPr>
          <w:rFonts w:eastAsia="Calibri"/>
          <w:sz w:val="20"/>
          <w:szCs w:val="20"/>
          <w:lang w:eastAsia="x-none"/>
        </w:rPr>
        <w:fldChar w:fldCharType="separate"/>
      </w:r>
      <w:r w:rsidRPr="0077724E">
        <w:rPr>
          <w:rFonts w:eastAsia="Calibri"/>
          <w:sz w:val="20"/>
          <w:szCs w:val="20"/>
          <w:lang w:eastAsia="x-none"/>
        </w:rPr>
        <w:t>(5)</w:t>
      </w:r>
      <w:r w:rsidRPr="0077724E">
        <w:rPr>
          <w:rFonts w:eastAsia="Calibri"/>
          <w:sz w:val="20"/>
          <w:szCs w:val="20"/>
          <w:lang w:eastAsia="x-none"/>
        </w:rPr>
        <w:fldChar w:fldCharType="end"/>
      </w:r>
      <w:r w:rsidRPr="0077724E">
        <w:rPr>
          <w:rFonts w:eastAsia="Calibri"/>
          <w:sz w:val="20"/>
          <w:szCs w:val="20"/>
          <w:lang w:eastAsia="x-none"/>
        </w:rPr>
        <w:t xml:space="preserve"> There were 447,694 diagnoses of STIs in England in 2018, a 5% rise since 2017. There were 56,259 diagnoses of gonorrhoea, a 26% rise since 2017. The burden of STIs is greatest among young people aged 15-24 years. Young people in the UK also experience high rates of non-volitional sex, sexual violence, and dating and relationships violence (DRV) compared to adults in the UK and youth in other countries.</w:t>
      </w:r>
      <w:r w:rsidRPr="0077724E">
        <w:rPr>
          <w:rFonts w:eastAsia="Calibri"/>
          <w:sz w:val="20"/>
          <w:szCs w:val="20"/>
          <w:lang w:eastAsia="x-none"/>
        </w:rPr>
        <w:fldChar w:fldCharType="begin">
          <w:fldData xml:space="preserve">PEVuZE5vdGU+PENpdGU+PEF1dGhvcj5Tb25uZW5iZXJnPC9BdXRob3I+PFllYXI+MjAxMzwvWWVh
cj48UmVjTnVtPjIwPC9SZWNOdW0+PERpc3BsYXlUZXh0Pig2LTkpPC9EaXNwbGF5VGV4dD48cmVj
b3JkPjxyZWMtbnVtYmVyPjIwPC9yZWMtbnVtYmVyPjxmb3JlaWduLWtleXM+PGtleSBhcHA9IkVO
IiBkYi1pZD0iYWY1MHZhZHhsMjlzd3RlNXowdHB2enJtOWRhdmV2MDVkeDB0IiB0aW1lc3RhbXA9
IjE1NDQ3MTMyMjMiPjIwPC9rZXk+PC9mb3JlaWduLWtleXM+PHJlZi10eXBlIG5hbWU9IkpvdXJu
YWwgQXJ0aWNsZSI+MTc8L3JlZi10eXBlPjxjb250cmlidXRvcnM+PGF1dGhvcnM+PGF1dGhvcj5T
b25uZW5iZXJnLCBQLjwvYXV0aG9yPjxhdXRob3I+Q2xpZnRvbiwgUy48L2F1dGhvcj48YXV0aG9y
PkJlZGRvd3MsIFMuPC9hdXRob3I+PGF1dGhvcj5GaWVsZCwgTi48L2F1dGhvcj48YXV0aG9yPlNv
bGRhbiwgSy48L2F1dGhvcj48YXV0aG9yPlRhbnRvbiwgQy48L2F1dGhvcj48YXV0aG9yPk1lcmNl
ciwgQy4gSC48L2F1dGhvcj48YXV0aG9yPmRhIFNpbHZhLCBGLiBDLjwvYXV0aG9yPjxhdXRob3I+
QWxleGFuZGVyLCBTLjwvYXV0aG9yPjxhdXRob3I+Q29wYXMsIEEuIEouPC9hdXRob3I+PGF1dGhv
cj5QaGVscHMsIEEuPC9hdXRob3I+PGF1dGhvcj5FcmVucywgQi48L2F1dGhvcj48YXV0aG9yPlBy
YWgsIFAuPC9hdXRob3I+PGF1dGhvcj5NYWNkb3dhbGwsIFcuPC9hdXRob3I+PGF1dGhvcj5XZWxs
aW5ncywgSy48L2F1dGhvcj48YXV0aG9yPklzb24sIEMuIEEuPC9hdXRob3I+PGF1dGhvcj5Kb2hu
c29uLCBBLiBNLjwvYXV0aG9yPjwvYXV0aG9ycz48L2NvbnRyaWJ1dG9ycz48YXV0aC1hZGRyZXNz
PlJlc2VhcmNoIERlcGFydG1lbnQgb2YgSW5mZWN0aW9uIGFuZCBQb3B1bGF0aW9uIEhlYWx0aCwg
VW5pdmVyc2l0eSBDb2xsZWdlIExvbmRvbiwgTW9ydGltZXIgTWFya2V0IENlbnRyZSwgTG9uZG9u
LCBVSy4gRWxlY3Ryb25pYyBhZGRyZXNzOiBwLnNvbm5lbmJlcmdAdWNsLmFjLnVrLjwvYXV0aC1h
ZGRyZXNzPjx0aXRsZXM+PHRpdGxlPlByZXZhbGVuY2UsIHJpc2sgZmFjdG9ycywgYW5kIHVwdGFr
ZSBvZiBpbnRlcnZlbnRpb25zIGZvciBzZXh1YWxseSB0cmFuc21pdHRlZCBpbmZlY3Rpb25zIGlu
IEJyaXRhaW46IGZpbmRpbmdzIGZyb20gdGhlIE5hdGlvbmFsIFN1cnZleXMgb2YgU2V4dWFsIEF0
dGl0dWRlcyBhbmQgTGlmZXN0eWxlcyAoTmF0c2FsKTwvdGl0bGU+PHNlY29uZGFyeS10aXRsZT5M
YW5jZXQ8L3NlY29uZGFyeS10aXRsZT48L3RpdGxlcz48cGVyaW9kaWNhbD48ZnVsbC10aXRsZT5M
YW5jZXQ8L2Z1bGwtdGl0bGU+PC9wZXJpb2RpY2FsPjxwYWdlcz4xNzk1LTgwNjwvcGFnZXM+PHZv
bHVtZT4zODI8L3ZvbHVtZT48bnVtYmVyPjk5MDc8L251bWJlcj48ZWRpdGlvbj4yMDEzLzExLzMw
PC9lZGl0aW9uPjxrZXl3b3Jkcz48a2V5d29yZD5BZG9sZXNjZW50PC9rZXl3b3JkPjxrZXl3b3Jk
PkFkdWx0PC9rZXl3b3JkPjxrZXl3b3JkPkFnZWQ8L2tleXdvcmQ+PGtleXdvcmQ+RmVtYWxlPC9r
ZXl3b3JkPjxrZXl3b3JkPipIZWFsdGggU3VydmV5czwva2V5d29yZD48a2V5d29yZD5IdW1hbnM8
L2tleXdvcmQ+PGtleXdvcmQ+SW50ZXJ2aWV3cyBhcyBUb3BpYzwva2V5d29yZD48a2V5d29yZD5N
YWxlPC9rZXl3b3JkPjxrZXl3b3JkPk1pZGRsZSBBZ2VkPC9rZXl3b3JkPjxrZXl3b3JkPlByZXZh
bGVuY2U8L2tleXdvcmQ+PGtleXdvcmQ+Umlzazwva2V5d29yZD48a2V5d29yZD5SaXNrIEZhY3Rv
cnM8L2tleXdvcmQ+PGtleXdvcmQ+U2V4dWFsIFBhcnRuZXJzPC9rZXl3b3JkPjxrZXl3b3JkPlNl
eHVhbGx5IFRyYW5zbWl0dGVkIERpc2Vhc2VzLyplcGlkZW1pb2xvZ3kvKnByZXZlbnRpb24gJmFt
cDsgY29udHJvbDwva2V5d29yZD48a2V5d29yZD5Vbml0ZWQgS2luZ2RvbS9lcGlkZW1pb2xvZ3k8
L2tleXdvcmQ+PC9rZXl3b3Jkcz48ZGF0ZXM+PHllYXI+MjAxMzwveWVhcj48cHViLWRhdGVzPjxk
YXRlPk5vdiAzMDwvZGF0ZT48L3B1Yi1kYXRlcz48L2RhdGVzPjxpc2JuPjE0NzQtNTQ3WCAoRWxl
Y3Ryb25pYykmI3hEOzAxNDAtNjczNiAoTGlua2luZyk8L2lzYm4+PGFjY2Vzc2lvbi1udW0+MjQy
ODY3ODU8L2FjY2Vzc2lvbi1udW0+PHVybHM+PHJlbGF0ZWQtdXJscz48dXJsPmh0dHBzOi8vd3d3
Lm5jYmkubmxtLm5paC5nb3YvcHVibWVkLzI0Mjg2Nzg1PC91cmw+PC9yZWxhdGVkLXVybHM+PC91
cmxzPjxjdXN0b20yPlBNQzM4OTkwMjU8L2N1c3RvbTI+PGVsZWN0cm9uaWMtcmVzb3VyY2UtbnVt
PjEwLjEwMTYvUzAxNDAtNjczNigxMyk2MTk0Ny05PC9lbGVjdHJvbmljLXJlc291cmNlLW51bT48
L3JlY29yZD48L0NpdGU+PENpdGU+PEF1dGhvcj5XZWxsaW5nczwvQXV0aG9yPjxZZWFyPjIwMTM8
L1llYXI+PFJlY051bT4xOTwvUmVjTnVtPjxyZWNvcmQ+PHJlYy1udW1iZXI+MTk8L3JlYy1udW1i
ZXI+PGZvcmVpZ24ta2V5cz48a2V5IGFwcD0iRU4iIGRiLWlkPSJhZjUwdmFkeGwyOXN3dGU1ejB0
cHZ6cm05ZGF2ZXYwNWR4MHQiIHRpbWVzdGFtcD0iMTU0NDcxMzIyMyI+MTk8L2tleT48L2ZvcmVp
Z24ta2V5cz48cmVmLXR5cGUgbmFtZT0iSm91cm5hbCBBcnRpY2xlIj4xNzwvcmVmLXR5cGU+PGNv
bnRyaWJ1dG9ycz48YXV0aG9ycz48YXV0aG9yPldlbGxpbmdzLCBLLjwvYXV0aG9yPjxhdXRob3I+
Sm9uZXMsIEsuIEcuPC9hdXRob3I+PGF1dGhvcj5NZXJjZXIsIEMuIEguPC9hdXRob3I+PGF1dGhv
cj5UYW50b24sIEMuPC9hdXRob3I+PGF1dGhvcj5DbGlmdG9uLCBTLjwvYXV0aG9yPjxhdXRob3I+
RGF0dGEsIEouPC9hdXRob3I+PGF1dGhvcj5Db3BhcywgQS4gSi48L2F1dGhvcj48YXV0aG9yPkVy
ZW5zLCBCLjwvYXV0aG9yPjxhdXRob3I+R2lic29uLCBMLiBKLjwvYXV0aG9yPjxhdXRob3I+TWFj
ZG93YWxsLCBXLjwvYXV0aG9yPjxhdXRob3I+U29ubmVuYmVyZywgUC48L2F1dGhvcj48YXV0aG9y
PlBoZWxwcywgQS48L2F1dGhvcj48YXV0aG9yPkpvaG5zb24sIEEuIE0uPC9hdXRob3I+PC9hdXRo
b3JzPjwvY29udHJpYnV0b3JzPjxhdXRoLWFkZHJlc3M+RGVwYXJ0bWVudCBvZiBTb2NpYWwgYW5k
IEVudmlyb25tZW50YWwgSGVhbHRoIFJlc2VhcmNoLCBMb25kb24gU2Nob29sIG9mIEh5Z2llbmUg
YW5kIFRyb3BpY2FsIE1lZGljaW5lLCBMb25kb24sIFVLLiBFbGVjdHJvbmljIGFkZHJlc3M6IGth
eWUud2VsbGluZ3NAbHNodG0uYWMudWsuPC9hdXRoLWFkZHJlc3M+PHRpdGxlcz48dGl0bGU+VGhl
IHByZXZhbGVuY2Ugb2YgdW5wbGFubmVkIHByZWduYW5jeSBhbmQgYXNzb2NpYXRlZCBmYWN0b3Jz
IGluIEJyaXRhaW46IGZpbmRpbmdzIGZyb20gdGhlIHRoaXJkIE5hdGlvbmFsIFN1cnZleSBvZiBT
ZXh1YWwgQXR0aXR1ZGVzIGFuZCBMaWZlc3R5bGVzIChOYXRzYWwtMyk8L3RpdGxlPjxzZWNvbmRh
cnktdGl0bGU+TGFuY2V0PC9zZWNvbmRhcnktdGl0bGU+PC90aXRsZXM+PHBlcmlvZGljYWw+PGZ1
bGwtdGl0bGU+TGFuY2V0PC9mdWxsLXRpdGxlPjwvcGVyaW9kaWNhbD48cGFnZXM+MTgwNy0xNjwv
cGFnZXM+PHZvbHVtZT4zODI8L3ZvbHVtZT48bnVtYmVyPjk5MDc8L251bWJlcj48ZWRpdGlvbj4y
MDEzLzExLzMwPC9lZGl0aW9uPjxrZXl3b3Jkcz48a2V5d29yZD5BZG9sZXNjZW50PC9rZXl3b3Jk
PjxrZXl3b3JkPkFkdWx0PC9rZXl3b3JkPjxrZXl3b3JkPkZlbWFsZTwva2V5d29yZD48a2V5d29y
ZD4qSGVhbHRoIFN1cnZleXM8L2tleXdvcmQ+PGtleXdvcmQ+SHVtYW5zPC9rZXl3b3JkPjxrZXl3
b3JkPkludGVydmlld3MgYXMgVG9waWM8L2tleXdvcmQ+PGtleXdvcmQ+UHJlZ25hbmN5PC9rZXl3
b3JkPjxrZXl3b3JkPlByZWduYW5jeSBPdXRjb21lPC9rZXl3b3JkPjxrZXl3b3JkPipQcmVnbmFu
Y3ksIFVucGxhbm5lZDwva2V5d29yZD48a2V5d29yZD5QcmV2YWxlbmNlPC9rZXl3b3JkPjxrZXl3
b3JkPlJpc2sgRmFjdG9yczwva2V5d29yZD48a2V5d29yZD5Vbml0ZWQgS2luZ2RvbS9lcGlkZW1p
b2xvZ3k8L2tleXdvcmQ+PC9rZXl3b3Jkcz48ZGF0ZXM+PHllYXI+MjAxMzwveWVhcj48cHViLWRh
dGVzPjxkYXRlPk5vdiAzMDwvZGF0ZT48L3B1Yi1kYXRlcz48L2RhdGVzPjxpc2JuPjE0NzQtNTQ3
WCAoRWxlY3Ryb25pYykmI3hEOzAxNDAtNjczNiAoTGlua2luZyk8L2lzYm4+PGFjY2Vzc2lvbi1u
dW0+MjQyODY3ODY8L2FjY2Vzc2lvbi1udW0+PHVybHM+PHJlbGF0ZWQtdXJscz48dXJsPmh0dHBz
Oi8vd3d3Lm5jYmkubmxtLm5paC5nb3YvcHVibWVkLzI0Mjg2Nzg2PC91cmw+PC9yZWxhdGVkLXVy
bHM+PC91cmxzPjxjdXN0b20yPlBNQzM4OTg5MjI8L2N1c3RvbTI+PGVsZWN0cm9uaWMtcmVzb3Vy
Y2UtbnVtPjEwLjEwMTYvUzAxNDAtNjczNigxMyk2MjA3MS0xPC9lbGVjdHJvbmljLXJlc291cmNl
LW51bT48L3JlY29yZD48L0NpdGU+PENpdGU+PEF1dGhvcj5NYWNkb3dhbGw8L0F1dGhvcj48WWVh
cj4yMDEzPC9ZZWFyPjxSZWNOdW0+MTc8L1JlY051bT48cmVjb3JkPjxyZWMtbnVtYmVyPjE3PC9y
ZWMtbnVtYmVyPjxmb3JlaWduLWtleXM+PGtleSBhcHA9IkVOIiBkYi1pZD0iYWY1MHZhZHhsMjlz
d3RlNXowdHB2enJtOWRhdmV2MDVkeDB0IiB0aW1lc3RhbXA9IjE1NDQ3MTMyMjMiPjE3PC9rZXk+
PC9mb3JlaWduLWtleXM+PHJlZi10eXBlIG5hbWU9IkpvdXJuYWwgQXJ0aWNsZSI+MTc8L3JlZi10
eXBlPjxjb250cmlidXRvcnM+PGF1dGhvcnM+PGF1dGhvcj5NYWNkb3dhbGwsIFcuPC9hdXRob3I+
PGF1dGhvcj5HaWJzb24sIEwuIEouPC9hdXRob3I+PGF1dGhvcj5UYW50b24sIEMuPC9hdXRob3I+
PGF1dGhvcj5NZXJjZXIsIEMuIEguPC9hdXRob3I+PGF1dGhvcj5MZXdpcywgUi48L2F1dGhvcj48
YXV0aG9yPkNsaWZ0b24sIFMuPC9hdXRob3I+PGF1dGhvcj5GaWVsZCwgTi48L2F1dGhvcj48YXV0
aG9yPkRhdHRhLCBKLjwvYXV0aG9yPjxhdXRob3I+TWl0Y2hlbGwsIEsuIFIuPC9hdXRob3I+PGF1
dGhvcj5Tb25uZW5iZXJnLCBQLjwvYXV0aG9yPjxhdXRob3I+RXJlbnMsIEIuPC9hdXRob3I+PGF1
dGhvcj5Db3BhcywgQS4gSi48L2F1dGhvcj48YXV0aG9yPlBoZWxwcywgQS48L2F1dGhvcj48YXV0
aG9yPlByYWgsIFAuPC9hdXRob3I+PGF1dGhvcj5Kb2huc29uLCBBLiBNLjwvYXV0aG9yPjxhdXRo
b3I+V2VsbGluZ3MsIEsuPC9hdXRob3I+PC9hdXRob3JzPjwvY29udHJpYnV0b3JzPjxhdXRoLWFk
ZHJlc3M+Q2VudHJlIGZvciBTZXh1YWwgYW5kIFJlcHJvZHVjdGl2ZSBIZWFsdGggUmVzZWFyY2gs
IERlcGFydG1lbnQgb2YgU29jaWFsIGFuZCBFbnZpcm9ubWVudGFsIEhlYWx0aCBSZXNlYXJjaCwg
TG9uZG9uIFNjaG9vbCBvZiBIeWdpZW5lIGFuZCBUcm9waWNhbCBNZWRpY2luZSwgTG9uZG9uLCBV
Sy4gRWxlY3Ryb25pYyBhZGRyZXNzOiB3ZW5keS5tYWNkb3dhbGxAbHNodG0uYWMudWsuPC9hdXRo
LWFkZHJlc3M+PHRpdGxlcz48dGl0bGU+TGlmZXRpbWUgcHJldmFsZW5jZSwgYXNzb2NpYXRlZCBm
YWN0b3JzLCBhbmQgY2lyY3Vtc3RhbmNlcyBvZiBub24tdm9saXRpb25hbCBzZXggaW4gd29tZW4g
YW5kIG1lbiBpbiBCcml0YWluOiBmaW5kaW5ncyBmcm9tIHRoZSB0aGlyZCBOYXRpb25hbCBTdXJ2
ZXkgb2YgU2V4dWFsIEF0dGl0dWRlcyBhbmQgTGlmZXN0eWxlcyAoTmF0c2FsLTMpPC90aXRsZT48
c2Vjb25kYXJ5LXRpdGxlPkxhbmNldDwvc2Vjb25kYXJ5LXRpdGxlPjwvdGl0bGVzPjxwZXJpb2Rp
Y2FsPjxmdWxsLXRpdGxlPkxhbmNldDwvZnVsbC10aXRsZT48L3BlcmlvZGljYWw+PHBhZ2VzPjE4
NDUtNTU8L3BhZ2VzPjx2b2x1bWU+MzgyPC92b2x1bWU+PG51bWJlcj45OTA3PC9udW1iZXI+PGVk
aXRpb24+MjAxMy8xMS8zMDwvZWRpdGlvbj48a2V5d29yZHM+PGtleXdvcmQ+QWRvbGVzY2VudDwv
a2V5d29yZD48a2V5d29yZD5BZHVsdDwva2V5d29yZD48a2V5d29yZD5BZ2UgRmFjdG9yczwva2V5
d29yZD48a2V5d29yZD5BZ2VkPC9rZXl3b3JkPjxrZXl3b3JkPkZlbWFsZTwva2V5d29yZD48a2V5
d29yZD4qSGVhbHRoIFN1cnZleXM8L2tleXdvcmQ+PGtleXdvcmQ+SHVtYW5zPC9rZXl3b3JkPjxr
ZXl3b3JkPkludGVydmlld3MgYXMgVG9waWM8L2tleXdvcmQ+PGtleXdvcmQ+TWFsZTwva2V5d29y
ZD48a2V5d29yZD5NaWRkbGUgQWdlZDwva2V5d29yZD48a2V5d29yZD5QcmV2YWxlbmNlPC9rZXl3
b3JkPjxrZXl3b3JkPlJpc2sgRmFjdG9yczwva2V5d29yZD48a2V5d29yZD5TZXggT2ZmZW5zZXMv
KnN0YXRpc3RpY3MgJmFtcDsgbnVtZXJpY2FsIGRhdGE8L2tleXdvcmQ+PGtleXdvcmQ+KlNleHVh
bCBCZWhhdmlvcjwva2V5d29yZD48a2V5d29yZD5TZXh1YWxseSBUcmFuc21pdHRlZCBEaXNlYXNl
cy9lcGlkZW1pb2xvZ3k8L2tleXdvcmQ+PGtleXdvcmQ+VW5pdGVkIEtpbmdkb20vZXBpZGVtaW9s
b2d5PC9rZXl3b3JkPjwva2V5d29yZHM+PGRhdGVzPjx5ZWFyPjIwMTM8L3llYXI+PHB1Yi1kYXRl
cz48ZGF0ZT5Ob3YgMzA8L2RhdGU+PC9wdWItZGF0ZXM+PC9kYXRlcz48aXNibj4xNDc0LTU0N1gg
KEVsZWN0cm9uaWMpJiN4RDswMTQwLTY3MzYgKExpbmtpbmcpPC9pc2JuPjxhY2Nlc3Npb24tbnVt
PjI0Mjg2Nzg5PC9hY2Nlc3Npb24tbnVtPjx1cmxzPjxyZWxhdGVkLXVybHM+PHVybD5odHRwczov
L3d3dy5uY2JpLm5sbS5uaWguZ292L3B1Ym1lZC8yNDI4Njc4OTwvdXJsPjwvcmVsYXRlZC11cmxz
PjwvdXJscz48Y3VzdG9tMj5QTUMzODk4OTY0PC9jdXN0b20yPjxlbGVjdHJvbmljLXJlc291cmNl
LW51bT4xMC4xMDE2L1MwMTQwLTY3MzYoMTMpNjIzMDAtNDwvZWxlY3Ryb25pYy1yZXNvdXJjZS1u
dW0+PC9yZWNvcmQ+PC9DaXRlPjxDaXRlPjxBdXRob3I+RGVwYXJ0bWVudCBvZiBIZWFsdGggYW5k
IFNvY2lhbCBDYXJlPC9BdXRob3I+PFllYXI+MjAxODwvWWVhcj48UmVjTnVtPjM1PC9SZWNOdW0+
PHJlY29yZD48cmVjLW51bWJlcj4zNTwvcmVjLW51bWJlcj48Zm9yZWlnbi1rZXlzPjxrZXkgYXBw
PSJFTiIgZGItaWQ9ImFmNTB2YWR4bDI5c3d0ZTV6MHRwdnpybTlkYXZldjA1ZHgwdCIgdGltZXN0
YW1wPSIxNTQ4MTc0Mjc2Ij4zNTwva2V5PjwvZm9yZWlnbi1rZXlzPjxyZWYtdHlwZSBuYW1lPSJS
ZXBvcnQiPjI3PC9yZWYtdHlwZT48Y29udHJpYnV0b3JzPjxhdXRob3JzPjxhdXRob3I+RGVwYXJ0
bWVudCBvZiBIZWFsdGggYW5kIFNvY2lhbCBDYXJlLCA8L2F1dGhvcj48L2F1dGhvcnM+PC9jb250
cmlidXRvcnM+PHRpdGxlcz48dGl0bGU+QWJvcnRpb24gU3RhdGlzdGljcywgRW5nbGFuZCBhbmQg
V2FsZXM6IDIwMTc8L3RpdGxlPjwvdGl0bGVzPjxkYXRlcz48eWVhcj4yMDE4PC95ZWFyPjwvZGF0
ZXM+PHVybHM+PHJlbGF0ZWQtdXJscz48dXJsPjxzdHlsZSBmYWNlPSJ1bmRlcmxpbmUiIGZvbnQ9
ImRlZmF1bHQiIHNpemU9IjEwMCUiPmh0dHBzOi8vYXNzZXRzLnB1Ymxpc2hpbmcuc2VydmljZS5n
b3YudWsvZ292ZXJubWVudC91cGxvYWRzL3N5c3RlbS91cGxvYWRzL2F0dGFjaG1lbnRfZGF0YS9m
aWxlLzc2MzE3NC8yMDE3LWFib3J0aW9uLXN0YXRpc3RpY3MtZm9yLWVuZ2xhbmQtYW5kLXdhbGVz
LXJldmlzZWQucGRmPC9zdHlsZT48c3R5bGUgZmFjZT0ibm9ybWFsIiBmb250PSJkZWZhdWx0IiBz
aXplPSIxMDAlIj4gKGFjY2Vzc2VkIEphbiAyMXN0IDIwMTkpPC9zdHlsZT48L3VybD48L3JlbGF0
ZWQtdXJscz48L3VybHM+PC9yZWNvcmQ+PC9DaXRlPjwvRW5kTm90ZT4A
</w:fldData>
        </w:fldChar>
      </w:r>
      <w:r w:rsidRPr="0077724E">
        <w:rPr>
          <w:rFonts w:eastAsia="Calibri"/>
          <w:sz w:val="20"/>
          <w:szCs w:val="20"/>
          <w:lang w:eastAsia="x-none"/>
        </w:rPr>
        <w:instrText xml:space="preserve"> ADDIN EN.CITE </w:instrText>
      </w:r>
      <w:r w:rsidRPr="0077724E">
        <w:rPr>
          <w:rFonts w:eastAsia="Calibri"/>
          <w:sz w:val="20"/>
          <w:szCs w:val="20"/>
          <w:lang w:eastAsia="x-none"/>
        </w:rPr>
        <w:fldChar w:fldCharType="begin">
          <w:fldData xml:space="preserve">PEVuZE5vdGU+PENpdGU+PEF1dGhvcj5Tb25uZW5iZXJnPC9BdXRob3I+PFllYXI+MjAxMzwvWWVh
cj48UmVjTnVtPjIwPC9SZWNOdW0+PERpc3BsYXlUZXh0Pig2LTkpPC9EaXNwbGF5VGV4dD48cmVj
b3JkPjxyZWMtbnVtYmVyPjIwPC9yZWMtbnVtYmVyPjxmb3JlaWduLWtleXM+PGtleSBhcHA9IkVO
IiBkYi1pZD0iYWY1MHZhZHhsMjlzd3RlNXowdHB2enJtOWRhdmV2MDVkeDB0IiB0aW1lc3RhbXA9
IjE1NDQ3MTMyMjMiPjIwPC9rZXk+PC9mb3JlaWduLWtleXM+PHJlZi10eXBlIG5hbWU9IkpvdXJu
YWwgQXJ0aWNsZSI+MTc8L3JlZi10eXBlPjxjb250cmlidXRvcnM+PGF1dGhvcnM+PGF1dGhvcj5T
b25uZW5iZXJnLCBQLjwvYXV0aG9yPjxhdXRob3I+Q2xpZnRvbiwgUy48L2F1dGhvcj48YXV0aG9y
PkJlZGRvd3MsIFMuPC9hdXRob3I+PGF1dGhvcj5GaWVsZCwgTi48L2F1dGhvcj48YXV0aG9yPlNv
bGRhbiwgSy48L2F1dGhvcj48YXV0aG9yPlRhbnRvbiwgQy48L2F1dGhvcj48YXV0aG9yPk1lcmNl
ciwgQy4gSC48L2F1dGhvcj48YXV0aG9yPmRhIFNpbHZhLCBGLiBDLjwvYXV0aG9yPjxhdXRob3I+
QWxleGFuZGVyLCBTLjwvYXV0aG9yPjxhdXRob3I+Q29wYXMsIEEuIEouPC9hdXRob3I+PGF1dGhv
cj5QaGVscHMsIEEuPC9hdXRob3I+PGF1dGhvcj5FcmVucywgQi48L2F1dGhvcj48YXV0aG9yPlBy
YWgsIFAuPC9hdXRob3I+PGF1dGhvcj5NYWNkb3dhbGwsIFcuPC9hdXRob3I+PGF1dGhvcj5XZWxs
aW5ncywgSy48L2F1dGhvcj48YXV0aG9yPklzb24sIEMuIEEuPC9hdXRob3I+PGF1dGhvcj5Kb2hu
c29uLCBBLiBNLjwvYXV0aG9yPjwvYXV0aG9ycz48L2NvbnRyaWJ1dG9ycz48YXV0aC1hZGRyZXNz
PlJlc2VhcmNoIERlcGFydG1lbnQgb2YgSW5mZWN0aW9uIGFuZCBQb3B1bGF0aW9uIEhlYWx0aCwg
VW5pdmVyc2l0eSBDb2xsZWdlIExvbmRvbiwgTW9ydGltZXIgTWFya2V0IENlbnRyZSwgTG9uZG9u
LCBVSy4gRWxlY3Ryb25pYyBhZGRyZXNzOiBwLnNvbm5lbmJlcmdAdWNsLmFjLnVrLjwvYXV0aC1h
ZGRyZXNzPjx0aXRsZXM+PHRpdGxlPlByZXZhbGVuY2UsIHJpc2sgZmFjdG9ycywgYW5kIHVwdGFr
ZSBvZiBpbnRlcnZlbnRpb25zIGZvciBzZXh1YWxseSB0cmFuc21pdHRlZCBpbmZlY3Rpb25zIGlu
IEJyaXRhaW46IGZpbmRpbmdzIGZyb20gdGhlIE5hdGlvbmFsIFN1cnZleXMgb2YgU2V4dWFsIEF0
dGl0dWRlcyBhbmQgTGlmZXN0eWxlcyAoTmF0c2FsKTwvdGl0bGU+PHNlY29uZGFyeS10aXRsZT5M
YW5jZXQ8L3NlY29uZGFyeS10aXRsZT48L3RpdGxlcz48cGVyaW9kaWNhbD48ZnVsbC10aXRsZT5M
YW5jZXQ8L2Z1bGwtdGl0bGU+PC9wZXJpb2RpY2FsPjxwYWdlcz4xNzk1LTgwNjwvcGFnZXM+PHZv
bHVtZT4zODI8L3ZvbHVtZT48bnVtYmVyPjk5MDc8L251bWJlcj48ZWRpdGlvbj4yMDEzLzExLzMw
PC9lZGl0aW9uPjxrZXl3b3Jkcz48a2V5d29yZD5BZG9sZXNjZW50PC9rZXl3b3JkPjxrZXl3b3Jk
PkFkdWx0PC9rZXl3b3JkPjxrZXl3b3JkPkFnZWQ8L2tleXdvcmQ+PGtleXdvcmQ+RmVtYWxlPC9r
ZXl3b3JkPjxrZXl3b3JkPipIZWFsdGggU3VydmV5czwva2V5d29yZD48a2V5d29yZD5IdW1hbnM8
L2tleXdvcmQ+PGtleXdvcmQ+SW50ZXJ2aWV3cyBhcyBUb3BpYzwva2V5d29yZD48a2V5d29yZD5N
YWxlPC9rZXl3b3JkPjxrZXl3b3JkPk1pZGRsZSBBZ2VkPC9rZXl3b3JkPjxrZXl3b3JkPlByZXZh
bGVuY2U8L2tleXdvcmQ+PGtleXdvcmQ+Umlzazwva2V5d29yZD48a2V5d29yZD5SaXNrIEZhY3Rv
cnM8L2tleXdvcmQ+PGtleXdvcmQ+U2V4dWFsIFBhcnRuZXJzPC9rZXl3b3JkPjxrZXl3b3JkPlNl
eHVhbGx5IFRyYW5zbWl0dGVkIERpc2Vhc2VzLyplcGlkZW1pb2xvZ3kvKnByZXZlbnRpb24gJmFt
cDsgY29udHJvbDwva2V5d29yZD48a2V5d29yZD5Vbml0ZWQgS2luZ2RvbS9lcGlkZW1pb2xvZ3k8
L2tleXdvcmQ+PC9rZXl3b3Jkcz48ZGF0ZXM+PHllYXI+MjAxMzwveWVhcj48cHViLWRhdGVzPjxk
YXRlPk5vdiAzMDwvZGF0ZT48L3B1Yi1kYXRlcz48L2RhdGVzPjxpc2JuPjE0NzQtNTQ3WCAoRWxl
Y3Ryb25pYykmI3hEOzAxNDAtNjczNiAoTGlua2luZyk8L2lzYm4+PGFjY2Vzc2lvbi1udW0+MjQy
ODY3ODU8L2FjY2Vzc2lvbi1udW0+PHVybHM+PHJlbGF0ZWQtdXJscz48dXJsPmh0dHBzOi8vd3d3
Lm5jYmkubmxtLm5paC5nb3YvcHVibWVkLzI0Mjg2Nzg1PC91cmw+PC9yZWxhdGVkLXVybHM+PC91
cmxzPjxjdXN0b20yPlBNQzM4OTkwMjU8L2N1c3RvbTI+PGVsZWN0cm9uaWMtcmVzb3VyY2UtbnVt
PjEwLjEwMTYvUzAxNDAtNjczNigxMyk2MTk0Ny05PC9lbGVjdHJvbmljLXJlc291cmNlLW51bT48
L3JlY29yZD48L0NpdGU+PENpdGU+PEF1dGhvcj5XZWxsaW5nczwvQXV0aG9yPjxZZWFyPjIwMTM8
L1llYXI+PFJlY051bT4xOTwvUmVjTnVtPjxyZWNvcmQ+PHJlYy1udW1iZXI+MTk8L3JlYy1udW1i
ZXI+PGZvcmVpZ24ta2V5cz48a2V5IGFwcD0iRU4iIGRiLWlkPSJhZjUwdmFkeGwyOXN3dGU1ejB0
cHZ6cm05ZGF2ZXYwNWR4MHQiIHRpbWVzdGFtcD0iMTU0NDcxMzIyMyI+MTk8L2tleT48L2ZvcmVp
Z24ta2V5cz48cmVmLXR5cGUgbmFtZT0iSm91cm5hbCBBcnRpY2xlIj4xNzwvcmVmLXR5cGU+PGNv
bnRyaWJ1dG9ycz48YXV0aG9ycz48YXV0aG9yPldlbGxpbmdzLCBLLjwvYXV0aG9yPjxhdXRob3I+
Sm9uZXMsIEsuIEcuPC9hdXRob3I+PGF1dGhvcj5NZXJjZXIsIEMuIEguPC9hdXRob3I+PGF1dGhv
cj5UYW50b24sIEMuPC9hdXRob3I+PGF1dGhvcj5DbGlmdG9uLCBTLjwvYXV0aG9yPjxhdXRob3I+
RGF0dGEsIEouPC9hdXRob3I+PGF1dGhvcj5Db3BhcywgQS4gSi48L2F1dGhvcj48YXV0aG9yPkVy
ZW5zLCBCLjwvYXV0aG9yPjxhdXRob3I+R2lic29uLCBMLiBKLjwvYXV0aG9yPjxhdXRob3I+TWFj
ZG93YWxsLCBXLjwvYXV0aG9yPjxhdXRob3I+U29ubmVuYmVyZywgUC48L2F1dGhvcj48YXV0aG9y
PlBoZWxwcywgQS48L2F1dGhvcj48YXV0aG9yPkpvaG5zb24sIEEuIE0uPC9hdXRob3I+PC9hdXRo
b3JzPjwvY29udHJpYnV0b3JzPjxhdXRoLWFkZHJlc3M+RGVwYXJ0bWVudCBvZiBTb2NpYWwgYW5k
IEVudmlyb25tZW50YWwgSGVhbHRoIFJlc2VhcmNoLCBMb25kb24gU2Nob29sIG9mIEh5Z2llbmUg
YW5kIFRyb3BpY2FsIE1lZGljaW5lLCBMb25kb24sIFVLLiBFbGVjdHJvbmljIGFkZHJlc3M6IGth
eWUud2VsbGluZ3NAbHNodG0uYWMudWsuPC9hdXRoLWFkZHJlc3M+PHRpdGxlcz48dGl0bGU+VGhl
IHByZXZhbGVuY2Ugb2YgdW5wbGFubmVkIHByZWduYW5jeSBhbmQgYXNzb2NpYXRlZCBmYWN0b3Jz
IGluIEJyaXRhaW46IGZpbmRpbmdzIGZyb20gdGhlIHRoaXJkIE5hdGlvbmFsIFN1cnZleSBvZiBT
ZXh1YWwgQXR0aXR1ZGVzIGFuZCBMaWZlc3R5bGVzIChOYXRzYWwtMyk8L3RpdGxlPjxzZWNvbmRh
cnktdGl0bGU+TGFuY2V0PC9zZWNvbmRhcnktdGl0bGU+PC90aXRsZXM+PHBlcmlvZGljYWw+PGZ1
bGwtdGl0bGU+TGFuY2V0PC9mdWxsLXRpdGxlPjwvcGVyaW9kaWNhbD48cGFnZXM+MTgwNy0xNjwv
cGFnZXM+PHZvbHVtZT4zODI8L3ZvbHVtZT48bnVtYmVyPjk5MDc8L251bWJlcj48ZWRpdGlvbj4y
MDEzLzExLzMwPC9lZGl0aW9uPjxrZXl3b3Jkcz48a2V5d29yZD5BZG9sZXNjZW50PC9rZXl3b3Jk
PjxrZXl3b3JkPkFkdWx0PC9rZXl3b3JkPjxrZXl3b3JkPkZlbWFsZTwva2V5d29yZD48a2V5d29y
ZD4qSGVhbHRoIFN1cnZleXM8L2tleXdvcmQ+PGtleXdvcmQ+SHVtYW5zPC9rZXl3b3JkPjxrZXl3
b3JkPkludGVydmlld3MgYXMgVG9waWM8L2tleXdvcmQ+PGtleXdvcmQ+UHJlZ25hbmN5PC9rZXl3
b3JkPjxrZXl3b3JkPlByZWduYW5jeSBPdXRjb21lPC9rZXl3b3JkPjxrZXl3b3JkPipQcmVnbmFu
Y3ksIFVucGxhbm5lZDwva2V5d29yZD48a2V5d29yZD5QcmV2YWxlbmNlPC9rZXl3b3JkPjxrZXl3
b3JkPlJpc2sgRmFjdG9yczwva2V5d29yZD48a2V5d29yZD5Vbml0ZWQgS2luZ2RvbS9lcGlkZW1p
b2xvZ3k8L2tleXdvcmQ+PC9rZXl3b3Jkcz48ZGF0ZXM+PHllYXI+MjAxMzwveWVhcj48cHViLWRh
dGVzPjxkYXRlPk5vdiAzMDwvZGF0ZT48L3B1Yi1kYXRlcz48L2RhdGVzPjxpc2JuPjE0NzQtNTQ3
WCAoRWxlY3Ryb25pYykmI3hEOzAxNDAtNjczNiAoTGlua2luZyk8L2lzYm4+PGFjY2Vzc2lvbi1u
dW0+MjQyODY3ODY8L2FjY2Vzc2lvbi1udW0+PHVybHM+PHJlbGF0ZWQtdXJscz48dXJsPmh0dHBz
Oi8vd3d3Lm5jYmkubmxtLm5paC5nb3YvcHVibWVkLzI0Mjg2Nzg2PC91cmw+PC9yZWxhdGVkLXVy
bHM+PC91cmxzPjxjdXN0b20yPlBNQzM4OTg5MjI8L2N1c3RvbTI+PGVsZWN0cm9uaWMtcmVzb3Vy
Y2UtbnVtPjEwLjEwMTYvUzAxNDAtNjczNigxMyk2MjA3MS0xPC9lbGVjdHJvbmljLXJlc291cmNl
LW51bT48L3JlY29yZD48L0NpdGU+PENpdGU+PEF1dGhvcj5NYWNkb3dhbGw8L0F1dGhvcj48WWVh
cj4yMDEzPC9ZZWFyPjxSZWNOdW0+MTc8L1JlY051bT48cmVjb3JkPjxyZWMtbnVtYmVyPjE3PC9y
ZWMtbnVtYmVyPjxmb3JlaWduLWtleXM+PGtleSBhcHA9IkVOIiBkYi1pZD0iYWY1MHZhZHhsMjlz
d3RlNXowdHB2enJtOWRhdmV2MDVkeDB0IiB0aW1lc3RhbXA9IjE1NDQ3MTMyMjMiPjE3PC9rZXk+
PC9mb3JlaWduLWtleXM+PHJlZi10eXBlIG5hbWU9IkpvdXJuYWwgQXJ0aWNsZSI+MTc8L3JlZi10
eXBlPjxjb250cmlidXRvcnM+PGF1dGhvcnM+PGF1dGhvcj5NYWNkb3dhbGwsIFcuPC9hdXRob3I+
PGF1dGhvcj5HaWJzb24sIEwuIEouPC9hdXRob3I+PGF1dGhvcj5UYW50b24sIEMuPC9hdXRob3I+
PGF1dGhvcj5NZXJjZXIsIEMuIEguPC9hdXRob3I+PGF1dGhvcj5MZXdpcywgUi48L2F1dGhvcj48
YXV0aG9yPkNsaWZ0b24sIFMuPC9hdXRob3I+PGF1dGhvcj5GaWVsZCwgTi48L2F1dGhvcj48YXV0
aG9yPkRhdHRhLCBKLjwvYXV0aG9yPjxhdXRob3I+TWl0Y2hlbGwsIEsuIFIuPC9hdXRob3I+PGF1
dGhvcj5Tb25uZW5iZXJnLCBQLjwvYXV0aG9yPjxhdXRob3I+RXJlbnMsIEIuPC9hdXRob3I+PGF1
dGhvcj5Db3BhcywgQS4gSi48L2F1dGhvcj48YXV0aG9yPlBoZWxwcywgQS48L2F1dGhvcj48YXV0
aG9yPlByYWgsIFAuPC9hdXRob3I+PGF1dGhvcj5Kb2huc29uLCBBLiBNLjwvYXV0aG9yPjxhdXRo
b3I+V2VsbGluZ3MsIEsuPC9hdXRob3I+PC9hdXRob3JzPjwvY29udHJpYnV0b3JzPjxhdXRoLWFk
ZHJlc3M+Q2VudHJlIGZvciBTZXh1YWwgYW5kIFJlcHJvZHVjdGl2ZSBIZWFsdGggUmVzZWFyY2gs
IERlcGFydG1lbnQgb2YgU29jaWFsIGFuZCBFbnZpcm9ubWVudGFsIEhlYWx0aCBSZXNlYXJjaCwg
TG9uZG9uIFNjaG9vbCBvZiBIeWdpZW5lIGFuZCBUcm9waWNhbCBNZWRpY2luZSwgTG9uZG9uLCBV
Sy4gRWxlY3Ryb25pYyBhZGRyZXNzOiB3ZW5keS5tYWNkb3dhbGxAbHNodG0uYWMudWsuPC9hdXRo
LWFkZHJlc3M+PHRpdGxlcz48dGl0bGU+TGlmZXRpbWUgcHJldmFsZW5jZSwgYXNzb2NpYXRlZCBm
YWN0b3JzLCBhbmQgY2lyY3Vtc3RhbmNlcyBvZiBub24tdm9saXRpb25hbCBzZXggaW4gd29tZW4g
YW5kIG1lbiBpbiBCcml0YWluOiBmaW5kaW5ncyBmcm9tIHRoZSB0aGlyZCBOYXRpb25hbCBTdXJ2
ZXkgb2YgU2V4dWFsIEF0dGl0dWRlcyBhbmQgTGlmZXN0eWxlcyAoTmF0c2FsLTMpPC90aXRsZT48
c2Vjb25kYXJ5LXRpdGxlPkxhbmNldDwvc2Vjb25kYXJ5LXRpdGxlPjwvdGl0bGVzPjxwZXJpb2Rp
Y2FsPjxmdWxsLXRpdGxlPkxhbmNldDwvZnVsbC10aXRsZT48L3BlcmlvZGljYWw+PHBhZ2VzPjE4
NDUtNTU8L3BhZ2VzPjx2b2x1bWU+MzgyPC92b2x1bWU+PG51bWJlcj45OTA3PC9udW1iZXI+PGVk
aXRpb24+MjAxMy8xMS8zMDwvZWRpdGlvbj48a2V5d29yZHM+PGtleXdvcmQ+QWRvbGVzY2VudDwv
a2V5d29yZD48a2V5d29yZD5BZHVsdDwva2V5d29yZD48a2V5d29yZD5BZ2UgRmFjdG9yczwva2V5
d29yZD48a2V5d29yZD5BZ2VkPC9rZXl3b3JkPjxrZXl3b3JkPkZlbWFsZTwva2V5d29yZD48a2V5
d29yZD4qSGVhbHRoIFN1cnZleXM8L2tleXdvcmQ+PGtleXdvcmQ+SHVtYW5zPC9rZXl3b3JkPjxr
ZXl3b3JkPkludGVydmlld3MgYXMgVG9waWM8L2tleXdvcmQ+PGtleXdvcmQ+TWFsZTwva2V5d29y
ZD48a2V5d29yZD5NaWRkbGUgQWdlZDwva2V5d29yZD48a2V5d29yZD5QcmV2YWxlbmNlPC9rZXl3
b3JkPjxrZXl3b3JkPlJpc2sgRmFjdG9yczwva2V5d29yZD48a2V5d29yZD5TZXggT2ZmZW5zZXMv
KnN0YXRpc3RpY3MgJmFtcDsgbnVtZXJpY2FsIGRhdGE8L2tleXdvcmQ+PGtleXdvcmQ+KlNleHVh
bCBCZWhhdmlvcjwva2V5d29yZD48a2V5d29yZD5TZXh1YWxseSBUcmFuc21pdHRlZCBEaXNlYXNl
cy9lcGlkZW1pb2xvZ3k8L2tleXdvcmQ+PGtleXdvcmQ+VW5pdGVkIEtpbmdkb20vZXBpZGVtaW9s
b2d5PC9rZXl3b3JkPjwva2V5d29yZHM+PGRhdGVzPjx5ZWFyPjIwMTM8L3llYXI+PHB1Yi1kYXRl
cz48ZGF0ZT5Ob3YgMzA8L2RhdGU+PC9wdWItZGF0ZXM+PC9kYXRlcz48aXNibj4xNDc0LTU0N1gg
KEVsZWN0cm9uaWMpJiN4RDswMTQwLTY3MzYgKExpbmtpbmcpPC9pc2JuPjxhY2Nlc3Npb24tbnVt
PjI0Mjg2Nzg5PC9hY2Nlc3Npb24tbnVtPjx1cmxzPjxyZWxhdGVkLXVybHM+PHVybD5odHRwczov
L3d3dy5uY2JpLm5sbS5uaWguZ292L3B1Ym1lZC8yNDI4Njc4OTwvdXJsPjwvcmVsYXRlZC11cmxz
PjwvdXJscz48Y3VzdG9tMj5QTUMzODk4OTY0PC9jdXN0b20yPjxlbGVjdHJvbmljLXJlc291cmNl
LW51bT4xMC4xMDE2L1MwMTQwLTY3MzYoMTMpNjIzMDAtNDwvZWxlY3Ryb25pYy1yZXNvdXJjZS1u
dW0+PC9yZWNvcmQ+PC9DaXRlPjxDaXRlPjxBdXRob3I+RGVwYXJ0bWVudCBvZiBIZWFsdGggYW5k
IFNvY2lhbCBDYXJlPC9BdXRob3I+PFllYXI+MjAxODwvWWVhcj48UmVjTnVtPjM1PC9SZWNOdW0+
PHJlY29yZD48cmVjLW51bWJlcj4zNTwvcmVjLW51bWJlcj48Zm9yZWlnbi1rZXlzPjxrZXkgYXBw
PSJFTiIgZGItaWQ9ImFmNTB2YWR4bDI5c3d0ZTV6MHRwdnpybTlkYXZldjA1ZHgwdCIgdGltZXN0
YW1wPSIxNTQ4MTc0Mjc2Ij4zNTwva2V5PjwvZm9yZWlnbi1rZXlzPjxyZWYtdHlwZSBuYW1lPSJS
ZXBvcnQiPjI3PC9yZWYtdHlwZT48Y29udHJpYnV0b3JzPjxhdXRob3JzPjxhdXRob3I+RGVwYXJ0
bWVudCBvZiBIZWFsdGggYW5kIFNvY2lhbCBDYXJlLCA8L2F1dGhvcj48L2F1dGhvcnM+PC9jb250
cmlidXRvcnM+PHRpdGxlcz48dGl0bGU+QWJvcnRpb24gU3RhdGlzdGljcywgRW5nbGFuZCBhbmQg
V2FsZXM6IDIwMTc8L3RpdGxlPjwvdGl0bGVzPjxkYXRlcz48eWVhcj4yMDE4PC95ZWFyPjwvZGF0
ZXM+PHVybHM+PHJlbGF0ZWQtdXJscz48dXJsPjxzdHlsZSBmYWNlPSJ1bmRlcmxpbmUiIGZvbnQ9
ImRlZmF1bHQiIHNpemU9IjEwMCUiPmh0dHBzOi8vYXNzZXRzLnB1Ymxpc2hpbmcuc2VydmljZS5n
b3YudWsvZ292ZXJubWVudC91cGxvYWRzL3N5c3RlbS91cGxvYWRzL2F0dGFjaG1lbnRfZGF0YS9m
aWxlLzc2MzE3NC8yMDE3LWFib3J0aW9uLXN0YXRpc3RpY3MtZm9yLWVuZ2xhbmQtYW5kLXdhbGVz
LXJldmlzZWQucGRmPC9zdHlsZT48c3R5bGUgZmFjZT0ibm9ybWFsIiBmb250PSJkZWZhdWx0IiBz
aXplPSIxMDAlIj4gKGFjY2Vzc2VkIEphbiAyMXN0IDIwMTkpPC9zdHlsZT48L3VybD48L3JlbGF0
ZWQtdXJscz48L3VybHM+PC9yZWNvcmQ+PC9DaXRlPjwvRW5kTm90ZT4A
</w:fldData>
        </w:fldChar>
      </w:r>
      <w:r w:rsidRPr="0077724E">
        <w:rPr>
          <w:rFonts w:eastAsia="Calibri"/>
          <w:sz w:val="20"/>
          <w:szCs w:val="20"/>
          <w:lang w:eastAsia="x-none"/>
        </w:rPr>
        <w:instrText xml:space="preserve"> ADDIN EN.CITE.DATA </w:instrText>
      </w:r>
      <w:r w:rsidRPr="0077724E">
        <w:rPr>
          <w:rFonts w:eastAsia="Calibri"/>
          <w:sz w:val="20"/>
          <w:szCs w:val="20"/>
          <w:lang w:eastAsia="x-none"/>
        </w:rPr>
      </w:r>
      <w:r w:rsidRPr="0077724E">
        <w:rPr>
          <w:rFonts w:eastAsia="Calibri"/>
          <w:sz w:val="20"/>
          <w:szCs w:val="20"/>
          <w:lang w:eastAsia="x-none"/>
        </w:rPr>
        <w:fldChar w:fldCharType="end"/>
      </w:r>
      <w:r w:rsidRPr="0077724E">
        <w:rPr>
          <w:rFonts w:eastAsia="Calibri"/>
          <w:sz w:val="20"/>
          <w:szCs w:val="20"/>
          <w:lang w:eastAsia="x-none"/>
        </w:rPr>
      </w:r>
      <w:r w:rsidRPr="0077724E">
        <w:rPr>
          <w:rFonts w:eastAsia="Calibri"/>
          <w:sz w:val="20"/>
          <w:szCs w:val="20"/>
          <w:lang w:eastAsia="x-none"/>
        </w:rPr>
        <w:fldChar w:fldCharType="separate"/>
      </w:r>
      <w:r w:rsidRPr="0077724E">
        <w:rPr>
          <w:rFonts w:eastAsia="Calibri"/>
          <w:sz w:val="20"/>
          <w:szCs w:val="20"/>
          <w:lang w:eastAsia="x-none"/>
        </w:rPr>
        <w:t>(6-9)</w:t>
      </w:r>
      <w:r w:rsidRPr="0077724E">
        <w:rPr>
          <w:rFonts w:eastAsia="Calibri"/>
          <w:sz w:val="20"/>
          <w:szCs w:val="20"/>
          <w:lang w:eastAsia="x-none"/>
        </w:rPr>
        <w:fldChar w:fldCharType="end"/>
      </w:r>
      <w:r w:rsidRPr="0077724E">
        <w:rPr>
          <w:rFonts w:eastAsia="Calibri"/>
          <w:sz w:val="20"/>
          <w:szCs w:val="20"/>
          <w:lang w:eastAsia="x-none"/>
        </w:rPr>
        <w:t xml:space="preserve"> Recent surveys of young people in England suggest that, among those aged 14-17 in England who have been in a relationship, 22% of girls report physical DRV, 48% report emotional DRV (offline), 48% report emotional DRV (online) and 41% report sexual DRV. Among boys, these figures were 12%, 27% (online), 25% (offline) and 14%.</w:t>
      </w:r>
      <w:r w:rsidRPr="0077724E">
        <w:rPr>
          <w:rFonts w:eastAsia="Calibri"/>
          <w:sz w:val="20"/>
          <w:szCs w:val="20"/>
          <w:lang w:eastAsia="x-none"/>
        </w:rPr>
        <w:fldChar w:fldCharType="begin"/>
      </w:r>
      <w:r w:rsidRPr="0077724E">
        <w:rPr>
          <w:rFonts w:eastAsia="Calibri"/>
          <w:sz w:val="20"/>
          <w:szCs w:val="20"/>
          <w:lang w:eastAsia="x-none"/>
        </w:rPr>
        <w:instrText xml:space="preserve"> ADDIN EN.CITE &lt;EndNote&gt;&lt;Cite&gt;&lt;Author&gt;Barter&lt;/Author&gt;&lt;Year&gt;2014&lt;/Year&gt;&lt;RecNum&gt;5940&lt;/RecNum&gt;&lt;DisplayText&gt;(10)&lt;/DisplayText&gt;&lt;record&gt;&lt;rec-number&gt;5940&lt;/rec-number&gt;&lt;foreign-keys&gt;&lt;key app="EN" db-id="9awx22pstxa9auedasvxzf0zweexv2apsera" timestamp="1558700130"&gt;5940&lt;/key&gt;&lt;/foreign-keys&gt;&lt;ref-type name="Book"&gt;6&lt;/ref-type&gt;&lt;contributors&gt;&lt;authors&gt;&lt;author&gt;Barter, C.&lt;/author&gt;&lt;author&gt;Aghtaie, N.&lt;/author&gt;&lt;author&gt;Larkins, C.&lt;/author&gt;&lt;/authors&gt;&lt;/contributors&gt;&lt;titles&gt;&lt;title&gt;Safeguarding Teenage Intimate Relationships (STIR). Connecting online and offline contexts and risks. Briefing Paper 2: Incidence Rates and Impact of Experiencing Interpersonal Violence and Abuse in Young People’s Relationships&lt;/title&gt;&lt;/titles&gt;&lt;dates&gt;&lt;year&gt;2014&lt;/year&gt;&lt;/dates&gt;&lt;pub-location&gt;Bristol&lt;/pub-location&gt;&lt;publisher&gt;University of Bristol&lt;/publisher&gt;&lt;urls&gt;&lt;/urls&gt;&lt;/record&gt;&lt;/Cite&gt;&lt;/EndNote&gt;</w:instrText>
      </w:r>
      <w:r w:rsidRPr="0077724E">
        <w:rPr>
          <w:rFonts w:eastAsia="Calibri"/>
          <w:sz w:val="20"/>
          <w:szCs w:val="20"/>
          <w:lang w:eastAsia="x-none"/>
        </w:rPr>
        <w:fldChar w:fldCharType="separate"/>
      </w:r>
      <w:r w:rsidRPr="0077724E">
        <w:rPr>
          <w:rFonts w:eastAsia="Calibri"/>
          <w:sz w:val="20"/>
          <w:szCs w:val="20"/>
          <w:lang w:eastAsia="x-none"/>
        </w:rPr>
        <w:t>(10)</w:t>
      </w:r>
      <w:r w:rsidRPr="0077724E">
        <w:rPr>
          <w:rFonts w:eastAsia="Calibri"/>
          <w:sz w:val="20"/>
          <w:szCs w:val="20"/>
          <w:lang w:eastAsia="x-none"/>
        </w:rPr>
        <w:fldChar w:fldCharType="end"/>
      </w:r>
      <w:r w:rsidRPr="0077724E">
        <w:rPr>
          <w:rFonts w:eastAsia="Calibri"/>
          <w:sz w:val="20"/>
          <w:szCs w:val="20"/>
          <w:lang w:eastAsia="x-none"/>
        </w:rPr>
        <w:t xml:space="preserve"> Early experience of DRV is associated with subsequent adverse outcomes such as STIs and mental health problems.</w:t>
      </w:r>
      <w:r w:rsidRPr="0077724E">
        <w:rPr>
          <w:rFonts w:eastAsia="Calibri"/>
          <w:sz w:val="20"/>
          <w:szCs w:val="20"/>
          <w:lang w:eastAsia="x-none"/>
        </w:rPr>
        <w:fldChar w:fldCharType="begin"/>
      </w:r>
      <w:r w:rsidRPr="0077724E">
        <w:rPr>
          <w:rFonts w:eastAsia="Calibri"/>
          <w:sz w:val="20"/>
          <w:szCs w:val="20"/>
          <w:lang w:eastAsia="x-none"/>
        </w:rPr>
        <w:instrText xml:space="preserve"> ADDIN EN.CITE &lt;EndNote&gt;&lt;Cite&gt;&lt;Author&gt;Decker&lt;/Author&gt;&lt;Year&gt;2005&lt;/Year&gt;&lt;RecNum&gt;6107&lt;/RecNum&gt;&lt;DisplayText&gt;(11, 12)&lt;/DisplayText&gt;&lt;record&gt;&lt;rec-number&gt;6107&lt;/rec-number&gt;&lt;foreign-keys&gt;&lt;key app="EN" db-id="9awx22pstxa9auedasvxzf0zweexv2apsera" timestamp="1579857422"&gt;6107&lt;/key&gt;&lt;/foreign-keys&gt;&lt;ref-type name="Journal Article"&gt;17&lt;/ref-type&gt;&lt;contributors&gt;&lt;authors&gt;&lt;author&gt;Decker, M.R.&lt;/author&gt;&lt;author&gt;Silverman, J.G.&lt;/author&gt;&lt;author&gt;Raj, J.&lt;/author&gt;&lt;/authors&gt;&lt;/contributors&gt;&lt;titles&gt;&lt;title&gt;Dating violence and sexually transmitted disease/HIV testing and diagnosis among adolescent females&lt;/title&gt;&lt;secondary-title&gt;Pediatrics&lt;/secondary-title&gt;&lt;/titles&gt;&lt;periodical&gt;&lt;full-title&gt;Pediatrics&lt;/full-title&gt;&lt;/periodical&gt;&lt;pages&gt;e272-e276&lt;/pages&gt;&lt;volume&gt;116&lt;/volume&gt;&lt;number&gt;2&lt;/number&gt;&lt;dates&gt;&lt;year&gt;2005&lt;/year&gt;&lt;/dates&gt;&lt;urls&gt;&lt;/urls&gt;&lt;/record&gt;&lt;/Cite&gt;&lt;Cite&gt;&lt;Author&gt;Exner-Cortens&lt;/Author&gt;&lt;Year&gt;2013&lt;/Year&gt;&lt;RecNum&gt;3126&lt;/RecNum&gt;&lt;record&gt;&lt;rec-number&gt;3126&lt;/rec-number&gt;&lt;foreign-keys&gt;&lt;key app="EN" db-id="9awx22pstxa9auedasvxzf0zweexv2apsera" timestamp="0"&gt;3126&lt;/key&gt;&lt;/foreign-keys&gt;&lt;ref-type name="Journal Article"&gt;17&lt;/ref-type&gt;&lt;contributors&gt;&lt;authors&gt;&lt;author&gt;Exner-Cortens, D.&lt;/author&gt;&lt;author&gt;Eckenrode, J.&lt;/author&gt;&lt;author&gt;Rothman, E.&lt;/author&gt;&lt;/authors&gt;&lt;/contributors&gt;&lt;titles&gt;&lt;title&gt;Longitudinal associations between teen dating violence victimization and adverse health outcomes&lt;/title&gt;&lt;secondary-title&gt;Pediatrics&lt;/secondary-title&gt;&lt;/titles&gt;&lt;periodical&gt;&lt;full-title&gt;Pediatrics&lt;/full-title&gt;&lt;/periodical&gt;&lt;pages&gt;e8&lt;/pages&gt;&lt;volume&gt;131&lt;/volume&gt;&lt;number&gt;71&lt;/number&gt;&lt;dates&gt;&lt;year&gt;2013&lt;/year&gt;&lt;/dates&gt;&lt;urls&gt;&lt;/urls&gt;&lt;/record&gt;&lt;/Cite&gt;&lt;/EndNote&gt;</w:instrText>
      </w:r>
      <w:r w:rsidRPr="0077724E">
        <w:rPr>
          <w:rFonts w:eastAsia="Calibri"/>
          <w:sz w:val="20"/>
          <w:szCs w:val="20"/>
          <w:lang w:eastAsia="x-none"/>
        </w:rPr>
        <w:fldChar w:fldCharType="separate"/>
      </w:r>
      <w:r w:rsidRPr="0077724E">
        <w:rPr>
          <w:rFonts w:eastAsia="Calibri"/>
          <w:sz w:val="20"/>
          <w:szCs w:val="20"/>
          <w:lang w:eastAsia="x-none"/>
        </w:rPr>
        <w:t>(11, 12)</w:t>
      </w:r>
      <w:r w:rsidRPr="0077724E">
        <w:rPr>
          <w:rFonts w:eastAsia="Calibri"/>
          <w:sz w:val="20"/>
          <w:szCs w:val="20"/>
          <w:lang w:eastAsia="x-none"/>
        </w:rPr>
        <w:fldChar w:fldCharType="end"/>
      </w:r>
      <w:r w:rsidRPr="0077724E">
        <w:rPr>
          <w:rFonts w:eastAsia="Calibri"/>
          <w:sz w:val="20"/>
          <w:szCs w:val="20"/>
          <w:lang w:eastAsia="x-none"/>
        </w:rPr>
        <w:t xml:space="preserve"> The UK still has the highest rate of teenage births in western Europe and teenagers remain the age group at highest risk of unplanned pregnancy. Despite a decline of 64% from 1998, i</w:t>
      </w:r>
      <w:r w:rsidRPr="0077724E">
        <w:rPr>
          <w:rFonts w:eastAsia="Calibri"/>
          <w:color w:val="323132"/>
          <w:sz w:val="20"/>
          <w:szCs w:val="20"/>
          <w:lang w:eastAsia="x-none"/>
        </w:rPr>
        <w:t>n 2017, the under-18 conception rate in England and Wales was 16.8 conceptions per thousand women aged 15-17</w:t>
      </w:r>
      <w:r w:rsidRPr="0077724E">
        <w:rPr>
          <w:rFonts w:eastAsia="Calibri"/>
          <w:sz w:val="20"/>
          <w:szCs w:val="20"/>
          <w:lang w:eastAsia="x-none"/>
        </w:rPr>
        <w:t>.</w:t>
      </w:r>
      <w:r w:rsidRPr="0077724E">
        <w:rPr>
          <w:rFonts w:eastAsia="Calibri"/>
          <w:sz w:val="20"/>
          <w:szCs w:val="20"/>
          <w:lang w:eastAsia="x-none"/>
        </w:rPr>
        <w:fldChar w:fldCharType="begin"/>
      </w:r>
      <w:r w:rsidRPr="0077724E">
        <w:rPr>
          <w:rFonts w:eastAsia="Calibri"/>
          <w:sz w:val="20"/>
          <w:szCs w:val="20"/>
          <w:lang w:eastAsia="x-none"/>
        </w:rPr>
        <w:instrText xml:space="preserve"> ADDIN EN.CITE &lt;EndNote&gt;&lt;Cite&gt;&lt;Author&gt;Office for National Statistics&lt;/Author&gt;&lt;Year&gt;2019&lt;/Year&gt;&lt;RecNum&gt;6127&lt;/RecNum&gt;&lt;DisplayText&gt;(13)&lt;/DisplayText&gt;&lt;record&gt;&lt;rec-number&gt;6127&lt;/rec-number&gt;&lt;foreign-keys&gt;&lt;key app="EN" db-id="9awx22pstxa9auedasvxzf0zweexv2apsera" timestamp="1582715758"&gt;6127&lt;/key&gt;&lt;/foreign-keys&gt;&lt;ref-type name="Book"&gt;6&lt;/ref-type&gt;&lt;contributors&gt;&lt;authors&gt;&lt;author&gt;Office for National Statistics,&lt;/author&gt;&lt;/authors&gt;&lt;/contributors&gt;&lt;titles&gt;&lt;title&gt;Conceptions in England and Wales: 2017&lt;/title&gt;&lt;/titles&gt;&lt;dates&gt;&lt;year&gt;2019&lt;/year&gt;&lt;/dates&gt;&lt;pub-location&gt;London&lt;/pub-location&gt;&lt;publisher&gt;ONS&lt;/publisher&gt;&lt;urls&gt;&lt;/urls&gt;&lt;/record&gt;&lt;/Cite&gt;&lt;/EndNote&gt;</w:instrText>
      </w:r>
      <w:r w:rsidRPr="0077724E">
        <w:rPr>
          <w:rFonts w:eastAsia="Calibri"/>
          <w:sz w:val="20"/>
          <w:szCs w:val="20"/>
          <w:lang w:eastAsia="x-none"/>
        </w:rPr>
        <w:fldChar w:fldCharType="separate"/>
      </w:r>
      <w:r w:rsidRPr="0077724E">
        <w:rPr>
          <w:rFonts w:eastAsia="Calibri"/>
          <w:sz w:val="20"/>
          <w:szCs w:val="20"/>
          <w:lang w:eastAsia="x-none"/>
        </w:rPr>
        <w:t>(13)</w:t>
      </w:r>
      <w:r w:rsidRPr="0077724E">
        <w:rPr>
          <w:rFonts w:eastAsia="Calibri"/>
          <w:sz w:val="20"/>
          <w:szCs w:val="20"/>
          <w:lang w:eastAsia="x-none"/>
        </w:rPr>
        <w:fldChar w:fldCharType="end"/>
      </w:r>
      <w:r w:rsidRPr="0077724E">
        <w:rPr>
          <w:rFonts w:eastAsia="Calibri"/>
          <w:color w:val="323132"/>
          <w:sz w:val="20"/>
          <w:szCs w:val="20"/>
          <w:lang w:eastAsia="x-none"/>
        </w:rPr>
        <w:t xml:space="preserve"> </w:t>
      </w:r>
      <w:r w:rsidRPr="0077724E">
        <w:rPr>
          <w:rFonts w:eastAsia="Calibri"/>
          <w:sz w:val="20"/>
          <w:szCs w:val="20"/>
          <w:lang w:eastAsia="x-none"/>
        </w:rPr>
        <w:t>Even after controlling for prior disadvantage, teenage pregnancy is associated with adverse medical, social, educational and economic outcomes for both mothers</w:t>
      </w:r>
      <w:r w:rsidRPr="0077724E">
        <w:rPr>
          <w:rFonts w:eastAsia="Calibri"/>
          <w:sz w:val="20"/>
          <w:szCs w:val="20"/>
          <w:lang w:eastAsia="x-none"/>
        </w:rPr>
        <w:fldChar w:fldCharType="begin">
          <w:fldData xml:space="preserve">PEVuZE5vdGU+PENpdGU+PEF1dGhvcj5Bc2hjcmFmdDwvQXV0aG9yPjxZZWFyPjIwMTM8L1llYXI+
PFJlY051bT4xNjMxPC9SZWNOdW0+PERpc3BsYXlUZXh0PigxNC0xNik8L0Rpc3BsYXlUZXh0Pjxy
ZWNvcmQ+PHJlYy1udW1iZXI+MTYzMTwvcmVjLW51bWJlcj48Zm9yZWlnbi1rZXlzPjxrZXkgYXBw
PSJFTiIgZGItaWQ9ImV4emZzdmF6b3J2cDBvZXZkZjF2emU1cGRzZjB3cGRlZTUyOSI+MTYzMTwv
a2V5PjwvZm9yZWlnbi1rZXlzPjxyZWYtdHlwZSBuYW1lPSJKb3VybmFsIEFydGljbGUiPjE3PC9y
ZWYtdHlwZT48Y29udHJpYnV0b3JzPjxhdXRob3JzPjxhdXRob3I+QXNoY3JhZnQsIEEuPC9hdXRo
b3I+PGF1dGhvcj5GZXJuw6FuZGV6LVZhbCwgSS48L2F1dGhvcj48YXV0aG9yPkxhbmcsIEsuPC9h
dXRob3I+PC9hdXRob3JzPjwvY29udHJpYnV0b3JzPjx0aXRsZXM+PHRpdGxlPlRoZSBjb25zZXF1
ZW5jZXMgb2YgdGVlbmFnZSBjaGlsZGJlYXJpbmc6IGNvbnNpc3RlbnQgZXN0aW1hdGVzIHdoZW4g
YWJvcnRpb24gbWFrZXMgbWlzY2FycmlhZ2Ugbm9uLXJhbmRvbTwvdGl0bGU+PHNlY29uZGFyeS10
aXRsZT5UaGUgRWNvbm9taWMgSm91cm5hbDwvc2Vjb25kYXJ5LXRpdGxlPjwvdGl0bGVzPjxwZXJp
b2RpY2FsPjxmdWxsLXRpdGxlPlRoZSBFY29ub21pYyBKb3VybmFsPC9mdWxsLXRpdGxlPjwvcGVy
aW9kaWNhbD48cGFnZXM+ODc1LTkwNTwvcGFnZXM+PHZvbHVtZT4xMjM8L3ZvbHVtZT48bnVtYmVy
PjU3MTwvbnVtYmVyPjxkYXRlcz48eWVhcj4yMDEzPC95ZWFyPjwvZGF0ZXM+PHVybHM+PC91cmxz
PjwvcmVjb3JkPjwvQ2l0ZT48Q2l0ZT48QXV0aG9yPkZsZXRjaGVyPC9BdXRob3I+PFllYXI+MjAw
OTwvWWVhcj48UmVjTnVtPjE2MzI8L1JlY051bT48cmVjb3JkPjxyZWMtbnVtYmVyPjE2MzI8L3Jl
Yy1udW1iZXI+PGZvcmVpZ24ta2V5cz48a2V5IGFwcD0iRU4iIGRiLWlkPSJleHpmc3Zhem9ydnAw
b2V2ZGYxdnplNXBkc2Ywd3BkZWU1MjkiPjE2MzI8L2tleT48L2ZvcmVpZ24ta2V5cz48cmVmLXR5
cGUgbmFtZT0iSm91cm5hbCBBcnRpY2xlIj4xNzwvcmVmLXR5cGU+PGNvbnRyaWJ1dG9ycz48YXV0
aG9ycz48YXV0aG9yPkZsZXRjaGVyLCBKLjwvYXV0aG9yPjxhdXRob3I+V29sZmUsIEIuPC9hdXRo
b3I+PC9hdXRob3JzPjwvY29udHJpYnV0b3JzPjx0aXRsZXM+PHRpdGxlPkVkdWNhdGlvbiBhbmQg
bGFib3IgbWFya2V0IGNvbnNlcXVlbmNlcyBvZiB0ZWVuYWdlIGNoaWxkYmVhcmluZzogZXZpZGVu
Y2UgdXNpbmcgdGhlIHRpbWluZyBvZiBwcmVnbmFuY3kgb3V0Y29tZXMgYW5kIGNvbW11bml0eSBm
aXhlZCBlZmZlY3RzLDwvdGl0bGU+PHNlY29uZGFyeS10aXRsZT5Kb3VybmFsIG9mIEh1bWFuIFJl
c291cmNlczwvc2Vjb25kYXJ5LXRpdGxlPjwvdGl0bGVzPjxwZXJpb2RpY2FsPjxmdWxsLXRpdGxl
PkpvdXJuYWwgb2YgSHVtYW4gUmVzb3VyY2VzPC9mdWxsLXRpdGxlPjwvcGVyaW9kaWNhbD48cGFn
ZXM+MzAzLTMyNTwvcGFnZXM+PHZvbHVtZT40NDwvdm9sdW1lPjxkYXRlcz48eWVhcj4yMDA5PC95
ZWFyPjwvZGF0ZXM+PHVybHM+PC91cmxzPjwvcmVjb3JkPjwvQ2l0ZT48Q2l0ZT48QXV0aG9yPkVy
bWlzY2g8L0F1dGhvcj48WWVhcj4yMDAzPC9ZZWFyPjxSZWNOdW0+NDAyPC9SZWNOdW0+PHJlY29y
ZD48cmVjLW51bWJlcj40MDI8L3JlYy1udW1iZXI+PGZvcmVpZ24ta2V5cz48a2V5IGFwcD0iRU4i
IGRiLWlkPSJzdHRhdHd4czVmenI1N2U5dHhrcDVmMmV6MjVycnQycGZmZnAiPjQwMjwva2V5Pjwv
Zm9yZWlnbi1rZXlzPjxyZWYtdHlwZSBuYW1lPSJCb29rIj42PC9yZWYtdHlwZT48Y29udHJpYnV0
b3JzPjxhdXRob3JzPjxhdXRob3I+RXJtaXNjaCwgSi48L2F1dGhvcj48L2F1dGhvcnM+PC9jb250
cmlidXRvcnM+PHRpdGxlcz48dGl0bGU+RG9lcyBhIOKAmFRlZW4tQmlydGjigJkgSGF2ZSBMb25n
ZXItVGVybSBJbXBhY3RzIG9uIHRoZSBNb3RoZXI/IFN1Z2dlc3RpdmUgRXZpZGVuY2UgZnJvbSB0
aGUgQnJpdGlzaCBIb3VzZWhvbGQgUGFuZWwgU3VydmV5PC90aXRsZT48L3RpdGxlcz48ZGF0ZXM+
PHllYXI+MjAwMzwveWVhcj48L2RhdGVzPjxwdWItbG9jYXRpb24+Q29sY2hlc3RlcjwvcHViLWxv
Y2F0aW9uPjxwdWJsaXNoZXI+SW5zdGl0dXRlIGZvciBTb2NpYWwgYW5kIEVjb25vbWljIFJlc2Vh
cmNoPC9wdWJsaXNoZXI+PHVybHM+PC91cmxzPjwvcmVjb3JkPjwvQ2l0ZT48L0VuZE5vdGU+
</w:fldData>
        </w:fldChar>
      </w:r>
      <w:r w:rsidRPr="0077724E">
        <w:rPr>
          <w:rFonts w:eastAsia="Calibri"/>
          <w:sz w:val="20"/>
          <w:szCs w:val="20"/>
          <w:lang w:eastAsia="x-none"/>
        </w:rPr>
        <w:instrText xml:space="preserve"> ADDIN EN.CITE </w:instrText>
      </w:r>
      <w:r w:rsidRPr="0077724E">
        <w:rPr>
          <w:rFonts w:eastAsia="Calibri"/>
          <w:sz w:val="20"/>
          <w:szCs w:val="20"/>
          <w:lang w:eastAsia="x-none"/>
        </w:rPr>
        <w:fldChar w:fldCharType="begin">
          <w:fldData xml:space="preserve">PEVuZE5vdGU+PENpdGU+PEF1dGhvcj5Bc2hjcmFmdDwvQXV0aG9yPjxZZWFyPjIwMTM8L1llYXI+
PFJlY051bT4xNjMxPC9SZWNOdW0+PERpc3BsYXlUZXh0PigxNC0xNik8L0Rpc3BsYXlUZXh0Pjxy
ZWNvcmQ+PHJlYy1udW1iZXI+MTYzMTwvcmVjLW51bWJlcj48Zm9yZWlnbi1rZXlzPjxrZXkgYXBw
PSJFTiIgZGItaWQ9ImV4emZzdmF6b3J2cDBvZXZkZjF2emU1cGRzZjB3cGRlZTUyOSI+MTYzMTwv
a2V5PjwvZm9yZWlnbi1rZXlzPjxyZWYtdHlwZSBuYW1lPSJKb3VybmFsIEFydGljbGUiPjE3PC9y
ZWYtdHlwZT48Y29udHJpYnV0b3JzPjxhdXRob3JzPjxhdXRob3I+QXNoY3JhZnQsIEEuPC9hdXRo
b3I+PGF1dGhvcj5GZXJuw6FuZGV6LVZhbCwgSS48L2F1dGhvcj48YXV0aG9yPkxhbmcsIEsuPC9h
dXRob3I+PC9hdXRob3JzPjwvY29udHJpYnV0b3JzPjx0aXRsZXM+PHRpdGxlPlRoZSBjb25zZXF1
ZW5jZXMgb2YgdGVlbmFnZSBjaGlsZGJlYXJpbmc6IGNvbnNpc3RlbnQgZXN0aW1hdGVzIHdoZW4g
YWJvcnRpb24gbWFrZXMgbWlzY2FycmlhZ2Ugbm9uLXJhbmRvbTwvdGl0bGU+PHNlY29uZGFyeS10
aXRsZT5UaGUgRWNvbm9taWMgSm91cm5hbDwvc2Vjb25kYXJ5LXRpdGxlPjwvdGl0bGVzPjxwZXJp
b2RpY2FsPjxmdWxsLXRpdGxlPlRoZSBFY29ub21pYyBKb3VybmFsPC9mdWxsLXRpdGxlPjwvcGVy
aW9kaWNhbD48cGFnZXM+ODc1LTkwNTwvcGFnZXM+PHZvbHVtZT4xMjM8L3ZvbHVtZT48bnVtYmVy
PjU3MTwvbnVtYmVyPjxkYXRlcz48eWVhcj4yMDEzPC95ZWFyPjwvZGF0ZXM+PHVybHM+PC91cmxz
PjwvcmVjb3JkPjwvQ2l0ZT48Q2l0ZT48QXV0aG9yPkZsZXRjaGVyPC9BdXRob3I+PFllYXI+MjAw
OTwvWWVhcj48UmVjTnVtPjE2MzI8L1JlY051bT48cmVjb3JkPjxyZWMtbnVtYmVyPjE2MzI8L3Jl
Yy1udW1iZXI+PGZvcmVpZ24ta2V5cz48a2V5IGFwcD0iRU4iIGRiLWlkPSJleHpmc3Zhem9ydnAw
b2V2ZGYxdnplNXBkc2Ywd3BkZWU1MjkiPjE2MzI8L2tleT48L2ZvcmVpZ24ta2V5cz48cmVmLXR5
cGUgbmFtZT0iSm91cm5hbCBBcnRpY2xlIj4xNzwvcmVmLXR5cGU+PGNvbnRyaWJ1dG9ycz48YXV0
aG9ycz48YXV0aG9yPkZsZXRjaGVyLCBKLjwvYXV0aG9yPjxhdXRob3I+V29sZmUsIEIuPC9hdXRo
b3I+PC9hdXRob3JzPjwvY29udHJpYnV0b3JzPjx0aXRsZXM+PHRpdGxlPkVkdWNhdGlvbiBhbmQg
bGFib3IgbWFya2V0IGNvbnNlcXVlbmNlcyBvZiB0ZWVuYWdlIGNoaWxkYmVhcmluZzogZXZpZGVu
Y2UgdXNpbmcgdGhlIHRpbWluZyBvZiBwcmVnbmFuY3kgb3V0Y29tZXMgYW5kIGNvbW11bml0eSBm
aXhlZCBlZmZlY3RzLDwvdGl0bGU+PHNlY29uZGFyeS10aXRsZT5Kb3VybmFsIG9mIEh1bWFuIFJl
c291cmNlczwvc2Vjb25kYXJ5LXRpdGxlPjwvdGl0bGVzPjxwZXJpb2RpY2FsPjxmdWxsLXRpdGxl
PkpvdXJuYWwgb2YgSHVtYW4gUmVzb3VyY2VzPC9mdWxsLXRpdGxlPjwvcGVyaW9kaWNhbD48cGFn
ZXM+MzAzLTMyNTwvcGFnZXM+PHZvbHVtZT40NDwvdm9sdW1lPjxkYXRlcz48eWVhcj4yMDA5PC95
ZWFyPjwvZGF0ZXM+PHVybHM+PC91cmxzPjwvcmVjb3JkPjwvQ2l0ZT48Q2l0ZT48QXV0aG9yPkVy
bWlzY2g8L0F1dGhvcj48WWVhcj4yMDAzPC9ZZWFyPjxSZWNOdW0+NDAyPC9SZWNOdW0+PHJlY29y
ZD48cmVjLW51bWJlcj40MDI8L3JlYy1udW1iZXI+PGZvcmVpZ24ta2V5cz48a2V5IGFwcD0iRU4i
IGRiLWlkPSJzdHRhdHd4czVmenI1N2U5dHhrcDVmMmV6MjVycnQycGZmZnAiPjQwMjwva2V5Pjwv
Zm9yZWlnbi1rZXlzPjxyZWYtdHlwZSBuYW1lPSJCb29rIj42PC9yZWYtdHlwZT48Y29udHJpYnV0
b3JzPjxhdXRob3JzPjxhdXRob3I+RXJtaXNjaCwgSi48L2F1dGhvcj48L2F1dGhvcnM+PC9jb250
cmlidXRvcnM+PHRpdGxlcz48dGl0bGU+RG9lcyBhIOKAmFRlZW4tQmlydGjigJkgSGF2ZSBMb25n
ZXItVGVybSBJbXBhY3RzIG9uIHRoZSBNb3RoZXI/IFN1Z2dlc3RpdmUgRXZpZGVuY2UgZnJvbSB0
aGUgQnJpdGlzaCBIb3VzZWhvbGQgUGFuZWwgU3VydmV5PC90aXRsZT48L3RpdGxlcz48ZGF0ZXM+
PHllYXI+MjAwMzwveWVhcj48L2RhdGVzPjxwdWItbG9jYXRpb24+Q29sY2hlc3RlcjwvcHViLWxv
Y2F0aW9uPjxwdWJsaXNoZXI+SW5zdGl0dXRlIGZvciBTb2NpYWwgYW5kIEVjb25vbWljIFJlc2Vh
cmNoPC9wdWJsaXNoZXI+PHVybHM+PC91cmxzPjwvcmVjb3JkPjwvQ2l0ZT48L0VuZE5vdGU+
</w:fldData>
        </w:fldChar>
      </w:r>
      <w:r w:rsidRPr="0077724E">
        <w:rPr>
          <w:rFonts w:eastAsia="Calibri"/>
          <w:sz w:val="20"/>
          <w:szCs w:val="20"/>
          <w:lang w:eastAsia="x-none"/>
        </w:rPr>
        <w:instrText xml:space="preserve"> ADDIN EN.CITE.DATA </w:instrText>
      </w:r>
      <w:r w:rsidRPr="0077724E">
        <w:rPr>
          <w:rFonts w:eastAsia="Calibri"/>
          <w:sz w:val="20"/>
          <w:szCs w:val="20"/>
          <w:lang w:eastAsia="x-none"/>
        </w:rPr>
      </w:r>
      <w:r w:rsidRPr="0077724E">
        <w:rPr>
          <w:rFonts w:eastAsia="Calibri"/>
          <w:sz w:val="20"/>
          <w:szCs w:val="20"/>
          <w:lang w:eastAsia="x-none"/>
        </w:rPr>
        <w:fldChar w:fldCharType="end"/>
      </w:r>
      <w:r w:rsidRPr="0077724E">
        <w:rPr>
          <w:rFonts w:eastAsia="Calibri"/>
          <w:sz w:val="20"/>
          <w:szCs w:val="20"/>
          <w:lang w:eastAsia="x-none"/>
        </w:rPr>
      </w:r>
      <w:r w:rsidRPr="0077724E">
        <w:rPr>
          <w:rFonts w:eastAsia="Calibri"/>
          <w:sz w:val="20"/>
          <w:szCs w:val="20"/>
          <w:lang w:eastAsia="x-none"/>
        </w:rPr>
        <w:fldChar w:fldCharType="separate"/>
      </w:r>
      <w:r w:rsidRPr="0077724E">
        <w:rPr>
          <w:rFonts w:eastAsia="Calibri"/>
          <w:sz w:val="20"/>
          <w:szCs w:val="20"/>
          <w:lang w:eastAsia="x-none"/>
        </w:rPr>
        <w:t>(14-16)</w:t>
      </w:r>
      <w:r w:rsidRPr="0077724E">
        <w:rPr>
          <w:rFonts w:eastAsia="Calibri"/>
          <w:sz w:val="20"/>
          <w:szCs w:val="20"/>
          <w:lang w:eastAsia="x-none"/>
        </w:rPr>
        <w:fldChar w:fldCharType="end"/>
      </w:r>
      <w:r w:rsidRPr="0077724E">
        <w:rPr>
          <w:rFonts w:eastAsia="Calibri"/>
          <w:sz w:val="20"/>
          <w:szCs w:val="20"/>
          <w:lang w:eastAsia="x-none"/>
        </w:rPr>
        <w:t xml:space="preserve"> and children.</w:t>
      </w:r>
      <w:r w:rsidRPr="0077724E">
        <w:rPr>
          <w:rFonts w:eastAsia="Calibri"/>
          <w:sz w:val="20"/>
          <w:szCs w:val="20"/>
          <w:lang w:eastAsia="x-none"/>
        </w:rPr>
        <w:fldChar w:fldCharType="begin"/>
      </w:r>
      <w:r w:rsidRPr="0077724E">
        <w:rPr>
          <w:rFonts w:eastAsia="Calibri"/>
          <w:sz w:val="20"/>
          <w:szCs w:val="20"/>
          <w:lang w:eastAsia="x-none"/>
        </w:rPr>
        <w:instrText xml:space="preserve"> ADDIN EN.CITE &lt;EndNote&gt;&lt;Cite&gt;&lt;Author&gt;Berthoud&lt;/Author&gt;&lt;Year&gt;2004&lt;/Year&gt;&lt;RecNum&gt;1633&lt;/RecNum&gt;&lt;DisplayText&gt;(17, 18)&lt;/DisplayText&gt;&lt;record&gt;&lt;rec-number&gt;1633&lt;/rec-number&gt;&lt;foreign-keys&gt;&lt;key app="EN" db-id="exzfsvazorvp0oevdf1vze5pdsf0wpdee529"&gt;1633&lt;/key&gt;&lt;/foreign-keys&gt;&lt;ref-type name="Book"&gt;6&lt;/ref-type&gt;&lt;contributors&gt;&lt;authors&gt;&lt;author&gt;Berthoud, R.&lt;/author&gt;&lt;author&gt;Ermisch, J.&lt;/author&gt;&lt;author&gt;Francesconi, M.&lt;/author&gt;&lt;author&gt;Liao, T.&lt;/author&gt;&lt;author&gt;Pevalin, D.&lt;/author&gt;&lt;author&gt;Robson, K.&lt;/author&gt;&lt;/authors&gt;&lt;/contributors&gt;&lt;titles&gt;&lt;title&gt;Long-Term Consequences of Teenage births or Parents and their Children. Teenage Pregnancy Research Programme Research Briefing, No. 1.&lt;/title&gt;&lt;/titles&gt;&lt;dates&gt;&lt;year&gt;2004&lt;/year&gt;&lt;/dates&gt;&lt;pub-location&gt;London&lt;/pub-location&gt;&lt;publisher&gt;Department of Health&lt;/publisher&gt;&lt;urls&gt;&lt;/urls&gt;&lt;/record&gt;&lt;/Cite&gt;&lt;Cite&gt;&lt;Author&gt;Francesconi&lt;/Author&gt;&lt;Year&gt;2008&lt;/Year&gt;&lt;RecNum&gt;1621&lt;/RecNum&gt;&lt;record&gt;&lt;rec-number&gt;1621&lt;/rec-number&gt;&lt;foreign-keys&gt;&lt;key app="EN" db-id="exzfsvazorvp0oevdf1vze5pdsf0wpdee529"&gt;1621&lt;/key&gt;&lt;/foreign-keys&gt;&lt;ref-type name="Journal Article"&gt;17&lt;/ref-type&gt;&lt;contributors&gt;&lt;authors&gt;&lt;author&gt;Francesconi, M.&lt;/author&gt;&lt;/authors&gt;&lt;/contributors&gt;&lt;titles&gt;&lt;title&gt;Adult outcomes for children of teenage mothers&lt;/title&gt;&lt;secondary-title&gt;Scand J Econ&lt;/secondary-title&gt;&lt;/titles&gt;&lt;periodical&gt;&lt;full-title&gt;Scand J Econ&lt;/full-title&gt;&lt;/periodical&gt;&lt;pages&gt;e117&lt;/pages&gt;&lt;volume&gt;110&lt;/volume&gt;&lt;number&gt;93&lt;/number&gt;&lt;dates&gt;&lt;year&gt;2008&lt;/year&gt;&lt;/dates&gt;&lt;urls&gt;&lt;/urls&gt;&lt;/record&gt;&lt;/Cite&gt;&lt;/EndNote&gt;</w:instrText>
      </w:r>
      <w:r w:rsidRPr="0077724E">
        <w:rPr>
          <w:rFonts w:eastAsia="Calibri"/>
          <w:sz w:val="20"/>
          <w:szCs w:val="20"/>
          <w:lang w:eastAsia="x-none"/>
        </w:rPr>
        <w:fldChar w:fldCharType="separate"/>
      </w:r>
      <w:r w:rsidRPr="0077724E">
        <w:rPr>
          <w:rFonts w:eastAsia="Calibri"/>
          <w:sz w:val="20"/>
          <w:szCs w:val="20"/>
          <w:lang w:eastAsia="x-none"/>
        </w:rPr>
        <w:t>(17, 18)</w:t>
      </w:r>
      <w:r w:rsidRPr="0077724E">
        <w:rPr>
          <w:rFonts w:eastAsia="Calibri"/>
          <w:sz w:val="20"/>
          <w:szCs w:val="20"/>
          <w:lang w:eastAsia="x-none"/>
        </w:rPr>
        <w:fldChar w:fldCharType="end"/>
      </w:r>
      <w:r w:rsidRPr="0077724E">
        <w:rPr>
          <w:rFonts w:eastAsia="Calibri"/>
          <w:sz w:val="20"/>
          <w:szCs w:val="20"/>
          <w:lang w:eastAsia="x-none"/>
        </w:rPr>
        <w:t xml:space="preserve"> Teenage pregnancy is subject to and contributes to maintaining health inequalities.</w:t>
      </w:r>
      <w:r w:rsidRPr="0077724E">
        <w:rPr>
          <w:rFonts w:eastAsia="Calibri"/>
          <w:sz w:val="20"/>
          <w:szCs w:val="20"/>
          <w:lang w:eastAsia="x-none"/>
        </w:rPr>
        <w:fldChar w:fldCharType="begin"/>
      </w:r>
      <w:r w:rsidRPr="0077724E">
        <w:rPr>
          <w:rFonts w:eastAsia="Calibri"/>
          <w:sz w:val="20"/>
          <w:szCs w:val="20"/>
          <w:lang w:eastAsia="x-none"/>
        </w:rPr>
        <w:instrText xml:space="preserve"> ADDIN EN.CITE &lt;EndNote&gt;&lt;Cite&gt;&lt;Author&gt;Kneale&lt;/Author&gt;&lt;Year&gt;2013&lt;/Year&gt;&lt;RecNum&gt;1617&lt;/RecNum&gt;&lt;DisplayText&gt;(19)&lt;/DisplayText&gt;&lt;record&gt;&lt;rec-number&gt;1617&lt;/rec-number&gt;&lt;foreign-keys&gt;&lt;key app="EN" db-id="exzfsvazorvp0oevdf1vze5pdsf0wpdee529"&gt;1617&lt;/key&gt;&lt;/foreign-keys&gt;&lt;ref-type name="Journal Article"&gt;17&lt;/ref-type&gt;&lt;contributors&gt;&lt;authors&gt;&lt;author&gt;Kneale, D.&lt;/author&gt;&lt;author&gt;Fletcher, A.&lt;/author&gt;&lt;author&gt;Wiggins, R.&lt;/author&gt;&lt;author&gt;Bonell, C.&lt;/author&gt;&lt;/authors&gt;&lt;/contributors&gt;&lt;titles&gt;&lt;title&gt;Distribution and determinants of risk of teenage-motherhood in three British longitudinal studies: implications for targeted prevention interventions&lt;/title&gt;&lt;secondary-title&gt;Journal of Epidemiology and Community Health&lt;/secondary-title&gt;&lt;/titles&gt;&lt;periodical&gt;&lt;full-title&gt;Journal of Epidemiology and Community Health&lt;/full-title&gt;&lt;/periodical&gt;&lt;pages&gt;48-55&lt;/pages&gt;&lt;volume&gt;67&lt;/volume&gt;&lt;number&gt;1&lt;/number&gt;&lt;dates&gt;&lt;year&gt;2013&lt;/year&gt;&lt;/dates&gt;&lt;urls&gt;&lt;/urls&gt;&lt;/record&gt;&lt;/Cite&gt;&lt;/EndNote&gt;</w:instrText>
      </w:r>
      <w:r w:rsidRPr="0077724E">
        <w:rPr>
          <w:rFonts w:eastAsia="Calibri"/>
          <w:sz w:val="20"/>
          <w:szCs w:val="20"/>
          <w:lang w:eastAsia="x-none"/>
        </w:rPr>
        <w:fldChar w:fldCharType="separate"/>
      </w:r>
      <w:r w:rsidRPr="0077724E">
        <w:rPr>
          <w:rFonts w:eastAsia="Calibri"/>
          <w:sz w:val="20"/>
          <w:szCs w:val="20"/>
          <w:lang w:eastAsia="x-none"/>
        </w:rPr>
        <w:t>(19)</w:t>
      </w:r>
      <w:r w:rsidRPr="0077724E">
        <w:rPr>
          <w:rFonts w:eastAsia="Calibri"/>
          <w:sz w:val="20"/>
          <w:szCs w:val="20"/>
          <w:lang w:eastAsia="x-none"/>
        </w:rPr>
        <w:fldChar w:fldCharType="end"/>
      </w:r>
      <w:r w:rsidRPr="0077724E">
        <w:rPr>
          <w:rFonts w:eastAsia="Calibri"/>
          <w:sz w:val="20"/>
          <w:szCs w:val="20"/>
          <w:lang w:eastAsia="x-none"/>
        </w:rPr>
        <w:t xml:space="preserve"> The cost for 2013-2020 of teenage pregnancy and STIs in the UK is estimated as £84.4 to 127 billion, aggregating NHS and broader public-sector costs.</w:t>
      </w:r>
      <w:r w:rsidRPr="0077724E">
        <w:rPr>
          <w:rFonts w:eastAsia="Calibri"/>
          <w:sz w:val="20"/>
          <w:szCs w:val="20"/>
          <w:lang w:eastAsia="x-none"/>
        </w:rPr>
        <w:fldChar w:fldCharType="begin"/>
      </w:r>
      <w:r w:rsidRPr="0077724E">
        <w:rPr>
          <w:rFonts w:eastAsia="Calibri"/>
          <w:sz w:val="20"/>
          <w:szCs w:val="20"/>
          <w:lang w:eastAsia="x-none"/>
        </w:rPr>
        <w:instrText xml:space="preserve"> ADDIN EN.CITE &lt;EndNote&gt;&lt;Cite&gt;&lt;Author&gt;Family Planning Association and Brook&lt;/Author&gt;&lt;Year&gt;2013.&lt;/Year&gt;&lt;RecNum&gt;6092&lt;/RecNum&gt;&lt;DisplayText&gt;(20)&lt;/DisplayText&gt;&lt;record&gt;&lt;rec-number&gt;6092&lt;/rec-number&gt;&lt;foreign-keys&gt;&lt;key app="EN" db-id="9awx22pstxa9auedasvxzf0zweexv2apsera" timestamp="1575382709"&gt;6092&lt;/key&gt;&lt;/foreign-keys&gt;&lt;ref-type name="Book"&gt;6&lt;/ref-type&gt;&lt;contributors&gt;&lt;authors&gt;&lt;author&gt;Family Planning Association and Brook,&lt;/author&gt;&lt;/authors&gt;&lt;/contributors&gt;&lt;titles&gt;&lt;title&gt;Unprotected Nation: The Finanacial and Economic Impacts of Restricted Contraceptive and Sexual Health Services&lt;/title&gt;&lt;/titles&gt;&lt;dates&gt;&lt;year&gt;2013.&lt;/year&gt;&lt;/dates&gt;&lt;pub-location&gt;Lonson&lt;/pub-location&gt;&lt;publisher&gt;FPA/Brook&lt;/publisher&gt;&lt;urls&gt;&lt;/urls&gt;&lt;/record&gt;&lt;/Cite&gt;&lt;/EndNote&gt;</w:instrText>
      </w:r>
      <w:r w:rsidRPr="0077724E">
        <w:rPr>
          <w:rFonts w:eastAsia="Calibri"/>
          <w:sz w:val="20"/>
          <w:szCs w:val="20"/>
          <w:lang w:eastAsia="x-none"/>
        </w:rPr>
        <w:fldChar w:fldCharType="separate"/>
      </w:r>
      <w:r w:rsidRPr="0077724E">
        <w:rPr>
          <w:rFonts w:eastAsia="Calibri"/>
          <w:sz w:val="20"/>
          <w:szCs w:val="20"/>
          <w:lang w:eastAsia="x-none"/>
        </w:rPr>
        <w:t>(20)</w:t>
      </w:r>
      <w:r w:rsidRPr="0077724E">
        <w:rPr>
          <w:rFonts w:eastAsia="Calibri"/>
          <w:sz w:val="20"/>
          <w:szCs w:val="20"/>
          <w:lang w:eastAsia="x-none"/>
        </w:rPr>
        <w:fldChar w:fldCharType="end"/>
      </w:r>
      <w:r w:rsidRPr="0077724E">
        <w:rPr>
          <w:rFonts w:eastAsia="Calibri"/>
          <w:sz w:val="20"/>
          <w:szCs w:val="20"/>
          <w:lang w:eastAsia="x-none"/>
        </w:rPr>
        <w:t xml:space="preserve"> There are considerable returns on investment for prevention interventions particularly among adolescents.</w:t>
      </w:r>
      <w:r w:rsidRPr="0077724E">
        <w:rPr>
          <w:rFonts w:eastAsia="Calibri"/>
          <w:sz w:val="20"/>
          <w:szCs w:val="20"/>
          <w:lang w:eastAsia="x-none"/>
        </w:rPr>
        <w:fldChar w:fldCharType="begin"/>
      </w:r>
      <w:r w:rsidRPr="0077724E">
        <w:rPr>
          <w:rFonts w:eastAsia="Calibri"/>
          <w:sz w:val="20"/>
          <w:szCs w:val="20"/>
          <w:lang w:eastAsia="x-none"/>
        </w:rPr>
        <w:instrText xml:space="preserve"> ADDIN EN.CITE &lt;EndNote&gt;&lt;Cite&gt;&lt;Author&gt;Public Health England&lt;/Author&gt;&lt;Year&gt;2018&lt;/Year&gt;&lt;RecNum&gt;6153&lt;/RecNum&gt;&lt;DisplayText&gt;(21)&lt;/DisplayText&gt;&lt;record&gt;&lt;rec-number&gt;6153&lt;/rec-number&gt;&lt;foreign-keys&gt;&lt;key app="EN" db-id="9awx22pstxa9auedasvxzf0zweexv2apsera" timestamp="1584360238"&gt;6153&lt;/key&gt;&lt;/foreign-keys&gt;&lt;ref-type name="Book"&gt;6&lt;/ref-type&gt;&lt;contributors&gt;&lt;authors&gt;&lt;author&gt;Public Health England,&lt;/author&gt;&lt;/authors&gt;&lt;/contributors&gt;&lt;titles&gt;&lt;title&gt;Contraception: Economic Analysis Estimation of the Return on Investment (ROI) for publicly funded contraception in England &lt;/title&gt;&lt;/titles&gt;&lt;dates&gt;&lt;year&gt;2018&lt;/year&gt;&lt;/dates&gt;&lt;pub-location&gt;London&lt;/pub-location&gt;&lt;publisher&gt;PHE&lt;/publisher&gt;&lt;urls&gt;&lt;/urls&gt;&lt;/record&gt;&lt;/Cite&gt;&lt;/EndNote&gt;</w:instrText>
      </w:r>
      <w:r w:rsidRPr="0077724E">
        <w:rPr>
          <w:rFonts w:eastAsia="Calibri"/>
          <w:sz w:val="20"/>
          <w:szCs w:val="20"/>
          <w:lang w:eastAsia="x-none"/>
        </w:rPr>
        <w:fldChar w:fldCharType="separate"/>
      </w:r>
      <w:r w:rsidRPr="0077724E">
        <w:rPr>
          <w:rFonts w:eastAsia="Calibri"/>
          <w:sz w:val="20"/>
          <w:szCs w:val="20"/>
          <w:lang w:eastAsia="x-none"/>
        </w:rPr>
        <w:t>(21)</w:t>
      </w:r>
      <w:r w:rsidRPr="0077724E">
        <w:rPr>
          <w:rFonts w:eastAsia="Calibri"/>
          <w:sz w:val="20"/>
          <w:szCs w:val="20"/>
          <w:lang w:eastAsia="x-none"/>
        </w:rPr>
        <w:fldChar w:fldCharType="end"/>
      </w:r>
      <w:r w:rsidRPr="0077724E">
        <w:rPr>
          <w:rFonts w:eastAsia="Calibri"/>
          <w:sz w:val="20"/>
          <w:szCs w:val="20"/>
          <w:lang w:eastAsia="x-none"/>
        </w:rPr>
        <w:t xml:space="preserve"> </w:t>
      </w:r>
    </w:p>
    <w:p w14:paraId="7948B262" w14:textId="77777777" w:rsidR="0077724E" w:rsidRPr="0077724E" w:rsidRDefault="0077724E" w:rsidP="0077724E">
      <w:pPr>
        <w:spacing w:line="240" w:lineRule="auto"/>
        <w:rPr>
          <w:rFonts w:eastAsia="Calibri"/>
          <w:sz w:val="20"/>
          <w:szCs w:val="20"/>
          <w:lang w:eastAsia="x-none"/>
        </w:rPr>
      </w:pPr>
    </w:p>
    <w:bookmarkEnd w:id="9"/>
    <w:p w14:paraId="74F03F5A"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Interventions to promote adolescent sexual health</w:t>
      </w:r>
    </w:p>
    <w:p w14:paraId="3FBB534F"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1077E20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re is good evidence that RSE delivered in school classrooms can contribute to promoting sexual health, and preventing unintended pregnancies and STIs.</w:t>
      </w:r>
      <w:r w:rsidRPr="0077724E">
        <w:rPr>
          <w:rFonts w:eastAsiaTheme="minorHAnsi"/>
          <w:kern w:val="2"/>
          <w:sz w:val="20"/>
          <w:szCs w:val="20"/>
          <w:lang w:eastAsia="en-US"/>
          <w14:ligatures w14:val="standardContextual"/>
        </w:rPr>
        <w:fldChar w:fldCharType="begin">
          <w:fldData xml:space="preserve">PEVuZE5vdGU+PENpdGU+PEF1dGhvcj5EaUNlbnNvPC9BdXRob3I+PFllYXI+MjAwMjwvWWVhcj48
UmVjTnVtPjMwMjc8L1JlY051bT48RGlzcGxheVRleHQ+KDIyLTI3KTwvRGlzcGxheVRleHQ+PHJl
Y29yZD48cmVjLW51bWJlcj4zMDI3PC9yZWMtbnVtYmVyPjxmb3JlaWduLWtleXM+PGtleSBhcHA9
IkVOIiBkYi1pZD0iOWF3eDIycHN0eGE5YXVlZGFzdnh6ZjB6d2VleHYyYXBzZXJhIiB0aW1lc3Rh
bXA9IjAiPjMwMjc8L2tleT48L2ZvcmVpZ24ta2V5cz48cmVmLXR5cGUgbmFtZT0iSm91cm5hbCBB
cnRpY2xlIj4xNzwvcmVmLXR5cGU+PGNvbnRyaWJ1dG9ycz48YXV0aG9ycz48YXV0aG9yPkRpQ2Vu
c28sIEEuPC9hdXRob3I+PGF1dGhvcj5HdXlhdHQsIEcuPC9hdXRob3I+PGF1dGhvcj5XaWxsYW4s
IEEuPC9hdXRob3I+PGF1dGhvcj5HcmlmZml0aCwgTC48L2F1dGhvcj48L2F1dGhvcnM+PC9jb250
cmlidXRvcnM+PHRpdGxlcz48dGl0bGU+SW50ZXJ2ZW50aW9ucyB0byByZWR1Y2UgdW5pbnRlbmRl
ZCBwcmVnbmFuY2llcyBhbW9uZyBhZG9sZXNjZW50czogc3lzdGVtYXRpYyByZXZpZXcgb2YgcmFu
ZG9taXNlZCBjb250cm9sbGVkIHRyaWFsczwvdGl0bGU+PHNlY29uZGFyeS10aXRsZT5Ccml0aXNo
IE1lZGljYWwgSm91cm5hbDwvc2Vjb25kYXJ5LXRpdGxlPjwvdGl0bGVzPjxwZXJpb2RpY2FsPjxm
dWxsLXRpdGxlPkJyaXRpc2ggTWVkaWNhbCBKb3VybmFsPC9mdWxsLXRpdGxlPjwvcGVyaW9kaWNh
bD48cGFnZXM+MTQyNi0zNDwvcGFnZXM+PHZvbHVtZT4zMjQ8L3ZvbHVtZT48ZGF0ZXM+PHllYXI+
MjAwMjwveWVhcj48L2RhdGVzPjx1cmxzPjwvdXJscz48L3JlY29yZD48L0NpdGU+PENpdGU+PEF1
dGhvcj5LaXJieTwvQXV0aG9yPjxZZWFyPjIwMDc8L1llYXI+PFJlY051bT45NDwvUmVjTnVtPjxy
ZWNvcmQ+PHJlYy1udW1iZXI+OTQ8L3JlYy1udW1iZXI+PGZvcmVpZ24ta2V5cz48a2V5IGFwcD0i
RU4iIGRiLWlkPSIwenB2cnhwdmx3djVkYmV2MDAzeHY1ejM1NWE1ZmR3YTJwdnoiIHRpbWVzdGFt
cD0iMTU3NDg0OTk0NCI+OTQ8L2tleT48L2ZvcmVpZ24ta2V5cz48cmVmLXR5cGUgbmFtZT0iQm9v
ayI+NjwvcmVmLXR5cGU+PGNvbnRyaWJ1dG9ycz48YXV0aG9ycz48YXV0aG9yPktpcmJ5LCBELjwv
YXV0aG9yPjwvYXV0aG9ycz48L2NvbnRyaWJ1dG9ycz48dGl0bGVzPjx0aXRsZT5FbWVyZ2luZyBB
bnN3ZXJzIDIwMDc6IFJlc2VhcmNoIEZpbmRpbmdzIG9uIFByb2dyYW1zIHRvIFJlZHVjZSBUZWVu
IFByZWduYW5jeSBhbmQgU2V4dWFsbHkgVHJhbnNtaXR0ZWQgRGlzZWFzZXM8L3RpdGxlPjwvdGl0
bGVzPjxkYXRlcz48eWVhcj4yMDA3PC95ZWFyPjwvZGF0ZXM+PHB1Yi1sb2NhdGlvbj5XYXNoaW5n
dG9uIERDPC9wdWItbG9jYXRpb24+PHB1Ymxpc2hlcj5UaGUgTmF0aW9uYWwgQ2FtcGFpZ24gdG8g
IFByZXZlbnQgVGVlbiBhbmQgVW5wbGFubmVkIFByZWduYW5jeTwvcHVibGlzaGVyPjx1cmxzPjwv
dXJscz48L3JlY29yZD48L0NpdGU+PENpdGU+PEF1dGhvcj5NYXNvbi1Kb25lczwvQXV0aG9yPjxZ
ZWFyPjIwMTY8L1llYXI+PFJlY051bT45MDwvUmVjTnVtPjxyZWNvcmQ+PHJlYy1udW1iZXI+OTA8
L3JlYy1udW1iZXI+PGZvcmVpZ24ta2V5cz48a2V5IGFwcD0iRU4iIGRiLWlkPSIwenB2cnhwdmx3
djVkYmV2MDAzeHY1ejM1NWE1ZmR3YTJwdnoiIHRpbWVzdGFtcD0iMTU3NDA3OTc1OCI+OTA8L2tl
eT48L2ZvcmVpZ24ta2V5cz48cmVmLXR5cGUgbmFtZT0iSm91cm5hbCBBcnRpY2xlIj4xNzwvcmVm
LXR5cGU+PGNvbnRyaWJ1dG9ycz48YXV0aG9ycz48YXV0aG9yPk1hc29uLUpvbmVzLCBBLkouPC9h
dXRob3I+PGF1dGhvcj5TaW5jbGFpciwgRC48L2F1dGhvcj48YXV0aG9yPk1hdGhld3MsIEMuPC9h
dXRob3I+PGF1dGhvcj5LYWdlZSwgQS48L2F1dGhvcj48YXV0aG9yPkhpbGxtYW4sIEEuPC9hdXRo
b3I+PGF1dGhvcj5Mb21iYXJkLCBDLjwvYXV0aG9yPjwvYXV0aG9ycz48L2NvbnRyaWJ1dG9ycz48
dGl0bGVzPjx0aXRsZT5TY2hvb2wtYmFzZWQgaW50ZXJ2ZW50aW9ucyBmb3IgcHJldmVudGluZyBI
SVYsIHNleHVhbGx5IHRyYW5zbWl0dGVkIGluZmVjdGlvbnMsIGFuZCBwcmVnbmFuY3kgaW4gYWRv
bGVzY2VudHM8L3RpdGxlPjxzZWNvbmRhcnktdGl0bGU+Q29jaHJhbmUgRGF0YWJhc2Ugb2YgU3lz
dGVtYXRpYyBSZXZpZXdzIDwvc2Vjb25kYXJ5LXRpdGxlPjwvdGl0bGVzPjxwZXJpb2RpY2FsPjxm
dWxsLXRpdGxlPkNvY2hyYW5lIERhdGFiYXNlIG9mIFN5c3RlbWF0aWMgUmV2aWV3czwvZnVsbC10
aXRsZT48L3BlcmlvZGljYWw+PHBhZ2VzPkFydC4gTm8uOiBDRDAwNjQxNy4gRE9JOiAxMC4xMDAy
LzE0NjUxODU4LkNEMDA2NDE3LnB1YjM8L3BhZ2VzPjxudW1iZXI+MTE8L251bWJlcj48ZGF0ZXM+
PHllYXI+MjAxNjwveWVhcj48L2RhdGVzPjx1cmxzPjwvdXJscz48L3JlY29yZD48L0NpdGU+PENp
dGU+PEF1dGhvcj5Eb3duaW5nPC9BdXRob3I+PFllYXI+MjAwNjwvWWVhcj48UmVjTnVtPjYwOTE8
L1JlY051bT48cmVjb3JkPjxyZWMtbnVtYmVyPjYwOTE8L3JlYy1udW1iZXI+PGZvcmVpZ24ta2V5
cz48a2V5IGFwcD0iRU4iIGRiLWlkPSI5YXd4MjJwc3R4YTlhdWVkYXN2eHpmMHp3ZWV4djJhcHNl
cmEiIHRpbWVzdGFtcD0iMTU3NTM3MTgwMiI+NjA5MTwva2V5PjwvZm9yZWlnbi1rZXlzPjxyZWYt
dHlwZSBuYW1lPSJCb29rIj42PC9yZWYtdHlwZT48Y29udHJpYnV0b3JzPjxhdXRob3JzPjxhdXRo
b3I+RG93bmluZywgSi48L2F1dGhvcj48YXV0aG9yPkpvbmVzLCBMLjwvYXV0aG9yPjxhdXRob3I+
Q29vaywgUC48L2F1dGhvcj48YXV0aG9yPkJlbGxpcywgTS48L2F1dGhvcj48L2F1dGhvcnM+PC9j
b250cmlidXRvcnM+PHRpdGxlcz48dGl0bGU+IFByZXZlbnRpb24gb2Ygc2V4dWFsbHkgdHJhbnNt
aXR0ZWQgaW5mZWN0aW9ucyAoU1RJcyk6IGEgcmV2aWV3IG9mIHJldmlld3MgaW50byB0aGUgZWZm
ZWN0aXZlbmVzcyBvZiBub24tY2xpbmljYWwgaW50ZXJ2ZW50aW9uczogRXZpZGVuY2UgQnJpZWZp
bmcgVXBkYXRlPC90aXRsZT48L3RpdGxlcz48ZGF0ZXM+PHllYXI+MjAwNjwveWVhcj48L2RhdGVz
PjxwdWItbG9jYXRpb24+TG9uZG9uPC9wdWItbG9jYXRpb24+PHB1Ymxpc2hlcj5OSUNFPC9wdWJs
aXNoZXI+PHVybHM+PC91cmxzPjwvcmVjb3JkPjwvQ2l0ZT48Q2l0ZT48QXV0aG9yPk9yaW5nYW5q
ZTwvQXV0aG9yPjxZZWFyPjIwMDk8L1llYXI+PFJlY051bT40MzwvUmVjTnVtPjxyZWNvcmQ+PHJl
Yy1udW1iZXI+NDM8L3JlYy1udW1iZXI+PGZvcmVpZ24ta2V5cz48a2V5IGFwcD0iRU4iIGRiLWlk
PSIwenB2cnhwdmx3djVkYmV2MDAzeHY1ejM1NWE1ZmR3YTJwdnoiIHRpbWVzdGFtcD0iMTU1MDA2
MTkyNyI+NDM8L2tleT48L2ZvcmVpZ24ta2V5cz48cmVmLXR5cGUgbmFtZT0iSm91cm5hbCBBcnRp
Y2xlIj4xNzwvcmVmLXR5cGU+PGNvbnRyaWJ1dG9ycz48YXV0aG9ycz48YXV0aG9yPk9yaW5nYW5q
ZSwgQy48L2F1dGhvcj48YXV0aG9yPk1lcmVtaWt3dSwgTS5NLjwvYXV0aG9yPjxhdXRob3I+RWtv
LCBILjwvYXV0aG9yPjwvYXV0aG9ycz48L2NvbnRyaWJ1dG9ycz48dGl0bGVzPjx0aXRsZT5JbnRl
cnZlbnRpb25zIGZvciBwcmV2ZW50aW5nIHVuaW50ZW5kZWQgcHJlZ25hbmNpZXMgYW1vbmcgYWRv
bGVzY2VudHM8L3RpdGxlPjxzZWNvbmRhcnktdGl0bGU+Q29jaHJhbmUgRGF0YWJhc2Ugb2YgU3lz
dGVtYXRpYyBSZXZpZXdzPC9zZWNvbmRhcnktdGl0bGU+PC90aXRsZXM+PHBlcmlvZGljYWw+PGZ1
bGwtdGl0bGU+Q29jaHJhbmUgRGF0YWJhc2Ugb2YgU3lzdGVtYXRpYyBSZXZpZXdzPC9mdWxsLXRp
dGxlPjwvcGVyaW9kaWNhbD48cGFnZXM+Q0QwMDUyMTU8L3BhZ2VzPjx2b2x1bWU+NDwvdm9sdW1l
PjxkYXRlcz48eWVhcj4yMDA5PC95ZWFyPjwvZGF0ZXM+PHVybHM+PC91cmxzPjwvcmVjb3JkPjwv
Q2l0ZT48Q2l0ZT48QXV0aG9yPlNoZXBoZXJkPC9BdXRob3I+PFllYXI+MjAxMCA8L1llYXI+PFJl
Y051bT4zOTA1PC9SZWNOdW0+PHJlY29yZD48cmVjLW51bWJlcj4zOTA1PC9yZWMtbnVtYmVyPjxm
b3JlaWduLWtleXM+PGtleSBhcHA9IkVOIiBkYi1pZD0iOWF3eDIycHN0eGE5YXVlZGFzdnh6ZjB6
d2VleHYyYXBzZXJhIiB0aW1lc3RhbXA9IjAiPjM5MDU8L2tleT48L2ZvcmVpZ24ta2V5cz48cmVm
LXR5cGUgbmFtZT0iSm91cm5hbCBBcnRpY2xlIj4xNzwvcmVmLXR5cGU+PGNvbnRyaWJ1dG9ycz48
YXV0aG9ycz48YXV0aG9yPlNoZXBoZXJkLCBKLjwvYXV0aG9yPjxhdXRob3I+S2F2YW5hZ2gsIEou
PC9hdXRob3I+PGF1dGhvcj5QaWNvdCwgSi48L2F1dGhvcj48YXV0aG9yPkNvb3BlciwgSy48L2F1
dGhvcj48YXV0aG9yPkhhcmRlbiwgQS48L2F1dGhvcj48YXV0aG9yPkJhcm5ldHQtUGFnZSwgRS48
L2F1dGhvcj48YXV0aG9yPkpvbmVzLCBKLjwvYXV0aG9yPjxhdXRob3I+Q2xlZ2csIEEuPC9hdXRo
b3I+PGF1dGhvcj5IYXJ0d2VsbCwgRC48L2F1dGhvcj48YXV0aG9yPkZyYW1wdG9uLCBHLjwvYXV0
aG9yPjxhdXRob3I+UHJpY2UsIEEuIDwvYXV0aG9yPjwvYXV0aG9ycz48L2NvbnRyaWJ1dG9ycz48
dGl0bGVzPjx0aXRsZT5UaGUgZWZmZWN0aXZlbmVzcyBhbmQgY29zdC1lZmZlY3RpdmVuZXNzIG9m
IGJlaGF2aW91cmFsIGludGVydmVudGlvbnMgZm9yIHRoZSBwcmV2ZW50aW9uIG9mIHNleHVhbGx5
IHRyYW5zbWl0dGVkIGluZmVjdGlvbnMgaW4geW91bmcgcGVvcGxlIGFnZWQgMTMgdG8gMTk6IGEg
c3lzdGVtYXRpYyByZXZpZXcgYW5kIGVjb25vbWljIGV2YWx1YXRpb248L3RpdGxlPjxzZWNvbmRh
cnktdGl0bGU+SGVhbHRoIFRlY2hub2wgQXNzZXNzIE1vbm9ncmFwaHMgPC9zZWNvbmRhcnktdGl0
bGU+PC90aXRsZXM+PHBhZ2VzPjEtMjA2PC9wYWdlcz48dm9sdW1lPjE0PC92b2x1bWU+PG51bWJl
cj43PC9udW1iZXI+PGRhdGVzPjx5ZWFyPjIwMTAgPC95ZWFyPjwvZGF0ZXM+PHVybHM+PC91cmxz
PjwvcmVjb3JkPjwvQ2l0ZT48L0VuZE5vdGU+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EaUNlbnNvPC9BdXRob3I+PFllYXI+MjAwMjwvWWVhcj48
UmVjTnVtPjMwMjc8L1JlY051bT48RGlzcGxheVRleHQ+KDIyLTI3KTwvRGlzcGxheVRleHQ+PHJl
Y29yZD48cmVjLW51bWJlcj4zMDI3PC9yZWMtbnVtYmVyPjxmb3JlaWduLWtleXM+PGtleSBhcHA9
IkVOIiBkYi1pZD0iOWF3eDIycHN0eGE5YXVlZGFzdnh6ZjB6d2VleHYyYXBzZXJhIiB0aW1lc3Rh
bXA9IjAiPjMwMjc8L2tleT48L2ZvcmVpZ24ta2V5cz48cmVmLXR5cGUgbmFtZT0iSm91cm5hbCBB
cnRpY2xlIj4xNzwvcmVmLXR5cGU+PGNvbnRyaWJ1dG9ycz48YXV0aG9ycz48YXV0aG9yPkRpQ2Vu
c28sIEEuPC9hdXRob3I+PGF1dGhvcj5HdXlhdHQsIEcuPC9hdXRob3I+PGF1dGhvcj5XaWxsYW4s
IEEuPC9hdXRob3I+PGF1dGhvcj5HcmlmZml0aCwgTC48L2F1dGhvcj48L2F1dGhvcnM+PC9jb250
cmlidXRvcnM+PHRpdGxlcz48dGl0bGU+SW50ZXJ2ZW50aW9ucyB0byByZWR1Y2UgdW5pbnRlbmRl
ZCBwcmVnbmFuY2llcyBhbW9uZyBhZG9sZXNjZW50czogc3lzdGVtYXRpYyByZXZpZXcgb2YgcmFu
ZG9taXNlZCBjb250cm9sbGVkIHRyaWFsczwvdGl0bGU+PHNlY29uZGFyeS10aXRsZT5Ccml0aXNo
IE1lZGljYWwgSm91cm5hbDwvc2Vjb25kYXJ5LXRpdGxlPjwvdGl0bGVzPjxwZXJpb2RpY2FsPjxm
dWxsLXRpdGxlPkJyaXRpc2ggTWVkaWNhbCBKb3VybmFsPC9mdWxsLXRpdGxlPjwvcGVyaW9kaWNh
bD48cGFnZXM+MTQyNi0zNDwvcGFnZXM+PHZvbHVtZT4zMjQ8L3ZvbHVtZT48ZGF0ZXM+PHllYXI+
MjAwMjwveWVhcj48L2RhdGVzPjx1cmxzPjwvdXJscz48L3JlY29yZD48L0NpdGU+PENpdGU+PEF1
dGhvcj5LaXJieTwvQXV0aG9yPjxZZWFyPjIwMDc8L1llYXI+PFJlY051bT45NDwvUmVjTnVtPjxy
ZWNvcmQ+PHJlYy1udW1iZXI+OTQ8L3JlYy1udW1iZXI+PGZvcmVpZ24ta2V5cz48a2V5IGFwcD0i
RU4iIGRiLWlkPSIwenB2cnhwdmx3djVkYmV2MDAzeHY1ejM1NWE1ZmR3YTJwdnoiIHRpbWVzdGFt
cD0iMTU3NDg0OTk0NCI+OTQ8L2tleT48L2ZvcmVpZ24ta2V5cz48cmVmLXR5cGUgbmFtZT0iQm9v
ayI+NjwvcmVmLXR5cGU+PGNvbnRyaWJ1dG9ycz48YXV0aG9ycz48YXV0aG9yPktpcmJ5LCBELjwv
YXV0aG9yPjwvYXV0aG9ycz48L2NvbnRyaWJ1dG9ycz48dGl0bGVzPjx0aXRsZT5FbWVyZ2luZyBB
bnN3ZXJzIDIwMDc6IFJlc2VhcmNoIEZpbmRpbmdzIG9uIFByb2dyYW1zIHRvIFJlZHVjZSBUZWVu
IFByZWduYW5jeSBhbmQgU2V4dWFsbHkgVHJhbnNtaXR0ZWQgRGlzZWFzZXM8L3RpdGxlPjwvdGl0
bGVzPjxkYXRlcz48eWVhcj4yMDA3PC95ZWFyPjwvZGF0ZXM+PHB1Yi1sb2NhdGlvbj5XYXNoaW5n
dG9uIERDPC9wdWItbG9jYXRpb24+PHB1Ymxpc2hlcj5UaGUgTmF0aW9uYWwgQ2FtcGFpZ24gdG8g
IFByZXZlbnQgVGVlbiBhbmQgVW5wbGFubmVkIFByZWduYW5jeTwvcHVibGlzaGVyPjx1cmxzPjwv
dXJscz48L3JlY29yZD48L0NpdGU+PENpdGU+PEF1dGhvcj5NYXNvbi1Kb25lczwvQXV0aG9yPjxZ
ZWFyPjIwMTY8L1llYXI+PFJlY051bT45MDwvUmVjTnVtPjxyZWNvcmQ+PHJlYy1udW1iZXI+OTA8
L3JlYy1udW1iZXI+PGZvcmVpZ24ta2V5cz48a2V5IGFwcD0iRU4iIGRiLWlkPSIwenB2cnhwdmx3
djVkYmV2MDAzeHY1ejM1NWE1ZmR3YTJwdnoiIHRpbWVzdGFtcD0iMTU3NDA3OTc1OCI+OTA8L2tl
eT48L2ZvcmVpZ24ta2V5cz48cmVmLXR5cGUgbmFtZT0iSm91cm5hbCBBcnRpY2xlIj4xNzwvcmVm
LXR5cGU+PGNvbnRyaWJ1dG9ycz48YXV0aG9ycz48YXV0aG9yPk1hc29uLUpvbmVzLCBBLkouPC9h
dXRob3I+PGF1dGhvcj5TaW5jbGFpciwgRC48L2F1dGhvcj48YXV0aG9yPk1hdGhld3MsIEMuPC9h
dXRob3I+PGF1dGhvcj5LYWdlZSwgQS48L2F1dGhvcj48YXV0aG9yPkhpbGxtYW4sIEEuPC9hdXRo
b3I+PGF1dGhvcj5Mb21iYXJkLCBDLjwvYXV0aG9yPjwvYXV0aG9ycz48L2NvbnRyaWJ1dG9ycz48
dGl0bGVzPjx0aXRsZT5TY2hvb2wtYmFzZWQgaW50ZXJ2ZW50aW9ucyBmb3IgcHJldmVudGluZyBI
SVYsIHNleHVhbGx5IHRyYW5zbWl0dGVkIGluZmVjdGlvbnMsIGFuZCBwcmVnbmFuY3kgaW4gYWRv
bGVzY2VudHM8L3RpdGxlPjxzZWNvbmRhcnktdGl0bGU+Q29jaHJhbmUgRGF0YWJhc2Ugb2YgU3lz
dGVtYXRpYyBSZXZpZXdzIDwvc2Vjb25kYXJ5LXRpdGxlPjwvdGl0bGVzPjxwZXJpb2RpY2FsPjxm
dWxsLXRpdGxlPkNvY2hyYW5lIERhdGFiYXNlIG9mIFN5c3RlbWF0aWMgUmV2aWV3czwvZnVsbC10
aXRsZT48L3BlcmlvZGljYWw+PHBhZ2VzPkFydC4gTm8uOiBDRDAwNjQxNy4gRE9JOiAxMC4xMDAy
LzE0NjUxODU4LkNEMDA2NDE3LnB1YjM8L3BhZ2VzPjxudW1iZXI+MTE8L251bWJlcj48ZGF0ZXM+
PHllYXI+MjAxNjwveWVhcj48L2RhdGVzPjx1cmxzPjwvdXJscz48L3JlY29yZD48L0NpdGU+PENp
dGU+PEF1dGhvcj5Eb3duaW5nPC9BdXRob3I+PFllYXI+MjAwNjwvWWVhcj48UmVjTnVtPjYwOTE8
L1JlY051bT48cmVjb3JkPjxyZWMtbnVtYmVyPjYwOTE8L3JlYy1udW1iZXI+PGZvcmVpZ24ta2V5
cz48a2V5IGFwcD0iRU4iIGRiLWlkPSI5YXd4MjJwc3R4YTlhdWVkYXN2eHpmMHp3ZWV4djJhcHNl
cmEiIHRpbWVzdGFtcD0iMTU3NTM3MTgwMiI+NjA5MTwva2V5PjwvZm9yZWlnbi1rZXlzPjxyZWYt
dHlwZSBuYW1lPSJCb29rIj42PC9yZWYtdHlwZT48Y29udHJpYnV0b3JzPjxhdXRob3JzPjxhdXRo
b3I+RG93bmluZywgSi48L2F1dGhvcj48YXV0aG9yPkpvbmVzLCBMLjwvYXV0aG9yPjxhdXRob3I+
Q29vaywgUC48L2F1dGhvcj48YXV0aG9yPkJlbGxpcywgTS48L2F1dGhvcj48L2F1dGhvcnM+PC9j
b250cmlidXRvcnM+PHRpdGxlcz48dGl0bGU+IFByZXZlbnRpb24gb2Ygc2V4dWFsbHkgdHJhbnNt
aXR0ZWQgaW5mZWN0aW9ucyAoU1RJcyk6IGEgcmV2aWV3IG9mIHJldmlld3MgaW50byB0aGUgZWZm
ZWN0aXZlbmVzcyBvZiBub24tY2xpbmljYWwgaW50ZXJ2ZW50aW9uczogRXZpZGVuY2UgQnJpZWZp
bmcgVXBkYXRlPC90aXRsZT48L3RpdGxlcz48ZGF0ZXM+PHllYXI+MjAwNjwveWVhcj48L2RhdGVz
PjxwdWItbG9jYXRpb24+TG9uZG9uPC9wdWItbG9jYXRpb24+PHB1Ymxpc2hlcj5OSUNFPC9wdWJs
aXNoZXI+PHVybHM+PC91cmxzPjwvcmVjb3JkPjwvQ2l0ZT48Q2l0ZT48QXV0aG9yPk9yaW5nYW5q
ZTwvQXV0aG9yPjxZZWFyPjIwMDk8L1llYXI+PFJlY051bT40MzwvUmVjTnVtPjxyZWNvcmQ+PHJl
Yy1udW1iZXI+NDM8L3JlYy1udW1iZXI+PGZvcmVpZ24ta2V5cz48a2V5IGFwcD0iRU4iIGRiLWlk
PSIwenB2cnhwdmx3djVkYmV2MDAzeHY1ejM1NWE1ZmR3YTJwdnoiIHRpbWVzdGFtcD0iMTU1MDA2
MTkyNyI+NDM8L2tleT48L2ZvcmVpZ24ta2V5cz48cmVmLXR5cGUgbmFtZT0iSm91cm5hbCBBcnRp
Y2xlIj4xNzwvcmVmLXR5cGU+PGNvbnRyaWJ1dG9ycz48YXV0aG9ycz48YXV0aG9yPk9yaW5nYW5q
ZSwgQy48L2F1dGhvcj48YXV0aG9yPk1lcmVtaWt3dSwgTS5NLjwvYXV0aG9yPjxhdXRob3I+RWtv
LCBILjwvYXV0aG9yPjwvYXV0aG9ycz48L2NvbnRyaWJ1dG9ycz48dGl0bGVzPjx0aXRsZT5JbnRl
cnZlbnRpb25zIGZvciBwcmV2ZW50aW5nIHVuaW50ZW5kZWQgcHJlZ25hbmNpZXMgYW1vbmcgYWRv
bGVzY2VudHM8L3RpdGxlPjxzZWNvbmRhcnktdGl0bGU+Q29jaHJhbmUgRGF0YWJhc2Ugb2YgU3lz
dGVtYXRpYyBSZXZpZXdzPC9zZWNvbmRhcnktdGl0bGU+PC90aXRsZXM+PHBlcmlvZGljYWw+PGZ1
bGwtdGl0bGU+Q29jaHJhbmUgRGF0YWJhc2Ugb2YgU3lzdGVtYXRpYyBSZXZpZXdzPC9mdWxsLXRp
dGxlPjwvcGVyaW9kaWNhbD48cGFnZXM+Q0QwMDUyMTU8L3BhZ2VzPjx2b2x1bWU+NDwvdm9sdW1l
PjxkYXRlcz48eWVhcj4yMDA5PC95ZWFyPjwvZGF0ZXM+PHVybHM+PC91cmxzPjwvcmVjb3JkPjwv
Q2l0ZT48Q2l0ZT48QXV0aG9yPlNoZXBoZXJkPC9BdXRob3I+PFllYXI+MjAxMCA8L1llYXI+PFJl
Y051bT4zOTA1PC9SZWNOdW0+PHJlY29yZD48cmVjLW51bWJlcj4zOTA1PC9yZWMtbnVtYmVyPjxm
b3JlaWduLWtleXM+PGtleSBhcHA9IkVOIiBkYi1pZD0iOWF3eDIycHN0eGE5YXVlZGFzdnh6ZjB6
d2VleHYyYXBzZXJhIiB0aW1lc3RhbXA9IjAiPjM5MDU8L2tleT48L2ZvcmVpZ24ta2V5cz48cmVm
LXR5cGUgbmFtZT0iSm91cm5hbCBBcnRpY2xlIj4xNzwvcmVmLXR5cGU+PGNvbnRyaWJ1dG9ycz48
YXV0aG9ycz48YXV0aG9yPlNoZXBoZXJkLCBKLjwvYXV0aG9yPjxhdXRob3I+S2F2YW5hZ2gsIEou
PC9hdXRob3I+PGF1dGhvcj5QaWNvdCwgSi48L2F1dGhvcj48YXV0aG9yPkNvb3BlciwgSy48L2F1
dGhvcj48YXV0aG9yPkhhcmRlbiwgQS48L2F1dGhvcj48YXV0aG9yPkJhcm5ldHQtUGFnZSwgRS48
L2F1dGhvcj48YXV0aG9yPkpvbmVzLCBKLjwvYXV0aG9yPjxhdXRob3I+Q2xlZ2csIEEuPC9hdXRo
b3I+PGF1dGhvcj5IYXJ0d2VsbCwgRC48L2F1dGhvcj48YXV0aG9yPkZyYW1wdG9uLCBHLjwvYXV0
aG9yPjxhdXRob3I+UHJpY2UsIEEuIDwvYXV0aG9yPjwvYXV0aG9ycz48L2NvbnRyaWJ1dG9ycz48
dGl0bGVzPjx0aXRsZT5UaGUgZWZmZWN0aXZlbmVzcyBhbmQgY29zdC1lZmZlY3RpdmVuZXNzIG9m
IGJlaGF2aW91cmFsIGludGVydmVudGlvbnMgZm9yIHRoZSBwcmV2ZW50aW9uIG9mIHNleHVhbGx5
IHRyYW5zbWl0dGVkIGluZmVjdGlvbnMgaW4geW91bmcgcGVvcGxlIGFnZWQgMTMgdG8gMTk6IGEg
c3lzdGVtYXRpYyByZXZpZXcgYW5kIGVjb25vbWljIGV2YWx1YXRpb248L3RpdGxlPjxzZWNvbmRh
cnktdGl0bGU+SGVhbHRoIFRlY2hub2wgQXNzZXNzIE1vbm9ncmFwaHMgPC9zZWNvbmRhcnktdGl0
bGU+PC90aXRsZXM+PHBhZ2VzPjEtMjA2PC9wYWdlcz48dm9sdW1lPjE0PC92b2x1bWU+PG51bWJl
cj43PC9udW1iZXI+PGRhdGVzPjx5ZWFyPjIwMTAgPC95ZWFyPjwvZGF0ZXM+PHVybHM+PC91cmxz
PjwvcmVjb3JkPjwvQ2l0ZT48L0VuZE5vdGU+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22-27)</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Features associated with effective RSE interventions include: addressing individual knowledge, attitudes, self-efficacy and skills; addressing gender and other social norms; and use of interactive, culturally appropriate methods and materials.</w:t>
      </w:r>
      <w:r w:rsidRPr="0077724E">
        <w:rPr>
          <w:rFonts w:eastAsiaTheme="minorHAnsi"/>
          <w:kern w:val="2"/>
          <w:sz w:val="20"/>
          <w:szCs w:val="20"/>
          <w:lang w:eastAsia="en-US"/>
          <w14:ligatures w14:val="standardContextual"/>
        </w:rPr>
        <w:fldChar w:fldCharType="begin">
          <w:fldData xml:space="preserve">PEVuZE5vdGU+PENpdGU+PEF1dGhvcj5EaUNlbnNvPC9BdXRob3I+PFllYXI+MjAwMjwvWWVhcj48
UmVjTnVtPjMwMjc8L1JlY051bT48RGlzcGxheVRleHQ+KDIyLTI5KTwvRGlzcGxheVRleHQ+PHJl
Y29yZD48cmVjLW51bWJlcj4zMDI3PC9yZWMtbnVtYmVyPjxmb3JlaWduLWtleXM+PGtleSBhcHA9
IkVOIiBkYi1pZD0iOWF3eDIycHN0eGE5YXVlZGFzdnh6ZjB6d2VleHYyYXBzZXJhIiB0aW1lc3Rh
bXA9IjAiPjMwMjc8L2tleT48L2ZvcmVpZ24ta2V5cz48cmVmLXR5cGUgbmFtZT0iSm91cm5hbCBB
cnRpY2xlIj4xNzwvcmVmLXR5cGU+PGNvbnRyaWJ1dG9ycz48YXV0aG9ycz48YXV0aG9yPkRpQ2Vu
c28sIEEuPC9hdXRob3I+PGF1dGhvcj5HdXlhdHQsIEcuPC9hdXRob3I+PGF1dGhvcj5XaWxsYW4s
IEEuPC9hdXRob3I+PGF1dGhvcj5HcmlmZml0aCwgTC48L2F1dGhvcj48L2F1dGhvcnM+PC9jb250
cmlidXRvcnM+PHRpdGxlcz48dGl0bGU+SW50ZXJ2ZW50aW9ucyB0byByZWR1Y2UgdW5pbnRlbmRl
ZCBwcmVnbmFuY2llcyBhbW9uZyBhZG9sZXNjZW50czogc3lzdGVtYXRpYyByZXZpZXcgb2YgcmFu
ZG9taXNlZCBjb250cm9sbGVkIHRyaWFsczwvdGl0bGU+PHNlY29uZGFyeS10aXRsZT5Ccml0aXNo
IE1lZGljYWwgSm91cm5hbDwvc2Vjb25kYXJ5LXRpdGxlPjwvdGl0bGVzPjxwZXJpb2RpY2FsPjxm
dWxsLXRpdGxlPkJyaXRpc2ggTWVkaWNhbCBKb3VybmFsPC9mdWxsLXRpdGxlPjwvcGVyaW9kaWNh
bD48cGFnZXM+MTQyNi0zNDwvcGFnZXM+PHZvbHVtZT4zMjQ8L3ZvbHVtZT48ZGF0ZXM+PHllYXI+
MjAwMjwveWVhcj48L2RhdGVzPjx1cmxzPjwvdXJscz48L3JlY29yZD48L0NpdGU+PENpdGU+PEF1
dGhvcj5LaXJieTwvQXV0aG9yPjxZZWFyPjIwMDc8L1llYXI+PFJlY051bT45NDwvUmVjTnVtPjxy
ZWNvcmQ+PHJlYy1udW1iZXI+OTQ8L3JlYy1udW1iZXI+PGZvcmVpZ24ta2V5cz48a2V5IGFwcD0i
RU4iIGRiLWlkPSIwenB2cnhwdmx3djVkYmV2MDAzeHY1ejM1NWE1ZmR3YTJwdnoiIHRpbWVzdGFt
cD0iMTU3NDg0OTk0NCI+OTQ8L2tleT48L2ZvcmVpZ24ta2V5cz48cmVmLXR5cGUgbmFtZT0iQm9v
ayI+NjwvcmVmLXR5cGU+PGNvbnRyaWJ1dG9ycz48YXV0aG9ycz48YXV0aG9yPktpcmJ5LCBELjwv
YXV0aG9yPjwvYXV0aG9ycz48L2NvbnRyaWJ1dG9ycz48dGl0bGVzPjx0aXRsZT5FbWVyZ2luZyBB
bnN3ZXJzIDIwMDc6IFJlc2VhcmNoIEZpbmRpbmdzIG9uIFByb2dyYW1zIHRvIFJlZHVjZSBUZWVu
IFByZWduYW5jeSBhbmQgU2V4dWFsbHkgVHJhbnNtaXR0ZWQgRGlzZWFzZXM8L3RpdGxlPjwvdGl0
bGVzPjxkYXRlcz48eWVhcj4yMDA3PC95ZWFyPjwvZGF0ZXM+PHB1Yi1sb2NhdGlvbj5XYXNoaW5n
dG9uIERDPC9wdWItbG9jYXRpb24+PHB1Ymxpc2hlcj5UaGUgTmF0aW9uYWwgQ2FtcGFpZ24gdG8g
IFByZXZlbnQgVGVlbiBhbmQgVW5wbGFubmVkIFByZWduYW5jeTwvcHVibGlzaGVyPjx1cmxzPjwv
dXJscz48L3JlY29yZD48L0NpdGU+PENpdGU+PEF1dGhvcj5NYXNvbi1Kb25lczwvQXV0aG9yPjxZ
ZWFyPjIwMTY8L1llYXI+PFJlY051bT45MDwvUmVjTnVtPjxyZWNvcmQ+PHJlYy1udW1iZXI+OTA8
L3JlYy1udW1iZXI+PGZvcmVpZ24ta2V5cz48a2V5IGFwcD0iRU4iIGRiLWlkPSIwenB2cnhwdmx3
djVkYmV2MDAzeHY1ejM1NWE1ZmR3YTJwdnoiIHRpbWVzdGFtcD0iMTU3NDA3OTc1OCI+OTA8L2tl
eT48L2ZvcmVpZ24ta2V5cz48cmVmLXR5cGUgbmFtZT0iSm91cm5hbCBBcnRpY2xlIj4xNzwvcmVm
LXR5cGU+PGNvbnRyaWJ1dG9ycz48YXV0aG9ycz48YXV0aG9yPk1hc29uLUpvbmVzLCBBLkouPC9h
dXRob3I+PGF1dGhvcj5TaW5jbGFpciwgRC48L2F1dGhvcj48YXV0aG9yPk1hdGhld3MsIEMuPC9h
dXRob3I+PGF1dGhvcj5LYWdlZSwgQS48L2F1dGhvcj48YXV0aG9yPkhpbGxtYW4sIEEuPC9hdXRo
b3I+PGF1dGhvcj5Mb21iYXJkLCBDLjwvYXV0aG9yPjwvYXV0aG9ycz48L2NvbnRyaWJ1dG9ycz48
dGl0bGVzPjx0aXRsZT5TY2hvb2wtYmFzZWQgaW50ZXJ2ZW50aW9ucyBmb3IgcHJldmVudGluZyBI
SVYsIHNleHVhbGx5IHRyYW5zbWl0dGVkIGluZmVjdGlvbnMsIGFuZCBwcmVnbmFuY3kgaW4gYWRv
bGVzY2VudHM8L3RpdGxlPjxzZWNvbmRhcnktdGl0bGU+Q29jaHJhbmUgRGF0YWJhc2Ugb2YgU3lz
dGVtYXRpYyBSZXZpZXdzIDwvc2Vjb25kYXJ5LXRpdGxlPjwvdGl0bGVzPjxwZXJpb2RpY2FsPjxm
dWxsLXRpdGxlPkNvY2hyYW5lIERhdGFiYXNlIG9mIFN5c3RlbWF0aWMgUmV2aWV3czwvZnVsbC10
aXRsZT48L3BlcmlvZGljYWw+PHBhZ2VzPkFydC4gTm8uOiBDRDAwNjQxNy4gRE9JOiAxMC4xMDAy
LzE0NjUxODU4LkNEMDA2NDE3LnB1YjM8L3BhZ2VzPjxudW1iZXI+MTE8L251bWJlcj48ZGF0ZXM+
PHllYXI+MjAxNjwveWVhcj48L2RhdGVzPjx1cmxzPjwvdXJscz48L3JlY29yZD48L0NpdGU+PENp
dGU+PEF1dGhvcj5Eb3duaW5nPC9BdXRob3I+PFllYXI+MjAwNjwvWWVhcj48UmVjTnVtPjYwOTE8
L1JlY051bT48cmVjb3JkPjxyZWMtbnVtYmVyPjYwOTE8L3JlYy1udW1iZXI+PGZvcmVpZ24ta2V5
cz48a2V5IGFwcD0iRU4iIGRiLWlkPSI5YXd4MjJwc3R4YTlhdWVkYXN2eHpmMHp3ZWV4djJhcHNl
cmEiIHRpbWVzdGFtcD0iMTU3NTM3MTgwMiI+NjA5MTwva2V5PjwvZm9yZWlnbi1rZXlzPjxyZWYt
dHlwZSBuYW1lPSJCb29rIj42PC9yZWYtdHlwZT48Y29udHJpYnV0b3JzPjxhdXRob3JzPjxhdXRo
b3I+RG93bmluZywgSi48L2F1dGhvcj48YXV0aG9yPkpvbmVzLCBMLjwvYXV0aG9yPjxhdXRob3I+
Q29vaywgUC48L2F1dGhvcj48YXV0aG9yPkJlbGxpcywgTS48L2F1dGhvcj48L2F1dGhvcnM+PC9j
b250cmlidXRvcnM+PHRpdGxlcz48dGl0bGU+IFByZXZlbnRpb24gb2Ygc2V4dWFsbHkgdHJhbnNt
aXR0ZWQgaW5mZWN0aW9ucyAoU1RJcyk6IGEgcmV2aWV3IG9mIHJldmlld3MgaW50byB0aGUgZWZm
ZWN0aXZlbmVzcyBvZiBub24tY2xpbmljYWwgaW50ZXJ2ZW50aW9uczogRXZpZGVuY2UgQnJpZWZp
bmcgVXBkYXRlPC90aXRsZT48L3RpdGxlcz48ZGF0ZXM+PHllYXI+MjAwNjwveWVhcj48L2RhdGVz
PjxwdWItbG9jYXRpb24+TG9uZG9uPC9wdWItbG9jYXRpb24+PHB1Ymxpc2hlcj5OSUNFPC9wdWJs
aXNoZXI+PHVybHM+PC91cmxzPjwvcmVjb3JkPjwvQ2l0ZT48Q2l0ZT48QXV0aG9yPlNoYWNrbGV0
b248L0F1dGhvcj48WWVhcj4yMDE2PC9ZZWFyPjxSZWNOdW0+NTc1MDwvUmVjTnVtPjxyZWNvcmQ+
PHJlYy1udW1iZXI+NTc1MDwvcmVjLW51bWJlcj48Zm9yZWlnbi1rZXlzPjxrZXkgYXBwPSJFTiIg
ZGItaWQ9Ijlhd3gyMnBzdHhhOWF1ZWRhc3Z4emYwendlZXh2MmFwc2VyYSIgdGltZXN0YW1wPSIw
Ij41NzUwPC9rZXk+PC9mb3JlaWduLWtleXM+PHJlZi10eXBlIG5hbWU9IkpvdXJuYWwgQXJ0aWNs
ZSI+MTc8L3JlZi10eXBlPjxjb250cmlidXRvcnM+PGF1dGhvcnM+PGF1dGhvcj5TaGFja2xldG9u
LCBOLjwvYXV0aG9yPjxhdXRob3I+SmFtYWwsIEYuPC9hdXRob3I+PGF1dGhvcj5WaW5lciwgUi5N
LjwvYXV0aG9yPjxhdXRob3I+RGlja3NvbiwgSy48L2F1dGhvcj48YXV0aG9yPlBhdHRvbiwgRy48
L2F1dGhvcj48YXV0aG9yPkJvbmVsbCwgQy48L2F1dGhvcj48L2F1dGhvcnM+PC9jb250cmlidXRv
cnM+PHRpdGxlcz48dGl0bGU+U2Nob29sLWxldmVsIGludGVydmVudGlvbnMgZ29pbmcgYmV5b25k
IGhlYWx0aCBlZHVjYXRpb24gdG8gcHJvbW90ZSBhZG9sZXNjZW50IGhlYWx0aDogc3lzdGVtYXRp
YyByZXZpZXcgb2YgcmV2aWV3czwvdGl0bGU+PHNlY29uZGFyeS10aXRsZT5Kb3VybmFsIG9mIEFk
b2xlc2NlbnQgSGVhbHRoPC9zZWNvbmRhcnktdGl0bGU+PC90aXRsZXM+PHBlcmlvZGljYWw+PGZ1
bGwtdGl0bGU+Sm91cm5hbCBvZiBBZG9sZXNjZW50IEhlYWx0aDwvZnVsbC10aXRsZT48L3Blcmlv
ZGljYWw+PHBhZ2VzPjM4Mi05NjwvcGFnZXM+PHZvbHVtZT41ODwvdm9sdW1lPjxudW1iZXI+NDwv
bnVtYmVyPjxkYXRlcz48eWVhcj4yMDE2PC95ZWFyPjwvZGF0ZXM+PHVybHM+PC91cmxzPjwvcmVj
b3JkPjwvQ2l0ZT48Q2l0ZT48QXV0aG9yPk9yaW5nYW5qZTwvQXV0aG9yPjxZZWFyPjIwMDk8L1ll
YXI+PFJlY051bT40MzwvUmVjTnVtPjxyZWNvcmQ+PHJlYy1udW1iZXI+NDM8L3JlYy1udW1iZXI+
PGZvcmVpZ24ta2V5cz48a2V5IGFwcD0iRU4iIGRiLWlkPSIwenB2cnhwdmx3djVkYmV2MDAzeHY1
ejM1NWE1ZmR3YTJwdnoiIHRpbWVzdGFtcD0iMTU1MDA2MTkyNyI+NDM8L2tleT48L2ZvcmVpZ24t
a2V5cz48cmVmLXR5cGUgbmFtZT0iSm91cm5hbCBBcnRpY2xlIj4xNzwvcmVmLXR5cGU+PGNvbnRy
aWJ1dG9ycz48YXV0aG9ycz48YXV0aG9yPk9yaW5nYW5qZSwgQy48L2F1dGhvcj48YXV0aG9yPk1l
cmVtaWt3dSwgTS5NLjwvYXV0aG9yPjxhdXRob3I+RWtvLCBILjwvYXV0aG9yPjwvYXV0aG9ycz48
L2NvbnRyaWJ1dG9ycz48dGl0bGVzPjx0aXRsZT5JbnRlcnZlbnRpb25zIGZvciBwcmV2ZW50aW5n
IHVuaW50ZW5kZWQgcHJlZ25hbmNpZXMgYW1vbmcgYWRvbGVzY2VudHM8L3RpdGxlPjxzZWNvbmRh
cnktdGl0bGU+Q29jaHJhbmUgRGF0YWJhc2Ugb2YgU3lzdGVtYXRpYyBSZXZpZXdzPC9zZWNvbmRh
cnktdGl0bGU+PC90aXRsZXM+PHBlcmlvZGljYWw+PGZ1bGwtdGl0bGU+Q29jaHJhbmUgRGF0YWJh
c2Ugb2YgU3lzdGVtYXRpYyBSZXZpZXdzPC9mdWxsLXRpdGxlPjwvcGVyaW9kaWNhbD48cGFnZXM+
Q0QwMDUyMTU8L3BhZ2VzPjx2b2x1bWU+NDwvdm9sdW1lPjxkYXRlcz48eWVhcj4yMDA5PC95ZWFy
PjwvZGF0ZXM+PHVybHM+PC91cmxzPjwvcmVjb3JkPjwvQ2l0ZT48Q2l0ZT48QXV0aG9yPlNoZXBo
ZXJkPC9BdXRob3I+PFllYXI+MjAxMCA8L1llYXI+PFJlY051bT4zOTA1PC9SZWNOdW0+PHJlY29y
ZD48cmVjLW51bWJlcj4zOTA1PC9yZWMtbnVtYmVyPjxmb3JlaWduLWtleXM+PGtleSBhcHA9IkVO
IiBkYi1pZD0iOWF3eDIycHN0eGE5YXVlZGFzdnh6ZjB6d2VleHYyYXBzZXJhIiB0aW1lc3RhbXA9
IjAiPjM5MDU8L2tleT48L2ZvcmVpZ24ta2V5cz48cmVmLXR5cGUgbmFtZT0iSm91cm5hbCBBcnRp
Y2xlIj4xNzwvcmVmLXR5cGU+PGNvbnRyaWJ1dG9ycz48YXV0aG9ycz48YXV0aG9yPlNoZXBoZXJk
LCBKLjwvYXV0aG9yPjxhdXRob3I+S2F2YW5hZ2gsIEouPC9hdXRob3I+PGF1dGhvcj5QaWNvdCwg
Si48L2F1dGhvcj48YXV0aG9yPkNvb3BlciwgSy48L2F1dGhvcj48YXV0aG9yPkhhcmRlbiwgQS48
L2F1dGhvcj48YXV0aG9yPkJhcm5ldHQtUGFnZSwgRS48L2F1dGhvcj48YXV0aG9yPkpvbmVzLCBK
LjwvYXV0aG9yPjxhdXRob3I+Q2xlZ2csIEEuPC9hdXRob3I+PGF1dGhvcj5IYXJ0d2VsbCwgRC48
L2F1dGhvcj48YXV0aG9yPkZyYW1wdG9uLCBHLjwvYXV0aG9yPjxhdXRob3I+UHJpY2UsIEEuIDwv
YXV0aG9yPjwvYXV0aG9ycz48L2NvbnRyaWJ1dG9ycz48dGl0bGVzPjx0aXRsZT5UaGUgZWZmZWN0
aXZlbmVzcyBhbmQgY29zdC1lZmZlY3RpdmVuZXNzIG9mIGJlaGF2aW91cmFsIGludGVydmVudGlv
bnMgZm9yIHRoZSBwcmV2ZW50aW9uIG9mIHNleHVhbGx5IHRyYW5zbWl0dGVkIGluZmVjdGlvbnMg
aW4geW91bmcgcGVvcGxlIGFnZWQgMTMgdG8gMTk6IGEgc3lzdGVtYXRpYyByZXZpZXcgYW5kIGVj
b25vbWljIGV2YWx1YXRpb248L3RpdGxlPjxzZWNvbmRhcnktdGl0bGU+SGVhbHRoIFRlY2hub2wg
QXNzZXNzIE1vbm9ncmFwaHMgPC9zZWNvbmRhcnktdGl0bGU+PC90aXRsZXM+PHBhZ2VzPjEtMjA2
PC9wYWdlcz48dm9sdW1lPjE0PC92b2x1bWU+PG51bWJlcj43PC9udW1iZXI+PGRhdGVzPjx5ZWFy
PjIwMTAgPC95ZWFyPjwvZGF0ZXM+PHVybHM+PC91cmxzPjwvcmVjb3JkPjwvQ2l0ZT48Q2l0ZT48
QXV0aG9yPkhhYmVybGFuZDwvQXV0aG9yPjxZZWFyPjIwMTU8L1llYXI+PFJlY051bT42MTA4PC9S
ZWNOdW0+PHJlY29yZD48cmVjLW51bWJlcj42MTA4PC9yZWMtbnVtYmVyPjxmb3JlaWduLWtleXM+
PGtleSBhcHA9IkVOIiBkYi1pZD0iOWF3eDIycHN0eGE5YXVlZGFzdnh6ZjB6d2VleHYyYXBzZXJh
IiB0aW1lc3RhbXA9IjE1Nzk4NTc3NTIiPjYxMDg8L2tleT48L2ZvcmVpZ24ta2V5cz48cmVmLXR5
cGUgbmFtZT0iSm91cm5hbCBBcnRpY2xlIj4xNzwvcmVmLXR5cGU+PGNvbnRyaWJ1dG9ycz48YXV0
aG9ycz48YXV0aG9yPkhhYmVybGFuZCwgTi5BLjwvYXV0aG9yPjwvYXV0aG9ycz48L2NvbnRyaWJ1
dG9ycz48dGl0bGVzPjx0aXRsZT5UaGUgY2FzZSBmb3IgYWRkcmVzc2luZyBnZW5kZXIgYW5kIHBv
d2VyIGluIHNleHVhbGl0eSBhbmQgSElWIGVkdWNhdGlvbjogYSBjb21wcmVoZW5zaXZlIHJldmll
dyBvZiBldmFsdWF0aW9uIHN0dWRpZXM8L3RpdGxlPjxzZWNvbmRhcnktdGl0bGU+SW50ZXJuYXRp
b25hbCBQZXJzcGVjdGl2ZXMgb24gU2V4dWFsIGFuZCBSZXByb2R1Y3RpdmUgSGVhbHRoPC9zZWNv
bmRhcnktdGl0bGU+PC90aXRsZXM+PHBlcmlvZGljYWw+PGZ1bGwtdGl0bGU+SW50ZXJuYXRpb25h
bCBQZXJzcGVjdGl2ZXMgb24gU2V4dWFsIGFuZCBSZXByb2R1Y3RpdmUgSGVhbHRoPC9mdWxsLXRp
dGxlPjwvcGVyaW9kaWNhbD48cGFnZXM+MzEtNDI8L3BhZ2VzPjx2b2x1bWU+NDE8L3ZvbHVtZT48
bnVtYmVyPjE8L251bWJlcj48ZGF0ZXM+PHllYXI+MjAxNTwveWVhcj48L2RhdGVzPjx1cmxzPjwv
dXJscz48L3JlY29yZD48L0NpdGU+PC9FbmROb3RlPn==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EaUNlbnNvPC9BdXRob3I+PFllYXI+MjAwMjwvWWVhcj48
UmVjTnVtPjMwMjc8L1JlY051bT48RGlzcGxheVRleHQ+KDIyLTI5KTwvRGlzcGxheVRleHQ+PHJl
Y29yZD48cmVjLW51bWJlcj4zMDI3PC9yZWMtbnVtYmVyPjxmb3JlaWduLWtleXM+PGtleSBhcHA9
IkVOIiBkYi1pZD0iOWF3eDIycHN0eGE5YXVlZGFzdnh6ZjB6d2VleHYyYXBzZXJhIiB0aW1lc3Rh
bXA9IjAiPjMwMjc8L2tleT48L2ZvcmVpZ24ta2V5cz48cmVmLXR5cGUgbmFtZT0iSm91cm5hbCBB
cnRpY2xlIj4xNzwvcmVmLXR5cGU+PGNvbnRyaWJ1dG9ycz48YXV0aG9ycz48YXV0aG9yPkRpQ2Vu
c28sIEEuPC9hdXRob3I+PGF1dGhvcj5HdXlhdHQsIEcuPC9hdXRob3I+PGF1dGhvcj5XaWxsYW4s
IEEuPC9hdXRob3I+PGF1dGhvcj5HcmlmZml0aCwgTC48L2F1dGhvcj48L2F1dGhvcnM+PC9jb250
cmlidXRvcnM+PHRpdGxlcz48dGl0bGU+SW50ZXJ2ZW50aW9ucyB0byByZWR1Y2UgdW5pbnRlbmRl
ZCBwcmVnbmFuY2llcyBhbW9uZyBhZG9sZXNjZW50czogc3lzdGVtYXRpYyByZXZpZXcgb2YgcmFu
ZG9taXNlZCBjb250cm9sbGVkIHRyaWFsczwvdGl0bGU+PHNlY29uZGFyeS10aXRsZT5Ccml0aXNo
IE1lZGljYWwgSm91cm5hbDwvc2Vjb25kYXJ5LXRpdGxlPjwvdGl0bGVzPjxwZXJpb2RpY2FsPjxm
dWxsLXRpdGxlPkJyaXRpc2ggTWVkaWNhbCBKb3VybmFsPC9mdWxsLXRpdGxlPjwvcGVyaW9kaWNh
bD48cGFnZXM+MTQyNi0zNDwvcGFnZXM+PHZvbHVtZT4zMjQ8L3ZvbHVtZT48ZGF0ZXM+PHllYXI+
MjAwMjwveWVhcj48L2RhdGVzPjx1cmxzPjwvdXJscz48L3JlY29yZD48L0NpdGU+PENpdGU+PEF1
dGhvcj5LaXJieTwvQXV0aG9yPjxZZWFyPjIwMDc8L1llYXI+PFJlY051bT45NDwvUmVjTnVtPjxy
ZWNvcmQ+PHJlYy1udW1iZXI+OTQ8L3JlYy1udW1iZXI+PGZvcmVpZ24ta2V5cz48a2V5IGFwcD0i
RU4iIGRiLWlkPSIwenB2cnhwdmx3djVkYmV2MDAzeHY1ejM1NWE1ZmR3YTJwdnoiIHRpbWVzdGFt
cD0iMTU3NDg0OTk0NCI+OTQ8L2tleT48L2ZvcmVpZ24ta2V5cz48cmVmLXR5cGUgbmFtZT0iQm9v
ayI+NjwvcmVmLXR5cGU+PGNvbnRyaWJ1dG9ycz48YXV0aG9ycz48YXV0aG9yPktpcmJ5LCBELjwv
YXV0aG9yPjwvYXV0aG9ycz48L2NvbnRyaWJ1dG9ycz48dGl0bGVzPjx0aXRsZT5FbWVyZ2luZyBB
bnN3ZXJzIDIwMDc6IFJlc2VhcmNoIEZpbmRpbmdzIG9uIFByb2dyYW1zIHRvIFJlZHVjZSBUZWVu
IFByZWduYW5jeSBhbmQgU2V4dWFsbHkgVHJhbnNtaXR0ZWQgRGlzZWFzZXM8L3RpdGxlPjwvdGl0
bGVzPjxkYXRlcz48eWVhcj4yMDA3PC95ZWFyPjwvZGF0ZXM+PHB1Yi1sb2NhdGlvbj5XYXNoaW5n
dG9uIERDPC9wdWItbG9jYXRpb24+PHB1Ymxpc2hlcj5UaGUgTmF0aW9uYWwgQ2FtcGFpZ24gdG8g
IFByZXZlbnQgVGVlbiBhbmQgVW5wbGFubmVkIFByZWduYW5jeTwvcHVibGlzaGVyPjx1cmxzPjwv
dXJscz48L3JlY29yZD48L0NpdGU+PENpdGU+PEF1dGhvcj5NYXNvbi1Kb25lczwvQXV0aG9yPjxZ
ZWFyPjIwMTY8L1llYXI+PFJlY051bT45MDwvUmVjTnVtPjxyZWNvcmQ+PHJlYy1udW1iZXI+OTA8
L3JlYy1udW1iZXI+PGZvcmVpZ24ta2V5cz48a2V5IGFwcD0iRU4iIGRiLWlkPSIwenB2cnhwdmx3
djVkYmV2MDAzeHY1ejM1NWE1ZmR3YTJwdnoiIHRpbWVzdGFtcD0iMTU3NDA3OTc1OCI+OTA8L2tl
eT48L2ZvcmVpZ24ta2V5cz48cmVmLXR5cGUgbmFtZT0iSm91cm5hbCBBcnRpY2xlIj4xNzwvcmVm
LXR5cGU+PGNvbnRyaWJ1dG9ycz48YXV0aG9ycz48YXV0aG9yPk1hc29uLUpvbmVzLCBBLkouPC9h
dXRob3I+PGF1dGhvcj5TaW5jbGFpciwgRC48L2F1dGhvcj48YXV0aG9yPk1hdGhld3MsIEMuPC9h
dXRob3I+PGF1dGhvcj5LYWdlZSwgQS48L2F1dGhvcj48YXV0aG9yPkhpbGxtYW4sIEEuPC9hdXRo
b3I+PGF1dGhvcj5Mb21iYXJkLCBDLjwvYXV0aG9yPjwvYXV0aG9ycz48L2NvbnRyaWJ1dG9ycz48
dGl0bGVzPjx0aXRsZT5TY2hvb2wtYmFzZWQgaW50ZXJ2ZW50aW9ucyBmb3IgcHJldmVudGluZyBI
SVYsIHNleHVhbGx5IHRyYW5zbWl0dGVkIGluZmVjdGlvbnMsIGFuZCBwcmVnbmFuY3kgaW4gYWRv
bGVzY2VudHM8L3RpdGxlPjxzZWNvbmRhcnktdGl0bGU+Q29jaHJhbmUgRGF0YWJhc2Ugb2YgU3lz
dGVtYXRpYyBSZXZpZXdzIDwvc2Vjb25kYXJ5LXRpdGxlPjwvdGl0bGVzPjxwZXJpb2RpY2FsPjxm
dWxsLXRpdGxlPkNvY2hyYW5lIERhdGFiYXNlIG9mIFN5c3RlbWF0aWMgUmV2aWV3czwvZnVsbC10
aXRsZT48L3BlcmlvZGljYWw+PHBhZ2VzPkFydC4gTm8uOiBDRDAwNjQxNy4gRE9JOiAxMC4xMDAy
LzE0NjUxODU4LkNEMDA2NDE3LnB1YjM8L3BhZ2VzPjxudW1iZXI+MTE8L251bWJlcj48ZGF0ZXM+
PHllYXI+MjAxNjwveWVhcj48L2RhdGVzPjx1cmxzPjwvdXJscz48L3JlY29yZD48L0NpdGU+PENp
dGU+PEF1dGhvcj5Eb3duaW5nPC9BdXRob3I+PFllYXI+MjAwNjwvWWVhcj48UmVjTnVtPjYwOTE8
L1JlY051bT48cmVjb3JkPjxyZWMtbnVtYmVyPjYwOTE8L3JlYy1udW1iZXI+PGZvcmVpZ24ta2V5
cz48a2V5IGFwcD0iRU4iIGRiLWlkPSI5YXd4MjJwc3R4YTlhdWVkYXN2eHpmMHp3ZWV4djJhcHNl
cmEiIHRpbWVzdGFtcD0iMTU3NTM3MTgwMiI+NjA5MTwva2V5PjwvZm9yZWlnbi1rZXlzPjxyZWYt
dHlwZSBuYW1lPSJCb29rIj42PC9yZWYtdHlwZT48Y29udHJpYnV0b3JzPjxhdXRob3JzPjxhdXRo
b3I+RG93bmluZywgSi48L2F1dGhvcj48YXV0aG9yPkpvbmVzLCBMLjwvYXV0aG9yPjxhdXRob3I+
Q29vaywgUC48L2F1dGhvcj48YXV0aG9yPkJlbGxpcywgTS48L2F1dGhvcj48L2F1dGhvcnM+PC9j
b250cmlidXRvcnM+PHRpdGxlcz48dGl0bGU+IFByZXZlbnRpb24gb2Ygc2V4dWFsbHkgdHJhbnNt
aXR0ZWQgaW5mZWN0aW9ucyAoU1RJcyk6IGEgcmV2aWV3IG9mIHJldmlld3MgaW50byB0aGUgZWZm
ZWN0aXZlbmVzcyBvZiBub24tY2xpbmljYWwgaW50ZXJ2ZW50aW9uczogRXZpZGVuY2UgQnJpZWZp
bmcgVXBkYXRlPC90aXRsZT48L3RpdGxlcz48ZGF0ZXM+PHllYXI+MjAwNjwveWVhcj48L2RhdGVz
PjxwdWItbG9jYXRpb24+TG9uZG9uPC9wdWItbG9jYXRpb24+PHB1Ymxpc2hlcj5OSUNFPC9wdWJs
aXNoZXI+PHVybHM+PC91cmxzPjwvcmVjb3JkPjwvQ2l0ZT48Q2l0ZT48QXV0aG9yPlNoYWNrbGV0
b248L0F1dGhvcj48WWVhcj4yMDE2PC9ZZWFyPjxSZWNOdW0+NTc1MDwvUmVjTnVtPjxyZWNvcmQ+
PHJlYy1udW1iZXI+NTc1MDwvcmVjLW51bWJlcj48Zm9yZWlnbi1rZXlzPjxrZXkgYXBwPSJFTiIg
ZGItaWQ9Ijlhd3gyMnBzdHhhOWF1ZWRhc3Z4emYwendlZXh2MmFwc2VyYSIgdGltZXN0YW1wPSIw
Ij41NzUwPC9rZXk+PC9mb3JlaWduLWtleXM+PHJlZi10eXBlIG5hbWU9IkpvdXJuYWwgQXJ0aWNs
ZSI+MTc8L3JlZi10eXBlPjxjb250cmlidXRvcnM+PGF1dGhvcnM+PGF1dGhvcj5TaGFja2xldG9u
LCBOLjwvYXV0aG9yPjxhdXRob3I+SmFtYWwsIEYuPC9hdXRob3I+PGF1dGhvcj5WaW5lciwgUi5N
LjwvYXV0aG9yPjxhdXRob3I+RGlja3NvbiwgSy48L2F1dGhvcj48YXV0aG9yPlBhdHRvbiwgRy48
L2F1dGhvcj48YXV0aG9yPkJvbmVsbCwgQy48L2F1dGhvcj48L2F1dGhvcnM+PC9jb250cmlidXRv
cnM+PHRpdGxlcz48dGl0bGU+U2Nob29sLWxldmVsIGludGVydmVudGlvbnMgZ29pbmcgYmV5b25k
IGhlYWx0aCBlZHVjYXRpb24gdG8gcHJvbW90ZSBhZG9sZXNjZW50IGhlYWx0aDogc3lzdGVtYXRp
YyByZXZpZXcgb2YgcmV2aWV3czwvdGl0bGU+PHNlY29uZGFyeS10aXRsZT5Kb3VybmFsIG9mIEFk
b2xlc2NlbnQgSGVhbHRoPC9zZWNvbmRhcnktdGl0bGU+PC90aXRsZXM+PHBlcmlvZGljYWw+PGZ1
bGwtdGl0bGU+Sm91cm5hbCBvZiBBZG9sZXNjZW50IEhlYWx0aDwvZnVsbC10aXRsZT48L3Blcmlv
ZGljYWw+PHBhZ2VzPjM4Mi05NjwvcGFnZXM+PHZvbHVtZT41ODwvdm9sdW1lPjxudW1iZXI+NDwv
bnVtYmVyPjxkYXRlcz48eWVhcj4yMDE2PC95ZWFyPjwvZGF0ZXM+PHVybHM+PC91cmxzPjwvcmVj
b3JkPjwvQ2l0ZT48Q2l0ZT48QXV0aG9yPk9yaW5nYW5qZTwvQXV0aG9yPjxZZWFyPjIwMDk8L1ll
YXI+PFJlY051bT40MzwvUmVjTnVtPjxyZWNvcmQ+PHJlYy1udW1iZXI+NDM8L3JlYy1udW1iZXI+
PGZvcmVpZ24ta2V5cz48a2V5IGFwcD0iRU4iIGRiLWlkPSIwenB2cnhwdmx3djVkYmV2MDAzeHY1
ejM1NWE1ZmR3YTJwdnoiIHRpbWVzdGFtcD0iMTU1MDA2MTkyNyI+NDM8L2tleT48L2ZvcmVpZ24t
a2V5cz48cmVmLXR5cGUgbmFtZT0iSm91cm5hbCBBcnRpY2xlIj4xNzwvcmVmLXR5cGU+PGNvbnRy
aWJ1dG9ycz48YXV0aG9ycz48YXV0aG9yPk9yaW5nYW5qZSwgQy48L2F1dGhvcj48YXV0aG9yPk1l
cmVtaWt3dSwgTS5NLjwvYXV0aG9yPjxhdXRob3I+RWtvLCBILjwvYXV0aG9yPjwvYXV0aG9ycz48
L2NvbnRyaWJ1dG9ycz48dGl0bGVzPjx0aXRsZT5JbnRlcnZlbnRpb25zIGZvciBwcmV2ZW50aW5n
IHVuaW50ZW5kZWQgcHJlZ25hbmNpZXMgYW1vbmcgYWRvbGVzY2VudHM8L3RpdGxlPjxzZWNvbmRh
cnktdGl0bGU+Q29jaHJhbmUgRGF0YWJhc2Ugb2YgU3lzdGVtYXRpYyBSZXZpZXdzPC9zZWNvbmRh
cnktdGl0bGU+PC90aXRsZXM+PHBlcmlvZGljYWw+PGZ1bGwtdGl0bGU+Q29jaHJhbmUgRGF0YWJh
c2Ugb2YgU3lzdGVtYXRpYyBSZXZpZXdzPC9mdWxsLXRpdGxlPjwvcGVyaW9kaWNhbD48cGFnZXM+
Q0QwMDUyMTU8L3BhZ2VzPjx2b2x1bWU+NDwvdm9sdW1lPjxkYXRlcz48eWVhcj4yMDA5PC95ZWFy
PjwvZGF0ZXM+PHVybHM+PC91cmxzPjwvcmVjb3JkPjwvQ2l0ZT48Q2l0ZT48QXV0aG9yPlNoZXBo
ZXJkPC9BdXRob3I+PFllYXI+MjAxMCA8L1llYXI+PFJlY051bT4zOTA1PC9SZWNOdW0+PHJlY29y
ZD48cmVjLW51bWJlcj4zOTA1PC9yZWMtbnVtYmVyPjxmb3JlaWduLWtleXM+PGtleSBhcHA9IkVO
IiBkYi1pZD0iOWF3eDIycHN0eGE5YXVlZGFzdnh6ZjB6d2VleHYyYXBzZXJhIiB0aW1lc3RhbXA9
IjAiPjM5MDU8L2tleT48L2ZvcmVpZ24ta2V5cz48cmVmLXR5cGUgbmFtZT0iSm91cm5hbCBBcnRp
Y2xlIj4xNzwvcmVmLXR5cGU+PGNvbnRyaWJ1dG9ycz48YXV0aG9ycz48YXV0aG9yPlNoZXBoZXJk
LCBKLjwvYXV0aG9yPjxhdXRob3I+S2F2YW5hZ2gsIEouPC9hdXRob3I+PGF1dGhvcj5QaWNvdCwg
Si48L2F1dGhvcj48YXV0aG9yPkNvb3BlciwgSy48L2F1dGhvcj48YXV0aG9yPkhhcmRlbiwgQS48
L2F1dGhvcj48YXV0aG9yPkJhcm5ldHQtUGFnZSwgRS48L2F1dGhvcj48YXV0aG9yPkpvbmVzLCBK
LjwvYXV0aG9yPjxhdXRob3I+Q2xlZ2csIEEuPC9hdXRob3I+PGF1dGhvcj5IYXJ0d2VsbCwgRC48
L2F1dGhvcj48YXV0aG9yPkZyYW1wdG9uLCBHLjwvYXV0aG9yPjxhdXRob3I+UHJpY2UsIEEuIDwv
YXV0aG9yPjwvYXV0aG9ycz48L2NvbnRyaWJ1dG9ycz48dGl0bGVzPjx0aXRsZT5UaGUgZWZmZWN0
aXZlbmVzcyBhbmQgY29zdC1lZmZlY3RpdmVuZXNzIG9mIGJlaGF2aW91cmFsIGludGVydmVudGlv
bnMgZm9yIHRoZSBwcmV2ZW50aW9uIG9mIHNleHVhbGx5IHRyYW5zbWl0dGVkIGluZmVjdGlvbnMg
aW4geW91bmcgcGVvcGxlIGFnZWQgMTMgdG8gMTk6IGEgc3lzdGVtYXRpYyByZXZpZXcgYW5kIGVj
b25vbWljIGV2YWx1YXRpb248L3RpdGxlPjxzZWNvbmRhcnktdGl0bGU+SGVhbHRoIFRlY2hub2wg
QXNzZXNzIE1vbm9ncmFwaHMgPC9zZWNvbmRhcnktdGl0bGU+PC90aXRsZXM+PHBhZ2VzPjEtMjA2
PC9wYWdlcz48dm9sdW1lPjE0PC92b2x1bWU+PG51bWJlcj43PC9udW1iZXI+PGRhdGVzPjx5ZWFy
PjIwMTAgPC95ZWFyPjwvZGF0ZXM+PHVybHM+PC91cmxzPjwvcmVjb3JkPjwvQ2l0ZT48Q2l0ZT48
QXV0aG9yPkhhYmVybGFuZDwvQXV0aG9yPjxZZWFyPjIwMTU8L1llYXI+PFJlY051bT42MTA4PC9S
ZWNOdW0+PHJlY29yZD48cmVjLW51bWJlcj42MTA4PC9yZWMtbnVtYmVyPjxmb3JlaWduLWtleXM+
PGtleSBhcHA9IkVOIiBkYi1pZD0iOWF3eDIycHN0eGE5YXVlZGFzdnh6ZjB6d2VleHYyYXBzZXJh
IiB0aW1lc3RhbXA9IjE1Nzk4NTc3NTIiPjYxMDg8L2tleT48L2ZvcmVpZ24ta2V5cz48cmVmLXR5
cGUgbmFtZT0iSm91cm5hbCBBcnRpY2xlIj4xNzwvcmVmLXR5cGU+PGNvbnRyaWJ1dG9ycz48YXV0
aG9ycz48YXV0aG9yPkhhYmVybGFuZCwgTi5BLjwvYXV0aG9yPjwvYXV0aG9ycz48L2NvbnRyaWJ1
dG9ycz48dGl0bGVzPjx0aXRsZT5UaGUgY2FzZSBmb3IgYWRkcmVzc2luZyBnZW5kZXIgYW5kIHBv
d2VyIGluIHNleHVhbGl0eSBhbmQgSElWIGVkdWNhdGlvbjogYSBjb21wcmVoZW5zaXZlIHJldmll
dyBvZiBldmFsdWF0aW9uIHN0dWRpZXM8L3RpdGxlPjxzZWNvbmRhcnktdGl0bGU+SW50ZXJuYXRp
b25hbCBQZXJzcGVjdGl2ZXMgb24gU2V4dWFsIGFuZCBSZXByb2R1Y3RpdmUgSGVhbHRoPC9zZWNv
bmRhcnktdGl0bGU+PC90aXRsZXM+PHBlcmlvZGljYWw+PGZ1bGwtdGl0bGU+SW50ZXJuYXRpb25h
bCBQZXJzcGVjdGl2ZXMgb24gU2V4dWFsIGFuZCBSZXByb2R1Y3RpdmUgSGVhbHRoPC9mdWxsLXRp
dGxlPjwvcGVyaW9kaWNhbD48cGFnZXM+MzEtNDI8L3BhZ2VzPjx2b2x1bWU+NDE8L3ZvbHVtZT48
bnVtYmVyPjE8L251bWJlcj48ZGF0ZXM+PHllYXI+MjAxNTwveWVhcj48L2RhdGVzPjx1cmxzPjwv
dXJscz48L3JlY29yZD48L0NpdGU+PC9FbmROb3RlPn==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22-29)</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Informed by this evidence, Positive Choices is informed by an explicit theory of change to ensure it systematically addresses knowledge, attitudes, self-efficacy, skills and social norms; and uses interactive, culturally relevant methods. </w:t>
      </w:r>
    </w:p>
    <w:p w14:paraId="622708B3"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0E8592E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However, reviews also suggest that the effects of classroom-based RSE are often small, inconsistent between studies and generally not sustained over time. This suggests the need for classroom RSE to be supplemented by other approaches, such as ‘</w:t>
      </w:r>
      <w:proofErr w:type="gramStart"/>
      <w:r w:rsidRPr="0077724E">
        <w:rPr>
          <w:rFonts w:eastAsiaTheme="minorHAnsi"/>
          <w:kern w:val="2"/>
          <w:sz w:val="20"/>
          <w:szCs w:val="20"/>
          <w:lang w:eastAsia="en-US"/>
          <w14:ligatures w14:val="standardContextual"/>
        </w:rPr>
        <w:t>whole-school</w:t>
      </w:r>
      <w:proofErr w:type="gramEnd"/>
      <w:r w:rsidRPr="0077724E">
        <w:rPr>
          <w:rFonts w:eastAsiaTheme="minorHAnsi"/>
          <w:kern w:val="2"/>
          <w:sz w:val="20"/>
          <w:szCs w:val="20"/>
          <w:lang w:eastAsia="en-US"/>
          <w14:ligatures w14:val="standardContextual"/>
        </w:rPr>
        <w:t>’ approaches that aim to build student engagement with school, supportive social norms and better access to sexual and reproductive health services in or near schools. There is good evidence from existing reviews that whole-school interventions are effective in delaying sexual debut, increasing contraception use and preventing STIs and teenage pregnancy.</w:t>
      </w:r>
      <w:r w:rsidRPr="0077724E">
        <w:rPr>
          <w:rFonts w:eastAsiaTheme="minorHAnsi"/>
          <w:kern w:val="2"/>
          <w:sz w:val="20"/>
          <w:szCs w:val="20"/>
          <w:lang w:eastAsia="en-US"/>
          <w14:ligatures w14:val="standardContextual"/>
        </w:rPr>
        <w:fldChar w:fldCharType="begin">
          <w:fldData xml:space="preserve">PEVuZE5vdGU+PENpdGU+PEF1dGhvcj5TaGFja2xldG9uPC9BdXRob3I+PFllYXI+MjAxNjwvWWVh
cj48UmVjTnVtPjU3NTA8L1JlY051bT48RGlzcGxheVRleHQ+KDI4LCAzMC0zMik8L0Rpc3BsYXlU
ZXh0PjxyZWNvcmQ+PHJlYy1udW1iZXI+NTc1MDwvcmVjLW51bWJlcj48Zm9yZWlnbi1rZXlzPjxr
ZXkgYXBwPSJFTiIgZGItaWQ9Ijlhd3gyMnBzdHhhOWF1ZWRhc3Z4emYwendlZXh2MmFwc2VyYSIg
dGltZXN0YW1wPSIwIj41NzUwPC9rZXk+PC9mb3JlaWduLWtleXM+PHJlZi10eXBlIG5hbWU9Ikpv
dXJuYWwgQXJ0aWNsZSI+MTc8L3JlZi10eXBlPjxjb250cmlidXRvcnM+PGF1dGhvcnM+PGF1dGhv
cj5TaGFja2xldG9uLCBOLjwvYXV0aG9yPjxhdXRob3I+SmFtYWwsIEYuPC9hdXRob3I+PGF1dGhv
cj5WaW5lciwgUi5NLjwvYXV0aG9yPjxhdXRob3I+RGlja3NvbiwgSy48L2F1dGhvcj48YXV0aG9y
PlBhdHRvbiwgRy48L2F1dGhvcj48YXV0aG9yPkJvbmVsbCwgQy48L2F1dGhvcj48L2F1dGhvcnM+
PC9jb250cmlidXRvcnM+PHRpdGxlcz48dGl0bGU+U2Nob29sLWxldmVsIGludGVydmVudGlvbnMg
Z29pbmcgYmV5b25kIGhlYWx0aCBlZHVjYXRpb24gdG8gcHJvbW90ZSBhZG9sZXNjZW50IGhlYWx0
aDogc3lzdGVtYXRpYyByZXZpZXcgb2YgcmV2aWV3czwvdGl0bGU+PHNlY29uZGFyeS10aXRsZT5K
b3VybmFsIG9mIEFkb2xlc2NlbnQgSGVhbHRoPC9zZWNvbmRhcnktdGl0bGU+PC90aXRsZXM+PHBl
cmlvZGljYWw+PGZ1bGwtdGl0bGU+Sm91cm5hbCBvZiBBZG9sZXNjZW50IEhlYWx0aDwvZnVsbC10
aXRsZT48L3BlcmlvZGljYWw+PHBhZ2VzPjM4Mi05NjwvcGFnZXM+PHZvbHVtZT41ODwvdm9sdW1l
PjxudW1iZXI+NDwvbnVtYmVyPjxkYXRlcz48eWVhcj4yMDE2PC95ZWFyPjwvZGF0ZXM+PHVybHM+
PC91cmxzPjwvcmVjb3JkPjwvQ2l0ZT48Q2l0ZT48QXV0aG9yPkJsYW5rPC9BdXRob3I+PFllYXI+
MjAxMDwvWWVhcj48UmVjTnVtPjI3Njc8L1JlY051bT48cmVjb3JkPjxyZWMtbnVtYmVyPjI3Njc8
L3JlYy1udW1iZXI+PGZvcmVpZ24ta2V5cz48a2V5IGFwcD0iRU4iIGRiLWlkPSI5YXd4MjJwc3R4
YTlhdWVkYXN2eHpmMHp3ZWV4djJhcHNlcmEiIHRpbWVzdGFtcD0iMCI+Mjc2Nzwva2V5PjwvZm9y
ZWlnbi1rZXlzPjxyZWYtdHlwZSBuYW1lPSJKb3VybmFsIEFydGljbGUiPjE3PC9yZWYtdHlwZT48
Y29udHJpYnV0b3JzPjxhdXRob3JzPjxhdXRob3I+QmxhbmssIEwuPC9hdXRob3I+PGF1dGhvcj5C
YXh0ZXIsIFMuSy48L2F1dGhvcj48YXV0aG9yPlBheW5lLCBOLjwvYXV0aG9yPjxhdXRob3I+R3Vp
bGxhdW1lLCBMLlIuPC9hdXRob3I+PGF1dGhvcj5QaWxncmltLCBILjwvYXV0aG9yPjwvYXV0aG9y
cz48L2NvbnRyaWJ1dG9ycz48dGl0bGVzPjx0aXRsZT5TeXN0ZW1hdGljIHJldmlldyBhbmQgbmFy
cmF0aXZlIHN5bnRoZXNpcyBvZiB0aGUgZWZmZWN0aXZlbmVzcyBvZiBjb250cmFjZXB0aXZlIHNl
cnZpY2UgaW50ZXJ2ZW50aW9ucyBmb3IgeW91bmcgcGVvcGxlLCBkZWxpdmVyZWQgaW4gZWR1Y2F0
aW9uYWwgc2V0dGluZ3M8L3RpdGxlPjxzZWNvbmRhcnktdGl0bGU+Sm91cm5hbCBvZiBQZWRpYXRy
aWMgYW5kIEFkb2xlc2NlbnQgR3luZWNvbG9neTwvc2Vjb25kYXJ5LXRpdGxlPjwvdGl0bGVzPjxw
ZXJpb2RpY2FsPjxmdWxsLXRpdGxlPkpvdXJuYWwgb2YgUGVkaWF0cmljIGFuZCBBZG9sZXNjZW50
IEd5bmVjb2xvZ3k8L2Z1bGwtdGl0bGU+PC9wZXJpb2RpY2FsPjxwYWdlcz4zNDEtMzUxPC9wYWdl
cz48dm9sdW1lPjIzPC92b2x1bWU+PG51bWJlcj42PC9udW1iZXI+PGRhdGVzPjx5ZWFyPjIwMTA8
L3llYXI+PC9kYXRlcz48dXJscz48L3VybHM+PC9yZWNvcmQ+PC9DaXRlPjxDaXRlPjxBdXRob3I+
SGFyZGVuPC9BdXRob3I+PFllYXI+MjAwOTwvWWVhcj48UmVjTnVtPjMyOTY8L1JlY051bT48cmVj
b3JkPjxyZWMtbnVtYmVyPjMyOTY8L3JlYy1udW1iZXI+PGZvcmVpZ24ta2V5cz48a2V5IGFwcD0i
RU4iIGRiLWlkPSI5YXd4MjJwc3R4YTlhdWVkYXN2eHpmMHp3ZWV4djJhcHNlcmEiIHRpbWVzdGFt
cD0iMCI+MzI5Njwva2V5PjwvZm9yZWlnbi1rZXlzPjxyZWYtdHlwZSBuYW1lPSJKb3VybmFsIEFy
dGljbGUiPjE3PC9yZWYtdHlwZT48Y29udHJpYnV0b3JzPjxhdXRob3JzPjxhdXRob3I+SGFyZGVu
LCBBLiw8L2F1dGhvcj48YXV0aG9yPkJydW50b24sIEcuLDwvYXV0aG9yPjxhdXRob3I+RmxldGNo
ZXIsIEEuLDwvYXV0aG9yPjxhdXRob3I+T2FrbGV5LCBBLiw8L2F1dGhvcj48L2F1dGhvcnM+PC9j
b250cmlidXRvcnM+PHRpdGxlcz48dGl0bGU+VGVlbmFnZSBwcmVnbmFuY3kgYW5kIHNvY2lhbCBk
aXNhZHZhbnRhZ2U6IGEgc3lzdGVtYXRpYyByZXZpZXcgaW50ZWdyYXRpbmcgdHJpYWxzIGFuZCBx
dWFsaXRhdGl2ZSBzdHVkaWVzPC90aXRsZT48c2Vjb25kYXJ5LXRpdGxlPkJyaXRpc2ggTWVkaWNh
bCBKb3VybmFsPC9zZWNvbmRhcnktdGl0bGU+PC90aXRsZXM+PHBlcmlvZGljYWw+PGZ1bGwtdGl0
bGU+QnJpdGlzaCBNZWRpY2FsIEpvdXJuYWw8L2Z1bGwtdGl0bGU+PC9wZXJpb2RpY2FsPjxwYWdl
cz5iNDI1NDwvcGFnZXM+PHZvbHVtZT4zMzk8L3ZvbHVtZT48ZGF0ZXM+PHllYXI+MjAwOTwveWVh
cj48L2RhdGVzPjx1cmxzPjwvdXJscz48L3JlY29yZD48L0NpdGU+PENpdGU+PEF1dGhvcj5QZXRl
cnNvbjwvQXV0aG9yPjxZZWFyPjIwMTg8L1llYXI+PFJlY051bT42MDg4PC9SZWNOdW0+PHJlY29y
ZD48cmVjLW51bWJlcj42MDg4PC9yZWMtbnVtYmVyPjxmb3JlaWduLWtleXM+PGtleSBhcHA9IkVO
IiBkYi1pZD0iOWF3eDIycHN0eGE5YXVlZGFzdnh6ZjB6d2VleHYyYXBzZXJhIiB0aW1lc3RhbXA9
IjE1NzM3NDcwMDMiPjYwODg8L2tleT48L2ZvcmVpZ24ta2V5cz48cmVmLXR5cGUgbmFtZT0iSm91
cm5hbCBBcnRpY2xlIj4xNzwvcmVmLXR5cGU+PGNvbnRyaWJ1dG9ycz48YXV0aG9ycz48YXV0aG9y
PlBldGVyc29uLCBBLkouPC9hdXRob3I+PGF1dGhvcj5Eb256ZSwgTS4gPC9hdXRob3I+PGF1dGhv
cj5BbGxlbiwgRS48L2F1dGhvcj48YXV0aG9yPkJvbmVsbCwgQy48L2F1dGhvcj48L2F1dGhvcnM+
PC9jb250cmlidXRvcnM+PHRpdGxlcz48dGl0bGU+RWZmZWN0cyBvZiBpbnRlcnZlbnRpb25zIGFk
ZHJlc3Npbmcgc2Nob29sIGVudmlyb25tZW50cyBvciBlZHVjYXRpb25hbCBhc3NldHMgb24gYWRv
bGVzY2VudCBzZXh1YWwgaGVhbHRoOiBzeXN0ZW1hdGljIHJldmlldyBhbmQgbWV0YS1hbmFseXNp
czwvdGl0bGU+PHNlY29uZGFyeS10aXRsZT5JbnRlcm5hdGlvbmFsIFBlcnNwZWN0aXZlcyBvbiBT
ZXh1YWwgYW5kIFJlcHJvZHVjdGl2ZSBIZWFsdGg8L3NlY29uZGFyeS10aXRsZT48L3RpdGxlcz48
cGVyaW9kaWNhbD48ZnVsbC10aXRsZT5JbnRlcm5hdGlvbmFsIFBlcnNwZWN0aXZlcyBvbiBTZXh1
YWwgYW5kIFJlcHJvZHVjdGl2ZSBIZWFsdGg8L2Z1bGwtdGl0bGU+PC9wZXJpb2RpY2FsPjxwYWdl
cz4xMS0xMzE8L3BhZ2VzPjx2b2x1bWU+NDQ8L3ZvbHVtZT48bnVtYmVyPjM8L251bWJlcj48ZGF0
ZXM+PHllYXI+MjAxODwveWVhcj48L2RhdGVzPjx1cmxzPjwvdXJscz48L3JlY29yZD48L0NpdGU+
PC9FbmROb3RlPgB=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TaGFja2xldG9uPC9BdXRob3I+PFllYXI+MjAxNjwvWWVh
cj48UmVjTnVtPjU3NTA8L1JlY051bT48RGlzcGxheVRleHQ+KDI4LCAzMC0zMik8L0Rpc3BsYXlU
ZXh0PjxyZWNvcmQ+PHJlYy1udW1iZXI+NTc1MDwvcmVjLW51bWJlcj48Zm9yZWlnbi1rZXlzPjxr
ZXkgYXBwPSJFTiIgZGItaWQ9Ijlhd3gyMnBzdHhhOWF1ZWRhc3Z4emYwendlZXh2MmFwc2VyYSIg
dGltZXN0YW1wPSIwIj41NzUwPC9rZXk+PC9mb3JlaWduLWtleXM+PHJlZi10eXBlIG5hbWU9Ikpv
dXJuYWwgQXJ0aWNsZSI+MTc8L3JlZi10eXBlPjxjb250cmlidXRvcnM+PGF1dGhvcnM+PGF1dGhv
cj5TaGFja2xldG9uLCBOLjwvYXV0aG9yPjxhdXRob3I+SmFtYWwsIEYuPC9hdXRob3I+PGF1dGhv
cj5WaW5lciwgUi5NLjwvYXV0aG9yPjxhdXRob3I+RGlja3NvbiwgSy48L2F1dGhvcj48YXV0aG9y
PlBhdHRvbiwgRy48L2F1dGhvcj48YXV0aG9yPkJvbmVsbCwgQy48L2F1dGhvcj48L2F1dGhvcnM+
PC9jb250cmlidXRvcnM+PHRpdGxlcz48dGl0bGU+U2Nob29sLWxldmVsIGludGVydmVudGlvbnMg
Z29pbmcgYmV5b25kIGhlYWx0aCBlZHVjYXRpb24gdG8gcHJvbW90ZSBhZG9sZXNjZW50IGhlYWx0
aDogc3lzdGVtYXRpYyByZXZpZXcgb2YgcmV2aWV3czwvdGl0bGU+PHNlY29uZGFyeS10aXRsZT5K
b3VybmFsIG9mIEFkb2xlc2NlbnQgSGVhbHRoPC9zZWNvbmRhcnktdGl0bGU+PC90aXRsZXM+PHBl
cmlvZGljYWw+PGZ1bGwtdGl0bGU+Sm91cm5hbCBvZiBBZG9sZXNjZW50IEhlYWx0aDwvZnVsbC10
aXRsZT48L3BlcmlvZGljYWw+PHBhZ2VzPjM4Mi05NjwvcGFnZXM+PHZvbHVtZT41ODwvdm9sdW1l
PjxudW1iZXI+NDwvbnVtYmVyPjxkYXRlcz48eWVhcj4yMDE2PC95ZWFyPjwvZGF0ZXM+PHVybHM+
PC91cmxzPjwvcmVjb3JkPjwvQ2l0ZT48Q2l0ZT48QXV0aG9yPkJsYW5rPC9BdXRob3I+PFllYXI+
MjAxMDwvWWVhcj48UmVjTnVtPjI3Njc8L1JlY051bT48cmVjb3JkPjxyZWMtbnVtYmVyPjI3Njc8
L3JlYy1udW1iZXI+PGZvcmVpZ24ta2V5cz48a2V5IGFwcD0iRU4iIGRiLWlkPSI5YXd4MjJwc3R4
YTlhdWVkYXN2eHpmMHp3ZWV4djJhcHNlcmEiIHRpbWVzdGFtcD0iMCI+Mjc2Nzwva2V5PjwvZm9y
ZWlnbi1rZXlzPjxyZWYtdHlwZSBuYW1lPSJKb3VybmFsIEFydGljbGUiPjE3PC9yZWYtdHlwZT48
Y29udHJpYnV0b3JzPjxhdXRob3JzPjxhdXRob3I+QmxhbmssIEwuPC9hdXRob3I+PGF1dGhvcj5C
YXh0ZXIsIFMuSy48L2F1dGhvcj48YXV0aG9yPlBheW5lLCBOLjwvYXV0aG9yPjxhdXRob3I+R3Vp
bGxhdW1lLCBMLlIuPC9hdXRob3I+PGF1dGhvcj5QaWxncmltLCBILjwvYXV0aG9yPjwvYXV0aG9y
cz48L2NvbnRyaWJ1dG9ycz48dGl0bGVzPjx0aXRsZT5TeXN0ZW1hdGljIHJldmlldyBhbmQgbmFy
cmF0aXZlIHN5bnRoZXNpcyBvZiB0aGUgZWZmZWN0aXZlbmVzcyBvZiBjb250cmFjZXB0aXZlIHNl
cnZpY2UgaW50ZXJ2ZW50aW9ucyBmb3IgeW91bmcgcGVvcGxlLCBkZWxpdmVyZWQgaW4gZWR1Y2F0
aW9uYWwgc2V0dGluZ3M8L3RpdGxlPjxzZWNvbmRhcnktdGl0bGU+Sm91cm5hbCBvZiBQZWRpYXRy
aWMgYW5kIEFkb2xlc2NlbnQgR3luZWNvbG9neTwvc2Vjb25kYXJ5LXRpdGxlPjwvdGl0bGVzPjxw
ZXJpb2RpY2FsPjxmdWxsLXRpdGxlPkpvdXJuYWwgb2YgUGVkaWF0cmljIGFuZCBBZG9sZXNjZW50
IEd5bmVjb2xvZ3k8L2Z1bGwtdGl0bGU+PC9wZXJpb2RpY2FsPjxwYWdlcz4zNDEtMzUxPC9wYWdl
cz48dm9sdW1lPjIzPC92b2x1bWU+PG51bWJlcj42PC9udW1iZXI+PGRhdGVzPjx5ZWFyPjIwMTA8
L3llYXI+PC9kYXRlcz48dXJscz48L3VybHM+PC9yZWNvcmQ+PC9DaXRlPjxDaXRlPjxBdXRob3I+
SGFyZGVuPC9BdXRob3I+PFllYXI+MjAwOTwvWWVhcj48UmVjTnVtPjMyOTY8L1JlY051bT48cmVj
b3JkPjxyZWMtbnVtYmVyPjMyOTY8L3JlYy1udW1iZXI+PGZvcmVpZ24ta2V5cz48a2V5IGFwcD0i
RU4iIGRiLWlkPSI5YXd4MjJwc3R4YTlhdWVkYXN2eHpmMHp3ZWV4djJhcHNlcmEiIHRpbWVzdGFt
cD0iMCI+MzI5Njwva2V5PjwvZm9yZWlnbi1rZXlzPjxyZWYtdHlwZSBuYW1lPSJKb3VybmFsIEFy
dGljbGUiPjE3PC9yZWYtdHlwZT48Y29udHJpYnV0b3JzPjxhdXRob3JzPjxhdXRob3I+SGFyZGVu
LCBBLiw8L2F1dGhvcj48YXV0aG9yPkJydW50b24sIEcuLDwvYXV0aG9yPjxhdXRob3I+RmxldGNo
ZXIsIEEuLDwvYXV0aG9yPjxhdXRob3I+T2FrbGV5LCBBLiw8L2F1dGhvcj48L2F1dGhvcnM+PC9j
b250cmlidXRvcnM+PHRpdGxlcz48dGl0bGU+VGVlbmFnZSBwcmVnbmFuY3kgYW5kIHNvY2lhbCBk
aXNhZHZhbnRhZ2U6IGEgc3lzdGVtYXRpYyByZXZpZXcgaW50ZWdyYXRpbmcgdHJpYWxzIGFuZCBx
dWFsaXRhdGl2ZSBzdHVkaWVzPC90aXRsZT48c2Vjb25kYXJ5LXRpdGxlPkJyaXRpc2ggTWVkaWNh
bCBKb3VybmFsPC9zZWNvbmRhcnktdGl0bGU+PC90aXRsZXM+PHBlcmlvZGljYWw+PGZ1bGwtdGl0
bGU+QnJpdGlzaCBNZWRpY2FsIEpvdXJuYWw8L2Z1bGwtdGl0bGU+PC9wZXJpb2RpY2FsPjxwYWdl
cz5iNDI1NDwvcGFnZXM+PHZvbHVtZT4zMzk8L3ZvbHVtZT48ZGF0ZXM+PHllYXI+MjAwOTwveWVh
cj48L2RhdGVzPjx1cmxzPjwvdXJscz48L3JlY29yZD48L0NpdGU+PENpdGU+PEF1dGhvcj5QZXRl
cnNvbjwvQXV0aG9yPjxZZWFyPjIwMTg8L1llYXI+PFJlY051bT42MDg4PC9SZWNOdW0+PHJlY29y
ZD48cmVjLW51bWJlcj42MDg4PC9yZWMtbnVtYmVyPjxmb3JlaWduLWtleXM+PGtleSBhcHA9IkVO
IiBkYi1pZD0iOWF3eDIycHN0eGE5YXVlZGFzdnh6ZjB6d2VleHYyYXBzZXJhIiB0aW1lc3RhbXA9
IjE1NzM3NDcwMDMiPjYwODg8L2tleT48L2ZvcmVpZ24ta2V5cz48cmVmLXR5cGUgbmFtZT0iSm91
cm5hbCBBcnRpY2xlIj4xNzwvcmVmLXR5cGU+PGNvbnRyaWJ1dG9ycz48YXV0aG9ycz48YXV0aG9y
PlBldGVyc29uLCBBLkouPC9hdXRob3I+PGF1dGhvcj5Eb256ZSwgTS4gPC9hdXRob3I+PGF1dGhv
cj5BbGxlbiwgRS48L2F1dGhvcj48YXV0aG9yPkJvbmVsbCwgQy48L2F1dGhvcj48L2F1dGhvcnM+
PC9jb250cmlidXRvcnM+PHRpdGxlcz48dGl0bGU+RWZmZWN0cyBvZiBpbnRlcnZlbnRpb25zIGFk
ZHJlc3Npbmcgc2Nob29sIGVudmlyb25tZW50cyBvciBlZHVjYXRpb25hbCBhc3NldHMgb24gYWRv
bGVzY2VudCBzZXh1YWwgaGVhbHRoOiBzeXN0ZW1hdGljIHJldmlldyBhbmQgbWV0YS1hbmFseXNp
czwvdGl0bGU+PHNlY29uZGFyeS10aXRsZT5JbnRlcm5hdGlvbmFsIFBlcnNwZWN0aXZlcyBvbiBT
ZXh1YWwgYW5kIFJlcHJvZHVjdGl2ZSBIZWFsdGg8L3NlY29uZGFyeS10aXRsZT48L3RpdGxlcz48
cGVyaW9kaWNhbD48ZnVsbC10aXRsZT5JbnRlcm5hdGlvbmFsIFBlcnNwZWN0aXZlcyBvbiBTZXh1
YWwgYW5kIFJlcHJvZHVjdGl2ZSBIZWFsdGg8L2Z1bGwtdGl0bGU+PC9wZXJpb2RpY2FsPjxwYWdl
cz4xMS0xMzE8L3BhZ2VzPjx2b2x1bWU+NDQ8L3ZvbHVtZT48bnVtYmVyPjM8L251bWJlcj48ZGF0
ZXM+PHllYXI+MjAxODwveWVhcj48L2RhdGVzPjx1cmxzPjwvdXJscz48L3JlY29yZD48L0NpdGU+
PC9FbmROb3RlPgB=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28, 30-3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Informed by this evidence, Positive Choices: comprises multiple components addressing classroom and whole-school environments; and increases student access to local sexual and reproductive health services. </w:t>
      </w:r>
    </w:p>
    <w:p w14:paraId="35621DAF"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1019940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Furthermore, there is increased policy and scientific interest in social-marketing interventions to promote adolescent sexual health.</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Salam&lt;/Author&gt;&lt;Year&gt;2016&lt;/Year&gt;&lt;RecNum&gt;6094&lt;/RecNum&gt;&lt;DisplayText&gt;(33)&lt;/DisplayText&gt;&lt;record&gt;&lt;rec-number&gt;6094&lt;/rec-number&gt;&lt;foreign-keys&gt;&lt;key app="EN" db-id="9awx22pstxa9auedasvxzf0zweexv2apsera" timestamp="1575987291"&gt;6094&lt;/key&gt;&lt;/foreign-keys&gt;&lt;ref-type name="Journal Article"&gt;17&lt;/ref-type&gt;&lt;contributors&gt;&lt;authors&gt;&lt;author&gt;Salam, R.A.&lt;/author&gt;&lt;author&gt;Faqqah, A.&lt;/author&gt;&lt;author&gt;Sajjad, N.&lt;/author&gt;&lt;author&gt;Lassi, Z.S.&lt;/author&gt;&lt;author&gt;Das, J.K.&lt;/author&gt;&lt;author&gt;Kaufman, M.&lt;/author&gt;&lt;author&gt;Bhutta, Z.A.&lt;/author&gt;&lt;/authors&gt;&lt;/contributors&gt;&lt;titles&gt;&lt;title&gt;Improving adolescent sexual and reproductive health: a systematic review of potential interventions&lt;/title&gt;&lt;secondary-title&gt;Journal of Adolescent Health&lt;/secondary-title&gt;&lt;/titles&gt;&lt;periodical&gt;&lt;full-title&gt;Journal of Adolescent Health&lt;/full-title&gt;&lt;/periodical&gt;&lt;pages&gt;S11-28&lt;/pages&gt;&lt;volume&gt;59&lt;/volume&gt;&lt;number&gt;4 (Suppl)&lt;/number&gt;&lt;dates&gt;&lt;year&gt;2016&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33)</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Social marketing aims to achieve social benefits using methods adapted from commercial marketing. A recent systematic review of social-marketing interventions to reduce teenage pregnancy suggested that these are a particularly promising strategy. This review examined studies of interventions embracing social-marketing element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Andreasen&lt;/Author&gt;&lt;Year&gt;2002&lt;/Year&gt;&lt;RecNum&gt;6087&lt;/RecNum&gt;&lt;DisplayText&gt;(34)&lt;/DisplayText&gt;&lt;record&gt;&lt;rec-number&gt;6087&lt;/rec-number&gt;&lt;foreign-keys&gt;&lt;key app="EN" db-id="9awx22pstxa9auedasvxzf0zweexv2apsera" timestamp="1573745564"&gt;6087&lt;/key&gt;&lt;/foreign-keys&gt;&lt;ref-type name="Journal Article"&gt;17&lt;/ref-type&gt;&lt;contributors&gt;&lt;authors&gt;&lt;author&gt;Andreasen, A.R.&lt;/author&gt;&lt;/authors&gt;&lt;/contributors&gt;&lt;titles&gt;&lt;title&gt;Marketing social marketing in the social change marketplace&lt;/title&gt;&lt;secondary-title&gt;Journal of Public Policy and Marketing&lt;/secondary-title&gt;&lt;/titles&gt;&lt;periodical&gt;&lt;full-title&gt;Journal of Public Policy and Marketing&lt;/full-title&gt;&lt;/periodical&gt;&lt;pages&gt;3-13&lt;/pages&gt;&lt;volume&gt;21&lt;/volume&gt;&lt;number&gt;1&lt;/number&gt;&lt;dates&gt;&lt;year&gt;2002&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34)</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regardless of whether these were explicitly termed ‘social marketing’.</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Simiyu Wakhisi&lt;/Author&gt;&lt;Year&gt;2011&lt;/Year&gt;&lt;RecNum&gt;1615&lt;/RecNum&gt;&lt;DisplayText&gt;(35)&lt;/DisplayText&gt;&lt;record&gt;&lt;rec-number&gt;1615&lt;/rec-number&gt;&lt;foreign-keys&gt;&lt;key app="EN" db-id="exzfsvazorvp0oevdf1vze5pdsf0wpdee529"&gt;1615&lt;/key&gt;&lt;/foreign-keys&gt;&lt;ref-type name="Journal Article"&gt;17&lt;/ref-type&gt;&lt;contributors&gt;&lt;authors&gt;&lt;author&gt;Simiyu Wakhisi, A.&lt;/author&gt;&lt;author&gt;Allotey, P.&lt;/author&gt;&lt;author&gt;Dhillon, N.&lt;/author&gt;&lt;author&gt;Reidpath, D.D.&lt;/author&gt;&lt;/authors&gt;&lt;/contributors&gt;&lt;titles&gt;&lt;title&gt;The effectiveness of social marketing in reduction of teenage pregnancies: a review of studies in developed countries&lt;/title&gt;&lt;secondary-title&gt;Social Marketing Quarterly&lt;/secondary-title&gt;&lt;/titles&gt;&lt;periodical&gt;&lt;full-title&gt;Social Marketing Quarterly&lt;/full-title&gt;&lt;/periodical&gt;&lt;pages&gt;56-90&lt;/pages&gt;&lt;volume&gt;17&lt;/volume&gt;&lt;number&gt;1&lt;/number&gt;&lt;dates&gt;&lt;year&gt;2011&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35)</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Heterogeneity precluded meta-analysis but narrative synthesis found consistent evidence of effectiveness across outcomes and studie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Simiyu Wakhisi&lt;/Author&gt;&lt;Year&gt;2011&lt;/Year&gt;&lt;RecNum&gt;1615&lt;/RecNum&gt;&lt;DisplayText&gt;(35)&lt;/DisplayText&gt;&lt;record&gt;&lt;rec-number&gt;1615&lt;/rec-number&gt;&lt;foreign-keys&gt;&lt;key app="EN" db-id="exzfsvazorvp0oevdf1vze5pdsf0wpdee529"&gt;1615&lt;/key&gt;&lt;/foreign-keys&gt;&lt;ref-type name="Journal Article"&gt;17&lt;/ref-type&gt;&lt;contributors&gt;&lt;authors&gt;&lt;author&gt;Simiyu Wakhisi, A.&lt;/author&gt;&lt;author&gt;Allotey, P.&lt;/author&gt;&lt;author&gt;Dhillon, N.&lt;/author&gt;&lt;author&gt;Reidpath, D.D.&lt;/author&gt;&lt;/authors&gt;&lt;/contributors&gt;&lt;titles&gt;&lt;title&gt;The effectiveness of social marketing in reduction of teenage pregnancies: a review of studies in developed countries&lt;/title&gt;&lt;secondary-title&gt;Social Marketing Quarterly&lt;/secondary-title&gt;&lt;/titles&gt;&lt;periodical&gt;&lt;full-title&gt;Social Marketing Quarterly&lt;/full-title&gt;&lt;/periodical&gt;&lt;pages&gt;56-90&lt;/pages&gt;&lt;volume&gt;17&lt;/volume&gt;&lt;number&gt;1&lt;/number&gt;&lt;dates&gt;&lt;year&gt;2011&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35)</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Positive Choices is informed by the three social-marketing interventions with the strongest international evidence of effectiveness: Safer Choices, the Children’s Aid Society Carrera programme and the Gatehouse Project. </w:t>
      </w:r>
    </w:p>
    <w:p w14:paraId="40506EAA" w14:textId="77777777" w:rsidR="0077724E" w:rsidRPr="0077724E" w:rsidRDefault="0077724E" w:rsidP="0077724E">
      <w:pPr>
        <w:spacing w:line="240" w:lineRule="auto"/>
        <w:rPr>
          <w:rFonts w:eastAsiaTheme="minorHAnsi"/>
          <w:kern w:val="2"/>
          <w:sz w:val="20"/>
          <w:szCs w:val="20"/>
          <w:lang w:eastAsia="en-US"/>
          <w14:ligatures w14:val="standardContextual"/>
        </w:rPr>
      </w:pPr>
      <w:bookmarkStart w:id="11" w:name="_Hlk34739116"/>
    </w:p>
    <w:p w14:paraId="68B24A5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Safer Choices is a US school-based social-marketing intervention involving: a school health promotion council coordinating intervention activities; a classroom-based sexual health curriculum; social-marketing campaigns </w:t>
      </w:r>
      <w:r w:rsidRPr="0077724E">
        <w:rPr>
          <w:rFonts w:eastAsiaTheme="minorHAnsi"/>
          <w:kern w:val="2"/>
          <w:sz w:val="20"/>
          <w:szCs w:val="20"/>
          <w:lang w:eastAsia="en-US"/>
          <w14:ligatures w14:val="standardContextual"/>
        </w:rPr>
        <w:lastRenderedPageBreak/>
        <w:t>formulated and implemented by students; and information for parents. An RCT of this intervention reported multiple sexual health benefits.</w:t>
      </w:r>
      <w:r w:rsidRPr="0077724E">
        <w:rPr>
          <w:rFonts w:eastAsiaTheme="minorHAnsi"/>
          <w:kern w:val="2"/>
          <w:sz w:val="20"/>
          <w:szCs w:val="20"/>
          <w:lang w:eastAsia="en-US"/>
          <w14:ligatures w14:val="standardContextual"/>
        </w:rPr>
        <w:fldChar w:fldCharType="begin">
          <w:fldData xml:space="preserve">PEVuZE5vdGU+PENpdGU+PEF1dGhvcj5CYXNlbi1FbmdxdWlzdDwvQXV0aG9yPjxZZWFyPjIwMDk8
L1llYXI+PFJlY051bT4xNDY8L1JlY051bT48RGlzcGxheVRleHQ+KDM2LTM4KTwvRGlzcGxheVRl
eHQ+PHJlY29yZD48cmVjLW51bWJlcj4xNDY8L3JlYy1udW1iZXI+PGZvcmVpZ24ta2V5cz48a2V5
IGFwcD0iRU4iIGRiLWlkPSJzdHRhdHd4czVmenI1N2U5dHhrcDVmMmV6MjVycnQycGZmZnAiPjE0
Njwva2V5PjwvZm9yZWlnbi1rZXlzPjxyZWYtdHlwZSBuYW1lPSJKb3VybmFsIEFydGljbGUiPjE3
PC9yZWYtdHlwZT48Y29udHJpYnV0b3JzPjxhdXRob3JzPjxhdXRob3I+QmFzZW4tRW5ncXVpc3Qs
IEsuPC9hdXRob3I+PGF1dGhvcj5Db3lsZSwgSy48L2F1dGhvcj48YXV0aG9yPlBhcmNlbCwgRy5T
LjwvYXV0aG9yPjxhdXRob3I+S2lyYnksIEQuPC9hdXRob3I+PGF1dGhvcj5CYW5zcGFjaCwgUy5X
LjwvYXV0aG9yPjxhdXRob3I+Q2FydmFqYWwsIFMuQy48L2F1dGhvcj48YXV0aG9yPkJhdW1sZXIs
IEUuPC9hdXRob3I+PC9hdXRob3JzPjwvY29udHJpYnV0b3JzPjx0aXRsZXM+PHRpdGxlPlNjaG9v
bCB3aWRlIGVmZmVjdHMgb2YgYSBtdWx0aWNvbXBvbmVudCBISVYsIFNURCBhbmQgcHJlZ25hbmN5
IHByZXZlbnRpb24gcHJvZ3JhbSBmb3IgaGlnaCBzY2hvb2wgc3R1ZGVudHM8L3RpdGxlPjxzZWNv
bmRhcnktdGl0bGU+SGVhbHRoIEVkdWNhdGlvbiBhbmQgQmVoYXZpb3I8L3NlY29uZGFyeS10aXRs
ZT48L3RpdGxlcz48dm9sdW1lPjI4PC92b2x1bWU+PG51bWJlcj4yPC9udW1iZXI+PHNlY3Rpb24+
MTY2LTE4NTwvc2VjdGlvbj48ZGF0ZXM+PHllYXI+MjAwOTwveWVhcj48L2RhdGVzPjx1cmxzPjwv
dXJscz48L3JlY29yZD48L0NpdGU+PENpdGU+PEF1dGhvcj5Db3lsZTwvQXV0aG9yPjxZZWFyPjIw
MDE8L1llYXI+PFJlY051bT4yOTU5PC9SZWNOdW0+PHJlY29yZD48cmVjLW51bWJlcj4yOTU5PC9y
ZWMtbnVtYmVyPjxmb3JlaWduLWtleXM+PGtleSBhcHA9IkVOIiBkYi1pZD0iOWF3eDIycHN0eGE5
YXVlZGFzdnh6ZjB6d2VleHYyYXBzZXJhIiB0aW1lc3RhbXA9IjAiPjI5NTk8L2tleT48L2ZvcmVp
Z24ta2V5cz48cmVmLXR5cGUgbmFtZT0iSm91cm5hbCBBcnRpY2xlIj4xNzwvcmVmLXR5cGU+PGNv
bnRyaWJ1dG9ycz48YXV0aG9ycz48YXV0aG9yPkNveWxlLCBLLjwvYXV0aG9yPjxhdXRob3I+QmFz
ZW4tRW5ncXVpc3QsIEsuPC9hdXRob3I+PGF1dGhvcj5LaXJieSwgRC48L2F1dGhvcj48YXV0aG9y
PlBhcmNlbCwgRy48L2F1dGhvcj48YXV0aG9yPkJhbnNwYWNoLCBTLjwvYXV0aG9yPjxhdXRob3I+
Q29sbGlucywgSi48L2F1dGhvcj48YXV0aG9yPkJhdW1sZXIsIEUuPC9hdXRob3I+PGF1dGhvcj5D
YXJ2YWphbCwgUy48L2F1dGhvcj48YXV0aG9yPkhhcnJpc3QsIFIuPC9hdXRob3I+PC9hdXRob3Jz
PjwvY29udHJpYnV0b3JzPjx0aXRsZXM+PHRpdGxlPlNhZmVyIGNob2ljZXM6IHJlZHVjaW5nIHRl
ZW4gcHJlZ25hbmN5LCBISVYsIGFuZCBTVERzPC90aXRsZT48c2Vjb25kYXJ5LXRpdGxlPlB1Ymxp
YyBIZWFsdGggUmVwb3J0czwvc2Vjb25kYXJ5LXRpdGxlPjwvdGl0bGVzPjxwYWdlcz44Mi05Mzwv
cGFnZXM+PHZvbHVtZT4xMTY8L3ZvbHVtZT48bnVtYmVyPlN1cHBsIDE8L251bWJlcj48ZGF0ZXM+
PHllYXI+MjAwMTwveWVhcj48L2RhdGVzPjx1cmxzPjwvdXJscz48L3JlY29yZD48L0NpdGU+PENp
dGU+PEF1dGhvcj5Db3lsZTwvQXV0aG9yPjxZZWFyPjE5OTk8L1llYXI+PFJlY051bT4yOTYwPC9S
ZWNOdW0+PHJlY29yZD48cmVjLW51bWJlcj4yOTYwPC9yZWMtbnVtYmVyPjxmb3JlaWduLWtleXM+
PGtleSBhcHA9IkVOIiBkYi1pZD0iOWF3eDIycHN0eGE5YXVlZGFzdnh6ZjB6d2VleHYyYXBzZXJh
IiB0aW1lc3RhbXA9IjAiPjI5NjA8L2tleT48L2ZvcmVpZ24ta2V5cz48cmVmLXR5cGUgbmFtZT0i
Sm91cm5hbCBBcnRpY2xlIj4xNzwvcmVmLXR5cGU+PGNvbnRyaWJ1dG9ycz48YXV0aG9ycz48YXV0
aG9yPkNveWxlLCBLLjwvYXV0aG9yPjxhdXRob3I+QmFzZW4tRW5ncXVpc3QsIEsuPC9hdXRob3I+
PGF1dGhvcj5LaXJieSwgRC48L2F1dGhvcj48YXV0aG9yPlBhcmNlbCwgRy48L2F1dGhvcj48YXV0
aG9yPkJhbnNwYWNoLCBTLjwvYXV0aG9yPjxhdXRob3I+SGFycmlzdCwgUi48L2F1dGhvcj48YXV0
aG9yPkJhdW1sZXIsIEUuPC9hdXRob3I+PGF1dGhvcj5XZWlsLCBNLiA8L2F1dGhvcj48L2F1dGhv
cnM+PC9jb250cmlidXRvcnM+PHRpdGxlcz48dGl0bGU+U2hvcnQtdGVybSBpbXBhY3Qgb2Ygc2Fm
ZXIgY2hvaWNlczogYSBtdWx0aWNvbXBvbmVudCwgc2Nob29sLWJhc2VkIEhJViwgb3RoZXIgU1RE
LCBhbmQgcHJlZ25hbmN5IHByZXZlbnRpb24gcHJvZ3JhbTwvdGl0bGU+PHNlY29uZGFyeS10aXRs
ZT5KIFNjaCBIZWFsdGg8L3NlY29uZGFyeS10aXRsZT48L3RpdGxlcz48cGVyaW9kaWNhbD48ZnVs
bC10aXRsZT5KIFNjaCBIZWFsdGg8L2Z1bGwtdGl0bGU+PC9wZXJpb2RpY2FsPjxwYWdlcz4xODEt
ODwvcGFnZXM+PHZvbHVtZT42OTwvdm9sdW1lPjxudW1iZXI+NTwvbnVtYmVyPjxkYXRlcz48eWVh
cj4xOTk5PC95ZWFyPjwvZGF0ZXM+PHVybHM+PC91cmxzPjwvcmVjb3JkPjwvQ2l0ZT48L0VuZE5v
dGU+AG==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CYXNlbi1FbmdxdWlzdDwvQXV0aG9yPjxZZWFyPjIwMDk8
L1llYXI+PFJlY051bT4xNDY8L1JlY051bT48RGlzcGxheVRleHQ+KDM2LTM4KTwvRGlzcGxheVRl
eHQ+PHJlY29yZD48cmVjLW51bWJlcj4xNDY8L3JlYy1udW1iZXI+PGZvcmVpZ24ta2V5cz48a2V5
IGFwcD0iRU4iIGRiLWlkPSJzdHRhdHd4czVmenI1N2U5dHhrcDVmMmV6MjVycnQycGZmZnAiPjE0
Njwva2V5PjwvZm9yZWlnbi1rZXlzPjxyZWYtdHlwZSBuYW1lPSJKb3VybmFsIEFydGljbGUiPjE3
PC9yZWYtdHlwZT48Y29udHJpYnV0b3JzPjxhdXRob3JzPjxhdXRob3I+QmFzZW4tRW5ncXVpc3Qs
IEsuPC9hdXRob3I+PGF1dGhvcj5Db3lsZSwgSy48L2F1dGhvcj48YXV0aG9yPlBhcmNlbCwgRy5T
LjwvYXV0aG9yPjxhdXRob3I+S2lyYnksIEQuPC9hdXRob3I+PGF1dGhvcj5CYW5zcGFjaCwgUy5X
LjwvYXV0aG9yPjxhdXRob3I+Q2FydmFqYWwsIFMuQy48L2F1dGhvcj48YXV0aG9yPkJhdW1sZXIs
IEUuPC9hdXRob3I+PC9hdXRob3JzPjwvY29udHJpYnV0b3JzPjx0aXRsZXM+PHRpdGxlPlNjaG9v
bCB3aWRlIGVmZmVjdHMgb2YgYSBtdWx0aWNvbXBvbmVudCBISVYsIFNURCBhbmQgcHJlZ25hbmN5
IHByZXZlbnRpb24gcHJvZ3JhbSBmb3IgaGlnaCBzY2hvb2wgc3R1ZGVudHM8L3RpdGxlPjxzZWNv
bmRhcnktdGl0bGU+SGVhbHRoIEVkdWNhdGlvbiBhbmQgQmVoYXZpb3I8L3NlY29uZGFyeS10aXRs
ZT48L3RpdGxlcz48dm9sdW1lPjI4PC92b2x1bWU+PG51bWJlcj4yPC9udW1iZXI+PHNlY3Rpb24+
MTY2LTE4NTwvc2VjdGlvbj48ZGF0ZXM+PHllYXI+MjAwOTwveWVhcj48L2RhdGVzPjx1cmxzPjwv
dXJscz48L3JlY29yZD48L0NpdGU+PENpdGU+PEF1dGhvcj5Db3lsZTwvQXV0aG9yPjxZZWFyPjIw
MDE8L1llYXI+PFJlY051bT4yOTU5PC9SZWNOdW0+PHJlY29yZD48cmVjLW51bWJlcj4yOTU5PC9y
ZWMtbnVtYmVyPjxmb3JlaWduLWtleXM+PGtleSBhcHA9IkVOIiBkYi1pZD0iOWF3eDIycHN0eGE5
YXVlZGFzdnh6ZjB6d2VleHYyYXBzZXJhIiB0aW1lc3RhbXA9IjAiPjI5NTk8L2tleT48L2ZvcmVp
Z24ta2V5cz48cmVmLXR5cGUgbmFtZT0iSm91cm5hbCBBcnRpY2xlIj4xNzwvcmVmLXR5cGU+PGNv
bnRyaWJ1dG9ycz48YXV0aG9ycz48YXV0aG9yPkNveWxlLCBLLjwvYXV0aG9yPjxhdXRob3I+QmFz
ZW4tRW5ncXVpc3QsIEsuPC9hdXRob3I+PGF1dGhvcj5LaXJieSwgRC48L2F1dGhvcj48YXV0aG9y
PlBhcmNlbCwgRy48L2F1dGhvcj48YXV0aG9yPkJhbnNwYWNoLCBTLjwvYXV0aG9yPjxhdXRob3I+
Q29sbGlucywgSi48L2F1dGhvcj48YXV0aG9yPkJhdW1sZXIsIEUuPC9hdXRob3I+PGF1dGhvcj5D
YXJ2YWphbCwgUy48L2F1dGhvcj48YXV0aG9yPkhhcnJpc3QsIFIuPC9hdXRob3I+PC9hdXRob3Jz
PjwvY29udHJpYnV0b3JzPjx0aXRsZXM+PHRpdGxlPlNhZmVyIGNob2ljZXM6IHJlZHVjaW5nIHRl
ZW4gcHJlZ25hbmN5LCBISVYsIGFuZCBTVERzPC90aXRsZT48c2Vjb25kYXJ5LXRpdGxlPlB1Ymxp
YyBIZWFsdGggUmVwb3J0czwvc2Vjb25kYXJ5LXRpdGxlPjwvdGl0bGVzPjxwYWdlcz44Mi05Mzwv
cGFnZXM+PHZvbHVtZT4xMTY8L3ZvbHVtZT48bnVtYmVyPlN1cHBsIDE8L251bWJlcj48ZGF0ZXM+
PHllYXI+MjAwMTwveWVhcj48L2RhdGVzPjx1cmxzPjwvdXJscz48L3JlY29yZD48L0NpdGU+PENp
dGU+PEF1dGhvcj5Db3lsZTwvQXV0aG9yPjxZZWFyPjE5OTk8L1llYXI+PFJlY051bT4yOTYwPC9S
ZWNOdW0+PHJlY29yZD48cmVjLW51bWJlcj4yOTYwPC9yZWMtbnVtYmVyPjxmb3JlaWduLWtleXM+
PGtleSBhcHA9IkVOIiBkYi1pZD0iOWF3eDIycHN0eGE5YXVlZGFzdnh6ZjB6d2VleHYyYXBzZXJh
IiB0aW1lc3RhbXA9IjAiPjI5NjA8L2tleT48L2ZvcmVpZ24ta2V5cz48cmVmLXR5cGUgbmFtZT0i
Sm91cm5hbCBBcnRpY2xlIj4xNzwvcmVmLXR5cGU+PGNvbnRyaWJ1dG9ycz48YXV0aG9ycz48YXV0
aG9yPkNveWxlLCBLLjwvYXV0aG9yPjxhdXRob3I+QmFzZW4tRW5ncXVpc3QsIEsuPC9hdXRob3I+
PGF1dGhvcj5LaXJieSwgRC48L2F1dGhvcj48YXV0aG9yPlBhcmNlbCwgRy48L2F1dGhvcj48YXV0
aG9yPkJhbnNwYWNoLCBTLjwvYXV0aG9yPjxhdXRob3I+SGFycmlzdCwgUi48L2F1dGhvcj48YXV0
aG9yPkJhdW1sZXIsIEUuPC9hdXRob3I+PGF1dGhvcj5XZWlsLCBNLiA8L2F1dGhvcj48L2F1dGhv
cnM+PC9jb250cmlidXRvcnM+PHRpdGxlcz48dGl0bGU+U2hvcnQtdGVybSBpbXBhY3Qgb2Ygc2Fm
ZXIgY2hvaWNlczogYSBtdWx0aWNvbXBvbmVudCwgc2Nob29sLWJhc2VkIEhJViwgb3RoZXIgU1RE
LCBhbmQgcHJlZ25hbmN5IHByZXZlbnRpb24gcHJvZ3JhbTwvdGl0bGU+PHNlY29uZGFyeS10aXRs
ZT5KIFNjaCBIZWFsdGg8L3NlY29uZGFyeS10aXRsZT48L3RpdGxlcz48cGVyaW9kaWNhbD48ZnVs
bC10aXRsZT5KIFNjaCBIZWFsdGg8L2Z1bGwtdGl0bGU+PC9wZXJpb2RpY2FsPjxwYWdlcz4xODEt
ODwvcGFnZXM+PHZvbHVtZT42OTwvdm9sdW1lPjxudW1iZXI+NTwvbnVtYmVyPjxkYXRlcz48eWVh
cj4xOTk5PC95ZWFyPjwvZGF0ZXM+PHVybHM+PC91cmxzPjwvcmVjb3JkPjwvQ2l0ZT48L0VuZE5v
dGU+AG==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36-38)</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Sexually experienced students in intervention schools reported less frequent intercourse without a condom than controls (P=0.05) by a ratio of adjusted means of 0.63. Safer Choices students also reported fewer partners with whom they had unprotected sex than controls (P=0.02) by ratio of means of 0.73. Safer Choices students were more likely to use condoms (OR=1.68; P=0.04), and more likely to use effective contraception (OR=1.76; P=0.05) than controls. Informed by this evidence, Positive Choices includes: a school health promotion council to coordinate delivery; a classroom curriculum for years 9 and 10 (age 13-15); social-marketing campaigns run by students to promote sexual health; and parent information addressing parent-child communication as a determinant of sexual health.</w:t>
      </w:r>
    </w:p>
    <w:p w14:paraId="1ADB02F7"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p>
    <w:p w14:paraId="5F0D6DE8"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Children’s Aid Society Carrera programme is a US after-school intervention providing education, life-skills training and links to sexual and reproductive health services. An RCT of this intervention in New York City reported fewer pregnancies (OR=0.31, P&lt;0.01), delayed sexual debut (OR=0.52, P&lt;0.05) and increased use of effective contraception at last sex (OR=2.37, P&lt;0.05) among girl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hilliber&lt;/Author&gt;&lt;Year&gt;2002&lt;/Year&gt;&lt;RecNum&gt;46&lt;/RecNum&gt;&lt;DisplayText&gt;(39)&lt;/DisplayText&gt;&lt;record&gt;&lt;rec-number&gt;46&lt;/rec-number&gt;&lt;foreign-keys&gt;&lt;key app="EN" db-id="0zpvrxpvlwv5dbev003xv5z355a5fdwa2pvz" timestamp="1550061927"&gt;46&lt;/key&gt;&lt;/foreign-keys&gt;&lt;ref-type name="Journal Article"&gt;17&lt;/ref-type&gt;&lt;contributors&gt;&lt;authors&gt;&lt;author&gt;Philliber, S.&lt;/author&gt;&lt;author&gt;Kaye, J.W.&lt;/author&gt;&lt;author&gt;Herrling, S.&lt;/author&gt;&lt;author&gt;West, E.&lt;/author&gt;&lt;/authors&gt;&lt;/contributors&gt;&lt;titles&gt;&lt;title&gt;Preventing pregnancy and improving health care access among teenagers: an evaluation of the Children’s Aid Society-Carrera Program&lt;/title&gt;&lt;secondary-title&gt;Perspectives on Sexual and Reproductive Health&lt;/secondary-title&gt;&lt;/titles&gt;&lt;periodical&gt;&lt;full-title&gt;Perspectives on Sexual and Reproductive Health&lt;/full-title&gt;&lt;/periodical&gt;&lt;pages&gt;244-251&lt;/pages&gt;&lt;volume&gt;34&lt;/volume&gt;&lt;number&gt;5&lt;/number&gt;&lt;dates&gt;&lt;year&gt;2002&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39)</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Informed by this evidence, Positive Choice’s classroom curriculum addresses social and emotional life-skills alongside sexual health content and aims to increase young people’s access to school-based and/or local sexual and reproductive health services. </w:t>
      </w:r>
    </w:p>
    <w:p w14:paraId="213E559E"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p>
    <w:p w14:paraId="6F675D4C"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Gatehouse project is an Australian whole-school intervention which includes: a student needs survey; a student/staff decision-making group coordinating whole-school actions; and classroom-based curriculum addressing social and emotional learning. An RCT in high schools in Victoria reported participants’ increased age at sexual debut (OR=0.55, 95% confidence interval 0.37-0.83).</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tton&lt;/Author&gt;&lt;Year&gt;2006&lt;/Year&gt;&lt;RecNum&gt;797&lt;/RecNum&gt;&lt;DisplayText&gt;(40)&lt;/DisplayText&gt;&lt;record&gt;&lt;rec-number&gt;797&lt;/rec-number&gt;&lt;foreign-keys&gt;&lt;key app="EN" db-id="sttatwxs5fzr57e9txkp5f2ez25rrt2pfffp"&gt;797&lt;/key&gt;&lt;/foreign-keys&gt;&lt;ref-type name="Journal Article"&gt;17&lt;/ref-type&gt;&lt;contributors&gt;&lt;authors&gt;&lt;author&gt;Patton, G.&lt;/author&gt;&lt;author&gt;Bond, L.&lt;/author&gt;&lt;author&gt;Carlin, J.B.&lt;/author&gt;&lt;author&gt;Thomas, L.&lt;/author&gt;&lt;author&gt;Butler, H.&lt;/author&gt;&lt;author&gt;Glover, S.&lt;/author&gt;&lt;author&gt;Catalano, R. F.&lt;/author&gt;&lt;author&gt;Bowes, G.&lt;/author&gt;&lt;/authors&gt;&lt;/contributors&gt;&lt;titles&gt;&lt;title&gt; Promoting social inclusion in schools: group-randomized trial of effects on student health risk behaviour and well-being&lt;/title&gt;&lt;secondary-title&gt;Am J Public Health&lt;/secondary-title&gt;&lt;/titles&gt;&lt;pages&gt;1582-1587&lt;/pages&gt;&lt;volume&gt;96&lt;/volume&gt;&lt;number&gt;9&lt;/number&gt;&lt;dates&gt;&lt;year&gt;2006&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0)</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Informed by this evidence, Positive Choices uses a student needs survey to inform decisions by the school health promotion council (which includes student and staff members) and teaches social and emotional skills as described above. No studies in the review of social-marketing interventions were conducted in the UK and, until Positive Choices, there have been no UK trials of school-based social-marketing interventions to promote sexual health. This is an important gap because it cannot be assumed that sexual health interventions found to be positive elsewhere are automatically transferable to the UK</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Wiggins&lt;/Author&gt;&lt;Year&gt;2009&lt;/Year&gt;&lt;RecNum&gt;4094&lt;/RecNum&gt;&lt;DisplayText&gt;(41)&lt;/DisplayText&gt;&lt;record&gt;&lt;rec-number&gt;4094&lt;/rec-number&gt;&lt;foreign-keys&gt;&lt;key app="EN" db-id="9awx22pstxa9auedasvxzf0zweexv2apsera" timestamp="0"&gt;4094&lt;/key&gt;&lt;/foreign-keys&gt;&lt;ref-type name="Journal Article"&gt;17&lt;/ref-type&gt;&lt;contributors&gt;&lt;authors&gt;&lt;author&gt;Wiggins, M.&lt;/author&gt;&lt;author&gt;Bonell, C.&lt;/author&gt;&lt;author&gt;Sawtell, M.&lt;/author&gt;&lt;author&gt;Austerberry, H.&lt;/author&gt;&lt;author&gt;Burchett, H.&lt;/author&gt;&lt;author&gt;Allen, E.&lt;/author&gt;&lt;author&gt;Strange, V.&lt;/author&gt;&lt;/authors&gt;&lt;/contributors&gt;&lt;titles&gt;&lt;title&gt;Health outcomes of youth development programme in England: prospective matched comparison study&lt;/title&gt;&lt;secondary-title&gt;BMJ&lt;/secondary-title&gt;&lt;/titles&gt;&lt;periodical&gt;&lt;full-title&gt;BMJ&lt;/full-title&gt;&lt;/periodical&gt;&lt;volume&gt;339&lt;/volume&gt;&lt;number&gt;b2534 &lt;/number&gt;&lt;dates&gt;&lt;year&gt;200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1)</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particularly given international differences in school systems and capacities, as well as young people’s social norms, hence the need for this trial.</w:t>
      </w:r>
    </w:p>
    <w:bookmarkEnd w:id="11"/>
    <w:p w14:paraId="6B7310B6"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385509BB"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Results of the optimisation and pilot RCT study</w:t>
      </w:r>
    </w:p>
    <w:p w14:paraId="31632F44"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4518FF7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Intervention optimisation involved collaboration with one secondary school, and PPI with the Advice Leading to Public Health Action (ALPHA) group of young people based at the DECIPHer Centre in Cardiff, trained to provide advice on public health research, as well as a group of policy/practice stakeholders. This elaborated Positive Choices from a basic description to a fully specified intervention with materials. This was successful and all components were successfully feasibility-tested in the collaborating school. The curriculum was refined and broadened from that originally planned to ensure that it provided comprehensive RSE while still addressing all topics in the protocol. Social-marketing campaigns segmented student audiences only on age, informed by PPI with teachers and students suggesting that other targeting would stigmatise those students. Review of sexual and reproductive health services was reoriented away from what was originally planned as SEF consultancy for schools, towards a guided school self-audit to increase cost-efficiency and school capacity for sustainability. </w:t>
      </w:r>
    </w:p>
    <w:p w14:paraId="6B0E8306"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26C57FDB" w14:textId="77777777" w:rsidR="0077724E" w:rsidRPr="0077724E" w:rsidRDefault="0077724E" w:rsidP="0077724E">
      <w:pPr>
        <w:spacing w:line="240" w:lineRule="auto"/>
        <w:rPr>
          <w:kern w:val="2"/>
          <w:sz w:val="20"/>
          <w:szCs w:val="20"/>
          <w:lang w:eastAsia="en-US"/>
          <w14:ligatures w14:val="standardContextual"/>
        </w:rPr>
      </w:pPr>
      <w:r w:rsidRPr="0077724E">
        <w:rPr>
          <w:rFonts w:eastAsiaTheme="minorHAnsi"/>
          <w:kern w:val="2"/>
          <w:sz w:val="20"/>
          <w:szCs w:val="20"/>
          <w:lang w:eastAsia="en-US"/>
          <w14:ligatures w14:val="standardContextual"/>
        </w:rPr>
        <w:t>In the subsequent pilot RCT across 6 schools, all criteria for progression to phase III were met. All schools were randomised, 4 to intervention and 2 to control, and remained in the study. Student response rates in intervention and control groups were 89% and 84% at baseline, and 89% and 82% at follow-up. The intervention was implemented with fidelity in 3 intervention schools with l</w:t>
      </w:r>
      <w:bookmarkStart w:id="12" w:name="_Hlk23958793"/>
      <w:r w:rsidRPr="0077724E">
        <w:rPr>
          <w:rFonts w:eastAsiaTheme="minorHAnsi"/>
          <w:kern w:val="2"/>
          <w:sz w:val="20"/>
          <w:szCs w:val="20"/>
          <w:lang w:eastAsia="en-US"/>
          <w14:ligatures w14:val="standardContextual"/>
        </w:rPr>
        <w:t xml:space="preserve">imited data from 1 school preventing assessment of fidelity. Around two-thirds of students reported awareness of the intervention, and around 80% of these students and all staff interviewed indicated acceptability. Positive Choices students reported significantly more comprehensive coverage of RSE topics than controls. </w:t>
      </w:r>
      <w:bookmarkEnd w:id="12"/>
      <w:r w:rsidRPr="0077724E">
        <w:rPr>
          <w:rFonts w:eastAsiaTheme="minorHAnsi"/>
          <w:kern w:val="2"/>
          <w:sz w:val="20"/>
          <w:szCs w:val="20"/>
          <w:lang w:eastAsia="en-US"/>
          <w14:ligatures w14:val="standardContextual"/>
        </w:rPr>
        <w:t xml:space="preserve">Linkage of self-report and registered births and terminations was feasible but, </w:t>
      </w:r>
      <w:r w:rsidRPr="0077724E">
        <w:rPr>
          <w:kern w:val="2"/>
          <w:sz w:val="20"/>
          <w:szCs w:val="20"/>
          <w:lang w:eastAsia="en-US"/>
          <w14:ligatures w14:val="standardContextual"/>
        </w:rPr>
        <w:t xml:space="preserve">unsurprisingly given students’ ages and national trends, there were no registered births or terminations among trial participants. </w:t>
      </w:r>
      <w:bookmarkStart w:id="13" w:name="_Hlk23958920"/>
    </w:p>
    <w:p w14:paraId="01C6C603"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41A6FF3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Measures were assessed as reliable and economic evaluation methods were feasible. Staff interviews suggested that senior leadership team commitment was critical to successful delivery. Schools struggled with the short time between being allocated to the intervention group (July in the pilot) and then being required to start delivering the intervention (September in the pilot). To increase efficiency and school capacity to sustain the intervention, a train-the-trainer model (with SEF training selected school staff to train other staff) was recommended. Students reported Positive Choices enabled more open conversations about sexual health and raised awareness of sexual rights and responsibilities. Staff reported that the intervention enhanced student engagement. Parents found the intervention acceptable. No student harms were apparent.</w:t>
      </w:r>
    </w:p>
    <w:p w14:paraId="3E999535"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24FDF3E3"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PPI with youth and policy/practitioner stakeholders, and consultation with the study steering committee (SSC) supported the view that Positive Choices should now be subject to a phase-III RCT. Stakeholder workshops suggested considerable interest in whole-school and social-marketing interventions as a means to implement new statutory requirements for schools to implement relationships, sex and health education. PPI with policy/practice stakeholders recommended: </w:t>
      </w:r>
      <w:bookmarkStart w:id="14" w:name="_Hlk31702680"/>
      <w:r w:rsidRPr="0077724E">
        <w:rPr>
          <w:rFonts w:eastAsiaTheme="minorHAnsi"/>
          <w:kern w:val="2"/>
          <w:sz w:val="20"/>
          <w:szCs w:val="20"/>
          <w:lang w:eastAsia="en-US"/>
          <w14:ligatures w14:val="standardContextual"/>
        </w:rPr>
        <w:t>a longer lead-in from allocation to intervention and delivery; intervention costs being met by schools or local authorities; and including a focus on DRV as part of the intervention. PPI with the policy/practice stakeholders and the ALPHA youth group also recommended a change in the primary outcome from pregnancy to lack of sexual competence at first sex. The rationale was that: while teenage pregnancy rates are declining, other risks such as STIs and DRV are increasing; lack of sexual competence at first sex is an excellent indicator of overall sexual risk that is strongly associated with subsequent risk in adolescence or adulthood of STI among young women, unplanned pregnancy, ever having experienced non-volitional sex and sexual dysfunction;</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7&lt;/Year&gt;&lt;RecNum&gt;6082&lt;/RecNum&gt;&lt;DisplayText&gt;(1)&lt;/DisplayText&gt;&lt;record&gt;&lt;rec-number&gt;6082&lt;/rec-number&gt;&lt;foreign-keys&gt;&lt;key app="EN" db-id="9awx22pstxa9auedasvxzf0zweexv2apsera" timestamp="1570526825"&gt;6082&lt;/key&gt;&lt;/foreign-keys&gt;&lt;ref-type name="Journal Article"&gt;17&lt;/ref-type&gt;&lt;contributors&gt;&lt;authors&gt;&lt;author&gt;Palmer, M.J.&lt;/author&gt;&lt;author&gt;Clarke, L.&lt;/author&gt;&lt;author&gt;Ploubidis, G.B.&lt;/author&gt;&lt;author&gt;Mercer,.H.&lt;/author&gt;&lt;author&gt;Gibson, L.J.&lt;/author&gt;&lt;author&gt;Johnson, A.M.&lt;/author&gt;&lt;author&gt;Copas, A.J.&lt;/author&gt;&lt;author&gt;Wellings, K.&lt;/author&gt;&lt;/authors&gt;&lt;/contributors&gt;&lt;titles&gt;&lt;title&gt;Is “sexual competence” at first heterosexual intercourse associated with subsequent sexual health status?&lt;/title&gt;&lt;secondary-title&gt;Journal of Sex Research&lt;/secondary-title&gt;&lt;/titles&gt;&lt;periodical&gt;&lt;full-title&gt;Journal of Sex Research&lt;/full-title&gt;&lt;/periodical&gt;&lt;pages&gt;91–104&lt;/pages&gt;&lt;volume&gt;54&lt;/volume&gt;&lt;dates&gt;&lt;year&gt;2017&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and lack of sexual competence at first sex is relevant to all young people regardless of gender and sexual orientation whereas pregnancy is applicable only to heterosexual intercourse among girls.</w:t>
      </w:r>
    </w:p>
    <w:bookmarkEnd w:id="13"/>
    <w:bookmarkEnd w:id="14"/>
    <w:p w14:paraId="3D8218F1"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4303A859"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Changes to intervention and research methods for phase III protocol</w:t>
      </w:r>
      <w:bookmarkStart w:id="15" w:name="_Hlk29379997"/>
    </w:p>
    <w:p w14:paraId="7E5E2D27"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7DF734AA"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original pilot RCT protocol made clear that in the pilot the curriculum would only target students in year 9, whereas in phase III the curriculum will target students as they moved from year 9 into year 10 (and this remains our plan). In the phase-III RCT, the intervention will also address DRV, informed by our consultation with policy/practice stakeholders in the pilot RCT, and by our finding from the pilot RCT of Project Respect to prevent DRV that this outcome is best addressed as part of a broader RSE intervention rather than through a stand-alone intervention.</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Meiksin&lt;/Author&gt;&lt;Year&gt;2020&lt;/Year&gt;&lt;RecNum&gt;81&lt;/RecNum&gt;&lt;DisplayText&gt;(42)&lt;/DisplayText&gt;&lt;record&gt;&lt;rec-number&gt;81&lt;/rec-number&gt;&lt;foreign-keys&gt;&lt;key app="EN" db-id="0zpvrxpvlwv5dbev003xv5z355a5fdwa2pvz" timestamp="1573039312"&gt;81&lt;/key&gt;&lt;/foreign-keys&gt;&lt;ref-type name="Journal Article"&gt;17&lt;/ref-type&gt;&lt;contributors&gt;&lt;authors&gt;&lt;author&gt;Meiksin, R.&lt;/author&gt;&lt;author&gt;Crichton, J.&lt;/author&gt;&lt;author&gt;Dodd, M.&lt;/author&gt;&lt;author&gt;Morgan, G.S.&lt;/author&gt;&lt;author&gt;Williams, P.&lt;/author&gt;&lt;author&gt;Willmott, M.&lt;/author&gt;&lt;author&gt;Allen, E.&lt;/author&gt;&lt;author&gt;Tilouche, N.&lt;/author&gt;&lt;author&gt;Sturgess, J.&lt;/author&gt;&lt;author&gt;Morris, S.&lt;/author&gt;&lt;author&gt;Barter, C.&lt;/author&gt;&lt;author&gt;Young, H.&lt;/author&gt;&lt;author&gt;Melendez-Torres, G.J.&lt;/author&gt;&lt;author&gt;Taylor, B.&lt;/author&gt;&lt;author&gt;McNaughton Reyes, H.L.&lt;/author&gt;&lt;author&gt;Elbourne, D.&lt;/author&gt;&lt;author&gt;Sweeting, H.&lt;/author&gt;&lt;author&gt;Hunt, K.&lt;/author&gt;&lt;author&gt;Ponsford, R.&lt;/author&gt;&lt;author&gt;Campbell, R.&lt;/author&gt;&lt;author&gt;Bonell, C.&lt;/author&gt;&lt;/authors&gt;&lt;/contributors&gt;&lt;titles&gt;&lt;title&gt;Project Respect: pilot cluster RCT of a school-based intervention to prevent dating and relationship violence among young people&lt;/title&gt;&lt;secondary-title&gt;Public Health Research (under review)&lt;/secondary-title&gt;&lt;/titles&gt;&lt;periodical&gt;&lt;full-title&gt;Public Health Research (under review)&lt;/full-title&gt;&lt;/periodical&gt;&lt;dates&gt;&lt;year&gt;2020&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he incorporation of DRV content into Positive Choices is supported by evidence that sexual health education can effectively reduce DRV and sexual assault.</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Wolfe&lt;/Author&gt;&lt;Year&gt;2009&lt;/Year&gt;&lt;RecNum&gt;4120&lt;/RecNum&gt;&lt;DisplayText&gt;(43)&lt;/DisplayText&gt;&lt;record&gt;&lt;rec-number&gt;4120&lt;/rec-number&gt;&lt;foreign-keys&gt;&lt;key app="EN" db-id="9awx22pstxa9auedasvxzf0zweexv2apsera" timestamp="0"&gt;4120&lt;/key&gt;&lt;/foreign-keys&gt;&lt;ref-type name="Journal Article"&gt;17&lt;/ref-type&gt;&lt;contributors&gt;&lt;authors&gt;&lt;author&gt;Wolfe, D.A.&lt;/author&gt;&lt;author&gt;Crooks, C.&lt;/author&gt;&lt;author&gt;Jaffe, P.&lt;/author&gt;&lt;author&gt;Chiodo, D.&lt;/author&gt;&lt;author&gt;Hughes, R.&lt;/author&gt;&lt;author&gt;Ellis, W.&lt;/author&gt;&lt;author&gt;Stitt, L.&lt;/author&gt;&lt;author&gt;Donner, A.&lt;/author&gt;&lt;/authors&gt;&lt;/contributors&gt;&lt;titles&gt;&lt;title&gt;A school-based program to prevent adolescent dating violence: a cluster randomized trial&lt;/title&gt;&lt;secondary-title&gt;Archives of Pediatric and Adolescent Medicine&lt;/secondary-title&gt;&lt;/titles&gt;&lt;periodical&gt;&lt;full-title&gt;Archives of Pediatric and Adolescent Medicine&lt;/full-title&gt;&lt;/periodical&gt;&lt;pages&gt;692-699&lt;/pages&gt;&lt;volume&gt;163&lt;/volume&gt;&lt;number&gt;8&lt;/number&gt;&lt;dates&gt;&lt;year&gt;200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3)</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t>
      </w:r>
      <w:bookmarkStart w:id="16" w:name="_Hlk30753535"/>
      <w:r w:rsidRPr="0077724E">
        <w:rPr>
          <w:rFonts w:eastAsiaTheme="minorHAnsi"/>
          <w:kern w:val="2"/>
          <w:sz w:val="20"/>
          <w:szCs w:val="20"/>
          <w:lang w:eastAsia="en-US"/>
          <w14:ligatures w14:val="standardContextual"/>
        </w:rPr>
        <w:t xml:space="preserve">To address DRV, existing additional content on DRV will be incorporated into the Positive Choices curriculum. </w:t>
      </w:r>
      <w:bookmarkEnd w:id="16"/>
      <w:r w:rsidRPr="0077724E">
        <w:rPr>
          <w:rFonts w:eastAsiaTheme="minorHAnsi"/>
          <w:kern w:val="2"/>
          <w:sz w:val="20"/>
          <w:szCs w:val="20"/>
          <w:lang w:eastAsia="en-US"/>
          <w14:ligatures w14:val="standardContextual"/>
        </w:rPr>
        <w:t>This element from Project Respect was informed by evidence of effective DRV prevention, notably the Safe Dates and Shifting Boundaries trial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Foshee&lt;/Author&gt;&lt;Year&gt;2004&lt;/Year&gt;&lt;RecNum&gt;2176&lt;/RecNum&gt;&lt;DisplayText&gt;(44, 45)&lt;/DisplayText&gt;&lt;record&gt;&lt;rec-number&gt;2176&lt;/rec-number&gt;&lt;foreign-keys&gt;&lt;key app="EN" db-id="9awx22pstxa9auedasvxzf0zweexv2apsera" timestamp="0"&gt;2176&lt;/key&gt;&lt;/foreign-keys&gt;&lt;ref-type name="Journal Article"&gt;17&lt;/ref-type&gt;&lt;contributors&gt;&lt;authors&gt;&lt;author&gt;Foshee, Vangie A.&lt;/author&gt;&lt;author&gt;Bauman, Karl E.&lt;/author&gt;&lt;author&gt;Ennett, Susan T.&lt;/author&gt;&lt;author&gt;Linder, G. Fletcher&lt;/author&gt;&lt;author&gt;Benefield, Thad&lt;/author&gt;&lt;author&gt;Suchindran, Chirayath&lt;/author&gt;&lt;/authors&gt;&lt;/contributors&gt;&lt;titles&gt;&lt;title&gt;Assessing the long-term effects of the Safe Dates program and a booster in preventing and reducing adolescent dating violence victimization and perpetration&lt;/title&gt;&lt;secondary-title&gt;American journal of public health&lt;/secondary-title&gt;&lt;/titles&gt;&lt;periodical&gt;&lt;full-title&gt;American Journal of Public Health&lt;/full-title&gt;&lt;/periodical&gt;&lt;pages&gt;619-624&lt;/pages&gt;&lt;volume&gt;94&lt;/volume&gt;&lt;number&gt;4&lt;/number&gt;&lt;dates&gt;&lt;year&gt;2004&lt;/year&gt;&lt;/dates&gt;&lt;isbn&gt;0090-0036&lt;/isbn&gt;&lt;urls&gt;&lt;/urls&gt;&lt;/record&gt;&lt;/Cite&gt;&lt;Cite&gt;&lt;Author&gt;Taylor&lt;/Author&gt;&lt;Year&gt;2013&lt;/Year&gt;&lt;RecNum&gt;5945&lt;/RecNum&gt;&lt;record&gt;&lt;rec-number&gt;5945&lt;/rec-number&gt;&lt;foreign-keys&gt;&lt;key app="EN" db-id="9awx22pstxa9auedasvxzf0zweexv2apsera" timestamp="1558700794"&gt;5945&lt;/key&gt;&lt;/foreign-keys&gt;&lt;ref-type name="Journal Article"&gt;17&lt;/ref-type&gt;&lt;contributors&gt;&lt;authors&gt;&lt;author&gt;Taylor, B.G.&lt;/author&gt;&lt;author&gt;Stein, N.D.&lt;/author&gt;&lt;author&gt;Mumford, E.&lt;/author&gt;&lt;author&gt;Woods, D.&lt;/author&gt;&lt;/authors&gt;&lt;/contributors&gt;&lt;titles&gt;&lt;title&gt;Shifting Boundaries: An experimental evaluation of a dating violence prevention program in middle schools&lt;/title&gt;&lt;secondary-title&gt;Prev Sci &lt;/secondary-title&gt;&lt;/titles&gt;&lt;pages&gt;64-76&lt;/pages&gt;&lt;volume&gt;14&lt;/volume&gt;&lt;dates&gt;&lt;year&gt;2013&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4, 45)</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As recommended in the Positive Choices pilot RCT, staff training will use a train-the-trainer model whereby school lead staff will be trained and cascade this to colleagues. Training on running school health promotion councils will be reoriented to consist of an extended workshop with senior leadership teams in each school to build commitment and ensure good planning in the start-up phase. We will also review methods and materials to assess need for refinements in the context of COVID-19. The production of the curriculum materials for year 10 and the integration of existing material on DRV into Positive Choices materials will be led by SEF and the research team in the start-up phase in collaboration with the ALPHA youth group and a policy/practice stakeholder group, with sign-off by the SSC.</w:t>
      </w:r>
    </w:p>
    <w:p w14:paraId="0FAC5592"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615B8699"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Regarding research methods, the pilot found that schools would be more ready to deliver the intervention if there were a longer period from random allocation to delivery. We therefore plan a start-up phase between notifying schools whether they have been allocated to the intervention group (March 2022) and schools beginning to deliver the intervention to students (September 2022). During this phase, schools will be trained and prepare for delivery by planning timetabling and staffing of lessons and other activities. </w:t>
      </w:r>
    </w:p>
    <w:p w14:paraId="0F477D24"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4498949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The primary outcome piloted in the pilot RCT was pregnancy assessed via registered births and terminations. </w:t>
      </w:r>
      <w:bookmarkStart w:id="17" w:name="_Hlk34916035"/>
      <w:r w:rsidRPr="0077724E">
        <w:rPr>
          <w:rFonts w:eastAsiaTheme="minorHAnsi"/>
          <w:kern w:val="2"/>
          <w:sz w:val="20"/>
          <w:szCs w:val="20"/>
          <w:lang w:eastAsia="en-US"/>
          <w14:ligatures w14:val="standardContextual"/>
        </w:rPr>
        <w:t>However, pregnancy does not reflect the areas of greatest sexual health need in terms of current trends, and powering a trial on this outcome would require an unfeasibly large school sample.</w:t>
      </w:r>
      <w:r w:rsidRPr="0077724E">
        <w:rPr>
          <w:rFonts w:eastAsiaTheme="minorHAnsi"/>
          <w:color w:val="323132"/>
          <w:kern w:val="2"/>
          <w:sz w:val="20"/>
          <w:szCs w:val="20"/>
          <w:lang w:eastAsia="en-US"/>
          <w14:ligatures w14:val="standardContextual"/>
        </w:rPr>
        <w:fldChar w:fldCharType="begin"/>
      </w:r>
      <w:r w:rsidRPr="0077724E">
        <w:rPr>
          <w:rFonts w:eastAsiaTheme="minorHAnsi"/>
          <w:color w:val="323132"/>
          <w:kern w:val="2"/>
          <w:sz w:val="20"/>
          <w:szCs w:val="20"/>
          <w:lang w:eastAsia="en-US"/>
          <w14:ligatures w14:val="standardContextual"/>
        </w:rPr>
        <w:instrText xml:space="preserve"> ADDIN EN.CITE &lt;EndNote&gt;&lt;Cite&gt;&lt;Author&gt;Office for National Statistics&lt;/Author&gt;&lt;Year&gt;2019&lt;/Year&gt;&lt;RecNum&gt;80&lt;/RecNum&gt;&lt;DisplayText&gt;(46)&lt;/DisplayText&gt;&lt;record&gt;&lt;rec-number&gt;80&lt;/rec-number&gt;&lt;foreign-keys&gt;&lt;key app="EN" db-id="0zpvrxpvlwv5dbev003xv5z355a5fdwa2pvz" timestamp="1573035761"&gt;80&lt;/key&gt;&lt;/foreign-keys&gt;&lt;ref-type name="Book"&gt;6&lt;/ref-type&gt;&lt;contributors&gt;&lt;authors&gt;&lt;author&gt;Office for National Statistics,&lt;/author&gt;&lt;/authors&gt;&lt;/contributors&gt;&lt;titles&gt;&lt;title&gt;Statistical bulletin: Conceptions in England and Wales: 2016 Annual statistics on conceptions to residents of England and Wales; numbers and rates, by age group including women aged under 18 years&lt;/title&gt;&lt;/titles&gt;&lt;dates&gt;&lt;year&gt;2019&lt;/year&gt;&lt;/dates&gt;&lt;pub-location&gt;London&lt;/pub-location&gt;&lt;publisher&gt;Office for National Statistics&lt;/publisher&gt;&lt;urls&gt;&lt;/urls&gt;&lt;/record&gt;&lt;/Cite&gt;&lt;/EndNote&gt;</w:instrText>
      </w:r>
      <w:r w:rsidRPr="0077724E">
        <w:rPr>
          <w:rFonts w:eastAsiaTheme="minorHAnsi"/>
          <w:color w:val="323132"/>
          <w:kern w:val="2"/>
          <w:sz w:val="20"/>
          <w:szCs w:val="20"/>
          <w:lang w:eastAsia="en-US"/>
          <w14:ligatures w14:val="standardContextual"/>
        </w:rPr>
        <w:fldChar w:fldCharType="separate"/>
      </w:r>
      <w:r w:rsidRPr="0077724E">
        <w:rPr>
          <w:rFonts w:eastAsiaTheme="minorHAnsi"/>
          <w:color w:val="323132"/>
          <w:kern w:val="2"/>
          <w:sz w:val="20"/>
          <w:szCs w:val="20"/>
          <w:lang w:eastAsia="en-US"/>
          <w14:ligatures w14:val="standardContextual"/>
        </w:rPr>
        <w:t>(46)</w:t>
      </w:r>
      <w:r w:rsidRPr="0077724E">
        <w:rPr>
          <w:rFonts w:eastAsiaTheme="minorHAnsi"/>
          <w:color w:val="323132"/>
          <w:kern w:val="2"/>
          <w:sz w:val="20"/>
          <w:szCs w:val="20"/>
          <w:lang w:eastAsia="en-US"/>
          <w14:ligatures w14:val="standardContextual"/>
        </w:rPr>
        <w:fldChar w:fldCharType="end"/>
      </w:r>
      <w:r w:rsidRPr="0077724E">
        <w:rPr>
          <w:rFonts w:eastAsiaTheme="minorHAnsi"/>
          <w:color w:val="323132"/>
          <w:kern w:val="2"/>
          <w:sz w:val="20"/>
          <w:szCs w:val="20"/>
          <w:lang w:eastAsia="en-US"/>
          <w14:ligatures w14:val="standardContextual"/>
        </w:rPr>
        <w:t xml:space="preserve"> </w:t>
      </w:r>
      <w:r w:rsidRPr="0077724E">
        <w:rPr>
          <w:rFonts w:eastAsiaTheme="minorHAnsi"/>
          <w:kern w:val="2"/>
          <w:sz w:val="20"/>
          <w:szCs w:val="20"/>
          <w:lang w:eastAsia="en-US"/>
          <w14:ligatures w14:val="standardContextual"/>
        </w:rPr>
        <w:t>The most recently reported prevalence of conceptions among girls aged 15-17 is 1.8%.</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Office for National Statistics&lt;/Author&gt;&lt;Year&gt;2019&lt;/Year&gt;&lt;RecNum&gt;6127&lt;/RecNum&gt;&lt;DisplayText&gt;(13)&lt;/DisplayText&gt;&lt;record&gt;&lt;rec-number&gt;6127&lt;/rec-number&gt;&lt;foreign-keys&gt;&lt;key app="EN" db-id="9awx22pstxa9auedasvxzf0zweexv2apsera" timestamp="1582715758"&gt;6127&lt;/key&gt;&lt;/foreign-keys&gt;&lt;ref-type name="Book"&gt;6&lt;/ref-type&gt;&lt;contributors&gt;&lt;authors&gt;&lt;author&gt;Office for National Statistics,&lt;/author&gt;&lt;/authors&gt;&lt;/contributors&gt;&lt;titles&gt;&lt;title&gt;Conceptions in England and Wales: 2017&lt;/title&gt;&lt;/titles&gt;&lt;dates&gt;&lt;year&gt;2019&lt;/year&gt;&lt;/dates&gt;&lt;pub-location&gt;London&lt;/pub-location&gt;&lt;publisher&gt;ONS&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3)</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Furthermore, as raised by PPI stakeholders, this outcome is too narrow, focusing on one risk and relevant only for girls and heterosexual sex. Instead, we will use a self-reported measure indicating lack of competence at first sex as our primary outcom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7&lt;/Year&gt;&lt;RecNum&gt;6082&lt;/RecNum&gt;&lt;DisplayText&gt;(1, 2)&lt;/DisplayText&gt;&lt;record&gt;&lt;rec-number&gt;6082&lt;/rec-number&gt;&lt;foreign-keys&gt;&lt;key app="EN" db-id="9awx22pstxa9auedasvxzf0zweexv2apsera" timestamp="1570526825"&gt;6082&lt;/key&gt;&lt;/foreign-keys&gt;&lt;ref-type name="Journal Article"&gt;17&lt;/ref-type&gt;&lt;contributors&gt;&lt;authors&gt;&lt;author&gt;Palmer, M.J.&lt;/author&gt;&lt;author&gt;Clarke, L.&lt;/author&gt;&lt;author&gt;Ploubidis, G.B.&lt;/author&gt;&lt;author&gt;Mercer,.H.&lt;/author&gt;&lt;author&gt;Gibson, L.J.&lt;/author&gt;&lt;author&gt;Johnson, A.M.&lt;/author&gt;&lt;author&gt;Copas, A.J.&lt;/author&gt;&lt;author&gt;Wellings, K.&lt;/author&gt;&lt;/authors&gt;&lt;/contributors&gt;&lt;titles&gt;&lt;title&gt;Is “sexual competence” at first heterosexual intercourse associated with subsequent sexual health status?&lt;/title&gt;&lt;secondary-title&gt;Journal of Sex Research&lt;/secondary-title&gt;&lt;/titles&gt;&lt;periodical&gt;&lt;full-title&gt;Journal of Sex Research&lt;/full-title&gt;&lt;/periodical&gt;&lt;pages&gt;91–104&lt;/pages&gt;&lt;volume&gt;54&lt;/volume&gt;&lt;dates&gt;&lt;year&gt;2017&lt;/year&gt;&lt;/dates&gt;&lt;urls&gt;&lt;/urls&gt;&lt;/record&gt;&lt;/Cite&gt;&lt;Cite&gt;&lt;Author&gt;Palmer&lt;/Author&gt;&lt;Year&gt;2019&lt;/Year&gt;&lt;RecNum&gt;6126&lt;/RecNum&gt;&lt;record&gt;&lt;rec-number&gt;6126&lt;/rec-number&gt;&lt;foreign-keys&gt;&lt;key app="EN" db-id="9awx22pstxa9auedasvxzf0zweexv2apsera" timestamp="1582647084"&gt;6126&lt;/key&gt;&lt;/foreign-keys&gt;&lt;ref-type name="Journal Article"&gt;17&lt;/ref-type&gt;&lt;contributors&gt;&lt;authors&gt;&lt;author&gt;Palmer, M.J.&lt;/author&gt;&lt;author&gt;Clarke, L.&lt;/author&gt;&lt;author&gt;Ploubidis, G.B.&lt;/author&gt;&lt;author&gt;Wellings, K.&lt;/author&gt;&lt;/authors&gt;&lt;/contributors&gt;&lt;titles&gt;&lt;title&gt;Prevalence and correlates of &amp;apos;sexual competence&amp;apos; at first heterosexual intercourse among young people in Britain&lt;/title&gt;&lt;secondary-title&gt;BMJ Sexual and Reproductive Health doi: 10.1136/bmjsrh-2018-200160. [Epub ahead of print]&lt;/secondary-title&gt;&lt;/titles&gt;&lt;periodical&gt;&lt;full-title&gt;BMJ Sexual and Reproductive Health doi: 10.1136/bmjsrh-2018-200160. [Epub ahead of print]&lt;/full-title&gt;&lt;/periodical&gt;&lt;dates&gt;&lt;year&gt;201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 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hich was the strong preference of the ALPHA young researchers’ group and the policy/practice PPI stakeholder group. This outcome can be reliably measured and is strongly associated with subsequent multiple sexual health outcomes as described abov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7&lt;/Year&gt;&lt;RecNum&gt;6082&lt;/RecNum&gt;&lt;DisplayText&gt;(1, 2)&lt;/DisplayText&gt;&lt;record&gt;&lt;rec-number&gt;6082&lt;/rec-number&gt;&lt;foreign-keys&gt;&lt;key app="EN" db-id="9awx22pstxa9auedasvxzf0zweexv2apsera" timestamp="1570526825"&gt;6082&lt;/key&gt;&lt;/foreign-keys&gt;&lt;ref-type name="Journal Article"&gt;17&lt;/ref-type&gt;&lt;contributors&gt;&lt;authors&gt;&lt;author&gt;Palmer, M.J.&lt;/author&gt;&lt;author&gt;Clarke, L.&lt;/author&gt;&lt;author&gt;Ploubidis, G.B.&lt;/author&gt;&lt;author&gt;Mercer,.H.&lt;/author&gt;&lt;author&gt;Gibson, L.J.&lt;/author&gt;&lt;author&gt;Johnson, A.M.&lt;/author&gt;&lt;author&gt;Copas, A.J.&lt;/author&gt;&lt;author&gt;Wellings, K.&lt;/author&gt;&lt;/authors&gt;&lt;/contributors&gt;&lt;titles&gt;&lt;title&gt;Is “sexual competence” at first heterosexual intercourse associated with subsequent sexual health status?&lt;/title&gt;&lt;secondary-title&gt;Journal of Sex Research&lt;/secondary-title&gt;&lt;/titles&gt;&lt;periodical&gt;&lt;full-title&gt;Journal of Sex Research&lt;/full-title&gt;&lt;/periodical&gt;&lt;pages&gt;91–104&lt;/pages&gt;&lt;volume&gt;54&lt;/volume&gt;&lt;dates&gt;&lt;year&gt;2017&lt;/year&gt;&lt;/dates&gt;&lt;urls&gt;&lt;/urls&gt;&lt;/record&gt;&lt;/Cite&gt;&lt;Cite&gt;&lt;Author&gt;Palmer&lt;/Author&gt;&lt;Year&gt;2019&lt;/Year&gt;&lt;RecNum&gt;6126&lt;/RecNum&gt;&lt;record&gt;&lt;rec-number&gt;6126&lt;/rec-number&gt;&lt;foreign-keys&gt;&lt;key app="EN" db-id="9awx22pstxa9auedasvxzf0zweexv2apsera" timestamp="1582647084"&gt;6126&lt;/key&gt;&lt;/foreign-keys&gt;&lt;ref-type name="Journal Article"&gt;17&lt;/ref-type&gt;&lt;contributors&gt;&lt;authors&gt;&lt;author&gt;Palmer, M.J.&lt;/author&gt;&lt;author&gt;Clarke, L.&lt;/author&gt;&lt;author&gt;Ploubidis, G.B.&lt;/author&gt;&lt;author&gt;Wellings, K.&lt;/author&gt;&lt;/authors&gt;&lt;/contributors&gt;&lt;titles&gt;&lt;title&gt;Prevalence and correlates of &amp;apos;sexual competence&amp;apos; at first heterosexual intercourse among young people in Britain&lt;/title&gt;&lt;secondary-title&gt;BMJ Sexual and Reproductive Health doi: 10.1136/bmjsrh-2018-200160. [Epub ahead of print]&lt;/secondary-title&gt;&lt;/titles&gt;&lt;periodical&gt;&lt;full-title&gt;BMJ Sexual and Reproductive Health doi: 10.1136/bmjsrh-2018-200160. [Epub ahead of print]&lt;/full-title&gt;&lt;/periodical&gt;&lt;dates&gt;&lt;year&gt;201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 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he measure was piloted in the Positive Choices pilot RCT where it performed well in terms of completion (88%) and inter-item reliability (ordinal alpha=0.74).</w:t>
      </w:r>
      <w:bookmarkEnd w:id="17"/>
      <w:r w:rsidRPr="0077724E">
        <w:rPr>
          <w:rFonts w:eastAsiaTheme="minorHAnsi"/>
          <w:kern w:val="2"/>
          <w:sz w:val="20"/>
          <w:szCs w:val="20"/>
          <w:lang w:eastAsia="en-US"/>
          <w14:ligatures w14:val="standardContextual"/>
        </w:rPr>
        <w:t xml:space="preserve"> </w:t>
      </w:r>
      <w:proofErr w:type="gramStart"/>
      <w:r w:rsidRPr="0077724E">
        <w:rPr>
          <w:rFonts w:eastAsiaTheme="minorHAnsi"/>
          <w:kern w:val="2"/>
          <w:sz w:val="20"/>
          <w:szCs w:val="20"/>
          <w:lang w:eastAsia="en-US"/>
          <w14:ligatures w14:val="standardContextual"/>
        </w:rPr>
        <w:t>All of</w:t>
      </w:r>
      <w:proofErr w:type="gramEnd"/>
      <w:r w:rsidRPr="0077724E">
        <w:rPr>
          <w:rFonts w:eastAsiaTheme="minorHAnsi"/>
          <w:kern w:val="2"/>
          <w:sz w:val="20"/>
          <w:szCs w:val="20"/>
          <w:lang w:eastAsia="en-US"/>
          <w14:ligatures w14:val="standardContextual"/>
        </w:rPr>
        <w:t xml:space="preserve"> the above refinements are informed by the pilot studies of Positive Choices and Project Respect, do not reflect fundamental changes to intervention theory or approaches and so require no additional piloting.</w:t>
      </w:r>
    </w:p>
    <w:bookmarkEnd w:id="15"/>
    <w:p w14:paraId="2C891569"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22072B99"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Rationale and aims</w:t>
      </w:r>
    </w:p>
    <w:p w14:paraId="082046E1"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594BE55A"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The above evidence indicates that Positive Choices meets a clear, evidenced, long-term need in terms of high prevalence of non-competence at first sex, STIs, unintended pregnancies, non-volitional sex, sexual violence and DRV, all of which are associated with major social and economic costs. Positive Choices is informed by </w:t>
      </w:r>
      <w:r w:rsidRPr="0077724E">
        <w:rPr>
          <w:rFonts w:eastAsiaTheme="minorHAnsi"/>
          <w:kern w:val="2"/>
          <w:sz w:val="20"/>
          <w:szCs w:val="20"/>
          <w:lang w:eastAsia="en-US"/>
          <w14:ligatures w14:val="standardContextual"/>
        </w:rPr>
        <w:lastRenderedPageBreak/>
        <w:t>previous systematic reviews</w:t>
      </w:r>
      <w:r w:rsidRPr="0077724E">
        <w:rPr>
          <w:rFonts w:eastAsiaTheme="minorHAnsi"/>
          <w:kern w:val="2"/>
          <w:sz w:val="20"/>
          <w:szCs w:val="20"/>
          <w:lang w:eastAsia="en-US"/>
          <w14:ligatures w14:val="standardContextual"/>
        </w:rPr>
        <w:fldChar w:fldCharType="begin">
          <w:fldData xml:space="preserve">PEVuZE5vdGU+PENpdGU+PEF1dGhvcj5EaUNlbnNvPC9BdXRob3I+PFllYXI+MjAwMjwvWWVhcj48
UmVjTnVtPjMwMjc8L1JlY051bT48RGlzcGxheVRleHQ+KDIyLTI3KTwvRGlzcGxheVRleHQ+PHJl
Y29yZD48cmVjLW51bWJlcj4zMDI3PC9yZWMtbnVtYmVyPjxmb3JlaWduLWtleXM+PGtleSBhcHA9
IkVOIiBkYi1pZD0iOWF3eDIycHN0eGE5YXVlZGFzdnh6ZjB6d2VleHYyYXBzZXJhIiB0aW1lc3Rh
bXA9IjAiPjMwMjc8L2tleT48L2ZvcmVpZ24ta2V5cz48cmVmLXR5cGUgbmFtZT0iSm91cm5hbCBB
cnRpY2xlIj4xNzwvcmVmLXR5cGU+PGNvbnRyaWJ1dG9ycz48YXV0aG9ycz48YXV0aG9yPkRpQ2Vu
c28sIEEuPC9hdXRob3I+PGF1dGhvcj5HdXlhdHQsIEcuPC9hdXRob3I+PGF1dGhvcj5XaWxsYW4s
IEEuPC9hdXRob3I+PGF1dGhvcj5HcmlmZml0aCwgTC48L2F1dGhvcj48L2F1dGhvcnM+PC9jb250
cmlidXRvcnM+PHRpdGxlcz48dGl0bGU+SW50ZXJ2ZW50aW9ucyB0byByZWR1Y2UgdW5pbnRlbmRl
ZCBwcmVnbmFuY2llcyBhbW9uZyBhZG9sZXNjZW50czogc3lzdGVtYXRpYyByZXZpZXcgb2YgcmFu
ZG9taXNlZCBjb250cm9sbGVkIHRyaWFsczwvdGl0bGU+PHNlY29uZGFyeS10aXRsZT5Ccml0aXNo
IE1lZGljYWwgSm91cm5hbDwvc2Vjb25kYXJ5LXRpdGxlPjwvdGl0bGVzPjxwZXJpb2RpY2FsPjxm
dWxsLXRpdGxlPkJyaXRpc2ggTWVkaWNhbCBKb3VybmFsPC9mdWxsLXRpdGxlPjwvcGVyaW9kaWNh
bD48cGFnZXM+MTQyNi0zNDwvcGFnZXM+PHZvbHVtZT4zMjQ8L3ZvbHVtZT48ZGF0ZXM+PHllYXI+
MjAwMjwveWVhcj48L2RhdGVzPjx1cmxzPjwvdXJscz48L3JlY29yZD48L0NpdGU+PENpdGU+PEF1
dGhvcj5LaXJieTwvQXV0aG9yPjxZZWFyPjIwMDc8L1llYXI+PFJlY051bT45NDwvUmVjTnVtPjxy
ZWNvcmQ+PHJlYy1udW1iZXI+OTQ8L3JlYy1udW1iZXI+PGZvcmVpZ24ta2V5cz48a2V5IGFwcD0i
RU4iIGRiLWlkPSIwenB2cnhwdmx3djVkYmV2MDAzeHY1ejM1NWE1ZmR3YTJwdnoiIHRpbWVzdGFt
cD0iMTU3NDg0OTk0NCI+OTQ8L2tleT48L2ZvcmVpZ24ta2V5cz48cmVmLXR5cGUgbmFtZT0iQm9v
ayI+NjwvcmVmLXR5cGU+PGNvbnRyaWJ1dG9ycz48YXV0aG9ycz48YXV0aG9yPktpcmJ5LCBELjwv
YXV0aG9yPjwvYXV0aG9ycz48L2NvbnRyaWJ1dG9ycz48dGl0bGVzPjx0aXRsZT5FbWVyZ2luZyBB
bnN3ZXJzIDIwMDc6IFJlc2VhcmNoIEZpbmRpbmdzIG9uIFByb2dyYW1zIHRvIFJlZHVjZSBUZWVu
IFByZWduYW5jeSBhbmQgU2V4dWFsbHkgVHJhbnNtaXR0ZWQgRGlzZWFzZXM8L3RpdGxlPjwvdGl0
bGVzPjxkYXRlcz48eWVhcj4yMDA3PC95ZWFyPjwvZGF0ZXM+PHB1Yi1sb2NhdGlvbj5XYXNoaW5n
dG9uIERDPC9wdWItbG9jYXRpb24+PHB1Ymxpc2hlcj5UaGUgTmF0aW9uYWwgQ2FtcGFpZ24gdG8g
IFByZXZlbnQgVGVlbiBhbmQgVW5wbGFubmVkIFByZWduYW5jeTwvcHVibGlzaGVyPjx1cmxzPjwv
dXJscz48L3JlY29yZD48L0NpdGU+PENpdGU+PEF1dGhvcj5NYXNvbi1Kb25lczwvQXV0aG9yPjxZ
ZWFyPjIwMTY8L1llYXI+PFJlY051bT45MDwvUmVjTnVtPjxyZWNvcmQ+PHJlYy1udW1iZXI+OTA8
L3JlYy1udW1iZXI+PGZvcmVpZ24ta2V5cz48a2V5IGFwcD0iRU4iIGRiLWlkPSIwenB2cnhwdmx3
djVkYmV2MDAzeHY1ejM1NWE1ZmR3YTJwdnoiIHRpbWVzdGFtcD0iMTU3NDA3OTc1OCI+OTA8L2tl
eT48L2ZvcmVpZ24ta2V5cz48cmVmLXR5cGUgbmFtZT0iSm91cm5hbCBBcnRpY2xlIj4xNzwvcmVm
LXR5cGU+PGNvbnRyaWJ1dG9ycz48YXV0aG9ycz48YXV0aG9yPk1hc29uLUpvbmVzLCBBLkouPC9h
dXRob3I+PGF1dGhvcj5TaW5jbGFpciwgRC48L2F1dGhvcj48YXV0aG9yPk1hdGhld3MsIEMuPC9h
dXRob3I+PGF1dGhvcj5LYWdlZSwgQS48L2F1dGhvcj48YXV0aG9yPkhpbGxtYW4sIEEuPC9hdXRo
b3I+PGF1dGhvcj5Mb21iYXJkLCBDLjwvYXV0aG9yPjwvYXV0aG9ycz48L2NvbnRyaWJ1dG9ycz48
dGl0bGVzPjx0aXRsZT5TY2hvb2wtYmFzZWQgaW50ZXJ2ZW50aW9ucyBmb3IgcHJldmVudGluZyBI
SVYsIHNleHVhbGx5IHRyYW5zbWl0dGVkIGluZmVjdGlvbnMsIGFuZCBwcmVnbmFuY3kgaW4gYWRv
bGVzY2VudHM8L3RpdGxlPjxzZWNvbmRhcnktdGl0bGU+Q29jaHJhbmUgRGF0YWJhc2Ugb2YgU3lz
dGVtYXRpYyBSZXZpZXdzIDwvc2Vjb25kYXJ5LXRpdGxlPjwvdGl0bGVzPjxwZXJpb2RpY2FsPjxm
dWxsLXRpdGxlPkNvY2hyYW5lIERhdGFiYXNlIG9mIFN5c3RlbWF0aWMgUmV2aWV3czwvZnVsbC10
aXRsZT48L3BlcmlvZGljYWw+PHBhZ2VzPkFydC4gTm8uOiBDRDAwNjQxNy4gRE9JOiAxMC4xMDAy
LzE0NjUxODU4LkNEMDA2NDE3LnB1YjM8L3BhZ2VzPjxudW1iZXI+MTE8L251bWJlcj48ZGF0ZXM+
PHllYXI+MjAxNjwveWVhcj48L2RhdGVzPjx1cmxzPjwvdXJscz48L3JlY29yZD48L0NpdGU+PENp
dGU+PEF1dGhvcj5Eb3duaW5nPC9BdXRob3I+PFllYXI+MjAwNjwvWWVhcj48UmVjTnVtPjYwOTE8
L1JlY051bT48cmVjb3JkPjxyZWMtbnVtYmVyPjYwOTE8L3JlYy1udW1iZXI+PGZvcmVpZ24ta2V5
cz48a2V5IGFwcD0iRU4iIGRiLWlkPSI5YXd4MjJwc3R4YTlhdWVkYXN2eHpmMHp3ZWV4djJhcHNl
cmEiIHRpbWVzdGFtcD0iMTU3NTM3MTgwMiI+NjA5MTwva2V5PjwvZm9yZWlnbi1rZXlzPjxyZWYt
dHlwZSBuYW1lPSJCb29rIj42PC9yZWYtdHlwZT48Y29udHJpYnV0b3JzPjxhdXRob3JzPjxhdXRo
b3I+RG93bmluZywgSi48L2F1dGhvcj48YXV0aG9yPkpvbmVzLCBMLjwvYXV0aG9yPjxhdXRob3I+
Q29vaywgUC48L2F1dGhvcj48YXV0aG9yPkJlbGxpcywgTS48L2F1dGhvcj48L2F1dGhvcnM+PC9j
b250cmlidXRvcnM+PHRpdGxlcz48dGl0bGU+IFByZXZlbnRpb24gb2Ygc2V4dWFsbHkgdHJhbnNt
aXR0ZWQgaW5mZWN0aW9ucyAoU1RJcyk6IGEgcmV2aWV3IG9mIHJldmlld3MgaW50byB0aGUgZWZm
ZWN0aXZlbmVzcyBvZiBub24tY2xpbmljYWwgaW50ZXJ2ZW50aW9uczogRXZpZGVuY2UgQnJpZWZp
bmcgVXBkYXRlPC90aXRsZT48L3RpdGxlcz48ZGF0ZXM+PHllYXI+MjAwNjwveWVhcj48L2RhdGVz
PjxwdWItbG9jYXRpb24+TG9uZG9uPC9wdWItbG9jYXRpb24+PHB1Ymxpc2hlcj5OSUNFPC9wdWJs
aXNoZXI+PHVybHM+PC91cmxzPjwvcmVjb3JkPjwvQ2l0ZT48Q2l0ZT48QXV0aG9yPk9yaW5nYW5q
ZTwvQXV0aG9yPjxZZWFyPjIwMDk8L1llYXI+PFJlY051bT40MzwvUmVjTnVtPjxyZWNvcmQ+PHJl
Yy1udW1iZXI+NDM8L3JlYy1udW1iZXI+PGZvcmVpZ24ta2V5cz48a2V5IGFwcD0iRU4iIGRiLWlk
PSIwenB2cnhwdmx3djVkYmV2MDAzeHY1ejM1NWE1ZmR3YTJwdnoiIHRpbWVzdGFtcD0iMTU1MDA2
MTkyNyI+NDM8L2tleT48L2ZvcmVpZ24ta2V5cz48cmVmLXR5cGUgbmFtZT0iSm91cm5hbCBBcnRp
Y2xlIj4xNzwvcmVmLXR5cGU+PGNvbnRyaWJ1dG9ycz48YXV0aG9ycz48YXV0aG9yPk9yaW5nYW5q
ZSwgQy48L2F1dGhvcj48YXV0aG9yPk1lcmVtaWt3dSwgTS5NLjwvYXV0aG9yPjxhdXRob3I+RWtv
LCBILjwvYXV0aG9yPjwvYXV0aG9ycz48L2NvbnRyaWJ1dG9ycz48dGl0bGVzPjx0aXRsZT5JbnRl
cnZlbnRpb25zIGZvciBwcmV2ZW50aW5nIHVuaW50ZW5kZWQgcHJlZ25hbmNpZXMgYW1vbmcgYWRv
bGVzY2VudHM8L3RpdGxlPjxzZWNvbmRhcnktdGl0bGU+Q29jaHJhbmUgRGF0YWJhc2Ugb2YgU3lz
dGVtYXRpYyBSZXZpZXdzPC9zZWNvbmRhcnktdGl0bGU+PC90aXRsZXM+PHBlcmlvZGljYWw+PGZ1
bGwtdGl0bGU+Q29jaHJhbmUgRGF0YWJhc2Ugb2YgU3lzdGVtYXRpYyBSZXZpZXdzPC9mdWxsLXRp
dGxlPjwvcGVyaW9kaWNhbD48cGFnZXM+Q0QwMDUyMTU8L3BhZ2VzPjx2b2x1bWU+NDwvdm9sdW1l
PjxkYXRlcz48eWVhcj4yMDA5PC95ZWFyPjwvZGF0ZXM+PHVybHM+PC91cmxzPjwvcmVjb3JkPjwv
Q2l0ZT48Q2l0ZT48QXV0aG9yPlNoZXBoZXJkPC9BdXRob3I+PFllYXI+MjAxMCA8L1llYXI+PFJl
Y051bT4zOTA1PC9SZWNOdW0+PHJlY29yZD48cmVjLW51bWJlcj4zOTA1PC9yZWMtbnVtYmVyPjxm
b3JlaWduLWtleXM+PGtleSBhcHA9IkVOIiBkYi1pZD0iOWF3eDIycHN0eGE5YXVlZGFzdnh6ZjB6
d2VleHYyYXBzZXJhIiB0aW1lc3RhbXA9IjAiPjM5MDU8L2tleT48L2ZvcmVpZ24ta2V5cz48cmVm
LXR5cGUgbmFtZT0iSm91cm5hbCBBcnRpY2xlIj4xNzwvcmVmLXR5cGU+PGNvbnRyaWJ1dG9ycz48
YXV0aG9ycz48YXV0aG9yPlNoZXBoZXJkLCBKLjwvYXV0aG9yPjxhdXRob3I+S2F2YW5hZ2gsIEou
PC9hdXRob3I+PGF1dGhvcj5QaWNvdCwgSi48L2F1dGhvcj48YXV0aG9yPkNvb3BlciwgSy48L2F1
dGhvcj48YXV0aG9yPkhhcmRlbiwgQS48L2F1dGhvcj48YXV0aG9yPkJhcm5ldHQtUGFnZSwgRS48
L2F1dGhvcj48YXV0aG9yPkpvbmVzLCBKLjwvYXV0aG9yPjxhdXRob3I+Q2xlZ2csIEEuPC9hdXRo
b3I+PGF1dGhvcj5IYXJ0d2VsbCwgRC48L2F1dGhvcj48YXV0aG9yPkZyYW1wdG9uLCBHLjwvYXV0
aG9yPjxhdXRob3I+UHJpY2UsIEEuIDwvYXV0aG9yPjwvYXV0aG9ycz48L2NvbnRyaWJ1dG9ycz48
dGl0bGVzPjx0aXRsZT5UaGUgZWZmZWN0aXZlbmVzcyBhbmQgY29zdC1lZmZlY3RpdmVuZXNzIG9m
IGJlaGF2aW91cmFsIGludGVydmVudGlvbnMgZm9yIHRoZSBwcmV2ZW50aW9uIG9mIHNleHVhbGx5
IHRyYW5zbWl0dGVkIGluZmVjdGlvbnMgaW4geW91bmcgcGVvcGxlIGFnZWQgMTMgdG8gMTk6IGEg
c3lzdGVtYXRpYyByZXZpZXcgYW5kIGVjb25vbWljIGV2YWx1YXRpb248L3RpdGxlPjxzZWNvbmRh
cnktdGl0bGU+SGVhbHRoIFRlY2hub2wgQXNzZXNzIE1vbm9ncmFwaHMgPC9zZWNvbmRhcnktdGl0
bGU+PC90aXRsZXM+PHBhZ2VzPjEtMjA2PC9wYWdlcz48dm9sdW1lPjE0PC92b2x1bWU+PG51bWJl
cj43PC9udW1iZXI+PGRhdGVzPjx5ZWFyPjIwMTAgPC95ZWFyPjwvZGF0ZXM+PHVybHM+PC91cmxz
PjwvcmVjb3JkPjwvQ2l0ZT48L0VuZE5vdGU+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EaUNlbnNvPC9BdXRob3I+PFllYXI+MjAwMjwvWWVhcj48
UmVjTnVtPjMwMjc8L1JlY051bT48RGlzcGxheVRleHQ+KDIyLTI3KTwvRGlzcGxheVRleHQ+PHJl
Y29yZD48cmVjLW51bWJlcj4zMDI3PC9yZWMtbnVtYmVyPjxmb3JlaWduLWtleXM+PGtleSBhcHA9
IkVOIiBkYi1pZD0iOWF3eDIycHN0eGE5YXVlZGFzdnh6ZjB6d2VleHYyYXBzZXJhIiB0aW1lc3Rh
bXA9IjAiPjMwMjc8L2tleT48L2ZvcmVpZ24ta2V5cz48cmVmLXR5cGUgbmFtZT0iSm91cm5hbCBB
cnRpY2xlIj4xNzwvcmVmLXR5cGU+PGNvbnRyaWJ1dG9ycz48YXV0aG9ycz48YXV0aG9yPkRpQ2Vu
c28sIEEuPC9hdXRob3I+PGF1dGhvcj5HdXlhdHQsIEcuPC9hdXRob3I+PGF1dGhvcj5XaWxsYW4s
IEEuPC9hdXRob3I+PGF1dGhvcj5HcmlmZml0aCwgTC48L2F1dGhvcj48L2F1dGhvcnM+PC9jb250
cmlidXRvcnM+PHRpdGxlcz48dGl0bGU+SW50ZXJ2ZW50aW9ucyB0byByZWR1Y2UgdW5pbnRlbmRl
ZCBwcmVnbmFuY2llcyBhbW9uZyBhZG9sZXNjZW50czogc3lzdGVtYXRpYyByZXZpZXcgb2YgcmFu
ZG9taXNlZCBjb250cm9sbGVkIHRyaWFsczwvdGl0bGU+PHNlY29uZGFyeS10aXRsZT5Ccml0aXNo
IE1lZGljYWwgSm91cm5hbDwvc2Vjb25kYXJ5LXRpdGxlPjwvdGl0bGVzPjxwZXJpb2RpY2FsPjxm
dWxsLXRpdGxlPkJyaXRpc2ggTWVkaWNhbCBKb3VybmFsPC9mdWxsLXRpdGxlPjwvcGVyaW9kaWNh
bD48cGFnZXM+MTQyNi0zNDwvcGFnZXM+PHZvbHVtZT4zMjQ8L3ZvbHVtZT48ZGF0ZXM+PHllYXI+
MjAwMjwveWVhcj48L2RhdGVzPjx1cmxzPjwvdXJscz48L3JlY29yZD48L0NpdGU+PENpdGU+PEF1
dGhvcj5LaXJieTwvQXV0aG9yPjxZZWFyPjIwMDc8L1llYXI+PFJlY051bT45NDwvUmVjTnVtPjxy
ZWNvcmQ+PHJlYy1udW1iZXI+OTQ8L3JlYy1udW1iZXI+PGZvcmVpZ24ta2V5cz48a2V5IGFwcD0i
RU4iIGRiLWlkPSIwenB2cnhwdmx3djVkYmV2MDAzeHY1ejM1NWE1ZmR3YTJwdnoiIHRpbWVzdGFt
cD0iMTU3NDg0OTk0NCI+OTQ8L2tleT48L2ZvcmVpZ24ta2V5cz48cmVmLXR5cGUgbmFtZT0iQm9v
ayI+NjwvcmVmLXR5cGU+PGNvbnRyaWJ1dG9ycz48YXV0aG9ycz48YXV0aG9yPktpcmJ5LCBELjwv
YXV0aG9yPjwvYXV0aG9ycz48L2NvbnRyaWJ1dG9ycz48dGl0bGVzPjx0aXRsZT5FbWVyZ2luZyBB
bnN3ZXJzIDIwMDc6IFJlc2VhcmNoIEZpbmRpbmdzIG9uIFByb2dyYW1zIHRvIFJlZHVjZSBUZWVu
IFByZWduYW5jeSBhbmQgU2V4dWFsbHkgVHJhbnNtaXR0ZWQgRGlzZWFzZXM8L3RpdGxlPjwvdGl0
bGVzPjxkYXRlcz48eWVhcj4yMDA3PC95ZWFyPjwvZGF0ZXM+PHB1Yi1sb2NhdGlvbj5XYXNoaW5n
dG9uIERDPC9wdWItbG9jYXRpb24+PHB1Ymxpc2hlcj5UaGUgTmF0aW9uYWwgQ2FtcGFpZ24gdG8g
IFByZXZlbnQgVGVlbiBhbmQgVW5wbGFubmVkIFByZWduYW5jeTwvcHVibGlzaGVyPjx1cmxzPjwv
dXJscz48L3JlY29yZD48L0NpdGU+PENpdGU+PEF1dGhvcj5NYXNvbi1Kb25lczwvQXV0aG9yPjxZ
ZWFyPjIwMTY8L1llYXI+PFJlY051bT45MDwvUmVjTnVtPjxyZWNvcmQ+PHJlYy1udW1iZXI+OTA8
L3JlYy1udW1iZXI+PGZvcmVpZ24ta2V5cz48a2V5IGFwcD0iRU4iIGRiLWlkPSIwenB2cnhwdmx3
djVkYmV2MDAzeHY1ejM1NWE1ZmR3YTJwdnoiIHRpbWVzdGFtcD0iMTU3NDA3OTc1OCI+OTA8L2tl
eT48L2ZvcmVpZ24ta2V5cz48cmVmLXR5cGUgbmFtZT0iSm91cm5hbCBBcnRpY2xlIj4xNzwvcmVm
LXR5cGU+PGNvbnRyaWJ1dG9ycz48YXV0aG9ycz48YXV0aG9yPk1hc29uLUpvbmVzLCBBLkouPC9h
dXRob3I+PGF1dGhvcj5TaW5jbGFpciwgRC48L2F1dGhvcj48YXV0aG9yPk1hdGhld3MsIEMuPC9h
dXRob3I+PGF1dGhvcj5LYWdlZSwgQS48L2F1dGhvcj48YXV0aG9yPkhpbGxtYW4sIEEuPC9hdXRo
b3I+PGF1dGhvcj5Mb21iYXJkLCBDLjwvYXV0aG9yPjwvYXV0aG9ycz48L2NvbnRyaWJ1dG9ycz48
dGl0bGVzPjx0aXRsZT5TY2hvb2wtYmFzZWQgaW50ZXJ2ZW50aW9ucyBmb3IgcHJldmVudGluZyBI
SVYsIHNleHVhbGx5IHRyYW5zbWl0dGVkIGluZmVjdGlvbnMsIGFuZCBwcmVnbmFuY3kgaW4gYWRv
bGVzY2VudHM8L3RpdGxlPjxzZWNvbmRhcnktdGl0bGU+Q29jaHJhbmUgRGF0YWJhc2Ugb2YgU3lz
dGVtYXRpYyBSZXZpZXdzIDwvc2Vjb25kYXJ5LXRpdGxlPjwvdGl0bGVzPjxwZXJpb2RpY2FsPjxm
dWxsLXRpdGxlPkNvY2hyYW5lIERhdGFiYXNlIG9mIFN5c3RlbWF0aWMgUmV2aWV3czwvZnVsbC10
aXRsZT48L3BlcmlvZGljYWw+PHBhZ2VzPkFydC4gTm8uOiBDRDAwNjQxNy4gRE9JOiAxMC4xMDAy
LzE0NjUxODU4LkNEMDA2NDE3LnB1YjM8L3BhZ2VzPjxudW1iZXI+MTE8L251bWJlcj48ZGF0ZXM+
PHllYXI+MjAxNjwveWVhcj48L2RhdGVzPjx1cmxzPjwvdXJscz48L3JlY29yZD48L0NpdGU+PENp
dGU+PEF1dGhvcj5Eb3duaW5nPC9BdXRob3I+PFllYXI+MjAwNjwvWWVhcj48UmVjTnVtPjYwOTE8
L1JlY051bT48cmVjb3JkPjxyZWMtbnVtYmVyPjYwOTE8L3JlYy1udW1iZXI+PGZvcmVpZ24ta2V5
cz48a2V5IGFwcD0iRU4iIGRiLWlkPSI5YXd4MjJwc3R4YTlhdWVkYXN2eHpmMHp3ZWV4djJhcHNl
cmEiIHRpbWVzdGFtcD0iMTU3NTM3MTgwMiI+NjA5MTwva2V5PjwvZm9yZWlnbi1rZXlzPjxyZWYt
dHlwZSBuYW1lPSJCb29rIj42PC9yZWYtdHlwZT48Y29udHJpYnV0b3JzPjxhdXRob3JzPjxhdXRo
b3I+RG93bmluZywgSi48L2F1dGhvcj48YXV0aG9yPkpvbmVzLCBMLjwvYXV0aG9yPjxhdXRob3I+
Q29vaywgUC48L2F1dGhvcj48YXV0aG9yPkJlbGxpcywgTS48L2F1dGhvcj48L2F1dGhvcnM+PC9j
b250cmlidXRvcnM+PHRpdGxlcz48dGl0bGU+IFByZXZlbnRpb24gb2Ygc2V4dWFsbHkgdHJhbnNt
aXR0ZWQgaW5mZWN0aW9ucyAoU1RJcyk6IGEgcmV2aWV3IG9mIHJldmlld3MgaW50byB0aGUgZWZm
ZWN0aXZlbmVzcyBvZiBub24tY2xpbmljYWwgaW50ZXJ2ZW50aW9uczogRXZpZGVuY2UgQnJpZWZp
bmcgVXBkYXRlPC90aXRsZT48L3RpdGxlcz48ZGF0ZXM+PHllYXI+MjAwNjwveWVhcj48L2RhdGVz
PjxwdWItbG9jYXRpb24+TG9uZG9uPC9wdWItbG9jYXRpb24+PHB1Ymxpc2hlcj5OSUNFPC9wdWJs
aXNoZXI+PHVybHM+PC91cmxzPjwvcmVjb3JkPjwvQ2l0ZT48Q2l0ZT48QXV0aG9yPk9yaW5nYW5q
ZTwvQXV0aG9yPjxZZWFyPjIwMDk8L1llYXI+PFJlY051bT40MzwvUmVjTnVtPjxyZWNvcmQ+PHJl
Yy1udW1iZXI+NDM8L3JlYy1udW1iZXI+PGZvcmVpZ24ta2V5cz48a2V5IGFwcD0iRU4iIGRiLWlk
PSIwenB2cnhwdmx3djVkYmV2MDAzeHY1ejM1NWE1ZmR3YTJwdnoiIHRpbWVzdGFtcD0iMTU1MDA2
MTkyNyI+NDM8L2tleT48L2ZvcmVpZ24ta2V5cz48cmVmLXR5cGUgbmFtZT0iSm91cm5hbCBBcnRp
Y2xlIj4xNzwvcmVmLXR5cGU+PGNvbnRyaWJ1dG9ycz48YXV0aG9ycz48YXV0aG9yPk9yaW5nYW5q
ZSwgQy48L2F1dGhvcj48YXV0aG9yPk1lcmVtaWt3dSwgTS5NLjwvYXV0aG9yPjxhdXRob3I+RWtv
LCBILjwvYXV0aG9yPjwvYXV0aG9ycz48L2NvbnRyaWJ1dG9ycz48dGl0bGVzPjx0aXRsZT5JbnRl
cnZlbnRpb25zIGZvciBwcmV2ZW50aW5nIHVuaW50ZW5kZWQgcHJlZ25hbmNpZXMgYW1vbmcgYWRv
bGVzY2VudHM8L3RpdGxlPjxzZWNvbmRhcnktdGl0bGU+Q29jaHJhbmUgRGF0YWJhc2Ugb2YgU3lz
dGVtYXRpYyBSZXZpZXdzPC9zZWNvbmRhcnktdGl0bGU+PC90aXRsZXM+PHBlcmlvZGljYWw+PGZ1
bGwtdGl0bGU+Q29jaHJhbmUgRGF0YWJhc2Ugb2YgU3lzdGVtYXRpYyBSZXZpZXdzPC9mdWxsLXRp
dGxlPjwvcGVyaW9kaWNhbD48cGFnZXM+Q0QwMDUyMTU8L3BhZ2VzPjx2b2x1bWU+NDwvdm9sdW1l
PjxkYXRlcz48eWVhcj4yMDA5PC95ZWFyPjwvZGF0ZXM+PHVybHM+PC91cmxzPjwvcmVjb3JkPjwv
Q2l0ZT48Q2l0ZT48QXV0aG9yPlNoZXBoZXJkPC9BdXRob3I+PFllYXI+MjAxMCA8L1llYXI+PFJl
Y051bT4zOTA1PC9SZWNOdW0+PHJlY29yZD48cmVjLW51bWJlcj4zOTA1PC9yZWMtbnVtYmVyPjxm
b3JlaWduLWtleXM+PGtleSBhcHA9IkVOIiBkYi1pZD0iOWF3eDIycHN0eGE5YXVlZGFzdnh6ZjB6
d2VleHYyYXBzZXJhIiB0aW1lc3RhbXA9IjAiPjM5MDU8L2tleT48L2ZvcmVpZ24ta2V5cz48cmVm
LXR5cGUgbmFtZT0iSm91cm5hbCBBcnRpY2xlIj4xNzwvcmVmLXR5cGU+PGNvbnRyaWJ1dG9ycz48
YXV0aG9ycz48YXV0aG9yPlNoZXBoZXJkLCBKLjwvYXV0aG9yPjxhdXRob3I+S2F2YW5hZ2gsIEou
PC9hdXRob3I+PGF1dGhvcj5QaWNvdCwgSi48L2F1dGhvcj48YXV0aG9yPkNvb3BlciwgSy48L2F1
dGhvcj48YXV0aG9yPkhhcmRlbiwgQS48L2F1dGhvcj48YXV0aG9yPkJhcm5ldHQtUGFnZSwgRS48
L2F1dGhvcj48YXV0aG9yPkpvbmVzLCBKLjwvYXV0aG9yPjxhdXRob3I+Q2xlZ2csIEEuPC9hdXRo
b3I+PGF1dGhvcj5IYXJ0d2VsbCwgRC48L2F1dGhvcj48YXV0aG9yPkZyYW1wdG9uLCBHLjwvYXV0
aG9yPjxhdXRob3I+UHJpY2UsIEEuIDwvYXV0aG9yPjwvYXV0aG9ycz48L2NvbnRyaWJ1dG9ycz48
dGl0bGVzPjx0aXRsZT5UaGUgZWZmZWN0aXZlbmVzcyBhbmQgY29zdC1lZmZlY3RpdmVuZXNzIG9m
IGJlaGF2aW91cmFsIGludGVydmVudGlvbnMgZm9yIHRoZSBwcmV2ZW50aW9uIG9mIHNleHVhbGx5
IHRyYW5zbWl0dGVkIGluZmVjdGlvbnMgaW4geW91bmcgcGVvcGxlIGFnZWQgMTMgdG8gMTk6IGEg
c3lzdGVtYXRpYyByZXZpZXcgYW5kIGVjb25vbWljIGV2YWx1YXRpb248L3RpdGxlPjxzZWNvbmRh
cnktdGl0bGU+SGVhbHRoIFRlY2hub2wgQXNzZXNzIE1vbm9ncmFwaHMgPC9zZWNvbmRhcnktdGl0
bGU+PC90aXRsZXM+PHBhZ2VzPjEtMjA2PC9wYWdlcz48dm9sdW1lPjE0PC92b2x1bWU+PG51bWJl
cj43PC9udW1iZXI+PGRhdGVzPjx5ZWFyPjIwMTAgPC95ZWFyPjwvZGF0ZXM+PHVybHM+PC91cmxz
PjwvcmVjb3JkPjwvQ2l0ZT48L0VuZE5vdGU+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22-27)</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and by whole-school and social-marketing interventions with strong evidence of effectiveness</w:t>
      </w:r>
      <w:r w:rsidRPr="0077724E">
        <w:rPr>
          <w:rFonts w:eastAsiaTheme="minorHAnsi"/>
          <w:kern w:val="2"/>
          <w:sz w:val="20"/>
          <w:szCs w:val="20"/>
          <w:lang w:eastAsia="en-US"/>
          <w14:ligatures w14:val="standardContextual"/>
        </w:rPr>
        <w:fldChar w:fldCharType="begin">
          <w:fldData xml:space="preserve">PEVuZE5vdGU+PENpdGU+PEF1dGhvcj5CYXNlbi1FbmdxdWlzdDwvQXV0aG9yPjxZZWFyPjIwMDk8
L1llYXI+PFJlY051bT4xNDY8L1JlY051bT48RGlzcGxheVRleHQ+KDM2LTM4LCA0NCwgNDUsIDQ3
LCA0OCk8L0Rpc3BsYXlUZXh0PjxyZWNvcmQ+PHJlYy1udW1iZXI+MTQ2PC9yZWMtbnVtYmVyPjxm
b3JlaWduLWtleXM+PGtleSBhcHA9IkVOIiBkYi1pZD0ic3R0YXR3eHM1ZnpyNTdlOXR4a3A1ZjJl
ejI1cnJ0MnBmZmZwIj4xNDY8L2tleT48L2ZvcmVpZ24ta2V5cz48cmVmLXR5cGUgbmFtZT0iSm91
cm5hbCBBcnRpY2xlIj4xNzwvcmVmLXR5cGU+PGNvbnRyaWJ1dG9ycz48YXV0aG9ycz48YXV0aG9y
PkJhc2VuLUVuZ3F1aXN0LCBLLjwvYXV0aG9yPjxhdXRob3I+Q295bGUsIEsuPC9hdXRob3I+PGF1
dGhvcj5QYXJjZWwsIEcuUy48L2F1dGhvcj48YXV0aG9yPktpcmJ5LCBELjwvYXV0aG9yPjxhdXRo
b3I+QmFuc3BhY2gsIFMuVy48L2F1dGhvcj48YXV0aG9yPkNhcnZhamFsLCBTLkMuPC9hdXRob3I+
PGF1dGhvcj5CYXVtbGVyLCBFLjwvYXV0aG9yPjwvYXV0aG9ycz48L2NvbnRyaWJ1dG9ycz48dGl0
bGVzPjx0aXRsZT5TY2hvb2wgd2lkZSBlZmZlY3RzIG9mIGEgbXVsdGljb21wb25lbnQgSElWLCBT
VEQgYW5kIHByZWduYW5jeSBwcmV2ZW50aW9uIHByb2dyYW0gZm9yIGhpZ2ggc2Nob29sIHN0dWRl
bnRzPC90aXRsZT48c2Vjb25kYXJ5LXRpdGxlPkhlYWx0aCBFZHVjYXRpb24gYW5kIEJlaGF2aW9y
PC9zZWNvbmRhcnktdGl0bGU+PC90aXRsZXM+PHZvbHVtZT4yODwvdm9sdW1lPjxudW1iZXI+Mjwv
bnVtYmVyPjxzZWN0aW9uPjE2Ni0xODU8L3NlY3Rpb24+PGRhdGVzPjx5ZWFyPjIwMDk8L3llYXI+
PC9kYXRlcz48dXJscz48L3VybHM+PC9yZWNvcmQ+PC9DaXRlPjxDaXRlPjxBdXRob3I+Q295bGU8
L0F1dGhvcj48WWVhcj4yMDAxPC9ZZWFyPjxSZWNOdW0+Mjk1OTwvUmVjTnVtPjxyZWNvcmQ+PHJl
Yy1udW1iZXI+Mjk1OTwvcmVjLW51bWJlcj48Zm9yZWlnbi1rZXlzPjxrZXkgYXBwPSJFTiIgZGIt
aWQ9Ijlhd3gyMnBzdHhhOWF1ZWRhc3Z4emYwendlZXh2MmFwc2VyYSIgdGltZXN0YW1wPSIwIj4y
OTU5PC9rZXk+PC9mb3JlaWduLWtleXM+PHJlZi10eXBlIG5hbWU9IkpvdXJuYWwgQXJ0aWNsZSI+
MTc8L3JlZi10eXBlPjxjb250cmlidXRvcnM+PGF1dGhvcnM+PGF1dGhvcj5Db3lsZSwgSy48L2F1
dGhvcj48YXV0aG9yPkJhc2VuLUVuZ3F1aXN0LCBLLjwvYXV0aG9yPjxhdXRob3I+S2lyYnksIEQu
PC9hdXRob3I+PGF1dGhvcj5QYXJjZWwsIEcuPC9hdXRob3I+PGF1dGhvcj5CYW5zcGFjaCwgUy48
L2F1dGhvcj48YXV0aG9yPkNvbGxpbnMsIEouPC9hdXRob3I+PGF1dGhvcj5CYXVtbGVyLCBFLjwv
YXV0aG9yPjxhdXRob3I+Q2FydmFqYWwsIFMuPC9hdXRob3I+PGF1dGhvcj5IYXJyaXN0LCBSLjwv
YXV0aG9yPjwvYXV0aG9ycz48L2NvbnRyaWJ1dG9ycz48dGl0bGVzPjx0aXRsZT5TYWZlciBjaG9p
Y2VzOiByZWR1Y2luZyB0ZWVuIHByZWduYW5jeSwgSElWLCBhbmQgU1REczwvdGl0bGU+PHNlY29u
ZGFyeS10aXRsZT5QdWJsaWMgSGVhbHRoIFJlcG9ydHM8L3NlY29uZGFyeS10aXRsZT48L3RpdGxl
cz48cGFnZXM+ODItOTM8L3BhZ2VzPjx2b2x1bWU+MTE2PC92b2x1bWU+PG51bWJlcj5TdXBwbCAx
PC9udW1iZXI+PGRhdGVzPjx5ZWFyPjIwMDE8L3llYXI+PC9kYXRlcz48dXJscz48L3VybHM+PC9y
ZWNvcmQ+PC9DaXRlPjxDaXRlPjxBdXRob3I+Q295bGU8L0F1dGhvcj48WWVhcj4xOTk5PC9ZZWFy
PjxSZWNOdW0+Mjk2MDwvUmVjTnVtPjxyZWNvcmQ+PHJlYy1udW1iZXI+Mjk2MDwvcmVjLW51bWJl
cj48Zm9yZWlnbi1rZXlzPjxrZXkgYXBwPSJFTiIgZGItaWQ9Ijlhd3gyMnBzdHhhOWF1ZWRhc3Z4
emYwendlZXh2MmFwc2VyYSIgdGltZXN0YW1wPSIwIj4yOTYwPC9rZXk+PC9mb3JlaWduLWtleXM+
PHJlZi10eXBlIG5hbWU9IkpvdXJuYWwgQXJ0aWNsZSI+MTc8L3JlZi10eXBlPjxjb250cmlidXRv
cnM+PGF1dGhvcnM+PGF1dGhvcj5Db3lsZSwgSy48L2F1dGhvcj48YXV0aG9yPkJhc2VuLUVuZ3F1
aXN0LCBLLjwvYXV0aG9yPjxhdXRob3I+S2lyYnksIEQuPC9hdXRob3I+PGF1dGhvcj5QYXJjZWws
IEcuPC9hdXRob3I+PGF1dGhvcj5CYW5zcGFjaCwgUy48L2F1dGhvcj48YXV0aG9yPkhhcnJpc3Qs
IFIuPC9hdXRob3I+PGF1dGhvcj5CYXVtbGVyLCBFLjwvYXV0aG9yPjxhdXRob3I+V2VpbCwgTS4g
PC9hdXRob3I+PC9hdXRob3JzPjwvY29udHJpYnV0b3JzPjx0aXRsZXM+PHRpdGxlPlNob3J0LXRl
cm0gaW1wYWN0IG9mIHNhZmVyIGNob2ljZXM6IGEgbXVsdGljb21wb25lbnQsIHNjaG9vbC1iYXNl
ZCBISVYsIG90aGVyIFNURCwgYW5kIHByZWduYW5jeSBwcmV2ZW50aW9uIHByb2dyYW08L3RpdGxl
PjxzZWNvbmRhcnktdGl0bGU+SiBTY2ggSGVhbHRoPC9zZWNvbmRhcnktdGl0bGU+PC90aXRsZXM+
PHBlcmlvZGljYWw+PGZ1bGwtdGl0bGU+SiBTY2ggSGVhbHRoPC9mdWxsLXRpdGxlPjwvcGVyaW9k
aWNhbD48cGFnZXM+MTgxLTg8L3BhZ2VzPjx2b2x1bWU+Njk8L3ZvbHVtZT48bnVtYmVyPjU8L251
bWJlcj48ZGF0ZXM+PHllYXI+MTk5OTwveWVhcj48L2RhdGVzPjx1cmxzPjwvdXJscz48L3JlY29y
ZD48L0NpdGU+PENpdGU+PEF1dGhvcj5QaGlsaWJlcjwvQXV0aG9yPjxZZWFyPjIwMDE8L1llYXI+
PFJlY051bT4zNzc2PC9SZWNOdW0+PHJlY29yZD48cmVjLW51bWJlcj4zNzc2PC9yZWMtbnVtYmVy
Pjxmb3JlaWduLWtleXM+PGtleSBhcHA9IkVOIiBkYi1pZD0iOWF3eDIycHN0eGE5YXVlZGFzdnh6
ZjB6d2VleHYyYXBzZXJhIiB0aW1lc3RhbXA9IjAiPjM3NzY8L2tleT48L2ZvcmVpZ24ta2V5cz48
cmVmLXR5cGUgbmFtZT0iQm9vayI+NjwvcmVmLXR5cGU+PGNvbnRyaWJ1dG9ycz48YXV0aG9ycz48
YXV0aG9yPlBoaWxpYmVyLCBTLjwvYXV0aG9yPjxhdXRob3I+S2F5ZSwgSi5XLjwvYXV0aG9yPjxh
dXRob3I+SGVycmxpbmcsIFMuPC9hdXRob3I+PC9hdXRob3JzPjwvY29udHJpYnV0b3JzPjx0aXRs
ZXM+PHRpdGxlPlRoZSBOYXRpb25hbCBFdmFsdWF0aW9uIG9mIHRoZSBDaGlsZHJlbuKAmXMgQWlk
IFNvY2lldHkgQ2FycmVyYSBNb2RlbCBQcm9ncmFtIHRvIFByZXZlbnQgVGVlbiBQcmVnbmFuY3k8
L3RpdGxlPjwvdGl0bGVzPjxkYXRlcz48eWVhcj4yMDAxPC95ZWFyPjwvZGF0ZXM+PHB1Yi1sb2Nh
dGlvbj5OZXcgWW9yazwvcHViLWxvY2F0aW9uPjxwdWJsaXNoZXI+UGhpbGliZXIgUmVzZWFyY2gg
QXNzb2NpYXRpb25zPC9wdWJsaXNoZXI+PHVybHM+PC91cmxzPjwvcmVjb3JkPjwvQ2l0ZT48Q2l0
ZT48QXV0aG9yPlBhdHRvbjwvQXV0aG9yPjxZZWFyPjIwMDY8L1llYXI+PFJlY051bT4zNzQ1PC9S
ZWNOdW0+PHJlY29yZD48cmVjLW51bWJlcj4zNzQ1PC9yZWMtbnVtYmVyPjxmb3JlaWduLWtleXM+
PGtleSBhcHA9IkVOIiBkYi1pZD0iOWF3eDIycHN0eGE5YXVlZGFzdnh6ZjB6d2VleHYyYXBzZXJh
IiB0aW1lc3RhbXA9IjAiPjM3NDU8L2tleT48L2ZvcmVpZ24ta2V5cz48cmVmLXR5cGUgbmFtZT0i
Sm91cm5hbCBBcnRpY2xlIj4xNzwvcmVmLXR5cGU+PGNvbnRyaWJ1dG9ycz48YXV0aG9ycz48YXV0
aG9yPlBhdHRvbiwgRy48L2F1dGhvcj48YXV0aG9yPkJvbmQsIEwuPC9hdXRob3I+PGF1dGhvcj5D
YXJsaW4sIEouQi48L2F1dGhvcj48YXV0aG9yPlRob21hcywgTC48L2F1dGhvcj48YXV0aG9yPkJ1
dGxlciwgSC48L2F1dGhvcj48YXV0aG9yPkdsb3ZlciwgUy48L2F1dGhvcj48YXV0aG9yPkNhdGFs
YW5vLCBSLiBGLjwvYXV0aG9yPjxhdXRob3I+Qm93ZXMsIEcuPC9hdXRob3I+PC9hdXRob3JzPjwv
Y29udHJpYnV0b3JzPjx0aXRsZXM+PHRpdGxlPlByb21vdGluZyBzb2NpYWwgaW5jbHVzaW9uIGlu
IHNjaG9vbHM6IGdyb3VwLXJhbmRvbWl6ZWQgdHJpYWwgb2YgZWZmZWN0cyBvbiBzdHVkZW50IGhl
YWx0aCByaXNrIGJlaGF2aW91ciBhbmQgd2VsbC1iZWluZzwvdGl0bGU+PHNlY29uZGFyeS10aXRs
ZT5BbWVyaWNhbiBKb3VybmFsIG9mIFB1YmxpYyBIZWFsdGg8L3NlY29uZGFyeS10aXRsZT48L3Rp
dGxlcz48cGVyaW9kaWNhbD48ZnVsbC10aXRsZT5BbWVyaWNhbiBKb3VybmFsIG9mIFB1YmxpYyBI
ZWFsdGg8L2Z1bGwtdGl0bGU+PC9wZXJpb2RpY2FsPjxwYWdlcz4xNTgyLTE1ODc8L3BhZ2VzPjx2
b2x1bWU+OTY8L3ZvbHVtZT48bnVtYmVyPjk8L251bWJlcj48ZGF0ZXM+PHllYXI+MjAwNjwveWVh
cj48L2RhdGVzPjx1cmxzPjwvdXJscz48L3JlY29yZD48L0NpdGU+PENpdGU+PEF1dGhvcj5Gb3No
ZWU8L0F1dGhvcj48WWVhcj4yMDA0PC9ZZWFyPjxSZWNOdW0+MjE3NjwvUmVjTnVtPjxyZWNvcmQ+
PHJlYy1udW1iZXI+MjE3NjwvcmVjLW51bWJlcj48Zm9yZWlnbi1rZXlzPjxrZXkgYXBwPSJFTiIg
ZGItaWQ9Ijlhd3gyMnBzdHhhOWF1ZWRhc3Z4emYwendlZXh2MmFwc2VyYSIgdGltZXN0YW1wPSIw
Ij4yMTc2PC9rZXk+PC9mb3JlaWduLWtleXM+PHJlZi10eXBlIG5hbWU9IkpvdXJuYWwgQXJ0aWNs
ZSI+MTc8L3JlZi10eXBlPjxjb250cmlidXRvcnM+PGF1dGhvcnM+PGF1dGhvcj5Gb3NoZWUsIFZh
bmdpZSBBLjwvYXV0aG9yPjxhdXRob3I+QmF1bWFuLCBLYXJsIEUuPC9hdXRob3I+PGF1dGhvcj5F
bm5ldHQsIFN1c2FuIFQuPC9hdXRob3I+PGF1dGhvcj5MaW5kZXIsIEcuIEZsZXRjaGVyPC9hdXRo
b3I+PGF1dGhvcj5CZW5lZmllbGQsIFRoYWQ8L2F1dGhvcj48YXV0aG9yPlN1Y2hpbmRyYW4sIENo
aXJheWF0aDwvYXV0aG9yPjwvYXV0aG9ycz48L2NvbnRyaWJ1dG9ycz48dGl0bGVzPjx0aXRsZT5B
c3Nlc3NpbmcgdGhlIGxvbmctdGVybSBlZmZlY3RzIG9mIHRoZSBTYWZlIERhdGVzIHByb2dyYW0g
YW5kIGEgYm9vc3RlciBpbiBwcmV2ZW50aW5nIGFuZCByZWR1Y2luZyBhZG9sZXNjZW50IGRhdGlu
ZyB2aW9sZW5jZSB2aWN0aW1pemF0aW9uIGFuZCBwZXJwZXRyYXRpb248L3RpdGxlPjxzZWNvbmRh
cnktdGl0bGU+QW1lcmljYW4gam91cm5hbCBvZiBwdWJsaWMgaGVhbHRoPC9zZWNvbmRhcnktdGl0
bGU+PC90aXRsZXM+PHBlcmlvZGljYWw+PGZ1bGwtdGl0bGU+QW1lcmljYW4gSm91cm5hbCBvZiBQ
dWJsaWMgSGVhbHRoPC9mdWxsLXRpdGxlPjwvcGVyaW9kaWNhbD48cGFnZXM+NjE5LTYyNDwvcGFn
ZXM+PHZvbHVtZT45NDwvdm9sdW1lPjxudW1iZXI+NDwvbnVtYmVyPjxkYXRlcz48eWVhcj4yMDA0
PC95ZWFyPjwvZGF0ZXM+PGlzYm4+MDA5MC0wMDM2PC9pc2JuPjx1cmxzPjwvdXJscz48L3JlY29y
ZD48L0NpdGU+PENpdGU+PEF1dGhvcj5UYXlsb3I8L0F1dGhvcj48WWVhcj4yMDEzPC9ZZWFyPjxS
ZWNOdW0+NTk0NTwvUmVjTnVtPjxyZWNvcmQ+PHJlYy1udW1iZXI+NTk0NTwvcmVjLW51bWJlcj48
Zm9yZWlnbi1rZXlzPjxrZXkgYXBwPSJFTiIgZGItaWQ9Ijlhd3gyMnBzdHhhOWF1ZWRhc3Z4emYw
endlZXh2MmFwc2VyYSIgdGltZXN0YW1wPSIxNTU4NzAwNzk0Ij41OTQ1PC9rZXk+PC9mb3JlaWdu
LWtleXM+PHJlZi10eXBlIG5hbWU9IkpvdXJuYWwgQXJ0aWNsZSI+MTc8L3JlZi10eXBlPjxjb250
cmlidXRvcnM+PGF1dGhvcnM+PGF1dGhvcj5UYXlsb3IsIEIuRy48L2F1dGhvcj48YXV0aG9yPlN0
ZWluLCBOLkQuPC9hdXRob3I+PGF1dGhvcj5NdW1mb3JkLCBFLjwvYXV0aG9yPjxhdXRob3I+V29v
ZHMsIEQuPC9hdXRob3I+PC9hdXRob3JzPjwvY29udHJpYnV0b3JzPjx0aXRsZXM+PHRpdGxlPlNo
aWZ0aW5nIEJvdW5kYXJpZXM6IEFuIGV4cGVyaW1lbnRhbCBldmFsdWF0aW9uIG9mIGEgZGF0aW5n
IHZpb2xlbmNlIHByZXZlbnRpb24gcHJvZ3JhbSBpbiBtaWRkbGUgc2Nob29sczwvdGl0bGU+PHNl
Y29uZGFyeS10aXRsZT5QcmV2IFNjaSA8L3NlY29uZGFyeS10aXRsZT48L3RpdGxlcz48cGFnZXM+
NjQtNzY8L3BhZ2VzPjx2b2x1bWU+MTQ8L3ZvbHVtZT48ZGF0ZXM+PHllYXI+MjAxMzwveWVhcj48
L2RhdGVzPjx1cmxzPjwvdXJscz48L3JlY29yZD48L0NpdGU+PC9FbmROb3RlPn==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CYXNlbi1FbmdxdWlzdDwvQXV0aG9yPjxZZWFyPjIwMDk8
L1llYXI+PFJlY051bT4xNDY8L1JlY051bT48RGlzcGxheVRleHQ+KDM2LTM4LCA0NCwgNDUsIDQ3
LCA0OCk8L0Rpc3BsYXlUZXh0PjxyZWNvcmQ+PHJlYy1udW1iZXI+MTQ2PC9yZWMtbnVtYmVyPjxm
b3JlaWduLWtleXM+PGtleSBhcHA9IkVOIiBkYi1pZD0ic3R0YXR3eHM1ZnpyNTdlOXR4a3A1ZjJl
ejI1cnJ0MnBmZmZwIj4xNDY8L2tleT48L2ZvcmVpZ24ta2V5cz48cmVmLXR5cGUgbmFtZT0iSm91
cm5hbCBBcnRpY2xlIj4xNzwvcmVmLXR5cGU+PGNvbnRyaWJ1dG9ycz48YXV0aG9ycz48YXV0aG9y
PkJhc2VuLUVuZ3F1aXN0LCBLLjwvYXV0aG9yPjxhdXRob3I+Q295bGUsIEsuPC9hdXRob3I+PGF1
dGhvcj5QYXJjZWwsIEcuUy48L2F1dGhvcj48YXV0aG9yPktpcmJ5LCBELjwvYXV0aG9yPjxhdXRo
b3I+QmFuc3BhY2gsIFMuVy48L2F1dGhvcj48YXV0aG9yPkNhcnZhamFsLCBTLkMuPC9hdXRob3I+
PGF1dGhvcj5CYXVtbGVyLCBFLjwvYXV0aG9yPjwvYXV0aG9ycz48L2NvbnRyaWJ1dG9ycz48dGl0
bGVzPjx0aXRsZT5TY2hvb2wgd2lkZSBlZmZlY3RzIG9mIGEgbXVsdGljb21wb25lbnQgSElWLCBT
VEQgYW5kIHByZWduYW5jeSBwcmV2ZW50aW9uIHByb2dyYW0gZm9yIGhpZ2ggc2Nob29sIHN0dWRl
bnRzPC90aXRsZT48c2Vjb25kYXJ5LXRpdGxlPkhlYWx0aCBFZHVjYXRpb24gYW5kIEJlaGF2aW9y
PC9zZWNvbmRhcnktdGl0bGU+PC90aXRsZXM+PHZvbHVtZT4yODwvdm9sdW1lPjxudW1iZXI+Mjwv
bnVtYmVyPjxzZWN0aW9uPjE2Ni0xODU8L3NlY3Rpb24+PGRhdGVzPjx5ZWFyPjIwMDk8L3llYXI+
PC9kYXRlcz48dXJscz48L3VybHM+PC9yZWNvcmQ+PC9DaXRlPjxDaXRlPjxBdXRob3I+Q295bGU8
L0F1dGhvcj48WWVhcj4yMDAxPC9ZZWFyPjxSZWNOdW0+Mjk1OTwvUmVjTnVtPjxyZWNvcmQ+PHJl
Yy1udW1iZXI+Mjk1OTwvcmVjLW51bWJlcj48Zm9yZWlnbi1rZXlzPjxrZXkgYXBwPSJFTiIgZGIt
aWQ9Ijlhd3gyMnBzdHhhOWF1ZWRhc3Z4emYwendlZXh2MmFwc2VyYSIgdGltZXN0YW1wPSIwIj4y
OTU5PC9rZXk+PC9mb3JlaWduLWtleXM+PHJlZi10eXBlIG5hbWU9IkpvdXJuYWwgQXJ0aWNsZSI+
MTc8L3JlZi10eXBlPjxjb250cmlidXRvcnM+PGF1dGhvcnM+PGF1dGhvcj5Db3lsZSwgSy48L2F1
dGhvcj48YXV0aG9yPkJhc2VuLUVuZ3F1aXN0LCBLLjwvYXV0aG9yPjxhdXRob3I+S2lyYnksIEQu
PC9hdXRob3I+PGF1dGhvcj5QYXJjZWwsIEcuPC9hdXRob3I+PGF1dGhvcj5CYW5zcGFjaCwgUy48
L2F1dGhvcj48YXV0aG9yPkNvbGxpbnMsIEouPC9hdXRob3I+PGF1dGhvcj5CYXVtbGVyLCBFLjwv
YXV0aG9yPjxhdXRob3I+Q2FydmFqYWwsIFMuPC9hdXRob3I+PGF1dGhvcj5IYXJyaXN0LCBSLjwv
YXV0aG9yPjwvYXV0aG9ycz48L2NvbnRyaWJ1dG9ycz48dGl0bGVzPjx0aXRsZT5TYWZlciBjaG9p
Y2VzOiByZWR1Y2luZyB0ZWVuIHByZWduYW5jeSwgSElWLCBhbmQgU1REczwvdGl0bGU+PHNlY29u
ZGFyeS10aXRsZT5QdWJsaWMgSGVhbHRoIFJlcG9ydHM8L3NlY29uZGFyeS10aXRsZT48L3RpdGxl
cz48cGFnZXM+ODItOTM8L3BhZ2VzPjx2b2x1bWU+MTE2PC92b2x1bWU+PG51bWJlcj5TdXBwbCAx
PC9udW1iZXI+PGRhdGVzPjx5ZWFyPjIwMDE8L3llYXI+PC9kYXRlcz48dXJscz48L3VybHM+PC9y
ZWNvcmQ+PC9DaXRlPjxDaXRlPjxBdXRob3I+Q295bGU8L0F1dGhvcj48WWVhcj4xOTk5PC9ZZWFy
PjxSZWNOdW0+Mjk2MDwvUmVjTnVtPjxyZWNvcmQ+PHJlYy1udW1iZXI+Mjk2MDwvcmVjLW51bWJl
cj48Zm9yZWlnbi1rZXlzPjxrZXkgYXBwPSJFTiIgZGItaWQ9Ijlhd3gyMnBzdHhhOWF1ZWRhc3Z4
emYwendlZXh2MmFwc2VyYSIgdGltZXN0YW1wPSIwIj4yOTYwPC9rZXk+PC9mb3JlaWduLWtleXM+
PHJlZi10eXBlIG5hbWU9IkpvdXJuYWwgQXJ0aWNsZSI+MTc8L3JlZi10eXBlPjxjb250cmlidXRv
cnM+PGF1dGhvcnM+PGF1dGhvcj5Db3lsZSwgSy48L2F1dGhvcj48YXV0aG9yPkJhc2VuLUVuZ3F1
aXN0LCBLLjwvYXV0aG9yPjxhdXRob3I+S2lyYnksIEQuPC9hdXRob3I+PGF1dGhvcj5QYXJjZWws
IEcuPC9hdXRob3I+PGF1dGhvcj5CYW5zcGFjaCwgUy48L2F1dGhvcj48YXV0aG9yPkhhcnJpc3Qs
IFIuPC9hdXRob3I+PGF1dGhvcj5CYXVtbGVyLCBFLjwvYXV0aG9yPjxhdXRob3I+V2VpbCwgTS4g
PC9hdXRob3I+PC9hdXRob3JzPjwvY29udHJpYnV0b3JzPjx0aXRsZXM+PHRpdGxlPlNob3J0LXRl
cm0gaW1wYWN0IG9mIHNhZmVyIGNob2ljZXM6IGEgbXVsdGljb21wb25lbnQsIHNjaG9vbC1iYXNl
ZCBISVYsIG90aGVyIFNURCwgYW5kIHByZWduYW5jeSBwcmV2ZW50aW9uIHByb2dyYW08L3RpdGxl
PjxzZWNvbmRhcnktdGl0bGU+SiBTY2ggSGVhbHRoPC9zZWNvbmRhcnktdGl0bGU+PC90aXRsZXM+
PHBlcmlvZGljYWw+PGZ1bGwtdGl0bGU+SiBTY2ggSGVhbHRoPC9mdWxsLXRpdGxlPjwvcGVyaW9k
aWNhbD48cGFnZXM+MTgxLTg8L3BhZ2VzPjx2b2x1bWU+Njk8L3ZvbHVtZT48bnVtYmVyPjU8L251
bWJlcj48ZGF0ZXM+PHllYXI+MTk5OTwveWVhcj48L2RhdGVzPjx1cmxzPjwvdXJscz48L3JlY29y
ZD48L0NpdGU+PENpdGU+PEF1dGhvcj5QaGlsaWJlcjwvQXV0aG9yPjxZZWFyPjIwMDE8L1llYXI+
PFJlY051bT4zNzc2PC9SZWNOdW0+PHJlY29yZD48cmVjLW51bWJlcj4zNzc2PC9yZWMtbnVtYmVy
Pjxmb3JlaWduLWtleXM+PGtleSBhcHA9IkVOIiBkYi1pZD0iOWF3eDIycHN0eGE5YXVlZGFzdnh6
ZjB6d2VleHYyYXBzZXJhIiB0aW1lc3RhbXA9IjAiPjM3NzY8L2tleT48L2ZvcmVpZ24ta2V5cz48
cmVmLXR5cGUgbmFtZT0iQm9vayI+NjwvcmVmLXR5cGU+PGNvbnRyaWJ1dG9ycz48YXV0aG9ycz48
YXV0aG9yPlBoaWxpYmVyLCBTLjwvYXV0aG9yPjxhdXRob3I+S2F5ZSwgSi5XLjwvYXV0aG9yPjxh
dXRob3I+SGVycmxpbmcsIFMuPC9hdXRob3I+PC9hdXRob3JzPjwvY29udHJpYnV0b3JzPjx0aXRs
ZXM+PHRpdGxlPlRoZSBOYXRpb25hbCBFdmFsdWF0aW9uIG9mIHRoZSBDaGlsZHJlbuKAmXMgQWlk
IFNvY2lldHkgQ2FycmVyYSBNb2RlbCBQcm9ncmFtIHRvIFByZXZlbnQgVGVlbiBQcmVnbmFuY3k8
L3RpdGxlPjwvdGl0bGVzPjxkYXRlcz48eWVhcj4yMDAxPC95ZWFyPjwvZGF0ZXM+PHB1Yi1sb2Nh
dGlvbj5OZXcgWW9yazwvcHViLWxvY2F0aW9uPjxwdWJsaXNoZXI+UGhpbGliZXIgUmVzZWFyY2gg
QXNzb2NpYXRpb25zPC9wdWJsaXNoZXI+PHVybHM+PC91cmxzPjwvcmVjb3JkPjwvQ2l0ZT48Q2l0
ZT48QXV0aG9yPlBhdHRvbjwvQXV0aG9yPjxZZWFyPjIwMDY8L1llYXI+PFJlY051bT4zNzQ1PC9S
ZWNOdW0+PHJlY29yZD48cmVjLW51bWJlcj4zNzQ1PC9yZWMtbnVtYmVyPjxmb3JlaWduLWtleXM+
PGtleSBhcHA9IkVOIiBkYi1pZD0iOWF3eDIycHN0eGE5YXVlZGFzdnh6ZjB6d2VleHYyYXBzZXJh
IiB0aW1lc3RhbXA9IjAiPjM3NDU8L2tleT48L2ZvcmVpZ24ta2V5cz48cmVmLXR5cGUgbmFtZT0i
Sm91cm5hbCBBcnRpY2xlIj4xNzwvcmVmLXR5cGU+PGNvbnRyaWJ1dG9ycz48YXV0aG9ycz48YXV0
aG9yPlBhdHRvbiwgRy48L2F1dGhvcj48YXV0aG9yPkJvbmQsIEwuPC9hdXRob3I+PGF1dGhvcj5D
YXJsaW4sIEouQi48L2F1dGhvcj48YXV0aG9yPlRob21hcywgTC48L2F1dGhvcj48YXV0aG9yPkJ1
dGxlciwgSC48L2F1dGhvcj48YXV0aG9yPkdsb3ZlciwgUy48L2F1dGhvcj48YXV0aG9yPkNhdGFs
YW5vLCBSLiBGLjwvYXV0aG9yPjxhdXRob3I+Qm93ZXMsIEcuPC9hdXRob3I+PC9hdXRob3JzPjwv
Y29udHJpYnV0b3JzPjx0aXRsZXM+PHRpdGxlPlByb21vdGluZyBzb2NpYWwgaW5jbHVzaW9uIGlu
IHNjaG9vbHM6IGdyb3VwLXJhbmRvbWl6ZWQgdHJpYWwgb2YgZWZmZWN0cyBvbiBzdHVkZW50IGhl
YWx0aCByaXNrIGJlaGF2aW91ciBhbmQgd2VsbC1iZWluZzwvdGl0bGU+PHNlY29uZGFyeS10aXRs
ZT5BbWVyaWNhbiBKb3VybmFsIG9mIFB1YmxpYyBIZWFsdGg8L3NlY29uZGFyeS10aXRsZT48L3Rp
dGxlcz48cGVyaW9kaWNhbD48ZnVsbC10aXRsZT5BbWVyaWNhbiBKb3VybmFsIG9mIFB1YmxpYyBI
ZWFsdGg8L2Z1bGwtdGl0bGU+PC9wZXJpb2RpY2FsPjxwYWdlcz4xNTgyLTE1ODc8L3BhZ2VzPjx2
b2x1bWU+OTY8L3ZvbHVtZT48bnVtYmVyPjk8L251bWJlcj48ZGF0ZXM+PHllYXI+MjAwNjwveWVh
cj48L2RhdGVzPjx1cmxzPjwvdXJscz48L3JlY29yZD48L0NpdGU+PENpdGU+PEF1dGhvcj5Gb3No
ZWU8L0F1dGhvcj48WWVhcj4yMDA0PC9ZZWFyPjxSZWNOdW0+MjE3NjwvUmVjTnVtPjxyZWNvcmQ+
PHJlYy1udW1iZXI+MjE3NjwvcmVjLW51bWJlcj48Zm9yZWlnbi1rZXlzPjxrZXkgYXBwPSJFTiIg
ZGItaWQ9Ijlhd3gyMnBzdHhhOWF1ZWRhc3Z4emYwendlZXh2MmFwc2VyYSIgdGltZXN0YW1wPSIw
Ij4yMTc2PC9rZXk+PC9mb3JlaWduLWtleXM+PHJlZi10eXBlIG5hbWU9IkpvdXJuYWwgQXJ0aWNs
ZSI+MTc8L3JlZi10eXBlPjxjb250cmlidXRvcnM+PGF1dGhvcnM+PGF1dGhvcj5Gb3NoZWUsIFZh
bmdpZSBBLjwvYXV0aG9yPjxhdXRob3I+QmF1bWFuLCBLYXJsIEUuPC9hdXRob3I+PGF1dGhvcj5F
bm5ldHQsIFN1c2FuIFQuPC9hdXRob3I+PGF1dGhvcj5MaW5kZXIsIEcuIEZsZXRjaGVyPC9hdXRo
b3I+PGF1dGhvcj5CZW5lZmllbGQsIFRoYWQ8L2F1dGhvcj48YXV0aG9yPlN1Y2hpbmRyYW4sIENo
aXJheWF0aDwvYXV0aG9yPjwvYXV0aG9ycz48L2NvbnRyaWJ1dG9ycz48dGl0bGVzPjx0aXRsZT5B
c3Nlc3NpbmcgdGhlIGxvbmctdGVybSBlZmZlY3RzIG9mIHRoZSBTYWZlIERhdGVzIHByb2dyYW0g
YW5kIGEgYm9vc3RlciBpbiBwcmV2ZW50aW5nIGFuZCByZWR1Y2luZyBhZG9sZXNjZW50IGRhdGlu
ZyB2aW9sZW5jZSB2aWN0aW1pemF0aW9uIGFuZCBwZXJwZXRyYXRpb248L3RpdGxlPjxzZWNvbmRh
cnktdGl0bGU+QW1lcmljYW4gam91cm5hbCBvZiBwdWJsaWMgaGVhbHRoPC9zZWNvbmRhcnktdGl0
bGU+PC90aXRsZXM+PHBlcmlvZGljYWw+PGZ1bGwtdGl0bGU+QW1lcmljYW4gSm91cm5hbCBvZiBQ
dWJsaWMgSGVhbHRoPC9mdWxsLXRpdGxlPjwvcGVyaW9kaWNhbD48cGFnZXM+NjE5LTYyNDwvcGFn
ZXM+PHZvbHVtZT45NDwvdm9sdW1lPjxudW1iZXI+NDwvbnVtYmVyPjxkYXRlcz48eWVhcj4yMDA0
PC95ZWFyPjwvZGF0ZXM+PGlzYm4+MDA5MC0wMDM2PC9pc2JuPjx1cmxzPjwvdXJscz48L3JlY29y
ZD48L0NpdGU+PENpdGU+PEF1dGhvcj5UYXlsb3I8L0F1dGhvcj48WWVhcj4yMDEzPC9ZZWFyPjxS
ZWNOdW0+NTk0NTwvUmVjTnVtPjxyZWNvcmQ+PHJlYy1udW1iZXI+NTk0NTwvcmVjLW51bWJlcj48
Zm9yZWlnbi1rZXlzPjxrZXkgYXBwPSJFTiIgZGItaWQ9Ijlhd3gyMnBzdHhhOWF1ZWRhc3Z4emYw
endlZXh2MmFwc2VyYSIgdGltZXN0YW1wPSIxNTU4NzAwNzk0Ij41OTQ1PC9rZXk+PC9mb3JlaWdu
LWtleXM+PHJlZi10eXBlIG5hbWU9IkpvdXJuYWwgQXJ0aWNsZSI+MTc8L3JlZi10eXBlPjxjb250
cmlidXRvcnM+PGF1dGhvcnM+PGF1dGhvcj5UYXlsb3IsIEIuRy48L2F1dGhvcj48YXV0aG9yPlN0
ZWluLCBOLkQuPC9hdXRob3I+PGF1dGhvcj5NdW1mb3JkLCBFLjwvYXV0aG9yPjxhdXRob3I+V29v
ZHMsIEQuPC9hdXRob3I+PC9hdXRob3JzPjwvY29udHJpYnV0b3JzPjx0aXRsZXM+PHRpdGxlPlNo
aWZ0aW5nIEJvdW5kYXJpZXM6IEFuIGV4cGVyaW1lbnRhbCBldmFsdWF0aW9uIG9mIGEgZGF0aW5n
IHZpb2xlbmNlIHByZXZlbnRpb24gcHJvZ3JhbSBpbiBtaWRkbGUgc2Nob29sczwvdGl0bGU+PHNl
Y29uZGFyeS10aXRsZT5QcmV2IFNjaSA8L3NlY29uZGFyeS10aXRsZT48L3RpdGxlcz48cGFnZXM+
NjQtNzY8L3BhZ2VzPjx2b2x1bWU+MTQ8L3ZvbHVtZT48ZGF0ZXM+PHllYXI+MjAxMzwveWVhcj48
L2RhdGVzPjx1cmxzPjwvdXJscz48L3JlY29yZD48L0NpdGU+PC9FbmROb3RlPn==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36-38, 44, 45, 47, 48)</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and has been successfully piloted. The phase-III RCT will be informed by learning from the pilot RCTs of the Positive Choices and Project Respect </w:t>
      </w:r>
      <w:proofErr w:type="gramStart"/>
      <w:r w:rsidRPr="0077724E">
        <w:rPr>
          <w:rFonts w:eastAsiaTheme="minorHAnsi"/>
          <w:kern w:val="2"/>
          <w:sz w:val="20"/>
          <w:szCs w:val="20"/>
          <w:lang w:eastAsia="en-US"/>
          <w14:ligatures w14:val="standardContextual"/>
        </w:rPr>
        <w:t>interventions, and</w:t>
      </w:r>
      <w:proofErr w:type="gramEnd"/>
      <w:r w:rsidRPr="0077724E">
        <w:rPr>
          <w:rFonts w:eastAsiaTheme="minorHAnsi"/>
          <w:kern w:val="2"/>
          <w:sz w:val="20"/>
          <w:szCs w:val="20"/>
          <w:lang w:eastAsia="en-US"/>
          <w14:ligatures w14:val="standardContextual"/>
        </w:rPr>
        <w:t xml:space="preserve"> be the first UK RCT of a whole-school social-marketing intervention. This will generate evidence of scientific importance and policy relevance, addressing a key evidence gap as to whether whole-school social-marketing interventions are an effective means of promoting sexual health in the English context. Relationships, sex and health education becoming statutory in English schools from September 2020 will add to the feasibility of recruitment and to the policy importance of the trial. </w:t>
      </w:r>
    </w:p>
    <w:p w14:paraId="4FAA8FB3"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5D57B65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re are major potential public health benefits and potential benefits for participating individuals arising from the prevention of the adverse sexual health outcomes listed above. The pilot and previous studies suggest that participants are unlikely to experience increased sexual or other risks from the intervention or research.</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Oringanje&lt;/Author&gt;&lt;Year&gt;2009&lt;/Year&gt;&lt;RecNum&gt;43&lt;/RecNum&gt;&lt;DisplayText&gt;(26)&lt;/DisplayText&gt;&lt;record&gt;&lt;rec-number&gt;43&lt;/rec-number&gt;&lt;foreign-keys&gt;&lt;key app="EN" db-id="0zpvrxpvlwv5dbev003xv5z355a5fdwa2pvz" timestamp="1550061927"&gt;43&lt;/key&gt;&lt;/foreign-keys&gt;&lt;ref-type name="Journal Article"&gt;17&lt;/ref-type&gt;&lt;contributors&gt;&lt;authors&gt;&lt;author&gt;Oringanje, C.&lt;/author&gt;&lt;author&gt;Meremikwu, M.M.&lt;/author&gt;&lt;author&gt;Eko, H.&lt;/author&gt;&lt;/authors&gt;&lt;/contributors&gt;&lt;titles&gt;&lt;title&gt;Interventions for preventing unintended pregnancies among adolescents&lt;/title&gt;&lt;secondary-title&gt;Cochrane Database of Systematic Reviews&lt;/secondary-title&gt;&lt;/titles&gt;&lt;periodical&gt;&lt;full-title&gt;Cochrane Database of Systematic Reviews&lt;/full-title&gt;&lt;/periodical&gt;&lt;pages&gt;CD005215&lt;/pages&gt;&lt;volume&gt;4&lt;/volume&gt;&lt;dates&gt;&lt;year&gt;200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26)</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In the unlikely event of the intervention generating harms, these would be identified via our surveys, qualitative research and monitoring of safeguarding concerns and serious adverse events (SAE) described below. We will maximise retention, minimise disruption to schools and ensure data quality by employing strategies we have previously used, such as: close liaison between a named researcher and school day-to-day lead to identify convenient times and places for research, and identify problems early; and compensating schools for the costs arising from their participation in research activities. </w:t>
      </w:r>
    </w:p>
    <w:p w14:paraId="08FB3287"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27CE0F61"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research aims to conduct a phase-III RCT (50 schools) to examine the implementation, effectiveness, cost-effectiveness and mechanisms of the Positive Choices intervention and answer the following research questions:</w:t>
      </w:r>
    </w:p>
    <w:p w14:paraId="2730C7C5" w14:textId="77777777" w:rsidR="0077724E" w:rsidRPr="0077724E" w:rsidRDefault="0077724E" w:rsidP="0077724E">
      <w:pPr>
        <w:spacing w:line="240" w:lineRule="auto"/>
        <w:rPr>
          <w:rFonts w:eastAsiaTheme="minorHAnsi"/>
          <w:kern w:val="2"/>
          <w:sz w:val="20"/>
          <w:szCs w:val="20"/>
          <w:lang w:eastAsia="en-US"/>
          <w14:ligatures w14:val="standardContextual"/>
        </w:rPr>
      </w:pPr>
      <w:bookmarkStart w:id="18" w:name="_Hlk34729096"/>
    </w:p>
    <w:p w14:paraId="156C87A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1. What is the effect of the Positive Choices intervention in intention-to-treat analyses on student-reported measures of non-competent first sex (primary outcome), and various pre-hypothesised secondary outcomes and intermediate outcomes?</w:t>
      </w:r>
    </w:p>
    <w:p w14:paraId="7F9C657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2. Where plausible, are these associations moderated by student gender, sexual orientation, ethnicity or socio-economic status (SES), or by school-level GCSE attainment or local deprivation?</w:t>
      </w:r>
    </w:p>
    <w:p w14:paraId="2DED334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3. Are associations greater in on-treatment analyses accounting for intervention fidelity?</w:t>
      </w:r>
    </w:p>
    <w:p w14:paraId="7FD4719E"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4. What does the intervention cost and is it cost-effective?</w:t>
      </w:r>
    </w:p>
    <w:p w14:paraId="1417CA4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5. Is the intervention delivered with good fidelity, reach and acceptability and how does this vary between schools and students?</w:t>
      </w:r>
    </w:p>
    <w:p w14:paraId="6FB73C9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6. What is usual treatment in control schools?</w:t>
      </w:r>
    </w:p>
    <w:p w14:paraId="639C34E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7. What do qualitative data suggest about implementation processes/intervention mechanisms and how these might vary between schools or students?</w:t>
      </w:r>
    </w:p>
    <w:p w14:paraId="7AA7AB22"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8. What do the trial findings overall suggest about the intervention theory of change and the potential for the intervention to be delivered and be effective elsewhere?</w:t>
      </w:r>
    </w:p>
    <w:p w14:paraId="0D5D304A"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4B1240F4"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Objectives</w:t>
      </w:r>
    </w:p>
    <w:p w14:paraId="1652A1B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a) To recruit 50 schools for the RCT by December 2021.</w:t>
      </w:r>
    </w:p>
    <w:p w14:paraId="7B12B17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b) To undertake baseline surveys of students in year 8 (age 12/13 years) and randomise schools by March 2022.</w:t>
      </w:r>
    </w:p>
    <w:p w14:paraId="172FD13E"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c) To refine the intervention so that it includes a year-10 curriculum and addresses other points identified in the pilot phase, informed by consultation with youth and policy/practice PPI stakeholders by July 2022.</w:t>
      </w:r>
    </w:p>
    <w:p w14:paraId="207B004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d) To prepare schools for implementation via start-up meetings and SEF and internal staff training by July 2022.</w:t>
      </w:r>
    </w:p>
    <w:p w14:paraId="29C68BF2"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e) To implement the intervention over the 2022/23 and 2023/24 school years by July 2024.</w:t>
      </w:r>
    </w:p>
    <w:p w14:paraId="40F388D3"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f) To conduct the economic and process evaluations by July 2024.</w:t>
      </w:r>
    </w:p>
    <w:p w14:paraId="59D4CC2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g) To undertake follow-up surveys of students at the start of year 11 (age 15/16) at 33 months post-baseline by December 2024.</w:t>
      </w:r>
    </w:p>
    <w:p w14:paraId="53AA167E"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h) To analyse data to address the above research questions and draft the study report by 31 March 2025.</w:t>
      </w:r>
    </w:p>
    <w:p w14:paraId="3F2DBD6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i) Informed by consultation with youth and policy/practice PPI stakeholders, to engage in knowledge exchange and assess potential scale-up from December 2024.</w:t>
      </w:r>
    </w:p>
    <w:p w14:paraId="58C9271C"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37EE4A91"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t>Methods</w:t>
      </w:r>
    </w:p>
    <w:p w14:paraId="4BAF7E02" w14:textId="77777777" w:rsidR="0077724E" w:rsidRPr="0077724E" w:rsidRDefault="0077724E" w:rsidP="0077724E">
      <w:pPr>
        <w:spacing w:line="240" w:lineRule="auto"/>
        <w:rPr>
          <w:rFonts w:eastAsiaTheme="minorHAnsi"/>
          <w:kern w:val="2"/>
          <w:sz w:val="20"/>
          <w:szCs w:val="20"/>
          <w:lang w:eastAsia="en-US"/>
          <w14:ligatures w14:val="standardContextual"/>
        </w:rPr>
      </w:pPr>
    </w:p>
    <w:bookmarkEnd w:id="18"/>
    <w:p w14:paraId="2681EAB2"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Design</w:t>
      </w:r>
    </w:p>
    <w:p w14:paraId="61156B94"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0DCD007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We will conduct a superiority, phase-III cluster parallel-group RCT to assess whether incorporating Positive Choices into school provision is more effective than usual provision (see figure 1). The trial will comprise 50 schools (minimum 6440, maximum 8500 students) allocated 1:1 to intervention/control assessing primary and secondary outcomes at 33 months using primary intention-to-treat </w:t>
      </w:r>
      <w:proofErr w:type="gramStart"/>
      <w:r w:rsidRPr="0077724E">
        <w:rPr>
          <w:rFonts w:eastAsiaTheme="minorHAnsi"/>
          <w:kern w:val="2"/>
          <w:sz w:val="20"/>
          <w:szCs w:val="20"/>
          <w:lang w:eastAsia="en-US"/>
          <w14:ligatures w14:val="standardContextual"/>
        </w:rPr>
        <w:t>analyses, and</w:t>
      </w:r>
      <w:proofErr w:type="gramEnd"/>
      <w:r w:rsidRPr="0077724E">
        <w:rPr>
          <w:rFonts w:eastAsiaTheme="minorHAnsi"/>
          <w:kern w:val="2"/>
          <w:sz w:val="20"/>
          <w:szCs w:val="20"/>
          <w:lang w:eastAsia="en-US"/>
          <w14:ligatures w14:val="standardContextual"/>
        </w:rPr>
        <w:t xml:space="preserve"> using realist approaches to assessing contextual variations in implementation, mechanisms and outcomes. </w:t>
      </w:r>
    </w:p>
    <w:p w14:paraId="0C974D5E"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237FBFDB"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Settings</w:t>
      </w:r>
    </w:p>
    <w:p w14:paraId="76EFEA94"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6D072E8B"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Positive Choices is intended to be deliverable in all English secondary schools (including faith schools, free schools, academies and private schools) excluding pupil referral units, schools for those with special educational needs and disabilities, and schools with ‘inadequate’ Ofsted inspections (which would lack the capacity to deliver until they gain an improved inspection report). This focus on all schools reflects the universal approach that the intervention takes, which recognises that population-level impacts on most sexual health outcomes cannot be achieved through targeted interventions because of the normal distribution of population risk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Kneale&lt;/Author&gt;&lt;Year&gt;2013&lt;/Year&gt;&lt;RecNum&gt;1617&lt;/RecNum&gt;&lt;DisplayText&gt;(19, 49)&lt;/DisplayText&gt;&lt;record&gt;&lt;rec-number&gt;1617&lt;/rec-number&gt;&lt;foreign-keys&gt;&lt;key app="EN" db-id="exzfsvazorvp0oevdf1vze5pdsf0wpdee529"&gt;1617&lt;/key&gt;&lt;/foreign-keys&gt;&lt;ref-type name="Journal Article"&gt;17&lt;/ref-type&gt;&lt;contributors&gt;&lt;authors&gt;&lt;author&gt;Kneale, D.&lt;/author&gt;&lt;author&gt;Fletcher, A.&lt;/author&gt;&lt;author&gt;Wiggins, R.&lt;/author&gt;&lt;author&gt;Bonell, C.&lt;/author&gt;&lt;/authors&gt;&lt;/contributors&gt;&lt;titles&gt;&lt;title&gt;Distribution and determinants of risk of teenage-motherhood in three British longitudinal studies: implications for targeted prevention interventions&lt;/title&gt;&lt;secondary-title&gt;Journal of Epidemiology and Community Health&lt;/secondary-title&gt;&lt;/titles&gt;&lt;periodical&gt;&lt;full-title&gt;Journal of Epidemiology and Community Health&lt;/full-title&gt;&lt;/periodical&gt;&lt;pages&gt;48-55&lt;/pages&gt;&lt;volume&gt;67&lt;/volume&gt;&lt;number&gt;1&lt;/number&gt;&lt;dates&gt;&lt;year&gt;2013&lt;/year&gt;&lt;/dates&gt;&lt;urls&gt;&lt;/urls&gt;&lt;/record&gt;&lt;/Cite&gt;&lt;Cite&gt;&lt;Author&gt;Crawford&lt;/Author&gt;&lt;Year&gt;2013,&lt;/Year&gt;&lt;RecNum&gt;65&lt;/RecNum&gt;&lt;record&gt;&lt;rec-number&gt;65&lt;/rec-number&gt;&lt;foreign-keys&gt;&lt;key app="EN" db-id="0zpvrxpvlwv5dbev003xv5z355a5fdwa2pvz" timestamp="1568709664"&gt;65&lt;/key&gt;&lt;/foreign-keys&gt;&lt;ref-type name="Book"&gt;6&lt;/ref-type&gt;&lt;contributors&gt;&lt;authors&gt;&lt;author&gt;Crawford, C.&lt;/author&gt;&lt;author&gt;Cribb, J.&lt;/author&gt;&lt;author&gt;Kelly, E.&lt;/author&gt;&lt;/authors&gt;&lt;/contributors&gt;&lt;titles&gt;&lt;title&gt;Teenage Pregnancy in England CAYT Impact Study: Report No. 6&lt;/title&gt;&lt;/titles&gt;&lt;dates&gt;&lt;year&gt;2013,&lt;/year&gt;&lt;/dates&gt;&lt;pub-location&gt;London&lt;/pub-location&gt;&lt;publisher&gt;Institute for Fiscal Studies&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9, 49)</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he trial will aim to recruit a representative (in terms of school type, GCSE attainment and Income Deprivation Affecting Children Index) sample of the above schools from across southern and central England.</w:t>
      </w:r>
    </w:p>
    <w:p w14:paraId="47917139"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31B172BF"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Study population</w:t>
      </w:r>
    </w:p>
    <w:p w14:paraId="7F8BD775"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32D5AE0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The study population is defined as students aged 12-16 years moving from year 8 into year 11 during the trial. </w:t>
      </w:r>
      <w:proofErr w:type="gramStart"/>
      <w:r w:rsidRPr="0077724E">
        <w:rPr>
          <w:rFonts w:eastAsiaTheme="minorHAnsi"/>
          <w:kern w:val="2"/>
          <w:sz w:val="20"/>
          <w:szCs w:val="20"/>
          <w:lang w:eastAsia="en-US"/>
          <w14:ligatures w14:val="standardContextual"/>
        </w:rPr>
        <w:t>The majority of</w:t>
      </w:r>
      <w:proofErr w:type="gramEnd"/>
      <w:r w:rsidRPr="0077724E">
        <w:rPr>
          <w:rFonts w:eastAsiaTheme="minorHAnsi"/>
          <w:kern w:val="2"/>
          <w:sz w:val="20"/>
          <w:szCs w:val="20"/>
          <w:lang w:eastAsia="en-US"/>
          <w14:ligatures w14:val="standardContextual"/>
        </w:rPr>
        <w:t xml:space="preserve"> these students will have received the intervention in years 9-10. This age-group is targeted because: proximal risk factors for adverse sexual health outcomes are manifesting,</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Crawford&lt;/Author&gt;&lt;Year&gt;2013,&lt;/Year&gt;&lt;RecNum&gt;65&lt;/RecNum&gt;&lt;DisplayText&gt;(49)&lt;/DisplayText&gt;&lt;record&gt;&lt;rec-number&gt;65&lt;/rec-number&gt;&lt;foreign-keys&gt;&lt;key app="EN" db-id="0zpvrxpvlwv5dbev003xv5z355a5fdwa2pvz" timestamp="1568709664"&gt;65&lt;/key&gt;&lt;/foreign-keys&gt;&lt;ref-type name="Book"&gt;6&lt;/ref-type&gt;&lt;contributors&gt;&lt;authors&gt;&lt;author&gt;Crawford, C.&lt;/author&gt;&lt;author&gt;Cribb, J.&lt;/author&gt;&lt;author&gt;Kelly, E.&lt;/author&gt;&lt;/authors&gt;&lt;/contributors&gt;&lt;titles&gt;&lt;title&gt;Teenage Pregnancy in England CAYT Impact Study: Report No. 6&lt;/title&gt;&lt;/titles&gt;&lt;dates&gt;&lt;year&gt;2013,&lt;/year&gt;&lt;/dates&gt;&lt;pub-location&gt;London&lt;/pub-location&gt;&lt;publisher&gt;Institute for Fiscal Studies&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9)</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prevention is not too late; and RSE is acceptable.</w:t>
      </w:r>
      <w:r w:rsidRPr="0077724E">
        <w:rPr>
          <w:rFonts w:eastAsiaTheme="minorHAnsi"/>
          <w:kern w:val="2"/>
          <w:sz w:val="20"/>
          <w:szCs w:val="20"/>
          <w:lang w:eastAsia="en-US"/>
          <w14:ligatures w14:val="standardContextual"/>
        </w:rPr>
        <w:fldChar w:fldCharType="begin">
          <w:fldData xml:space="preserve">PEVuZE5vdGU+PENpdGU+PEF1dGhvcj5Db3lsZTwvQXV0aG9yPjxZZWFyPjIwMDE8L1llYXI+PFJl
Y051bT4yOTU5PC9SZWNOdW0+PERpc3BsYXlUZXh0PigzNywgNTAsIDUxKTwvRGlzcGxheVRleHQ+
PHJlY29yZD48cmVjLW51bWJlcj4yOTU5PC9yZWMtbnVtYmVyPjxmb3JlaWduLWtleXM+PGtleSBh
cHA9IkVOIiBkYi1pZD0iOWF3eDIycHN0eGE5YXVlZGFzdnh6ZjB6d2VleHYyYXBzZXJhIiB0aW1l
c3RhbXA9IjAiPjI5NTk8L2tleT48L2ZvcmVpZ24ta2V5cz48cmVmLXR5cGUgbmFtZT0iSm91cm5h
bCBBcnRpY2xlIj4xNzwvcmVmLXR5cGU+PGNvbnRyaWJ1dG9ycz48YXV0aG9ycz48YXV0aG9yPkNv
eWxlLCBLLjwvYXV0aG9yPjxhdXRob3I+QmFzZW4tRW5ncXVpc3QsIEsuPC9hdXRob3I+PGF1dGhv
cj5LaXJieSwgRC48L2F1dGhvcj48YXV0aG9yPlBhcmNlbCwgRy48L2F1dGhvcj48YXV0aG9yPkJh
bnNwYWNoLCBTLjwvYXV0aG9yPjxhdXRob3I+Q29sbGlucywgSi48L2F1dGhvcj48YXV0aG9yPkJh
dW1sZXIsIEUuPC9hdXRob3I+PGF1dGhvcj5DYXJ2YWphbCwgUy48L2F1dGhvcj48YXV0aG9yPkhh
cnJpc3QsIFIuPC9hdXRob3I+PC9hdXRob3JzPjwvY29udHJpYnV0b3JzPjx0aXRsZXM+PHRpdGxl
PlNhZmVyIGNob2ljZXM6IHJlZHVjaW5nIHRlZW4gcHJlZ25hbmN5LCBISVYsIGFuZCBTVERzPC90
aXRsZT48c2Vjb25kYXJ5LXRpdGxlPlB1YmxpYyBIZWFsdGggUmVwb3J0czwvc2Vjb25kYXJ5LXRp
dGxlPjwvdGl0bGVzPjxwYWdlcz44Mi05MzwvcGFnZXM+PHZvbHVtZT4xMTY8L3ZvbHVtZT48bnVt
YmVyPlN1cHBsIDE8L251bWJlcj48ZGF0ZXM+PHllYXI+MjAwMTwveWVhcj48L2RhdGVzPjx1cmxz
PjwvdXJscz48L3JlY29yZD48L0NpdGU+PENpdGU+PEF1dGhvcj5IZW5kZXJzb248L0F1dGhvcj48
WWVhcj4yMDA3PC9ZZWFyPjxSZWNOdW0+MTU4ODwvUmVjTnVtPjxyZWNvcmQ+PHJlYy1udW1iZXI+
MTU4ODwvcmVjLW51bWJlcj48Zm9yZWlnbi1rZXlzPjxrZXkgYXBwPSJFTiIgZGItaWQ9ImV4emZz
dmF6b3J2cDBvZXZkZjF2emU1cGRzZjB3cGRlZTUyOSI+MTU4ODwva2V5PjwvZm9yZWlnbi1rZXlz
PjxyZWYtdHlwZSBuYW1lPSJKb3VybmFsIEFydGljbGUiPjE3PC9yZWYtdHlwZT48Y29udHJpYnV0
b3JzPjxhdXRob3JzPjxhdXRob3I+SGVuZGVyc29uLCBNLjwvYXV0aG9yPjxhdXRob3I+V2lnaHQs
IEQuPC9hdXRob3I+PGF1dGhvcj5SYWFiLCBHLjwvYXV0aG9yPjxhdXRob3I+QWJyYWhhbSwgQy48
L2F1dGhvcj48YXV0aG9yPlBhcmtlcywgQS48L2F1dGhvcj48YXV0aG9yPlNjb3R0LCBTLjwvYXV0
aG9yPjxhdXRob3I+SGFydCwgRy48L2F1dGhvcj48L2F1dGhvcnM+PC9jb250cmlidXRvcnM+PHRp
dGxlcz48dGl0bGU+4oCYSW1wYWN0IG9mIGEgdGhlb3JldGljYWxseSBiYXNlZCBzZXggZWR1Y2F0
aW9uIHByb2dyYW1tZSAoU0hBUkUpIGRlbGl2ZXJlZCBieSB0ZWFjaGVycyBvbiBOSFMgcmVnaXN0
ZXJlZCBjb25jZXB0aW9ucyBhbmQgdGVybWluYXRpb25zOiBmaW5hbCByZXN1bHRzIG9mIGEgY2x1
c3RlciByYW5kb21pc2VkIHRyaWFsPC90aXRsZT48c2Vjb25kYXJ5LXRpdGxlPkJyaXRpc2ggTWVk
aWNhbCBKb3VybmFsLjwvc2Vjb25kYXJ5LXRpdGxlPjwvdGl0bGVzPjxwZXJpb2RpY2FsPjxmdWxs
LXRpdGxlPkJyaXRpc2ggTWVkaWNhbCBKb3VybmFsLjwvZnVsbC10aXRsZT48L3BlcmlvZGljYWw+
PHBhZ2VzPjEzMy0xMzY8L3BhZ2VzPjx2b2x1bWU+MzM0PC92b2x1bWU+PGRhdGVzPjx5ZWFyPjIw
MDc8L3llYXI+PC9kYXRlcz48dXJscz48L3VybHM+PC9yZWNvcmQ+PC9DaXRlPjxDaXRlPjxBdXRo
b3I+U3RlcGhlbnNvbjwvQXV0aG9yPjxZZWFyPjIwMDQ8L1llYXI+PFJlY051bT4zOTUwPC9SZWNO
dW0+PHJlY29yZD48cmVjLW51bWJlcj4zOTUwPC9yZWMtbnVtYmVyPjxmb3JlaWduLWtleXM+PGtl
eSBhcHA9IkVOIiBkYi1pZD0iOWF3eDIycHN0eGE5YXVlZGFzdnh6ZjB6d2VleHYyYXBzZXJhIiB0
aW1lc3RhbXA9IjAiPjM5NTA8L2tleT48L2ZvcmVpZ24ta2V5cz48cmVmLXR5cGUgbmFtZT0iSm91
cm5hbCBBcnRpY2xlIj4xNzwvcmVmLXR5cGU+PGNvbnRyaWJ1dG9ycz48YXV0aG9ycz48YXV0aG9y
PlN0ZXBoZW5zb24sIEouTS48L2F1dGhvcj48YXV0aG9yPlN0cmFuZ2UsIFYuPC9hdXRob3I+PGF1
dGhvcj5Gb3JyZXN0LCBTLjwvYXV0aG9yPjxhdXRob3I+T2FrbGV5LCBBLjwvYXV0aG9yPjxhdXRo
b3I+Q29wYXMsIEEuPC9hdXRob3I+PGF1dGhvcj5BbGxlbiwgRS48L2F1dGhvcj48YXV0aG9yPkJh
YmlrZXIsIEEuPC9hdXRob3I+PGF1dGhvcj5CbGFjaywgUy48L2F1dGhvcj48YXV0aG9yPkFsaSwg
TS48L2F1dGhvcj48YXV0aG9yPk1vbnRlaXJvLCBILjwvYXV0aG9yPjxhdXRob3I+Sm9obnNvbiwg
QS5NLjwvYXV0aG9yPjwvYXV0aG9ycz48L2NvbnRyaWJ1dG9ycz48dGl0bGVzPjx0aXRsZT5QdXBp
bC1sZWQgc2V4IGVkdWNhdGlvbiBpbiBFbmdsYW5kIChSSVBQTEUgc3R1ZHkpOiBjbHVzdGVyLXJh
bmRvbWlzZWQgaW50ZXJ2ZW50aW9uIHRyaWFsPC90aXRsZT48c2Vjb25kYXJ5LXRpdGxlPkxhbmNl
dDwvc2Vjb25kYXJ5LXRpdGxlPjwvdGl0bGVzPjxwZXJpb2RpY2FsPjxmdWxsLXRpdGxlPkxhbmNl
dDwvZnVsbC10aXRsZT48L3BlcmlvZGljYWw+PHBhZ2VzPjMzOC0zNDY8L3BhZ2VzPjx2b2x1bWU+
MzY0PC92b2x1bWU+PG51bWJlcj45NDMxPC9udW1iZXI+PGRhdGVzPjx5ZWFyPjIwMDQ8L3llYXI+
PC9kYXRlcz48dXJscz48L3VybHM+PC9yZWNvcmQ+PC9DaXRlPjwvRW5kTm90ZT4A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Db3lsZTwvQXV0aG9yPjxZZWFyPjIwMDE8L1llYXI+PFJl
Y051bT4yOTU5PC9SZWNOdW0+PERpc3BsYXlUZXh0PigzNywgNTAsIDUxKTwvRGlzcGxheVRleHQ+
PHJlY29yZD48cmVjLW51bWJlcj4yOTU5PC9yZWMtbnVtYmVyPjxmb3JlaWduLWtleXM+PGtleSBh
cHA9IkVOIiBkYi1pZD0iOWF3eDIycHN0eGE5YXVlZGFzdnh6ZjB6d2VleHYyYXBzZXJhIiB0aW1l
c3RhbXA9IjAiPjI5NTk8L2tleT48L2ZvcmVpZ24ta2V5cz48cmVmLXR5cGUgbmFtZT0iSm91cm5h
bCBBcnRpY2xlIj4xNzwvcmVmLXR5cGU+PGNvbnRyaWJ1dG9ycz48YXV0aG9ycz48YXV0aG9yPkNv
eWxlLCBLLjwvYXV0aG9yPjxhdXRob3I+QmFzZW4tRW5ncXVpc3QsIEsuPC9hdXRob3I+PGF1dGhv
cj5LaXJieSwgRC48L2F1dGhvcj48YXV0aG9yPlBhcmNlbCwgRy48L2F1dGhvcj48YXV0aG9yPkJh
bnNwYWNoLCBTLjwvYXV0aG9yPjxhdXRob3I+Q29sbGlucywgSi48L2F1dGhvcj48YXV0aG9yPkJh
dW1sZXIsIEUuPC9hdXRob3I+PGF1dGhvcj5DYXJ2YWphbCwgUy48L2F1dGhvcj48YXV0aG9yPkhh
cnJpc3QsIFIuPC9hdXRob3I+PC9hdXRob3JzPjwvY29udHJpYnV0b3JzPjx0aXRsZXM+PHRpdGxl
PlNhZmVyIGNob2ljZXM6IHJlZHVjaW5nIHRlZW4gcHJlZ25hbmN5LCBISVYsIGFuZCBTVERzPC90
aXRsZT48c2Vjb25kYXJ5LXRpdGxlPlB1YmxpYyBIZWFsdGggUmVwb3J0czwvc2Vjb25kYXJ5LXRp
dGxlPjwvdGl0bGVzPjxwYWdlcz44Mi05MzwvcGFnZXM+PHZvbHVtZT4xMTY8L3ZvbHVtZT48bnVt
YmVyPlN1cHBsIDE8L251bWJlcj48ZGF0ZXM+PHllYXI+MjAwMTwveWVhcj48L2RhdGVzPjx1cmxz
PjwvdXJscz48L3JlY29yZD48L0NpdGU+PENpdGU+PEF1dGhvcj5IZW5kZXJzb248L0F1dGhvcj48
WWVhcj4yMDA3PC9ZZWFyPjxSZWNOdW0+MTU4ODwvUmVjTnVtPjxyZWNvcmQ+PHJlYy1udW1iZXI+
MTU4ODwvcmVjLW51bWJlcj48Zm9yZWlnbi1rZXlzPjxrZXkgYXBwPSJFTiIgZGItaWQ9ImV4emZz
dmF6b3J2cDBvZXZkZjF2emU1cGRzZjB3cGRlZTUyOSI+MTU4ODwva2V5PjwvZm9yZWlnbi1rZXlz
PjxyZWYtdHlwZSBuYW1lPSJKb3VybmFsIEFydGljbGUiPjE3PC9yZWYtdHlwZT48Y29udHJpYnV0
b3JzPjxhdXRob3JzPjxhdXRob3I+SGVuZGVyc29uLCBNLjwvYXV0aG9yPjxhdXRob3I+V2lnaHQs
IEQuPC9hdXRob3I+PGF1dGhvcj5SYWFiLCBHLjwvYXV0aG9yPjxhdXRob3I+QWJyYWhhbSwgQy48
L2F1dGhvcj48YXV0aG9yPlBhcmtlcywgQS48L2F1dGhvcj48YXV0aG9yPlNjb3R0LCBTLjwvYXV0
aG9yPjxhdXRob3I+SGFydCwgRy48L2F1dGhvcj48L2F1dGhvcnM+PC9jb250cmlidXRvcnM+PHRp
dGxlcz48dGl0bGU+4oCYSW1wYWN0IG9mIGEgdGhlb3JldGljYWxseSBiYXNlZCBzZXggZWR1Y2F0
aW9uIHByb2dyYW1tZSAoU0hBUkUpIGRlbGl2ZXJlZCBieSB0ZWFjaGVycyBvbiBOSFMgcmVnaXN0
ZXJlZCBjb25jZXB0aW9ucyBhbmQgdGVybWluYXRpb25zOiBmaW5hbCByZXN1bHRzIG9mIGEgY2x1
c3RlciByYW5kb21pc2VkIHRyaWFsPC90aXRsZT48c2Vjb25kYXJ5LXRpdGxlPkJyaXRpc2ggTWVk
aWNhbCBKb3VybmFsLjwvc2Vjb25kYXJ5LXRpdGxlPjwvdGl0bGVzPjxwZXJpb2RpY2FsPjxmdWxs
LXRpdGxlPkJyaXRpc2ggTWVkaWNhbCBKb3VybmFsLjwvZnVsbC10aXRsZT48L3BlcmlvZGljYWw+
PHBhZ2VzPjEzMy0xMzY8L3BhZ2VzPjx2b2x1bWU+MzM0PC92b2x1bWU+PGRhdGVzPjx5ZWFyPjIw
MDc8L3llYXI+PC9kYXRlcz48dXJscz48L3VybHM+PC9yZWNvcmQ+PC9DaXRlPjxDaXRlPjxBdXRo
b3I+U3RlcGhlbnNvbjwvQXV0aG9yPjxZZWFyPjIwMDQ8L1llYXI+PFJlY051bT4zOTUwPC9SZWNO
dW0+PHJlY29yZD48cmVjLW51bWJlcj4zOTUwPC9yZWMtbnVtYmVyPjxmb3JlaWduLWtleXM+PGtl
eSBhcHA9IkVOIiBkYi1pZD0iOWF3eDIycHN0eGE5YXVlZGFzdnh6ZjB6d2VleHYyYXBzZXJhIiB0
aW1lc3RhbXA9IjAiPjM5NTA8L2tleT48L2ZvcmVpZ24ta2V5cz48cmVmLXR5cGUgbmFtZT0iSm91
cm5hbCBBcnRpY2xlIj4xNzwvcmVmLXR5cGU+PGNvbnRyaWJ1dG9ycz48YXV0aG9ycz48YXV0aG9y
PlN0ZXBoZW5zb24sIEouTS48L2F1dGhvcj48YXV0aG9yPlN0cmFuZ2UsIFYuPC9hdXRob3I+PGF1
dGhvcj5Gb3JyZXN0LCBTLjwvYXV0aG9yPjxhdXRob3I+T2FrbGV5LCBBLjwvYXV0aG9yPjxhdXRo
b3I+Q29wYXMsIEEuPC9hdXRob3I+PGF1dGhvcj5BbGxlbiwgRS48L2F1dGhvcj48YXV0aG9yPkJh
YmlrZXIsIEEuPC9hdXRob3I+PGF1dGhvcj5CbGFjaywgUy48L2F1dGhvcj48YXV0aG9yPkFsaSwg
TS48L2F1dGhvcj48YXV0aG9yPk1vbnRlaXJvLCBILjwvYXV0aG9yPjxhdXRob3I+Sm9obnNvbiwg
QS5NLjwvYXV0aG9yPjwvYXV0aG9ycz48L2NvbnRyaWJ1dG9ycz48dGl0bGVzPjx0aXRsZT5QdXBp
bC1sZWQgc2V4IGVkdWNhdGlvbiBpbiBFbmdsYW5kIChSSVBQTEUgc3R1ZHkpOiBjbHVzdGVyLXJh
bmRvbWlzZWQgaW50ZXJ2ZW50aW9uIHRyaWFsPC90aXRsZT48c2Vjb25kYXJ5LXRpdGxlPkxhbmNl
dDwvc2Vjb25kYXJ5LXRpdGxlPjwvdGl0bGVzPjxwZXJpb2RpY2FsPjxmdWxsLXRpdGxlPkxhbmNl
dDwvZnVsbC10aXRsZT48L3BlcmlvZGljYWw+PHBhZ2VzPjMzOC0zNDY8L3BhZ2VzPjx2b2x1bWU+
MzY0PC92b2x1bWU+PG51bWJlcj45NDMxPC9udW1iZXI+PGRhdGVzPjx5ZWFyPjIwMDQ8L3llYXI+
PC9kYXRlcz48dXJscz48L3VybHM+PC9yZWNvcmQ+PC9DaXRlPjwvRW5kTm90ZT4A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37, 50, 51)</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PPI suggests provision to year 11 students is unfeasible because of GCSE preparation. Outcomes will be analysed among students reporting data at 33-month follow-up with any missing baseline data on socio-demographic characteristics or age of sexual debut being imputed based on responses at follow-up. No students deemed competent to consent by schools will be excluded from research recruitment and consent procedures unless parents withdraw them from the research. Those consenting to participate who have mild learning disabilities or limited English will be supported to complete the questionnaire by researchers.</w:t>
      </w:r>
    </w:p>
    <w:p w14:paraId="4A82D6A7"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1871ABC6" w14:textId="77777777" w:rsidR="0077724E" w:rsidRPr="0077724E" w:rsidRDefault="0077724E" w:rsidP="0077724E">
      <w:pPr>
        <w:spacing w:line="240" w:lineRule="auto"/>
        <w:rPr>
          <w:rFonts w:eastAsiaTheme="minorHAnsi"/>
          <w:i/>
          <w:kern w:val="2"/>
          <w:sz w:val="20"/>
          <w:szCs w:val="20"/>
          <w:lang w:eastAsia="en-US"/>
          <w14:ligatures w14:val="standardContextual"/>
        </w:rPr>
      </w:pPr>
      <w:r w:rsidRPr="0077724E">
        <w:rPr>
          <w:rFonts w:eastAsiaTheme="minorHAnsi"/>
          <w:b/>
          <w:i/>
          <w:kern w:val="2"/>
          <w:sz w:val="20"/>
          <w:szCs w:val="20"/>
          <w:lang w:eastAsia="en-US"/>
          <w14:ligatures w14:val="standardContextual"/>
        </w:rPr>
        <w:t>Analytic sample and sample size</w:t>
      </w:r>
    </w:p>
    <w:p w14:paraId="5BD77C02" w14:textId="77777777" w:rsidR="0077724E" w:rsidRPr="0077724E" w:rsidRDefault="0077724E" w:rsidP="0077724E">
      <w:pPr>
        <w:spacing w:line="240" w:lineRule="auto"/>
        <w:rPr>
          <w:rFonts w:eastAsiaTheme="minorHAnsi"/>
          <w:kern w:val="2"/>
          <w:sz w:val="20"/>
          <w:szCs w:val="20"/>
          <w:lang w:eastAsia="en-US"/>
          <w14:ligatures w14:val="standardContextual"/>
        </w:rPr>
      </w:pPr>
      <w:bookmarkStart w:id="19" w:name="_Hlk33607653"/>
    </w:p>
    <w:p w14:paraId="74BD319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We calculate that, for 80% power with 5% significance, conservatively assuming: a sample of 140 students per school; drop out of 2 schools per arm; 80% student survey response rate at follow-up; an intra-cluster correlation coefficient (ICC) of 0.015 for our primary outcome; and prevalence of this outcome of 9% among those in the control arm, we will require 25 schools per arm to detect a 36% reduction in the primary outcome (giving a prevalence of 5.85% in the intervention arm). The minimum analytic sample for outcome assessment in the RCT will therefore be approximately 6440 students providing follow-up data at 33 months. Repeating this power calculation for the originally intended primary outcome of conceptions (where the prevalence among female controls would be around 2%)</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Office for National Statistics&lt;/Author&gt;&lt;Year&gt;2019&lt;/Year&gt;&lt;RecNum&gt;6127&lt;/RecNum&gt;&lt;DisplayText&gt;(13)&lt;/DisplayText&gt;&lt;record&gt;&lt;rec-number&gt;6127&lt;/rec-number&gt;&lt;foreign-keys&gt;&lt;key app="EN" db-id="9awx22pstxa9auedasvxzf0zweexv2apsera" timestamp="1582715758"&gt;6127&lt;/key&gt;&lt;/foreign-keys&gt;&lt;ref-type name="Book"&gt;6&lt;/ref-type&gt;&lt;contributors&gt;&lt;authors&gt;&lt;author&gt;Office for National Statistics,&lt;/author&gt;&lt;/authors&gt;&lt;/contributors&gt;&lt;titles&gt;&lt;title&gt;Conceptions in England and Wales: 2017&lt;/title&gt;&lt;/titles&gt;&lt;dates&gt;&lt;year&gt;2019&lt;/year&gt;&lt;/dates&gt;&lt;pub-location&gt;London&lt;/pub-location&gt;&lt;publisher&gt;ONS&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3)</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ould require &gt;100 schools per arm.</w:t>
      </w:r>
    </w:p>
    <w:bookmarkEnd w:id="19"/>
    <w:p w14:paraId="19245808"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2251ED3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se estimates are informed by research and PPI. We assume 140 students per school informed by our recent INCLUSIVE trial.</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Bonell&lt;/Author&gt;&lt;Year&gt;2018&lt;/Year&gt;&lt;RecNum&gt;5881&lt;/RecNum&gt;&lt;DisplayText&gt;(52)&lt;/DisplayText&gt;&lt;record&gt;&lt;rec-number&gt;5881&lt;/rec-number&gt;&lt;foreign-keys&gt;&lt;key app="EN" db-id="9awx22pstxa9auedasvxzf0zweexv2apsera" timestamp="1531471497"&gt;5881&lt;/key&gt;&lt;/foreign-keys&gt;&lt;ref-type name="Journal Article"&gt;17&lt;/ref-type&gt;&lt;contributors&gt;&lt;authors&gt;&lt;author&gt;Bonell, C.&lt;/author&gt;&lt;author&gt;Allen, E.&lt;/author&gt;&lt;author&gt;Warren, E.&lt;/author&gt;&lt;author&gt;McGowan, J.&lt;/author&gt;&lt;author&gt;Bevilacqua, L.&lt;/author&gt;&lt;author&gt;Jamal, F.&lt;/author&gt;&lt;author&gt;Legood, R.&lt;/author&gt;&lt;author&gt;Wiggins, M.&lt;/author&gt;&lt;author&gt;Opondo, C.&lt;/author&gt;&lt;author&gt;Mathiot, A.&lt;/author&gt;&lt;author&gt;Sturgess, J.&lt;/author&gt;&lt;author&gt;Fletcher, A.&lt;/author&gt;&lt;author&gt;Sadique, Z.&lt;/author&gt;&lt;author&gt;Elbourne, D.&lt;/author&gt;&lt;author&gt;Christie, D.&lt;/author&gt;&lt;author&gt;Bond, L.&lt;/author&gt;&lt;author&gt;Scott, S.&lt;/author&gt;&lt;author&gt;Viner, R.M.&lt;/author&gt;&lt;/authors&gt;&lt;/contributors&gt;&lt;titles&gt;&lt;title&gt;Initiating change in the school environment to reduce bullying and aggression: a cluster randomised controlled trial of the Learning Together (LT) intervention in English secondary schools&lt;/title&gt;&lt;secondary-title&gt;The Lancet&lt;/secondary-title&gt;&lt;/titles&gt;&lt;periodical&gt;&lt;full-title&gt;The Lancet&lt;/full-title&gt;&lt;/periodical&gt;&lt;pages&gt;2452-2464&lt;/pages&gt;&lt;volume&gt;392&lt;/volume&gt;&lt;number&gt;10163&lt;/number&gt;&lt;dates&gt;&lt;year&gt;2018&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5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his is a conservative assumption for the Positive Choices trial because the average year group has now risen to 190 and so assuming an 80% response rate (again informed by the Positive Choices pilot and previous studies</w:t>
      </w:r>
      <w:r w:rsidRPr="0077724E">
        <w:rPr>
          <w:rFonts w:eastAsiaTheme="minorHAnsi"/>
          <w:kern w:val="2"/>
          <w:sz w:val="20"/>
          <w:szCs w:val="20"/>
          <w:lang w:eastAsia="en-US"/>
          <w14:ligatures w14:val="standardContextual"/>
        </w:rPr>
        <w:fldChar w:fldCharType="begin">
          <w:fldData xml:space="preserve">PEVuZE5vdGU+PENpdGU+PEF1dGhvcj5NZWlrc2luPC9BdXRob3I+PFllYXI+MjAyMDwvWWVhcj48
UmVjTnVtPjgxPC9SZWNOdW0+PERpc3BsYXlUZXh0Pig0MiwgNTItNTQpPC9EaXNwbGF5VGV4dD48
cmVjb3JkPjxyZWMtbnVtYmVyPjgxPC9yZWMtbnVtYmVyPjxmb3JlaWduLWtleXM+PGtleSBhcHA9
IkVOIiBkYi1pZD0iMHpwdnJ4cHZsd3Y1ZGJldjAwM3h2NXozNTVhNWZkd2EycHZ6IiB0aW1lc3Rh
bXA9IjE1NzMwMzkzMTIiPjgxPC9rZXk+PC9mb3JlaWduLWtleXM+PHJlZi10eXBlIG5hbWU9Ikpv
dXJuYWwgQXJ0aWNsZSI+MTc8L3JlZi10eXBlPjxjb250cmlidXRvcnM+PGF1dGhvcnM+PGF1dGhv
cj5NZWlrc2luLCBSLjwvYXV0aG9yPjxhdXRob3I+Q3JpY2h0b24sIEouPC9hdXRob3I+PGF1dGhv
cj5Eb2RkLCBNLjwvYXV0aG9yPjxhdXRob3I+TW9yZ2FuLCBHLlMuPC9hdXRob3I+PGF1dGhvcj5X
aWxsaWFtcywgUC48L2F1dGhvcj48YXV0aG9yPldpbGxtb3R0LCBNLjwvYXV0aG9yPjxhdXRob3I+
QWxsZW4sIEUuPC9hdXRob3I+PGF1dGhvcj5UaWxvdWNoZSwgTi48L2F1dGhvcj48YXV0aG9yPlN0
dXJnZXNzLCBKLjwvYXV0aG9yPjxhdXRob3I+TW9ycmlzLCBTLjwvYXV0aG9yPjxhdXRob3I+QmFy
dGVyLCBDLjwvYXV0aG9yPjxhdXRob3I+WW91bmcsIEguPC9hdXRob3I+PGF1dGhvcj5NZWxlbmRl
ei1Ub3JyZXMsIEcuSi48L2F1dGhvcj48YXV0aG9yPlRheWxvciwgQi48L2F1dGhvcj48YXV0aG9y
Pk1jTmF1Z2h0b24gUmV5ZXMsIEguTC48L2F1dGhvcj48YXV0aG9yPkVsYm91cm5lLCBELjwvYXV0
aG9yPjxhdXRob3I+U3dlZXRpbmcsIEguPC9hdXRob3I+PGF1dGhvcj5IdW50LCBLLjwvYXV0aG9y
PjxhdXRob3I+UG9uc2ZvcmQsIFIuPC9hdXRob3I+PGF1dGhvcj5DYW1wYmVsbCwgUi48L2F1dGhv
cj48YXV0aG9yPkJvbmVsbCwgQy48L2F1dGhvcj48L2F1dGhvcnM+PC9jb250cmlidXRvcnM+PHRp
dGxlcz48dGl0bGU+UHJvamVjdCBSZXNwZWN0OiBwaWxvdCBjbHVzdGVyIFJDVCBvZiBhIHNjaG9v
bC1iYXNlZCBpbnRlcnZlbnRpb24gdG8gcHJldmVudCBkYXRpbmcgYW5kIHJlbGF0aW9uc2hpcCB2
aW9sZW5jZSBhbW9uZyB5b3VuZyBwZW9wbGU8L3RpdGxlPjxzZWNvbmRhcnktdGl0bGU+UHVibGlj
IEhlYWx0aCBSZXNlYXJjaCAodW5kZXIgcmV2aWV3KTwvc2Vjb25kYXJ5LXRpdGxlPjwvdGl0bGVz
PjxwZXJpb2RpY2FsPjxmdWxsLXRpdGxlPlB1YmxpYyBIZWFsdGggUmVzZWFyY2ggKHVuZGVyIHJl
dmlldyk8L2Z1bGwtdGl0bGU+PC9wZXJpb2RpY2FsPjxkYXRlcz48eWVhcj4yMDIwPC95ZWFyPjwv
ZGF0ZXM+PHVybHM+PC91cmxzPjwvcmVjb3JkPjwvQ2l0ZT48Q2l0ZT48QXV0aG9yPlBvbnNmb3Jk
PC9BdXRob3I+PFllYXI+MjAyMDwvWWVhcj48UmVjTnVtPjk4PC9SZWNOdW0+PHJlY29yZD48cmVj
LW51bWJlcj45ODwvcmVjLW51bWJlcj48Zm9yZWlnbi1rZXlzPjxrZXkgYXBwPSJFTiIgZGItaWQ9
IjB6cHZyeHB2bHd2NWRiZXYwMDN4djV6MzU1YTVmZHdhMnB2eiIgdGltZXN0YW1wPSIxNTc1NTU5
MTAwIj45ODwva2V5PjwvZm9yZWlnbi1rZXlzPjxyZWYtdHlwZSBuYW1lPSJKb3VybmFsIEFydGlj
bGUiPjE3PC9yZWYtdHlwZT48Y29udHJpYnV0b3JzPjxhdXRob3JzPjxhdXRob3I+UG9uc2ZvcmQs
IFIuPC9hdXRob3I+PGF1dGhvcj5CcmFnZywgUy48L2F1dGhvcj48YXV0aG9yPkFsbGVuLCBFLjwv
YXV0aG9yPjxhdXRob3I+VGlsb3VjaGUsIE4uPC9hdXRob3I+PGF1dGhvcj5NZWlrc2luLCBSLjwv
YXV0aG9yPjxhdXRob3I+RW1tZXJzb24sIEwuPC9hdXRob3I+PGF1dGhvcj5WYW4gRHljaywgTC48
L2F1dGhvcj48YXV0aG9yPk9wb25kbywgQy48L2F1dGhvcj48YXV0aG9yPlN0dXJnZXNzLCBKLjwv
YXV0aG9yPjxhdXRob3I+TW9ycmlzLCBTLjwvYXV0aG9yPjxhdXRob3I+SGFkbGV5LCBBLjwvYXV0
aG9yPjxhdXRob3I+TWVsZW5kZXotVG9ycmVzLCBHLkouPC9hdXRob3I+PGF1dGhvcj5FbGJvdXJu
ZSwgRC48L2F1dGhvcj48YXV0aG9yPllvdW5nLCBILjwvYXV0aG9yPjxhdXRob3I+TG9oYW4sIE0u
PC9hdXRob3I+PGF1dGhvcj5NZXJjZXIsIEMuPC9hdXRob3I+PGF1dGhvcj5DYW1wYmVsbCwgUi48
L2F1dGhvcj48YXV0aG9yPkNveWxlLCBLLjwvYXV0aG9yPjxhdXRob3I+Qm9uZWxsLCBDLjwvYXV0
aG9yPjwvYXV0aG9ycz48L2NvbnRyaWJ1dG9ycz48dGl0bGVzPjx0aXRsZT5PcHRpbWlzYXRpb24s
IGZlYXNpYmlsaXR5LXRlc3RpbmcgYW5kIHBpbG90IHJhbmRvbWlzZWQgdHJpYWwgb2YgUG9zaXRp
dmUgQ2hvaWNlczogYSBzY2hvb2wtYmFzZWQgc29jaWFsLW1hcmtldGluZyBpbnRlcnZlbnRpb24g
dG8gcHJvbW90ZSBzZXh1YWwgaGVhbHRoLCBwcmV2ZW50IHVuaW50ZW5kZWQgdGVlbmFnZSBwcmVn
bmFuY2llcyBhbmQgYWRkcmVzcyBoZWFsdGggaW5lcXVhbGl0aWVzIGluIEVuZ2xhbmQ8L3RpdGxl
PjxzZWNvbmRhcnktdGl0bGU+UHVibGljIEhlYWx0aCBSZXNlYXJjaCAodW5kZXIgcmV2aWV3KTwv
c2Vjb25kYXJ5LXRpdGxlPjwvdGl0bGVzPjxwZXJpb2RpY2FsPjxmdWxsLXRpdGxlPlB1YmxpYyBI
ZWFsdGggUmVzZWFyY2ggKHVuZGVyIHJldmlldyk8L2Z1bGwtdGl0bGU+PC9wZXJpb2RpY2FsPjxk
YXRlcz48eWVhcj4yMDIwPC95ZWFyPjwvZGF0ZXM+PHVybHM+PC91cmxzPjwvcmVjb3JkPjwvQ2l0
ZT48Q2l0ZT48QXV0aG9yPkJvbmVsbDwvQXV0aG9yPjxZZWFyPjIwMTg8L1llYXI+PFJlY051bT41
ODgxPC9SZWNOdW0+PHJlY29yZD48cmVjLW51bWJlcj41ODgxPC9yZWMtbnVtYmVyPjxmb3JlaWdu
LWtleXM+PGtleSBhcHA9IkVOIiBkYi1pZD0iOWF3eDIycHN0eGE5YXVlZGFzdnh6ZjB6d2VleHYy
YXBzZXJhIiB0aW1lc3RhbXA9IjE1MzE0NzE0OTciPjU4ODE8L2tleT48L2ZvcmVpZ24ta2V5cz48
cmVmLXR5cGUgbmFtZT0iSm91cm5hbCBBcnRpY2xlIj4xNzwvcmVmLXR5cGU+PGNvbnRyaWJ1dG9y
cz48YXV0aG9ycz48YXV0aG9yPkJvbmVsbCwgQy48L2F1dGhvcj48YXV0aG9yPkFsbGVuLCBFLjwv
YXV0aG9yPjxhdXRob3I+V2FycmVuLCBFLjwvYXV0aG9yPjxhdXRob3I+TWNHb3dhbiwgSi48L2F1
dGhvcj48YXV0aG9yPkJldmlsYWNxdWEsIEwuPC9hdXRob3I+PGF1dGhvcj5KYW1hbCwgRi48L2F1
dGhvcj48YXV0aG9yPkxlZ29vZCwgUi48L2F1dGhvcj48YXV0aG9yPldpZ2dpbnMsIE0uPC9hdXRo
b3I+PGF1dGhvcj5PcG9uZG8sIEMuPC9hdXRob3I+PGF1dGhvcj5NYXRoaW90LCBBLjwvYXV0aG9y
PjxhdXRob3I+U3R1cmdlc3MsIEouPC9hdXRob3I+PGF1dGhvcj5GbGV0Y2hlciwgQS48L2F1dGhv
cj48YXV0aG9yPlNhZGlxdWUsIFouPC9hdXRob3I+PGF1dGhvcj5FbGJvdXJuZSwgRC48L2F1dGhv
cj48YXV0aG9yPkNocmlzdGllLCBELjwvYXV0aG9yPjxhdXRob3I+Qm9uZCwgTC48L2F1dGhvcj48
YXV0aG9yPlNjb3R0LCBTLjwvYXV0aG9yPjxhdXRob3I+VmluZXIsIFIuTS48L2F1dGhvcj48L2F1
dGhvcnM+PC9jb250cmlidXRvcnM+PHRpdGxlcz48dGl0bGU+SW5pdGlhdGluZyBjaGFuZ2UgaW4g
dGhlIHNjaG9vbCBlbnZpcm9ubWVudCB0byByZWR1Y2UgYnVsbHlpbmcgYW5kIGFnZ3Jlc3Npb246
IGEgY2x1c3RlciByYW5kb21pc2VkIGNvbnRyb2xsZWQgdHJpYWwgb2YgdGhlIExlYXJuaW5nIFRv
Z2V0aGVyIChMVCkgaW50ZXJ2ZW50aW9uIGluIEVuZ2xpc2ggc2Vjb25kYXJ5IHNjaG9vbHM8L3Rp
dGxlPjxzZWNvbmRhcnktdGl0bGU+VGhlIExhbmNldDwvc2Vjb25kYXJ5LXRpdGxlPjwvdGl0bGVz
PjxwZXJpb2RpY2FsPjxmdWxsLXRpdGxlPlRoZSBMYW5jZXQ8L2Z1bGwtdGl0bGU+PC9wZXJpb2Rp
Y2FsPjxwYWdlcz4yNDUyLTI0NjQ8L3BhZ2VzPjx2b2x1bWU+MzkyPC92b2x1bWU+PG51bWJlcj4x
MDE2MzwvbnVtYmVyPjxkYXRlcz48eWVhcj4yMDE4PC95ZWFyPjwvZGF0ZXM+PHVybHM+PC91cmxz
PjwvcmVjb3JkPjwvQ2l0ZT48Q2l0ZT48QXV0aG9yPkxvaGFuPC9BdXRob3I+PFllYXI+MjAxNzwv
WWVhcj48UmVjTnVtPjYxNTQ8L1JlY051bT48cmVjb3JkPjxyZWMtbnVtYmVyPjYxNTQ8L3JlYy1u
dW1iZXI+PGZvcmVpZ24ta2V5cz48a2V5IGFwcD0iRU4iIGRiLWlkPSI5YXd4MjJwc3R4YTlhdWVk
YXN2eHpmMHp3ZWV4djJhcHNlcmEiIHRpbWVzdGFtcD0iMTU4NDYyMjEzNyI+NjE1NDwva2V5Pjwv
Zm9yZWlnbi1rZXlzPjxyZWYtdHlwZSBuYW1lPSJKb3VybmFsIEFydGljbGUiPjE3PC9yZWYtdHlw
ZT48Y29udHJpYnV0b3JzPjxhdXRob3JzPjxhdXRob3I+TG9oYW4sIE0uPC9hdXRob3I+PGF1dGhv
cj5BdmVudGluLCDDgS48L2F1dGhvcj48YXV0aG9yPk1hZ3VpcmUsIEwuPC9hdXRob3I+PGF1dGhv
cj5DdXJyYW4sIFIuPC9hdXRob3I+PGF1dGhvcj5NY0Rvd2VsbCwgQy48L2F1dGhvcj48YXV0aG9y
PkFndXMgQS48L2F1dGhvcj48YXV0aG9yPkRvbmFsZHNvbiwgQy48L2F1dGhvcj48YXV0aG9yPkNs
YXJrZSwgTS48L2F1dGhvcj48YXV0aG9yPkxpbmRlbiwgTS48L2F1dGhvcj48YXV0aG9yPktlbGx5
LCBDLjwvYXV0aG9yPjxhdXRob3I+TWNEYWlkLCBMLjwvYXV0aG9yPjxhdXRob3I+RHVubmUsIEwu
PC9hdXRob3I+PGF1dGhvcj5P4oCZSGFsbG9yYW4sIFAuIDwvYXV0aG9yPjwvYXV0aG9ycz48L2Nv
bnRyaWJ1dG9ycz48dGl0bGVzPjx0aXRsZT5JbmNyZWFzaW5nIGJveXMmYXBvczsgYW5kIGdpcmxz
JmFwb3M7IGludGVudGlvbiB0byBhdm9pZCB0ZWVuYWdlIHByZWduYW5jeTogYSBjbHVzdGVyIHJh
bmRvbWlzZWQgY29udHJvbCBmZWFzaWJpbGl0eSB0cmlhbCBvZiBhbiBpbnRlcmFjdGl2ZSB2aWRl
byBkcmFtYSBiYXNlZCBpbnRlcnZlbnRpb24gaW4gcG9zdC1wcmltYXJ5IHNjaG9vbHMgaW4gTm9y
dGhlcm4gSXJlbGFuZDwvdGl0bGU+PHNlY29uZGFyeS10aXRsZT5QdWJsaWMgSGVhbHRoIFJlc2Vh
cmNoPC9zZWNvbmRhcnktdGl0bGU+PC90aXRsZXM+PHBlcmlvZGljYWw+PGZ1bGwtdGl0bGU+UHVi
bGljIEhlYWx0aCBSZXNlYXJjaDwvZnVsbC10aXRsZT48L3BlcmlvZGljYWw+PHZvbHVtZT41PC92
b2x1bWU+PG51bWJlcj4xPC9udW1iZXI+PGRhdGVzPjx5ZWFyPjIwMTc8L3llYXI+PC9kYXRlcz48
dXJscz48L3VybHM+PC9yZWNvcmQ+PC9DaXRlPjwvRW5kTm90ZT4A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NZWlrc2luPC9BdXRob3I+PFllYXI+MjAyMDwvWWVhcj48
UmVjTnVtPjgxPC9SZWNOdW0+PERpc3BsYXlUZXh0Pig0MiwgNTItNTQpPC9EaXNwbGF5VGV4dD48
cmVjb3JkPjxyZWMtbnVtYmVyPjgxPC9yZWMtbnVtYmVyPjxmb3JlaWduLWtleXM+PGtleSBhcHA9
IkVOIiBkYi1pZD0iMHpwdnJ4cHZsd3Y1ZGJldjAwM3h2NXozNTVhNWZkd2EycHZ6IiB0aW1lc3Rh
bXA9IjE1NzMwMzkzMTIiPjgxPC9rZXk+PC9mb3JlaWduLWtleXM+PHJlZi10eXBlIG5hbWU9Ikpv
dXJuYWwgQXJ0aWNsZSI+MTc8L3JlZi10eXBlPjxjb250cmlidXRvcnM+PGF1dGhvcnM+PGF1dGhv
cj5NZWlrc2luLCBSLjwvYXV0aG9yPjxhdXRob3I+Q3JpY2h0b24sIEouPC9hdXRob3I+PGF1dGhv
cj5Eb2RkLCBNLjwvYXV0aG9yPjxhdXRob3I+TW9yZ2FuLCBHLlMuPC9hdXRob3I+PGF1dGhvcj5X
aWxsaWFtcywgUC48L2F1dGhvcj48YXV0aG9yPldpbGxtb3R0LCBNLjwvYXV0aG9yPjxhdXRob3I+
QWxsZW4sIEUuPC9hdXRob3I+PGF1dGhvcj5UaWxvdWNoZSwgTi48L2F1dGhvcj48YXV0aG9yPlN0
dXJnZXNzLCBKLjwvYXV0aG9yPjxhdXRob3I+TW9ycmlzLCBTLjwvYXV0aG9yPjxhdXRob3I+QmFy
dGVyLCBDLjwvYXV0aG9yPjxhdXRob3I+WW91bmcsIEguPC9hdXRob3I+PGF1dGhvcj5NZWxlbmRl
ei1Ub3JyZXMsIEcuSi48L2F1dGhvcj48YXV0aG9yPlRheWxvciwgQi48L2F1dGhvcj48YXV0aG9y
Pk1jTmF1Z2h0b24gUmV5ZXMsIEguTC48L2F1dGhvcj48YXV0aG9yPkVsYm91cm5lLCBELjwvYXV0
aG9yPjxhdXRob3I+U3dlZXRpbmcsIEguPC9hdXRob3I+PGF1dGhvcj5IdW50LCBLLjwvYXV0aG9y
PjxhdXRob3I+UG9uc2ZvcmQsIFIuPC9hdXRob3I+PGF1dGhvcj5DYW1wYmVsbCwgUi48L2F1dGhv
cj48YXV0aG9yPkJvbmVsbCwgQy48L2F1dGhvcj48L2F1dGhvcnM+PC9jb250cmlidXRvcnM+PHRp
dGxlcz48dGl0bGU+UHJvamVjdCBSZXNwZWN0OiBwaWxvdCBjbHVzdGVyIFJDVCBvZiBhIHNjaG9v
bC1iYXNlZCBpbnRlcnZlbnRpb24gdG8gcHJldmVudCBkYXRpbmcgYW5kIHJlbGF0aW9uc2hpcCB2
aW9sZW5jZSBhbW9uZyB5b3VuZyBwZW9wbGU8L3RpdGxlPjxzZWNvbmRhcnktdGl0bGU+UHVibGlj
IEhlYWx0aCBSZXNlYXJjaCAodW5kZXIgcmV2aWV3KTwvc2Vjb25kYXJ5LXRpdGxlPjwvdGl0bGVz
PjxwZXJpb2RpY2FsPjxmdWxsLXRpdGxlPlB1YmxpYyBIZWFsdGggUmVzZWFyY2ggKHVuZGVyIHJl
dmlldyk8L2Z1bGwtdGl0bGU+PC9wZXJpb2RpY2FsPjxkYXRlcz48eWVhcj4yMDIwPC95ZWFyPjwv
ZGF0ZXM+PHVybHM+PC91cmxzPjwvcmVjb3JkPjwvQ2l0ZT48Q2l0ZT48QXV0aG9yPlBvbnNmb3Jk
PC9BdXRob3I+PFllYXI+MjAyMDwvWWVhcj48UmVjTnVtPjk4PC9SZWNOdW0+PHJlY29yZD48cmVj
LW51bWJlcj45ODwvcmVjLW51bWJlcj48Zm9yZWlnbi1rZXlzPjxrZXkgYXBwPSJFTiIgZGItaWQ9
IjB6cHZyeHB2bHd2NWRiZXYwMDN4djV6MzU1YTVmZHdhMnB2eiIgdGltZXN0YW1wPSIxNTc1NTU5
MTAwIj45ODwva2V5PjwvZm9yZWlnbi1rZXlzPjxyZWYtdHlwZSBuYW1lPSJKb3VybmFsIEFydGlj
bGUiPjE3PC9yZWYtdHlwZT48Y29udHJpYnV0b3JzPjxhdXRob3JzPjxhdXRob3I+UG9uc2ZvcmQs
IFIuPC9hdXRob3I+PGF1dGhvcj5CcmFnZywgUy48L2F1dGhvcj48YXV0aG9yPkFsbGVuLCBFLjwv
YXV0aG9yPjxhdXRob3I+VGlsb3VjaGUsIE4uPC9hdXRob3I+PGF1dGhvcj5NZWlrc2luLCBSLjwv
YXV0aG9yPjxhdXRob3I+RW1tZXJzb24sIEwuPC9hdXRob3I+PGF1dGhvcj5WYW4gRHljaywgTC48
L2F1dGhvcj48YXV0aG9yPk9wb25kbywgQy48L2F1dGhvcj48YXV0aG9yPlN0dXJnZXNzLCBKLjwv
YXV0aG9yPjxhdXRob3I+TW9ycmlzLCBTLjwvYXV0aG9yPjxhdXRob3I+SGFkbGV5LCBBLjwvYXV0
aG9yPjxhdXRob3I+TWVsZW5kZXotVG9ycmVzLCBHLkouPC9hdXRob3I+PGF1dGhvcj5FbGJvdXJu
ZSwgRC48L2F1dGhvcj48YXV0aG9yPllvdW5nLCBILjwvYXV0aG9yPjxhdXRob3I+TG9oYW4sIE0u
PC9hdXRob3I+PGF1dGhvcj5NZXJjZXIsIEMuPC9hdXRob3I+PGF1dGhvcj5DYW1wYmVsbCwgUi48
L2F1dGhvcj48YXV0aG9yPkNveWxlLCBLLjwvYXV0aG9yPjxhdXRob3I+Qm9uZWxsLCBDLjwvYXV0
aG9yPjwvYXV0aG9ycz48L2NvbnRyaWJ1dG9ycz48dGl0bGVzPjx0aXRsZT5PcHRpbWlzYXRpb24s
IGZlYXNpYmlsaXR5LXRlc3RpbmcgYW5kIHBpbG90IHJhbmRvbWlzZWQgdHJpYWwgb2YgUG9zaXRp
dmUgQ2hvaWNlczogYSBzY2hvb2wtYmFzZWQgc29jaWFsLW1hcmtldGluZyBpbnRlcnZlbnRpb24g
dG8gcHJvbW90ZSBzZXh1YWwgaGVhbHRoLCBwcmV2ZW50IHVuaW50ZW5kZWQgdGVlbmFnZSBwcmVn
bmFuY2llcyBhbmQgYWRkcmVzcyBoZWFsdGggaW5lcXVhbGl0aWVzIGluIEVuZ2xhbmQ8L3RpdGxl
PjxzZWNvbmRhcnktdGl0bGU+UHVibGljIEhlYWx0aCBSZXNlYXJjaCAodW5kZXIgcmV2aWV3KTwv
c2Vjb25kYXJ5LXRpdGxlPjwvdGl0bGVzPjxwZXJpb2RpY2FsPjxmdWxsLXRpdGxlPlB1YmxpYyBI
ZWFsdGggUmVzZWFyY2ggKHVuZGVyIHJldmlldyk8L2Z1bGwtdGl0bGU+PC9wZXJpb2RpY2FsPjxk
YXRlcz48eWVhcj4yMDIwPC95ZWFyPjwvZGF0ZXM+PHVybHM+PC91cmxzPjwvcmVjb3JkPjwvQ2l0
ZT48Q2l0ZT48QXV0aG9yPkJvbmVsbDwvQXV0aG9yPjxZZWFyPjIwMTg8L1llYXI+PFJlY051bT41
ODgxPC9SZWNOdW0+PHJlY29yZD48cmVjLW51bWJlcj41ODgxPC9yZWMtbnVtYmVyPjxmb3JlaWdu
LWtleXM+PGtleSBhcHA9IkVOIiBkYi1pZD0iOWF3eDIycHN0eGE5YXVlZGFzdnh6ZjB6d2VleHYy
YXBzZXJhIiB0aW1lc3RhbXA9IjE1MzE0NzE0OTciPjU4ODE8L2tleT48L2ZvcmVpZ24ta2V5cz48
cmVmLXR5cGUgbmFtZT0iSm91cm5hbCBBcnRpY2xlIj4xNzwvcmVmLXR5cGU+PGNvbnRyaWJ1dG9y
cz48YXV0aG9ycz48YXV0aG9yPkJvbmVsbCwgQy48L2F1dGhvcj48YXV0aG9yPkFsbGVuLCBFLjwv
YXV0aG9yPjxhdXRob3I+V2FycmVuLCBFLjwvYXV0aG9yPjxhdXRob3I+TWNHb3dhbiwgSi48L2F1
dGhvcj48YXV0aG9yPkJldmlsYWNxdWEsIEwuPC9hdXRob3I+PGF1dGhvcj5KYW1hbCwgRi48L2F1
dGhvcj48YXV0aG9yPkxlZ29vZCwgUi48L2F1dGhvcj48YXV0aG9yPldpZ2dpbnMsIE0uPC9hdXRo
b3I+PGF1dGhvcj5PcG9uZG8sIEMuPC9hdXRob3I+PGF1dGhvcj5NYXRoaW90LCBBLjwvYXV0aG9y
PjxhdXRob3I+U3R1cmdlc3MsIEouPC9hdXRob3I+PGF1dGhvcj5GbGV0Y2hlciwgQS48L2F1dGhv
cj48YXV0aG9yPlNhZGlxdWUsIFouPC9hdXRob3I+PGF1dGhvcj5FbGJvdXJuZSwgRC48L2F1dGhv
cj48YXV0aG9yPkNocmlzdGllLCBELjwvYXV0aG9yPjxhdXRob3I+Qm9uZCwgTC48L2F1dGhvcj48
YXV0aG9yPlNjb3R0LCBTLjwvYXV0aG9yPjxhdXRob3I+VmluZXIsIFIuTS48L2F1dGhvcj48L2F1
dGhvcnM+PC9jb250cmlidXRvcnM+PHRpdGxlcz48dGl0bGU+SW5pdGlhdGluZyBjaGFuZ2UgaW4g
dGhlIHNjaG9vbCBlbnZpcm9ubWVudCB0byByZWR1Y2UgYnVsbHlpbmcgYW5kIGFnZ3Jlc3Npb246
IGEgY2x1c3RlciByYW5kb21pc2VkIGNvbnRyb2xsZWQgdHJpYWwgb2YgdGhlIExlYXJuaW5nIFRv
Z2V0aGVyIChMVCkgaW50ZXJ2ZW50aW9uIGluIEVuZ2xpc2ggc2Vjb25kYXJ5IHNjaG9vbHM8L3Rp
dGxlPjxzZWNvbmRhcnktdGl0bGU+VGhlIExhbmNldDwvc2Vjb25kYXJ5LXRpdGxlPjwvdGl0bGVz
PjxwZXJpb2RpY2FsPjxmdWxsLXRpdGxlPlRoZSBMYW5jZXQ8L2Z1bGwtdGl0bGU+PC9wZXJpb2Rp
Y2FsPjxwYWdlcz4yNDUyLTI0NjQ8L3BhZ2VzPjx2b2x1bWU+MzkyPC92b2x1bWU+PG51bWJlcj4x
MDE2MzwvbnVtYmVyPjxkYXRlcz48eWVhcj4yMDE4PC95ZWFyPjwvZGF0ZXM+PHVybHM+PC91cmxz
PjwvcmVjb3JkPjwvQ2l0ZT48Q2l0ZT48QXV0aG9yPkxvaGFuPC9BdXRob3I+PFllYXI+MjAxNzwv
WWVhcj48UmVjTnVtPjYxNTQ8L1JlY051bT48cmVjb3JkPjxyZWMtbnVtYmVyPjYxNTQ8L3JlYy1u
dW1iZXI+PGZvcmVpZ24ta2V5cz48a2V5IGFwcD0iRU4iIGRiLWlkPSI5YXd4MjJwc3R4YTlhdWVk
YXN2eHpmMHp3ZWV4djJhcHNlcmEiIHRpbWVzdGFtcD0iMTU4NDYyMjEzNyI+NjE1NDwva2V5Pjwv
Zm9yZWlnbi1rZXlzPjxyZWYtdHlwZSBuYW1lPSJKb3VybmFsIEFydGljbGUiPjE3PC9yZWYtdHlw
ZT48Y29udHJpYnV0b3JzPjxhdXRob3JzPjxhdXRob3I+TG9oYW4sIE0uPC9hdXRob3I+PGF1dGhv
cj5BdmVudGluLCDDgS48L2F1dGhvcj48YXV0aG9yPk1hZ3VpcmUsIEwuPC9hdXRob3I+PGF1dGhv
cj5DdXJyYW4sIFIuPC9hdXRob3I+PGF1dGhvcj5NY0Rvd2VsbCwgQy48L2F1dGhvcj48YXV0aG9y
PkFndXMgQS48L2F1dGhvcj48YXV0aG9yPkRvbmFsZHNvbiwgQy48L2F1dGhvcj48YXV0aG9yPkNs
YXJrZSwgTS48L2F1dGhvcj48YXV0aG9yPkxpbmRlbiwgTS48L2F1dGhvcj48YXV0aG9yPktlbGx5
LCBDLjwvYXV0aG9yPjxhdXRob3I+TWNEYWlkLCBMLjwvYXV0aG9yPjxhdXRob3I+RHVubmUsIEwu
PC9hdXRob3I+PGF1dGhvcj5P4oCZSGFsbG9yYW4sIFAuIDwvYXV0aG9yPjwvYXV0aG9ycz48L2Nv
bnRyaWJ1dG9ycz48dGl0bGVzPjx0aXRsZT5JbmNyZWFzaW5nIGJveXMmYXBvczsgYW5kIGdpcmxz
JmFwb3M7IGludGVudGlvbiB0byBhdm9pZCB0ZWVuYWdlIHByZWduYW5jeTogYSBjbHVzdGVyIHJh
bmRvbWlzZWQgY29udHJvbCBmZWFzaWJpbGl0eSB0cmlhbCBvZiBhbiBpbnRlcmFjdGl2ZSB2aWRl
byBkcmFtYSBiYXNlZCBpbnRlcnZlbnRpb24gaW4gcG9zdC1wcmltYXJ5IHNjaG9vbHMgaW4gTm9y
dGhlcm4gSXJlbGFuZDwvdGl0bGU+PHNlY29uZGFyeS10aXRsZT5QdWJsaWMgSGVhbHRoIFJlc2Vh
cmNoPC9zZWNvbmRhcnktdGl0bGU+PC90aXRsZXM+PHBlcmlvZGljYWw+PGZ1bGwtdGl0bGU+UHVi
bGljIEhlYWx0aCBSZXNlYXJjaDwvZnVsbC10aXRsZT48L3BlcmlvZGljYWw+PHZvbHVtZT41PC92
b2x1bWU+PG51bWJlcj4xPC9udW1iZXI+PGRhdGVzPjx5ZWFyPjIwMTc8L3llYXI+PC9kYXRlcz48
dXJscz48L3VybHM+PC9yZWNvcmQ+PC9DaXRlPjwvRW5kTm90ZT4A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2, 52-54)</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this would comfortably provide over 150 student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Department for Education&lt;/Author&gt;&lt;Year&gt;2019&lt;/Year&gt;&lt;RecNum&gt;6150&lt;/RecNum&gt;&lt;DisplayText&gt;(55)&lt;/DisplayText&gt;&lt;record&gt;&lt;rec-number&gt;6150&lt;/rec-number&gt;&lt;foreign-keys&gt;&lt;key app="EN" db-id="9awx22pstxa9auedasvxzf0zweexv2apsera" timestamp="1583942484"&gt;6150&lt;/key&gt;&lt;/foreign-keys&gt;&lt;ref-type name="Book"&gt;6&lt;/ref-type&gt;&lt;contributors&gt;&lt;authors&gt;&lt;author&gt;Department for Education,&lt;/author&gt;&lt;/authors&gt;&lt;/contributors&gt;&lt;titles&gt;&lt;title&gt;Schools, Pupils and their Characteristics: January 2019&lt;/title&gt;&lt;/titles&gt;&lt;dates&gt;&lt;year&gt;2019&lt;/year&gt;&lt;/dates&gt;&lt;pub-location&gt;London&lt;/pub-location&gt;&lt;publisher&gt;Department for Education&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55)</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wo schools dropping out is also a conservative assumption given our previous trials have experienced no drop outs.</w:t>
      </w:r>
      <w:r w:rsidRPr="0077724E">
        <w:rPr>
          <w:rFonts w:eastAsiaTheme="minorHAnsi"/>
          <w:kern w:val="2"/>
          <w:sz w:val="20"/>
          <w:szCs w:val="20"/>
          <w:lang w:eastAsia="en-US"/>
          <w14:ligatures w14:val="standardContextual"/>
        </w:rPr>
        <w:fldChar w:fldCharType="begin">
          <w:fldData xml:space="preserve">PEVuZE5vdGU+PENpdGU+PEF1dGhvcj5NZWlrc2luPC9BdXRob3I+PFllYXI+MjAyMDwvWWVhcj48
UmVjTnVtPjgxPC9SZWNOdW0+PERpc3BsYXlUZXh0Pig0MiwgNTIsIDUzKTwvRGlzcGxheVRleHQ+
PHJlY29yZD48cmVjLW51bWJlcj44MTwvcmVjLW51bWJlcj48Zm9yZWlnbi1rZXlzPjxrZXkgYXBw
PSJFTiIgZGItaWQ9IjB6cHZyeHB2bHd2NWRiZXYwMDN4djV6MzU1YTVmZHdhMnB2eiIgdGltZXN0
YW1wPSIxNTczMDM5MzEyIj44MTwva2V5PjwvZm9yZWlnbi1rZXlzPjxyZWYtdHlwZSBuYW1lPSJK
b3VybmFsIEFydGljbGUiPjE3PC9yZWYtdHlwZT48Y29udHJpYnV0b3JzPjxhdXRob3JzPjxhdXRo
b3I+TWVpa3NpbiwgUi48L2F1dGhvcj48YXV0aG9yPkNyaWNodG9uLCBKLjwvYXV0aG9yPjxhdXRo
b3I+RG9kZCwgTS48L2F1dGhvcj48YXV0aG9yPk1vcmdhbiwgRy5TLjwvYXV0aG9yPjxhdXRob3I+
V2lsbGlhbXMsIFAuPC9hdXRob3I+PGF1dGhvcj5XaWxsbW90dCwgTS48L2F1dGhvcj48YXV0aG9y
PkFsbGVuLCBFLjwvYXV0aG9yPjxhdXRob3I+VGlsb3VjaGUsIE4uPC9hdXRob3I+PGF1dGhvcj5T
dHVyZ2VzcywgSi48L2F1dGhvcj48YXV0aG9yPk1vcnJpcywgUy48L2F1dGhvcj48YXV0aG9yPkJh
cnRlciwgQy48L2F1dGhvcj48YXV0aG9yPllvdW5nLCBILjwvYXV0aG9yPjxhdXRob3I+TWVsZW5k
ZXotVG9ycmVzLCBHLkouPC9hdXRob3I+PGF1dGhvcj5UYXlsb3IsIEIuPC9hdXRob3I+PGF1dGhv
cj5NY05hdWdodG9uIFJleWVzLCBILkwuPC9hdXRob3I+PGF1dGhvcj5FbGJvdXJuZSwgRC48L2F1
dGhvcj48YXV0aG9yPlN3ZWV0aW5nLCBILjwvYXV0aG9yPjxhdXRob3I+SHVudCwgSy48L2F1dGhv
cj48YXV0aG9yPlBvbnNmb3JkLCBSLjwvYXV0aG9yPjxhdXRob3I+Q2FtcGJlbGwsIFIuPC9hdXRo
b3I+PGF1dGhvcj5Cb25lbGwsIEMuPC9hdXRob3I+PC9hdXRob3JzPjwvY29udHJpYnV0b3JzPjx0
aXRsZXM+PHRpdGxlPlByb2plY3QgUmVzcGVjdDogcGlsb3QgY2x1c3RlciBSQ1Qgb2YgYSBzY2hv
b2wtYmFzZWQgaW50ZXJ2ZW50aW9uIHRvIHByZXZlbnQgZGF0aW5nIGFuZCByZWxhdGlvbnNoaXAg
dmlvbGVuY2UgYW1vbmcgeW91bmcgcGVvcGxlPC90aXRsZT48c2Vjb25kYXJ5LXRpdGxlPlB1Ymxp
YyBIZWFsdGggUmVzZWFyY2ggKHVuZGVyIHJldmlldyk8L3NlY29uZGFyeS10aXRsZT48L3RpdGxl
cz48cGVyaW9kaWNhbD48ZnVsbC10aXRsZT5QdWJsaWMgSGVhbHRoIFJlc2VhcmNoICh1bmRlciBy
ZXZpZXcpPC9mdWxsLXRpdGxlPjwvcGVyaW9kaWNhbD48ZGF0ZXM+PHllYXI+MjAyMDwveWVhcj48
L2RhdGVzPjx1cmxzPjwvdXJscz48L3JlY29yZD48L0NpdGU+PENpdGU+PEF1dGhvcj5Qb25zZm9y
ZDwvQXV0aG9yPjxZZWFyPjIwMjA8L1llYXI+PFJlY051bT45ODwvUmVjTnVtPjxyZWNvcmQ+PHJl
Yy1udW1iZXI+OTg8L3JlYy1udW1iZXI+PGZvcmVpZ24ta2V5cz48a2V5IGFwcD0iRU4iIGRiLWlk
PSIwenB2cnhwdmx3djVkYmV2MDAzeHY1ejM1NWE1ZmR3YTJwdnoiIHRpbWVzdGFtcD0iMTU3NTU1
OTEwMCI+OTg8L2tleT48L2ZvcmVpZ24ta2V5cz48cmVmLXR5cGUgbmFtZT0iSm91cm5hbCBBcnRp
Y2xlIj4xNzwvcmVmLXR5cGU+PGNvbnRyaWJ1dG9ycz48YXV0aG9ycz48YXV0aG9yPlBvbnNmb3Jk
LCBSLjwvYXV0aG9yPjxhdXRob3I+QnJhZ2csIFMuPC9hdXRob3I+PGF1dGhvcj5BbGxlbiwgRS48
L2F1dGhvcj48YXV0aG9yPlRpbG91Y2hlLCBOLjwvYXV0aG9yPjxhdXRob3I+TWVpa3NpbiwgUi48
L2F1dGhvcj48YXV0aG9yPkVtbWVyc29uLCBMLjwvYXV0aG9yPjxhdXRob3I+VmFuIER5Y2ssIEwu
PC9hdXRob3I+PGF1dGhvcj5PcG9uZG8sIEMuPC9hdXRob3I+PGF1dGhvcj5TdHVyZ2VzcywgSi48
L2F1dGhvcj48YXV0aG9yPk1vcnJpcywgUy48L2F1dGhvcj48YXV0aG9yPkhhZGxleSwgQS48L2F1
dGhvcj48YXV0aG9yPk1lbGVuZGV6LVRvcnJlcywgRy5KLjwvYXV0aG9yPjxhdXRob3I+RWxib3Vy
bmUsIEQuPC9hdXRob3I+PGF1dGhvcj5Zb3VuZywgSC48L2F1dGhvcj48YXV0aG9yPkxvaGFuLCBN
LjwvYXV0aG9yPjxhdXRob3I+TWVyY2VyLCBDLjwvYXV0aG9yPjxhdXRob3I+Q2FtcGJlbGwsIFIu
PC9hdXRob3I+PGF1dGhvcj5Db3lsZSwgSy48L2F1dGhvcj48YXV0aG9yPkJvbmVsbCwgQy48L2F1
dGhvcj48L2F1dGhvcnM+PC9jb250cmlidXRvcnM+PHRpdGxlcz48dGl0bGU+T3B0aW1pc2F0aW9u
LCBmZWFzaWJpbGl0eS10ZXN0aW5nIGFuZCBwaWxvdCByYW5kb21pc2VkIHRyaWFsIG9mIFBvc2l0
aXZlIENob2ljZXM6IGEgc2Nob29sLWJhc2VkIHNvY2lhbC1tYXJrZXRpbmcgaW50ZXJ2ZW50aW9u
IHRvIHByb21vdGUgc2V4dWFsIGhlYWx0aCwgcHJldmVudCB1bmludGVuZGVkIHRlZW5hZ2UgcHJl
Z25hbmNpZXMgYW5kIGFkZHJlc3MgaGVhbHRoIGluZXF1YWxpdGllcyBpbiBFbmdsYW5kPC90aXRs
ZT48c2Vjb25kYXJ5LXRpdGxlPlB1YmxpYyBIZWFsdGggUmVzZWFyY2ggKHVuZGVyIHJldmlldyk8
L3NlY29uZGFyeS10aXRsZT48L3RpdGxlcz48cGVyaW9kaWNhbD48ZnVsbC10aXRsZT5QdWJsaWMg
SGVhbHRoIFJlc2VhcmNoICh1bmRlciByZXZpZXcpPC9mdWxsLXRpdGxlPjwvcGVyaW9kaWNhbD48
ZGF0ZXM+PHllYXI+MjAyMDwveWVhcj48L2RhdGVzPjx1cmxzPjwvdXJscz48L3JlY29yZD48L0Np
dGU+PENpdGU+PEF1dGhvcj5Cb25lbGw8L0F1dGhvcj48WWVhcj4yMDE4PC9ZZWFyPjxSZWNOdW0+
NTg4MTwvUmVjTnVtPjxyZWNvcmQ+PHJlYy1udW1iZXI+NTg4MTwvcmVjLW51bWJlcj48Zm9yZWln
bi1rZXlzPjxrZXkgYXBwPSJFTiIgZGItaWQ9Ijlhd3gyMnBzdHhhOWF1ZWRhc3Z4emYwendlZXh2
MmFwc2VyYSIgdGltZXN0YW1wPSIxNTMxNDcxNDk3Ij41ODgxPC9rZXk+PC9mb3JlaWduLWtleXM+
PHJlZi10eXBlIG5hbWU9IkpvdXJuYWwgQXJ0aWNsZSI+MTc8L3JlZi10eXBlPjxjb250cmlidXRv
cnM+PGF1dGhvcnM+PGF1dGhvcj5Cb25lbGwsIEMuPC9hdXRob3I+PGF1dGhvcj5BbGxlbiwgRS48
L2F1dGhvcj48YXV0aG9yPldhcnJlbiwgRS48L2F1dGhvcj48YXV0aG9yPk1jR293YW4sIEouPC9h
dXRob3I+PGF1dGhvcj5CZXZpbGFjcXVhLCBMLjwvYXV0aG9yPjxhdXRob3I+SmFtYWwsIEYuPC9h
dXRob3I+PGF1dGhvcj5MZWdvb2QsIFIuPC9hdXRob3I+PGF1dGhvcj5XaWdnaW5zLCBNLjwvYXV0
aG9yPjxhdXRob3I+T3BvbmRvLCBDLjwvYXV0aG9yPjxhdXRob3I+TWF0aGlvdCwgQS48L2F1dGhv
cj48YXV0aG9yPlN0dXJnZXNzLCBKLjwvYXV0aG9yPjxhdXRob3I+RmxldGNoZXIsIEEuPC9hdXRo
b3I+PGF1dGhvcj5TYWRpcXVlLCBaLjwvYXV0aG9yPjxhdXRob3I+RWxib3VybmUsIEQuPC9hdXRo
b3I+PGF1dGhvcj5DaHJpc3RpZSwgRC48L2F1dGhvcj48YXV0aG9yPkJvbmQsIEwuPC9hdXRob3I+
PGF1dGhvcj5TY290dCwgUy48L2F1dGhvcj48YXV0aG9yPlZpbmVyLCBSLk0uPC9hdXRob3I+PC9h
dXRob3JzPjwvY29udHJpYnV0b3JzPjx0aXRsZXM+PHRpdGxlPkluaXRpYXRpbmcgY2hhbmdlIGlu
IHRoZSBzY2hvb2wgZW52aXJvbm1lbnQgdG8gcmVkdWNlIGJ1bGx5aW5nIGFuZCBhZ2dyZXNzaW9u
OiBhIGNsdXN0ZXIgcmFuZG9taXNlZCBjb250cm9sbGVkIHRyaWFsIG9mIHRoZSBMZWFybmluZyBU
b2dldGhlciAoTFQpIGludGVydmVudGlvbiBpbiBFbmdsaXNoIHNlY29uZGFyeSBzY2hvb2xzPC90
aXRsZT48c2Vjb25kYXJ5LXRpdGxlPlRoZSBMYW5jZXQ8L3NlY29uZGFyeS10aXRsZT48L3RpdGxl
cz48cGVyaW9kaWNhbD48ZnVsbC10aXRsZT5UaGUgTGFuY2V0PC9mdWxsLXRpdGxlPjwvcGVyaW9k
aWNhbD48cGFnZXM+MjQ1Mi0yNDY0PC9wYWdlcz48dm9sdW1lPjM5Mjwvdm9sdW1lPjxudW1iZXI+
MTAxNjM8L251bWJlcj48ZGF0ZXM+PHllYXI+MjAxODwveWVhcj48L2RhdGVzPjx1cmxzPjwvdXJs
cz48L3JlY29yZD48L0NpdGU+PC9FbmROb3RlPgB=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NZWlrc2luPC9BdXRob3I+PFllYXI+MjAyMDwvWWVhcj48
UmVjTnVtPjgxPC9SZWNOdW0+PERpc3BsYXlUZXh0Pig0MiwgNTIsIDUzKTwvRGlzcGxheVRleHQ+
PHJlY29yZD48cmVjLW51bWJlcj44MTwvcmVjLW51bWJlcj48Zm9yZWlnbi1rZXlzPjxrZXkgYXBw
PSJFTiIgZGItaWQ9IjB6cHZyeHB2bHd2NWRiZXYwMDN4djV6MzU1YTVmZHdhMnB2eiIgdGltZXN0
YW1wPSIxNTczMDM5MzEyIj44MTwva2V5PjwvZm9yZWlnbi1rZXlzPjxyZWYtdHlwZSBuYW1lPSJK
b3VybmFsIEFydGljbGUiPjE3PC9yZWYtdHlwZT48Y29udHJpYnV0b3JzPjxhdXRob3JzPjxhdXRo
b3I+TWVpa3NpbiwgUi48L2F1dGhvcj48YXV0aG9yPkNyaWNodG9uLCBKLjwvYXV0aG9yPjxhdXRo
b3I+RG9kZCwgTS48L2F1dGhvcj48YXV0aG9yPk1vcmdhbiwgRy5TLjwvYXV0aG9yPjxhdXRob3I+
V2lsbGlhbXMsIFAuPC9hdXRob3I+PGF1dGhvcj5XaWxsbW90dCwgTS48L2F1dGhvcj48YXV0aG9y
PkFsbGVuLCBFLjwvYXV0aG9yPjxhdXRob3I+VGlsb3VjaGUsIE4uPC9hdXRob3I+PGF1dGhvcj5T
dHVyZ2VzcywgSi48L2F1dGhvcj48YXV0aG9yPk1vcnJpcywgUy48L2F1dGhvcj48YXV0aG9yPkJh
cnRlciwgQy48L2F1dGhvcj48YXV0aG9yPllvdW5nLCBILjwvYXV0aG9yPjxhdXRob3I+TWVsZW5k
ZXotVG9ycmVzLCBHLkouPC9hdXRob3I+PGF1dGhvcj5UYXlsb3IsIEIuPC9hdXRob3I+PGF1dGhv
cj5NY05hdWdodG9uIFJleWVzLCBILkwuPC9hdXRob3I+PGF1dGhvcj5FbGJvdXJuZSwgRC48L2F1
dGhvcj48YXV0aG9yPlN3ZWV0aW5nLCBILjwvYXV0aG9yPjxhdXRob3I+SHVudCwgSy48L2F1dGhv
cj48YXV0aG9yPlBvbnNmb3JkLCBSLjwvYXV0aG9yPjxhdXRob3I+Q2FtcGJlbGwsIFIuPC9hdXRo
b3I+PGF1dGhvcj5Cb25lbGwsIEMuPC9hdXRob3I+PC9hdXRob3JzPjwvY29udHJpYnV0b3JzPjx0
aXRsZXM+PHRpdGxlPlByb2plY3QgUmVzcGVjdDogcGlsb3QgY2x1c3RlciBSQ1Qgb2YgYSBzY2hv
b2wtYmFzZWQgaW50ZXJ2ZW50aW9uIHRvIHByZXZlbnQgZGF0aW5nIGFuZCByZWxhdGlvbnNoaXAg
dmlvbGVuY2UgYW1vbmcgeW91bmcgcGVvcGxlPC90aXRsZT48c2Vjb25kYXJ5LXRpdGxlPlB1Ymxp
YyBIZWFsdGggUmVzZWFyY2ggKHVuZGVyIHJldmlldyk8L3NlY29uZGFyeS10aXRsZT48L3RpdGxl
cz48cGVyaW9kaWNhbD48ZnVsbC10aXRsZT5QdWJsaWMgSGVhbHRoIFJlc2VhcmNoICh1bmRlciBy
ZXZpZXcpPC9mdWxsLXRpdGxlPjwvcGVyaW9kaWNhbD48ZGF0ZXM+PHllYXI+MjAyMDwveWVhcj48
L2RhdGVzPjx1cmxzPjwvdXJscz48L3JlY29yZD48L0NpdGU+PENpdGU+PEF1dGhvcj5Qb25zZm9y
ZDwvQXV0aG9yPjxZZWFyPjIwMjA8L1llYXI+PFJlY051bT45ODwvUmVjTnVtPjxyZWNvcmQ+PHJl
Yy1udW1iZXI+OTg8L3JlYy1udW1iZXI+PGZvcmVpZ24ta2V5cz48a2V5IGFwcD0iRU4iIGRiLWlk
PSIwenB2cnhwdmx3djVkYmV2MDAzeHY1ejM1NWE1ZmR3YTJwdnoiIHRpbWVzdGFtcD0iMTU3NTU1
OTEwMCI+OTg8L2tleT48L2ZvcmVpZ24ta2V5cz48cmVmLXR5cGUgbmFtZT0iSm91cm5hbCBBcnRp
Y2xlIj4xNzwvcmVmLXR5cGU+PGNvbnRyaWJ1dG9ycz48YXV0aG9ycz48YXV0aG9yPlBvbnNmb3Jk
LCBSLjwvYXV0aG9yPjxhdXRob3I+QnJhZ2csIFMuPC9hdXRob3I+PGF1dGhvcj5BbGxlbiwgRS48
L2F1dGhvcj48YXV0aG9yPlRpbG91Y2hlLCBOLjwvYXV0aG9yPjxhdXRob3I+TWVpa3NpbiwgUi48
L2F1dGhvcj48YXV0aG9yPkVtbWVyc29uLCBMLjwvYXV0aG9yPjxhdXRob3I+VmFuIER5Y2ssIEwu
PC9hdXRob3I+PGF1dGhvcj5PcG9uZG8sIEMuPC9hdXRob3I+PGF1dGhvcj5TdHVyZ2VzcywgSi48
L2F1dGhvcj48YXV0aG9yPk1vcnJpcywgUy48L2F1dGhvcj48YXV0aG9yPkhhZGxleSwgQS48L2F1
dGhvcj48YXV0aG9yPk1lbGVuZGV6LVRvcnJlcywgRy5KLjwvYXV0aG9yPjxhdXRob3I+RWxib3Vy
bmUsIEQuPC9hdXRob3I+PGF1dGhvcj5Zb3VuZywgSC48L2F1dGhvcj48YXV0aG9yPkxvaGFuLCBN
LjwvYXV0aG9yPjxhdXRob3I+TWVyY2VyLCBDLjwvYXV0aG9yPjxhdXRob3I+Q2FtcGJlbGwsIFIu
PC9hdXRob3I+PGF1dGhvcj5Db3lsZSwgSy48L2F1dGhvcj48YXV0aG9yPkJvbmVsbCwgQy48L2F1
dGhvcj48L2F1dGhvcnM+PC9jb250cmlidXRvcnM+PHRpdGxlcz48dGl0bGU+T3B0aW1pc2F0aW9u
LCBmZWFzaWJpbGl0eS10ZXN0aW5nIGFuZCBwaWxvdCByYW5kb21pc2VkIHRyaWFsIG9mIFBvc2l0
aXZlIENob2ljZXM6IGEgc2Nob29sLWJhc2VkIHNvY2lhbC1tYXJrZXRpbmcgaW50ZXJ2ZW50aW9u
IHRvIHByb21vdGUgc2V4dWFsIGhlYWx0aCwgcHJldmVudCB1bmludGVuZGVkIHRlZW5hZ2UgcHJl
Z25hbmNpZXMgYW5kIGFkZHJlc3MgaGVhbHRoIGluZXF1YWxpdGllcyBpbiBFbmdsYW5kPC90aXRs
ZT48c2Vjb25kYXJ5LXRpdGxlPlB1YmxpYyBIZWFsdGggUmVzZWFyY2ggKHVuZGVyIHJldmlldyk8
L3NlY29uZGFyeS10aXRsZT48L3RpdGxlcz48cGVyaW9kaWNhbD48ZnVsbC10aXRsZT5QdWJsaWMg
SGVhbHRoIFJlc2VhcmNoICh1bmRlciByZXZpZXcpPC9mdWxsLXRpdGxlPjwvcGVyaW9kaWNhbD48
ZGF0ZXM+PHllYXI+MjAyMDwveWVhcj48L2RhdGVzPjx1cmxzPjwvdXJscz48L3JlY29yZD48L0Np
dGU+PENpdGU+PEF1dGhvcj5Cb25lbGw8L0F1dGhvcj48WWVhcj4yMDE4PC9ZZWFyPjxSZWNOdW0+
NTg4MTwvUmVjTnVtPjxyZWNvcmQ+PHJlYy1udW1iZXI+NTg4MTwvcmVjLW51bWJlcj48Zm9yZWln
bi1rZXlzPjxrZXkgYXBwPSJFTiIgZGItaWQ9Ijlhd3gyMnBzdHhhOWF1ZWRhc3Z4emYwendlZXh2
MmFwc2VyYSIgdGltZXN0YW1wPSIxNTMxNDcxNDk3Ij41ODgxPC9rZXk+PC9mb3JlaWduLWtleXM+
PHJlZi10eXBlIG5hbWU9IkpvdXJuYWwgQXJ0aWNsZSI+MTc8L3JlZi10eXBlPjxjb250cmlidXRv
cnM+PGF1dGhvcnM+PGF1dGhvcj5Cb25lbGwsIEMuPC9hdXRob3I+PGF1dGhvcj5BbGxlbiwgRS48
L2F1dGhvcj48YXV0aG9yPldhcnJlbiwgRS48L2F1dGhvcj48YXV0aG9yPk1jR293YW4sIEouPC9h
dXRob3I+PGF1dGhvcj5CZXZpbGFjcXVhLCBMLjwvYXV0aG9yPjxhdXRob3I+SmFtYWwsIEYuPC9h
dXRob3I+PGF1dGhvcj5MZWdvb2QsIFIuPC9hdXRob3I+PGF1dGhvcj5XaWdnaW5zLCBNLjwvYXV0
aG9yPjxhdXRob3I+T3BvbmRvLCBDLjwvYXV0aG9yPjxhdXRob3I+TWF0aGlvdCwgQS48L2F1dGhv
cj48YXV0aG9yPlN0dXJnZXNzLCBKLjwvYXV0aG9yPjxhdXRob3I+RmxldGNoZXIsIEEuPC9hdXRo
b3I+PGF1dGhvcj5TYWRpcXVlLCBaLjwvYXV0aG9yPjxhdXRob3I+RWxib3VybmUsIEQuPC9hdXRo
b3I+PGF1dGhvcj5DaHJpc3RpZSwgRC48L2F1dGhvcj48YXV0aG9yPkJvbmQsIEwuPC9hdXRob3I+
PGF1dGhvcj5TY290dCwgUy48L2F1dGhvcj48YXV0aG9yPlZpbmVyLCBSLk0uPC9hdXRob3I+PC9h
dXRob3JzPjwvY29udHJpYnV0b3JzPjx0aXRsZXM+PHRpdGxlPkluaXRpYXRpbmcgY2hhbmdlIGlu
IHRoZSBzY2hvb2wgZW52aXJvbm1lbnQgdG8gcmVkdWNlIGJ1bGx5aW5nIGFuZCBhZ2dyZXNzaW9u
OiBhIGNsdXN0ZXIgcmFuZG9taXNlZCBjb250cm9sbGVkIHRyaWFsIG9mIHRoZSBMZWFybmluZyBU
b2dldGhlciAoTFQpIGludGVydmVudGlvbiBpbiBFbmdsaXNoIHNlY29uZGFyeSBzY2hvb2xzPC90
aXRsZT48c2Vjb25kYXJ5LXRpdGxlPlRoZSBMYW5jZXQ8L3NlY29uZGFyeS10aXRsZT48L3RpdGxl
cz48cGVyaW9kaWNhbD48ZnVsbC10aXRsZT5UaGUgTGFuY2V0PC9mdWxsLXRpdGxlPjwvcGVyaW9k
aWNhbD48cGFnZXM+MjQ1Mi0yNDY0PC9wYWdlcz48dm9sdW1lPjM5Mjwvdm9sdW1lPjxudW1iZXI+
MTAxNjM8L251bWJlcj48ZGF0ZXM+PHllYXI+MjAxODwveWVhcj48L2RhdGVzPjx1cmxzPjwvdXJs
cz48L3JlY29yZD48L0NpdGU+PC9FbmROb3RlPgB=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2, 52, 53)</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Regarding ICCs, no data are available on school-level clustering of lack of sexual competence at first sex but we would expect this to be very similar to </w:t>
      </w:r>
      <w:bookmarkStart w:id="20" w:name="_Hlk33607704"/>
      <w:r w:rsidRPr="0077724E">
        <w:rPr>
          <w:rFonts w:eastAsiaTheme="minorHAnsi"/>
          <w:kern w:val="2"/>
          <w:sz w:val="20"/>
          <w:szCs w:val="20"/>
          <w:lang w:eastAsia="en-US"/>
          <w14:ligatures w14:val="standardContextual"/>
        </w:rPr>
        <w:t>ICCs for non-use of contraception at first sex, which are reported as 0.01</w:t>
      </w:r>
      <w:bookmarkEnd w:id="20"/>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Inchley&lt;/Author&gt;&lt;Year&gt;2016&lt;/Year&gt;&lt;RecNum&gt;6105&lt;/RecNum&gt;&lt;DisplayText&gt;(56, 57)&lt;/DisplayText&gt;&lt;record&gt;&lt;rec-number&gt;6105&lt;/rec-number&gt;&lt;foreign-keys&gt;&lt;key app="EN" db-id="9awx22pstxa9auedasvxzf0zweexv2apsera" timestamp="1578321129"&gt;6105&lt;/key&gt;&lt;/foreign-keys&gt;&lt;ref-type name="Book"&gt;6&lt;/ref-type&gt;&lt;contributors&gt;&lt;authors&gt;&lt;author&gt;Inchley, J.&lt;/author&gt;&lt;author&gt;Currie, D.&lt;/author&gt;&lt;author&gt;Young, T.&lt;/author&gt;&lt;author&gt;Samdal, O.&lt;/author&gt;&lt;author&gt;Torsheim, T.&lt;/author&gt;&lt;author&gt;Augustson, L.&lt;/author&gt;&lt;/authors&gt;&lt;/contributors&gt;&lt;titles&gt;&lt;title&gt;Growing up unequal: gender and socioeconomic differences in young people’s health and well-being. Health Behaviour in School-Aged Children (HBSC) Study: International Report From the 2013/1014 Survey&lt;/title&gt;&lt;/titles&gt;&lt;dates&gt;&lt;year&gt;2016&lt;/year&gt;&lt;/dates&gt;&lt;pub-location&gt;Geneva&lt;/pub-location&gt;&lt;publisher&gt;World Health Organisation&lt;/publisher&gt;&lt;urls&gt;&lt;/urls&gt;&lt;/record&gt;&lt;/Cite&gt;&lt;Cite&gt;&lt;Author&gt;Parkes&lt;/Author&gt;&lt;Year&gt;2009&lt;/Year&gt;&lt;RecNum&gt;6091&lt;/RecNum&gt;&lt;record&gt;&lt;rec-number&gt;6091&lt;/rec-number&gt;&lt;foreign-keys&gt;&lt;key app="EN" db-id="9awx22pstxa9auedasvxzf0zweexv2apsera" timestamp="1575982866"&gt;6091&lt;/key&gt;&lt;/foreign-keys&gt;&lt;ref-type name="Journal Article"&gt;17&lt;/ref-type&gt;&lt;contributors&gt;&lt;authors&gt;&lt;author&gt;Parkes, A.&lt;/author&gt;&lt;author&gt;Wight, D.&lt;/author&gt;&lt;author&gt;Henderson, M.&lt;/author&gt;&lt;author&gt;Stephenson, J.&lt;/author&gt;&lt;author&gt;Strange, V.&lt;/author&gt;&lt;/authors&gt;&lt;/contributors&gt;&lt;titles&gt;&lt;title&gt;Contraceptive method at first sexual intercourse and subsequent pregnancy risk: findings from a secondary analysis of 16-year-old girls from the RIPPLE and SHARE studies&lt;/title&gt;&lt;secondary-title&gt;Journal of Adolescent Health&lt;/secondary-title&gt;&lt;/titles&gt;&lt;periodical&gt;&lt;full-title&gt;Journal of Adolescent Health&lt;/full-title&gt;&lt;/periodical&gt;&lt;pages&gt;55-63&lt;/pages&gt;&lt;volume&gt;44&lt;/volume&gt;&lt;number&gt;1&lt;/number&gt;&lt;dates&gt;&lt;year&gt;200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56, 57)</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so a conservative assumption of 0.015 for this study is reasonable. </w:t>
      </w:r>
    </w:p>
    <w:p w14:paraId="3C064DAB"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58DE682B"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Our assumption about prevalence of the primary outcome among controls is also informed by the literature. Around 25% of 15-16 year-olds are sexually active compared with 7% of 12-13 year-old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Brooks&lt;/Author&gt;&lt;Year&gt;2015&lt;/Year&gt;&lt;RecNum&gt;6104&lt;/RecNum&gt;&lt;DisplayText&gt;(58)&lt;/DisplayText&gt;&lt;record&gt;&lt;rec-number&gt;6104&lt;/rec-number&gt;&lt;foreign-keys&gt;&lt;key app="EN" db-id="9awx22pstxa9auedasvxzf0zweexv2apsera" timestamp="1578320073"&gt;6104&lt;/key&gt;&lt;/foreign-keys&gt;&lt;ref-type name="Book"&gt;6&lt;/ref-type&gt;&lt;contributors&gt;&lt;authors&gt;&lt;author&gt;Brooks, F.&lt;/author&gt;&lt;author&gt;Magnusson, J.&lt;/author&gt;&lt;author&gt;Klemera, E.&lt;/author&gt;&lt;author&gt;Chester, K.&lt;/author&gt;&lt;author&gt;Spencer, N.&lt;/author&gt;&lt;author&gt;Smeeton, N.&lt;/author&gt;&lt;/authors&gt;&lt;/contributors&gt;&lt;titles&gt;&lt;title&gt;HBSC England National Report 2014&lt;/title&gt;&lt;/titles&gt;&lt;dates&gt;&lt;year&gt;2015&lt;/year&gt;&lt;/dates&gt;&lt;pub-location&gt;Hatfield&lt;/pub-location&gt;&lt;publisher&gt;University of Hertfordshire&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58)</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herefore, between baseline and follow-up, we would expect 18% of students to become sexually active. Data from young people participating in the third </w:t>
      </w:r>
      <w:proofErr w:type="spellStart"/>
      <w:r w:rsidRPr="0077724E">
        <w:rPr>
          <w:rFonts w:eastAsiaTheme="minorHAnsi"/>
          <w:kern w:val="2"/>
          <w:sz w:val="20"/>
          <w:szCs w:val="20"/>
          <w:lang w:eastAsia="en-US"/>
          <w14:ligatures w14:val="standardContextual"/>
        </w:rPr>
        <w:t>Natsal</w:t>
      </w:r>
      <w:proofErr w:type="spellEnd"/>
      <w:r w:rsidRPr="0077724E">
        <w:rPr>
          <w:rFonts w:eastAsiaTheme="minorHAnsi"/>
          <w:kern w:val="2"/>
          <w:sz w:val="20"/>
          <w:szCs w:val="20"/>
          <w:lang w:eastAsia="en-US"/>
          <w14:ligatures w14:val="standardContextual"/>
        </w:rPr>
        <w:t xml:space="preserve"> sexual behaviour survey suggest that, among those aged 15-16 years, around half lack sexual competence at first sex.</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7&lt;/Year&gt;&lt;RecNum&gt;6082&lt;/RecNum&gt;&lt;DisplayText&gt;(1, 2)&lt;/DisplayText&gt;&lt;record&gt;&lt;rec-number&gt;6082&lt;/rec-number&gt;&lt;foreign-keys&gt;&lt;key app="EN" db-id="9awx22pstxa9auedasvxzf0zweexv2apsera" timestamp="1570526825"&gt;6082&lt;/key&gt;&lt;/foreign-keys&gt;&lt;ref-type name="Journal Article"&gt;17&lt;/ref-type&gt;&lt;contributors&gt;&lt;authors&gt;&lt;author&gt;Palmer, M.J.&lt;/author&gt;&lt;author&gt;Clarke, L.&lt;/author&gt;&lt;author&gt;Ploubidis, G.B.&lt;/author&gt;&lt;author&gt;Mercer,.H.&lt;/author&gt;&lt;author&gt;Gibson, L.J.&lt;/author&gt;&lt;author&gt;Johnson, A.M.&lt;/author&gt;&lt;author&gt;Copas, A.J.&lt;/author&gt;&lt;author&gt;Wellings, K.&lt;/author&gt;&lt;/authors&gt;&lt;/contributors&gt;&lt;titles&gt;&lt;title&gt;Is “sexual competence” at first heterosexual intercourse associated with subsequent sexual health status?&lt;/title&gt;&lt;secondary-title&gt;Journal of Sex Research&lt;/secondary-title&gt;&lt;/titles&gt;&lt;periodical&gt;&lt;full-title&gt;Journal of Sex Research&lt;/full-title&gt;&lt;/periodical&gt;&lt;pages&gt;91–104&lt;/pages&gt;&lt;volume&gt;54&lt;/volume&gt;&lt;dates&gt;&lt;year&gt;2017&lt;/year&gt;&lt;/dates&gt;&lt;urls&gt;&lt;/urls&gt;&lt;/record&gt;&lt;/Cite&gt;&lt;Cite&gt;&lt;Author&gt;Palmer&lt;/Author&gt;&lt;Year&gt;2019&lt;/Year&gt;&lt;RecNum&gt;6126&lt;/RecNum&gt;&lt;record&gt;&lt;rec-number&gt;6126&lt;/rec-number&gt;&lt;foreign-keys&gt;&lt;key app="EN" db-id="9awx22pstxa9auedasvxzf0zweexv2apsera" timestamp="1582647084"&gt;6126&lt;/key&gt;&lt;/foreign-keys&gt;&lt;ref-type name="Journal Article"&gt;17&lt;/ref-type&gt;&lt;contributors&gt;&lt;authors&gt;&lt;author&gt;Palmer, M.J.&lt;/author&gt;&lt;author&gt;Clarke, L.&lt;/author&gt;&lt;author&gt;Ploubidis, G.B.&lt;/author&gt;&lt;author&gt;Wellings, K.&lt;/author&gt;&lt;/authors&gt;&lt;/contributors&gt;&lt;titles&gt;&lt;title&gt;Prevalence and correlates of &amp;apos;sexual competence&amp;apos; at first heterosexual intercourse among young people in Britain&lt;/title&gt;&lt;secondary-title&gt;BMJ Sexual and Reproductive Health doi: 10.1136/bmjsrh-2018-200160. [Epub ahead of print]&lt;/secondary-title&gt;&lt;/titles&gt;&lt;periodical&gt;&lt;full-title&gt;BMJ Sexual and Reproductive Health doi: 10.1136/bmjsrh-2018-200160. [Epub ahead of print]&lt;/full-title&gt;&lt;/periodical&gt;&lt;dates&gt;&lt;year&gt;201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 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herefore, we would expect around half of trial participants who become sexually active by follow-up (i.e. 9% of all participants) will experience non-competent sexual debut. </w:t>
      </w:r>
    </w:p>
    <w:p w14:paraId="674F2BA9"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634ADDC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Finally, our assumed minimal effect on reducing non-competent first sex by 36% represents an effect of public-health significance informed by consultation with policy stakeholders (personal communication Alison Hadley 2019). Furthermore, this magnitude of effect is in line with those reported for similar measures from trials of the interventions which have informed Positive Choices. The Safer Choices RCT reported less frequent intercourse without a condom among the intervention group than controls by a ratio of adjusted means of 0.63 (P=0.05). As reported earlier, Safer Choices students were more likely to use condoms by an OR=1.68 and more likely to use </w:t>
      </w:r>
      <w:r w:rsidRPr="0077724E">
        <w:rPr>
          <w:rFonts w:eastAsiaTheme="minorHAnsi"/>
          <w:kern w:val="2"/>
          <w:sz w:val="20"/>
          <w:szCs w:val="20"/>
          <w:lang w:eastAsia="en-US"/>
          <w14:ligatures w14:val="standardContextual"/>
        </w:rPr>
        <w:lastRenderedPageBreak/>
        <w:t>effective contraception by an OR=1.76 than controls</w:t>
      </w:r>
      <w:r w:rsidRPr="0077724E">
        <w:rPr>
          <w:rFonts w:eastAsiaTheme="minorHAnsi"/>
          <w:kern w:val="2"/>
          <w:sz w:val="20"/>
          <w:szCs w:val="20"/>
          <w:lang w:eastAsia="en-US"/>
          <w14:ligatures w14:val="standardContextual"/>
        </w:rPr>
        <w:fldChar w:fldCharType="begin">
          <w:fldData xml:space="preserve">PEVuZE5vdGU+PENpdGU+PEF1dGhvcj5CYXNlbi1FbmdxdWlzdDwvQXV0aG9yPjxZZWFyPjIwMDk8
L1llYXI+PFJlY051bT4xNDY8L1JlY051bT48RGlzcGxheVRleHQ+KDM2LTM4KTwvRGlzcGxheVRl
eHQ+PHJlY29yZD48cmVjLW51bWJlcj4xNDY8L3JlYy1udW1iZXI+PGZvcmVpZ24ta2V5cz48a2V5
IGFwcD0iRU4iIGRiLWlkPSJzdHRhdHd4czVmenI1N2U5dHhrcDVmMmV6MjVycnQycGZmZnAiPjE0
Njwva2V5PjwvZm9yZWlnbi1rZXlzPjxyZWYtdHlwZSBuYW1lPSJKb3VybmFsIEFydGljbGUiPjE3
PC9yZWYtdHlwZT48Y29udHJpYnV0b3JzPjxhdXRob3JzPjxhdXRob3I+QmFzZW4tRW5ncXVpc3Qs
IEsuPC9hdXRob3I+PGF1dGhvcj5Db3lsZSwgSy48L2F1dGhvcj48YXV0aG9yPlBhcmNlbCwgRy5T
LjwvYXV0aG9yPjxhdXRob3I+S2lyYnksIEQuPC9hdXRob3I+PGF1dGhvcj5CYW5zcGFjaCwgUy5X
LjwvYXV0aG9yPjxhdXRob3I+Q2FydmFqYWwsIFMuQy48L2F1dGhvcj48YXV0aG9yPkJhdW1sZXIs
IEUuPC9hdXRob3I+PC9hdXRob3JzPjwvY29udHJpYnV0b3JzPjx0aXRsZXM+PHRpdGxlPlNjaG9v
bCB3aWRlIGVmZmVjdHMgb2YgYSBtdWx0aWNvbXBvbmVudCBISVYsIFNURCBhbmQgcHJlZ25hbmN5
IHByZXZlbnRpb24gcHJvZ3JhbSBmb3IgaGlnaCBzY2hvb2wgc3R1ZGVudHM8L3RpdGxlPjxzZWNv
bmRhcnktdGl0bGU+SGVhbHRoIEVkdWNhdGlvbiBhbmQgQmVoYXZpb3I8L3NlY29uZGFyeS10aXRs
ZT48L3RpdGxlcz48dm9sdW1lPjI4PC92b2x1bWU+PG51bWJlcj4yPC9udW1iZXI+PHNlY3Rpb24+
MTY2LTE4NTwvc2VjdGlvbj48ZGF0ZXM+PHllYXI+MjAwOTwveWVhcj48L2RhdGVzPjx1cmxzPjwv
dXJscz48L3JlY29yZD48L0NpdGU+PENpdGU+PEF1dGhvcj5Db3lsZTwvQXV0aG9yPjxZZWFyPjIw
MDE8L1llYXI+PFJlY051bT4yOTU5PC9SZWNOdW0+PHJlY29yZD48cmVjLW51bWJlcj4yOTU5PC9y
ZWMtbnVtYmVyPjxmb3JlaWduLWtleXM+PGtleSBhcHA9IkVOIiBkYi1pZD0iOWF3eDIycHN0eGE5
YXVlZGFzdnh6ZjB6d2VleHYyYXBzZXJhIiB0aW1lc3RhbXA9IjAiPjI5NTk8L2tleT48L2ZvcmVp
Z24ta2V5cz48cmVmLXR5cGUgbmFtZT0iSm91cm5hbCBBcnRpY2xlIj4xNzwvcmVmLXR5cGU+PGNv
bnRyaWJ1dG9ycz48YXV0aG9ycz48YXV0aG9yPkNveWxlLCBLLjwvYXV0aG9yPjxhdXRob3I+QmFz
ZW4tRW5ncXVpc3QsIEsuPC9hdXRob3I+PGF1dGhvcj5LaXJieSwgRC48L2F1dGhvcj48YXV0aG9y
PlBhcmNlbCwgRy48L2F1dGhvcj48YXV0aG9yPkJhbnNwYWNoLCBTLjwvYXV0aG9yPjxhdXRob3I+
Q29sbGlucywgSi48L2F1dGhvcj48YXV0aG9yPkJhdW1sZXIsIEUuPC9hdXRob3I+PGF1dGhvcj5D
YXJ2YWphbCwgUy48L2F1dGhvcj48YXV0aG9yPkhhcnJpc3QsIFIuPC9hdXRob3I+PC9hdXRob3Jz
PjwvY29udHJpYnV0b3JzPjx0aXRsZXM+PHRpdGxlPlNhZmVyIGNob2ljZXM6IHJlZHVjaW5nIHRl
ZW4gcHJlZ25hbmN5LCBISVYsIGFuZCBTVERzPC90aXRsZT48c2Vjb25kYXJ5LXRpdGxlPlB1Ymxp
YyBIZWFsdGggUmVwb3J0czwvc2Vjb25kYXJ5LXRpdGxlPjwvdGl0bGVzPjxwYWdlcz44Mi05Mzwv
cGFnZXM+PHZvbHVtZT4xMTY8L3ZvbHVtZT48bnVtYmVyPlN1cHBsIDE8L251bWJlcj48ZGF0ZXM+
PHllYXI+MjAwMTwveWVhcj48L2RhdGVzPjx1cmxzPjwvdXJscz48L3JlY29yZD48L0NpdGU+PENp
dGU+PEF1dGhvcj5Db3lsZTwvQXV0aG9yPjxZZWFyPjE5OTk8L1llYXI+PFJlY051bT4yOTYwPC9S
ZWNOdW0+PHJlY29yZD48cmVjLW51bWJlcj4yOTYwPC9yZWMtbnVtYmVyPjxmb3JlaWduLWtleXM+
PGtleSBhcHA9IkVOIiBkYi1pZD0iOWF3eDIycHN0eGE5YXVlZGFzdnh6ZjB6d2VleHYyYXBzZXJh
IiB0aW1lc3RhbXA9IjAiPjI5NjA8L2tleT48L2ZvcmVpZ24ta2V5cz48cmVmLXR5cGUgbmFtZT0i
Sm91cm5hbCBBcnRpY2xlIj4xNzwvcmVmLXR5cGU+PGNvbnRyaWJ1dG9ycz48YXV0aG9ycz48YXV0
aG9yPkNveWxlLCBLLjwvYXV0aG9yPjxhdXRob3I+QmFzZW4tRW5ncXVpc3QsIEsuPC9hdXRob3I+
PGF1dGhvcj5LaXJieSwgRC48L2F1dGhvcj48YXV0aG9yPlBhcmNlbCwgRy48L2F1dGhvcj48YXV0
aG9yPkJhbnNwYWNoLCBTLjwvYXV0aG9yPjxhdXRob3I+SGFycmlzdCwgUi48L2F1dGhvcj48YXV0
aG9yPkJhdW1sZXIsIEUuPC9hdXRob3I+PGF1dGhvcj5XZWlsLCBNLiA8L2F1dGhvcj48L2F1dGhv
cnM+PC9jb250cmlidXRvcnM+PHRpdGxlcz48dGl0bGU+U2hvcnQtdGVybSBpbXBhY3Qgb2Ygc2Fm
ZXIgY2hvaWNlczogYSBtdWx0aWNvbXBvbmVudCwgc2Nob29sLWJhc2VkIEhJViwgb3RoZXIgU1RE
LCBhbmQgcHJlZ25hbmN5IHByZXZlbnRpb24gcHJvZ3JhbTwvdGl0bGU+PHNlY29uZGFyeS10aXRs
ZT5KIFNjaCBIZWFsdGg8L3NlY29uZGFyeS10aXRsZT48L3RpdGxlcz48cGVyaW9kaWNhbD48ZnVs
bC10aXRsZT5KIFNjaCBIZWFsdGg8L2Z1bGwtdGl0bGU+PC9wZXJpb2RpY2FsPjxwYWdlcz4xODEt
ODwvcGFnZXM+PHZvbHVtZT42OTwvdm9sdW1lPjxudW1iZXI+NTwvbnVtYmVyPjxkYXRlcz48eWVh
cj4xOTk5PC95ZWFyPjwvZGF0ZXM+PHVybHM+PC91cmxzPjwvcmVjb3JkPjwvQ2l0ZT48L0VuZE5v
dGU+AG==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CYXNlbi1FbmdxdWlzdDwvQXV0aG9yPjxZZWFyPjIwMDk8
L1llYXI+PFJlY051bT4xNDY8L1JlY051bT48RGlzcGxheVRleHQ+KDM2LTM4KTwvRGlzcGxheVRl
eHQ+PHJlY29yZD48cmVjLW51bWJlcj4xNDY8L3JlYy1udW1iZXI+PGZvcmVpZ24ta2V5cz48a2V5
IGFwcD0iRU4iIGRiLWlkPSJzdHRhdHd4czVmenI1N2U5dHhrcDVmMmV6MjVycnQycGZmZnAiPjE0
Njwva2V5PjwvZm9yZWlnbi1rZXlzPjxyZWYtdHlwZSBuYW1lPSJKb3VybmFsIEFydGljbGUiPjE3
PC9yZWYtdHlwZT48Y29udHJpYnV0b3JzPjxhdXRob3JzPjxhdXRob3I+QmFzZW4tRW5ncXVpc3Qs
IEsuPC9hdXRob3I+PGF1dGhvcj5Db3lsZSwgSy48L2F1dGhvcj48YXV0aG9yPlBhcmNlbCwgRy5T
LjwvYXV0aG9yPjxhdXRob3I+S2lyYnksIEQuPC9hdXRob3I+PGF1dGhvcj5CYW5zcGFjaCwgUy5X
LjwvYXV0aG9yPjxhdXRob3I+Q2FydmFqYWwsIFMuQy48L2F1dGhvcj48YXV0aG9yPkJhdW1sZXIs
IEUuPC9hdXRob3I+PC9hdXRob3JzPjwvY29udHJpYnV0b3JzPjx0aXRsZXM+PHRpdGxlPlNjaG9v
bCB3aWRlIGVmZmVjdHMgb2YgYSBtdWx0aWNvbXBvbmVudCBISVYsIFNURCBhbmQgcHJlZ25hbmN5
IHByZXZlbnRpb24gcHJvZ3JhbSBmb3IgaGlnaCBzY2hvb2wgc3R1ZGVudHM8L3RpdGxlPjxzZWNv
bmRhcnktdGl0bGU+SGVhbHRoIEVkdWNhdGlvbiBhbmQgQmVoYXZpb3I8L3NlY29uZGFyeS10aXRs
ZT48L3RpdGxlcz48dm9sdW1lPjI4PC92b2x1bWU+PG51bWJlcj4yPC9udW1iZXI+PHNlY3Rpb24+
MTY2LTE4NTwvc2VjdGlvbj48ZGF0ZXM+PHllYXI+MjAwOTwveWVhcj48L2RhdGVzPjx1cmxzPjwv
dXJscz48L3JlY29yZD48L0NpdGU+PENpdGU+PEF1dGhvcj5Db3lsZTwvQXV0aG9yPjxZZWFyPjIw
MDE8L1llYXI+PFJlY051bT4yOTU5PC9SZWNOdW0+PHJlY29yZD48cmVjLW51bWJlcj4yOTU5PC9y
ZWMtbnVtYmVyPjxmb3JlaWduLWtleXM+PGtleSBhcHA9IkVOIiBkYi1pZD0iOWF3eDIycHN0eGE5
YXVlZGFzdnh6ZjB6d2VleHYyYXBzZXJhIiB0aW1lc3RhbXA9IjAiPjI5NTk8L2tleT48L2ZvcmVp
Z24ta2V5cz48cmVmLXR5cGUgbmFtZT0iSm91cm5hbCBBcnRpY2xlIj4xNzwvcmVmLXR5cGU+PGNv
bnRyaWJ1dG9ycz48YXV0aG9ycz48YXV0aG9yPkNveWxlLCBLLjwvYXV0aG9yPjxhdXRob3I+QmFz
ZW4tRW5ncXVpc3QsIEsuPC9hdXRob3I+PGF1dGhvcj5LaXJieSwgRC48L2F1dGhvcj48YXV0aG9y
PlBhcmNlbCwgRy48L2F1dGhvcj48YXV0aG9yPkJhbnNwYWNoLCBTLjwvYXV0aG9yPjxhdXRob3I+
Q29sbGlucywgSi48L2F1dGhvcj48YXV0aG9yPkJhdW1sZXIsIEUuPC9hdXRob3I+PGF1dGhvcj5D
YXJ2YWphbCwgUy48L2F1dGhvcj48YXV0aG9yPkhhcnJpc3QsIFIuPC9hdXRob3I+PC9hdXRob3Jz
PjwvY29udHJpYnV0b3JzPjx0aXRsZXM+PHRpdGxlPlNhZmVyIGNob2ljZXM6IHJlZHVjaW5nIHRl
ZW4gcHJlZ25hbmN5LCBISVYsIGFuZCBTVERzPC90aXRsZT48c2Vjb25kYXJ5LXRpdGxlPlB1Ymxp
YyBIZWFsdGggUmVwb3J0czwvc2Vjb25kYXJ5LXRpdGxlPjwvdGl0bGVzPjxwYWdlcz44Mi05Mzwv
cGFnZXM+PHZvbHVtZT4xMTY8L3ZvbHVtZT48bnVtYmVyPlN1cHBsIDE8L251bWJlcj48ZGF0ZXM+
PHllYXI+MjAwMTwveWVhcj48L2RhdGVzPjx1cmxzPjwvdXJscz48L3JlY29yZD48L0NpdGU+PENp
dGU+PEF1dGhvcj5Db3lsZTwvQXV0aG9yPjxZZWFyPjE5OTk8L1llYXI+PFJlY051bT4yOTYwPC9S
ZWNOdW0+PHJlY29yZD48cmVjLW51bWJlcj4yOTYwPC9yZWMtbnVtYmVyPjxmb3JlaWduLWtleXM+
PGtleSBhcHA9IkVOIiBkYi1pZD0iOWF3eDIycHN0eGE5YXVlZGFzdnh6ZjB6d2VleHYyYXBzZXJh
IiB0aW1lc3RhbXA9IjAiPjI5NjA8L2tleT48L2ZvcmVpZ24ta2V5cz48cmVmLXR5cGUgbmFtZT0i
Sm91cm5hbCBBcnRpY2xlIj4xNzwvcmVmLXR5cGU+PGNvbnRyaWJ1dG9ycz48YXV0aG9ycz48YXV0
aG9yPkNveWxlLCBLLjwvYXV0aG9yPjxhdXRob3I+QmFzZW4tRW5ncXVpc3QsIEsuPC9hdXRob3I+
PGF1dGhvcj5LaXJieSwgRC48L2F1dGhvcj48YXV0aG9yPlBhcmNlbCwgRy48L2F1dGhvcj48YXV0
aG9yPkJhbnNwYWNoLCBTLjwvYXV0aG9yPjxhdXRob3I+SGFycmlzdCwgUi48L2F1dGhvcj48YXV0
aG9yPkJhdW1sZXIsIEUuPC9hdXRob3I+PGF1dGhvcj5XZWlsLCBNLiA8L2F1dGhvcj48L2F1dGhv
cnM+PC9jb250cmlidXRvcnM+PHRpdGxlcz48dGl0bGU+U2hvcnQtdGVybSBpbXBhY3Qgb2Ygc2Fm
ZXIgY2hvaWNlczogYSBtdWx0aWNvbXBvbmVudCwgc2Nob29sLWJhc2VkIEhJViwgb3RoZXIgU1RE
LCBhbmQgcHJlZ25hbmN5IHByZXZlbnRpb24gcHJvZ3JhbTwvdGl0bGU+PHNlY29uZGFyeS10aXRs
ZT5KIFNjaCBIZWFsdGg8L3NlY29uZGFyeS10aXRsZT48L3RpdGxlcz48cGVyaW9kaWNhbD48ZnVs
bC10aXRsZT5KIFNjaCBIZWFsdGg8L2Z1bGwtdGl0bGU+PC9wZXJpb2RpY2FsPjxwYWdlcz4xODEt
ODwvcGFnZXM+PHZvbHVtZT42OTwvdm9sdW1lPjxudW1iZXI+NTwvbnVtYmVyPjxkYXRlcz48eWVh
cj4xOTk5PC95ZWFyPjwvZGF0ZXM+PHVybHM+PC91cmxzPjwvcmVjb3JkPjwvQ2l0ZT48L0VuZE5v
dGU+AG==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36-38)</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The Children’s Aid Society Carrera programme RCT reported increased use of effective contraception at last sex by an OR=2.37.</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hilliber&lt;/Author&gt;&lt;Year&gt;2002&lt;/Year&gt;&lt;RecNum&gt;46&lt;/RecNum&gt;&lt;DisplayText&gt;(39)&lt;/DisplayText&gt;&lt;record&gt;&lt;rec-number&gt;46&lt;/rec-number&gt;&lt;foreign-keys&gt;&lt;key app="EN" db-id="0zpvrxpvlwv5dbev003xv5z355a5fdwa2pvz" timestamp="1550061927"&gt;46&lt;/key&gt;&lt;/foreign-keys&gt;&lt;ref-type name="Journal Article"&gt;17&lt;/ref-type&gt;&lt;contributors&gt;&lt;authors&gt;&lt;author&gt;Philliber, S.&lt;/author&gt;&lt;author&gt;Kaye, J.W.&lt;/author&gt;&lt;author&gt;Herrling, S.&lt;/author&gt;&lt;author&gt;West, E.&lt;/author&gt;&lt;/authors&gt;&lt;/contributors&gt;&lt;titles&gt;&lt;title&gt;Preventing pregnancy and improving health care access among teenagers: an evaluation of the Children’s Aid Society-Carrera Program&lt;/title&gt;&lt;secondary-title&gt;Perspectives on Sexual and Reproductive Health&lt;/secondary-title&gt;&lt;/titles&gt;&lt;periodical&gt;&lt;full-title&gt;Perspectives on Sexual and Reproductive Health&lt;/full-title&gt;&lt;/periodical&gt;&lt;pages&gt;244-251&lt;/pages&gt;&lt;volume&gt;34&lt;/volume&gt;&lt;number&gt;5&lt;/number&gt;&lt;dates&gt;&lt;year&gt;2002&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39)</w:t>
      </w:r>
      <w:r w:rsidRPr="0077724E">
        <w:rPr>
          <w:rFonts w:eastAsiaTheme="minorHAnsi"/>
          <w:kern w:val="2"/>
          <w:sz w:val="20"/>
          <w:szCs w:val="20"/>
          <w:lang w:eastAsia="en-US"/>
          <w14:ligatures w14:val="standardContextual"/>
        </w:rPr>
        <w:fldChar w:fldCharType="end"/>
      </w:r>
    </w:p>
    <w:p w14:paraId="4A2A8D35"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bCs/>
          <w:kern w:val="2"/>
          <w:sz w:val="20"/>
          <w:szCs w:val="20"/>
          <w:lang w:eastAsia="en-US"/>
          <w14:ligatures w14:val="standardContextual"/>
        </w:rPr>
        <w:t xml:space="preserve"> </w:t>
      </w:r>
    </w:p>
    <w:p w14:paraId="5D77FE66"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Recruitment and randomisation</w:t>
      </w:r>
    </w:p>
    <w:p w14:paraId="5F676838"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1D160C08" w14:textId="77777777" w:rsidR="0077724E" w:rsidRPr="0077724E" w:rsidRDefault="0077724E" w:rsidP="0077724E">
      <w:pPr>
        <w:spacing w:line="240" w:lineRule="auto"/>
        <w:rPr>
          <w:rFonts w:eastAsiaTheme="minorHAnsi"/>
          <w:bCs/>
          <w:kern w:val="2"/>
          <w:sz w:val="20"/>
          <w:szCs w:val="20"/>
          <w:lang w:eastAsia="en-US"/>
          <w14:ligatures w14:val="standardContextual"/>
        </w:rPr>
      </w:pPr>
      <w:r w:rsidRPr="0077724E">
        <w:rPr>
          <w:rFonts w:eastAsiaTheme="minorHAnsi"/>
          <w:kern w:val="2"/>
          <w:sz w:val="20"/>
          <w:szCs w:val="20"/>
          <w:lang w:eastAsia="en-US"/>
          <w14:ligatures w14:val="standardContextual"/>
        </w:rPr>
        <w:t>We will recruit 50 schools across central and southern England. As with our previous trials, schools will be recruited by a combination of emails and phone calls to schools, local authorities, school networks and academy chains, as well as a recruitment event and visits. Recruitment materials will indicate Positive Choice’s alignment with but greater coverage than statutory guidance plus its alignment with Ofsted criteria and safeguarding guidance. Response rates will be recorded, as will any stated reasons for non-participation. After baseline surveys with students in term 2 of year 8 (November 2021-March 2022), schools will be randomly allocated 1:1 to intervention/ control as a single batch remotely using a random number generator by LSHTM clinical trials unit (CTU), stratified by school-level GCSE attainment and local index of deprivation, which are key predictors of sexual health.</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Crawford&lt;/Author&gt;&lt;Year&gt;2013,&lt;/Year&gt;&lt;RecNum&gt;65&lt;/RecNum&gt;&lt;DisplayText&gt;(49)&lt;/DisplayText&gt;&lt;record&gt;&lt;rec-number&gt;65&lt;/rec-number&gt;&lt;foreign-keys&gt;&lt;key app="EN" db-id="0zpvrxpvlwv5dbev003xv5z355a5fdwa2pvz" timestamp="1568709664"&gt;65&lt;/key&gt;&lt;/foreign-keys&gt;&lt;ref-type name="Book"&gt;6&lt;/ref-type&gt;&lt;contributors&gt;&lt;authors&gt;&lt;author&gt;Crawford, C.&lt;/author&gt;&lt;author&gt;Cribb, J.&lt;/author&gt;&lt;author&gt;Kelly, E.&lt;/author&gt;&lt;/authors&gt;&lt;/contributors&gt;&lt;titles&gt;&lt;title&gt;Teenage Pregnancy in England CAYT Impact Study: Report No. 6&lt;/title&gt;&lt;/titles&gt;&lt;dates&gt;&lt;year&gt;2013,&lt;/year&gt;&lt;/dates&gt;&lt;pub-location&gt;London&lt;/pub-location&gt;&lt;publisher&gt;Institute for Fiscal Studies&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9)</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Schools will be given unique study numbers to preserve allocation concealment within the CTU. The fieldwork team will be informed of allocations and inform schools. Informed by the pilot and previous studies and in line with the ‘If I Were Jack’ RCT,</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Lohan&lt;/Author&gt;&lt;Year&gt;2017&lt;/Year&gt;&lt;RecNum&gt;6154&lt;/RecNum&gt;&lt;DisplayText&gt;(54)&lt;/DisplayText&gt;&lt;record&gt;&lt;rec-number&gt;6154&lt;/rec-number&gt;&lt;foreign-keys&gt;&lt;key app="EN" db-id="9awx22pstxa9auedasvxzf0zweexv2apsera" timestamp="1584622137"&gt;6154&lt;/key&gt;&lt;/foreign-keys&gt;&lt;ref-type name="Journal Article"&gt;17&lt;/ref-type&gt;&lt;contributors&gt;&lt;authors&gt;&lt;author&gt;Lohan, M.&lt;/author&gt;&lt;author&gt;Aventin, Á.&lt;/author&gt;&lt;author&gt;Maguire, L.&lt;/author&gt;&lt;author&gt;Curran, R.&lt;/author&gt;&lt;author&gt;McDowell, C.&lt;/author&gt;&lt;author&gt;Agus A.&lt;/author&gt;&lt;author&gt;Donaldson, C.&lt;/author&gt;&lt;author&gt;Clarke, M.&lt;/author&gt;&lt;author&gt;Linden, M.&lt;/author&gt;&lt;author&gt;Kelly, C.&lt;/author&gt;&lt;author&gt;McDaid, L.&lt;/author&gt;&lt;author&gt;Dunne, L.&lt;/author&gt;&lt;author&gt;O’Halloran, P. &lt;/author&gt;&lt;/authors&gt;&lt;/contributors&gt;&lt;titles&gt;&lt;title&gt;Increasing boys&amp;apos; and girls&amp;apos; intention to avoid teenage pregnancy: a cluster randomised control feasibility trial of an interactive video drama based intervention in post-primary schools in Northern Ireland&lt;/title&gt;&lt;secondary-title&gt;Public Health Research&lt;/secondary-title&gt;&lt;/titles&gt;&lt;periodical&gt;&lt;full-title&gt;Public Health Research&lt;/full-title&gt;&lt;/periodical&gt;&lt;volume&gt;5&lt;/volume&gt;&lt;number&gt;1&lt;/number&gt;&lt;dates&gt;&lt;year&gt;2017&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54)</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e will incentivise recruitment and retention by offering a £500 payment to all schools with an additional £1000 for those allocated to the intervention group and a further £500 for case study schools, reflecting the greater research load on such schools. Our pilot and other studies suggest that payment is now absolutely essential for maintaining school participation in research.</w:t>
      </w:r>
      <w:r w:rsidRPr="0077724E">
        <w:rPr>
          <w:rFonts w:eastAsiaTheme="minorHAnsi"/>
          <w:kern w:val="2"/>
          <w:sz w:val="20"/>
          <w:szCs w:val="20"/>
          <w:lang w:eastAsia="en-US"/>
          <w14:ligatures w14:val="standardContextual"/>
        </w:rPr>
        <w:fldChar w:fldCharType="begin">
          <w:fldData xml:space="preserve">PEVuZE5vdGU+PENpdGU+PEF1dGhvcj5NZWlrc2luPC9BdXRob3I+PFllYXI+MjAyMDwvWWVhcj48
UmVjTnVtPjgxPC9SZWNOdW0+PERpc3BsYXlUZXh0Pig0MiwgNTMpPC9EaXNwbGF5VGV4dD48cmVj
b3JkPjxyZWMtbnVtYmVyPjgxPC9yZWMtbnVtYmVyPjxmb3JlaWduLWtleXM+PGtleSBhcHA9IkVO
IiBkYi1pZD0iMHpwdnJ4cHZsd3Y1ZGJldjAwM3h2NXozNTVhNWZkd2EycHZ6IiB0aW1lc3RhbXA9
IjE1NzMwMzkzMTIiPjgxPC9rZXk+PC9mb3JlaWduLWtleXM+PHJlZi10eXBlIG5hbWU9IkpvdXJu
YWwgQXJ0aWNsZSI+MTc8L3JlZi10eXBlPjxjb250cmlidXRvcnM+PGF1dGhvcnM+PGF1dGhvcj5N
ZWlrc2luLCBSLjwvYXV0aG9yPjxhdXRob3I+Q3JpY2h0b24sIEouPC9hdXRob3I+PGF1dGhvcj5E
b2RkLCBNLjwvYXV0aG9yPjxhdXRob3I+TW9yZ2FuLCBHLlMuPC9hdXRob3I+PGF1dGhvcj5XaWxs
aWFtcywgUC48L2F1dGhvcj48YXV0aG9yPldpbGxtb3R0LCBNLjwvYXV0aG9yPjxhdXRob3I+QWxs
ZW4sIEUuPC9hdXRob3I+PGF1dGhvcj5UaWxvdWNoZSwgTi48L2F1dGhvcj48YXV0aG9yPlN0dXJn
ZXNzLCBKLjwvYXV0aG9yPjxhdXRob3I+TW9ycmlzLCBTLjwvYXV0aG9yPjxhdXRob3I+QmFydGVy
LCBDLjwvYXV0aG9yPjxhdXRob3I+WW91bmcsIEguPC9hdXRob3I+PGF1dGhvcj5NZWxlbmRlei1U
b3JyZXMsIEcuSi48L2F1dGhvcj48YXV0aG9yPlRheWxvciwgQi48L2F1dGhvcj48YXV0aG9yPk1j
TmF1Z2h0b24gUmV5ZXMsIEguTC48L2F1dGhvcj48YXV0aG9yPkVsYm91cm5lLCBELjwvYXV0aG9y
PjxhdXRob3I+U3dlZXRpbmcsIEguPC9hdXRob3I+PGF1dGhvcj5IdW50LCBLLjwvYXV0aG9yPjxh
dXRob3I+UG9uc2ZvcmQsIFIuPC9hdXRob3I+PGF1dGhvcj5DYW1wYmVsbCwgUi48L2F1dGhvcj48
YXV0aG9yPkJvbmVsbCwgQy48L2F1dGhvcj48L2F1dGhvcnM+PC9jb250cmlidXRvcnM+PHRpdGxl
cz48dGl0bGU+UHJvamVjdCBSZXNwZWN0OiBwaWxvdCBjbHVzdGVyIFJDVCBvZiBhIHNjaG9vbC1i
YXNlZCBpbnRlcnZlbnRpb24gdG8gcHJldmVudCBkYXRpbmcgYW5kIHJlbGF0aW9uc2hpcCB2aW9s
ZW5jZSBhbW9uZyB5b3VuZyBwZW9wbGU8L3RpdGxlPjxzZWNvbmRhcnktdGl0bGU+UHVibGljIEhl
YWx0aCBSZXNlYXJjaCAodW5kZXIgcmV2aWV3KTwvc2Vjb25kYXJ5LXRpdGxlPjwvdGl0bGVzPjxw
ZXJpb2RpY2FsPjxmdWxsLXRpdGxlPlB1YmxpYyBIZWFsdGggUmVzZWFyY2ggKHVuZGVyIHJldmll
dyk8L2Z1bGwtdGl0bGU+PC9wZXJpb2RpY2FsPjxkYXRlcz48eWVhcj4yMDIwPC95ZWFyPjwvZGF0
ZXM+PHVybHM+PC91cmxzPjwvcmVjb3JkPjwvQ2l0ZT48Q2l0ZT48QXV0aG9yPlBvbnNmb3JkPC9B
dXRob3I+PFllYXI+MjAyMDwvWWVhcj48UmVjTnVtPjk4PC9SZWNOdW0+PHJlY29yZD48cmVjLW51
bWJlcj45ODwvcmVjLW51bWJlcj48Zm9yZWlnbi1rZXlzPjxrZXkgYXBwPSJFTiIgZGItaWQ9IjB6
cHZyeHB2bHd2NWRiZXYwMDN4djV6MzU1YTVmZHdhMnB2eiIgdGltZXN0YW1wPSIxNTc1NTU5MTAw
Ij45ODwva2V5PjwvZm9yZWlnbi1rZXlzPjxyZWYtdHlwZSBuYW1lPSJKb3VybmFsIEFydGljbGUi
PjE3PC9yZWYtdHlwZT48Y29udHJpYnV0b3JzPjxhdXRob3JzPjxhdXRob3I+UG9uc2ZvcmQsIFIu
PC9hdXRob3I+PGF1dGhvcj5CcmFnZywgUy48L2F1dGhvcj48YXV0aG9yPkFsbGVuLCBFLjwvYXV0
aG9yPjxhdXRob3I+VGlsb3VjaGUsIE4uPC9hdXRob3I+PGF1dGhvcj5NZWlrc2luLCBSLjwvYXV0
aG9yPjxhdXRob3I+RW1tZXJzb24sIEwuPC9hdXRob3I+PGF1dGhvcj5WYW4gRHljaywgTC48L2F1
dGhvcj48YXV0aG9yPk9wb25kbywgQy48L2F1dGhvcj48YXV0aG9yPlN0dXJnZXNzLCBKLjwvYXV0
aG9yPjxhdXRob3I+TW9ycmlzLCBTLjwvYXV0aG9yPjxhdXRob3I+SGFkbGV5LCBBLjwvYXV0aG9y
PjxhdXRob3I+TWVsZW5kZXotVG9ycmVzLCBHLkouPC9hdXRob3I+PGF1dGhvcj5FbGJvdXJuZSwg
RC48L2F1dGhvcj48YXV0aG9yPllvdW5nLCBILjwvYXV0aG9yPjxhdXRob3I+TG9oYW4sIE0uPC9h
dXRob3I+PGF1dGhvcj5NZXJjZXIsIEMuPC9hdXRob3I+PGF1dGhvcj5DYW1wYmVsbCwgUi48L2F1
dGhvcj48YXV0aG9yPkNveWxlLCBLLjwvYXV0aG9yPjxhdXRob3I+Qm9uZWxsLCBDLjwvYXV0aG9y
PjwvYXV0aG9ycz48L2NvbnRyaWJ1dG9ycz48dGl0bGVzPjx0aXRsZT5PcHRpbWlzYXRpb24sIGZl
YXNpYmlsaXR5LXRlc3RpbmcgYW5kIHBpbG90IHJhbmRvbWlzZWQgdHJpYWwgb2YgUG9zaXRpdmUg
Q2hvaWNlczogYSBzY2hvb2wtYmFzZWQgc29jaWFsLW1hcmtldGluZyBpbnRlcnZlbnRpb24gdG8g
cHJvbW90ZSBzZXh1YWwgaGVhbHRoLCBwcmV2ZW50IHVuaW50ZW5kZWQgdGVlbmFnZSBwcmVnbmFu
Y2llcyBhbmQgYWRkcmVzcyBoZWFsdGggaW5lcXVhbGl0aWVzIGluIEVuZ2xhbmQ8L3RpdGxlPjxz
ZWNvbmRhcnktdGl0bGU+UHVibGljIEhlYWx0aCBSZXNlYXJjaCAodW5kZXIgcmV2aWV3KTwvc2Vj
b25kYXJ5LXRpdGxlPjwvdGl0bGVzPjxwZXJpb2RpY2FsPjxmdWxsLXRpdGxlPlB1YmxpYyBIZWFs
dGggUmVzZWFyY2ggKHVuZGVyIHJldmlldyk8L2Z1bGwtdGl0bGU+PC9wZXJpb2RpY2FsPjxkYXRl
cz48eWVhcj4yMDIwPC95ZWFyPjwvZGF0ZXM+PHVybHM+PC91cmxzPjwvcmVjb3JkPjwvQ2l0ZT48
L0VuZE5vdGU+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NZWlrc2luPC9BdXRob3I+PFllYXI+MjAyMDwvWWVhcj48
UmVjTnVtPjgxPC9SZWNOdW0+PERpc3BsYXlUZXh0Pig0MiwgNTMpPC9EaXNwbGF5VGV4dD48cmVj
b3JkPjxyZWMtbnVtYmVyPjgxPC9yZWMtbnVtYmVyPjxmb3JlaWduLWtleXM+PGtleSBhcHA9IkVO
IiBkYi1pZD0iMHpwdnJ4cHZsd3Y1ZGJldjAwM3h2NXozNTVhNWZkd2EycHZ6IiB0aW1lc3RhbXA9
IjE1NzMwMzkzMTIiPjgxPC9rZXk+PC9mb3JlaWduLWtleXM+PHJlZi10eXBlIG5hbWU9IkpvdXJu
YWwgQXJ0aWNsZSI+MTc8L3JlZi10eXBlPjxjb250cmlidXRvcnM+PGF1dGhvcnM+PGF1dGhvcj5N
ZWlrc2luLCBSLjwvYXV0aG9yPjxhdXRob3I+Q3JpY2h0b24sIEouPC9hdXRob3I+PGF1dGhvcj5E
b2RkLCBNLjwvYXV0aG9yPjxhdXRob3I+TW9yZ2FuLCBHLlMuPC9hdXRob3I+PGF1dGhvcj5XaWxs
aWFtcywgUC48L2F1dGhvcj48YXV0aG9yPldpbGxtb3R0LCBNLjwvYXV0aG9yPjxhdXRob3I+QWxs
ZW4sIEUuPC9hdXRob3I+PGF1dGhvcj5UaWxvdWNoZSwgTi48L2F1dGhvcj48YXV0aG9yPlN0dXJn
ZXNzLCBKLjwvYXV0aG9yPjxhdXRob3I+TW9ycmlzLCBTLjwvYXV0aG9yPjxhdXRob3I+QmFydGVy
LCBDLjwvYXV0aG9yPjxhdXRob3I+WW91bmcsIEguPC9hdXRob3I+PGF1dGhvcj5NZWxlbmRlei1U
b3JyZXMsIEcuSi48L2F1dGhvcj48YXV0aG9yPlRheWxvciwgQi48L2F1dGhvcj48YXV0aG9yPk1j
TmF1Z2h0b24gUmV5ZXMsIEguTC48L2F1dGhvcj48YXV0aG9yPkVsYm91cm5lLCBELjwvYXV0aG9y
PjxhdXRob3I+U3dlZXRpbmcsIEguPC9hdXRob3I+PGF1dGhvcj5IdW50LCBLLjwvYXV0aG9yPjxh
dXRob3I+UG9uc2ZvcmQsIFIuPC9hdXRob3I+PGF1dGhvcj5DYW1wYmVsbCwgUi48L2F1dGhvcj48
YXV0aG9yPkJvbmVsbCwgQy48L2F1dGhvcj48L2F1dGhvcnM+PC9jb250cmlidXRvcnM+PHRpdGxl
cz48dGl0bGU+UHJvamVjdCBSZXNwZWN0OiBwaWxvdCBjbHVzdGVyIFJDVCBvZiBhIHNjaG9vbC1i
YXNlZCBpbnRlcnZlbnRpb24gdG8gcHJldmVudCBkYXRpbmcgYW5kIHJlbGF0aW9uc2hpcCB2aW9s
ZW5jZSBhbW9uZyB5b3VuZyBwZW9wbGU8L3RpdGxlPjxzZWNvbmRhcnktdGl0bGU+UHVibGljIEhl
YWx0aCBSZXNlYXJjaCAodW5kZXIgcmV2aWV3KTwvc2Vjb25kYXJ5LXRpdGxlPjwvdGl0bGVzPjxw
ZXJpb2RpY2FsPjxmdWxsLXRpdGxlPlB1YmxpYyBIZWFsdGggUmVzZWFyY2ggKHVuZGVyIHJldmll
dyk8L2Z1bGwtdGl0bGU+PC9wZXJpb2RpY2FsPjxkYXRlcz48eWVhcj4yMDIwPC95ZWFyPjwvZGF0
ZXM+PHVybHM+PC91cmxzPjwvcmVjb3JkPjwvQ2l0ZT48Q2l0ZT48QXV0aG9yPlBvbnNmb3JkPC9B
dXRob3I+PFllYXI+MjAyMDwvWWVhcj48UmVjTnVtPjk4PC9SZWNOdW0+PHJlY29yZD48cmVjLW51
bWJlcj45ODwvcmVjLW51bWJlcj48Zm9yZWlnbi1rZXlzPjxrZXkgYXBwPSJFTiIgZGItaWQ9IjB6
cHZyeHB2bHd2NWRiZXYwMDN4djV6MzU1YTVmZHdhMnB2eiIgdGltZXN0YW1wPSIxNTc1NTU5MTAw
Ij45ODwva2V5PjwvZm9yZWlnbi1rZXlzPjxyZWYtdHlwZSBuYW1lPSJKb3VybmFsIEFydGljbGUi
PjE3PC9yZWYtdHlwZT48Y29udHJpYnV0b3JzPjxhdXRob3JzPjxhdXRob3I+UG9uc2ZvcmQsIFIu
PC9hdXRob3I+PGF1dGhvcj5CcmFnZywgUy48L2F1dGhvcj48YXV0aG9yPkFsbGVuLCBFLjwvYXV0
aG9yPjxhdXRob3I+VGlsb3VjaGUsIE4uPC9hdXRob3I+PGF1dGhvcj5NZWlrc2luLCBSLjwvYXV0
aG9yPjxhdXRob3I+RW1tZXJzb24sIEwuPC9hdXRob3I+PGF1dGhvcj5WYW4gRHljaywgTC48L2F1
dGhvcj48YXV0aG9yPk9wb25kbywgQy48L2F1dGhvcj48YXV0aG9yPlN0dXJnZXNzLCBKLjwvYXV0
aG9yPjxhdXRob3I+TW9ycmlzLCBTLjwvYXV0aG9yPjxhdXRob3I+SGFkbGV5LCBBLjwvYXV0aG9y
PjxhdXRob3I+TWVsZW5kZXotVG9ycmVzLCBHLkouPC9hdXRob3I+PGF1dGhvcj5FbGJvdXJuZSwg
RC48L2F1dGhvcj48YXV0aG9yPllvdW5nLCBILjwvYXV0aG9yPjxhdXRob3I+TG9oYW4sIE0uPC9h
dXRob3I+PGF1dGhvcj5NZXJjZXIsIEMuPC9hdXRob3I+PGF1dGhvcj5DYW1wYmVsbCwgUi48L2F1
dGhvcj48YXV0aG9yPkNveWxlLCBLLjwvYXV0aG9yPjxhdXRob3I+Qm9uZWxsLCBDLjwvYXV0aG9y
PjwvYXV0aG9ycz48L2NvbnRyaWJ1dG9ycz48dGl0bGVzPjx0aXRsZT5PcHRpbWlzYXRpb24sIGZl
YXNpYmlsaXR5LXRlc3RpbmcgYW5kIHBpbG90IHJhbmRvbWlzZWQgdHJpYWwgb2YgUG9zaXRpdmUg
Q2hvaWNlczogYSBzY2hvb2wtYmFzZWQgc29jaWFsLW1hcmtldGluZyBpbnRlcnZlbnRpb24gdG8g
cHJvbW90ZSBzZXh1YWwgaGVhbHRoLCBwcmV2ZW50IHVuaW50ZW5kZWQgdGVlbmFnZSBwcmVnbmFu
Y2llcyBhbmQgYWRkcmVzcyBoZWFsdGggaW5lcXVhbGl0aWVzIGluIEVuZ2xhbmQ8L3RpdGxlPjxz
ZWNvbmRhcnktdGl0bGU+UHVibGljIEhlYWx0aCBSZXNlYXJjaCAodW5kZXIgcmV2aWV3KTwvc2Vj
b25kYXJ5LXRpdGxlPjwvdGl0bGVzPjxwZXJpb2RpY2FsPjxmdWxsLXRpdGxlPlB1YmxpYyBIZWFs
dGggUmVzZWFyY2ggKHVuZGVyIHJldmlldyk8L2Z1bGwtdGl0bGU+PC9wZXJpb2RpY2FsPjxkYXRl
cz48eWVhcj4yMDIwPC95ZWFyPjwvZGF0ZXM+PHVybHM+PC91cmxzPjwvcmVjb3JkPjwvQ2l0ZT48
L0VuZE5vdGU+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2, 53)</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Each school will also be allocated a named research liaison contact to facilitate retention.</w:t>
      </w:r>
    </w:p>
    <w:p w14:paraId="71D840A8"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p>
    <w:p w14:paraId="10355E40" w14:textId="77777777" w:rsidR="0077724E" w:rsidRPr="0077724E" w:rsidRDefault="0077724E" w:rsidP="0077724E">
      <w:pPr>
        <w:autoSpaceDE w:val="0"/>
        <w:autoSpaceDN w:val="0"/>
        <w:adjustRightInd w:val="0"/>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Intervention and comparator</w:t>
      </w:r>
    </w:p>
    <w:p w14:paraId="6A6D8268" w14:textId="77777777" w:rsidR="0077724E" w:rsidRPr="0077724E" w:rsidRDefault="0077724E" w:rsidP="0077724E">
      <w:pPr>
        <w:autoSpaceDE w:val="0"/>
        <w:autoSpaceDN w:val="0"/>
        <w:adjustRightInd w:val="0"/>
        <w:spacing w:line="240" w:lineRule="auto"/>
        <w:rPr>
          <w:rFonts w:eastAsiaTheme="minorHAnsi"/>
          <w:b/>
          <w:i/>
          <w:kern w:val="2"/>
          <w:sz w:val="20"/>
          <w:szCs w:val="20"/>
          <w:lang w:eastAsia="en-US"/>
          <w14:ligatures w14:val="standardContextual"/>
        </w:rPr>
      </w:pPr>
    </w:p>
    <w:p w14:paraId="0630C2BA"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Positive Choices is a whole-school intervention with the following components informed by the Safer Choices, Children’s Aid Society Carrera and Gatehouse interventions: </w:t>
      </w:r>
    </w:p>
    <w:p w14:paraId="17AAFF1D"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p>
    <w:p w14:paraId="1609AF1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1) School health promotion council comprising a diverse group of 6 staff (including RSE/Personal, Social, Health and Economic Education (PSHE) coordinator and senior leadership team members) and 6 students (diverse by school engagement and gender, inclusive by sexual orientation), which meets termly to plan, launch, coordinate and oversee delivery of components 3-6. Each school nominates an intervention champion (senior leadership team member) and a day-to-day intervention lead (RSE/PSHE coordinator) both of whom will sit on the school health promotion council, an approach successfully used in other secondary school intervention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Fletcher&lt;/Author&gt;&lt;Year&gt;2015&lt;/Year&gt;&lt;RecNum&gt;1524&lt;/RecNum&gt;&lt;DisplayText&gt;(59)&lt;/DisplayText&gt;&lt;record&gt;&lt;rec-number&gt;1524&lt;/rec-number&gt;&lt;foreign-keys&gt;&lt;key app="EN" db-id="z02dt2wpa0d9pueaftop59amfts5erpxwtpa"&gt;1524&lt;/key&gt;&lt;/foreign-keys&gt;&lt;ref-type name="Journal Article"&gt;17&lt;/ref-type&gt;&lt;contributors&gt;&lt;authors&gt;&lt;author&gt;Fletcher, A.&lt;/author&gt;&lt;author&gt;Fitzgerald-Yau, N.&lt;/author&gt;&lt;author&gt;Wiggins, M.&lt;/author&gt;&lt;author&gt;Viner, R.&lt;/author&gt;&lt;author&gt;Bonell, C.&lt;/author&gt;&lt;/authors&gt;&lt;/contributors&gt;&lt;titles&gt;&lt;title&gt; Involving young people in changing their school environment to make it safer: findings from a process evaluation in English secondary schools&lt;/title&gt;&lt;secondary-title&gt;Health Education (Special Issue on Health Promoting Schools)&lt;/secondary-title&gt;&lt;/titles&gt;&lt;periodical&gt;&lt;full-title&gt;Health Education (Special Issue on Health Promoting Schools)&lt;/full-title&gt;&lt;/periodical&gt;&lt;volume&gt;(in press)&lt;/volume&gt;&lt;dates&gt;&lt;year&gt;2015&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59)</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t>
      </w:r>
    </w:p>
    <w:p w14:paraId="0C8EB7A3"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p>
    <w:p w14:paraId="5A27971E"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r w:rsidRPr="0077724E">
        <w:rPr>
          <w:rFonts w:eastAsiaTheme="minorHAnsi"/>
          <w:bCs/>
          <w:kern w:val="2"/>
          <w:sz w:val="20"/>
          <w:szCs w:val="20"/>
          <w:lang w:eastAsia="en-US"/>
          <w14:ligatures w14:val="standardContextual"/>
        </w:rPr>
        <w:t xml:space="preserve">2) A student needs survey of year-8 students (age 12/13; drawing on the baseline RCT survey) which identifies areas of need overall (e.g. specific knowledge gaps, risk behaviours) and by student subgroups including disadvantaged and sexual/gender-minority students, and provides evidence to help the school health promotion council build school commitment to the work and inform local tailoring of intervention components 3-6. </w:t>
      </w:r>
    </w:p>
    <w:p w14:paraId="3BDD4EDD"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34273C8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3) A classroom curriculum addressing social and emotional skills and relationships and sexual health knowledge and skills, delivered by school staff to increase scalability and sustainability. The curriculum is designed as a set of learning modules, some of which are delivered in all schools (8 lessons for year 9; 5 for year 10) and some of which are ‘add-on’ lessons, with schools choosing from a menu of lessons based on assessed student needs (2 for year 9; 1 for year 10) providing 10 hours for year 9 and 6 hours for year 10 in total. For year 9, essential lessons are: a) the female/male body and reproductive organs; b) fertility and contraception; c) STIs and safer sex; d) building blocks to good relationships; e) consent; f) sustaining relationships; g) sexual response and pleasure; and h) pornography. ‘Add on lessons’ are: i) pregnancy options; ii) readiness for intimacy; iii) body image and the digital world; iv) female genital mutilation; and v) human rights, stigma and discrimination. Overall, provision will align with statutory requirements.</w:t>
      </w:r>
    </w:p>
    <w:p w14:paraId="604971B0"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p>
    <w:p w14:paraId="7C9B4FB1"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r w:rsidRPr="0077724E">
        <w:rPr>
          <w:rFonts w:eastAsiaTheme="minorHAnsi"/>
          <w:bCs/>
          <w:kern w:val="2"/>
          <w:sz w:val="20"/>
          <w:szCs w:val="20"/>
          <w:lang w:eastAsia="en-US"/>
          <w14:ligatures w14:val="standardContextual"/>
        </w:rPr>
        <w:t xml:space="preserve">4) Student-run social-marketing campaigns facilitated by trained teachers and formulated and implemented by 12-18 students per school, diverse by gender and school engagement aiming to appeal to a diversity of students including disadvantaged and sexual/gender-minority students. Campaigns use social and other media, posters and events, and focus for example on healthy relationships, sexual rights, DRV and/or access to local services, with at least one campaign being delivered per year. </w:t>
      </w:r>
    </w:p>
    <w:p w14:paraId="6D4D2293"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p>
    <w:p w14:paraId="4334432F"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r w:rsidRPr="0077724E">
        <w:rPr>
          <w:rFonts w:eastAsiaTheme="minorHAnsi"/>
          <w:bCs/>
          <w:kern w:val="2"/>
          <w:sz w:val="20"/>
          <w:szCs w:val="20"/>
          <w:lang w:eastAsia="en-US"/>
          <w14:ligatures w14:val="standardContextual"/>
        </w:rPr>
        <w:t>5) Parent information – three newsletters and two homework assignments per year addressing parent-child communication.</w:t>
      </w:r>
    </w:p>
    <w:p w14:paraId="47023D90"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p>
    <w:p w14:paraId="3C008ED6"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r w:rsidRPr="0077724E">
        <w:rPr>
          <w:rFonts w:eastAsiaTheme="minorHAnsi"/>
          <w:bCs/>
          <w:kern w:val="2"/>
          <w:sz w:val="20"/>
          <w:szCs w:val="20"/>
          <w:lang w:eastAsia="en-US"/>
          <w14:ligatures w14:val="standardContextual"/>
        </w:rPr>
        <w:t>6) Review of school and other local sexual and reproductive health services to inform improvements in provision and/or access.</w:t>
      </w:r>
    </w:p>
    <w:p w14:paraId="7C747331"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p>
    <w:p w14:paraId="1A741BA2"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r w:rsidRPr="0077724E">
        <w:rPr>
          <w:rFonts w:eastAsiaTheme="minorHAnsi"/>
          <w:bCs/>
          <w:kern w:val="2"/>
          <w:sz w:val="20"/>
          <w:szCs w:val="20"/>
          <w:lang w:eastAsia="en-US"/>
          <w14:ligatures w14:val="standardContextual"/>
        </w:rPr>
        <w:t xml:space="preserve">Delivery of these components is supported by SEF providing schools with the following: a 1/2-hour start-up meeting with each school’s senior leadership team and RSE coordinator to build commitment and enable timetabling and staffing; train-the-trainer sessions for selected school staff delivered via a blend of a total of 7-hour face-to-face (for curriculum) and 2-hour online (for social marketing) training per year (video-recorded so that schools may use recordings as an internal training resource); a manual; materials for staff training, the curriculum and parent information; and guidance for the social-marketing campaigns and sexual and reproductive health services review (all materials will be downloadable via a password-protected website). Curriculum training is then cascaded to classroom teachers in </w:t>
      </w:r>
      <w:proofErr w:type="gramStart"/>
      <w:r w:rsidRPr="0077724E">
        <w:rPr>
          <w:rFonts w:eastAsiaTheme="minorHAnsi"/>
          <w:bCs/>
          <w:kern w:val="2"/>
          <w:sz w:val="20"/>
          <w:szCs w:val="20"/>
          <w:lang w:eastAsia="en-US"/>
          <w14:ligatures w14:val="standardContextual"/>
        </w:rPr>
        <w:t>1-3 hour</w:t>
      </w:r>
      <w:proofErr w:type="gramEnd"/>
      <w:r w:rsidRPr="0077724E">
        <w:rPr>
          <w:rFonts w:eastAsiaTheme="minorHAnsi"/>
          <w:bCs/>
          <w:kern w:val="2"/>
          <w:sz w:val="20"/>
          <w:szCs w:val="20"/>
          <w:lang w:eastAsia="en-US"/>
          <w14:ligatures w14:val="standardContextual"/>
        </w:rPr>
        <w:t xml:space="preserve"> internal trainings per year arranged over multiple sessions to suit each school. Teachers delivering the curriculum will also have access to regular webinars and drop-in sessions with SEF staff to support delivery. The intervention aims to: modify some existing provision (RSE curriculum for years 9 and 10; parent information; access to local health services); as well as providing new activities (school health promotion council; needs survey; social-marketing campaigns). </w:t>
      </w:r>
    </w:p>
    <w:p w14:paraId="7354E100"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p>
    <w:p w14:paraId="1A48C453"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Positive Choice’s programme theory is informed by social marketing, and has been developed with experts in this field, addressing the 4 ‘P’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Hastings&lt;/Author&gt;&lt;Year&gt;2006&lt;/Year&gt;&lt;RecNum&gt;37&lt;/RecNum&gt;&lt;DisplayText&gt;(60, 61)&lt;/DisplayText&gt;&lt;record&gt;&lt;rec-number&gt;37&lt;/rec-number&gt;&lt;foreign-keys&gt;&lt;key app="EN" db-id="0zpvrxpvlwv5dbev003xv5z355a5fdwa2pvz" timestamp="1550061927"&gt;37&lt;/key&gt;&lt;/foreign-keys&gt;&lt;ref-type name="Journal Article"&gt;17&lt;/ref-type&gt;&lt;contributors&gt;&lt;authors&gt;&lt;author&gt;Hastings, G.&lt;/author&gt;&lt;author&gt;McDermott, L.&lt;/author&gt;&lt;/authors&gt;&lt;/contributors&gt;&lt;titles&gt;&lt;title&gt;Putting social marketing into practice&lt;/title&gt;&lt;secondary-title&gt;British Medical Journal&lt;/secondary-title&gt;&lt;/titles&gt;&lt;periodical&gt;&lt;full-title&gt;British Medical Journal&lt;/full-title&gt;&lt;/periodical&gt;&lt;pages&gt;1210-1212 &lt;/pages&gt;&lt;volume&gt;332&lt;/volume&gt;&lt;number&gt;7551&lt;/number&gt;&lt;dates&gt;&lt;year&gt;2006&lt;/year&gt;&lt;/dates&gt;&lt;urls&gt;&lt;/urls&gt;&lt;/record&gt;&lt;/Cite&gt;&lt;Cite&gt;&lt;Author&gt;Hastings&lt;/Author&gt;&lt;Year&gt;2006&lt;/Year&gt;&lt;RecNum&gt;1505&lt;/RecNum&gt;&lt;record&gt;&lt;rec-number&gt;1505&lt;/rec-number&gt;&lt;foreign-keys&gt;&lt;key app="EN" db-id="z02dt2wpa0d9pueaftop59amfts5erpxwtpa"&gt;1505&lt;/key&gt;&lt;/foreign-keys&gt;&lt;ref-type name="Book Section"&gt;5&lt;/ref-type&gt;&lt;contributors&gt;&lt;authors&gt;&lt;author&gt;Hastings, G.&lt;/author&gt;&lt;author&gt;Stead, M.&lt;/author&gt;&lt;/authors&gt;&lt;secondary-authors&gt;&lt;author&gt;Macdowall, M.&lt;/author&gt;&lt;author&gt;Bonell, C.&lt;/author&gt;&lt;author&gt;Davies, M.&lt;/author&gt;&lt;/secondary-authors&gt;&lt;/contributors&gt;&lt;titles&gt;&lt;title&gt;Social Marketing&lt;/title&gt;&lt;secondary-title&gt;Health Promotion Practice&lt;/secondary-title&gt;&lt;/titles&gt;&lt;dates&gt;&lt;year&gt;2006&lt;/year&gt;&lt;/dates&gt;&lt;pub-location&gt;Maidenhead&lt;/pub-location&gt;&lt;publisher&gt;Open University Press&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60, 61)</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selling’ consumers a </w:t>
      </w:r>
      <w:r w:rsidRPr="0077724E">
        <w:rPr>
          <w:rFonts w:eastAsiaTheme="minorHAnsi"/>
          <w:b/>
          <w:kern w:val="2"/>
          <w:sz w:val="20"/>
          <w:szCs w:val="20"/>
          <w:u w:val="single"/>
          <w:lang w:eastAsia="en-US"/>
          <w14:ligatures w14:val="standardContextual"/>
        </w:rPr>
        <w:t>P</w:t>
      </w:r>
      <w:r w:rsidRPr="0077724E">
        <w:rPr>
          <w:rFonts w:eastAsiaTheme="minorHAnsi"/>
          <w:kern w:val="2"/>
          <w:sz w:val="20"/>
          <w:szCs w:val="20"/>
          <w:lang w:eastAsia="en-US"/>
          <w14:ligatures w14:val="standardContextual"/>
        </w:rPr>
        <w:t xml:space="preserve">roduct </w:t>
      </w:r>
      <w:r w:rsidRPr="0077724E">
        <w:rPr>
          <w:rFonts w:eastAsiaTheme="minorHAnsi"/>
          <w:i/>
          <w:kern w:val="2"/>
          <w:sz w:val="20"/>
          <w:szCs w:val="20"/>
          <w:lang w:eastAsia="en-US"/>
          <w14:ligatures w14:val="standardContextual"/>
        </w:rPr>
        <w:t>they</w:t>
      </w:r>
      <w:r w:rsidRPr="0077724E">
        <w:rPr>
          <w:rFonts w:eastAsiaTheme="minorHAnsi"/>
          <w:kern w:val="2"/>
          <w:sz w:val="20"/>
          <w:szCs w:val="20"/>
          <w:lang w:eastAsia="en-US"/>
          <w14:ligatures w14:val="standardContextual"/>
        </w:rPr>
        <w:t xml:space="preserve"> want (holistic RSE based on expressed consumer needs) in an accessible </w:t>
      </w:r>
      <w:r w:rsidRPr="0077724E">
        <w:rPr>
          <w:rFonts w:eastAsiaTheme="minorHAnsi"/>
          <w:b/>
          <w:kern w:val="2"/>
          <w:sz w:val="20"/>
          <w:szCs w:val="20"/>
          <w:u w:val="single"/>
          <w:lang w:eastAsia="en-US"/>
          <w14:ligatures w14:val="standardContextual"/>
        </w:rPr>
        <w:t>P</w:t>
      </w:r>
      <w:r w:rsidRPr="0077724E">
        <w:rPr>
          <w:rFonts w:eastAsiaTheme="minorHAnsi"/>
          <w:kern w:val="2"/>
          <w:sz w:val="20"/>
          <w:szCs w:val="20"/>
          <w:lang w:eastAsia="en-US"/>
          <w14:ligatures w14:val="standardContextual"/>
        </w:rPr>
        <w:t xml:space="preserve">lace (school) at a low </w:t>
      </w:r>
      <w:r w:rsidRPr="0077724E">
        <w:rPr>
          <w:rFonts w:eastAsiaTheme="minorHAnsi"/>
          <w:b/>
          <w:kern w:val="2"/>
          <w:sz w:val="20"/>
          <w:szCs w:val="20"/>
          <w:u w:val="single"/>
          <w:lang w:eastAsia="en-US"/>
          <w14:ligatures w14:val="standardContextual"/>
        </w:rPr>
        <w:t>P</w:t>
      </w:r>
      <w:r w:rsidRPr="0077724E">
        <w:rPr>
          <w:rFonts w:eastAsiaTheme="minorHAnsi"/>
          <w:kern w:val="2"/>
          <w:sz w:val="20"/>
          <w:szCs w:val="20"/>
          <w:lang w:eastAsia="en-US"/>
          <w14:ligatures w14:val="standardContextual"/>
        </w:rPr>
        <w:t xml:space="preserve">rice (free to students), with </w:t>
      </w:r>
      <w:r w:rsidRPr="0077724E">
        <w:rPr>
          <w:rFonts w:eastAsiaTheme="minorHAnsi"/>
          <w:b/>
          <w:kern w:val="2"/>
          <w:sz w:val="20"/>
          <w:szCs w:val="20"/>
          <w:u w:val="single"/>
          <w:lang w:eastAsia="en-US"/>
          <w14:ligatures w14:val="standardContextual"/>
        </w:rPr>
        <w:t>P</w:t>
      </w:r>
      <w:r w:rsidRPr="0077724E">
        <w:rPr>
          <w:rFonts w:eastAsiaTheme="minorHAnsi"/>
          <w:kern w:val="2"/>
          <w:sz w:val="20"/>
          <w:szCs w:val="20"/>
          <w:lang w:eastAsia="en-US"/>
          <w14:ligatures w14:val="standardContextual"/>
        </w:rPr>
        <w:t>romotion by and to peers and to parents (campaigns, parent information), addressing competing influences from peers, media etc.</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Fletcher&lt;/Author&gt;&lt;Year&gt;2008&lt;/Year&gt;&lt;RecNum&gt;33&lt;/RecNum&gt;&lt;DisplayText&gt;(62)&lt;/DisplayText&gt;&lt;record&gt;&lt;rec-number&gt;33&lt;/rec-number&gt;&lt;foreign-keys&gt;&lt;key app="EN" db-id="0zpvrxpvlwv5dbev003xv5z355a5fdwa2pvz" timestamp="1550061927"&gt;33&lt;/key&gt;&lt;/foreign-keys&gt;&lt;ref-type name="Journal Article"&gt;17&lt;/ref-type&gt;&lt;contributors&gt;&lt;authors&gt;&lt;author&gt;Fletcher, A.&lt;/author&gt;&lt;author&gt;Harden, A.&lt;/author&gt;&lt;author&gt;Brunton, G.&lt;/author&gt;&lt;author&gt;Oakley, A.&lt;/author&gt;&lt;author&gt;Bonell, C.&lt;/author&gt;&lt;/authors&gt;&lt;/contributors&gt;&lt;titles&gt;&lt;title&gt;Interventions addressing the social determinants of teenage pregnancy&lt;/title&gt;&lt;secondary-title&gt;Health Education&lt;/secondary-title&gt;&lt;/titles&gt;&lt;periodical&gt;&lt;full-title&gt;Health Education&lt;/full-title&gt;&lt;/periodical&gt;&lt;pages&gt;29-39&lt;/pages&gt;&lt;volume&gt;108&lt;/volume&gt;&lt;number&gt;1&lt;/number&gt;&lt;dates&gt;&lt;year&gt;2008&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6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Positive Choices is also informed by social influenc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Fisher&lt;/Author&gt;&lt;Year&gt;1988&lt;/Year&gt;&lt;RecNum&gt;1672&lt;/RecNum&gt;&lt;DisplayText&gt;(63)&lt;/DisplayText&gt;&lt;record&gt;&lt;rec-number&gt;1672&lt;/rec-number&gt;&lt;foreign-keys&gt;&lt;key app="EN" db-id="exzfsvazorvp0oevdf1vze5pdsf0wpdee529"&gt;1672&lt;/key&gt;&lt;/foreign-keys&gt;&lt;ref-type name="Journal Article"&gt;17&lt;/ref-type&gt;&lt;contributors&gt;&lt;authors&gt;&lt;author&gt;Fisher, J.D.&lt;/author&gt;&lt;/authors&gt;&lt;/contributors&gt;&lt;titles&gt;&lt;title&gt;Possible effects of reference group-based social influence on AIDS-risk behaviors and AIDS&lt;/title&gt;&lt;secondary-title&gt;Am Psychol &lt;/secondary-title&gt;&lt;/titles&gt;&lt;periodical&gt;&lt;full-title&gt;Am Psychol&lt;/full-title&gt;&lt;/periodical&gt;&lt;pages&gt;914-20&lt;/pages&gt;&lt;volume&gt;43&lt;/volume&gt;&lt;dates&gt;&lt;year&gt;1988&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63)</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and social cognitive theorie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Bandura&lt;/Author&gt;&lt;Year&gt;1986&lt;/Year&gt;&lt;RecNum&gt;24&lt;/RecNum&gt;&lt;DisplayText&gt;(64)&lt;/DisplayText&gt;&lt;record&gt;&lt;rec-number&gt;24&lt;/rec-number&gt;&lt;foreign-keys&gt;&lt;key app="EN" db-id="0zpvrxpvlwv5dbev003xv5z355a5fdwa2pvz" timestamp="1550061926"&gt;24&lt;/key&gt;&lt;/foreign-keys&gt;&lt;ref-type name="Book"&gt;6&lt;/ref-type&gt;&lt;contributors&gt;&lt;authors&gt;&lt;author&gt;Bandura, A.&lt;/author&gt;&lt;/authors&gt;&lt;/contributors&gt;&lt;titles&gt;&lt;title&gt;Social Foundations of Thought and Action: A Social Cognitive Theory&lt;/title&gt;&lt;/titles&gt;&lt;dates&gt;&lt;year&gt;1986&lt;/year&gt;&lt;/dates&gt;&lt;pub-location&gt;Englewood Cliffs NJ&lt;/pub-location&gt;&lt;publisher&gt;Prentice Hall&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64)</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o address the following determinants of sexual and reproductive health including DRV: relationships/sexual health-related knowledge, skills and communication self-efficacy; attitudes about gender and DRV; social norms about healthy relationships (all via the curriculum and social marketing); and sexual health communication with parents (via parent information). It is also informed by the social development model,</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Hawkins&lt;/Author&gt;&lt;Year&gt;1985&lt;/Year&gt;&lt;RecNum&gt;38&lt;/RecNum&gt;&lt;DisplayText&gt;(65)&lt;/DisplayText&gt;&lt;record&gt;&lt;rec-number&gt;38&lt;/rec-number&gt;&lt;foreign-keys&gt;&lt;key app="EN" db-id="0zpvrxpvlwv5dbev003xv5z355a5fdwa2pvz" timestamp="1550061927"&gt;38&lt;/key&gt;&lt;/foreign-keys&gt;&lt;ref-type name="Journal Article"&gt;17&lt;/ref-type&gt;&lt;contributors&gt;&lt;authors&gt;&lt;author&gt;Hawkins, J.D.&lt;/author&gt;&lt;author&gt;Weiss, J.G.&lt;/author&gt;&lt;/authors&gt;&lt;/contributors&gt;&lt;titles&gt;&lt;title&gt;The social development model: An integrated approach to delinquency prevention&lt;/title&gt;&lt;secondary-title&gt;Journal of Primary Prevention&lt;/secondary-title&gt;&lt;/titles&gt;&lt;periodical&gt;&lt;full-title&gt;Journal of Primary Prevention&lt;/full-title&gt;&lt;/periodical&gt;&lt;pages&gt;73-97&lt;/pages&gt;&lt;volume&gt;6&lt;/volume&gt;&lt;dates&gt;&lt;year&gt;1985&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65)</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ith student participation in school health promotion councils and social-marketing campaigns theorised to increase school engagement, and positive career and educational aspiration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Gavin&lt;/Author&gt;&lt;Year&gt;2010&lt;/Year&gt;&lt;RecNum&gt;36&lt;/RecNum&gt;&lt;DisplayText&gt;(66)&lt;/DisplayText&gt;&lt;record&gt;&lt;rec-number&gt;36&lt;/rec-number&gt;&lt;foreign-keys&gt;&lt;key app="EN" db-id="0zpvrxpvlwv5dbev003xv5z355a5fdwa2pvz" timestamp="1550061927"&gt;36&lt;/key&gt;&lt;/foreign-keys&gt;&lt;ref-type name="Journal Article"&gt;17&lt;/ref-type&gt;&lt;contributors&gt;&lt;authors&gt;&lt;author&gt;Gavin, L.E.&lt;/author&gt;&lt;author&gt;Catalano, R.F.&lt;/author&gt;&lt;author&gt;David-Ferdon, C.&lt;/author&gt;&lt;author&gt;Gloppen, K.M.&lt;/author&gt;&lt;author&gt;Markham, C.M.&lt;/author&gt;&lt;/authors&gt;&lt;/contributors&gt;&lt;titles&gt;&lt;title&gt;A review of positive youth development programs that promote adolescent sexual and reproductive health&lt;/title&gt;&lt;secondary-title&gt;Journal of  Adolescent Health&lt;/secondary-title&gt;&lt;/titles&gt;&lt;periodical&gt;&lt;full-title&gt;Journal of  Adolescent Health&lt;/full-title&gt;&lt;/periodical&gt;&lt;pages&gt;S75-91&lt;/pages&gt;&lt;volume&gt;46&lt;/volume&gt;&lt;number&gt;3 Suppl&lt;/number&gt;&lt;dates&gt;&lt;year&gt;2010&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66)</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hich are associated with better sexual health.</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Bonell&lt;/Author&gt;&lt;Year&gt;2005&lt;/Year&gt;&lt;RecNum&gt;2791&lt;/RecNum&gt;&lt;DisplayText&gt;(67)&lt;/DisplayText&gt;&lt;record&gt;&lt;rec-number&gt;2791&lt;/rec-number&gt;&lt;foreign-keys&gt;&lt;key app="EN" db-id="9awx22pstxa9auedasvxzf0zweexv2apsera" timestamp="0"&gt;2791&lt;/key&gt;&lt;/foreign-keys&gt;&lt;ref-type name="Journal Article"&gt;17&lt;/ref-type&gt;&lt;contributors&gt;&lt;authors&gt;&lt;author&gt;Bonell, C.&lt;/author&gt;&lt;author&gt;Allen, E.&lt;/author&gt;&lt;author&gt;Strange, V.&lt;/author&gt;&lt;author&gt;Copas, A.&lt;/author&gt;&lt;author&gt;Oakley, A.&lt;/author&gt;&lt;author&gt;Stephenson, J.&lt;/author&gt;&lt;author&gt;Johnson, A.&lt;/author&gt;&lt;/authors&gt;&lt;/contributors&gt;&lt;auth-address&gt;Public and Environmental Health Research Unit, London School of Hygiene and Tropical Medicine, Keppel Street, London WC1E 7HT, UK. chris.bonell@lshtm.ac.uk&lt;/auth-address&gt;&lt;titles&gt;&lt;title&gt;The effect of dislike of school on risk of teenage pregnancy: testing of hypotheses using longitudinal data from a randomised trial of sex education&lt;/title&gt;&lt;secondary-title&gt;J Epidemiol Community Health&lt;/secondary-title&gt;&lt;/titles&gt;&lt;periodical&gt;&lt;full-title&gt;J Epidemiol Community Health&lt;/full-title&gt;&lt;/periodical&gt;&lt;pages&gt;223-30&lt;/pages&gt;&lt;volume&gt;59&lt;/volume&gt;&lt;number&gt;3&lt;/number&gt;&lt;keywords&gt;&lt;keyword&gt;Adolescent&lt;/keyword&gt;&lt;keyword&gt;Adolescent Behavior/*psychology&lt;/keyword&gt;&lt;keyword&gt;Contraception Behavior/psychology&lt;/keyword&gt;&lt;keyword&gt;England&lt;/keyword&gt;&lt;keyword&gt;Female&lt;/keyword&gt;&lt;keyword&gt;Health Knowledge, Attitudes, Practice&lt;/keyword&gt;&lt;keyword&gt;Humans&lt;/keyword&gt;&lt;keyword&gt;Longitudinal Studies&lt;/keyword&gt;&lt;keyword&gt;Pregnancy&lt;/keyword&gt;&lt;keyword&gt;Pregnancy in Adolescence/*psychology&lt;/keyword&gt;&lt;keyword&gt;Research Support, Non-U.S. Gov&amp;apos;t&lt;/keyword&gt;&lt;keyword&gt;Risk-Taking&lt;/keyword&gt;&lt;keyword&gt;School Health Services&lt;/keyword&gt;&lt;keyword&gt;*Schools&lt;/keyword&gt;&lt;keyword&gt;*Sex Education&lt;/keyword&gt;&lt;keyword&gt;Sexual Behavior/*psychology&lt;/keyword&gt;&lt;/keywords&gt;&lt;dates&gt;&lt;year&gt;2005&lt;/year&gt;&lt;pub-dates&gt;&lt;date&gt;Mar&lt;/date&gt;&lt;/pub-dates&gt;&lt;/dates&gt;&lt;accession-num&gt;15709083&lt;/accession-num&gt;&lt;urls&gt;&lt;related-urls&gt;&lt;url&gt;http://www.ncbi.nlm.nih.gov/entrez/query.fcgi?cmd=Retrieve&amp;amp;db=PubMed&amp;amp;dopt=Citation&amp;amp;list_uids=15709083&lt;/url&gt;&lt;/related-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67)</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Review of school-based and local sexual and reproductive health services is theorised to improve access in line with NICE guidanc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National Institute for Health and Clinical Excellence&lt;/Author&gt;&lt;Year&gt;2014&lt;/Year&gt;&lt;RecNum&gt;67&lt;/RecNum&gt;&lt;DisplayText&gt;(68)&lt;/DisplayText&gt;&lt;record&gt;&lt;rec-number&gt;67&lt;/rec-number&gt;&lt;foreign-keys&gt;&lt;key app="EN" db-id="0zpvrxpvlwv5dbev003xv5z355a5fdwa2pvz" timestamp="1568710255"&gt;67&lt;/key&gt;&lt;/foreign-keys&gt;&lt;ref-type name="Book"&gt;6&lt;/ref-type&gt;&lt;contributors&gt;&lt;authors&gt;&lt;author&gt;National Institute for Health and Clinical Excellence,&lt;/author&gt;&lt;/authors&gt;&lt;/contributors&gt;&lt;titles&gt;&lt;title&gt;Contraceptive services with  a focus on young people aged up to 25 overview&lt;/title&gt;&lt;/titles&gt;&lt;dates&gt;&lt;year&gt;2014&lt;/year&gt;&lt;/dates&gt;&lt;pub-location&gt;London&lt;/pub-location&gt;&lt;publisher&gt; National Institute for Health and Clinical Excellence&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68)</w:t>
      </w:r>
      <w:r w:rsidRPr="0077724E">
        <w:rPr>
          <w:rFonts w:eastAsiaTheme="minorHAnsi"/>
          <w:kern w:val="2"/>
          <w:sz w:val="20"/>
          <w:szCs w:val="20"/>
          <w:lang w:eastAsia="en-US"/>
          <w14:ligatures w14:val="standardContextual"/>
        </w:rPr>
        <w:fldChar w:fldCharType="end"/>
      </w:r>
    </w:p>
    <w:p w14:paraId="74A0596C"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p>
    <w:p w14:paraId="46938A0E" w14:textId="77777777" w:rsidR="0077724E" w:rsidRPr="0077724E" w:rsidRDefault="0077724E" w:rsidP="0077724E">
      <w:pPr>
        <w:spacing w:line="240" w:lineRule="auto"/>
        <w:contextualSpacing/>
        <w:rPr>
          <w:rFonts w:eastAsiaTheme="minorHAnsi"/>
          <w:bCs/>
          <w:kern w:val="2"/>
          <w:sz w:val="20"/>
          <w:szCs w:val="20"/>
          <w:lang w:eastAsia="en-US"/>
          <w14:ligatures w14:val="standardContextual"/>
        </w:rPr>
      </w:pPr>
      <w:r w:rsidRPr="0077724E">
        <w:rPr>
          <w:rFonts w:eastAsiaTheme="minorHAnsi"/>
          <w:bCs/>
          <w:kern w:val="2"/>
          <w:sz w:val="20"/>
          <w:szCs w:val="20"/>
          <w:lang w:eastAsia="en-US"/>
          <w14:ligatures w14:val="standardContextual"/>
        </w:rPr>
        <w:t>Control schools will continue with existing RSE/sexual health provision, to be described via the process evaluation to maximise the external validity of the trial to assessing the intervention against normal provision in schools in England. Our pilot reported that schools varied in what was delivered but did not offer interventions components comparable to Positive Choices. Control schools will be informed by new statutory guidance on relationships, sex and health education. Compared to this statutory guidance, Positive Choices is more comprehensive in its coverage and much more focused on developing skills and self-efficacy etc. and not merely knowledge. The new statutory guidance refers to whole-school approaches but does not suggest specific activities whereas Positive Choices includes school health promotion councils, needs surveys, student-run social marketing and review of sexual and reproductive health services. Hence, there will be a very clear distinction between intervention and comparator.</w:t>
      </w:r>
    </w:p>
    <w:p w14:paraId="252424D0"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76A4FE59"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Outcome measures</w:t>
      </w:r>
    </w:p>
    <w:p w14:paraId="32BEA4C7"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56C4374A" w14:textId="77777777" w:rsidR="0077724E" w:rsidRPr="0077724E" w:rsidRDefault="0077724E" w:rsidP="0077724E">
      <w:pPr>
        <w:spacing w:line="240" w:lineRule="auto"/>
        <w:rPr>
          <w:rFonts w:eastAsiaTheme="minorHAnsi"/>
          <w:bCs/>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These will be assessed via self-reports at 33 months (age 15/16). </w:t>
      </w:r>
      <w:proofErr w:type="gramStart"/>
      <w:r w:rsidRPr="0077724E">
        <w:rPr>
          <w:rFonts w:eastAsiaTheme="minorHAnsi"/>
          <w:kern w:val="2"/>
          <w:sz w:val="20"/>
          <w:szCs w:val="20"/>
          <w:lang w:eastAsia="en-US"/>
          <w14:ligatures w14:val="standardContextual"/>
        </w:rPr>
        <w:t>All of</w:t>
      </w:r>
      <w:proofErr w:type="gramEnd"/>
      <w:r w:rsidRPr="0077724E">
        <w:rPr>
          <w:rFonts w:eastAsiaTheme="minorHAnsi"/>
          <w:kern w:val="2"/>
          <w:sz w:val="20"/>
          <w:szCs w:val="20"/>
          <w:lang w:eastAsia="en-US"/>
          <w14:ligatures w14:val="standardContextual"/>
        </w:rPr>
        <w:t xml:space="preserve"> our outcome measures have been piloted successfully in our pilot RCT and other studies (ordinal alphas for multi-item scales reported below).</w:t>
      </w:r>
      <w:r w:rsidRPr="0077724E">
        <w:rPr>
          <w:rFonts w:eastAsiaTheme="minorHAnsi"/>
          <w:kern w:val="2"/>
          <w:sz w:val="20"/>
          <w:szCs w:val="20"/>
          <w:lang w:eastAsia="en-US"/>
          <w14:ligatures w14:val="standardContextual"/>
        </w:rPr>
        <w:fldChar w:fldCharType="begin">
          <w:fldData xml:space="preserve">PEVuZE5vdGU+PENpdGU+PEF1dGhvcj5NZWlrc2luPC9BdXRob3I+PFllYXI+MjAyMDwvWWVhcj48
UmVjTnVtPjgxPC9SZWNOdW0+PERpc3BsYXlUZXh0Pig0MiwgNTMpPC9EaXNwbGF5VGV4dD48cmVj
b3JkPjxyZWMtbnVtYmVyPjgxPC9yZWMtbnVtYmVyPjxmb3JlaWduLWtleXM+PGtleSBhcHA9IkVO
IiBkYi1pZD0iMHpwdnJ4cHZsd3Y1ZGJldjAwM3h2NXozNTVhNWZkd2EycHZ6IiB0aW1lc3RhbXA9
IjE1NzMwMzkzMTIiPjgxPC9rZXk+PC9mb3JlaWduLWtleXM+PHJlZi10eXBlIG5hbWU9IkpvdXJu
YWwgQXJ0aWNsZSI+MTc8L3JlZi10eXBlPjxjb250cmlidXRvcnM+PGF1dGhvcnM+PGF1dGhvcj5N
ZWlrc2luLCBSLjwvYXV0aG9yPjxhdXRob3I+Q3JpY2h0b24sIEouPC9hdXRob3I+PGF1dGhvcj5E
b2RkLCBNLjwvYXV0aG9yPjxhdXRob3I+TW9yZ2FuLCBHLlMuPC9hdXRob3I+PGF1dGhvcj5XaWxs
aWFtcywgUC48L2F1dGhvcj48YXV0aG9yPldpbGxtb3R0LCBNLjwvYXV0aG9yPjxhdXRob3I+QWxs
ZW4sIEUuPC9hdXRob3I+PGF1dGhvcj5UaWxvdWNoZSwgTi48L2F1dGhvcj48YXV0aG9yPlN0dXJn
ZXNzLCBKLjwvYXV0aG9yPjxhdXRob3I+TW9ycmlzLCBTLjwvYXV0aG9yPjxhdXRob3I+QmFydGVy
LCBDLjwvYXV0aG9yPjxhdXRob3I+WW91bmcsIEguPC9hdXRob3I+PGF1dGhvcj5NZWxlbmRlei1U
b3JyZXMsIEcuSi48L2F1dGhvcj48YXV0aG9yPlRheWxvciwgQi48L2F1dGhvcj48YXV0aG9yPk1j
TmF1Z2h0b24gUmV5ZXMsIEguTC48L2F1dGhvcj48YXV0aG9yPkVsYm91cm5lLCBELjwvYXV0aG9y
PjxhdXRob3I+U3dlZXRpbmcsIEguPC9hdXRob3I+PGF1dGhvcj5IdW50LCBLLjwvYXV0aG9yPjxh
dXRob3I+UG9uc2ZvcmQsIFIuPC9hdXRob3I+PGF1dGhvcj5DYW1wYmVsbCwgUi48L2F1dGhvcj48
YXV0aG9yPkJvbmVsbCwgQy48L2F1dGhvcj48L2F1dGhvcnM+PC9jb250cmlidXRvcnM+PHRpdGxl
cz48dGl0bGU+UHJvamVjdCBSZXNwZWN0OiBwaWxvdCBjbHVzdGVyIFJDVCBvZiBhIHNjaG9vbC1i
YXNlZCBpbnRlcnZlbnRpb24gdG8gcHJldmVudCBkYXRpbmcgYW5kIHJlbGF0aW9uc2hpcCB2aW9s
ZW5jZSBhbW9uZyB5b3VuZyBwZW9wbGU8L3RpdGxlPjxzZWNvbmRhcnktdGl0bGU+UHVibGljIEhl
YWx0aCBSZXNlYXJjaCAodW5kZXIgcmV2aWV3KTwvc2Vjb25kYXJ5LXRpdGxlPjwvdGl0bGVzPjxw
ZXJpb2RpY2FsPjxmdWxsLXRpdGxlPlB1YmxpYyBIZWFsdGggUmVzZWFyY2ggKHVuZGVyIHJldmll
dyk8L2Z1bGwtdGl0bGU+PC9wZXJpb2RpY2FsPjxkYXRlcz48eWVhcj4yMDIwPC95ZWFyPjwvZGF0
ZXM+PHVybHM+PC91cmxzPjwvcmVjb3JkPjwvQ2l0ZT48Q2l0ZT48QXV0aG9yPlBvbnNmb3JkPC9B
dXRob3I+PFllYXI+MjAyMDwvWWVhcj48UmVjTnVtPjk4PC9SZWNOdW0+PHJlY29yZD48cmVjLW51
bWJlcj45ODwvcmVjLW51bWJlcj48Zm9yZWlnbi1rZXlzPjxrZXkgYXBwPSJFTiIgZGItaWQ9IjB6
cHZyeHB2bHd2NWRiZXYwMDN4djV6MzU1YTVmZHdhMnB2eiIgdGltZXN0YW1wPSIxNTc1NTU5MTAw
Ij45ODwva2V5PjwvZm9yZWlnbi1rZXlzPjxyZWYtdHlwZSBuYW1lPSJKb3VybmFsIEFydGljbGUi
PjE3PC9yZWYtdHlwZT48Y29udHJpYnV0b3JzPjxhdXRob3JzPjxhdXRob3I+UG9uc2ZvcmQsIFIu
PC9hdXRob3I+PGF1dGhvcj5CcmFnZywgUy48L2F1dGhvcj48YXV0aG9yPkFsbGVuLCBFLjwvYXV0
aG9yPjxhdXRob3I+VGlsb3VjaGUsIE4uPC9hdXRob3I+PGF1dGhvcj5NZWlrc2luLCBSLjwvYXV0
aG9yPjxhdXRob3I+RW1tZXJzb24sIEwuPC9hdXRob3I+PGF1dGhvcj5WYW4gRHljaywgTC48L2F1
dGhvcj48YXV0aG9yPk9wb25kbywgQy48L2F1dGhvcj48YXV0aG9yPlN0dXJnZXNzLCBKLjwvYXV0
aG9yPjxhdXRob3I+TW9ycmlzLCBTLjwvYXV0aG9yPjxhdXRob3I+SGFkbGV5LCBBLjwvYXV0aG9y
PjxhdXRob3I+TWVsZW5kZXotVG9ycmVzLCBHLkouPC9hdXRob3I+PGF1dGhvcj5FbGJvdXJuZSwg
RC48L2F1dGhvcj48YXV0aG9yPllvdW5nLCBILjwvYXV0aG9yPjxhdXRob3I+TG9oYW4sIE0uPC9h
dXRob3I+PGF1dGhvcj5NZXJjZXIsIEMuPC9hdXRob3I+PGF1dGhvcj5DYW1wYmVsbCwgUi48L2F1
dGhvcj48YXV0aG9yPkNveWxlLCBLLjwvYXV0aG9yPjxhdXRob3I+Qm9uZWxsLCBDLjwvYXV0aG9y
PjwvYXV0aG9ycz48L2NvbnRyaWJ1dG9ycz48dGl0bGVzPjx0aXRsZT5PcHRpbWlzYXRpb24sIGZl
YXNpYmlsaXR5LXRlc3RpbmcgYW5kIHBpbG90IHJhbmRvbWlzZWQgdHJpYWwgb2YgUG9zaXRpdmUg
Q2hvaWNlczogYSBzY2hvb2wtYmFzZWQgc29jaWFsLW1hcmtldGluZyBpbnRlcnZlbnRpb24gdG8g
cHJvbW90ZSBzZXh1YWwgaGVhbHRoLCBwcmV2ZW50IHVuaW50ZW5kZWQgdGVlbmFnZSBwcmVnbmFu
Y2llcyBhbmQgYWRkcmVzcyBoZWFsdGggaW5lcXVhbGl0aWVzIGluIEVuZ2xhbmQ8L3RpdGxlPjxz
ZWNvbmRhcnktdGl0bGU+UHVibGljIEhlYWx0aCBSZXNlYXJjaCAodW5kZXIgcmV2aWV3KTwvc2Vj
b25kYXJ5LXRpdGxlPjwvdGl0bGVzPjxwZXJpb2RpY2FsPjxmdWxsLXRpdGxlPlB1YmxpYyBIZWFs
dGggUmVzZWFyY2ggKHVuZGVyIHJldmlldyk8L2Z1bGwtdGl0bGU+PC9wZXJpb2RpY2FsPjxkYXRl
cz48eWVhcj4yMDIwPC95ZWFyPjwvZGF0ZXM+PHVybHM+PC91cmxzPjwvcmVjb3JkPjwvQ2l0ZT48
L0VuZE5vdGU+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NZWlrc2luPC9BdXRob3I+PFllYXI+MjAyMDwvWWVhcj48
UmVjTnVtPjgxPC9SZWNOdW0+PERpc3BsYXlUZXh0Pig0MiwgNTMpPC9EaXNwbGF5VGV4dD48cmVj
b3JkPjxyZWMtbnVtYmVyPjgxPC9yZWMtbnVtYmVyPjxmb3JlaWduLWtleXM+PGtleSBhcHA9IkVO
IiBkYi1pZD0iMHpwdnJ4cHZsd3Y1ZGJldjAwM3h2NXozNTVhNWZkd2EycHZ6IiB0aW1lc3RhbXA9
IjE1NzMwMzkzMTIiPjgxPC9rZXk+PC9mb3JlaWduLWtleXM+PHJlZi10eXBlIG5hbWU9IkpvdXJu
YWwgQXJ0aWNsZSI+MTc8L3JlZi10eXBlPjxjb250cmlidXRvcnM+PGF1dGhvcnM+PGF1dGhvcj5N
ZWlrc2luLCBSLjwvYXV0aG9yPjxhdXRob3I+Q3JpY2h0b24sIEouPC9hdXRob3I+PGF1dGhvcj5E
b2RkLCBNLjwvYXV0aG9yPjxhdXRob3I+TW9yZ2FuLCBHLlMuPC9hdXRob3I+PGF1dGhvcj5XaWxs
aWFtcywgUC48L2F1dGhvcj48YXV0aG9yPldpbGxtb3R0LCBNLjwvYXV0aG9yPjxhdXRob3I+QWxs
ZW4sIEUuPC9hdXRob3I+PGF1dGhvcj5UaWxvdWNoZSwgTi48L2F1dGhvcj48YXV0aG9yPlN0dXJn
ZXNzLCBKLjwvYXV0aG9yPjxhdXRob3I+TW9ycmlzLCBTLjwvYXV0aG9yPjxhdXRob3I+QmFydGVy
LCBDLjwvYXV0aG9yPjxhdXRob3I+WW91bmcsIEguPC9hdXRob3I+PGF1dGhvcj5NZWxlbmRlei1U
b3JyZXMsIEcuSi48L2F1dGhvcj48YXV0aG9yPlRheWxvciwgQi48L2F1dGhvcj48YXV0aG9yPk1j
TmF1Z2h0b24gUmV5ZXMsIEguTC48L2F1dGhvcj48YXV0aG9yPkVsYm91cm5lLCBELjwvYXV0aG9y
PjxhdXRob3I+U3dlZXRpbmcsIEguPC9hdXRob3I+PGF1dGhvcj5IdW50LCBLLjwvYXV0aG9yPjxh
dXRob3I+UG9uc2ZvcmQsIFIuPC9hdXRob3I+PGF1dGhvcj5DYW1wYmVsbCwgUi48L2F1dGhvcj48
YXV0aG9yPkJvbmVsbCwgQy48L2F1dGhvcj48L2F1dGhvcnM+PC9jb250cmlidXRvcnM+PHRpdGxl
cz48dGl0bGU+UHJvamVjdCBSZXNwZWN0OiBwaWxvdCBjbHVzdGVyIFJDVCBvZiBhIHNjaG9vbC1i
YXNlZCBpbnRlcnZlbnRpb24gdG8gcHJldmVudCBkYXRpbmcgYW5kIHJlbGF0aW9uc2hpcCB2aW9s
ZW5jZSBhbW9uZyB5b3VuZyBwZW9wbGU8L3RpdGxlPjxzZWNvbmRhcnktdGl0bGU+UHVibGljIEhl
YWx0aCBSZXNlYXJjaCAodW5kZXIgcmV2aWV3KTwvc2Vjb25kYXJ5LXRpdGxlPjwvdGl0bGVzPjxw
ZXJpb2RpY2FsPjxmdWxsLXRpdGxlPlB1YmxpYyBIZWFsdGggUmVzZWFyY2ggKHVuZGVyIHJldmll
dyk8L2Z1bGwtdGl0bGU+PC9wZXJpb2RpY2FsPjxkYXRlcz48eWVhcj4yMDIwPC95ZWFyPjwvZGF0
ZXM+PHVybHM+PC91cmxzPjwvcmVjb3JkPjwvQ2l0ZT48Q2l0ZT48QXV0aG9yPlBvbnNmb3JkPC9B
dXRob3I+PFllYXI+MjAyMDwvWWVhcj48UmVjTnVtPjk4PC9SZWNOdW0+PHJlY29yZD48cmVjLW51
bWJlcj45ODwvcmVjLW51bWJlcj48Zm9yZWlnbi1rZXlzPjxrZXkgYXBwPSJFTiIgZGItaWQ9IjB6
cHZyeHB2bHd2NWRiZXYwMDN4djV6MzU1YTVmZHdhMnB2eiIgdGltZXN0YW1wPSIxNTc1NTU5MTAw
Ij45ODwva2V5PjwvZm9yZWlnbi1rZXlzPjxyZWYtdHlwZSBuYW1lPSJKb3VybmFsIEFydGljbGUi
PjE3PC9yZWYtdHlwZT48Y29udHJpYnV0b3JzPjxhdXRob3JzPjxhdXRob3I+UG9uc2ZvcmQsIFIu
PC9hdXRob3I+PGF1dGhvcj5CcmFnZywgUy48L2F1dGhvcj48YXV0aG9yPkFsbGVuLCBFLjwvYXV0
aG9yPjxhdXRob3I+VGlsb3VjaGUsIE4uPC9hdXRob3I+PGF1dGhvcj5NZWlrc2luLCBSLjwvYXV0
aG9yPjxhdXRob3I+RW1tZXJzb24sIEwuPC9hdXRob3I+PGF1dGhvcj5WYW4gRHljaywgTC48L2F1
dGhvcj48YXV0aG9yPk9wb25kbywgQy48L2F1dGhvcj48YXV0aG9yPlN0dXJnZXNzLCBKLjwvYXV0
aG9yPjxhdXRob3I+TW9ycmlzLCBTLjwvYXV0aG9yPjxhdXRob3I+SGFkbGV5LCBBLjwvYXV0aG9y
PjxhdXRob3I+TWVsZW5kZXotVG9ycmVzLCBHLkouPC9hdXRob3I+PGF1dGhvcj5FbGJvdXJuZSwg
RC48L2F1dGhvcj48YXV0aG9yPllvdW5nLCBILjwvYXV0aG9yPjxhdXRob3I+TG9oYW4sIE0uPC9h
dXRob3I+PGF1dGhvcj5NZXJjZXIsIEMuPC9hdXRob3I+PGF1dGhvcj5DYW1wYmVsbCwgUi48L2F1
dGhvcj48YXV0aG9yPkNveWxlLCBLLjwvYXV0aG9yPjxhdXRob3I+Qm9uZWxsLCBDLjwvYXV0aG9y
PjwvYXV0aG9ycz48L2NvbnRyaWJ1dG9ycz48dGl0bGVzPjx0aXRsZT5PcHRpbWlzYXRpb24sIGZl
YXNpYmlsaXR5LXRlc3RpbmcgYW5kIHBpbG90IHJhbmRvbWlzZWQgdHJpYWwgb2YgUG9zaXRpdmUg
Q2hvaWNlczogYSBzY2hvb2wtYmFzZWQgc29jaWFsLW1hcmtldGluZyBpbnRlcnZlbnRpb24gdG8g
cHJvbW90ZSBzZXh1YWwgaGVhbHRoLCBwcmV2ZW50IHVuaW50ZW5kZWQgdGVlbmFnZSBwcmVnbmFu
Y2llcyBhbmQgYWRkcmVzcyBoZWFsdGggaW5lcXVhbGl0aWVzIGluIEVuZ2xhbmQ8L3RpdGxlPjxz
ZWNvbmRhcnktdGl0bGU+UHVibGljIEhlYWx0aCBSZXNlYXJjaCAodW5kZXIgcmV2aWV3KTwvc2Vj
b25kYXJ5LXRpdGxlPjwvdGl0bGVzPjxwZXJpb2RpY2FsPjxmdWxsLXRpdGxlPlB1YmxpYyBIZWFs
dGggUmVzZWFyY2ggKHVuZGVyIHJldmlldyk8L2Z1bGwtdGl0bGU+PC9wZXJpb2RpY2FsPjxkYXRl
cz48eWVhcj4yMDIwPC95ZWFyPjwvZGF0ZXM+PHVybHM+PC91cmxzPjwvcmVjb3JkPjwvQ2l0ZT48
L0VuZE5vdGU+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2, 53)</w:t>
      </w:r>
      <w:r w:rsidRPr="0077724E">
        <w:rPr>
          <w:rFonts w:eastAsiaTheme="minorHAnsi"/>
          <w:kern w:val="2"/>
          <w:sz w:val="20"/>
          <w:szCs w:val="20"/>
          <w:lang w:eastAsia="en-US"/>
          <w14:ligatures w14:val="standardContextual"/>
        </w:rPr>
        <w:fldChar w:fldCharType="end"/>
      </w:r>
      <w:r w:rsidRPr="0077724E">
        <w:rPr>
          <w:rFonts w:eastAsiaTheme="minorHAnsi"/>
          <w:b/>
          <w:bCs/>
          <w:kern w:val="2"/>
          <w:sz w:val="20"/>
          <w:szCs w:val="20"/>
          <w:lang w:eastAsia="en-US"/>
          <w14:ligatures w14:val="standardContextual"/>
        </w:rPr>
        <w:t xml:space="preserve"> </w:t>
      </w:r>
    </w:p>
    <w:p w14:paraId="4089F949" w14:textId="77777777" w:rsidR="0077724E" w:rsidRPr="0077724E" w:rsidRDefault="0077724E" w:rsidP="0077724E">
      <w:pPr>
        <w:spacing w:line="240" w:lineRule="auto"/>
        <w:rPr>
          <w:rFonts w:eastAsiaTheme="minorHAnsi"/>
          <w:bCs/>
          <w:kern w:val="2"/>
          <w:sz w:val="20"/>
          <w:szCs w:val="20"/>
          <w:lang w:eastAsia="en-US"/>
          <w14:ligatures w14:val="standardContextual"/>
        </w:rPr>
      </w:pPr>
    </w:p>
    <w:p w14:paraId="082D327A" w14:textId="77777777" w:rsidR="0077724E" w:rsidRPr="0077724E" w:rsidRDefault="0077724E" w:rsidP="0077724E">
      <w:pPr>
        <w:spacing w:line="240" w:lineRule="auto"/>
        <w:rPr>
          <w:rFonts w:eastAsiaTheme="minorHAnsi"/>
          <w:bCs/>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Our primary outcome will be a binary measure of non-competent first sex. </w:t>
      </w:r>
      <w:bookmarkStart w:id="21" w:name="_Hlk29380310"/>
      <w:r w:rsidRPr="0077724E">
        <w:rPr>
          <w:rFonts w:eastAsiaTheme="minorHAnsi"/>
          <w:kern w:val="2"/>
          <w:sz w:val="20"/>
          <w:szCs w:val="20"/>
          <w:lang w:eastAsia="en-US"/>
          <w14:ligatures w14:val="standardContextual"/>
        </w:rPr>
        <w:t>This measure has been chosen because it: provides the best measure of overall sexual health in this age-group regardless of gender or sexual orientation; is strongly associated with multiple adverse sexual health outcomes including STIs, non-volitional sex, unplanned pregnancy and sexual dysfunction;</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7&lt;/Year&gt;&lt;RecNum&gt;6082&lt;/RecNum&gt;&lt;DisplayText&gt;(1)&lt;/DisplayText&gt;&lt;record&gt;&lt;rec-number&gt;6082&lt;/rec-number&gt;&lt;foreign-keys&gt;&lt;key app="EN" db-id="9awx22pstxa9auedasvxzf0zweexv2apsera" timestamp="1570526825"&gt;6082&lt;/key&gt;&lt;/foreign-keys&gt;&lt;ref-type name="Journal Article"&gt;17&lt;/ref-type&gt;&lt;contributors&gt;&lt;authors&gt;&lt;author&gt;Palmer, M.J.&lt;/author&gt;&lt;author&gt;Clarke, L.&lt;/author&gt;&lt;author&gt;Ploubidis, G.B.&lt;/author&gt;&lt;author&gt;Mercer,.H.&lt;/author&gt;&lt;author&gt;Gibson, L.J.&lt;/author&gt;&lt;author&gt;Johnson, A.M.&lt;/author&gt;&lt;author&gt;Copas, A.J.&lt;/author&gt;&lt;author&gt;Wellings, K.&lt;/author&gt;&lt;/authors&gt;&lt;/contributors&gt;&lt;titles&gt;&lt;title&gt;Is “sexual competence” at first heterosexual intercourse associated with subsequent sexual health status?&lt;/title&gt;&lt;secondary-title&gt;Journal of Sex Research&lt;/secondary-title&gt;&lt;/titles&gt;&lt;periodical&gt;&lt;full-title&gt;Journal of Sex Research&lt;/full-title&gt;&lt;/periodical&gt;&lt;pages&gt;91–104&lt;/pages&gt;&lt;volume&gt;54&lt;/volume&gt;&lt;dates&gt;&lt;year&gt;2017&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as recommended through PPI with policy stakeholders and young people; is appropriate given the intervention now includes DRV prevention; and is sufficiently prevalent among trial participants to provide statistical power through a pragmatic sample siz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7&lt;/Year&gt;&lt;RecNum&gt;6082&lt;/RecNum&gt;&lt;DisplayText&gt;(1, 2)&lt;/DisplayText&gt;&lt;record&gt;&lt;rec-number&gt;6082&lt;/rec-number&gt;&lt;foreign-keys&gt;&lt;key app="EN" db-id="9awx22pstxa9auedasvxzf0zweexv2apsera" timestamp="1570526825"&gt;6082&lt;/key&gt;&lt;/foreign-keys&gt;&lt;ref-type name="Journal Article"&gt;17&lt;/ref-type&gt;&lt;contributors&gt;&lt;authors&gt;&lt;author&gt;Palmer, M.J.&lt;/author&gt;&lt;author&gt;Clarke, L.&lt;/author&gt;&lt;author&gt;Ploubidis, G.B.&lt;/author&gt;&lt;author&gt;Mercer,.H.&lt;/author&gt;&lt;author&gt;Gibson, L.J.&lt;/author&gt;&lt;author&gt;Johnson, A.M.&lt;/author&gt;&lt;author&gt;Copas, A.J.&lt;/author&gt;&lt;author&gt;Wellings, K.&lt;/author&gt;&lt;/authors&gt;&lt;/contributors&gt;&lt;titles&gt;&lt;title&gt;Is “sexual competence” at first heterosexual intercourse associated with subsequent sexual health status?&lt;/title&gt;&lt;secondary-title&gt;Journal of Sex Research&lt;/secondary-title&gt;&lt;/titles&gt;&lt;periodical&gt;&lt;full-title&gt;Journal of Sex Research&lt;/full-title&gt;&lt;/periodical&gt;&lt;pages&gt;91–104&lt;/pages&gt;&lt;volume&gt;54&lt;/volume&gt;&lt;dates&gt;&lt;year&gt;2017&lt;/year&gt;&lt;/dates&gt;&lt;urls&gt;&lt;/urls&gt;&lt;/record&gt;&lt;/Cite&gt;&lt;Cite&gt;&lt;Author&gt;Palmer&lt;/Author&gt;&lt;Year&gt;2019&lt;/Year&gt;&lt;RecNum&gt;6126&lt;/RecNum&gt;&lt;record&gt;&lt;rec-number&gt;6126&lt;/rec-number&gt;&lt;foreign-keys&gt;&lt;key app="EN" db-id="9awx22pstxa9auedasvxzf0zweexv2apsera" timestamp="1582647084"&gt;6126&lt;/key&gt;&lt;/foreign-keys&gt;&lt;ref-type name="Journal Article"&gt;17&lt;/ref-type&gt;&lt;contributors&gt;&lt;authors&gt;&lt;author&gt;Palmer, M.J.&lt;/author&gt;&lt;author&gt;Clarke, L.&lt;/author&gt;&lt;author&gt;Ploubidis, G.B.&lt;/author&gt;&lt;author&gt;Wellings, K.&lt;/author&gt;&lt;/authors&gt;&lt;/contributors&gt;&lt;titles&gt;&lt;title&gt;Prevalence and correlates of &amp;apos;sexual competence&amp;apos; at first heterosexual intercourse among young people in Britain&lt;/title&gt;&lt;secondary-title&gt;BMJ Sexual and Reproductive Health doi: 10.1136/bmjsrh-2018-200160. [Epub ahead of print]&lt;/secondary-title&gt;&lt;/titles&gt;&lt;periodical&gt;&lt;full-title&gt;BMJ Sexual and Reproductive Health doi: 10.1136/bmjsrh-2018-200160. [Epub ahead of print]&lt;/full-title&gt;&lt;/periodical&gt;&lt;dates&gt;&lt;year&gt;201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 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It has been recommended as an impact measure by the World Health Organisation, is sensitive to intervention effects and is starting to be used in evaluation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Forsyth&lt;/Author&gt;&lt;Year&gt;2018&lt;/Year&gt;&lt;RecNum&gt;6151&lt;/RecNum&gt;&lt;DisplayText&gt;(69, 70)&lt;/DisplayText&gt;&lt;record&gt;&lt;rec-number&gt;6151&lt;/rec-number&gt;&lt;foreign-keys&gt;&lt;key app="EN" db-id="9awx22pstxa9auedasvxzf0zweexv2apsera" timestamp="1584116897"&gt;6151&lt;/key&gt;&lt;/foreign-keys&gt;&lt;ref-type name="Journal Article"&gt;17&lt;/ref-type&gt;&lt;contributors&gt;&lt;authors&gt;&lt;author&gt;Forsyth, R.&lt;/author&gt;&lt;author&gt;Purcell, C.&lt;/author&gt;&lt;author&gt;Barry, S.&lt;/author&gt;&lt;author&gt;Simpson, S.&lt;/author&gt;&lt;author&gt;Hunter, R.&lt;/author&gt;&lt;author&gt;McDaid, L.&lt;/author&gt;&lt;author&gt;Elliot, L.&lt;/author&gt;&lt;author&gt;Bailey, J.&lt;/author&gt;&lt;author&gt;Wetherall, K.&lt;/author&gt;&lt;author&gt;McCann, M.&lt;/author&gt;&lt;author&gt;Broccatelli, C.&lt;/author&gt;&lt;author&gt;Moore, L.&lt;/author&gt;&lt;author&gt;Mitchell, K.&lt;/author&gt;&lt;/authors&gt;&lt;/contributors&gt;&lt;titles&gt;&lt;title&gt;Peer-led intervention to prevent and reduce STI transmission and improve sexual health in secondary schools (STASH): protocol for a feasibility study&lt;/title&gt;&lt;secondary-title&gt;Pilot and Feasibility Studies &lt;/secondary-title&gt;&lt;/titles&gt;&lt;volume&gt;4&lt;/volume&gt;&lt;number&gt;180&lt;/number&gt;&lt;dates&gt;&lt;year&gt;2018&lt;/year&gt;&lt;/dates&gt;&lt;urls&gt;&lt;/urls&gt;&lt;/record&gt;&lt;/Cite&gt;&lt;Cite&gt;&lt;Author&gt;World Health Organization&lt;/Author&gt;&lt;Year&gt;2010&lt;/Year&gt;&lt;RecNum&gt;6152&lt;/RecNum&gt;&lt;record&gt;&lt;rec-number&gt;6152&lt;/rec-number&gt;&lt;foreign-keys&gt;&lt;key app="EN" db-id="9awx22pstxa9auedasvxzf0zweexv2apsera" timestamp="1584117095"&gt;6152&lt;/key&gt;&lt;/foreign-keys&gt;&lt;ref-type name="Book"&gt;6&lt;/ref-type&gt;&lt;contributors&gt;&lt;authors&gt;&lt;author&gt;World Health Organization,&lt;/author&gt;&lt;/authors&gt;&lt;/contributors&gt;&lt;titles&gt;&lt;title&gt;Measuring sexual health: Conceptual and practical considerations and related indicators&lt;/title&gt;&lt;/titles&gt;&lt;dates&gt;&lt;year&gt;2010&lt;/year&gt;&lt;/dates&gt;&lt;pub-location&gt;Geneva&lt;/pub-location&gt;&lt;publisher&gt;WHO/UNFPA&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69, 70)</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Non-competent first sex will be assessed</w:t>
      </w:r>
      <w:r w:rsidRPr="0077724E">
        <w:rPr>
          <w:rFonts w:eastAsiaTheme="minorHAnsi"/>
          <w:b/>
          <w:kern w:val="2"/>
          <w:sz w:val="20"/>
          <w:szCs w:val="20"/>
          <w:lang w:eastAsia="en-US"/>
          <w14:ligatures w14:val="standardContextual"/>
        </w:rPr>
        <w:t xml:space="preserve"> </w:t>
      </w:r>
      <w:r w:rsidRPr="0077724E">
        <w:rPr>
          <w:rFonts w:eastAsiaTheme="minorHAnsi"/>
          <w:kern w:val="2"/>
          <w:sz w:val="20"/>
          <w:szCs w:val="20"/>
          <w:lang w:eastAsia="en-US"/>
          <w14:ligatures w14:val="standardContextual"/>
        </w:rPr>
        <w:t xml:space="preserve">among trial participants having sex for the first time between baseline and follow-up, using the established </w:t>
      </w:r>
      <w:proofErr w:type="spellStart"/>
      <w:r w:rsidRPr="0077724E">
        <w:rPr>
          <w:rFonts w:eastAsiaTheme="minorHAnsi"/>
          <w:kern w:val="2"/>
          <w:sz w:val="20"/>
          <w:szCs w:val="20"/>
          <w:lang w:eastAsia="en-US"/>
          <w14:ligatures w14:val="standardContextual"/>
        </w:rPr>
        <w:t>Natsal</w:t>
      </w:r>
      <w:proofErr w:type="spellEnd"/>
      <w:r w:rsidRPr="0077724E">
        <w:rPr>
          <w:rFonts w:eastAsiaTheme="minorHAnsi"/>
          <w:kern w:val="2"/>
          <w:sz w:val="20"/>
          <w:szCs w:val="20"/>
          <w:lang w:eastAsia="en-US"/>
          <w14:ligatures w14:val="standardContextual"/>
        </w:rPr>
        <w:t xml:space="preserve"> self-report measure defined in terms of the absence at first sex of: autonomy of decision; equal willingness of partners; its being the ‘right time’; and, for those reporting heterosexual intercourse, use of effective contraception.</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7&lt;/Year&gt;&lt;RecNum&gt;6082&lt;/RecNum&gt;&lt;DisplayText&gt;(1, 2)&lt;/DisplayText&gt;&lt;record&gt;&lt;rec-number&gt;6082&lt;/rec-number&gt;&lt;foreign-keys&gt;&lt;key app="EN" db-id="9awx22pstxa9auedasvxzf0zweexv2apsera" timestamp="1570526825"&gt;6082&lt;/key&gt;&lt;/foreign-keys&gt;&lt;ref-type name="Journal Article"&gt;17&lt;/ref-type&gt;&lt;contributors&gt;&lt;authors&gt;&lt;author&gt;Palmer, M.J.&lt;/author&gt;&lt;author&gt;Clarke, L.&lt;/author&gt;&lt;author&gt;Ploubidis, G.B.&lt;/author&gt;&lt;author&gt;Mercer,.H.&lt;/author&gt;&lt;author&gt;Gibson, L.J.&lt;/author&gt;&lt;author&gt;Johnson, A.M.&lt;/author&gt;&lt;author&gt;Copas, A.J.&lt;/author&gt;&lt;author&gt;Wellings, K.&lt;/author&gt;&lt;/authors&gt;&lt;/contributors&gt;&lt;titles&gt;&lt;title&gt;Is “sexual competence” at first heterosexual intercourse associated with subsequent sexual health status?&lt;/title&gt;&lt;secondary-title&gt;Journal of Sex Research&lt;/secondary-title&gt;&lt;/titles&gt;&lt;periodical&gt;&lt;full-title&gt;Journal of Sex Research&lt;/full-title&gt;&lt;/periodical&gt;&lt;pages&gt;91–104&lt;/pages&gt;&lt;volume&gt;54&lt;/volume&gt;&lt;dates&gt;&lt;year&gt;2017&lt;/year&gt;&lt;/dates&gt;&lt;urls&gt;&lt;/urls&gt;&lt;/record&gt;&lt;/Cite&gt;&lt;Cite&gt;&lt;Author&gt;Palmer&lt;/Author&gt;&lt;Year&gt;2019&lt;/Year&gt;&lt;RecNum&gt;6126&lt;/RecNum&gt;&lt;record&gt;&lt;rec-number&gt;6126&lt;/rec-number&gt;&lt;foreign-keys&gt;&lt;key app="EN" db-id="9awx22pstxa9auedasvxzf0zweexv2apsera" timestamp="1582647084"&gt;6126&lt;/key&gt;&lt;/foreign-keys&gt;&lt;ref-type name="Journal Article"&gt;17&lt;/ref-type&gt;&lt;contributors&gt;&lt;authors&gt;&lt;author&gt;Palmer, M.J.&lt;/author&gt;&lt;author&gt;Clarke, L.&lt;/author&gt;&lt;author&gt;Ploubidis, G.B.&lt;/author&gt;&lt;author&gt;Wellings, K.&lt;/author&gt;&lt;/authors&gt;&lt;/contributors&gt;&lt;titles&gt;&lt;title&gt;Prevalence and correlates of &amp;apos;sexual competence&amp;apos; at first heterosexual intercourse among young people in Britain&lt;/title&gt;&lt;secondary-title&gt;BMJ Sexual and Reproductive Health doi: 10.1136/bmjsrh-2018-200160. [Epub ahead of print]&lt;/secondary-title&gt;&lt;/titles&gt;&lt;periodical&gt;&lt;full-title&gt;BMJ Sexual and Reproductive Health doi: 10.1136/bmjsrh-2018-200160. [Epub ahead of print]&lt;/full-title&gt;&lt;/periodical&gt;&lt;dates&gt;&lt;year&gt;201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 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e will assess non-competent first sex for those reporting only same-sex intercourse via the other items but not assessing protection because this is primarily relevant for anal sex, which is extremely rare among this age group and according to our PPI is unacceptable to include in school surveys</w:t>
      </w:r>
      <w:bookmarkStart w:id="22" w:name="_Hlk34916076"/>
      <w:bookmarkStart w:id="23" w:name="_Hlk29380367"/>
      <w:bookmarkEnd w:id="21"/>
      <w:r w:rsidRPr="0077724E">
        <w:rPr>
          <w:rFonts w:eastAsiaTheme="minorHAnsi"/>
          <w:kern w:val="2"/>
          <w:sz w:val="20"/>
          <w:szCs w:val="20"/>
          <w:lang w:eastAsia="en-US"/>
          <w14:ligatures w14:val="standardContextual"/>
        </w:rPr>
        <w:t>.</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Weatherburn&lt;/Author&gt;&lt;Year&gt;2019&lt;/Year&gt;&lt;RecNum&gt;6157&lt;/RecNum&gt;&lt;DisplayText&gt;(71)&lt;/DisplayText&gt;&lt;record&gt;&lt;rec-number&gt;6157&lt;/rec-number&gt;&lt;foreign-keys&gt;&lt;key app="EN" db-id="9awx22pstxa9auedasvxzf0zweexv2apsera" timestamp="1585065860"&gt;6157&lt;/key&gt;&lt;/foreign-keys&gt;&lt;ref-type name="Book"&gt;6&lt;/ref-type&gt;&lt;contributors&gt;&lt;authors&gt;&lt;author&gt;Weatherburn, P.&lt;/author&gt;&lt;author&gt;Hickson, S.&lt;/author&gt;&lt;author&gt;Reid, D.S.&lt;/author&gt;&lt;author&gt;Schink, S.B.&lt;/author&gt;&lt;author&gt;Marcus, U.&lt;/author&gt;&lt;author&gt;Schmidt, A.J.&lt;/author&gt;&lt;/authors&gt;&lt;/contributors&gt;&lt;titles&gt;&lt;title&gt;EMIS-2017 – The European Men-Who-Have-Sex-With-Men Internet Survey: Key findings from 50 countries&lt;/title&gt;&lt;/titles&gt;&lt;dates&gt;&lt;year&gt;2019&lt;/year&gt;&lt;/dates&gt;&lt;pub-location&gt;Stockholm&lt;/pub-location&gt;&lt;publisher&gt;European Centre for Disease Prevention and Control&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71)</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his primary outcome replaces pregnancy, which was the indicative primary outcome in the pilot RCT, because: pregnancy was judged too narrow a measure of sexual health; pregnancy is relevant only for girls and heterosexual sex; pregnancy does not </w:t>
      </w:r>
      <w:r w:rsidRPr="0077724E">
        <w:rPr>
          <w:rFonts w:eastAsiaTheme="minorHAnsi"/>
          <w:kern w:val="2"/>
          <w:sz w:val="20"/>
          <w:szCs w:val="20"/>
          <w:lang w:eastAsia="en-US"/>
          <w14:ligatures w14:val="standardContextual"/>
        </w:rPr>
        <w:lastRenderedPageBreak/>
        <w:t>reflect the areas of greatest sexual health need in terms of current trends; and powering a trial on this outcome would require an unfeasibly large school sample of &gt;100 schools per arm.</w:t>
      </w:r>
      <w:r w:rsidRPr="0077724E">
        <w:rPr>
          <w:rFonts w:eastAsiaTheme="minorHAnsi"/>
          <w:color w:val="323132"/>
          <w:kern w:val="2"/>
          <w:sz w:val="20"/>
          <w:szCs w:val="20"/>
          <w:lang w:eastAsia="en-US"/>
          <w14:ligatures w14:val="standardContextual"/>
        </w:rPr>
        <w:fldChar w:fldCharType="begin"/>
      </w:r>
      <w:r w:rsidRPr="0077724E">
        <w:rPr>
          <w:rFonts w:eastAsiaTheme="minorHAnsi"/>
          <w:color w:val="323132"/>
          <w:kern w:val="2"/>
          <w:sz w:val="20"/>
          <w:szCs w:val="20"/>
          <w:lang w:eastAsia="en-US"/>
          <w14:ligatures w14:val="standardContextual"/>
        </w:rPr>
        <w:instrText xml:space="preserve"> ADDIN EN.CITE &lt;EndNote&gt;&lt;Cite&gt;&lt;Author&gt;Office for National Statistics&lt;/Author&gt;&lt;Year&gt;2019&lt;/Year&gt;&lt;RecNum&gt;80&lt;/RecNum&gt;&lt;DisplayText&gt;(46)&lt;/DisplayText&gt;&lt;record&gt;&lt;rec-number&gt;80&lt;/rec-number&gt;&lt;foreign-keys&gt;&lt;key app="EN" db-id="0zpvrxpvlwv5dbev003xv5z355a5fdwa2pvz" timestamp="1573035761"&gt;80&lt;/key&gt;&lt;/foreign-keys&gt;&lt;ref-type name="Book"&gt;6&lt;/ref-type&gt;&lt;contributors&gt;&lt;authors&gt;&lt;author&gt;Office for National Statistics,&lt;/author&gt;&lt;/authors&gt;&lt;/contributors&gt;&lt;titles&gt;&lt;title&gt;Statistical bulletin: Conceptions in England and Wales: 2016 Annual statistics on conceptions to residents of England and Wales; numbers and rates, by age group including women aged under 18 years&lt;/title&gt;&lt;/titles&gt;&lt;dates&gt;&lt;year&gt;2019&lt;/year&gt;&lt;/dates&gt;&lt;pub-location&gt;London&lt;/pub-location&gt;&lt;publisher&gt;Office for National Statistics&lt;/publisher&gt;&lt;urls&gt;&lt;/urls&gt;&lt;/record&gt;&lt;/Cite&gt;&lt;/EndNote&gt;</w:instrText>
      </w:r>
      <w:r w:rsidRPr="0077724E">
        <w:rPr>
          <w:rFonts w:eastAsiaTheme="minorHAnsi"/>
          <w:color w:val="323132"/>
          <w:kern w:val="2"/>
          <w:sz w:val="20"/>
          <w:szCs w:val="20"/>
          <w:lang w:eastAsia="en-US"/>
          <w14:ligatures w14:val="standardContextual"/>
        </w:rPr>
        <w:fldChar w:fldCharType="separate"/>
      </w:r>
      <w:r w:rsidRPr="0077724E">
        <w:rPr>
          <w:rFonts w:eastAsiaTheme="minorHAnsi"/>
          <w:color w:val="323132"/>
          <w:kern w:val="2"/>
          <w:sz w:val="20"/>
          <w:szCs w:val="20"/>
          <w:lang w:eastAsia="en-US"/>
          <w14:ligatures w14:val="standardContextual"/>
        </w:rPr>
        <w:t>(46)</w:t>
      </w:r>
      <w:r w:rsidRPr="0077724E">
        <w:rPr>
          <w:rFonts w:eastAsiaTheme="minorHAnsi"/>
          <w:color w:val="323132"/>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Non-competence at first sex strongly predicts a range of subsequent adverse sexual health outcomes listed above, more so than is the case for other measures of early sexual-risk behaviour.</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lmer&lt;/Author&gt;&lt;Year&gt;2017&lt;/Year&gt;&lt;RecNum&gt;6082&lt;/RecNum&gt;&lt;DisplayText&gt;(1, 2)&lt;/DisplayText&gt;&lt;record&gt;&lt;rec-number&gt;6082&lt;/rec-number&gt;&lt;foreign-keys&gt;&lt;key app="EN" db-id="9awx22pstxa9auedasvxzf0zweexv2apsera" timestamp="1570526825"&gt;6082&lt;/key&gt;&lt;/foreign-keys&gt;&lt;ref-type name="Journal Article"&gt;17&lt;/ref-type&gt;&lt;contributors&gt;&lt;authors&gt;&lt;author&gt;Palmer, M.J.&lt;/author&gt;&lt;author&gt;Clarke, L.&lt;/author&gt;&lt;author&gt;Ploubidis, G.B.&lt;/author&gt;&lt;author&gt;Mercer,.H.&lt;/author&gt;&lt;author&gt;Gibson, L.J.&lt;/author&gt;&lt;author&gt;Johnson, A.M.&lt;/author&gt;&lt;author&gt;Copas, A.J.&lt;/author&gt;&lt;author&gt;Wellings, K.&lt;/author&gt;&lt;/authors&gt;&lt;/contributors&gt;&lt;titles&gt;&lt;title&gt;Is “sexual competence” at first heterosexual intercourse associated with subsequent sexual health status?&lt;/title&gt;&lt;secondary-title&gt;Journal of Sex Research&lt;/secondary-title&gt;&lt;/titles&gt;&lt;periodical&gt;&lt;full-title&gt;Journal of Sex Research&lt;/full-title&gt;&lt;/periodical&gt;&lt;pages&gt;91–104&lt;/pages&gt;&lt;volume&gt;54&lt;/volume&gt;&lt;dates&gt;&lt;year&gt;2017&lt;/year&gt;&lt;/dates&gt;&lt;urls&gt;&lt;/urls&gt;&lt;/record&gt;&lt;/Cite&gt;&lt;Cite&gt;&lt;Author&gt;Palmer&lt;/Author&gt;&lt;Year&gt;2019&lt;/Year&gt;&lt;RecNum&gt;6126&lt;/RecNum&gt;&lt;record&gt;&lt;rec-number&gt;6126&lt;/rec-number&gt;&lt;foreign-keys&gt;&lt;key app="EN" db-id="9awx22pstxa9auedasvxzf0zweexv2apsera" timestamp="1582647084"&gt;6126&lt;/key&gt;&lt;/foreign-keys&gt;&lt;ref-type name="Journal Article"&gt;17&lt;/ref-type&gt;&lt;contributors&gt;&lt;authors&gt;&lt;author&gt;Palmer, M.J.&lt;/author&gt;&lt;author&gt;Clarke, L.&lt;/author&gt;&lt;author&gt;Ploubidis, G.B.&lt;/author&gt;&lt;author&gt;Wellings, K.&lt;/author&gt;&lt;/authors&gt;&lt;/contributors&gt;&lt;titles&gt;&lt;title&gt;Prevalence and correlates of &amp;apos;sexual competence&amp;apos; at first heterosexual intercourse among young people in Britain&lt;/title&gt;&lt;secondary-title&gt;BMJ Sexual and Reproductive Health doi: 10.1136/bmjsrh-2018-200160. [Epub ahead of print]&lt;/secondary-title&gt;&lt;/titles&gt;&lt;periodical&gt;&lt;full-title&gt;BMJ Sexual and Reproductive Health doi: 10.1136/bmjsrh-2018-200160. [Epub ahead of print]&lt;/full-title&gt;&lt;/periodical&gt;&lt;dates&gt;&lt;year&gt;2019&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 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he pilot RCT indicated good performance of the </w:t>
      </w:r>
      <w:proofErr w:type="spellStart"/>
      <w:r w:rsidRPr="0077724E">
        <w:rPr>
          <w:rFonts w:eastAsiaTheme="minorHAnsi"/>
          <w:kern w:val="2"/>
          <w:sz w:val="20"/>
          <w:szCs w:val="20"/>
          <w:lang w:eastAsia="en-US"/>
          <w14:ligatures w14:val="standardContextual"/>
        </w:rPr>
        <w:t>Natsal</w:t>
      </w:r>
      <w:proofErr w:type="spellEnd"/>
      <w:r w:rsidRPr="0077724E">
        <w:rPr>
          <w:rFonts w:eastAsiaTheme="minorHAnsi"/>
          <w:kern w:val="2"/>
          <w:sz w:val="20"/>
          <w:szCs w:val="20"/>
          <w:lang w:eastAsia="en-US"/>
          <w14:ligatures w14:val="standardContextual"/>
        </w:rPr>
        <w:t xml:space="preserve"> competence measure in terms of completion (88%) and inter-item reliability (ordinal alpha=0.74). </w:t>
      </w:r>
    </w:p>
    <w:bookmarkEnd w:id="22"/>
    <w:bookmarkEnd w:id="23"/>
    <w:p w14:paraId="48F61456"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237712EB"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Secondary outcomes will examine other important potential benefits: </w:t>
      </w:r>
    </w:p>
    <w:p w14:paraId="2A1D7586" w14:textId="77777777" w:rsidR="0077724E" w:rsidRPr="0077724E" w:rsidRDefault="0077724E" w:rsidP="0077724E">
      <w:pPr>
        <w:numPr>
          <w:ilvl w:val="0"/>
          <w:numId w:val="1"/>
        </w:numPr>
        <w:spacing w:after="160"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age at sexual debut, using an adapted version of the RIPPLE</w:t>
      </w:r>
      <w:r w:rsidRPr="0077724E" w:rsidDel="00721567">
        <w:rPr>
          <w:rFonts w:eastAsiaTheme="minorHAnsi"/>
          <w:kern w:val="2"/>
          <w:sz w:val="20"/>
          <w:szCs w:val="20"/>
          <w:lang w:eastAsia="en-US"/>
          <w14:ligatures w14:val="standardContextual"/>
        </w:rPr>
        <w:t xml:space="preserve"> </w:t>
      </w:r>
      <w:r w:rsidRPr="0077724E">
        <w:rPr>
          <w:rFonts w:eastAsiaTheme="minorHAnsi"/>
          <w:kern w:val="2"/>
          <w:sz w:val="20"/>
          <w:szCs w:val="20"/>
          <w:lang w:eastAsia="en-US"/>
          <w14:ligatures w14:val="standardContextual"/>
        </w:rPr>
        <w:t>measur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Stephenson&lt;/Author&gt;&lt;Year&gt;2008&lt;/Year&gt;&lt;RecNum&gt;3949&lt;/RecNum&gt;&lt;DisplayText&gt;(72)&lt;/DisplayText&gt;&lt;record&gt;&lt;rec-number&gt;3949&lt;/rec-number&gt;&lt;foreign-keys&gt;&lt;key app="EN" db-id="9awx22pstxa9auedasvxzf0zweexv2apsera" timestamp="0"&gt;3949&lt;/key&gt;&lt;/foreign-keys&gt;&lt;ref-type name="Journal Article"&gt;17&lt;/ref-type&gt;&lt;contributors&gt;&lt;authors&gt;&lt;author&gt;Stephenson, J.&lt;/author&gt;&lt;author&gt;Strange, V.&lt;/author&gt;&lt;author&gt;Allen, E.&lt;/author&gt;&lt;author&gt;Copas, A.&lt;/author&gt;&lt;author&gt;Johnson, A.&lt;/author&gt;&lt;author&gt;Bonell, C.&lt;/author&gt;&lt;author&gt;Babiker, A.&lt;/author&gt;&lt;author&gt;Oakley, A.&lt;/author&gt;&lt;author&gt;RIPPLE Study Team,&lt;/author&gt;&lt;/authors&gt;&lt;/contributors&gt;&lt;titles&gt;&lt;title&gt;The long-term effects of a peer-led sex education programme (RIPPLE): a cluster randomised trial in schools in England&lt;/title&gt;&lt;secondary-title&gt;PLoS Med&lt;/secondary-title&gt;&lt;/titles&gt;&lt;periodical&gt;&lt;full-title&gt;PLoS Med&lt;/full-title&gt;&lt;/periodical&gt;&lt;pages&gt;e224&lt;/pages&gt;&lt;volume&gt;5&lt;/volume&gt;&lt;number&gt;11&lt;/number&gt;&lt;dates&gt;&lt;year&gt;2008&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7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t>
      </w:r>
    </w:p>
    <w:p w14:paraId="47325957" w14:textId="77777777" w:rsidR="0077724E" w:rsidRPr="0077724E" w:rsidRDefault="0077724E" w:rsidP="0077724E">
      <w:pPr>
        <w:numPr>
          <w:ilvl w:val="0"/>
          <w:numId w:val="1"/>
        </w:numPr>
        <w:spacing w:after="160"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non-use of contraception at first and last sex among those reporting heterosexual intercourse, using an adapted version of the RIPPLE</w:t>
      </w:r>
      <w:r w:rsidRPr="0077724E" w:rsidDel="00721567">
        <w:rPr>
          <w:rFonts w:eastAsiaTheme="minorHAnsi"/>
          <w:kern w:val="2"/>
          <w:sz w:val="20"/>
          <w:szCs w:val="20"/>
          <w:lang w:eastAsia="en-US"/>
          <w14:ligatures w14:val="standardContextual"/>
        </w:rPr>
        <w:t xml:space="preserve"> </w:t>
      </w:r>
      <w:r w:rsidRPr="0077724E">
        <w:rPr>
          <w:rFonts w:eastAsiaTheme="minorHAnsi"/>
          <w:kern w:val="2"/>
          <w:sz w:val="20"/>
          <w:szCs w:val="20"/>
          <w:lang w:eastAsia="en-US"/>
          <w14:ligatures w14:val="standardContextual"/>
        </w:rPr>
        <w:t>measur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Stephenson&lt;/Author&gt;&lt;Year&gt;2008&lt;/Year&gt;&lt;RecNum&gt;3949&lt;/RecNum&gt;&lt;DisplayText&gt;(72)&lt;/DisplayText&gt;&lt;record&gt;&lt;rec-number&gt;3949&lt;/rec-number&gt;&lt;foreign-keys&gt;&lt;key app="EN" db-id="9awx22pstxa9auedasvxzf0zweexv2apsera" timestamp="0"&gt;3949&lt;/key&gt;&lt;/foreign-keys&gt;&lt;ref-type name="Journal Article"&gt;17&lt;/ref-type&gt;&lt;contributors&gt;&lt;authors&gt;&lt;author&gt;Stephenson, J.&lt;/author&gt;&lt;author&gt;Strange, V.&lt;/author&gt;&lt;author&gt;Allen, E.&lt;/author&gt;&lt;author&gt;Copas, A.&lt;/author&gt;&lt;author&gt;Johnson, A.&lt;/author&gt;&lt;author&gt;Bonell, C.&lt;/author&gt;&lt;author&gt;Babiker, A.&lt;/author&gt;&lt;author&gt;Oakley, A.&lt;/author&gt;&lt;author&gt;RIPPLE Study Team,&lt;/author&gt;&lt;/authors&gt;&lt;/contributors&gt;&lt;titles&gt;&lt;title&gt;The long-term effects of a peer-led sex education programme (RIPPLE): a cluster randomised trial in schools in England&lt;/title&gt;&lt;secondary-title&gt;PLoS Med&lt;/secondary-title&gt;&lt;/titles&gt;&lt;periodical&gt;&lt;full-title&gt;PLoS Med&lt;/full-title&gt;&lt;/periodical&gt;&lt;pages&gt;e224&lt;/pages&gt;&lt;volume&gt;5&lt;/volume&gt;&lt;number&gt;11&lt;/number&gt;&lt;dates&gt;&lt;year&gt;2008&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72)</w:t>
      </w:r>
      <w:r w:rsidRPr="0077724E">
        <w:rPr>
          <w:rFonts w:eastAsiaTheme="minorHAnsi"/>
          <w:kern w:val="2"/>
          <w:sz w:val="20"/>
          <w:szCs w:val="20"/>
          <w:lang w:eastAsia="en-US"/>
          <w14:ligatures w14:val="standardContextual"/>
        </w:rPr>
        <w:fldChar w:fldCharType="end"/>
      </w:r>
    </w:p>
    <w:p w14:paraId="719A3944" w14:textId="77777777" w:rsidR="0077724E" w:rsidRPr="0077724E" w:rsidRDefault="0077724E" w:rsidP="0077724E">
      <w:pPr>
        <w:numPr>
          <w:ilvl w:val="0"/>
          <w:numId w:val="1"/>
        </w:numPr>
        <w:spacing w:after="160"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number of sexual partners, using an adapted RIPPLE</w:t>
      </w:r>
      <w:r w:rsidRPr="0077724E" w:rsidDel="00721567">
        <w:rPr>
          <w:rFonts w:eastAsiaTheme="minorHAnsi"/>
          <w:kern w:val="2"/>
          <w:sz w:val="20"/>
          <w:szCs w:val="20"/>
          <w:lang w:eastAsia="en-US"/>
          <w14:ligatures w14:val="standardContextual"/>
        </w:rPr>
        <w:t xml:space="preserve"> </w:t>
      </w:r>
      <w:r w:rsidRPr="0077724E">
        <w:rPr>
          <w:rFonts w:eastAsiaTheme="minorHAnsi"/>
          <w:kern w:val="2"/>
          <w:sz w:val="20"/>
          <w:szCs w:val="20"/>
          <w:lang w:eastAsia="en-US"/>
          <w14:ligatures w14:val="standardContextual"/>
        </w:rPr>
        <w:t>measur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Stephenson&lt;/Author&gt;&lt;Year&gt;2008&lt;/Year&gt;&lt;RecNum&gt;3949&lt;/RecNum&gt;&lt;DisplayText&gt;(72)&lt;/DisplayText&gt;&lt;record&gt;&lt;rec-number&gt;3949&lt;/rec-number&gt;&lt;foreign-keys&gt;&lt;key app="EN" db-id="9awx22pstxa9auedasvxzf0zweexv2apsera" timestamp="0"&gt;3949&lt;/key&gt;&lt;/foreign-keys&gt;&lt;ref-type name="Journal Article"&gt;17&lt;/ref-type&gt;&lt;contributors&gt;&lt;authors&gt;&lt;author&gt;Stephenson, J.&lt;/author&gt;&lt;author&gt;Strange, V.&lt;/author&gt;&lt;author&gt;Allen, E.&lt;/author&gt;&lt;author&gt;Copas, A.&lt;/author&gt;&lt;author&gt;Johnson, A.&lt;/author&gt;&lt;author&gt;Bonell, C.&lt;/author&gt;&lt;author&gt;Babiker, A.&lt;/author&gt;&lt;author&gt;Oakley, A.&lt;/author&gt;&lt;author&gt;RIPPLE Study Team,&lt;/author&gt;&lt;/authors&gt;&lt;/contributors&gt;&lt;titles&gt;&lt;title&gt;The long-term effects of a peer-led sex education programme (RIPPLE): a cluster randomised trial in schools in England&lt;/title&gt;&lt;secondary-title&gt;PLoS Med&lt;/secondary-title&gt;&lt;/titles&gt;&lt;periodical&gt;&lt;full-title&gt;PLoS Med&lt;/full-title&gt;&lt;/periodical&gt;&lt;pages&gt;e224&lt;/pages&gt;&lt;volume&gt;5&lt;/volume&gt;&lt;number&gt;11&lt;/number&gt;&lt;dates&gt;&lt;year&gt;2008&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7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t>
      </w:r>
    </w:p>
    <w:p w14:paraId="4493DDAA" w14:textId="77777777" w:rsidR="0077724E" w:rsidRPr="0077724E" w:rsidRDefault="0077724E" w:rsidP="0077724E">
      <w:pPr>
        <w:numPr>
          <w:ilvl w:val="0"/>
          <w:numId w:val="1"/>
        </w:numPr>
        <w:spacing w:after="160"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dating and relationship violence (DRV) victimisation (including non-volitional sex) measured using an adapted version of the short Conflicts in Adolescent Dating Relationships Inventory (</w:t>
      </w:r>
      <w:proofErr w:type="spellStart"/>
      <w:r w:rsidRPr="0077724E">
        <w:rPr>
          <w:rFonts w:eastAsiaTheme="minorHAnsi"/>
          <w:kern w:val="2"/>
          <w:sz w:val="20"/>
          <w:szCs w:val="20"/>
          <w:lang w:eastAsia="en-US"/>
          <w14:ligatures w14:val="standardContextual"/>
        </w:rPr>
        <w:t>sCADRI</w:t>
      </w:r>
      <w:proofErr w:type="spellEnd"/>
      <w:r w:rsidRPr="0077724E">
        <w:rPr>
          <w:rFonts w:eastAsiaTheme="minorHAnsi"/>
          <w:kern w:val="2"/>
          <w:sz w:val="20"/>
          <w:szCs w:val="20"/>
          <w:lang w:eastAsia="en-US"/>
          <w14:ligatures w14:val="standardContextual"/>
        </w:rPr>
        <w:t>) scale which is widely used and was piloted for reliability in our recent Project Respect study (ordinal alpha=0.89);</w:t>
      </w:r>
      <w:r w:rsidRPr="0077724E">
        <w:rPr>
          <w:rFonts w:eastAsiaTheme="minorHAnsi"/>
          <w:kern w:val="2"/>
          <w:sz w:val="20"/>
          <w:szCs w:val="20"/>
          <w:lang w:eastAsia="en-US"/>
          <w14:ligatures w14:val="standardContextual"/>
        </w:rPr>
        <w:fldChar w:fldCharType="begin">
          <w:fldData xml:space="preserve">PEVuZE5vdGU+PENpdGU+PEF1dGhvcj5GZXJuw6FuZGV6LUZ1ZXJ0ZXM8L0F1dGhvcj48WWVhcj4y
MDA2PC9ZZWFyPjxSZWNOdW0+MzE0OTwvUmVjTnVtPjxEaXNwbGF5VGV4dD4oNDIsIDczLCA3NCk8
L0Rpc3BsYXlUZXh0PjxyZWNvcmQ+PHJlYy1udW1iZXI+MzE0OTwvcmVjLW51bWJlcj48Zm9yZWln
bi1rZXlzPjxrZXkgYXBwPSJFTiIgZGItaWQ9Ijlhd3gyMnBzdHhhOWF1ZWRhc3Z4emYwendlZXh2
MmFwc2VyYSIgdGltZXN0YW1wPSIwIj4zMTQ5PC9rZXk+PC9mb3JlaWduLWtleXM+PHJlZi10eXBl
IG5hbWU9IkpvdXJuYWwgQXJ0aWNsZSI+MTc8L3JlZi10eXBlPjxjb250cmlidXRvcnM+PGF1dGhv
cnM+PGF1dGhvcj5GZXJuw6FuZGV6LUZ1ZXJ0ZXMsIEEuQS48L2F1dGhvcj48YXV0aG9yPkZ1ZXJ0
ZXMsIEEuPC9hdXRob3I+PGF1dGhvcj5QdWxpZG8sIFJGLjwvYXV0aG9yPjwvYXV0aG9ycz48L2Nv
bnRyaWJ1dG9ycz48dGl0bGVzPjx0aXRsZT5WYWxpZGF0aW9uIG9mIHRoZSBjb25mbGljdCBpbiBB
ZG9sZXNjZW50IERhdGluZyBSZWxhdGlvbnNoaXBzIEludmVudG9yeSAoQ0FEUkkpPC90aXRsZT48
c2Vjb25kYXJ5LXRpdGxlPkludGVybmF0aW9uYWwgSm91cm5hbCBvZiBDbGluaWNhbCBhbmQgSGVh
bHRoIFBzeWNob2xvZ3k8L3NlY29uZGFyeS10aXRsZT48L3RpdGxlcz48cGFnZXM+MzM5LTM1ODwv
cGFnZXM+PHZvbHVtZT42PC92b2x1bWU+PGRhdGVzPjx5ZWFyPjIwMDY8L3llYXI+PC9kYXRlcz48
dXJscz48L3VybHM+PC9yZWNvcmQ+PC9DaXRlPjxDaXRlPjxBdXRob3I+RmVybsOhbmRlei1GdWVy
dGVzPC9BdXRob3I+PFllYXI+MjAxMjwvWWVhcj48UmVjTnVtPjQ2NDA8L1JlY051bT48cmVjb3Jk
PjxyZWMtbnVtYmVyPjQ2NDA8L3JlYy1udW1iZXI+PGZvcmVpZ24ta2V5cz48a2V5IGFwcD0iRU4i
IGRiLWlkPSI5YXd4MjJwc3R4YTlhdWVkYXN2eHpmMHp3ZWV4djJhcHNlcmEiIHRpbWVzdGFtcD0i
MCI+NDY0MDwva2V5PjwvZm9yZWlnbi1rZXlzPjxyZWYtdHlwZSBuYW1lPSJKb3VybmFsIEFydGlj
bGUiPjE3PC9yZWYtdHlwZT48Y29udHJpYnV0b3JzPjxhdXRob3JzPjxhdXRob3I+RmVybsOhbmRl
ei1GdWVydGVzLCBBLkEuPC9hdXRob3I+PGF1dGhvcj5XZWtlcmxlLCBDLjwvYXV0aG9yPjxhdXRo
b3I+R29sZHN0ZWluLCBBLjwvYXV0aG9yPjwvYXV0aG9ycz48L2NvbnRyaWJ1dG9ycz48dGl0bGVz
Pjx0aXRsZT5NZWFzdXJpbmcgYWRvbGVzY2VudCBkYXRpbmcgdmlvbGVuY2U6IGRldmVsb3BtZW50
IG9mICZhcG9zO2NvbmZsaWN0IGluIGFkb2xlc2NlbnQgZGF0aW5nIHJlbGF0aW9uc2hpcHMgaW52
ZW50b3J5JmFwb3M7IHNob3J0IGZvcm08L3RpdGxlPjxzZWNvbmRhcnktdGl0bGU+QWR2YW5jZXMg
aW4gTWVudGFsIEhlYWx0aDwvc2Vjb25kYXJ5LXRpdGxlPjwvdGl0bGVzPjxwZXJpb2RpY2FsPjxm
dWxsLXRpdGxlPkFkdmFuY2VzIGluIE1lbnRhbCBIZWFsdGg8L2Z1bGwtdGl0bGU+PC9wZXJpb2Rp
Y2FsPjxwYWdlcz4zNS01NDwvcGFnZXM+PHZvbHVtZT4xMjwvdm9sdW1lPjxudW1iZXI+MTwvbnVt
YmVyPjxkYXRlcz48eWVhcj4yMDEyPC95ZWFyPjwvZGF0ZXM+PHVybHM+PC91cmxzPjwvcmVjb3Jk
PjwvQ2l0ZT48Q2l0ZT48QXV0aG9yPk1laWtzaW48L0F1dGhvcj48WWVhcj4yMDIwPC9ZZWFyPjxS
ZWNOdW0+ODE8L1JlY051bT48cmVjb3JkPjxyZWMtbnVtYmVyPjgxPC9yZWMtbnVtYmVyPjxmb3Jl
aWduLWtleXM+PGtleSBhcHA9IkVOIiBkYi1pZD0iMHpwdnJ4cHZsd3Y1ZGJldjAwM3h2NXozNTVh
NWZkd2EycHZ6IiB0aW1lc3RhbXA9IjE1NzMwMzkzMTIiPjgxPC9rZXk+PC9mb3JlaWduLWtleXM+
PHJlZi10eXBlIG5hbWU9IkpvdXJuYWwgQXJ0aWNsZSI+MTc8L3JlZi10eXBlPjxjb250cmlidXRv
cnM+PGF1dGhvcnM+PGF1dGhvcj5NZWlrc2luLCBSLjwvYXV0aG9yPjxhdXRob3I+Q3JpY2h0b24s
IEouPC9hdXRob3I+PGF1dGhvcj5Eb2RkLCBNLjwvYXV0aG9yPjxhdXRob3I+TW9yZ2FuLCBHLlMu
PC9hdXRob3I+PGF1dGhvcj5XaWxsaWFtcywgUC48L2F1dGhvcj48YXV0aG9yPldpbGxtb3R0LCBN
LjwvYXV0aG9yPjxhdXRob3I+QWxsZW4sIEUuPC9hdXRob3I+PGF1dGhvcj5UaWxvdWNoZSwgTi48
L2F1dGhvcj48YXV0aG9yPlN0dXJnZXNzLCBKLjwvYXV0aG9yPjxhdXRob3I+TW9ycmlzLCBTLjwv
YXV0aG9yPjxhdXRob3I+QmFydGVyLCBDLjwvYXV0aG9yPjxhdXRob3I+WW91bmcsIEguPC9hdXRo
b3I+PGF1dGhvcj5NZWxlbmRlei1Ub3JyZXMsIEcuSi48L2F1dGhvcj48YXV0aG9yPlRheWxvciwg
Qi48L2F1dGhvcj48YXV0aG9yPk1jTmF1Z2h0b24gUmV5ZXMsIEguTC48L2F1dGhvcj48YXV0aG9y
PkVsYm91cm5lLCBELjwvYXV0aG9yPjxhdXRob3I+U3dlZXRpbmcsIEguPC9hdXRob3I+PGF1dGhv
cj5IdW50LCBLLjwvYXV0aG9yPjxhdXRob3I+UG9uc2ZvcmQsIFIuPC9hdXRob3I+PGF1dGhvcj5D
YW1wYmVsbCwgUi48L2F1dGhvcj48YXV0aG9yPkJvbmVsbCwgQy48L2F1dGhvcj48L2F1dGhvcnM+
PC9jb250cmlidXRvcnM+PHRpdGxlcz48dGl0bGU+UHJvamVjdCBSZXNwZWN0OiBwaWxvdCBjbHVz
dGVyIFJDVCBvZiBhIHNjaG9vbC1iYXNlZCBpbnRlcnZlbnRpb24gdG8gcHJldmVudCBkYXRpbmcg
YW5kIHJlbGF0aW9uc2hpcCB2aW9sZW5jZSBhbW9uZyB5b3VuZyBwZW9wbGU8L3RpdGxlPjxzZWNv
bmRhcnktdGl0bGU+UHVibGljIEhlYWx0aCBSZXNlYXJjaCAodW5kZXIgcmV2aWV3KTwvc2Vjb25k
YXJ5LXRpdGxlPjwvdGl0bGVzPjxwZXJpb2RpY2FsPjxmdWxsLXRpdGxlPlB1YmxpYyBIZWFsdGgg
UmVzZWFyY2ggKHVuZGVyIHJldmlldyk8L2Z1bGwtdGl0bGU+PC9wZXJpb2RpY2FsPjxkYXRlcz48
eWVhcj4yMDIwPC95ZWFyPjwvZGF0ZXM+PHVybHM+PC91cmxzPjwvcmVjb3JkPjwvQ2l0ZT48L0Vu
ZE5vdGU+AG==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GZXJuw6FuZGV6LUZ1ZXJ0ZXM8L0F1dGhvcj48WWVhcj4y
MDA2PC9ZZWFyPjxSZWNOdW0+MzE0OTwvUmVjTnVtPjxEaXNwbGF5VGV4dD4oNDIsIDczLCA3NCk8
L0Rpc3BsYXlUZXh0PjxyZWNvcmQ+PHJlYy1udW1iZXI+MzE0OTwvcmVjLW51bWJlcj48Zm9yZWln
bi1rZXlzPjxrZXkgYXBwPSJFTiIgZGItaWQ9Ijlhd3gyMnBzdHhhOWF1ZWRhc3Z4emYwendlZXh2
MmFwc2VyYSIgdGltZXN0YW1wPSIwIj4zMTQ5PC9rZXk+PC9mb3JlaWduLWtleXM+PHJlZi10eXBl
IG5hbWU9IkpvdXJuYWwgQXJ0aWNsZSI+MTc8L3JlZi10eXBlPjxjb250cmlidXRvcnM+PGF1dGhv
cnM+PGF1dGhvcj5GZXJuw6FuZGV6LUZ1ZXJ0ZXMsIEEuQS48L2F1dGhvcj48YXV0aG9yPkZ1ZXJ0
ZXMsIEEuPC9hdXRob3I+PGF1dGhvcj5QdWxpZG8sIFJGLjwvYXV0aG9yPjwvYXV0aG9ycz48L2Nv
bnRyaWJ1dG9ycz48dGl0bGVzPjx0aXRsZT5WYWxpZGF0aW9uIG9mIHRoZSBjb25mbGljdCBpbiBB
ZG9sZXNjZW50IERhdGluZyBSZWxhdGlvbnNoaXBzIEludmVudG9yeSAoQ0FEUkkpPC90aXRsZT48
c2Vjb25kYXJ5LXRpdGxlPkludGVybmF0aW9uYWwgSm91cm5hbCBvZiBDbGluaWNhbCBhbmQgSGVh
bHRoIFBzeWNob2xvZ3k8L3NlY29uZGFyeS10aXRsZT48L3RpdGxlcz48cGFnZXM+MzM5LTM1ODwv
cGFnZXM+PHZvbHVtZT42PC92b2x1bWU+PGRhdGVzPjx5ZWFyPjIwMDY8L3llYXI+PC9kYXRlcz48
dXJscz48L3VybHM+PC9yZWNvcmQ+PC9DaXRlPjxDaXRlPjxBdXRob3I+RmVybsOhbmRlei1GdWVy
dGVzPC9BdXRob3I+PFllYXI+MjAxMjwvWWVhcj48UmVjTnVtPjQ2NDA8L1JlY051bT48cmVjb3Jk
PjxyZWMtbnVtYmVyPjQ2NDA8L3JlYy1udW1iZXI+PGZvcmVpZ24ta2V5cz48a2V5IGFwcD0iRU4i
IGRiLWlkPSI5YXd4MjJwc3R4YTlhdWVkYXN2eHpmMHp3ZWV4djJhcHNlcmEiIHRpbWVzdGFtcD0i
MCI+NDY0MDwva2V5PjwvZm9yZWlnbi1rZXlzPjxyZWYtdHlwZSBuYW1lPSJKb3VybmFsIEFydGlj
bGUiPjE3PC9yZWYtdHlwZT48Y29udHJpYnV0b3JzPjxhdXRob3JzPjxhdXRob3I+RmVybsOhbmRl
ei1GdWVydGVzLCBBLkEuPC9hdXRob3I+PGF1dGhvcj5XZWtlcmxlLCBDLjwvYXV0aG9yPjxhdXRo
b3I+R29sZHN0ZWluLCBBLjwvYXV0aG9yPjwvYXV0aG9ycz48L2NvbnRyaWJ1dG9ycz48dGl0bGVz
Pjx0aXRsZT5NZWFzdXJpbmcgYWRvbGVzY2VudCBkYXRpbmcgdmlvbGVuY2U6IGRldmVsb3BtZW50
IG9mICZhcG9zO2NvbmZsaWN0IGluIGFkb2xlc2NlbnQgZGF0aW5nIHJlbGF0aW9uc2hpcHMgaW52
ZW50b3J5JmFwb3M7IHNob3J0IGZvcm08L3RpdGxlPjxzZWNvbmRhcnktdGl0bGU+QWR2YW5jZXMg
aW4gTWVudGFsIEhlYWx0aDwvc2Vjb25kYXJ5LXRpdGxlPjwvdGl0bGVzPjxwZXJpb2RpY2FsPjxm
dWxsLXRpdGxlPkFkdmFuY2VzIGluIE1lbnRhbCBIZWFsdGg8L2Z1bGwtdGl0bGU+PC9wZXJpb2Rp
Y2FsPjxwYWdlcz4zNS01NDwvcGFnZXM+PHZvbHVtZT4xMjwvdm9sdW1lPjxudW1iZXI+MTwvbnVt
YmVyPjxkYXRlcz48eWVhcj4yMDEyPC95ZWFyPjwvZGF0ZXM+PHVybHM+PC91cmxzPjwvcmVjb3Jk
PjwvQ2l0ZT48Q2l0ZT48QXV0aG9yPk1laWtzaW48L0F1dGhvcj48WWVhcj4yMDIwPC9ZZWFyPjxS
ZWNOdW0+ODE8L1JlY051bT48cmVjb3JkPjxyZWMtbnVtYmVyPjgxPC9yZWMtbnVtYmVyPjxmb3Jl
aWduLWtleXM+PGtleSBhcHA9IkVOIiBkYi1pZD0iMHpwdnJ4cHZsd3Y1ZGJldjAwM3h2NXozNTVh
NWZkd2EycHZ6IiB0aW1lc3RhbXA9IjE1NzMwMzkzMTIiPjgxPC9rZXk+PC9mb3JlaWduLWtleXM+
PHJlZi10eXBlIG5hbWU9IkpvdXJuYWwgQXJ0aWNsZSI+MTc8L3JlZi10eXBlPjxjb250cmlidXRv
cnM+PGF1dGhvcnM+PGF1dGhvcj5NZWlrc2luLCBSLjwvYXV0aG9yPjxhdXRob3I+Q3JpY2h0b24s
IEouPC9hdXRob3I+PGF1dGhvcj5Eb2RkLCBNLjwvYXV0aG9yPjxhdXRob3I+TW9yZ2FuLCBHLlMu
PC9hdXRob3I+PGF1dGhvcj5XaWxsaWFtcywgUC48L2F1dGhvcj48YXV0aG9yPldpbGxtb3R0LCBN
LjwvYXV0aG9yPjxhdXRob3I+QWxsZW4sIEUuPC9hdXRob3I+PGF1dGhvcj5UaWxvdWNoZSwgTi48
L2F1dGhvcj48YXV0aG9yPlN0dXJnZXNzLCBKLjwvYXV0aG9yPjxhdXRob3I+TW9ycmlzLCBTLjwv
YXV0aG9yPjxhdXRob3I+QmFydGVyLCBDLjwvYXV0aG9yPjxhdXRob3I+WW91bmcsIEguPC9hdXRo
b3I+PGF1dGhvcj5NZWxlbmRlei1Ub3JyZXMsIEcuSi48L2F1dGhvcj48YXV0aG9yPlRheWxvciwg
Qi48L2F1dGhvcj48YXV0aG9yPk1jTmF1Z2h0b24gUmV5ZXMsIEguTC48L2F1dGhvcj48YXV0aG9y
PkVsYm91cm5lLCBELjwvYXV0aG9yPjxhdXRob3I+U3dlZXRpbmcsIEguPC9hdXRob3I+PGF1dGhv
cj5IdW50LCBLLjwvYXV0aG9yPjxhdXRob3I+UG9uc2ZvcmQsIFIuPC9hdXRob3I+PGF1dGhvcj5D
YW1wYmVsbCwgUi48L2F1dGhvcj48YXV0aG9yPkJvbmVsbCwgQy48L2F1dGhvcj48L2F1dGhvcnM+
PC9jb250cmlidXRvcnM+PHRpdGxlcz48dGl0bGU+UHJvamVjdCBSZXNwZWN0OiBwaWxvdCBjbHVz
dGVyIFJDVCBvZiBhIHNjaG9vbC1iYXNlZCBpbnRlcnZlbnRpb24gdG8gcHJldmVudCBkYXRpbmcg
YW5kIHJlbGF0aW9uc2hpcCB2aW9sZW5jZSBhbW9uZyB5b3VuZyBwZW9wbGU8L3RpdGxlPjxzZWNv
bmRhcnktdGl0bGU+UHVibGljIEhlYWx0aCBSZXNlYXJjaCAodW5kZXIgcmV2aWV3KTwvc2Vjb25k
YXJ5LXRpdGxlPjwvdGl0bGVzPjxwZXJpb2RpY2FsPjxmdWxsLXRpdGxlPlB1YmxpYyBIZWFsdGgg
UmVzZWFyY2ggKHVuZGVyIHJldmlldyk8L2Z1bGwtdGl0bGU+PC9wZXJpb2RpY2FsPjxkYXRlcz48
eWVhcj4yMDIwPC95ZWFyPjwvZGF0ZXM+PHVybHM+PC91cmxzPjwvcmVjb3JkPjwvQ2l0ZT48L0Vu
ZE5vdGU+AG==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42, 73, 74)</w:t>
      </w:r>
      <w:r w:rsidRPr="0077724E">
        <w:rPr>
          <w:rFonts w:eastAsiaTheme="minorHAnsi"/>
          <w:kern w:val="2"/>
          <w:sz w:val="20"/>
          <w:szCs w:val="20"/>
          <w:lang w:eastAsia="en-US"/>
          <w14:ligatures w14:val="standardContextual"/>
        </w:rPr>
        <w:fldChar w:fldCharType="end"/>
      </w:r>
    </w:p>
    <w:p w14:paraId="77AB9540" w14:textId="77777777" w:rsidR="0077724E" w:rsidRPr="0077724E" w:rsidRDefault="0077724E" w:rsidP="0077724E">
      <w:pPr>
        <w:numPr>
          <w:ilvl w:val="0"/>
          <w:numId w:val="1"/>
        </w:numPr>
        <w:spacing w:after="160"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sexually transmitted infections (STIs), focused on self-reported diagnosis with common infections, using an adapted version of the RIPPLE</w:t>
      </w:r>
      <w:r w:rsidRPr="0077724E" w:rsidDel="00721567">
        <w:rPr>
          <w:rFonts w:eastAsiaTheme="minorHAnsi"/>
          <w:kern w:val="2"/>
          <w:sz w:val="20"/>
          <w:szCs w:val="20"/>
          <w:lang w:eastAsia="en-US"/>
          <w14:ligatures w14:val="standardContextual"/>
        </w:rPr>
        <w:t xml:space="preserve"> </w:t>
      </w:r>
      <w:r w:rsidRPr="0077724E">
        <w:rPr>
          <w:rFonts w:eastAsiaTheme="minorHAnsi"/>
          <w:kern w:val="2"/>
          <w:sz w:val="20"/>
          <w:szCs w:val="20"/>
          <w:lang w:eastAsia="en-US"/>
          <w14:ligatures w14:val="standardContextual"/>
        </w:rPr>
        <w:t>measur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Stephenson&lt;/Author&gt;&lt;Year&gt;2008&lt;/Year&gt;&lt;RecNum&gt;3949&lt;/RecNum&gt;&lt;DisplayText&gt;(72)&lt;/DisplayText&gt;&lt;record&gt;&lt;rec-number&gt;3949&lt;/rec-number&gt;&lt;foreign-keys&gt;&lt;key app="EN" db-id="9awx22pstxa9auedasvxzf0zweexv2apsera" timestamp="0"&gt;3949&lt;/key&gt;&lt;/foreign-keys&gt;&lt;ref-type name="Journal Article"&gt;17&lt;/ref-type&gt;&lt;contributors&gt;&lt;authors&gt;&lt;author&gt;Stephenson, J.&lt;/author&gt;&lt;author&gt;Strange, V.&lt;/author&gt;&lt;author&gt;Allen, E.&lt;/author&gt;&lt;author&gt;Copas, A.&lt;/author&gt;&lt;author&gt;Johnson, A.&lt;/author&gt;&lt;author&gt;Bonell, C.&lt;/author&gt;&lt;author&gt;Babiker, A.&lt;/author&gt;&lt;author&gt;Oakley, A.&lt;/author&gt;&lt;author&gt;RIPPLE Study Team,&lt;/author&gt;&lt;/authors&gt;&lt;/contributors&gt;&lt;titles&gt;&lt;title&gt;The long-term effects of a peer-led sex education programme (RIPPLE): a cluster randomised trial in schools in England&lt;/title&gt;&lt;secondary-title&gt;PLoS Med&lt;/secondary-title&gt;&lt;/titles&gt;&lt;periodical&gt;&lt;full-title&gt;PLoS Med&lt;/full-title&gt;&lt;/periodical&gt;&lt;pages&gt;e224&lt;/pages&gt;&lt;volume&gt;5&lt;/volume&gt;&lt;number&gt;11&lt;/number&gt;&lt;dates&gt;&lt;year&gt;2008&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72)</w:t>
      </w:r>
      <w:r w:rsidRPr="0077724E">
        <w:rPr>
          <w:rFonts w:eastAsiaTheme="minorHAnsi"/>
          <w:kern w:val="2"/>
          <w:sz w:val="20"/>
          <w:szCs w:val="20"/>
          <w:lang w:eastAsia="en-US"/>
          <w14:ligatures w14:val="standardContextual"/>
        </w:rPr>
        <w:fldChar w:fldCharType="end"/>
      </w:r>
    </w:p>
    <w:p w14:paraId="0C89B7EE" w14:textId="77777777" w:rsidR="0077724E" w:rsidRPr="0077724E" w:rsidRDefault="0077724E" w:rsidP="0077724E">
      <w:pPr>
        <w:numPr>
          <w:ilvl w:val="0"/>
          <w:numId w:val="1"/>
        </w:numPr>
        <w:spacing w:after="160"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pregnancy and unintended pregnancy for girls and initiation of pregnancy for boys using adapted versions of the RIPPLE measure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Stephenson&lt;/Author&gt;&lt;Year&gt;2008&lt;/Year&gt;&lt;RecNum&gt;3949&lt;/RecNum&gt;&lt;DisplayText&gt;(72)&lt;/DisplayText&gt;&lt;record&gt;&lt;rec-number&gt;3949&lt;/rec-number&gt;&lt;foreign-keys&gt;&lt;key app="EN" db-id="9awx22pstxa9auedasvxzf0zweexv2apsera" timestamp="0"&gt;3949&lt;/key&gt;&lt;/foreign-keys&gt;&lt;ref-type name="Journal Article"&gt;17&lt;/ref-type&gt;&lt;contributors&gt;&lt;authors&gt;&lt;author&gt;Stephenson, J.&lt;/author&gt;&lt;author&gt;Strange, V.&lt;/author&gt;&lt;author&gt;Allen, E.&lt;/author&gt;&lt;author&gt;Copas, A.&lt;/author&gt;&lt;author&gt;Johnson, A.&lt;/author&gt;&lt;author&gt;Bonell, C.&lt;/author&gt;&lt;author&gt;Babiker, A.&lt;/author&gt;&lt;author&gt;Oakley, A.&lt;/author&gt;&lt;author&gt;RIPPLE Study Team,&lt;/author&gt;&lt;/authors&gt;&lt;/contributors&gt;&lt;titles&gt;&lt;title&gt;The long-term effects of a peer-led sex education programme (RIPPLE): a cluster randomised trial in schools in England&lt;/title&gt;&lt;secondary-title&gt;PLoS Med&lt;/secondary-title&gt;&lt;/titles&gt;&lt;periodical&gt;&lt;full-title&gt;PLoS Med&lt;/full-title&gt;&lt;/periodical&gt;&lt;pages&gt;e224&lt;/pages&gt;&lt;volume&gt;5&lt;/volume&gt;&lt;number&gt;11&lt;/number&gt;&lt;dates&gt;&lt;year&gt;2008&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72)</w:t>
      </w:r>
      <w:r w:rsidRPr="0077724E">
        <w:rPr>
          <w:rFonts w:eastAsiaTheme="minorHAnsi"/>
          <w:kern w:val="2"/>
          <w:sz w:val="20"/>
          <w:szCs w:val="20"/>
          <w:lang w:eastAsia="en-US"/>
          <w14:ligatures w14:val="standardContextual"/>
        </w:rPr>
        <w:fldChar w:fldCharType="end"/>
      </w:r>
    </w:p>
    <w:p w14:paraId="1A61ECB8" w14:textId="77777777" w:rsidR="0077724E" w:rsidRPr="0077724E" w:rsidRDefault="0077724E" w:rsidP="0077724E">
      <w:pPr>
        <w:spacing w:line="240" w:lineRule="auto"/>
        <w:rPr>
          <w:rFonts w:eastAsiaTheme="minorHAnsi"/>
          <w:i/>
          <w:kern w:val="2"/>
          <w:sz w:val="20"/>
          <w:szCs w:val="20"/>
          <w:lang w:eastAsia="en-US"/>
          <w14:ligatures w14:val="standardContextual"/>
        </w:rPr>
      </w:pPr>
    </w:p>
    <w:p w14:paraId="39C31EB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i/>
          <w:kern w:val="2"/>
          <w:sz w:val="20"/>
          <w:szCs w:val="20"/>
          <w:lang w:eastAsia="en-US"/>
          <w14:ligatures w14:val="standardContextual"/>
        </w:rPr>
        <w:t xml:space="preserve">Intermediate outcome measures: </w:t>
      </w:r>
      <w:r w:rsidRPr="0077724E">
        <w:rPr>
          <w:rFonts w:eastAsiaTheme="minorHAnsi"/>
          <w:kern w:val="2"/>
          <w:sz w:val="20"/>
          <w:szCs w:val="20"/>
          <w:lang w:eastAsia="en-US"/>
          <w14:ligatures w14:val="standardContextual"/>
        </w:rPr>
        <w:t>We will not undertake mediation analysis because this requires two waves of follow-up, which is not planned in the interests of minimising costs and maximising school retention. It is our experience across studies that multiple follow-ups reduce rather than maintain school engagement and hence response rate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Bonell&lt;/Author&gt;&lt;Year&gt;2018&lt;/Year&gt;&lt;RecNum&gt;5881&lt;/RecNum&gt;&lt;DisplayText&gt;(52)&lt;/DisplayText&gt;&lt;record&gt;&lt;rec-number&gt;5881&lt;/rec-number&gt;&lt;foreign-keys&gt;&lt;key app="EN" db-id="9awx22pstxa9auedasvxzf0zweexv2apsera" timestamp="1531471497"&gt;5881&lt;/key&gt;&lt;/foreign-keys&gt;&lt;ref-type name="Journal Article"&gt;17&lt;/ref-type&gt;&lt;contributors&gt;&lt;authors&gt;&lt;author&gt;Bonell, C.&lt;/author&gt;&lt;author&gt;Allen, E.&lt;/author&gt;&lt;author&gt;Warren, E.&lt;/author&gt;&lt;author&gt;McGowan, J.&lt;/author&gt;&lt;author&gt;Bevilacqua, L.&lt;/author&gt;&lt;author&gt;Jamal, F.&lt;/author&gt;&lt;author&gt;Legood, R.&lt;/author&gt;&lt;author&gt;Wiggins, M.&lt;/author&gt;&lt;author&gt;Opondo, C.&lt;/author&gt;&lt;author&gt;Mathiot, A.&lt;/author&gt;&lt;author&gt;Sturgess, J.&lt;/author&gt;&lt;author&gt;Fletcher, A.&lt;/author&gt;&lt;author&gt;Sadique, Z.&lt;/author&gt;&lt;author&gt;Elbourne, D.&lt;/author&gt;&lt;author&gt;Christie, D.&lt;/author&gt;&lt;author&gt;Bond, L.&lt;/author&gt;&lt;author&gt;Scott, S.&lt;/author&gt;&lt;author&gt;Viner, R.M.&lt;/author&gt;&lt;/authors&gt;&lt;/contributors&gt;&lt;titles&gt;&lt;title&gt;Initiating change in the school environment to reduce bullying and aggression: a cluster randomised controlled trial of the Learning Together (LT) intervention in English secondary schools&lt;/title&gt;&lt;secondary-title&gt;The Lancet&lt;/secondary-title&gt;&lt;/titles&gt;&lt;periodical&gt;&lt;full-title&gt;The Lancet&lt;/full-title&gt;&lt;/periodical&gt;&lt;pages&gt;2452-2464&lt;/pages&gt;&lt;volume&gt;392&lt;/volume&gt;&lt;number&gt;10163&lt;/number&gt;&lt;dates&gt;&lt;year&gt;2018&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5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However, informed by our theory of chang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Bandura&lt;/Author&gt;&lt;Year&gt;1986&lt;/Year&gt;&lt;RecNum&gt;24&lt;/RecNum&gt;&lt;DisplayText&gt;(64, 65)&lt;/DisplayText&gt;&lt;record&gt;&lt;rec-number&gt;24&lt;/rec-number&gt;&lt;foreign-keys&gt;&lt;key app="EN" db-id="0zpvrxpvlwv5dbev003xv5z355a5fdwa2pvz" timestamp="1550061926"&gt;24&lt;/key&gt;&lt;/foreign-keys&gt;&lt;ref-type name="Book"&gt;6&lt;/ref-type&gt;&lt;contributors&gt;&lt;authors&gt;&lt;author&gt;Bandura, A.&lt;/author&gt;&lt;/authors&gt;&lt;/contributors&gt;&lt;titles&gt;&lt;title&gt;Social Foundations of Thought and Action: A Social Cognitive Theory&lt;/title&gt;&lt;/titles&gt;&lt;dates&gt;&lt;year&gt;1986&lt;/year&gt;&lt;/dates&gt;&lt;pub-location&gt;Englewood Cliffs NJ&lt;/pub-location&gt;&lt;publisher&gt;Prentice Hall&lt;/publisher&gt;&lt;urls&gt;&lt;/urls&gt;&lt;/record&gt;&lt;/Cite&gt;&lt;Cite&gt;&lt;Author&gt;Hawkins&lt;/Author&gt;&lt;Year&gt;1985&lt;/Year&gt;&lt;RecNum&gt;38&lt;/RecNum&gt;&lt;record&gt;&lt;rec-number&gt;38&lt;/rec-number&gt;&lt;foreign-keys&gt;&lt;key app="EN" db-id="0zpvrxpvlwv5dbev003xv5z355a5fdwa2pvz" timestamp="1550061927"&gt;38&lt;/key&gt;&lt;/foreign-keys&gt;&lt;ref-type name="Journal Article"&gt;17&lt;/ref-type&gt;&lt;contributors&gt;&lt;authors&gt;&lt;author&gt;Hawkins, J.D.&lt;/author&gt;&lt;author&gt;Weiss, J.G.&lt;/author&gt;&lt;/authors&gt;&lt;/contributors&gt;&lt;titles&gt;&lt;title&gt;The social development model: An integrated approach to delinquency prevention&lt;/title&gt;&lt;secondary-title&gt;Journal of Primary Prevention&lt;/secondary-title&gt;&lt;/titles&gt;&lt;periodical&gt;&lt;full-title&gt;Journal of Primary Prevention&lt;/full-title&gt;&lt;/periodical&gt;&lt;pages&gt;73-97&lt;/pages&gt;&lt;volume&gt;6&lt;/volume&gt;&lt;dates&gt;&lt;year&gt;1985&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64, 65)</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e will undertake exploratory analyses of intervention effects on the following ‘intermediate’ outcome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Baron&lt;/Author&gt;&lt;Year&gt;1986&lt;/Year&gt;&lt;RecNum&gt;2713&lt;/RecNum&gt;&lt;DisplayText&gt;(75)&lt;/DisplayText&gt;&lt;record&gt;&lt;rec-number&gt;2713&lt;/rec-number&gt;&lt;foreign-keys&gt;&lt;key app="EN" db-id="9awx22pstxa9auedasvxzf0zweexv2apsera" timestamp="0"&gt;2713&lt;/key&gt;&lt;/foreign-keys&gt;&lt;ref-type name="Journal Article"&gt;17&lt;/ref-type&gt;&lt;contributors&gt;&lt;authors&gt;&lt;author&gt;Baron, R.M.&lt;/author&gt;&lt;author&gt;Kenny, D.A.&lt;/author&gt;&lt;/authors&gt;&lt;/contributors&gt;&lt;titles&gt;&lt;title&gt;The moderator-mediator variable distinction in social psychological research: conceptual, strategic and statistical considerations&lt;/title&gt;&lt;secondary-title&gt;Journal of Personality and Social Psychology&lt;/secondary-title&gt;&lt;/titles&gt;&lt;pages&gt;1173-1182&lt;/pages&gt;&lt;volume&gt;51&lt;/volume&gt;&lt;dates&gt;&lt;year&gt;1986&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75)</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using existing measures</w:t>
      </w:r>
      <w:r w:rsidRPr="0077724E">
        <w:rPr>
          <w:rFonts w:eastAsiaTheme="minorHAnsi"/>
          <w:kern w:val="2"/>
          <w:sz w:val="20"/>
          <w:szCs w:val="20"/>
          <w:lang w:eastAsia="en-US"/>
          <w14:ligatures w14:val="standardContextual"/>
        </w:rPr>
        <w:fldChar w:fldCharType="begin">
          <w:fldData xml:space="preserve">PEVuZE5vdGU+PENpdGU+PEF1dGhvcj5CYXNlbi1FbmdxdWlzdDwvQXV0aG9yPjxZZWFyPjIwMDk8
L1llYXI+PFJlY051bT4xNDY8L1JlY051bT48RGlzcGxheVRleHQ+KDM2LCAzOSwgNTEsIDc2KTwv
RGlzcGxheVRleHQ+PHJlY29yZD48cmVjLW51bWJlcj4xNDY8L3JlYy1udW1iZXI+PGZvcmVpZ24t
a2V5cz48a2V5IGFwcD0iRU4iIGRiLWlkPSJzdHRhdHd4czVmenI1N2U5dHhrcDVmMmV6MjVycnQy
cGZmZnAiPjE0Njwva2V5PjwvZm9yZWlnbi1rZXlzPjxyZWYtdHlwZSBuYW1lPSJKb3VybmFsIEFy
dGljbGUiPjE3PC9yZWYtdHlwZT48Y29udHJpYnV0b3JzPjxhdXRob3JzPjxhdXRob3I+QmFzZW4t
RW5ncXVpc3QsIEsuPC9hdXRob3I+PGF1dGhvcj5Db3lsZSwgSy48L2F1dGhvcj48YXV0aG9yPlBh
cmNlbCwgRy5TLjwvYXV0aG9yPjxhdXRob3I+S2lyYnksIEQuPC9hdXRob3I+PGF1dGhvcj5CYW5z
cGFjaCwgUy5XLjwvYXV0aG9yPjxhdXRob3I+Q2FydmFqYWwsIFMuQy48L2F1dGhvcj48YXV0aG9y
PkJhdW1sZXIsIEUuPC9hdXRob3I+PC9hdXRob3JzPjwvY29udHJpYnV0b3JzPjx0aXRsZXM+PHRp
dGxlPlNjaG9vbCB3aWRlIGVmZmVjdHMgb2YgYSBtdWx0aWNvbXBvbmVudCBISVYsIFNURCBhbmQg
cHJlZ25hbmN5IHByZXZlbnRpb24gcHJvZ3JhbSBmb3IgaGlnaCBzY2hvb2wgc3R1ZGVudHM8L3Rp
dGxlPjxzZWNvbmRhcnktdGl0bGU+SGVhbHRoIEVkdWNhdGlvbiBhbmQgQmVoYXZpb3I8L3NlY29u
ZGFyeS10aXRsZT48L3RpdGxlcz48dm9sdW1lPjI4PC92b2x1bWU+PG51bWJlcj4yPC9udW1iZXI+
PHNlY3Rpb24+MTY2LTE4NTwvc2VjdGlvbj48ZGF0ZXM+PHllYXI+MjAwOTwveWVhcj48L2RhdGVz
Pjx1cmxzPjwvdXJscz48L3JlY29yZD48L0NpdGU+PENpdGU+PEF1dGhvcj5QaGlsbGliZXI8L0F1
dGhvcj48WWVhcj4yMDAyPC9ZZWFyPjxSZWNOdW0+NDY8L1JlY051bT48cmVjb3JkPjxyZWMtbnVt
YmVyPjQ2PC9yZWMtbnVtYmVyPjxmb3JlaWduLWtleXM+PGtleSBhcHA9IkVOIiBkYi1pZD0iMHpw
dnJ4cHZsd3Y1ZGJldjAwM3h2NXozNTVhNWZkd2EycHZ6IiB0aW1lc3RhbXA9IjE1NTAwNjE5Mjci
PjQ2PC9rZXk+PC9mb3JlaWduLWtleXM+PHJlZi10eXBlIG5hbWU9IkpvdXJuYWwgQXJ0aWNsZSI+
MTc8L3JlZi10eXBlPjxjb250cmlidXRvcnM+PGF1dGhvcnM+PGF1dGhvcj5QaGlsbGliZXIsIFMu
PC9hdXRob3I+PGF1dGhvcj5LYXllLCBKLlcuPC9hdXRob3I+PGF1dGhvcj5IZXJybGluZywgUy48
L2F1dGhvcj48YXV0aG9yPldlc3QsIEUuPC9hdXRob3I+PC9hdXRob3JzPjwvY29udHJpYnV0b3Jz
Pjx0aXRsZXM+PHRpdGxlPlByZXZlbnRpbmcgcHJlZ25hbmN5IGFuZCBpbXByb3ZpbmcgaGVhbHRo
IGNhcmUgYWNjZXNzIGFtb25nIHRlZW5hZ2VyczogYW4gZXZhbHVhdGlvbiBvZiB0aGUgQ2hpbGRy
ZW7igJlzIEFpZCBTb2NpZXR5LUNhcnJlcmEgUHJvZ3JhbTwvdGl0bGU+PHNlY29uZGFyeS10aXRs
ZT5QZXJzcGVjdGl2ZXMgb24gU2V4dWFsIGFuZCBSZXByb2R1Y3RpdmUgSGVhbHRoPC9zZWNvbmRh
cnktdGl0bGU+PC90aXRsZXM+PHBlcmlvZGljYWw+PGZ1bGwtdGl0bGU+UGVyc3BlY3RpdmVzIG9u
IFNleHVhbCBhbmQgUmVwcm9kdWN0aXZlIEhlYWx0aDwvZnVsbC10aXRsZT48L3BlcmlvZGljYWw+
PHBhZ2VzPjI0NC0yNTE8L3BhZ2VzPjx2b2x1bWU+MzQ8L3ZvbHVtZT48bnVtYmVyPjU8L251bWJl
cj48ZGF0ZXM+PHllYXI+MjAwMjwveWVhcj48L2RhdGVzPjx1cmxzPjwvdXJscz48L3JlY29yZD48
L0NpdGU+PENpdGU+PEF1dGhvcj5TdGVwaGVuc29uPC9BdXRob3I+PFllYXI+MjAwNDwvWWVhcj48
UmVjTnVtPjM5NTA8L1JlY051bT48cmVjb3JkPjxyZWMtbnVtYmVyPjM5NTA8L3JlYy1udW1iZXI+
PGZvcmVpZ24ta2V5cz48a2V5IGFwcD0iRU4iIGRiLWlkPSI5YXd4MjJwc3R4YTlhdWVkYXN2eHpm
MHp3ZWV4djJhcHNlcmEiIHRpbWVzdGFtcD0iMCI+Mzk1MDwva2V5PjwvZm9yZWlnbi1rZXlzPjxy
ZWYtdHlwZSBuYW1lPSJKb3VybmFsIEFydGljbGUiPjE3PC9yZWYtdHlwZT48Y29udHJpYnV0b3Jz
PjxhdXRob3JzPjxhdXRob3I+U3RlcGhlbnNvbiwgSi5NLjwvYXV0aG9yPjxhdXRob3I+U3RyYW5n
ZSwgVi48L2F1dGhvcj48YXV0aG9yPkZvcnJlc3QsIFMuPC9hdXRob3I+PGF1dGhvcj5PYWtsZXks
IEEuPC9hdXRob3I+PGF1dGhvcj5Db3BhcywgQS48L2F1dGhvcj48YXV0aG9yPkFsbGVuLCBFLjwv
YXV0aG9yPjxhdXRob3I+QmFiaWtlciwgQS48L2F1dGhvcj48YXV0aG9yPkJsYWNrLCBTLjwvYXV0
aG9yPjxhdXRob3I+QWxpLCBNLjwvYXV0aG9yPjxhdXRob3I+TW9udGVpcm8sIEguPC9hdXRob3I+
PGF1dGhvcj5Kb2huc29uLCBBLk0uPC9hdXRob3I+PC9hdXRob3JzPjwvY29udHJpYnV0b3JzPjx0
aXRsZXM+PHRpdGxlPlB1cGlsLWxlZCBzZXggZWR1Y2F0aW9uIGluIEVuZ2xhbmQgKFJJUFBMRSBz
dHVkeSk6IGNsdXN0ZXItcmFuZG9taXNlZCBpbnRlcnZlbnRpb24gdHJpYWw8L3RpdGxlPjxzZWNv
bmRhcnktdGl0bGU+TGFuY2V0PC9zZWNvbmRhcnktdGl0bGU+PC90aXRsZXM+PHBlcmlvZGljYWw+
PGZ1bGwtdGl0bGU+TGFuY2V0PC9mdWxsLXRpdGxlPjwvcGVyaW9kaWNhbD48cGFnZXM+MzM4LTM0
NjwvcGFnZXM+PHZvbHVtZT4zNjQ8L3ZvbHVtZT48bnVtYmVyPjk0MzE8L251bWJlcj48ZGF0ZXM+
PHllYXI+MjAwNDwveWVhcj48L2RhdGVzPjx1cmxzPjwvdXJscz48L3JlY29yZD48L0NpdGU+PENp
dGU+PEF1dGhvcj5XZWxsaW5nczwvQXV0aG9yPjxZZWFyPjIwMDE8L1llYXI+PFJlY051bT41NTwv
UmVjTnVtPjxyZWNvcmQ+PHJlYy1udW1iZXI+NTU8L3JlYy1udW1iZXI+PGZvcmVpZ24ta2V5cz48
a2V5IGFwcD0iRU4iIGRiLWlkPSIwenB2cnhwdmx3djVkYmV2MDAzeHY1ejM1NWE1ZmR3YTJwdnoi
IHRpbWVzdGFtcD0iMTU1MDA2MTkyNyI+NTU8L2tleT48L2ZvcmVpZ24ta2V5cz48cmVmLXR5cGUg
bmFtZT0iSm91cm5hbCBBcnRpY2xlIj4xNzwvcmVmLXR5cGU+PGNvbnRyaWJ1dG9ycz48YXV0aG9y
cz48YXV0aG9yPldlbGxpbmdzLCBLLjwvYXV0aG9yPjxhdXRob3I+TmFuY2hhaGFsLCBLLjwvYXV0
aG9yPjxhdXRob3I+TWFjZG93YWxsLCBXLjwvYXV0aG9yPjxhdXRob3I+TWNNYW51cywgUy48L2F1
dGhvcj48YXV0aG9yPkVyZW5zLCBCLjwvYXV0aG9yPjxhdXRob3I+TWVyY2VyLCBDLkguPC9hdXRo
b3I+PGF1dGhvcj5Kb2huc29uLCBBLk0uPC9hdXRob3I+PGF1dGhvcj5Db3BhcywgQS5KLjwvYXV0
aG9yPjxhdXRob3I+S29yb3Zlc3NpcywgQy48L2F1dGhvcj48YXV0aG9yPkZlbnRvbiwgSy5BLjwv
YXV0aG9yPjxhdXRob3I+RmllbGQsIEouPC9hdXRob3I+PC9hdXRob3JzPjwvY29udHJpYnV0b3Jz
Pjx0aXRsZXM+PHRpdGxlPlNleHVhbCBiZWhhdmlvdXIgaW4gQnJpdGFpbjogZWFybHkgaGV0ZXJv
c2V4dWFsIGV4cGVyaWVuY2U8L3RpdGxlPjxzZWNvbmRhcnktdGl0bGU+TGFuY2V0PC9zZWNvbmRh
cnktdGl0bGU+PC90aXRsZXM+PHBlcmlvZGljYWw+PGZ1bGwtdGl0bGU+TGFuY2V0PC9mdWxsLXRp
dGxlPjwvcGVyaW9kaWNhbD48cGFnZXM+MTg0My0xODUwPC9wYWdlcz48dm9sdW1lPjM1ODwvdm9s
dW1lPjxudW1iZXI+OTI5NjwvbnVtYmVyPjxkYXRlcz48eWVhcj4yMDAxPC95ZWFyPjwvZGF0ZXM+
PHVybHM+PC91cmxzPjwvcmVjb3JkPjwvQ2l0ZT48L0VuZE5vdGU+AG==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CYXNlbi1FbmdxdWlzdDwvQXV0aG9yPjxZZWFyPjIwMDk8
L1llYXI+PFJlY051bT4xNDY8L1JlY051bT48RGlzcGxheVRleHQ+KDM2LCAzOSwgNTEsIDc2KTwv
RGlzcGxheVRleHQ+PHJlY29yZD48cmVjLW51bWJlcj4xNDY8L3JlYy1udW1iZXI+PGZvcmVpZ24t
a2V5cz48a2V5IGFwcD0iRU4iIGRiLWlkPSJzdHRhdHd4czVmenI1N2U5dHhrcDVmMmV6MjVycnQy
cGZmZnAiPjE0Njwva2V5PjwvZm9yZWlnbi1rZXlzPjxyZWYtdHlwZSBuYW1lPSJKb3VybmFsIEFy
dGljbGUiPjE3PC9yZWYtdHlwZT48Y29udHJpYnV0b3JzPjxhdXRob3JzPjxhdXRob3I+QmFzZW4t
RW5ncXVpc3QsIEsuPC9hdXRob3I+PGF1dGhvcj5Db3lsZSwgSy48L2F1dGhvcj48YXV0aG9yPlBh
cmNlbCwgRy5TLjwvYXV0aG9yPjxhdXRob3I+S2lyYnksIEQuPC9hdXRob3I+PGF1dGhvcj5CYW5z
cGFjaCwgUy5XLjwvYXV0aG9yPjxhdXRob3I+Q2FydmFqYWwsIFMuQy48L2F1dGhvcj48YXV0aG9y
PkJhdW1sZXIsIEUuPC9hdXRob3I+PC9hdXRob3JzPjwvY29udHJpYnV0b3JzPjx0aXRsZXM+PHRp
dGxlPlNjaG9vbCB3aWRlIGVmZmVjdHMgb2YgYSBtdWx0aWNvbXBvbmVudCBISVYsIFNURCBhbmQg
cHJlZ25hbmN5IHByZXZlbnRpb24gcHJvZ3JhbSBmb3IgaGlnaCBzY2hvb2wgc3R1ZGVudHM8L3Rp
dGxlPjxzZWNvbmRhcnktdGl0bGU+SGVhbHRoIEVkdWNhdGlvbiBhbmQgQmVoYXZpb3I8L3NlY29u
ZGFyeS10aXRsZT48L3RpdGxlcz48dm9sdW1lPjI4PC92b2x1bWU+PG51bWJlcj4yPC9udW1iZXI+
PHNlY3Rpb24+MTY2LTE4NTwvc2VjdGlvbj48ZGF0ZXM+PHllYXI+MjAwOTwveWVhcj48L2RhdGVz
Pjx1cmxzPjwvdXJscz48L3JlY29yZD48L0NpdGU+PENpdGU+PEF1dGhvcj5QaGlsbGliZXI8L0F1
dGhvcj48WWVhcj4yMDAyPC9ZZWFyPjxSZWNOdW0+NDY8L1JlY051bT48cmVjb3JkPjxyZWMtbnVt
YmVyPjQ2PC9yZWMtbnVtYmVyPjxmb3JlaWduLWtleXM+PGtleSBhcHA9IkVOIiBkYi1pZD0iMHpw
dnJ4cHZsd3Y1ZGJldjAwM3h2NXozNTVhNWZkd2EycHZ6IiB0aW1lc3RhbXA9IjE1NTAwNjE5Mjci
PjQ2PC9rZXk+PC9mb3JlaWduLWtleXM+PHJlZi10eXBlIG5hbWU9IkpvdXJuYWwgQXJ0aWNsZSI+
MTc8L3JlZi10eXBlPjxjb250cmlidXRvcnM+PGF1dGhvcnM+PGF1dGhvcj5QaGlsbGliZXIsIFMu
PC9hdXRob3I+PGF1dGhvcj5LYXllLCBKLlcuPC9hdXRob3I+PGF1dGhvcj5IZXJybGluZywgUy48
L2F1dGhvcj48YXV0aG9yPldlc3QsIEUuPC9hdXRob3I+PC9hdXRob3JzPjwvY29udHJpYnV0b3Jz
Pjx0aXRsZXM+PHRpdGxlPlByZXZlbnRpbmcgcHJlZ25hbmN5IGFuZCBpbXByb3ZpbmcgaGVhbHRo
IGNhcmUgYWNjZXNzIGFtb25nIHRlZW5hZ2VyczogYW4gZXZhbHVhdGlvbiBvZiB0aGUgQ2hpbGRy
ZW7igJlzIEFpZCBTb2NpZXR5LUNhcnJlcmEgUHJvZ3JhbTwvdGl0bGU+PHNlY29uZGFyeS10aXRs
ZT5QZXJzcGVjdGl2ZXMgb24gU2V4dWFsIGFuZCBSZXByb2R1Y3RpdmUgSGVhbHRoPC9zZWNvbmRh
cnktdGl0bGU+PC90aXRsZXM+PHBlcmlvZGljYWw+PGZ1bGwtdGl0bGU+UGVyc3BlY3RpdmVzIG9u
IFNleHVhbCBhbmQgUmVwcm9kdWN0aXZlIEhlYWx0aDwvZnVsbC10aXRsZT48L3BlcmlvZGljYWw+
PHBhZ2VzPjI0NC0yNTE8L3BhZ2VzPjx2b2x1bWU+MzQ8L3ZvbHVtZT48bnVtYmVyPjU8L251bWJl
cj48ZGF0ZXM+PHllYXI+MjAwMjwveWVhcj48L2RhdGVzPjx1cmxzPjwvdXJscz48L3JlY29yZD48
L0NpdGU+PENpdGU+PEF1dGhvcj5TdGVwaGVuc29uPC9BdXRob3I+PFllYXI+MjAwNDwvWWVhcj48
UmVjTnVtPjM5NTA8L1JlY051bT48cmVjb3JkPjxyZWMtbnVtYmVyPjM5NTA8L3JlYy1udW1iZXI+
PGZvcmVpZ24ta2V5cz48a2V5IGFwcD0iRU4iIGRiLWlkPSI5YXd4MjJwc3R4YTlhdWVkYXN2eHpm
MHp3ZWV4djJhcHNlcmEiIHRpbWVzdGFtcD0iMCI+Mzk1MDwva2V5PjwvZm9yZWlnbi1rZXlzPjxy
ZWYtdHlwZSBuYW1lPSJKb3VybmFsIEFydGljbGUiPjE3PC9yZWYtdHlwZT48Y29udHJpYnV0b3Jz
PjxhdXRob3JzPjxhdXRob3I+U3RlcGhlbnNvbiwgSi5NLjwvYXV0aG9yPjxhdXRob3I+U3RyYW5n
ZSwgVi48L2F1dGhvcj48YXV0aG9yPkZvcnJlc3QsIFMuPC9hdXRob3I+PGF1dGhvcj5PYWtsZXks
IEEuPC9hdXRob3I+PGF1dGhvcj5Db3BhcywgQS48L2F1dGhvcj48YXV0aG9yPkFsbGVuLCBFLjwv
YXV0aG9yPjxhdXRob3I+QmFiaWtlciwgQS48L2F1dGhvcj48YXV0aG9yPkJsYWNrLCBTLjwvYXV0
aG9yPjxhdXRob3I+QWxpLCBNLjwvYXV0aG9yPjxhdXRob3I+TW9udGVpcm8sIEguPC9hdXRob3I+
PGF1dGhvcj5Kb2huc29uLCBBLk0uPC9hdXRob3I+PC9hdXRob3JzPjwvY29udHJpYnV0b3JzPjx0
aXRsZXM+PHRpdGxlPlB1cGlsLWxlZCBzZXggZWR1Y2F0aW9uIGluIEVuZ2xhbmQgKFJJUFBMRSBz
dHVkeSk6IGNsdXN0ZXItcmFuZG9taXNlZCBpbnRlcnZlbnRpb24gdHJpYWw8L3RpdGxlPjxzZWNv
bmRhcnktdGl0bGU+TGFuY2V0PC9zZWNvbmRhcnktdGl0bGU+PC90aXRsZXM+PHBlcmlvZGljYWw+
PGZ1bGwtdGl0bGU+TGFuY2V0PC9mdWxsLXRpdGxlPjwvcGVyaW9kaWNhbD48cGFnZXM+MzM4LTM0
NjwvcGFnZXM+PHZvbHVtZT4zNjQ8L3ZvbHVtZT48bnVtYmVyPjk0MzE8L251bWJlcj48ZGF0ZXM+
PHllYXI+MjAwNDwveWVhcj48L2RhdGVzPjx1cmxzPjwvdXJscz48L3JlY29yZD48L0NpdGU+PENp
dGU+PEF1dGhvcj5XZWxsaW5nczwvQXV0aG9yPjxZZWFyPjIwMDE8L1llYXI+PFJlY051bT41NTwv
UmVjTnVtPjxyZWNvcmQ+PHJlYy1udW1iZXI+NTU8L3JlYy1udW1iZXI+PGZvcmVpZ24ta2V5cz48
a2V5IGFwcD0iRU4iIGRiLWlkPSIwenB2cnhwdmx3djVkYmV2MDAzeHY1ejM1NWE1ZmR3YTJwdnoi
IHRpbWVzdGFtcD0iMTU1MDA2MTkyNyI+NTU8L2tleT48L2ZvcmVpZ24ta2V5cz48cmVmLXR5cGUg
bmFtZT0iSm91cm5hbCBBcnRpY2xlIj4xNzwvcmVmLXR5cGU+PGNvbnRyaWJ1dG9ycz48YXV0aG9y
cz48YXV0aG9yPldlbGxpbmdzLCBLLjwvYXV0aG9yPjxhdXRob3I+TmFuY2hhaGFsLCBLLjwvYXV0
aG9yPjxhdXRob3I+TWFjZG93YWxsLCBXLjwvYXV0aG9yPjxhdXRob3I+TWNNYW51cywgUy48L2F1
dGhvcj48YXV0aG9yPkVyZW5zLCBCLjwvYXV0aG9yPjxhdXRob3I+TWVyY2VyLCBDLkguPC9hdXRo
b3I+PGF1dGhvcj5Kb2huc29uLCBBLk0uPC9hdXRob3I+PGF1dGhvcj5Db3BhcywgQS5KLjwvYXV0
aG9yPjxhdXRob3I+S29yb3Zlc3NpcywgQy48L2F1dGhvcj48YXV0aG9yPkZlbnRvbiwgSy5BLjwv
YXV0aG9yPjxhdXRob3I+RmllbGQsIEouPC9hdXRob3I+PC9hdXRob3JzPjwvY29udHJpYnV0b3Jz
Pjx0aXRsZXM+PHRpdGxlPlNleHVhbCBiZWhhdmlvdXIgaW4gQnJpdGFpbjogZWFybHkgaGV0ZXJv
c2V4dWFsIGV4cGVyaWVuY2U8L3RpdGxlPjxzZWNvbmRhcnktdGl0bGU+TGFuY2V0PC9zZWNvbmRh
cnktdGl0bGU+PC90aXRsZXM+PHBlcmlvZGljYWw+PGZ1bGwtdGl0bGU+TGFuY2V0PC9mdWxsLXRp
dGxlPjwvcGVyaW9kaWNhbD48cGFnZXM+MTg0My0xODUwPC9wYWdlcz48dm9sdW1lPjM1ODwvdm9s
dW1lPjxudW1iZXI+OTI5NjwvbnVtYmVyPjxkYXRlcz48eWVhcj4yMDAxPC95ZWFyPjwvZGF0ZXM+
PHVybHM+PC91cmxzPjwvcmVjb3JkPjwvQ2l0ZT48L0VuZE5vdGU+AG==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36, 39, 51, 76)</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ested for reliability in our pilot (ordinal alphas indicated below for multi-item scales): </w:t>
      </w:r>
      <w:bookmarkStart w:id="24" w:name="_Hlk34915235"/>
      <w:r w:rsidRPr="0077724E">
        <w:rPr>
          <w:rFonts w:eastAsiaTheme="minorHAnsi"/>
          <w:kern w:val="2"/>
          <w:sz w:val="20"/>
          <w:szCs w:val="20"/>
          <w:lang w:eastAsia="en-US"/>
          <w14:ligatures w14:val="standardContextual"/>
        </w:rPr>
        <w:t xml:space="preserve">school-level social norms supportive of healthy relationships and sexual health (alpha=0.77); individual-level attitudes towards DRV (alpha=0.65) and gender roles (alpha=0.68); individual-level school engagement (alpha=0.74); career/educational aspirations; sexual health knowledge (alpha=0.78); sexual health and contraceptive skills (alpha=0.92); sexual communication self-efficacy (alpha=0.93); and communication with parents; sexual and reproductive health services access (alpha=0.83) </w:t>
      </w:r>
      <w:bookmarkStart w:id="25" w:name="_Hlk170979227"/>
      <w:r w:rsidRPr="0077724E">
        <w:rPr>
          <w:rFonts w:eastAsiaTheme="minorHAnsi"/>
          <w:kern w:val="2"/>
          <w:sz w:val="20"/>
          <w:szCs w:val="20"/>
          <w:lang w:eastAsia="en-US"/>
          <w14:ligatures w14:val="standardContextual"/>
        </w:rPr>
        <w:t xml:space="preserve">DRV perpetration (including non-volitional sex) </w:t>
      </w:r>
      <w:bookmarkEnd w:id="25"/>
      <w:r w:rsidRPr="0077724E">
        <w:rPr>
          <w:rFonts w:eastAsiaTheme="minorHAnsi"/>
          <w:kern w:val="2"/>
          <w:sz w:val="20"/>
          <w:szCs w:val="20"/>
          <w:lang w:eastAsia="en-US"/>
          <w14:ligatures w14:val="standardContextual"/>
        </w:rPr>
        <w:t xml:space="preserve">measured using </w:t>
      </w:r>
      <w:proofErr w:type="spellStart"/>
      <w:r w:rsidRPr="0077724E">
        <w:rPr>
          <w:rFonts w:eastAsiaTheme="minorHAnsi"/>
          <w:kern w:val="2"/>
          <w:sz w:val="20"/>
          <w:szCs w:val="20"/>
          <w:lang w:eastAsia="en-US"/>
          <w14:ligatures w14:val="standardContextual"/>
        </w:rPr>
        <w:t>sCADRI</w:t>
      </w:r>
      <w:proofErr w:type="spellEnd"/>
      <w:r w:rsidRPr="0077724E">
        <w:rPr>
          <w:rFonts w:eastAsiaTheme="minorHAnsi"/>
          <w:kern w:val="2"/>
          <w:sz w:val="20"/>
          <w:szCs w:val="20"/>
          <w:lang w:eastAsia="en-US"/>
          <w14:ligatures w14:val="standardContextual"/>
        </w:rPr>
        <w:t xml:space="preserve"> (ordinal alpha=0.88); and sexual harassment.</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AAUW Educational Foundation&lt;/Author&gt;&lt;Year&gt;2001.&lt;/Year&gt;&lt;RecNum&gt;6155&lt;/RecNum&gt;&lt;DisplayText&gt;(77)&lt;/DisplayText&gt;&lt;record&gt;&lt;rec-number&gt;6155&lt;/rec-number&gt;&lt;foreign-keys&gt;&lt;key app="EN" db-id="9awx22pstxa9auedasvxzf0zweexv2apsera" timestamp="1585044680"&gt;6155&lt;/key&gt;&lt;/foreign-keys&gt;&lt;ref-type name="Book"&gt;6&lt;/ref-type&gt;&lt;contributors&gt;&lt;authors&gt;&lt;author&gt;AAUW Educational Foundation,&lt;/author&gt;&lt;/authors&gt;&lt;/contributors&gt;&lt;titles&gt;&lt;title&gt;Hostile Hallways: Bullying, Teasing, and Sexual Harassment in School&lt;/title&gt;&lt;/titles&gt;&lt;dates&gt;&lt;year&gt;2001.&lt;/year&gt;&lt;/dates&gt;&lt;pub-location&gt;Washington, DC&lt;/pub-location&gt;&lt;publisher&gt;AAUW Educational Foundation&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77)</w:t>
      </w:r>
      <w:r w:rsidRPr="0077724E">
        <w:rPr>
          <w:rFonts w:eastAsiaTheme="minorHAnsi"/>
          <w:kern w:val="2"/>
          <w:sz w:val="20"/>
          <w:szCs w:val="20"/>
          <w:lang w:eastAsia="en-US"/>
          <w14:ligatures w14:val="standardContextual"/>
        </w:rPr>
        <w:fldChar w:fldCharType="end"/>
      </w:r>
    </w:p>
    <w:p w14:paraId="0D7E4473" w14:textId="77777777" w:rsidR="0077724E" w:rsidRPr="0077724E" w:rsidRDefault="0077724E" w:rsidP="0077724E">
      <w:pPr>
        <w:spacing w:line="240" w:lineRule="auto"/>
        <w:rPr>
          <w:rFonts w:eastAsiaTheme="minorHAnsi"/>
          <w:kern w:val="2"/>
          <w:sz w:val="20"/>
          <w:szCs w:val="20"/>
          <w:lang w:eastAsia="en-US"/>
          <w14:ligatures w14:val="standardContextual"/>
        </w:rPr>
      </w:pPr>
    </w:p>
    <w:bookmarkEnd w:id="24"/>
    <w:p w14:paraId="4014ADD1"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i/>
          <w:kern w:val="2"/>
          <w:sz w:val="20"/>
          <w:szCs w:val="20"/>
          <w:lang w:eastAsia="en-US"/>
          <w14:ligatures w14:val="standardContextual"/>
        </w:rPr>
        <w:t xml:space="preserve">Economic outcomes: </w:t>
      </w:r>
      <w:r w:rsidRPr="0077724E">
        <w:rPr>
          <w:rFonts w:eastAsiaTheme="minorHAnsi"/>
          <w:kern w:val="2"/>
          <w:sz w:val="20"/>
          <w:szCs w:val="20"/>
          <w:lang w:eastAsia="en-US"/>
          <w14:ligatures w14:val="standardContextual"/>
        </w:rPr>
        <w:t>Outcomes for the economic analysis will include the above primary and secondary outcomes. In addition, the Child Health Utility (CHU) 9D measur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Ware. J Jr.&lt;/Author&gt;&lt;Year&gt;1996&lt;/Year&gt;&lt;RecNum&gt;56&lt;/RecNum&gt;&lt;DisplayText&gt;(78)&lt;/DisplayText&gt;&lt;record&gt;&lt;rec-number&gt;56&lt;/rec-number&gt;&lt;foreign-keys&gt;&lt;key app="EN" db-id="0zpvrxpvlwv5dbev003xv5z355a5fdwa2pvz" timestamp="1550061927"&gt;56&lt;/key&gt;&lt;/foreign-keys&gt;&lt;ref-type name="Journal Article"&gt;17&lt;/ref-type&gt;&lt;contributors&gt;&lt;authors&gt;&lt;author&gt;Ware. J Jr., Kosinski, M. and Keller, SD.   &lt;/author&gt;&lt;/authors&gt;&lt;/contributors&gt;&lt;titles&gt;&lt;title&gt;A 12-item short-form health survey: construction of scales and preliminary tests of reliability and validity&lt;/title&gt;&lt;secondary-title&gt;Med Care&lt;/secondary-title&gt;&lt;/titles&gt;&lt;periodical&gt;&lt;full-title&gt;Med Care&lt;/full-title&gt;&lt;/periodical&gt;&lt;pages&gt;220-233&lt;/pages&gt;&lt;volume&gt;34&lt;/volume&gt;&lt;number&gt;3&lt;/number&gt;&lt;dates&gt;&lt;year&gt;1996&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78)</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ill be used to assess student’s health‐related quality of life. The CHU‐9D is a validated age‐appropriate measure that was explicitly developed using children’s input and has been suggested to be more appropriate and function better than other health utility measures for children and adolescent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Canaway&lt;/Author&gt;&lt;Year&gt;2013&lt;/Year&gt;&lt;RecNum&gt;6109&lt;/RecNum&gt;&lt;DisplayText&gt;(79)&lt;/DisplayText&gt;&lt;record&gt;&lt;rec-number&gt;6109&lt;/rec-number&gt;&lt;foreign-keys&gt;&lt;key app="EN" db-id="9awx22pstxa9auedasvxzf0zweexv2apsera" timestamp="1579858912"&gt;6109&lt;/key&gt;&lt;/foreign-keys&gt;&lt;ref-type name="Journal Article"&gt;17&lt;/ref-type&gt;&lt;contributors&gt;&lt;authors&gt;&lt;author&gt;Canaway, A.G.&lt;/author&gt;&lt;author&gt;Frew, E.J.&lt;/author&gt;&lt;/authors&gt;&lt;/contributors&gt;&lt;titles&gt;&lt;title&gt;Measuring preference-based quality of life in children aged 6-7 years: a comparison of the performance of the CHU-9D and EQ-5D-Y--the WAVES pilot study&lt;/title&gt;&lt;secondary-title&gt;Quality of Life Research&lt;/secondary-title&gt;&lt;/titles&gt;&lt;periodical&gt;&lt;full-title&gt;Quality of Life Research&lt;/full-title&gt;&lt;/periodical&gt;&lt;pages&gt;173-83&lt;/pages&gt;&lt;volume&gt;22&lt;/volume&gt;&lt;number&gt;1&lt;/number&gt;&lt;dates&gt;&lt;year&gt;2013&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79)</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his measure performed well in the pilot. Student utility values will be collected at baseline and at follow‐up surveys at 33 months using the CHU‐9D questionnaire. </w:t>
      </w:r>
    </w:p>
    <w:p w14:paraId="745D140C"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31D70A7E"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Assessment and follow up</w:t>
      </w:r>
    </w:p>
    <w:p w14:paraId="21BA609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iCs/>
          <w:kern w:val="2"/>
          <w:sz w:val="20"/>
          <w:szCs w:val="20"/>
          <w:lang w:eastAsia="en-US"/>
          <w14:ligatures w14:val="standardContextual"/>
        </w:rPr>
        <w:t xml:space="preserve">Baseline surveys will be done before randomisation when students are in year 8 (age 12/13) in November 2021-March 2022 and </w:t>
      </w:r>
      <w:r w:rsidRPr="0077724E">
        <w:rPr>
          <w:rFonts w:eastAsiaTheme="minorHAnsi"/>
          <w:kern w:val="2"/>
          <w:sz w:val="20"/>
          <w:szCs w:val="20"/>
          <w:lang w:eastAsia="en-US"/>
          <w14:ligatures w14:val="standardContextual"/>
        </w:rPr>
        <w:t>will collect data on socio-demographic characteristics, sexual debut and other covariates, drawing on existing survey item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Brooks&lt;/Author&gt;&lt;Year&gt;2011&lt;/Year&gt;&lt;RecNum&gt;57&lt;/RecNum&gt;&lt;DisplayText&gt;(80)&lt;/DisplayText&gt;&lt;record&gt;&lt;rec-number&gt;57&lt;/rec-number&gt;&lt;foreign-keys&gt;&lt;key app="EN" db-id="0zpvrxpvlwv5dbev003xv5z355a5fdwa2pvz" timestamp="1550061927"&gt;57&lt;/key&gt;&lt;/foreign-keys&gt;&lt;ref-type name="Book"&gt;6&lt;/ref-type&gt;&lt;contributors&gt;&lt;authors&gt;&lt;author&gt;Brooks, F.&lt;/author&gt;&lt;author&gt;Magnusson, J.&lt;/author&gt;&lt;author&gt;Klemera, E.&lt;/author&gt;&lt;author&gt;Spencer, N.&lt;/author&gt;&lt;author&gt;Morgan, A.&lt;/author&gt;&lt;/authors&gt;&lt;/contributors&gt;&lt;titles&gt;&lt;title&gt;HBSC England National Report. Findings from the 2010 HBSC study for England&lt;/title&gt;&lt;/titles&gt;&lt;dates&gt;&lt;year&gt;2011&lt;/year&gt;&lt;/dates&gt;&lt;pub-location&gt;Hatfield&lt;/pub-location&gt;&lt;publisher&gt;University of Hertfordshire&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80)</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Consent procedures are described under ethics below. Paper questionnaires will be completed confidentially in classrooms supervised by trained fieldworkers, with teachers remaining at the front of the class to maintain quiet and order, but unable to see student responses. Previous experience indicates that paper questionnaires are acceptable and logistically more straightforward than tablet surveys. We will survey absent students by leaving questionnaires and stamped addressed envelopes with </w:t>
      </w:r>
      <w:proofErr w:type="gramStart"/>
      <w:r w:rsidRPr="0077724E">
        <w:rPr>
          <w:rFonts w:eastAsiaTheme="minorHAnsi"/>
          <w:kern w:val="2"/>
          <w:sz w:val="20"/>
          <w:szCs w:val="20"/>
          <w:lang w:eastAsia="en-US"/>
          <w14:ligatures w14:val="standardContextual"/>
        </w:rPr>
        <w:t>schools, and</w:t>
      </w:r>
      <w:proofErr w:type="gramEnd"/>
      <w:r w:rsidRPr="0077724E">
        <w:rPr>
          <w:rFonts w:eastAsiaTheme="minorHAnsi"/>
          <w:kern w:val="2"/>
          <w:sz w:val="20"/>
          <w:szCs w:val="20"/>
          <w:lang w:eastAsia="en-US"/>
          <w14:ligatures w14:val="standardContextual"/>
        </w:rPr>
        <w:t xml:space="preserve"> liaising with schools to maximise returns. If schools do not allow face-to-face fieldwork visits, we will instead survey students using an online survey. This will involve students completing online surveys in classrooms supervised by teachers but with teachers remaining at the front of the class to maintain quiet and order, but unable to see student responses, and with fieldworkers available via telephone or internet technology to answer questions in real time. If schools dismiss classes and move to online learning because of Covid infections, we will offer schools the option of surveying students online at home. Schools will send students details of how to log in to surveys using laptops, phones or tablets. Surveys will include links to information </w:t>
      </w:r>
      <w:r w:rsidRPr="0077724E">
        <w:rPr>
          <w:rFonts w:eastAsiaTheme="minorHAnsi"/>
          <w:kern w:val="2"/>
          <w:sz w:val="20"/>
          <w:szCs w:val="20"/>
          <w:lang w:eastAsia="en-US"/>
          <w14:ligatures w14:val="standardContextual"/>
        </w:rPr>
        <w:lastRenderedPageBreak/>
        <w:t xml:space="preserve">boxes explaining key terms informed by the questions students have raised during classroom-based surveys. Students will be asked to skip questions they do not understand or do not wish to answer. Students will be advised to contact their school safeguarding lead for support should they feel confused or upset </w:t>
      </w:r>
      <w:proofErr w:type="gramStart"/>
      <w:r w:rsidRPr="0077724E">
        <w:rPr>
          <w:rFonts w:eastAsiaTheme="minorHAnsi"/>
          <w:kern w:val="2"/>
          <w:sz w:val="20"/>
          <w:szCs w:val="20"/>
          <w:lang w:eastAsia="en-US"/>
          <w14:ligatures w14:val="standardContextual"/>
        </w:rPr>
        <w:t>as a result of</w:t>
      </w:r>
      <w:proofErr w:type="gramEnd"/>
      <w:r w:rsidRPr="0077724E">
        <w:rPr>
          <w:rFonts w:eastAsiaTheme="minorHAnsi"/>
          <w:kern w:val="2"/>
          <w:sz w:val="20"/>
          <w:szCs w:val="20"/>
          <w:lang w:eastAsia="en-US"/>
          <w14:ligatures w14:val="standardContextual"/>
        </w:rPr>
        <w:t xml:space="preserve"> completing the questionnaire, with the team briefing safeguarding leads about this and liaising with them to record where this has occurred.</w:t>
      </w:r>
      <w:r w:rsidRPr="0077724E">
        <w:rPr>
          <w:rFonts w:eastAsiaTheme="minorHAnsi"/>
          <w:color w:val="FF0000"/>
          <w:kern w:val="2"/>
          <w:sz w:val="20"/>
          <w:szCs w:val="20"/>
          <w:lang w:eastAsia="en-US"/>
          <w14:ligatures w14:val="standardContextual"/>
        </w:rPr>
        <w:t xml:space="preserve"> </w:t>
      </w:r>
      <w:r w:rsidRPr="0077724E">
        <w:rPr>
          <w:rFonts w:eastAsiaTheme="minorHAnsi"/>
          <w:kern w:val="2"/>
          <w:sz w:val="20"/>
          <w:szCs w:val="20"/>
          <w:lang w:eastAsia="en-US"/>
          <w14:ligatures w14:val="standardContextual"/>
        </w:rPr>
        <w:t>We will resurvey students at 33 months (September-December 2024) as students begin year 11 (age 15/16) and will collect self-report data on socio-demographic characteristics, intervention reach/acceptability and outcomes. Survey fieldworkers, but not students, will be blind to allocation. Based on past studies and our pilot,</w:t>
      </w:r>
      <w:r w:rsidRPr="0077724E">
        <w:rPr>
          <w:rFonts w:eastAsiaTheme="minorHAnsi"/>
          <w:kern w:val="2"/>
          <w:sz w:val="20"/>
          <w:szCs w:val="20"/>
          <w:lang w:eastAsia="en-US"/>
          <w14:ligatures w14:val="standardContextual"/>
        </w:rPr>
        <w:fldChar w:fldCharType="begin">
          <w:fldData xml:space="preserve">PEVuZE5vdGU+PENpdGU+PEF1dGhvcj5TdGVwaGVuc29uPC9BdXRob3I+PFllYXI+MjAwODwvWWVh
cj48UmVjTnVtPjM5NDk8L1JlY051bT48RGlzcGxheVRleHQ+KDUxLCA3MiwgODEpPC9EaXNwbGF5
VGV4dD48cmVjb3JkPjxyZWMtbnVtYmVyPjM5NDk8L3JlYy1udW1iZXI+PGZvcmVpZ24ta2V5cz48
a2V5IGFwcD0iRU4iIGRiLWlkPSI5YXd4MjJwc3R4YTlhdWVkYXN2eHpmMHp3ZWV4djJhcHNlcmEi
IHRpbWVzdGFtcD0iMCI+Mzk0OTwva2V5PjwvZm9yZWlnbi1rZXlzPjxyZWYtdHlwZSBuYW1lPSJK
b3VybmFsIEFydGljbGUiPjE3PC9yZWYtdHlwZT48Y29udHJpYnV0b3JzPjxhdXRob3JzPjxhdXRo
b3I+U3RlcGhlbnNvbiwgSi48L2F1dGhvcj48YXV0aG9yPlN0cmFuZ2UsIFYuPC9hdXRob3I+PGF1
dGhvcj5BbGxlbiwgRS48L2F1dGhvcj48YXV0aG9yPkNvcGFzLCBBLjwvYXV0aG9yPjxhdXRob3I+
Sm9obnNvbiwgQS48L2F1dGhvcj48YXV0aG9yPkJvbmVsbCwgQy48L2F1dGhvcj48YXV0aG9yPkJh
YmlrZXIsIEEuPC9hdXRob3I+PGF1dGhvcj5PYWtsZXksIEEuPC9hdXRob3I+PGF1dGhvcj5SSVBQ
TEUgU3R1ZHkgVGVhbSw8L2F1dGhvcj48L2F1dGhvcnM+PC9jb250cmlidXRvcnM+PHRpdGxlcz48
dGl0bGU+VGhlIGxvbmctdGVybSBlZmZlY3RzIG9mIGEgcGVlci1sZWQgc2V4IGVkdWNhdGlvbiBw
cm9ncmFtbWUgKFJJUFBMRSk6IGEgY2x1c3RlciByYW5kb21pc2VkIHRyaWFsIGluIHNjaG9vbHMg
aW4gRW5nbGFuZDwvdGl0bGU+PHNlY29uZGFyeS10aXRsZT5QTG9TIE1lZDwvc2Vjb25kYXJ5LXRp
dGxlPjwvdGl0bGVzPjxwZXJpb2RpY2FsPjxmdWxsLXRpdGxlPlBMb1MgTWVkPC9mdWxsLXRpdGxl
PjwvcGVyaW9kaWNhbD48cGFnZXM+ZTIyNDwvcGFnZXM+PHZvbHVtZT41PC92b2x1bWU+PG51bWJl
cj4xMTwvbnVtYmVyPjxkYXRlcz48eWVhcj4yMDA4PC95ZWFyPjwvZGF0ZXM+PHVybHM+PC91cmxz
PjwvcmVjb3JkPjwvQ2l0ZT48Q2l0ZT48QXV0aG9yPkJvbmVsbDwvQXV0aG9yPjxZZWFyPjIwMTU8
L1llYXI+PFJlY051bT4yODE5PC9SZWNOdW0+PHJlY29yZD48cmVjLW51bWJlcj4yODE5PC9yZWMt
bnVtYmVyPjxmb3JlaWduLWtleXM+PGtleSBhcHA9IkVOIiBkYi1pZD0iOWF3eDIycHN0eGE5YXVl
ZGFzdnh6ZjB6d2VleHYyYXBzZXJhIiB0aW1lc3RhbXA9IjAiPjI4MTk8L2tleT48L2ZvcmVpZ24t
a2V5cz48cmVmLXR5cGUgbmFtZT0iSm91cm5hbCBBcnRpY2xlIj4xNzwvcmVmLXR5cGU+PGNvbnRy
aWJ1dG9ycz48YXV0aG9ycz48YXV0aG9yPkJvbmVsbCwgQy5QLjwvYXV0aG9yPjxhdXRob3I+Rmxl
dGNoZXIsIEEuPC9hdXRob3I+PGF1dGhvcj5GaXR6Z2VyYWxkLVlhdSwgTi48L2F1dGhvcj48YXV0
aG9yPkhhbGUsIEQuPC9hdXRob3I+PGF1dGhvcj5BbGxlbiwgRS48L2F1dGhvcj48YXV0aG9yPkVs
Ym91cm5lLCBELjwvYXV0aG9yPjxhdXRob3I+Sm9uZXMsIFIuPC9hdXRob3I+PGF1dGhvcj5Cb25k
LCBMLjwvYXV0aG9yPjxhdXRob3I+V2lnZ2lucywgTS48L2F1dGhvcj48YXV0aG9yPk1pbmVycywg
QS48L2F1dGhvcj48YXV0aG9yPkxlZ29vZCwgUi48L2F1dGhvcj48YXV0aG9yPlNjb3R0LCBTLjwv
YXV0aG9yPjxhdXRob3I+Q2hyaXN0aWUsIEMuPC9hdXRob3I+PGF1dGhvcj5WaW5lciwgUi48L2F1
dGhvcj48L2F1dGhvcnM+PC9jb250cmlidXRvcnM+PHRpdGxlcz48dGl0bGU+SW5pdGlhdGluZyBj
aGFuZ2UgbG9jYWxseSBpbiBidWxseWluZyBhbmQgYWdncmVzc2lvbiB0aHJvdWdoIHRoZSBzY2hv
b2wgZW52aXJvbm1lbnQgKElOQ0xVU0lWRSk6IHBpbG90IHJhbmRvbWlzZWQgY29udHJvbGxlZCB0
cmlhbDwvdGl0bGU+PHNlY29uZGFyeS10aXRsZT5IZWFsdGggVGVjaG5vbG9neSBBc3Nlc3NtZW50
PC9zZWNvbmRhcnktdGl0bGU+PC90aXRsZXM+PHBhZ2VzPjEtMTEwPC9wYWdlcz48dm9sdW1lPjE5
PC92b2x1bWU+PG51bWJlcj41MzwvbnVtYmVyPjxkYXRlcz48eWVhcj4yMDE1PC95ZWFyPjwvZGF0
ZXM+PHVybHM+PC91cmxzPjwvcmVjb3JkPjwvQ2l0ZT48Q2l0ZT48QXV0aG9yPlN0ZXBoZW5zb248
L0F1dGhvcj48WWVhcj4yMDA0PC9ZZWFyPjxSZWNOdW0+Mzk1MDwvUmVjTnVtPjxyZWNvcmQ+PHJl
Yy1udW1iZXI+Mzk1MDwvcmVjLW51bWJlcj48Zm9yZWlnbi1rZXlzPjxrZXkgYXBwPSJFTiIgZGIt
aWQ9Ijlhd3gyMnBzdHhhOWF1ZWRhc3Z4emYwendlZXh2MmFwc2VyYSIgdGltZXN0YW1wPSIwIj4z
OTUwPC9rZXk+PC9mb3JlaWduLWtleXM+PHJlZi10eXBlIG5hbWU9IkpvdXJuYWwgQXJ0aWNsZSI+
MTc8L3JlZi10eXBlPjxjb250cmlidXRvcnM+PGF1dGhvcnM+PGF1dGhvcj5TdGVwaGVuc29uLCBK
Lk0uPC9hdXRob3I+PGF1dGhvcj5TdHJhbmdlLCBWLjwvYXV0aG9yPjxhdXRob3I+Rm9ycmVzdCwg
Uy48L2F1dGhvcj48YXV0aG9yPk9ha2xleSwgQS48L2F1dGhvcj48YXV0aG9yPkNvcGFzLCBBLjwv
YXV0aG9yPjxhdXRob3I+QWxsZW4sIEUuPC9hdXRob3I+PGF1dGhvcj5CYWJpa2VyLCBBLjwvYXV0
aG9yPjxhdXRob3I+QmxhY2ssIFMuPC9hdXRob3I+PGF1dGhvcj5BbGksIE0uPC9hdXRob3I+PGF1
dGhvcj5Nb250ZWlybywgSC48L2F1dGhvcj48YXV0aG9yPkpvaG5zb24sIEEuTS48L2F1dGhvcj48
L2F1dGhvcnM+PC9jb250cmlidXRvcnM+PHRpdGxlcz48dGl0bGU+UHVwaWwtbGVkIHNleCBlZHVj
YXRpb24gaW4gRW5nbGFuZCAoUklQUExFIHN0dWR5KTogY2x1c3Rlci1yYW5kb21pc2VkIGludGVy
dmVudGlvbiB0cmlhbDwvdGl0bGU+PHNlY29uZGFyeS10aXRsZT5MYW5jZXQ8L3NlY29uZGFyeS10
aXRsZT48L3RpdGxlcz48cGVyaW9kaWNhbD48ZnVsbC10aXRsZT5MYW5jZXQ8L2Z1bGwtdGl0bGU+
PC9wZXJpb2RpY2FsPjxwYWdlcz4zMzgtMzQ2PC9wYWdlcz48dm9sdW1lPjM2NDwvdm9sdW1lPjxu
dW1iZXI+OTQzMTwvbnVtYmVyPjxkYXRlcz48eWVhcj4yMDA0PC95ZWFyPjwvZGF0ZXM+PHVybHM+
PC91cmxzPjwvcmVjb3JkPjwvQ2l0ZT48L0VuZE5vdGU+AG==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TdGVwaGVuc29uPC9BdXRob3I+PFllYXI+MjAwODwvWWVh
cj48UmVjTnVtPjM5NDk8L1JlY051bT48RGlzcGxheVRleHQ+KDUxLCA3MiwgODEpPC9EaXNwbGF5
VGV4dD48cmVjb3JkPjxyZWMtbnVtYmVyPjM5NDk8L3JlYy1udW1iZXI+PGZvcmVpZ24ta2V5cz48
a2V5IGFwcD0iRU4iIGRiLWlkPSI5YXd4MjJwc3R4YTlhdWVkYXN2eHpmMHp3ZWV4djJhcHNlcmEi
IHRpbWVzdGFtcD0iMCI+Mzk0OTwva2V5PjwvZm9yZWlnbi1rZXlzPjxyZWYtdHlwZSBuYW1lPSJK
b3VybmFsIEFydGljbGUiPjE3PC9yZWYtdHlwZT48Y29udHJpYnV0b3JzPjxhdXRob3JzPjxhdXRo
b3I+U3RlcGhlbnNvbiwgSi48L2F1dGhvcj48YXV0aG9yPlN0cmFuZ2UsIFYuPC9hdXRob3I+PGF1
dGhvcj5BbGxlbiwgRS48L2F1dGhvcj48YXV0aG9yPkNvcGFzLCBBLjwvYXV0aG9yPjxhdXRob3I+
Sm9obnNvbiwgQS48L2F1dGhvcj48YXV0aG9yPkJvbmVsbCwgQy48L2F1dGhvcj48YXV0aG9yPkJh
YmlrZXIsIEEuPC9hdXRob3I+PGF1dGhvcj5PYWtsZXksIEEuPC9hdXRob3I+PGF1dGhvcj5SSVBQ
TEUgU3R1ZHkgVGVhbSw8L2F1dGhvcj48L2F1dGhvcnM+PC9jb250cmlidXRvcnM+PHRpdGxlcz48
dGl0bGU+VGhlIGxvbmctdGVybSBlZmZlY3RzIG9mIGEgcGVlci1sZWQgc2V4IGVkdWNhdGlvbiBw
cm9ncmFtbWUgKFJJUFBMRSk6IGEgY2x1c3RlciByYW5kb21pc2VkIHRyaWFsIGluIHNjaG9vbHMg
aW4gRW5nbGFuZDwvdGl0bGU+PHNlY29uZGFyeS10aXRsZT5QTG9TIE1lZDwvc2Vjb25kYXJ5LXRp
dGxlPjwvdGl0bGVzPjxwZXJpb2RpY2FsPjxmdWxsLXRpdGxlPlBMb1MgTWVkPC9mdWxsLXRpdGxl
PjwvcGVyaW9kaWNhbD48cGFnZXM+ZTIyNDwvcGFnZXM+PHZvbHVtZT41PC92b2x1bWU+PG51bWJl
cj4xMTwvbnVtYmVyPjxkYXRlcz48eWVhcj4yMDA4PC95ZWFyPjwvZGF0ZXM+PHVybHM+PC91cmxz
PjwvcmVjb3JkPjwvQ2l0ZT48Q2l0ZT48QXV0aG9yPkJvbmVsbDwvQXV0aG9yPjxZZWFyPjIwMTU8
L1llYXI+PFJlY051bT4yODE5PC9SZWNOdW0+PHJlY29yZD48cmVjLW51bWJlcj4yODE5PC9yZWMt
bnVtYmVyPjxmb3JlaWduLWtleXM+PGtleSBhcHA9IkVOIiBkYi1pZD0iOWF3eDIycHN0eGE5YXVl
ZGFzdnh6ZjB6d2VleHYyYXBzZXJhIiB0aW1lc3RhbXA9IjAiPjI4MTk8L2tleT48L2ZvcmVpZ24t
a2V5cz48cmVmLXR5cGUgbmFtZT0iSm91cm5hbCBBcnRpY2xlIj4xNzwvcmVmLXR5cGU+PGNvbnRy
aWJ1dG9ycz48YXV0aG9ycz48YXV0aG9yPkJvbmVsbCwgQy5QLjwvYXV0aG9yPjxhdXRob3I+Rmxl
dGNoZXIsIEEuPC9hdXRob3I+PGF1dGhvcj5GaXR6Z2VyYWxkLVlhdSwgTi48L2F1dGhvcj48YXV0
aG9yPkhhbGUsIEQuPC9hdXRob3I+PGF1dGhvcj5BbGxlbiwgRS48L2F1dGhvcj48YXV0aG9yPkVs
Ym91cm5lLCBELjwvYXV0aG9yPjxhdXRob3I+Sm9uZXMsIFIuPC9hdXRob3I+PGF1dGhvcj5Cb25k
LCBMLjwvYXV0aG9yPjxhdXRob3I+V2lnZ2lucywgTS48L2F1dGhvcj48YXV0aG9yPk1pbmVycywg
QS48L2F1dGhvcj48YXV0aG9yPkxlZ29vZCwgUi48L2F1dGhvcj48YXV0aG9yPlNjb3R0LCBTLjwv
YXV0aG9yPjxhdXRob3I+Q2hyaXN0aWUsIEMuPC9hdXRob3I+PGF1dGhvcj5WaW5lciwgUi48L2F1
dGhvcj48L2F1dGhvcnM+PC9jb250cmlidXRvcnM+PHRpdGxlcz48dGl0bGU+SW5pdGlhdGluZyBj
aGFuZ2UgbG9jYWxseSBpbiBidWxseWluZyBhbmQgYWdncmVzc2lvbiB0aHJvdWdoIHRoZSBzY2hv
b2wgZW52aXJvbm1lbnQgKElOQ0xVU0lWRSk6IHBpbG90IHJhbmRvbWlzZWQgY29udHJvbGxlZCB0
cmlhbDwvdGl0bGU+PHNlY29uZGFyeS10aXRsZT5IZWFsdGggVGVjaG5vbG9neSBBc3Nlc3NtZW50
PC9zZWNvbmRhcnktdGl0bGU+PC90aXRsZXM+PHBhZ2VzPjEtMTEwPC9wYWdlcz48dm9sdW1lPjE5
PC92b2x1bWU+PG51bWJlcj41MzwvbnVtYmVyPjxkYXRlcz48eWVhcj4yMDE1PC95ZWFyPjwvZGF0
ZXM+PHVybHM+PC91cmxzPjwvcmVjb3JkPjwvQ2l0ZT48Q2l0ZT48QXV0aG9yPlN0ZXBoZW5zb248
L0F1dGhvcj48WWVhcj4yMDA0PC9ZZWFyPjxSZWNOdW0+Mzk1MDwvUmVjTnVtPjxyZWNvcmQ+PHJl
Yy1udW1iZXI+Mzk1MDwvcmVjLW51bWJlcj48Zm9yZWlnbi1rZXlzPjxrZXkgYXBwPSJFTiIgZGIt
aWQ9Ijlhd3gyMnBzdHhhOWF1ZWRhc3Z4emYwendlZXh2MmFwc2VyYSIgdGltZXN0YW1wPSIwIj4z
OTUwPC9rZXk+PC9mb3JlaWduLWtleXM+PHJlZi10eXBlIG5hbWU9IkpvdXJuYWwgQXJ0aWNsZSI+
MTc8L3JlZi10eXBlPjxjb250cmlidXRvcnM+PGF1dGhvcnM+PGF1dGhvcj5TdGVwaGVuc29uLCBK
Lk0uPC9hdXRob3I+PGF1dGhvcj5TdHJhbmdlLCBWLjwvYXV0aG9yPjxhdXRob3I+Rm9ycmVzdCwg
Uy48L2F1dGhvcj48YXV0aG9yPk9ha2xleSwgQS48L2F1dGhvcj48YXV0aG9yPkNvcGFzLCBBLjwv
YXV0aG9yPjxhdXRob3I+QWxsZW4sIEUuPC9hdXRob3I+PGF1dGhvcj5CYWJpa2VyLCBBLjwvYXV0
aG9yPjxhdXRob3I+QmxhY2ssIFMuPC9hdXRob3I+PGF1dGhvcj5BbGksIE0uPC9hdXRob3I+PGF1
dGhvcj5Nb250ZWlybywgSC48L2F1dGhvcj48YXV0aG9yPkpvaG5zb24sIEEuTS48L2F1dGhvcj48
L2F1dGhvcnM+PC9jb250cmlidXRvcnM+PHRpdGxlcz48dGl0bGU+UHVwaWwtbGVkIHNleCBlZHVj
YXRpb24gaW4gRW5nbGFuZCAoUklQUExFIHN0dWR5KTogY2x1c3Rlci1yYW5kb21pc2VkIGludGVy
dmVudGlvbiB0cmlhbDwvdGl0bGU+PHNlY29uZGFyeS10aXRsZT5MYW5jZXQ8L3NlY29uZGFyeS10
aXRsZT48L3RpdGxlcz48cGVyaW9kaWNhbD48ZnVsbC10aXRsZT5MYW5jZXQ8L2Z1bGwtdGl0bGU+
PC9wZXJpb2RpY2FsPjxwYWdlcz4zMzgtMzQ2PC9wYWdlcz48dm9sdW1lPjM2NDwvdm9sdW1lPjxu
dW1iZXI+OTQzMTwvbnVtYmVyPjxkYXRlcz48eWVhcj4yMDA0PC95ZWFyPjwvZGF0ZXM+PHVybHM+
PC91cmxzPjwvcmVjb3JkPjwvQ2l0ZT48L0VuZE5vdGU+AG==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51, 72, 81)</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e expect at least 80% survey response rates at baseline and follow-up.</w:t>
      </w:r>
    </w:p>
    <w:p w14:paraId="06191C8A"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0C6881C6"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Process evaluation data collection</w:t>
      </w:r>
    </w:p>
    <w:p w14:paraId="20473FC8"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68668DA2"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Integral process evaluation informed by existing frameworks</w:t>
      </w:r>
      <w:r w:rsidRPr="0077724E">
        <w:rPr>
          <w:rFonts w:eastAsiaTheme="minorHAnsi"/>
          <w:kern w:val="2"/>
          <w:sz w:val="20"/>
          <w:szCs w:val="20"/>
          <w:lang w:eastAsia="en-US"/>
          <w14:ligatures w14:val="standardContextual"/>
        </w:rPr>
        <w:fldChar w:fldCharType="begin">
          <w:fldData xml:space="preserve">PEVuZE5vdGU+PENpdGU+PEF1dGhvcj5MaW5uYW48L0F1dGhvcj48WWVhcj4yMDAyPC9ZZWFyPjxS
ZWNOdW0+NjA8L1JlY051bT48RGlzcGxheVRleHQ+KDgyLTg1KTwvRGlzcGxheVRleHQ+PHJlY29y
ZD48cmVjLW51bWJlcj42MDwvcmVjLW51bWJlcj48Zm9yZWlnbi1rZXlzPjxrZXkgYXBwPSJFTiIg
ZGItaWQ9IjB6cHZyeHB2bHd2NWRiZXYwMDN4djV6MzU1YTVmZHdhMnB2eiIgdGltZXN0YW1wPSIx
NTUwMDYxOTI3Ij42MDwva2V5PjwvZm9yZWlnbi1rZXlzPjxyZWYtdHlwZSBuYW1lPSJCb29rIj42
PC9yZWYtdHlwZT48Y29udHJpYnV0b3JzPjxhdXRob3JzPjxhdXRob3I+TGlubmFuLCBMLjwvYXV0
aG9yPjxhdXRob3I+U3RlY2tsZXIsIEEuPC9hdXRob3I+PC9hdXRob3JzPjwvY29udHJpYnV0b3Jz
Pjx0aXRsZXM+PHRpdGxlPiBQcm9jZXNzIEV2YWx1YXRpb24gZm9yIFB1YmxpYyBIZWFsdGggSW50
ZXJ2ZW50aW9ucyBhbmQgUmVzZWFyY2g8L3RpdGxlPjwvdGl0bGVzPjxkYXRlcz48eWVhcj4yMDAy
PC95ZWFyPjwvZGF0ZXM+PHB1Yi1sb2NhdGlvbj5TYW4gRnJhbmNpc2NvLCBDQTwvcHViLWxvY2F0
aW9uPjxwdWJsaXNoZXI+Sm9obiBXaWxleTwvcHVibGlzaGVyPjx1cmxzPjwvdXJscz48L3JlY29y
ZD48L0NpdGU+PENpdGU+PEF1dGhvcj5NYXk8L0F1dGhvcj48WWVhcj4yMDEzPC9ZZWFyPjxSZWNO
dW0+MzU5NDwvUmVjTnVtPjxyZWNvcmQ+PHJlYy1udW1iZXI+MzU5NDwvcmVjLW51bWJlcj48Zm9y
ZWlnbi1rZXlzPjxrZXkgYXBwPSJFTiIgZGItaWQ9Ijlhd3gyMnBzdHhhOWF1ZWRhc3Z4emYwendl
ZXh2MmFwc2VyYSIgdGltZXN0YW1wPSIwIj4zNTk0PC9rZXk+PC9mb3JlaWduLWtleXM+PHJlZi10
eXBlIG5hbWU9IkpvdXJuYWwgQXJ0aWNsZSI+MTc8L3JlZi10eXBlPjxjb250cmlidXRvcnM+PGF1
dGhvcnM+PGF1dGhvcj5NYXksIEMuPC9hdXRob3I+PC9hdXRob3JzPjwvY29udHJpYnV0b3JzPjx0
aXRsZXM+PHRpdGxlPlRvd2FyZHMgYSBnZW5lcmFsIHRoZW9yeSBvZiBpbXBsZW1lbnRhdGlvbjwv
dGl0bGU+PHNlY29uZGFyeS10aXRsZT5JbXBsZW1lbnRhdGlvbiBTY2llbmNlPC9zZWNvbmRhcnkt
dGl0bGU+PC90aXRsZXM+PHBlcmlvZGljYWw+PGZ1bGwtdGl0bGU+SW1wbGVtZW50YXRpb24gc2Np
ZW5jZTwvZnVsbC10aXRsZT48L3BlcmlvZGljYWw+PHBhZ2VzPjE4PC9wYWdlcz48dm9sdW1lPjg8
L3ZvbHVtZT48ZGF0ZXM+PHllYXI+MjAxMzwveWVhcj48L2RhdGVzPjx1cmxzPjwvdXJscz48L3Jl
Y29yZD48L0NpdGU+PENpdGU+PEF1dGhvcj5Nb29yZTwvQXV0aG9yPjxZZWFyPjIwMTM8L1llYXI+
PFJlY051bT4xMzM0PC9SZWNOdW0+PHJlY29yZD48cmVjLW51bWJlcj4xMzM0PC9yZWMtbnVtYmVy
Pjxmb3JlaWduLWtleXM+PGtleSBhcHA9IkVOIiBkYi1pZD0ic3R0YXR3eHM1ZnpyNTdlOXR4a3A1
ZjJlejI1cnJ0MnBmZmZwIj4xMzM0PC9rZXk+PC9mb3JlaWduLWtleXM+PHJlZi10eXBlIG5hbWU9
IkJvb2siPjY8L3JlZi10eXBlPjxjb250cmlidXRvcnM+PGF1dGhvcnM+PGF1dGhvcj5Nb29yZSwg
Ry48L2F1dGhvcj48YXV0aG9yPkF1ZHJleSwgUy48L2F1dGhvcj48YXV0aG9yPkJhcmtlciwgTS48
L2F1dGhvcj48YXV0aG9yPkJvbmQsIEwuPC9hdXRob3I+PGF1dGhvcj5Cb25lbGwsIEMuPC9hdXRo
b3I+PGF1dGhvcj5IYXJkZW1hbiwgVy48L2F1dGhvcj48YXV0aG9yPk1vb3JlLCBMLjwvYXV0aG9y
PjxhdXRob3I+T+KAmUNhdGhhaW4sIEEuPC9hdXRob3I+PGF1dGhvcj5UaW5hdGksIFQuPC9hdXRo
b3I+PGF1dGhvcj5XaWdodCwgVC48L2F1dGhvcj48YXV0aG9yPkJhaXJkLMKgSi48L2F1dGhvcj48
L2F1dGhvcnM+PC9jb250cmlidXRvcnM+PHRpdGxlcz48dGl0bGU+UHJvY2VzcyBldmFsdWF0aW9u
IG9mIGNvbXBsZXggaW50ZXJ2ZW50aW9ucyBVSyBNZWRpY2FsIFJlc2VhcmNoIENvdW5jaWwgKE1S
QykgZ3VpZGFuY2UgKGRyYWZ0KTwvdGl0bGU+PC90aXRsZXM+PGRhdGVzPjx5ZWFyPjIwMTM8L3ll
YXI+PC9kYXRlcz48cHViLWxvY2F0aW9uPkxvbmRvbjwvcHViLWxvY2F0aW9uPjxwdWJsaXNoZXI+
TWVkaWNhbCBSZXNlYXJjaCBDb3VuY2lsPC9wdWJsaXNoZXI+PHVybHM+PC91cmxzPjwvcmVjb3Jk
PjwvQ2l0ZT48Q2l0ZT48QXV0aG9yPlBhd3NvbjwvQXV0aG9yPjxZZWFyPjE5OTc8L1llYXI+PFJl
Y051bT4yNTAzPC9SZWNOdW0+PHJlY29yZD48cmVjLW51bWJlcj4yNTAzPC9yZWMtbnVtYmVyPjxm
b3JlaWduLWtleXM+PGtleSBhcHA9IkVOIiBkYi1pZD0iOWF3eDIycHN0eGE5YXVlZGFzdnh6ZjB6
d2VleHYyYXBzZXJhIiB0aW1lc3RhbXA9IjAiPjI1MDM8L2tleT48L2ZvcmVpZ24ta2V5cz48cmVm
LXR5cGUgbmFtZT0iQm9vayI+NjwvcmVmLXR5cGU+PGNvbnRyaWJ1dG9ycz48YXV0aG9ycz48YXV0
aG9yPlBhd3NvbiwgUmF5PC9hdXRob3I+PGF1dGhvcj5UaWxsZXksIE5pY2s8L2F1dGhvcj48L2F1
dGhvcnM+PC9jb250cmlidXRvcnM+PHRpdGxlcz48dGl0bGU+UmVhbGlzdGljIGV2YWx1YXRpb248
L3RpdGxlPjwvdGl0bGVzPjxkYXRlcz48eWVhcj4xOTk3PC95ZWFyPjwvZGF0ZXM+PHB1Ymxpc2hl
cj5TYWdlPC9wdWJsaXNoZXI+PGlzYm4+MDc2MTk1MDA5NTwvaXNibj48dXJscz48L3VybHM+PC9y
ZWNvcmQ+PC9DaXRlPjwvRW5kTm90ZT4A
</w:fldData>
        </w:fldChar>
      </w:r>
      <w:r w:rsidRPr="0077724E">
        <w:rPr>
          <w:rFonts w:eastAsiaTheme="minorHAnsi"/>
          <w:kern w:val="2"/>
          <w:sz w:val="20"/>
          <w:szCs w:val="20"/>
          <w:lang w:eastAsia="en-US"/>
          <w14:ligatures w14:val="standardContextual"/>
        </w:rPr>
        <w:instrText xml:space="preserve"> ADDIN EN.CITE </w:instrText>
      </w:r>
      <w:r w:rsidRPr="0077724E">
        <w:rPr>
          <w:rFonts w:eastAsiaTheme="minorHAnsi"/>
          <w:kern w:val="2"/>
          <w:sz w:val="20"/>
          <w:szCs w:val="20"/>
          <w:lang w:eastAsia="en-US"/>
          <w14:ligatures w14:val="standardContextual"/>
        </w:rPr>
        <w:fldChar w:fldCharType="begin">
          <w:fldData xml:space="preserve">PEVuZE5vdGU+PENpdGU+PEF1dGhvcj5MaW5uYW48L0F1dGhvcj48WWVhcj4yMDAyPC9ZZWFyPjxS
ZWNOdW0+NjA8L1JlY051bT48RGlzcGxheVRleHQ+KDgyLTg1KTwvRGlzcGxheVRleHQ+PHJlY29y
ZD48cmVjLW51bWJlcj42MDwvcmVjLW51bWJlcj48Zm9yZWlnbi1rZXlzPjxrZXkgYXBwPSJFTiIg
ZGItaWQ9IjB6cHZyeHB2bHd2NWRiZXYwMDN4djV6MzU1YTVmZHdhMnB2eiIgdGltZXN0YW1wPSIx
NTUwMDYxOTI3Ij42MDwva2V5PjwvZm9yZWlnbi1rZXlzPjxyZWYtdHlwZSBuYW1lPSJCb29rIj42
PC9yZWYtdHlwZT48Y29udHJpYnV0b3JzPjxhdXRob3JzPjxhdXRob3I+TGlubmFuLCBMLjwvYXV0
aG9yPjxhdXRob3I+U3RlY2tsZXIsIEEuPC9hdXRob3I+PC9hdXRob3JzPjwvY29udHJpYnV0b3Jz
Pjx0aXRsZXM+PHRpdGxlPiBQcm9jZXNzIEV2YWx1YXRpb24gZm9yIFB1YmxpYyBIZWFsdGggSW50
ZXJ2ZW50aW9ucyBhbmQgUmVzZWFyY2g8L3RpdGxlPjwvdGl0bGVzPjxkYXRlcz48eWVhcj4yMDAy
PC95ZWFyPjwvZGF0ZXM+PHB1Yi1sb2NhdGlvbj5TYW4gRnJhbmNpc2NvLCBDQTwvcHViLWxvY2F0
aW9uPjxwdWJsaXNoZXI+Sm9obiBXaWxleTwvcHVibGlzaGVyPjx1cmxzPjwvdXJscz48L3JlY29y
ZD48L0NpdGU+PENpdGU+PEF1dGhvcj5NYXk8L0F1dGhvcj48WWVhcj4yMDEzPC9ZZWFyPjxSZWNO
dW0+MzU5NDwvUmVjTnVtPjxyZWNvcmQ+PHJlYy1udW1iZXI+MzU5NDwvcmVjLW51bWJlcj48Zm9y
ZWlnbi1rZXlzPjxrZXkgYXBwPSJFTiIgZGItaWQ9Ijlhd3gyMnBzdHhhOWF1ZWRhc3Z4emYwendl
ZXh2MmFwc2VyYSIgdGltZXN0YW1wPSIwIj4zNTk0PC9rZXk+PC9mb3JlaWduLWtleXM+PHJlZi10
eXBlIG5hbWU9IkpvdXJuYWwgQXJ0aWNsZSI+MTc8L3JlZi10eXBlPjxjb250cmlidXRvcnM+PGF1
dGhvcnM+PGF1dGhvcj5NYXksIEMuPC9hdXRob3I+PC9hdXRob3JzPjwvY29udHJpYnV0b3JzPjx0
aXRsZXM+PHRpdGxlPlRvd2FyZHMgYSBnZW5lcmFsIHRoZW9yeSBvZiBpbXBsZW1lbnRhdGlvbjwv
dGl0bGU+PHNlY29uZGFyeS10aXRsZT5JbXBsZW1lbnRhdGlvbiBTY2llbmNlPC9zZWNvbmRhcnkt
dGl0bGU+PC90aXRsZXM+PHBlcmlvZGljYWw+PGZ1bGwtdGl0bGU+SW1wbGVtZW50YXRpb24gc2Np
ZW5jZTwvZnVsbC10aXRsZT48L3BlcmlvZGljYWw+PHBhZ2VzPjE4PC9wYWdlcz48dm9sdW1lPjg8
L3ZvbHVtZT48ZGF0ZXM+PHllYXI+MjAxMzwveWVhcj48L2RhdGVzPjx1cmxzPjwvdXJscz48L3Jl
Y29yZD48L0NpdGU+PENpdGU+PEF1dGhvcj5Nb29yZTwvQXV0aG9yPjxZZWFyPjIwMTM8L1llYXI+
PFJlY051bT4xMzM0PC9SZWNOdW0+PHJlY29yZD48cmVjLW51bWJlcj4xMzM0PC9yZWMtbnVtYmVy
Pjxmb3JlaWduLWtleXM+PGtleSBhcHA9IkVOIiBkYi1pZD0ic3R0YXR3eHM1ZnpyNTdlOXR4a3A1
ZjJlejI1cnJ0MnBmZmZwIj4xMzM0PC9rZXk+PC9mb3JlaWduLWtleXM+PHJlZi10eXBlIG5hbWU9
IkJvb2siPjY8L3JlZi10eXBlPjxjb250cmlidXRvcnM+PGF1dGhvcnM+PGF1dGhvcj5Nb29yZSwg
Ry48L2F1dGhvcj48YXV0aG9yPkF1ZHJleSwgUy48L2F1dGhvcj48YXV0aG9yPkJhcmtlciwgTS48
L2F1dGhvcj48YXV0aG9yPkJvbmQsIEwuPC9hdXRob3I+PGF1dGhvcj5Cb25lbGwsIEMuPC9hdXRo
b3I+PGF1dGhvcj5IYXJkZW1hbiwgVy48L2F1dGhvcj48YXV0aG9yPk1vb3JlLCBMLjwvYXV0aG9y
PjxhdXRob3I+T+KAmUNhdGhhaW4sIEEuPC9hdXRob3I+PGF1dGhvcj5UaW5hdGksIFQuPC9hdXRo
b3I+PGF1dGhvcj5XaWdodCwgVC48L2F1dGhvcj48YXV0aG9yPkJhaXJkLMKgSi48L2F1dGhvcj48
L2F1dGhvcnM+PC9jb250cmlidXRvcnM+PHRpdGxlcz48dGl0bGU+UHJvY2VzcyBldmFsdWF0aW9u
IG9mIGNvbXBsZXggaW50ZXJ2ZW50aW9ucyBVSyBNZWRpY2FsIFJlc2VhcmNoIENvdW5jaWwgKE1S
QykgZ3VpZGFuY2UgKGRyYWZ0KTwvdGl0bGU+PC90aXRsZXM+PGRhdGVzPjx5ZWFyPjIwMTM8L3ll
YXI+PC9kYXRlcz48cHViLWxvY2F0aW9uPkxvbmRvbjwvcHViLWxvY2F0aW9uPjxwdWJsaXNoZXI+
TWVkaWNhbCBSZXNlYXJjaCBDb3VuY2lsPC9wdWJsaXNoZXI+PHVybHM+PC91cmxzPjwvcmVjb3Jk
PjwvQ2l0ZT48Q2l0ZT48QXV0aG9yPlBhd3NvbjwvQXV0aG9yPjxZZWFyPjE5OTc8L1llYXI+PFJl
Y051bT4yNTAzPC9SZWNOdW0+PHJlY29yZD48cmVjLW51bWJlcj4yNTAzPC9yZWMtbnVtYmVyPjxm
b3JlaWduLWtleXM+PGtleSBhcHA9IkVOIiBkYi1pZD0iOWF3eDIycHN0eGE5YXVlZGFzdnh6ZjB6
d2VleHYyYXBzZXJhIiB0aW1lc3RhbXA9IjAiPjI1MDM8L2tleT48L2ZvcmVpZ24ta2V5cz48cmVm
LXR5cGUgbmFtZT0iQm9vayI+NjwvcmVmLXR5cGU+PGNvbnRyaWJ1dG9ycz48YXV0aG9ycz48YXV0
aG9yPlBhd3NvbiwgUmF5PC9hdXRob3I+PGF1dGhvcj5UaWxsZXksIE5pY2s8L2F1dGhvcj48L2F1
dGhvcnM+PC9jb250cmlidXRvcnM+PHRpdGxlcz48dGl0bGU+UmVhbGlzdGljIGV2YWx1YXRpb248
L3RpdGxlPjwvdGl0bGVzPjxkYXRlcz48eWVhcj4xOTk3PC95ZWFyPjwvZGF0ZXM+PHB1Ymxpc2hl
cj5TYWdlPC9wdWJsaXNoZXI+PGlzYm4+MDc2MTk1MDA5NTwvaXNibj48dXJscz48L3VybHM+PC9y
ZWNvcmQ+PC9DaXRlPjwvRW5kTm90ZT4A
</w:fldData>
        </w:fldChar>
      </w:r>
      <w:r w:rsidRPr="0077724E">
        <w:rPr>
          <w:rFonts w:eastAsiaTheme="minorHAnsi"/>
          <w:kern w:val="2"/>
          <w:sz w:val="20"/>
          <w:szCs w:val="20"/>
          <w:lang w:eastAsia="en-US"/>
          <w14:ligatures w14:val="standardContextual"/>
        </w:rPr>
        <w:instrText xml:space="preserve"> ADDIN EN.CITE.DATA </w:instrText>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82-85)</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ill examine: intervention fidelity, reach and acceptability and how this varies by school and student; usual treatment in control schools and potential contamination; and implementation processes/intervention mechanisms and how these vary between schools and students.</w:t>
      </w:r>
    </w:p>
    <w:p w14:paraId="41545F9C" w14:textId="77777777" w:rsidR="0077724E" w:rsidRPr="0077724E" w:rsidRDefault="0077724E" w:rsidP="0077724E">
      <w:pPr>
        <w:autoSpaceDE w:val="0"/>
        <w:autoSpaceDN w:val="0"/>
        <w:adjustRightInd w:val="0"/>
        <w:spacing w:line="240" w:lineRule="auto"/>
        <w:rPr>
          <w:rFonts w:eastAsiaTheme="minorHAnsi"/>
          <w:b/>
          <w:i/>
          <w:kern w:val="2"/>
          <w:sz w:val="20"/>
          <w:szCs w:val="20"/>
          <w:lang w:eastAsia="en-US"/>
          <w14:ligatures w14:val="standardContextual"/>
        </w:rPr>
      </w:pPr>
    </w:p>
    <w:p w14:paraId="5CE4C2C1"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r w:rsidRPr="0077724E">
        <w:rPr>
          <w:rFonts w:eastAsiaTheme="minorHAnsi"/>
          <w:b/>
          <w:i/>
          <w:kern w:val="2"/>
          <w:sz w:val="20"/>
          <w:szCs w:val="20"/>
          <w:lang w:eastAsia="en-US"/>
          <w14:ligatures w14:val="standardContextual"/>
        </w:rPr>
        <w:t>I</w:t>
      </w:r>
      <w:r w:rsidRPr="0077724E">
        <w:rPr>
          <w:rFonts w:eastAsiaTheme="minorHAnsi"/>
          <w:b/>
          <w:i/>
          <w:iCs/>
          <w:kern w:val="2"/>
          <w:sz w:val="20"/>
          <w:szCs w:val="20"/>
          <w:lang w:eastAsia="en-US"/>
          <w14:ligatures w14:val="standardContextual"/>
        </w:rPr>
        <w:t>ntervention fidelity, reach, acceptability and context:</w:t>
      </w:r>
      <w:r w:rsidRPr="0077724E">
        <w:rPr>
          <w:rFonts w:eastAsiaTheme="minorHAnsi"/>
          <w:i/>
          <w:iCs/>
          <w:kern w:val="2"/>
          <w:sz w:val="20"/>
          <w:szCs w:val="20"/>
          <w:lang w:eastAsia="en-US"/>
          <w14:ligatures w14:val="standardContextual"/>
        </w:rPr>
        <w:t xml:space="preserve"> </w:t>
      </w:r>
      <w:r w:rsidRPr="0077724E">
        <w:rPr>
          <w:rFonts w:eastAsiaTheme="minorHAnsi"/>
          <w:kern w:val="2"/>
          <w:sz w:val="20"/>
          <w:szCs w:val="20"/>
          <w:lang w:eastAsia="en-US"/>
          <w14:ligatures w14:val="standardContextual"/>
        </w:rPr>
        <w:t xml:space="preserve">Fidelity of implementation of all intervention components by schools and preparatory activities (start-up meetings; training) by SEF will be assessed quantitatively using bespoke measures developed in the pilot RCT. Data will be collected via: audio-recording of SEF training for school staff; surveys of school staff trained by SEF; logbooks of school staff implementing internal training, school health promotion councils, curriculum and social marketing meetings; and structured researcher observations of one randomly selected session per school of internal training, school health promotion councils, curriculum lessons and social-marketing meetings. Across all schools, the RSE coordinator will complete one logbook summarising delivery across the school and teachers will complete one logbook summarising whether the key points of each lesson were taught. In the four case study schools (see below), logbooks will examine delivery of the contents of each lesson in more detail. This approach is informed by the finding from the pilot RCT that collecting detailed information on delivery of every lesson from every teacher is not feasible or acceptable to teachers. Observations will act as a check on the reliability of data from </w:t>
      </w:r>
      <w:proofErr w:type="gramStart"/>
      <w:r w:rsidRPr="0077724E">
        <w:rPr>
          <w:rFonts w:eastAsiaTheme="minorHAnsi"/>
          <w:kern w:val="2"/>
          <w:sz w:val="20"/>
          <w:szCs w:val="20"/>
          <w:lang w:eastAsia="en-US"/>
          <w14:ligatures w14:val="standardContextual"/>
        </w:rPr>
        <w:t>log-books</w:t>
      </w:r>
      <w:proofErr w:type="gramEnd"/>
      <w:r w:rsidRPr="0077724E">
        <w:rPr>
          <w:rFonts w:eastAsiaTheme="minorHAnsi"/>
          <w:kern w:val="2"/>
          <w:sz w:val="20"/>
          <w:szCs w:val="20"/>
          <w:lang w:eastAsia="en-US"/>
          <w14:ligatures w14:val="standardContextual"/>
        </w:rPr>
        <w:t>. We will primarily assess fidelity of form (i.e. of activities) but where local adaptations are made we will assess whether these are consistent or not with intervention theory of change in order to provide a qualitative assessment of fidelity of function (i.e. to theory of chang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Hawe&lt;/Author&gt;&lt;Year&gt;2004&lt;/Year&gt;&lt;RecNum&gt;3317&lt;/RecNum&gt;&lt;DisplayText&gt;(86)&lt;/DisplayText&gt;&lt;record&gt;&lt;rec-number&gt;3317&lt;/rec-number&gt;&lt;foreign-keys&gt;&lt;key app="EN" db-id="9awx22pstxa9auedasvxzf0zweexv2apsera" timestamp="0"&gt;3317&lt;/key&gt;&lt;/foreign-keys&gt;&lt;ref-type name="Journal Article"&gt;17&lt;/ref-type&gt;&lt;contributors&gt;&lt;authors&gt;&lt;author&gt;Hawe, P.&lt;/author&gt;&lt;author&gt;Shiell, A.&lt;/author&gt;&lt;author&gt;Riley, T.&lt;/author&gt;&lt;/authors&gt;&lt;/contributors&gt;&lt;titles&gt;&lt;title&gt;Complex interventions: how &amp;quot;out of control&amp;quot; can a randomised controlled trial be?&lt;/title&gt;&lt;secondary-title&gt;British Med Journal&lt;/secondary-title&gt;&lt;/titles&gt;&lt;pages&gt;1561-1563&lt;/pages&gt;&lt;volume&gt;328&lt;/volume&gt;&lt;dates&gt;&lt;year&gt;2004&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86)</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t>
      </w:r>
      <w:bookmarkStart w:id="26" w:name="_Hlk170997029"/>
      <w:r w:rsidRPr="0077724E">
        <w:rPr>
          <w:rFonts w:eastAsiaTheme="minorHAnsi"/>
          <w:kern w:val="2"/>
          <w:sz w:val="20"/>
          <w:szCs w:val="20"/>
          <w:lang w:eastAsia="en-US"/>
          <w14:ligatures w14:val="standardContextual"/>
        </w:rPr>
        <w:t xml:space="preserve">We will examine reach and acceptability to students (overall and by student gender, sexual orientation, ethnicity and SES, and by school-level GCSE attainment and local deprivation) quantitatively via questionnaire survey items at follow-up. </w:t>
      </w:r>
    </w:p>
    <w:bookmarkEnd w:id="26"/>
    <w:p w14:paraId="4F105335" w14:textId="77777777" w:rsidR="0077724E" w:rsidRPr="0077724E" w:rsidRDefault="0077724E" w:rsidP="0077724E">
      <w:pPr>
        <w:autoSpaceDE w:val="0"/>
        <w:autoSpaceDN w:val="0"/>
        <w:adjustRightInd w:val="0"/>
        <w:spacing w:line="240" w:lineRule="auto"/>
        <w:rPr>
          <w:rFonts w:eastAsiaTheme="minorHAnsi"/>
          <w:b/>
          <w:i/>
          <w:iCs/>
          <w:kern w:val="2"/>
          <w:sz w:val="20"/>
          <w:szCs w:val="20"/>
          <w:lang w:eastAsia="en-US"/>
          <w14:ligatures w14:val="standardContextual"/>
        </w:rPr>
      </w:pPr>
    </w:p>
    <w:p w14:paraId="40550413"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r w:rsidRPr="0077724E">
        <w:rPr>
          <w:rFonts w:eastAsiaTheme="minorHAnsi"/>
          <w:b/>
          <w:i/>
          <w:iCs/>
          <w:kern w:val="2"/>
          <w:sz w:val="20"/>
          <w:szCs w:val="20"/>
          <w:lang w:eastAsia="en-US"/>
          <w14:ligatures w14:val="standardContextual"/>
        </w:rPr>
        <w:t>Comparator and potential contamination:</w:t>
      </w:r>
      <w:r w:rsidRPr="0077724E">
        <w:rPr>
          <w:rFonts w:eastAsiaTheme="minorHAnsi"/>
          <w:i/>
          <w:iCs/>
          <w:kern w:val="2"/>
          <w:sz w:val="20"/>
          <w:szCs w:val="20"/>
          <w:lang w:eastAsia="en-US"/>
          <w14:ligatures w14:val="standardContextual"/>
        </w:rPr>
        <w:t xml:space="preserve"> </w:t>
      </w:r>
      <w:r w:rsidRPr="0077724E">
        <w:rPr>
          <w:rFonts w:eastAsiaTheme="minorHAnsi"/>
          <w:kern w:val="2"/>
          <w:sz w:val="20"/>
          <w:szCs w:val="20"/>
          <w:lang w:eastAsia="en-US"/>
          <w14:ligatures w14:val="standardContextual"/>
        </w:rPr>
        <w:t xml:space="preserve">We will examine RSE and sexual and reproductive health services provision in and around control schools </w:t>
      </w:r>
      <w:proofErr w:type="gramStart"/>
      <w:r w:rsidRPr="0077724E">
        <w:rPr>
          <w:rFonts w:eastAsiaTheme="minorHAnsi"/>
          <w:kern w:val="2"/>
          <w:sz w:val="20"/>
          <w:szCs w:val="20"/>
          <w:lang w:eastAsia="en-US"/>
          <w14:ligatures w14:val="standardContextual"/>
        </w:rPr>
        <w:t>in order to</w:t>
      </w:r>
      <w:proofErr w:type="gramEnd"/>
      <w:r w:rsidRPr="0077724E">
        <w:rPr>
          <w:rFonts w:eastAsiaTheme="minorHAnsi"/>
          <w:kern w:val="2"/>
          <w:sz w:val="20"/>
          <w:szCs w:val="20"/>
          <w:lang w:eastAsia="en-US"/>
          <w14:ligatures w14:val="standardContextual"/>
        </w:rPr>
        <w:t xml:space="preserve"> describe usual treatment. We will examine the potential for contamination across arms to assess whether this is a threat to internal validity. Data will be collected via: student surveys; and structured phone interview with 1 staff-member (using the School Health Research Network school health questionnair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Murphy&lt;/Author&gt;&lt;Year&gt;2018&lt;/Year&gt;&lt;RecNum&gt;6095&lt;/RecNum&gt;&lt;DisplayText&gt;(87)&lt;/DisplayText&gt;&lt;record&gt;&lt;rec-number&gt;6095&lt;/rec-number&gt;&lt;foreign-keys&gt;&lt;key app="EN" db-id="9awx22pstxa9auedasvxzf0zweexv2apsera" timestamp="1575998841"&gt;6095&lt;/key&gt;&lt;/foreign-keys&gt;&lt;ref-type name="Journal Article"&gt;17&lt;/ref-type&gt;&lt;contributors&gt;&lt;authors&gt;&lt;author&gt;Murphy, S.&lt;/author&gt;&lt;author&gt;Littlecott, H.&lt;/author&gt;&lt;author&gt;Hewitt, G.&lt;/author&gt;&lt;author&gt;MacDonald, S.&lt;/author&gt;&lt;author&gt;Roberts, J.&lt;/author&gt;&lt;author&gt;Bishop, J.&lt;/author&gt;&lt;author&gt;Roberts, C.&lt;/author&gt;&lt;author&gt;Thurston, R.&lt;/author&gt;&lt;author&gt;Bishop, A.&lt;/author&gt;&lt;author&gt;Moore, L.&lt;/author&gt;&lt;author&gt;Moore, G.&lt;/author&gt;&lt;/authors&gt;&lt;/contributors&gt;&lt;titles&gt;&lt;title&gt;A transdisciplinary complex adaptive systems (T-CAS) approach to developing a national school-based culture of prevention for health improvement: the School Health Research Network (SHRN) in Wales&lt;/title&gt;&lt;secondary-title&gt;Prevention Science doi: 10.1007/s11121-018-0969-3. [Epub ahead of print]&lt;/secondary-title&gt;&lt;/titles&gt;&lt;periodical&gt;&lt;full-title&gt;Prevention Science doi: 10.1007/s11121-018-0969-3. [Epub ahead of print]&lt;/full-title&gt;&lt;/periodical&gt;&lt;dates&gt;&lt;year&gt;2018&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87)</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per control school per year.</w:t>
      </w:r>
    </w:p>
    <w:p w14:paraId="188A355B"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092D9F7B"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b/>
          <w:i/>
          <w:kern w:val="2"/>
          <w:sz w:val="20"/>
          <w:szCs w:val="20"/>
          <w:lang w:eastAsia="en-US"/>
          <w14:ligatures w14:val="standardContextual"/>
        </w:rPr>
        <w:t>Implementation processes/intervention mechanisms and context:</w:t>
      </w:r>
      <w:r w:rsidRPr="0077724E">
        <w:rPr>
          <w:rFonts w:eastAsiaTheme="minorHAnsi"/>
          <w:i/>
          <w:kern w:val="2"/>
          <w:sz w:val="20"/>
          <w:szCs w:val="20"/>
          <w:lang w:eastAsia="en-US"/>
          <w14:ligatures w14:val="standardContextual"/>
        </w:rPr>
        <w:t xml:space="preserve"> </w:t>
      </w:r>
      <w:r w:rsidRPr="0077724E">
        <w:rPr>
          <w:rFonts w:eastAsiaTheme="minorHAnsi"/>
          <w:kern w:val="2"/>
          <w:sz w:val="20"/>
          <w:szCs w:val="20"/>
          <w:lang w:eastAsia="en-US"/>
          <w14:ligatures w14:val="standardContextual"/>
        </w:rPr>
        <w:t>Informed by May’s implementation theory and realist evaluation,</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May&lt;/Author&gt;&lt;Year&gt;2013&lt;/Year&gt;&lt;RecNum&gt;3594&lt;/RecNum&gt;&lt;DisplayText&gt;(83, 85)&lt;/DisplayText&gt;&lt;record&gt;&lt;rec-number&gt;3594&lt;/rec-number&gt;&lt;foreign-keys&gt;&lt;key app="EN" db-id="9awx22pstxa9auedasvxzf0zweexv2apsera" timestamp="0"&gt;3594&lt;/key&gt;&lt;/foreign-keys&gt;&lt;ref-type name="Journal Article"&gt;17&lt;/ref-type&gt;&lt;contributors&gt;&lt;authors&gt;&lt;author&gt;May, C.&lt;/author&gt;&lt;/authors&gt;&lt;/contributors&gt;&lt;titles&gt;&lt;title&gt;Towards a general theory of implementation&lt;/title&gt;&lt;secondary-title&gt;Implementation Science&lt;/secondary-title&gt;&lt;/titles&gt;&lt;periodical&gt;&lt;full-title&gt;Implementation science&lt;/full-title&gt;&lt;/periodical&gt;&lt;pages&gt;18&lt;/pages&gt;&lt;volume&gt;8&lt;/volume&gt;&lt;dates&gt;&lt;year&gt;2013&lt;/year&gt;&lt;/dates&gt;&lt;urls&gt;&lt;/urls&gt;&lt;/record&gt;&lt;/Cite&gt;&lt;Cite&gt;&lt;Author&gt;Pawson&lt;/Author&gt;&lt;Year&gt;1997&lt;/Year&gt;&lt;RecNum&gt;2503&lt;/RecNum&gt;&lt;record&gt;&lt;rec-number&gt;2503&lt;/rec-number&gt;&lt;foreign-keys&gt;&lt;key app="EN" db-id="9awx22pstxa9auedasvxzf0zweexv2apsera" timestamp="0"&gt;2503&lt;/key&gt;&lt;/foreign-keys&gt;&lt;ref-type name="Book"&gt;6&lt;/ref-type&gt;&lt;contributors&gt;&lt;authors&gt;&lt;author&gt;Pawson, Ray&lt;/author&gt;&lt;author&gt;Tilley, Nick&lt;/author&gt;&lt;/authors&gt;&lt;/contributors&gt;&lt;titles&gt;&lt;title&gt;Realistic evaluation&lt;/title&gt;&lt;/titles&gt;&lt;dates&gt;&lt;year&gt;1997&lt;/year&gt;&lt;/dates&gt;&lt;publisher&gt;Sage&lt;/publisher&gt;&lt;isbn&gt;0761950095&lt;/isbn&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83, 85)</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e will collect qualitative data and analyse these in order to explore implementation processes and intervention mechanisms (beneficial or harmful) and how these vary between schools and students. Data will be collected from all intervention schools </w:t>
      </w:r>
      <w:proofErr w:type="gramStart"/>
      <w:r w:rsidRPr="0077724E">
        <w:rPr>
          <w:rFonts w:eastAsiaTheme="minorHAnsi"/>
          <w:kern w:val="2"/>
          <w:sz w:val="20"/>
          <w:szCs w:val="20"/>
          <w:lang w:eastAsia="en-US"/>
          <w14:ligatures w14:val="standardContextual"/>
        </w:rPr>
        <w:t>via:</w:t>
      </w:r>
      <w:proofErr w:type="gramEnd"/>
      <w:r w:rsidRPr="0077724E">
        <w:rPr>
          <w:rFonts w:eastAsiaTheme="minorHAnsi"/>
          <w:kern w:val="2"/>
          <w:sz w:val="20"/>
          <w:szCs w:val="20"/>
          <w:lang w:eastAsia="en-US"/>
          <w14:ligatures w14:val="standardContextual"/>
        </w:rPr>
        <w:t xml:space="preserve"> phone interview with one staff-member and face-to-face focus group with 4-8 students per school (purposive by involvement and gender) per year of delivery. More in-depth data will be collected from 4 case-study schools purposively sampled by GCSE attainment and local deprivation via: phone interview with 4 staff-members and 2 face-to-face focus groups with 4-8 students (purposive by involvement and gender and ethnicity) per year of delivery. It will not be feasible in schools to purposively sample students by sexual orientation or socio-economic </w:t>
      </w:r>
      <w:proofErr w:type="gramStart"/>
      <w:r w:rsidRPr="0077724E">
        <w:rPr>
          <w:rFonts w:eastAsiaTheme="minorHAnsi"/>
          <w:kern w:val="2"/>
          <w:sz w:val="20"/>
          <w:szCs w:val="20"/>
          <w:lang w:eastAsia="en-US"/>
          <w14:ligatures w14:val="standardContextual"/>
        </w:rPr>
        <w:t>status</w:t>
      </w:r>
      <w:proofErr w:type="gramEnd"/>
      <w:r w:rsidRPr="0077724E">
        <w:rPr>
          <w:rFonts w:eastAsiaTheme="minorHAnsi"/>
          <w:kern w:val="2"/>
          <w:sz w:val="20"/>
          <w:szCs w:val="20"/>
          <w:lang w:eastAsia="en-US"/>
          <w14:ligatures w14:val="standardContextual"/>
        </w:rPr>
        <w:t xml:space="preserve"> but we will strive to be inclusive of a diversity of students.</w:t>
      </w:r>
    </w:p>
    <w:p w14:paraId="364BE6BC" w14:textId="77777777" w:rsidR="0077724E" w:rsidRPr="0077724E" w:rsidRDefault="0077724E" w:rsidP="0077724E">
      <w:pPr>
        <w:spacing w:line="240" w:lineRule="auto"/>
        <w:rPr>
          <w:rFonts w:eastAsiaTheme="minorHAnsi"/>
          <w:b/>
          <w:kern w:val="2"/>
          <w:sz w:val="20"/>
          <w:szCs w:val="20"/>
          <w:lang w:eastAsia="en-US"/>
          <w14:ligatures w14:val="standardContextual"/>
        </w:rPr>
      </w:pPr>
    </w:p>
    <w:p w14:paraId="18DF84DA"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Economic evaluation data collection</w:t>
      </w:r>
    </w:p>
    <w:p w14:paraId="51F86EC5"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42BE51A9"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Our economic measure of child health-related quality of life (CHU-9D) is described abov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Ware. J Jr.&lt;/Author&gt;&lt;Year&gt;1996&lt;/Year&gt;&lt;RecNum&gt;56&lt;/RecNum&gt;&lt;DisplayText&gt;(78)&lt;/DisplayText&gt;&lt;record&gt;&lt;rec-number&gt;56&lt;/rec-number&gt;&lt;foreign-keys&gt;&lt;key app="EN" db-id="0zpvrxpvlwv5dbev003xv5z355a5fdwa2pvz" timestamp="1550061927"&gt;56&lt;/key&gt;&lt;/foreign-keys&gt;&lt;ref-type name="Journal Article"&gt;17&lt;/ref-type&gt;&lt;contributors&gt;&lt;authors&gt;&lt;author&gt;Ware. J Jr., Kosinski, M. and Keller, SD.   &lt;/author&gt;&lt;/authors&gt;&lt;/contributors&gt;&lt;titles&gt;&lt;title&gt;A 12-item short-form health survey: construction of scales and preliminary tests of reliability and validity&lt;/title&gt;&lt;secondary-title&gt;Med Care&lt;/secondary-title&gt;&lt;/titles&gt;&lt;periodical&gt;&lt;full-title&gt;Med Care&lt;/full-title&gt;&lt;/periodical&gt;&lt;pages&gt;220-233&lt;/pages&gt;&lt;volume&gt;34&lt;/volume&gt;&lt;number&gt;3&lt;/number&gt;&lt;dates&gt;&lt;year&gt;1996&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78)</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We will undertake a detailed micro-costing of the </w:t>
      </w:r>
      <w:proofErr w:type="spellStart"/>
      <w:r w:rsidRPr="0077724E">
        <w:rPr>
          <w:rFonts w:eastAsiaTheme="minorHAnsi"/>
          <w:kern w:val="2"/>
          <w:sz w:val="20"/>
          <w:szCs w:val="20"/>
          <w:lang w:eastAsia="en-US"/>
          <w14:ligatures w14:val="standardContextual"/>
        </w:rPr>
        <w:t>the</w:t>
      </w:r>
      <w:proofErr w:type="spellEnd"/>
      <w:r w:rsidRPr="0077724E">
        <w:rPr>
          <w:rFonts w:eastAsiaTheme="minorHAnsi"/>
          <w:kern w:val="2"/>
          <w:sz w:val="20"/>
          <w:szCs w:val="20"/>
          <w:lang w:eastAsia="en-US"/>
          <w14:ligatures w14:val="standardContextual"/>
        </w:rPr>
        <w:t xml:space="preserve"> intervention, which was found to be feasible in the pilot RCT, including the costs of all components of the intervention described above. Resources to be measured will </w:t>
      </w:r>
      <w:proofErr w:type="gramStart"/>
      <w:r w:rsidRPr="0077724E">
        <w:rPr>
          <w:rFonts w:eastAsiaTheme="minorHAnsi"/>
          <w:kern w:val="2"/>
          <w:sz w:val="20"/>
          <w:szCs w:val="20"/>
          <w:lang w:eastAsia="en-US"/>
          <w14:ligatures w14:val="standardContextual"/>
        </w:rPr>
        <w:t>include:</w:t>
      </w:r>
      <w:proofErr w:type="gramEnd"/>
      <w:r w:rsidRPr="0077724E">
        <w:rPr>
          <w:rFonts w:eastAsiaTheme="minorHAnsi"/>
          <w:kern w:val="2"/>
          <w:sz w:val="20"/>
          <w:szCs w:val="20"/>
          <w:lang w:eastAsia="en-US"/>
          <w14:ligatures w14:val="standardContextual"/>
        </w:rPr>
        <w:t xml:space="preserve"> resources used by SEF and schools in terms of staff time, training events/meetings and consumables. Measures will include: standardised sessional checklists to monitor and document attendance, preparation and delivery time for key training events, school health promotion councils, student-run social-marketing meetings and the review of school sexual and reproductive health services; the completion of surveys and diaries by </w:t>
      </w:r>
      <w:r w:rsidRPr="0077724E">
        <w:rPr>
          <w:rFonts w:eastAsiaTheme="minorHAnsi"/>
          <w:kern w:val="2"/>
          <w:sz w:val="20"/>
          <w:szCs w:val="20"/>
          <w:lang w:eastAsia="en-US"/>
          <w14:ligatures w14:val="standardContextual"/>
        </w:rPr>
        <w:lastRenderedPageBreak/>
        <w:t xml:space="preserve">school staff charged with training, curriculum and other intervention delivery; assessing time spent on tasks relating to intervention; and staff travel and other expenses relating to the intervention charged to a specific SEF budget code. Resource use will be valued using market prices. We will also include the costs within the trial period arising from primary and secondary outcomes (valued from published sources, obtained from systematic literature searches), in particular pregnancy, STIs and DRV-related costs, where these are shown to be different between the intervention and control groups. Costs will be presented for each of the perspectives described above. </w:t>
      </w:r>
    </w:p>
    <w:p w14:paraId="1A4F8EEC"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792AB4FE"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Data management and analysis</w:t>
      </w:r>
    </w:p>
    <w:p w14:paraId="766E7C7D"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07AAD04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Anonymised survey data will be managed by LSHTM’s accredited CTU with linkage to unique identifier codes (not names) in password-protected files on drives accessible only by named CTU staff. The fieldwork team will manage a separate data-file linking names to unique identifiers, in similarly protected files and drives, and will not have access to self-report survey data. This will maintain separation of identifiers and self-report data. Audio-recordings will use secure password-protected recorders. These will be transcribed in full by LSHTM-approved contractors with secure data transfer and management processes. Transcripts will be anonymised and stored in secure files and drives by the fieldwork team. All reporting will be fully anonymised to prevent explicit or implied identification. In line with MRC guidance on personal information in medical research, we will retain all anonymised research data for 20 years after the end of the study. This is to allow secondary analyses and further research to take place, and to allow any queries or concerns about the conduct of the study to be addressed.</w:t>
      </w:r>
    </w:p>
    <w:p w14:paraId="3F0614C8"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p>
    <w:p w14:paraId="67580B54" w14:textId="77777777" w:rsidR="0077724E" w:rsidRPr="0077724E" w:rsidRDefault="0077724E" w:rsidP="0077724E">
      <w:pPr>
        <w:spacing w:line="240" w:lineRule="auto"/>
        <w:rPr>
          <w:rFonts w:eastAsiaTheme="minorHAnsi"/>
          <w:kern w:val="2"/>
          <w:sz w:val="20"/>
          <w:szCs w:val="20"/>
          <w:lang w:eastAsia="fr-FR"/>
          <w14:ligatures w14:val="standardContextual"/>
        </w:rPr>
      </w:pPr>
      <w:r w:rsidRPr="0077724E">
        <w:rPr>
          <w:rFonts w:eastAsiaTheme="minorHAnsi"/>
          <w:kern w:val="2"/>
          <w:sz w:val="20"/>
          <w:szCs w:val="20"/>
          <w:lang w:eastAsia="en-US"/>
          <w14:ligatures w14:val="standardContextual"/>
        </w:rPr>
        <w:t>A statistical analysis plan will be drafted by the CTU and a data dictionary by the fieldwork team. Statistical analysis of survey data will be led by the CTU, with analysis of fidelity data by the fieldwork team and economic data by Professor Morris. School randomisation and retention, and student response rates will be described using a CONSORT diagram.</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Campbell&lt;/Author&gt;&lt;Year&gt;2012&lt;/Year&gt;&lt;RecNum&gt;246&lt;/RecNum&gt;&lt;DisplayText&gt;(88)&lt;/DisplayText&gt;&lt;record&gt;&lt;rec-number&gt;246&lt;/rec-number&gt;&lt;foreign-keys&gt;&lt;key app="EN" db-id="sraesszf62ts0meapezxrwzl9a0rw5txa990"&gt;246&lt;/key&gt;&lt;/foreign-keys&gt;&lt;ref-type name="Journal Article"&gt;17&lt;/ref-type&gt;&lt;contributors&gt;&lt;authors&gt;&lt;author&gt;Campbell, M.K.&lt;/author&gt;&lt;author&gt;Piaggio, G.&lt;/author&gt;&lt;author&gt;Elbourne, D.R.&lt;/author&gt;&lt;author&gt;Altman, D.G.&lt;/author&gt;&lt;author&gt;for the CONSORT Group,&lt;/author&gt;&lt;/authors&gt;&lt;/contributors&gt;&lt;titles&gt;&lt;title&gt;Consort 2010 statement: extension to cluster randomised trials&lt;/title&gt;&lt;secondary-title&gt;British Medical Journal&lt;/secondary-title&gt;&lt;/titles&gt;&lt;periodical&gt;&lt;full-title&gt;British Medical Journal&lt;/full-title&gt;&lt;/periodical&gt;&lt;pages&gt;e5661&lt;/pages&gt;&lt;volume&gt;345&lt;/volume&gt;&lt;dates&gt;&lt;year&gt;2012&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88)</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Baseline and follow-up data will be tabulated by arm. </w:t>
      </w:r>
      <w:r w:rsidRPr="0077724E">
        <w:rPr>
          <w:rFonts w:eastAsiaTheme="minorHAnsi"/>
          <w:color w:val="131413"/>
          <w:kern w:val="2"/>
          <w:sz w:val="20"/>
          <w:szCs w:val="20"/>
          <w:lang w:eastAsia="en-US"/>
          <w14:ligatures w14:val="standardContextual"/>
        </w:rPr>
        <w:t xml:space="preserve">Continuous outcomes will be summarised for each trial arm using means and standard deviations and binary outcomes will be summarised for each trial arm using numbers and percentages. </w:t>
      </w:r>
      <w:r w:rsidRPr="0077724E">
        <w:rPr>
          <w:rFonts w:eastAsiaTheme="minorHAnsi"/>
          <w:kern w:val="2"/>
          <w:sz w:val="20"/>
          <w:szCs w:val="20"/>
          <w:lang w:eastAsia="en-US"/>
          <w14:ligatures w14:val="standardContextual"/>
        </w:rPr>
        <w:t xml:space="preserve">We will conduct intention-to-treat analyses of primary and secondary outcomes </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Campbell&lt;/Author&gt;&lt;Year&gt;2012&lt;/Year&gt;&lt;RecNum&gt;246&lt;/RecNum&gt;&lt;DisplayText&gt;(88)&lt;/DisplayText&gt;&lt;record&gt;&lt;rec-number&gt;246&lt;/rec-number&gt;&lt;foreign-keys&gt;&lt;key app="EN" db-id="sraesszf62ts0meapezxrwzl9a0rw5txa990"&gt;246&lt;/key&gt;&lt;/foreign-keys&gt;&lt;ref-type name="Journal Article"&gt;17&lt;/ref-type&gt;&lt;contributors&gt;&lt;authors&gt;&lt;author&gt;Campbell, M.K.&lt;/author&gt;&lt;author&gt;Piaggio, G.&lt;/author&gt;&lt;author&gt;Elbourne, D.R.&lt;/author&gt;&lt;author&gt;Altman, D.G.&lt;/author&gt;&lt;author&gt;for the CONSORT Group,&lt;/author&gt;&lt;/authors&gt;&lt;/contributors&gt;&lt;titles&gt;&lt;title&gt;Consort 2010 statement: extension to cluster randomised trials&lt;/title&gt;&lt;secondary-title&gt;British Medical Journal&lt;/secondary-title&gt;&lt;/titles&gt;&lt;periodical&gt;&lt;full-title&gt;British Medical Journal&lt;/full-title&gt;&lt;/periodical&gt;&lt;pages&gt;e5661&lt;/pages&gt;&lt;volume&gt;345&lt;/volume&gt;&lt;dates&gt;&lt;year&gt;2012&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88)</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as well as exploratory analyses of our intermediate outcomes (RQ1) to </w:t>
      </w:r>
      <w:bookmarkStart w:id="27" w:name="_Hlk170996726"/>
      <w:r w:rsidRPr="0077724E">
        <w:rPr>
          <w:rFonts w:eastAsiaTheme="minorHAnsi"/>
          <w:kern w:val="2"/>
          <w:sz w:val="20"/>
          <w:szCs w:val="20"/>
          <w:lang w:eastAsia="en-US"/>
          <w14:ligatures w14:val="standardContextual"/>
        </w:rPr>
        <w:t>estimate intervention effects, reporting 95% confidence intervals</w:t>
      </w:r>
      <w:bookmarkEnd w:id="27"/>
      <w:r w:rsidRPr="0077724E">
        <w:rPr>
          <w:rFonts w:eastAsiaTheme="minorHAnsi"/>
          <w:kern w:val="2"/>
          <w:sz w:val="20"/>
          <w:szCs w:val="20"/>
          <w:lang w:eastAsia="en-US"/>
          <w14:ligatures w14:val="standardContextual"/>
        </w:rPr>
        <w:t xml:space="preserve"> and P values for primary and secondary outcomes but not for exploratory analyses of the intermediate outcome. The analytic sample will be students providing follow-up data at 33 months. Analyses will account for school clustering. </w:t>
      </w:r>
      <w:bookmarkStart w:id="28" w:name="_Hlk170998188"/>
      <w:r w:rsidRPr="0077724E">
        <w:rPr>
          <w:rFonts w:eastAsiaTheme="minorHAnsi"/>
          <w:kern w:val="2"/>
          <w:sz w:val="20"/>
          <w:szCs w:val="20"/>
          <w:lang w:eastAsia="fr-FR"/>
          <w14:ligatures w14:val="standardContextual"/>
        </w:rPr>
        <w:t xml:space="preserve">All outcomes will be analysed using generalised estimating questions (GEEs) with an exchangeable correlation structure and the sandwich estimator of variance to adjust for clustering, with small sample bias correction for the degrees of freedom. For binary outcomes GEEs will be fitted, with a log link to estimate risk ratios and identity link to obtain risk differences. </w:t>
      </w:r>
      <w:r w:rsidRPr="0077724E">
        <w:rPr>
          <w:rFonts w:eastAsiaTheme="minorHAnsi"/>
          <w:kern w:val="2"/>
          <w:sz w:val="20"/>
          <w:szCs w:val="20"/>
          <w:lang w:eastAsia="en-US"/>
          <w14:ligatures w14:val="standardContextual"/>
        </w:rPr>
        <w:t>In the event of low prevalence resulting in non-convergence of the GEE model a hierarchical modified Poisson regression model will be used to obtain risk ratios, followed by marginal standardisation to obtain risks for calculating risk differences where required. F</w:t>
      </w:r>
      <w:r w:rsidRPr="0077724E">
        <w:rPr>
          <w:rFonts w:eastAsiaTheme="minorHAnsi"/>
          <w:kern w:val="2"/>
          <w:sz w:val="20"/>
          <w:szCs w:val="20"/>
          <w:lang w:eastAsia="fr-FR"/>
          <w14:ligatures w14:val="standardContextual"/>
        </w:rPr>
        <w:t xml:space="preserve">or continuous outcomes GEEs with an identity link will be used to obtain mean differences. </w:t>
      </w:r>
    </w:p>
    <w:p w14:paraId="37B78B14" w14:textId="77777777" w:rsidR="0077724E" w:rsidRPr="0077724E" w:rsidRDefault="0077724E" w:rsidP="0077724E">
      <w:pPr>
        <w:spacing w:line="240" w:lineRule="auto"/>
        <w:rPr>
          <w:color w:val="000000"/>
          <w:kern w:val="2"/>
          <w:sz w:val="20"/>
          <w:szCs w:val="20"/>
          <w:lang w:eastAsia="en-US"/>
          <w14:ligatures w14:val="standardContextual"/>
        </w:rPr>
      </w:pPr>
      <w:r w:rsidRPr="0077724E">
        <w:rPr>
          <w:rFonts w:eastAsiaTheme="minorHAnsi"/>
          <w:kern w:val="2"/>
          <w:sz w:val="20"/>
          <w:szCs w:val="20"/>
          <w:lang w:eastAsia="fr-FR"/>
          <w14:ligatures w14:val="standardContextual"/>
        </w:rPr>
        <w:t xml:space="preserve">The primary analysis of all outcomes will include adjustment for stratification factors used in the randomisation. </w:t>
      </w:r>
      <w:bookmarkEnd w:id="28"/>
      <w:r w:rsidRPr="0077724E">
        <w:rPr>
          <w:color w:val="000000"/>
          <w:kern w:val="2"/>
          <w:sz w:val="20"/>
          <w:szCs w:val="20"/>
          <w:lang w:eastAsia="en-US"/>
          <w14:ligatures w14:val="standardContextual"/>
        </w:rPr>
        <w:t xml:space="preserve"> </w:t>
      </w:r>
      <w:r w:rsidRPr="0077724E">
        <w:rPr>
          <w:rFonts w:eastAsiaTheme="minorHAnsi"/>
          <w:kern w:val="2"/>
          <w:sz w:val="20"/>
          <w:szCs w:val="20"/>
          <w:lang w:eastAsia="en-US"/>
          <w14:ligatures w14:val="standardContextual"/>
        </w:rPr>
        <w:t xml:space="preserve">Our primary analysis will be an analysis that is adjusted for the stratification factors only. An additional adjusted analysis will be carried out which will adjust for prespecified cluster level summaries </w:t>
      </w:r>
      <w:r w:rsidRPr="0077724E">
        <w:rPr>
          <w:rFonts w:eastAsiaTheme="minorHAnsi"/>
          <w:kern w:val="2"/>
          <w:sz w:val="20"/>
          <w:szCs w:val="20"/>
          <w:lang w:eastAsia="fr-FR"/>
          <w14:ligatures w14:val="standardContextual"/>
        </w:rPr>
        <w:t>of</w:t>
      </w:r>
      <w:r w:rsidRPr="0077724E">
        <w:rPr>
          <w:rFonts w:eastAsiaTheme="minorHAnsi"/>
          <w:color w:val="000000"/>
          <w:kern w:val="2"/>
          <w:sz w:val="20"/>
          <w:szCs w:val="20"/>
          <w:lang w:eastAsia="en-US"/>
          <w14:ligatures w14:val="standardContextual"/>
        </w:rPr>
        <w:t xml:space="preserve"> baseline student age, gender, ethnicity and SES (as measured by the family affluence scale), imputed where feasible from baseline data if missing at follow-up</w:t>
      </w:r>
      <w:r w:rsidRPr="0077724E">
        <w:rPr>
          <w:rFonts w:eastAsiaTheme="minorHAnsi"/>
          <w:kern w:val="2"/>
          <w:sz w:val="20"/>
          <w:szCs w:val="20"/>
          <w:lang w:eastAsia="fr-FR"/>
          <w14:ligatures w14:val="standardContextual"/>
        </w:rPr>
        <w:t xml:space="preserve">. </w:t>
      </w:r>
      <w:r w:rsidRPr="0077724E">
        <w:rPr>
          <w:rFonts w:eastAsiaTheme="minorHAnsi"/>
          <w:kern w:val="2"/>
          <w:sz w:val="20"/>
          <w:szCs w:val="20"/>
          <w:lang w:eastAsia="en-US"/>
          <w14:ligatures w14:val="standardContextual"/>
        </w:rPr>
        <w:t>In addition, a</w:t>
      </w:r>
      <w:r w:rsidRPr="0077724E">
        <w:rPr>
          <w:rFonts w:eastAsiaTheme="minorHAnsi"/>
          <w:iCs/>
          <w:spacing w:val="-2"/>
          <w:kern w:val="2"/>
          <w:sz w:val="20"/>
          <w:szCs w:val="20"/>
          <w:lang w:eastAsia="en-US"/>
          <w14:ligatures w14:val="standardContextual"/>
        </w:rPr>
        <w:t xml:space="preserve">ny other major imbalances observed between randomised groups will be adjusted for in exploratory secondary analyses. </w:t>
      </w:r>
      <w:r w:rsidRPr="0077724E">
        <w:rPr>
          <w:color w:val="000000"/>
          <w:kern w:val="2"/>
          <w:sz w:val="20"/>
          <w:szCs w:val="20"/>
          <w:lang w:eastAsia="en-US"/>
          <w14:ligatures w14:val="standardContextual"/>
        </w:rPr>
        <w:t>Interim analyses will not be conducted and will not inform intervention modification or discontinuation because this is a cluster RCT with one follow-up wave.</w:t>
      </w:r>
    </w:p>
    <w:p w14:paraId="175F57E2"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p>
    <w:p w14:paraId="3FBB35DE"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We will undertake exploratory tests of interaction to assess how effects are moderated, including by student gender, sexual orientation, ethnicity and SES as well as by school GCSE attainment and local deprivation (RQ2). These will be exploratory, with limited statistical power. </w:t>
      </w:r>
      <w:bookmarkStart w:id="29" w:name="_Hlk170997461"/>
      <w:r w:rsidRPr="0077724E">
        <w:rPr>
          <w:rFonts w:eastAsiaTheme="minorHAnsi"/>
          <w:kern w:val="2"/>
          <w:sz w:val="20"/>
          <w:szCs w:val="20"/>
          <w:lang w:eastAsia="en-US"/>
          <w14:ligatures w14:val="standardContextual"/>
        </w:rPr>
        <w:t xml:space="preserve">We will also undertake complier-average causal effects analyses to examine how effects are affected by fidelity of implementation </w:t>
      </w:r>
      <w:bookmarkEnd w:id="29"/>
      <w:r w:rsidRPr="0077724E">
        <w:rPr>
          <w:rFonts w:eastAsiaTheme="minorHAnsi"/>
          <w:kern w:val="2"/>
          <w:sz w:val="20"/>
          <w:szCs w:val="20"/>
          <w:lang w:eastAsia="en-US"/>
          <w14:ligatures w14:val="standardContextual"/>
        </w:rPr>
        <w:t xml:space="preserve">(RQ3). Economic analyses will calculate intervention costs and cost-effectiveness (RQ4) (see below). </w:t>
      </w:r>
      <w:bookmarkStart w:id="30" w:name="_Hlk170997528"/>
      <w:r w:rsidRPr="0077724E">
        <w:rPr>
          <w:rFonts w:eastAsiaTheme="minorHAnsi"/>
          <w:kern w:val="2"/>
          <w:sz w:val="20"/>
          <w:szCs w:val="20"/>
          <w:lang w:eastAsia="en-US"/>
          <w14:ligatures w14:val="standardContextual"/>
        </w:rPr>
        <w:t xml:space="preserve">Descriptive statistics will describe fidelity, reach and acceptability using Chi-square tests to examine differences between schools. </w:t>
      </w:r>
      <w:bookmarkEnd w:id="30"/>
      <w:r w:rsidRPr="0077724E">
        <w:rPr>
          <w:rFonts w:eastAsiaTheme="minorHAnsi"/>
          <w:kern w:val="2"/>
          <w:sz w:val="20"/>
          <w:szCs w:val="20"/>
          <w:lang w:eastAsia="en-US"/>
          <w14:ligatures w14:val="standardContextual"/>
        </w:rPr>
        <w:t>These will examine whether fidelity differs by school-level GCSE attainment and local deprivation, and whether student-level reach and acceptability differ by student-level gender, sexual orientation, ethnicity and SES. (RQ5). Quantitative and qualitative data from control schools will be analysed to describe usual treatment in control schools (RQ6). Qualitative data will also be used to develop hypotheses about implementation processes/intervention mechanisms and how these might vary between schools or students (RQ7). We will draw on all data to refine the intervention theory of change and draw conclusions about the potential for the intervention to be delivered and be effective elsewhere (RQ8).</w:t>
      </w:r>
    </w:p>
    <w:p w14:paraId="0C0E6B68"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203B1B85"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b/>
          <w:i/>
          <w:kern w:val="2"/>
          <w:sz w:val="20"/>
          <w:szCs w:val="20"/>
          <w:lang w:eastAsia="en-US"/>
          <w14:ligatures w14:val="standardContextual"/>
        </w:rPr>
        <w:t>Economic analyses:</w:t>
      </w:r>
      <w:r w:rsidRPr="0077724E">
        <w:rPr>
          <w:rFonts w:eastAsiaTheme="minorHAnsi"/>
          <w:kern w:val="2"/>
          <w:sz w:val="20"/>
          <w:szCs w:val="20"/>
          <w:lang w:eastAsia="en-US"/>
          <w14:ligatures w14:val="standardContextual"/>
        </w:rPr>
        <w:t xml:space="preserve"> The aim is to evaluate the cost-effectiveness of Positive Choices versus the comparator from a health and social care perspective as preferred by NICE, additionally considering education and voluntary-sector perspective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National Institute for Health and Care Excellence&lt;/Author&gt;&lt;Year&gt;2013&lt;/Year&gt;&lt;RecNum&gt;6093&lt;/RecNum&gt;&lt;DisplayText&gt;(89)&lt;/DisplayText&gt;&lt;record&gt;&lt;rec-number&gt;6093&lt;/rec-number&gt;&lt;foreign-keys&gt;&lt;key app="EN" db-id="9awx22pstxa9auedasvxzf0zweexv2apsera" timestamp="1575984465"&gt;6093&lt;/key&gt;&lt;/foreign-keys&gt;&lt;ref-type name="Book"&gt;6&lt;/ref-type&gt;&lt;contributors&gt;&lt;authors&gt;&lt;author&gt;National Institute for Health and Care Excellence,&lt;/author&gt;&lt;/authors&gt;&lt;/contributors&gt;&lt;titles&gt;&lt;title&gt;Guide to the Methods of Technology Appraisal&lt;/title&gt;&lt;/titles&gt;&lt;dates&gt;&lt;year&gt;2013&lt;/year&gt;&lt;/dates&gt;&lt;pub-location&gt;London&lt;/pub-location&gt;&lt;publisher&gt;NICE&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89)</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An economic analysis plan will be drafted before receipt of the final data. For our primary cost-utility analysis, costs and CHU-9D data will be combined to present mean cost and quality-adjusted life-years and incremental cost-effectiveness ratios. A secondary cost-consequences analysis will additionally be undertaken for the other trial outcomes as recommended by NICE public health methods guidance</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Nationale Institute for Health and Care Excellence&lt;/Author&gt;&lt;Year&gt;2012&lt;/Year&gt;&lt;RecNum&gt;6128&lt;/RecNum&gt;&lt;DisplayText&gt;(90)&lt;/DisplayText&gt;&lt;record&gt;&lt;rec-number&gt;6128&lt;/rec-number&gt;&lt;foreign-keys&gt;&lt;key app="EN" db-id="9awx22pstxa9auedasvxzf0zweexv2apsera" timestamp="1582727872"&gt;6128&lt;/key&gt;&lt;/foreign-keys&gt;&lt;ref-type name="Book"&gt;6&lt;/ref-type&gt;&lt;contributors&gt;&lt;authors&gt;&lt;author&gt;Nationale Institute for Health and Care Excellence,&lt;/author&gt;&lt;/authors&gt;&lt;/contributors&gt;&lt;titles&gt;&lt;title&gt;Methods for the Development of NICE Public Health Guidance&lt;/title&gt;&lt;/titles&gt;&lt;dates&gt;&lt;year&gt;2012&lt;/year&gt;&lt;/dates&gt;&lt;pub-location&gt;London&lt;/pub-location&gt;&lt;publisher&gt;NICE&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90)</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because there may not be a strong correlation between CHU-9D and these other outcomes. We will use a multi-level modelling approach with random intercepts to estimate the mean and standard errors for both cost and effects along with the covariance matrix.</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Gomes&lt;/Author&gt;&lt;Year&gt;2011&lt;/Year&gt;&lt;RecNum&gt;6129&lt;/RecNum&gt;&lt;DisplayText&gt;(91)&lt;/DisplayText&gt;&lt;record&gt;&lt;rec-number&gt;6129&lt;/rec-number&gt;&lt;foreign-keys&gt;&lt;key app="EN" db-id="9awx22pstxa9auedasvxzf0zweexv2apsera" timestamp="1582728082"&gt;6129&lt;/key&gt;&lt;/foreign-keys&gt;&lt;ref-type name="Journal Article"&gt;17&lt;/ref-type&gt;&lt;contributors&gt;&lt;authors&gt;&lt;author&gt;Gomes, M&lt;/author&gt;&lt;author&gt;Ng, E.&lt;/author&gt;&lt;author&gt;Grieve, R.&lt;/author&gt;&lt;author&gt;Nixon, R.&lt;/author&gt;&lt;author&gt;Carpenter, J.R.&lt;/author&gt;&lt;author&gt;Thompson, S.G.&lt;/author&gt;&lt;/authors&gt;&lt;/contributors&gt;&lt;titles&gt;&lt;title&gt;Developing appropriate methods for cost-effectiveness analysis of cluster randomized trials&lt;/title&gt;&lt;secondary-title&gt;Medical Decision Making&lt;/secondary-title&gt;&lt;/titles&gt;&lt;periodical&gt;&lt;full-title&gt;Medical Decision Making&lt;/full-title&gt;&lt;/periodical&gt;&lt;pages&gt;350-61&lt;/pages&gt;&lt;volume&gt;32&lt;/volume&gt;&lt;dates&gt;&lt;year&gt;2011&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91)</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From these, mean incremental net benefit and confidence intervals will then be estimated. Missing data will be handled using multiple imputation.</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Gomes&lt;/Author&gt;&lt;Year&gt;2013&lt;/Year&gt;&lt;RecNum&gt;6130&lt;/RecNum&gt;&lt;DisplayText&gt;(92)&lt;/DisplayText&gt;&lt;record&gt;&lt;rec-number&gt;6130&lt;/rec-number&gt;&lt;foreign-keys&gt;&lt;key app="EN" db-id="9awx22pstxa9auedasvxzf0zweexv2apsera" timestamp="1582728295"&gt;6130&lt;/key&gt;&lt;/foreign-keys&gt;&lt;ref-type name="Journal Article"&gt;17&lt;/ref-type&gt;&lt;contributors&gt;&lt;authors&gt;&lt;author&gt;Gomes, M&lt;/author&gt;&lt;author&gt;Diaz-Ordaz, K.&lt;/author&gt;&lt;author&gt;Grieve, R.&lt;/author&gt;&lt;author&gt;Kenward, M.G.&lt;/author&gt;&lt;/authors&gt;&lt;/contributors&gt;&lt;titles&gt;&lt;title&gt;Multiple imputation methods for handling missing data in cost-effectiveness analyses that use data from hierarchical studies: an application to cluster randomized trials&lt;/title&gt;&lt;secondary-title&gt;Medical Decision Making&lt;/secondary-title&gt;&lt;/titles&gt;&lt;periodical&gt;&lt;full-title&gt;Medical Decision Making&lt;/full-title&gt;&lt;/periodical&gt;&lt;pages&gt;1051-1063&lt;/pages&gt;&lt;volume&gt;33&lt;/volume&gt;&lt;number&gt;8&lt;/number&gt;&lt;dates&gt;&lt;year&gt;2013&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92)</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he time horizon will capture costs and outcomes within the trial. The pilot RCT indicated these analyses as feasible. </w:t>
      </w:r>
    </w:p>
    <w:p w14:paraId="169B93A3"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697B914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b/>
          <w:i/>
          <w:kern w:val="2"/>
          <w:sz w:val="20"/>
          <w:szCs w:val="20"/>
          <w:lang w:eastAsia="en-US"/>
          <w14:ligatures w14:val="standardContextual"/>
        </w:rPr>
        <w:t>Qualitative data</w:t>
      </w:r>
      <w:r w:rsidRPr="0077724E">
        <w:rPr>
          <w:rFonts w:eastAsiaTheme="minorHAnsi"/>
          <w:kern w:val="2"/>
          <w:sz w:val="20"/>
          <w:szCs w:val="20"/>
          <w:lang w:eastAsia="en-US"/>
          <w14:ligatures w14:val="standardContextual"/>
        </w:rPr>
        <w:t xml:space="preserve"> will be subject to thematic content analysis (in vivo/axial codes; constant comparison</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Green&lt;/Author&gt;&lt;Year&gt;2004&lt;/Year&gt;&lt;RecNum&gt;3255&lt;/RecNum&gt;&lt;DisplayText&gt;(93)&lt;/DisplayText&gt;&lt;record&gt;&lt;rec-number&gt;3255&lt;/rec-number&gt;&lt;foreign-keys&gt;&lt;key app="EN" db-id="9awx22pstxa9auedasvxzf0zweexv2apsera" timestamp="0"&gt;3255&lt;/key&gt;&lt;/foreign-keys&gt;&lt;ref-type name="Book"&gt;6&lt;/ref-type&gt;&lt;contributors&gt;&lt;authors&gt;&lt;author&gt;Green, J.&lt;/author&gt;&lt;author&gt;Thorogood, N.&lt;/author&gt;&lt;/authors&gt;&lt;/contributors&gt;&lt;titles&gt;&lt;title&gt;Qualitative Methods for Health Research&lt;/title&gt;&lt;/titles&gt;&lt;dates&gt;&lt;year&gt;2004&lt;/year&gt;&lt;/dates&gt;&lt;pub-location&gt;London&lt;/pub-location&gt;&lt;publisher&gt;Sage&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93)</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informed by realist approaches to evaluation</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Pawson&lt;/Author&gt;&lt;Year&gt;1997&lt;/Year&gt;&lt;RecNum&gt;803&lt;/RecNum&gt;&lt;DisplayText&gt;(85)&lt;/DisplayText&gt;&lt;record&gt;&lt;rec-number&gt;803&lt;/rec-number&gt;&lt;foreign-keys&gt;&lt;key app="EN" db-id="sttatwxs5fzr57e9txkp5f2ez25rrt2pfffp"&gt;803&lt;/key&gt;&lt;/foreign-keys&gt;&lt;ref-type name="Book"&gt;6&lt;/ref-type&gt;&lt;contributors&gt;&lt;authors&gt;&lt;author&gt;Pawson, R.&lt;/author&gt;&lt;author&gt;Tilley, N.&lt;/author&gt;&lt;/authors&gt;&lt;/contributors&gt;&lt;titles&gt;&lt;title&gt;Realistic Evaluation&lt;/title&gt;&lt;/titles&gt;&lt;dates&gt;&lt;year&gt;1997&lt;/year&gt;&lt;/dates&gt;&lt;pub-location&gt;London&lt;/pub-location&gt;&lt;publisher&gt;Sage&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85)</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and May’s implementation theory</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May&lt;/Author&gt;&lt;Year&gt;2013&lt;/Year&gt;&lt;RecNum&gt;3594&lt;/RecNum&gt;&lt;DisplayText&gt;(83)&lt;/DisplayText&gt;&lt;record&gt;&lt;rec-number&gt;3594&lt;/rec-number&gt;&lt;foreign-keys&gt;&lt;key app="EN" db-id="9awx22pstxa9auedasvxzf0zweexv2apsera" timestamp="0"&gt;3594&lt;/key&gt;&lt;/foreign-keys&gt;&lt;ref-type name="Journal Article"&gt;17&lt;/ref-type&gt;&lt;contributors&gt;&lt;authors&gt;&lt;author&gt;May, C.&lt;/author&gt;&lt;/authors&gt;&lt;/contributors&gt;&lt;titles&gt;&lt;title&gt;Towards a general theory of implementation&lt;/title&gt;&lt;secondary-title&gt;Implementation Science&lt;/secondary-title&gt;&lt;/titles&gt;&lt;periodical&gt;&lt;full-title&gt;Implementation science&lt;/full-title&gt;&lt;/periodical&gt;&lt;pages&gt;18&lt;/pages&gt;&lt;volume&gt;8&lt;/volume&gt;&lt;dates&gt;&lt;year&gt;2013&lt;/year&gt;&lt;/dates&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83)</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o: examine implementation processes, potential intervention mechanisms and how these vary between schools and students. Realist analyses of qualitative data will inform refinements to our theory of change and, where possible, inform additional hypotheses about how context interacts with intervention mechanisms to generate outcomes. These analyses and hypotheses will be posted online prior to assessing them via post hoc exploratory mediation and moderation analyses of quantitative data. In the light of these analyses, we will refine our intervention theory of change, defining what contextual factors promote or impede implementation and mechanisms. This refined theory of change will be </w:t>
      </w:r>
      <w:proofErr w:type="gramStart"/>
      <w:r w:rsidRPr="0077724E">
        <w:rPr>
          <w:rFonts w:eastAsiaTheme="minorHAnsi"/>
          <w:kern w:val="2"/>
          <w:sz w:val="20"/>
          <w:szCs w:val="20"/>
          <w:lang w:eastAsia="en-US"/>
          <w14:ligatures w14:val="standardContextual"/>
        </w:rPr>
        <w:t>the means by which</w:t>
      </w:r>
      <w:proofErr w:type="gramEnd"/>
      <w:r w:rsidRPr="0077724E">
        <w:rPr>
          <w:rFonts w:eastAsiaTheme="minorHAnsi"/>
          <w:kern w:val="2"/>
          <w:sz w:val="20"/>
          <w:szCs w:val="20"/>
          <w:lang w:eastAsia="en-US"/>
          <w14:ligatures w14:val="standardContextual"/>
        </w:rPr>
        <w:t xml:space="preserve"> we will make evidence-informed suggestions about the potential for the intervention to be delivered effectively elsewhere.</w:t>
      </w:r>
    </w:p>
    <w:p w14:paraId="4481526B"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3043B5DA" w14:textId="77777777" w:rsidR="0077724E" w:rsidRPr="0077724E" w:rsidRDefault="0077724E" w:rsidP="0077724E">
      <w:pPr>
        <w:spacing w:line="240" w:lineRule="auto"/>
        <w:rPr>
          <w:rFonts w:eastAsiaTheme="minorHAnsi"/>
          <w:b/>
          <w:i/>
          <w:kern w:val="2"/>
          <w:sz w:val="20"/>
          <w:szCs w:val="20"/>
          <w:lang w:eastAsia="en-US"/>
          <w14:ligatures w14:val="standardContextual"/>
        </w:rPr>
      </w:pPr>
      <w:r w:rsidRPr="0077724E">
        <w:rPr>
          <w:rFonts w:eastAsiaTheme="minorHAnsi"/>
          <w:b/>
          <w:i/>
          <w:kern w:val="2"/>
          <w:sz w:val="20"/>
          <w:szCs w:val="20"/>
          <w:lang w:eastAsia="en-US"/>
          <w14:ligatures w14:val="standardContextual"/>
        </w:rPr>
        <w:t>Minimising bias</w:t>
      </w:r>
    </w:p>
    <w:p w14:paraId="30A44403"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28D1FC6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To maximise external validity, the study will aim to recruit a broadly representative sample of secondary schools in central and southern England. To maintain the integrity of the intervention and analyses, the fieldwork, intervention and CTU teams will be separately managed. To minimise confounding and bias, the evaluation design will be experimental with random allocation of schools not individual students (to minimise contamination and preserve the school-level theory of change) stratified by school-level GCSE attainment and local index of deprivation by the CTU after baseline surveys. To minimise retention bias, we will maximise school retention using the methods described above, including school payments. To minimise analytic bias, we will publish a study protocol including analytic plans which clearly distinguish between primary, secondary and exploratory analyses. Furthermore, quantitative data will be collected and analysed blind to allocation (blinding of participants is not possible) with primary analyses being intention-to-treat focused on valid and reliable outcome measures adjusting for potential baseline imbalances. Our analytical sample will be those students providing data at follow-up with imputation of missing baseline data on socio-demographic factors and age of sexual debut based on responses at follow-up. Quantitative analyses will be undertaken by statisticians from LSHTM’s accredited CTU staff, with oversight by the DMEC. To minimally bias thematic analysis, qualitative analyses will be undertaken prior to quantitative analyses. To minimise ‘data dredging’ within exploratory analyses, we will ensure </w:t>
      </w:r>
      <w:proofErr w:type="gramStart"/>
      <w:r w:rsidRPr="0077724E">
        <w:rPr>
          <w:rFonts w:eastAsiaTheme="minorHAnsi"/>
          <w:kern w:val="2"/>
          <w:sz w:val="20"/>
          <w:szCs w:val="20"/>
          <w:lang w:eastAsia="en-US"/>
          <w14:ligatures w14:val="standardContextual"/>
        </w:rPr>
        <w:t>these focus</w:t>
      </w:r>
      <w:proofErr w:type="gramEnd"/>
      <w:r w:rsidRPr="0077724E">
        <w:rPr>
          <w:rFonts w:eastAsiaTheme="minorHAnsi"/>
          <w:kern w:val="2"/>
          <w:sz w:val="20"/>
          <w:szCs w:val="20"/>
          <w:lang w:eastAsia="en-US"/>
          <w14:ligatures w14:val="standardContextual"/>
        </w:rPr>
        <w:t xml:space="preserve"> on a small number of post hoc hypotheses that have been developed informed by our qualitative analyses and posted online prior to quantitative assessment. </w:t>
      </w:r>
    </w:p>
    <w:p w14:paraId="1ACE03E5" w14:textId="77777777" w:rsidR="0077724E" w:rsidRPr="0077724E" w:rsidRDefault="0077724E" w:rsidP="0077724E">
      <w:pPr>
        <w:spacing w:line="240" w:lineRule="auto"/>
        <w:rPr>
          <w:rFonts w:eastAsiaTheme="minorHAnsi"/>
          <w:b/>
          <w:kern w:val="2"/>
          <w:sz w:val="20"/>
          <w:szCs w:val="20"/>
          <w:lang w:eastAsia="en-US"/>
          <w14:ligatures w14:val="standardContextual"/>
        </w:rPr>
      </w:pPr>
    </w:p>
    <w:p w14:paraId="6C782C4D"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t>Public and policy involvement</w:t>
      </w:r>
    </w:p>
    <w:p w14:paraId="59486415" w14:textId="77777777" w:rsidR="0077724E" w:rsidRPr="0077724E" w:rsidRDefault="0077724E" w:rsidP="0077724E">
      <w:pPr>
        <w:spacing w:line="240" w:lineRule="auto"/>
        <w:rPr>
          <w:rFonts w:eastAsiaTheme="minorHAnsi"/>
          <w:kern w:val="2"/>
          <w:sz w:val="20"/>
          <w:szCs w:val="20"/>
          <w:lang w:eastAsia="en-US"/>
          <w14:ligatures w14:val="standardContextual"/>
        </w:rPr>
      </w:pPr>
      <w:bookmarkStart w:id="31" w:name="_Hlk31702140"/>
    </w:p>
    <w:bookmarkEnd w:id="31"/>
    <w:p w14:paraId="493458DD" w14:textId="77777777" w:rsidR="0077724E" w:rsidRPr="0077724E" w:rsidRDefault="0077724E" w:rsidP="0077724E">
      <w:pPr>
        <w:autoSpaceDE w:val="0"/>
        <w:autoSpaceDN w:val="0"/>
        <w:adjustRightInd w:val="0"/>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The phase-III study will continue to collaborate with the ALPHA and policy-practice stakeholder groups. These are discussed above, integrated into our description of methods. Meetings with each of these groups near the start of the study will critically appraise drafts of the new intervention materials prior to their finalisation. A meeting with each of these groups near the end will focus on interpretation and dissemination of our results and the potential for scale-up of the intervention. We include letters of support from organisations indicating that they are already willing to participate in this group. We will also invite a teacher and two students from schools in the pilot RCT to sit on the SSC so that this takes on a broader perspective.</w:t>
      </w:r>
    </w:p>
    <w:p w14:paraId="7841EAF3" w14:textId="77777777" w:rsidR="0077724E" w:rsidRPr="0077724E" w:rsidRDefault="0077724E" w:rsidP="0077724E">
      <w:pPr>
        <w:spacing w:line="240" w:lineRule="auto"/>
        <w:rPr>
          <w:rFonts w:eastAsiaTheme="minorHAnsi"/>
          <w:b/>
          <w:kern w:val="2"/>
          <w:sz w:val="20"/>
          <w:szCs w:val="20"/>
          <w:lang w:eastAsia="en-US"/>
          <w14:ligatures w14:val="standardContextual"/>
        </w:rPr>
      </w:pPr>
    </w:p>
    <w:p w14:paraId="13DF7639"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t>Ethical issues, safeguarding and SAEs</w:t>
      </w:r>
    </w:p>
    <w:p w14:paraId="7EC72B9D"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39E12E1B"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kern w:val="2"/>
          <w:sz w:val="20"/>
          <w:szCs w:val="20"/>
          <w:lang w:eastAsia="en-US"/>
          <w14:ligatures w14:val="standardContextual"/>
        </w:rPr>
        <w:t>Ethical approval for the study will be obtained from the LSHTM Ethics Committee. Any member of the research/fieldwork team working with students without supervision by school staff will be required to have a full disclosure and barring services check. All work will be carried out in accordance with guidelines laid down by the Economic and Social Research Council, the Data Protection Act 1998, and GDPR.</w:t>
      </w:r>
    </w:p>
    <w:p w14:paraId="0EB29642"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743B0A49"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Head teachers as gatekeepers will be asked for informed consent for intervention and random allocation by the principal investigator. Parents will have a statutory right to withdraw their children from sex education lessons in intervention and control schools. In terms of research participation, as is normal within public-health and educational research in secondary schools in the UK (e.g. RIPPLE trial), informed written opt-in consent will be sought from all research participants by trained fieldworkers, including students judged by teachers as competent to provide this. Parents will also be given the right to opt out their children if they wish. In all cases of data collection, participants (and, in the case of students, their parents also) will be given an information sheet one week before data collection and will be able to opt out (or, in the case of parents, can opt their children out) of this should they wish. Just before data collection, participants who have not previously opted or been opted out will receive an oral and written description of the study and the chance to ask questions of trained fieldworkers. In the eventuality of online surveys being conducted in schools not allowing face-to-face fieldwork, participants will receive the same information and have the same opportunity to ask questions of trained fieldworkers via telephone or internet technologies in real time. Participants will then be advised that participation is </w:t>
      </w:r>
      <w:proofErr w:type="gramStart"/>
      <w:r w:rsidRPr="0077724E">
        <w:rPr>
          <w:rFonts w:eastAsiaTheme="minorHAnsi"/>
          <w:kern w:val="2"/>
          <w:sz w:val="20"/>
          <w:szCs w:val="20"/>
          <w:lang w:eastAsia="en-US"/>
          <w14:ligatures w14:val="standardContextual"/>
        </w:rPr>
        <w:t>voluntary</w:t>
      </w:r>
      <w:proofErr w:type="gramEnd"/>
      <w:r w:rsidRPr="0077724E">
        <w:rPr>
          <w:rFonts w:eastAsiaTheme="minorHAnsi"/>
          <w:kern w:val="2"/>
          <w:sz w:val="20"/>
          <w:szCs w:val="20"/>
          <w:lang w:eastAsia="en-US"/>
          <w14:ligatures w14:val="standardContextual"/>
        </w:rPr>
        <w:t xml:space="preserve"> and they may withdraw at any point. All participants will be advised that they are free to withhold </w:t>
      </w:r>
      <w:proofErr w:type="gramStart"/>
      <w:r w:rsidRPr="0077724E">
        <w:rPr>
          <w:rFonts w:eastAsiaTheme="minorHAnsi"/>
          <w:kern w:val="2"/>
          <w:sz w:val="20"/>
          <w:szCs w:val="20"/>
          <w:lang w:eastAsia="en-US"/>
          <w14:ligatures w14:val="standardContextual"/>
        </w:rPr>
        <w:t>consent</w:t>
      </w:r>
      <w:proofErr w:type="gramEnd"/>
      <w:r w:rsidRPr="0077724E">
        <w:rPr>
          <w:rFonts w:eastAsiaTheme="minorHAnsi"/>
          <w:kern w:val="2"/>
          <w:sz w:val="20"/>
          <w:szCs w:val="20"/>
          <w:lang w:eastAsia="en-US"/>
          <w14:ligatures w14:val="standardContextual"/>
        </w:rPr>
        <w:t xml:space="preserve"> and this will not be communicated to others within the school or family. Students will then be asked for their written consent to participate by the fieldworker. In the eventuality of online surveys being conducted, students will be asked to consent via preliminary pages of the online survey. Students opting not to participate in research activities will continue with normal school activities. </w:t>
      </w:r>
    </w:p>
    <w:p w14:paraId="18068816"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4D9F6751"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All participants will be informed in consent materials that the information they provide will be treated with anonymity and confidentiality, as well as the circumstances in which we would need to breach confidentiality. We will maintain standard operating procedures for dealing with safeguarding concerns. In the pilot, we worked with a child protection social worker to develop a priori categories of abuse reported through the research that would necessitate our breaching confidentiality to ensure individuals are offered care and protection. These are informed by existing clinical guidelines and for example include sex before age 13 as well as forced sex or other serious abuse. These categories balance our ethical duty of promoting participant autonomy and wellbeing. Where defined categories of abuse are indicated in questionnaires, we will contact the safeguarding lead in the school. Where these are reported directly to research staff during data collection, we will first discuss the need for a response with the individual prior to contacting the school safeguarding lead. In each school and within NCB, a senior member of staff will be identified who is not directly involved with the intervention and to whom staff or students may go if they have complaints about any elements of the intervention or research. </w:t>
      </w:r>
    </w:p>
    <w:p w14:paraId="774B7885"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255B8E50"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Interviews, focus groups and observations will not aim to explore experiences of sex or abuse. In the case of focus groups, our researchers will be trained to ensure that discussions do not move in the direction of personal disclosures since this is not the purpose of the groups and it would be very difficult to ensure that other participants do not communicate such disclosures outside the group. However, if participants in interviews or focus groups describe abuse or become upset in any way, our researchers will be trained in how to respond. In interviews, researchers will stop the interview and determine need for a referral to support within the school. In focus groups, researchers will aim to stop sensitive </w:t>
      </w:r>
      <w:proofErr w:type="gramStart"/>
      <w:r w:rsidRPr="0077724E">
        <w:rPr>
          <w:rFonts w:eastAsiaTheme="minorHAnsi"/>
          <w:kern w:val="2"/>
          <w:sz w:val="20"/>
          <w:szCs w:val="20"/>
          <w:lang w:eastAsia="en-US"/>
          <w14:ligatures w14:val="standardContextual"/>
        </w:rPr>
        <w:t>discussions, and</w:t>
      </w:r>
      <w:proofErr w:type="gramEnd"/>
      <w:r w:rsidRPr="0077724E">
        <w:rPr>
          <w:rFonts w:eastAsiaTheme="minorHAnsi"/>
          <w:kern w:val="2"/>
          <w:sz w:val="20"/>
          <w:szCs w:val="20"/>
          <w:lang w:eastAsia="en-US"/>
          <w14:ligatures w14:val="standardContextual"/>
        </w:rPr>
        <w:t xml:space="preserve"> assess need for individual support at the end or stop the focus group if the assessment is that immediate support is needed.</w:t>
      </w:r>
    </w:p>
    <w:p w14:paraId="446F609D"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7FDA40C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We will monitor safeguarding concerns and standard categories of SAEs via regular consultation with schools. The SSC, data monitoring and ethics committee and LSHTM Ethics Committee will be provided with anonymised reports of safeguarding concerns and SAEs, categorised by type, circumstances and the plausibility that these are related to intervention or research activities. Because all follow-ups occur at 33 months there will be no interim analyses. The DMEC will consider stopping if there is any suggestion of an association between the number of safeguarding concerns and SAEs plausibly associated with the intervention or trial and the arm of the trial.</w:t>
      </w:r>
    </w:p>
    <w:p w14:paraId="72F4C32C"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32F072EF"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t xml:space="preserve">Equity </w:t>
      </w:r>
    </w:p>
    <w:p w14:paraId="4D760FB8" w14:textId="77777777" w:rsidR="0077724E" w:rsidRPr="0077724E" w:rsidRDefault="0077724E" w:rsidP="0077724E">
      <w:pPr>
        <w:spacing w:line="240" w:lineRule="auto"/>
        <w:rPr>
          <w:rFonts w:eastAsiaTheme="minorHAnsi"/>
          <w:b/>
          <w:i/>
          <w:kern w:val="2"/>
          <w:sz w:val="20"/>
          <w:szCs w:val="20"/>
          <w:lang w:eastAsia="en-US"/>
          <w14:ligatures w14:val="standardContextual"/>
        </w:rPr>
      </w:pPr>
    </w:p>
    <w:p w14:paraId="4545D7F7"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kern w:val="2"/>
          <w:sz w:val="20"/>
          <w:szCs w:val="20"/>
          <w:lang w:eastAsia="en-US"/>
          <w14:ligatures w14:val="standardContextual"/>
        </w:rPr>
        <w:t>Substantial population-level sexual health impacts, for example on teenage pregnancy and DRV, cannot be achieved via targeted interventions;</w:t>
      </w:r>
      <w:r w:rsidRPr="0077724E">
        <w:rPr>
          <w:rFonts w:eastAsiaTheme="minorHAnsi"/>
          <w:kern w:val="2"/>
          <w:sz w:val="20"/>
          <w:szCs w:val="20"/>
          <w:lang w:eastAsia="en-US"/>
          <w14:ligatures w14:val="standardContextual"/>
        </w:rPr>
        <w:fldChar w:fldCharType="begin"/>
      </w:r>
      <w:r w:rsidRPr="0077724E">
        <w:rPr>
          <w:rFonts w:eastAsiaTheme="minorHAnsi"/>
          <w:kern w:val="2"/>
          <w:sz w:val="20"/>
          <w:szCs w:val="20"/>
          <w:lang w:eastAsia="en-US"/>
          <w14:ligatures w14:val="standardContextual"/>
        </w:rPr>
        <w:instrText xml:space="preserve"> ADDIN EN.CITE &lt;EndNote&gt;&lt;Cite&gt;&lt;Author&gt;Kneale&lt;/Author&gt;&lt;Year&gt;2013&lt;/Year&gt;&lt;RecNum&gt;1617&lt;/RecNum&gt;&lt;DisplayText&gt;(19, 49)&lt;/DisplayText&gt;&lt;record&gt;&lt;rec-number&gt;1617&lt;/rec-number&gt;&lt;foreign-keys&gt;&lt;key app="EN" db-id="exzfsvazorvp0oevdf1vze5pdsf0wpdee529"&gt;1617&lt;/key&gt;&lt;/foreign-keys&gt;&lt;ref-type name="Journal Article"&gt;17&lt;/ref-type&gt;&lt;contributors&gt;&lt;authors&gt;&lt;author&gt;Kneale, D.&lt;/author&gt;&lt;author&gt;Fletcher, A.&lt;/author&gt;&lt;author&gt;Wiggins, R.&lt;/author&gt;&lt;author&gt;Bonell, C.&lt;/author&gt;&lt;/authors&gt;&lt;/contributors&gt;&lt;titles&gt;&lt;title&gt;Distribution and determinants of risk of teenage-motherhood in three British longitudinal studies: implications for targeted prevention interventions&lt;/title&gt;&lt;secondary-title&gt;Journal of Epidemiology and Community Health&lt;/secondary-title&gt;&lt;/titles&gt;&lt;periodical&gt;&lt;full-title&gt;Journal of Epidemiology and Community Health&lt;/full-title&gt;&lt;/periodical&gt;&lt;pages&gt;48-55&lt;/pages&gt;&lt;volume&gt;67&lt;/volume&gt;&lt;number&gt;1&lt;/number&gt;&lt;dates&gt;&lt;year&gt;2013&lt;/year&gt;&lt;/dates&gt;&lt;urls&gt;&lt;/urls&gt;&lt;/record&gt;&lt;/Cite&gt;&lt;Cite&gt;&lt;Author&gt;Crawford&lt;/Author&gt;&lt;Year&gt;2013,&lt;/Year&gt;&lt;RecNum&gt;65&lt;/RecNum&gt;&lt;record&gt;&lt;rec-number&gt;65&lt;/rec-number&gt;&lt;foreign-keys&gt;&lt;key app="EN" db-id="0zpvrxpvlwv5dbev003xv5z355a5fdwa2pvz" timestamp="1568709664"&gt;65&lt;/key&gt;&lt;/foreign-keys&gt;&lt;ref-type name="Book"&gt;6&lt;/ref-type&gt;&lt;contributors&gt;&lt;authors&gt;&lt;author&gt;Crawford, C.&lt;/author&gt;&lt;author&gt;Cribb, J.&lt;/author&gt;&lt;author&gt;Kelly, E.&lt;/author&gt;&lt;/authors&gt;&lt;/contributors&gt;&lt;titles&gt;&lt;title&gt;Teenage Pregnancy in England CAYT Impact Study: Report No. 6&lt;/title&gt;&lt;/titles&gt;&lt;dates&gt;&lt;year&gt;2013,&lt;/year&gt;&lt;/dates&gt;&lt;pub-location&gt;London&lt;/pub-location&gt;&lt;publisher&gt;Institute for Fiscal Studies&lt;/publisher&gt;&lt;urls&gt;&lt;/urls&gt;&lt;/record&gt;&lt;/Cite&gt;&lt;/EndNote&gt;</w:instrText>
      </w:r>
      <w:r w:rsidRPr="0077724E">
        <w:rPr>
          <w:rFonts w:eastAsiaTheme="minorHAnsi"/>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9, 49)</w:t>
      </w:r>
      <w:r w:rsidRPr="0077724E">
        <w:rPr>
          <w:rFonts w:eastAsiaTheme="minorHAnsi"/>
          <w:kern w:val="2"/>
          <w:sz w:val="20"/>
          <w:szCs w:val="20"/>
          <w:lang w:eastAsia="en-US"/>
          <w14:ligatures w14:val="standardContextual"/>
        </w:rPr>
        <w:fldChar w:fldCharType="end"/>
      </w:r>
      <w:r w:rsidRPr="0077724E">
        <w:rPr>
          <w:rFonts w:eastAsiaTheme="minorHAnsi"/>
          <w:kern w:val="2"/>
          <w:sz w:val="20"/>
          <w:szCs w:val="20"/>
          <w:lang w:eastAsia="en-US"/>
          <w14:ligatures w14:val="standardContextual"/>
        </w:rPr>
        <w:t xml:space="preserve"> therefore Positive Choices is a universal intervention. Nonetheless, the intervention aims to maximally benefit disadvantaged and minority students by addressing the more upstream determinants of sexual health, such as engagement with school and gender and other social norms, and by ensuring that disadvantaged and minority students are involved in and reached by intervention activities such as school health promotion councils and social-marketing campaigns. Research methods will also be inclusive for disadvantaged and minority students, for example using fieldworkers from diverse backgrounds, using plain written English materials and supporting all students who need help in surveys and other data collection. Our </w:t>
      </w:r>
      <w:r w:rsidRPr="0077724E">
        <w:rPr>
          <w:rFonts w:eastAsiaTheme="minorHAnsi"/>
          <w:kern w:val="2"/>
          <w:sz w:val="20"/>
          <w:szCs w:val="20"/>
          <w:lang w:eastAsia="en-US"/>
          <w14:ligatures w14:val="standardContextual"/>
        </w:rPr>
        <w:lastRenderedPageBreak/>
        <w:t xml:space="preserve">primary outcome and most of our secondary outcomes are inclusive </w:t>
      </w:r>
      <w:proofErr w:type="gramStart"/>
      <w:r w:rsidRPr="0077724E">
        <w:rPr>
          <w:rFonts w:eastAsiaTheme="minorHAnsi"/>
          <w:kern w:val="2"/>
          <w:sz w:val="20"/>
          <w:szCs w:val="20"/>
          <w:lang w:eastAsia="en-US"/>
          <w14:ligatures w14:val="standardContextual"/>
        </w:rPr>
        <w:t>with regard to</w:t>
      </w:r>
      <w:proofErr w:type="gramEnd"/>
      <w:r w:rsidRPr="0077724E">
        <w:rPr>
          <w:rFonts w:eastAsiaTheme="minorHAnsi"/>
          <w:kern w:val="2"/>
          <w:sz w:val="20"/>
          <w:szCs w:val="20"/>
          <w:lang w:eastAsia="en-US"/>
          <w14:ligatures w14:val="standardContextual"/>
        </w:rPr>
        <w:t xml:space="preserve"> gender and sexual orientation. We will assess how intervention reach, acceptability and effects vary by student gender, sexual orientation, ethnicity and SES, and by school-level measures of GCSE attainment and local deprivation. Student recruitment to qualitative research will be purposive by gender and ethnicity. It will not be feasible in schools to purposively sample students by sexual orientation or socio-economic </w:t>
      </w:r>
      <w:proofErr w:type="gramStart"/>
      <w:r w:rsidRPr="0077724E">
        <w:rPr>
          <w:rFonts w:eastAsiaTheme="minorHAnsi"/>
          <w:kern w:val="2"/>
          <w:sz w:val="20"/>
          <w:szCs w:val="20"/>
          <w:lang w:eastAsia="en-US"/>
          <w14:ligatures w14:val="standardContextual"/>
        </w:rPr>
        <w:t>status</w:t>
      </w:r>
      <w:proofErr w:type="gramEnd"/>
      <w:r w:rsidRPr="0077724E">
        <w:rPr>
          <w:rFonts w:eastAsiaTheme="minorHAnsi"/>
          <w:kern w:val="2"/>
          <w:sz w:val="20"/>
          <w:szCs w:val="20"/>
          <w:lang w:eastAsia="en-US"/>
          <w14:ligatures w14:val="standardContextual"/>
        </w:rPr>
        <w:t xml:space="preserve"> but we will strive to be inclusive of a diversity of students.</w:t>
      </w:r>
    </w:p>
    <w:p w14:paraId="237AFB92"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4011C58A"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t>Knowledge exchange and dissemination</w:t>
      </w:r>
    </w:p>
    <w:p w14:paraId="04D40D23" w14:textId="77777777" w:rsidR="0077724E" w:rsidRPr="0077724E" w:rsidRDefault="0077724E" w:rsidP="0077724E">
      <w:pPr>
        <w:spacing w:line="240" w:lineRule="auto"/>
        <w:rPr>
          <w:rFonts w:eastAsiaTheme="minorHAnsi"/>
          <w:b/>
          <w:kern w:val="2"/>
          <w:sz w:val="20"/>
          <w:szCs w:val="20"/>
          <w:lang w:eastAsia="en-US"/>
          <w14:ligatures w14:val="standardContextual"/>
        </w:rPr>
      </w:pPr>
    </w:p>
    <w:p w14:paraId="5608AE90"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Our knowledge exchange will be informed by consultation at the end of the study with the ALPHA young researchers’ group as well as with our group of policy/practitioner stakeholders. As well as reporting in the NIHR Public Health Research journal, we will submit two open-access papers to top journals. Authorship will follow International Committee of Medical Journal Editors guidance. We will present our findings at two international conferences (Society of Prevention Research; International Association for Adolescent Health), plus national academic and policy conferences. We will disseminate the results to participating schools, the ALPHA group and the policy/practice stakeholder group. We will draft an article for the Times Education Supplement about the research. The research team will also use </w:t>
      </w:r>
      <w:proofErr w:type="gramStart"/>
      <w:r w:rsidRPr="0077724E">
        <w:rPr>
          <w:rFonts w:eastAsiaTheme="minorHAnsi"/>
          <w:kern w:val="2"/>
          <w:sz w:val="20"/>
          <w:szCs w:val="20"/>
          <w:lang w:eastAsia="en-US"/>
          <w14:ligatures w14:val="standardContextual"/>
        </w:rPr>
        <w:t>blog-posts</w:t>
      </w:r>
      <w:proofErr w:type="gramEnd"/>
      <w:r w:rsidRPr="0077724E">
        <w:rPr>
          <w:rFonts w:eastAsiaTheme="minorHAnsi"/>
          <w:kern w:val="2"/>
          <w:sz w:val="20"/>
          <w:szCs w:val="20"/>
          <w:lang w:eastAsia="en-US"/>
          <w14:ligatures w14:val="standardContextual"/>
        </w:rPr>
        <w:t xml:space="preserve"> and Twitter to increase public awareness of the study. A policy and practice dissemination event will be held at SEF targeting the central and local government, education, public health and voluntary sectors. The most important scientific outputs generated by this project will be evidence about the effectiveness, costs and potential scalability and transferability of a whole-school social-marketing intervention to promote sexual health. If this trial finds that Positive Choices is effective in reducing non-competent first sex, this would be scaled up by SEF working collaboratively with the investigators, marketing the intervention to secondary schools, local authorities, school networks and academy chains who would be charged by SEF to be trained to deliver the intervention. Background intellectual property for the intervention lies with LSHTM. Foreground intellectual property for additional intervention materials and the outputs of the research will lie with LSHTM, which will grant the collaborating institutions licence to use these materials in teaching and training activities. Licence to use the intervention materials in scaled up delivery will be contingent on the evaluated effectiveness of the intervention.</w:t>
      </w:r>
    </w:p>
    <w:p w14:paraId="261DA2A8"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59F5C06D"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t>Availability of data and materials</w:t>
      </w:r>
    </w:p>
    <w:p w14:paraId="43E3F4AF"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1B2EA44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Data will be made available after the main trial analyses have been completed on reasonable request from researchers with ethics approval and a clear protocol.</w:t>
      </w:r>
    </w:p>
    <w:p w14:paraId="67623028" w14:textId="77777777" w:rsidR="0077724E" w:rsidRPr="0077724E" w:rsidRDefault="0077724E" w:rsidP="0077724E">
      <w:pPr>
        <w:spacing w:line="240" w:lineRule="auto"/>
        <w:rPr>
          <w:color w:val="333333"/>
          <w:kern w:val="2"/>
          <w:sz w:val="20"/>
          <w:szCs w:val="20"/>
          <w:lang w:eastAsia="en-US"/>
          <w14:ligatures w14:val="standardContextual"/>
        </w:rPr>
      </w:pPr>
    </w:p>
    <w:p w14:paraId="3CDE56FB" w14:textId="77777777" w:rsidR="0077724E" w:rsidRPr="0077724E" w:rsidRDefault="0077724E" w:rsidP="0077724E">
      <w:pPr>
        <w:autoSpaceDE w:val="0"/>
        <w:autoSpaceDN w:val="0"/>
        <w:adjustRightInd w:val="0"/>
        <w:spacing w:line="240" w:lineRule="auto"/>
        <w:rPr>
          <w:rFonts w:eastAsia="ScalaLancetPro"/>
          <w:kern w:val="2"/>
          <w:sz w:val="20"/>
          <w:szCs w:val="20"/>
          <w:lang w:eastAsia="en-US"/>
          <w14:ligatures w14:val="standardContextual"/>
        </w:rPr>
      </w:pPr>
    </w:p>
    <w:p w14:paraId="38BBBCF7" w14:textId="77777777" w:rsidR="0077724E" w:rsidRPr="0077724E" w:rsidRDefault="0077724E" w:rsidP="0077724E">
      <w:pPr>
        <w:autoSpaceDE w:val="0"/>
        <w:autoSpaceDN w:val="0"/>
        <w:adjustRightInd w:val="0"/>
        <w:spacing w:line="240" w:lineRule="auto"/>
        <w:rPr>
          <w:rFonts w:eastAsia="ScalaLancetPro"/>
          <w:kern w:val="2"/>
          <w:sz w:val="20"/>
          <w:szCs w:val="20"/>
          <w:lang w:eastAsia="en-US"/>
          <w14:ligatures w14:val="standardContextual"/>
        </w:rPr>
      </w:pPr>
    </w:p>
    <w:p w14:paraId="154D2B25"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4C7CF4FF"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70CFAA35" w14:textId="77777777" w:rsidR="0077724E" w:rsidRPr="0077724E" w:rsidRDefault="0077724E" w:rsidP="0077724E">
      <w:pPr>
        <w:spacing w:line="240" w:lineRule="auto"/>
        <w:rPr>
          <w:rFonts w:eastAsiaTheme="minorHAnsi"/>
          <w:kern w:val="2"/>
          <w:sz w:val="20"/>
          <w:szCs w:val="20"/>
          <w:lang w:eastAsia="en-US"/>
          <w14:ligatures w14:val="standardContextual"/>
        </w:rPr>
      </w:pPr>
    </w:p>
    <w:p w14:paraId="69C1AFB5" w14:textId="77777777" w:rsidR="0077724E" w:rsidRPr="0077724E" w:rsidRDefault="0077724E" w:rsidP="0077724E">
      <w:pPr>
        <w:spacing w:line="240" w:lineRule="auto"/>
        <w:rPr>
          <w:rFonts w:eastAsiaTheme="minorHAnsi"/>
          <w:b/>
          <w:kern w:val="2"/>
          <w:sz w:val="20"/>
          <w:szCs w:val="20"/>
          <w:lang w:eastAsia="en-US"/>
          <w14:ligatures w14:val="standardContextual"/>
        </w:rPr>
      </w:pPr>
      <w:r w:rsidRPr="0077724E">
        <w:rPr>
          <w:rFonts w:eastAsiaTheme="minorHAnsi"/>
          <w:b/>
          <w:kern w:val="2"/>
          <w:sz w:val="20"/>
          <w:szCs w:val="20"/>
          <w:lang w:eastAsia="en-US"/>
          <w14:ligatures w14:val="standardContextual"/>
        </w:rPr>
        <w:t>References</w:t>
      </w:r>
    </w:p>
    <w:p w14:paraId="467EA7B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Calibri"/>
          <w:b/>
          <w:kern w:val="2"/>
          <w:sz w:val="20"/>
          <w:szCs w:val="20"/>
          <w:lang w:eastAsia="en-US"/>
          <w14:ligatures w14:val="standardContextual"/>
        </w:rPr>
        <w:fldChar w:fldCharType="begin"/>
      </w:r>
      <w:r w:rsidRPr="0077724E">
        <w:rPr>
          <w:rFonts w:eastAsiaTheme="minorHAnsi"/>
          <w:b/>
          <w:kern w:val="2"/>
          <w:sz w:val="20"/>
          <w:szCs w:val="20"/>
          <w:lang w:eastAsia="en-US"/>
          <w14:ligatures w14:val="standardContextual"/>
        </w:rPr>
        <w:instrText xml:space="preserve"> ADDIN EN.REFLIST </w:instrText>
      </w:r>
      <w:r w:rsidRPr="0077724E">
        <w:rPr>
          <w:rFonts w:eastAsia="Calibri"/>
          <w:b/>
          <w:kern w:val="2"/>
          <w:sz w:val="20"/>
          <w:szCs w:val="20"/>
          <w:lang w:eastAsia="en-US"/>
          <w14:ligatures w14:val="standardContextual"/>
        </w:rPr>
        <w:fldChar w:fldCharType="separate"/>
      </w:r>
      <w:r w:rsidRPr="0077724E">
        <w:rPr>
          <w:rFonts w:eastAsiaTheme="minorHAnsi"/>
          <w:kern w:val="2"/>
          <w:sz w:val="20"/>
          <w:szCs w:val="20"/>
          <w:lang w:eastAsia="en-US"/>
          <w14:ligatures w14:val="standardContextual"/>
        </w:rPr>
        <w:t>1.</w:t>
      </w:r>
      <w:r w:rsidRPr="0077724E">
        <w:rPr>
          <w:rFonts w:eastAsiaTheme="minorHAnsi"/>
          <w:kern w:val="2"/>
          <w:sz w:val="20"/>
          <w:szCs w:val="20"/>
          <w:lang w:eastAsia="en-US"/>
          <w14:ligatures w14:val="standardContextual"/>
        </w:rPr>
        <w:tab/>
        <w:t>Palmer MJ, Clarke L, Ploubidis GB, Mercer H, Gibson LJ, Johnson AM, et al. Is “sexual competence” at first heterosexual intercourse associated with subsequent sexual health status? Journal of Sex Research. 2017;54:91–104.</w:t>
      </w:r>
    </w:p>
    <w:p w14:paraId="03F50614"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2.</w:t>
      </w:r>
      <w:r w:rsidRPr="0077724E">
        <w:rPr>
          <w:rFonts w:eastAsia="Calibri"/>
          <w:sz w:val="20"/>
          <w:szCs w:val="20"/>
          <w:lang w:eastAsia="en-US"/>
        </w:rPr>
        <w:tab/>
        <w:t>Palmer MJ, Clarke L, Ploubidis GB, Wellings K. Prevalence and correlates of 'sexual competence' at first heterosexual intercourse among young people in Britain. BMJ Sexual and Reproductive Health doi: 101136/bmjsrh-2018-200160 [Epub ahead of print]. 2019.</w:t>
      </w:r>
    </w:p>
    <w:p w14:paraId="69F6E4A3"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3.</w:t>
      </w:r>
      <w:r w:rsidRPr="0077724E">
        <w:rPr>
          <w:rFonts w:eastAsia="Calibri"/>
          <w:sz w:val="20"/>
          <w:szCs w:val="20"/>
          <w:lang w:eastAsia="en-US"/>
        </w:rPr>
        <w:tab/>
        <w:t>Lara LA, Abdo CHN. Age at Time of Initial Sexual Intercourse and Health of Adolescent Girls. Journal of Pediatric and Adolescent Gynecology 2016;29(5):417-23.</w:t>
      </w:r>
    </w:p>
    <w:p w14:paraId="3FAE23F8"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4.</w:t>
      </w:r>
      <w:r w:rsidRPr="0077724E">
        <w:rPr>
          <w:rFonts w:eastAsia="Calibri"/>
          <w:sz w:val="20"/>
          <w:szCs w:val="20"/>
          <w:lang w:eastAsia="en-US"/>
        </w:rPr>
        <w:tab/>
        <w:t>Lewis R, Tanton C, Mercer CH, Mitchell KR, Palmer M, Macdowall W, et al. Heterosexual practices among young people in Britain: evidence from three national surveys of sexual attitudes and lifestyles. Journal of Adolescent Health. 2017;61(6):694-702.</w:t>
      </w:r>
    </w:p>
    <w:p w14:paraId="16A6CA5F"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5.</w:t>
      </w:r>
      <w:r w:rsidRPr="0077724E">
        <w:rPr>
          <w:rFonts w:eastAsia="Calibri"/>
          <w:sz w:val="20"/>
          <w:szCs w:val="20"/>
          <w:lang w:eastAsia="en-US"/>
        </w:rPr>
        <w:tab/>
        <w:t>Public Health England. Sexually transmitted infections and screening for chlamydia in England. Health Protection Report 2019;13(19):1-38.</w:t>
      </w:r>
    </w:p>
    <w:p w14:paraId="17AE59DC"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6.</w:t>
      </w:r>
      <w:r w:rsidRPr="0077724E">
        <w:rPr>
          <w:rFonts w:eastAsia="Calibri"/>
          <w:sz w:val="20"/>
          <w:szCs w:val="20"/>
          <w:lang w:eastAsia="en-US"/>
        </w:rPr>
        <w:tab/>
        <w:t>Sonnenberg P, Clifton S, Beddows S, Field N, Soldan K, Tanton C, et al. Prevalence, risk factors, and uptake of interventions for sexually transmitted infections in Britain: findings from the National Surveys of Sexual Attitudes and Lifestyles (Natsal). Lancet. 2013;382(9907):1795-806.</w:t>
      </w:r>
    </w:p>
    <w:p w14:paraId="16B9FB01"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7.</w:t>
      </w:r>
      <w:r w:rsidRPr="0077724E">
        <w:rPr>
          <w:rFonts w:eastAsia="Calibri"/>
          <w:sz w:val="20"/>
          <w:szCs w:val="20"/>
          <w:lang w:eastAsia="en-US"/>
        </w:rPr>
        <w:tab/>
        <w:t>Wellings K, Jones KG, Mercer CH, Tanton C, Clifton S, Datta J, et al. The prevalence of unplanned pregnancy and associated factors in Britain: findings from the third National Survey of Sexual Attitudes and Lifestyles (Natsal-3). Lancet. 2013;382(9907):1807-16.</w:t>
      </w:r>
    </w:p>
    <w:p w14:paraId="77DF2409"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lastRenderedPageBreak/>
        <w:t>8.</w:t>
      </w:r>
      <w:r w:rsidRPr="0077724E">
        <w:rPr>
          <w:rFonts w:eastAsia="Calibri"/>
          <w:sz w:val="20"/>
          <w:szCs w:val="20"/>
          <w:lang w:eastAsia="en-US"/>
        </w:rPr>
        <w:tab/>
        <w:t>Macdowall W, Gibson LJ, Tanton C, Mercer CH, Lewis R, Clifton S, et al. Lifetime prevalence, associated factors, and circumstances of non-volitional sex in women and men in Britain: findings from the third National Survey of Sexual Attitudes and Lifestyles (Natsal-3). Lancet. 2013;382(9907):1845-55.</w:t>
      </w:r>
    </w:p>
    <w:p w14:paraId="467662D5"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9.</w:t>
      </w:r>
      <w:r w:rsidRPr="0077724E">
        <w:rPr>
          <w:rFonts w:eastAsia="Calibri"/>
          <w:sz w:val="20"/>
          <w:szCs w:val="20"/>
          <w:lang w:eastAsia="en-US"/>
        </w:rPr>
        <w:tab/>
        <w:t>Department of Health and Social Care. Abortion Statistics, England and Wales: 2017. 2018.</w:t>
      </w:r>
    </w:p>
    <w:p w14:paraId="46BA5F11"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10.</w:t>
      </w:r>
      <w:r w:rsidRPr="0077724E">
        <w:rPr>
          <w:rFonts w:eastAsia="Calibri"/>
          <w:sz w:val="20"/>
          <w:szCs w:val="20"/>
          <w:lang w:eastAsia="en-US"/>
        </w:rPr>
        <w:tab/>
        <w:t>Barter C, Aghtaie N, Larkins C. Safeguarding Teenage Intimate Relationships (STIR). Connecting online and offline contexts and risks. Briefing Paper 2: Incidence Rates and Impact of Experiencing Interpersonal Violence and Abuse in Young People’s Relationships. Bristol: University of Bristol; 2014.</w:t>
      </w:r>
    </w:p>
    <w:p w14:paraId="76DDF945"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11.</w:t>
      </w:r>
      <w:r w:rsidRPr="0077724E">
        <w:rPr>
          <w:rFonts w:eastAsia="Calibri"/>
          <w:sz w:val="20"/>
          <w:szCs w:val="20"/>
          <w:lang w:eastAsia="en-US"/>
        </w:rPr>
        <w:tab/>
        <w:t>Decker MR, Silverman JG, Raj J. Dating violence and sexually transmitted disease/HIV testing and diagnosis among adolescent females. Pediatrics. 2005;116(2):e272-e6.</w:t>
      </w:r>
    </w:p>
    <w:p w14:paraId="3CB0D410"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12.</w:t>
      </w:r>
      <w:r w:rsidRPr="0077724E">
        <w:rPr>
          <w:rFonts w:eastAsia="Calibri"/>
          <w:sz w:val="20"/>
          <w:szCs w:val="20"/>
          <w:lang w:eastAsia="en-US"/>
        </w:rPr>
        <w:tab/>
        <w:t>Exner-Cortens D, Eckenrode J, Rothman E. Longitudinal associations between teen dating violence victimization and adverse health outcomes. Pediatrics. 2013;131(71):e8.</w:t>
      </w:r>
    </w:p>
    <w:p w14:paraId="66C4375C"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13.</w:t>
      </w:r>
      <w:r w:rsidRPr="0077724E">
        <w:rPr>
          <w:rFonts w:eastAsia="Calibri"/>
          <w:sz w:val="20"/>
          <w:szCs w:val="20"/>
          <w:lang w:eastAsia="en-US"/>
        </w:rPr>
        <w:tab/>
        <w:t>Office for National Statistics. Conceptions in England and Wales: 2017. London: ONS; 2019.</w:t>
      </w:r>
    </w:p>
    <w:p w14:paraId="108CC48D"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14.</w:t>
      </w:r>
      <w:r w:rsidRPr="0077724E">
        <w:rPr>
          <w:rFonts w:eastAsia="Calibri"/>
          <w:sz w:val="20"/>
          <w:szCs w:val="20"/>
          <w:lang w:eastAsia="en-US"/>
        </w:rPr>
        <w:tab/>
        <w:t>Ashcraft A, Fernández-Val I, Lang K. The consequences of teenage childbearing: consistent estimates when abortion makes miscarriage non-random. The Economic Journal. 2013;123(571):875-905.</w:t>
      </w:r>
    </w:p>
    <w:p w14:paraId="035D1FEE"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15.</w:t>
      </w:r>
      <w:r w:rsidRPr="0077724E">
        <w:rPr>
          <w:rFonts w:eastAsia="Calibri"/>
          <w:sz w:val="20"/>
          <w:szCs w:val="20"/>
          <w:lang w:eastAsia="en-US"/>
        </w:rPr>
        <w:tab/>
        <w:t>Fletcher J, Wolfe B. Education and labor market consequences of teenage childbearing: evidence using the timing of pregnancy outcomes and community fixed effects,. Journal of Human Resources. 2009;44:303-25.</w:t>
      </w:r>
    </w:p>
    <w:p w14:paraId="269EA49C"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16.</w:t>
      </w:r>
      <w:r w:rsidRPr="0077724E">
        <w:rPr>
          <w:rFonts w:eastAsia="Calibri"/>
          <w:sz w:val="20"/>
          <w:szCs w:val="20"/>
          <w:lang w:eastAsia="en-US"/>
        </w:rPr>
        <w:tab/>
        <w:t>Ermisch J. Does a ‘Teen-Birth’ Have Longer-Term Impacts on the Mother? Suggestive Evidence from the British Household Panel Survey. Colchester: Institute for Social and Economic Research; 2003.</w:t>
      </w:r>
    </w:p>
    <w:p w14:paraId="2F1DC286"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17.</w:t>
      </w:r>
      <w:r w:rsidRPr="0077724E">
        <w:rPr>
          <w:rFonts w:eastAsia="Calibri"/>
          <w:sz w:val="20"/>
          <w:szCs w:val="20"/>
          <w:lang w:eastAsia="en-US"/>
        </w:rPr>
        <w:tab/>
        <w:t>Berthoud R, Ermisch J, Francesconi M, Liao T, Pevalin D, Robson K. Long-Term Consequences of Teenage births or Parents and their Children. Teenage Pregnancy Research Programme Research Briefing, No. 1. London: Department of Health; 2004.</w:t>
      </w:r>
    </w:p>
    <w:p w14:paraId="23BC5DF5"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18.</w:t>
      </w:r>
      <w:r w:rsidRPr="0077724E">
        <w:rPr>
          <w:rFonts w:eastAsia="Calibri"/>
          <w:sz w:val="20"/>
          <w:szCs w:val="20"/>
          <w:lang w:eastAsia="en-US"/>
        </w:rPr>
        <w:tab/>
        <w:t>Francesconi M. Adult outcomes for children of teenage mothers. Scand J Econ. 2008;110(93):e117.</w:t>
      </w:r>
    </w:p>
    <w:p w14:paraId="0C6D3A3A"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19.</w:t>
      </w:r>
      <w:r w:rsidRPr="0077724E">
        <w:rPr>
          <w:rFonts w:eastAsia="Calibri"/>
          <w:sz w:val="20"/>
          <w:szCs w:val="20"/>
          <w:lang w:eastAsia="en-US"/>
        </w:rPr>
        <w:tab/>
        <w:t>Kneale D, Fletcher A, Wiggins R, Bonell C. Distribution and determinants of risk of teenage-motherhood in three British longitudinal studies: implications for targeted prevention interventions. Journal of Epidemiology and Community Health. 2013;67(1):48-55.</w:t>
      </w:r>
    </w:p>
    <w:p w14:paraId="555F7BB7"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20.</w:t>
      </w:r>
      <w:r w:rsidRPr="0077724E">
        <w:rPr>
          <w:rFonts w:eastAsia="Calibri"/>
          <w:sz w:val="20"/>
          <w:szCs w:val="20"/>
          <w:lang w:eastAsia="en-US"/>
        </w:rPr>
        <w:tab/>
        <w:t>Family Planning Association and Brook. Unprotected Nation: The Finanacial and Economic Impacts of Restricted Contraceptive and Sexual Health Services. Lonson: FPA/Brook; 2013.</w:t>
      </w:r>
    </w:p>
    <w:p w14:paraId="4B1A019B"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21.</w:t>
      </w:r>
      <w:r w:rsidRPr="0077724E">
        <w:rPr>
          <w:rFonts w:eastAsia="Calibri"/>
          <w:sz w:val="20"/>
          <w:szCs w:val="20"/>
          <w:lang w:eastAsia="en-US"/>
        </w:rPr>
        <w:tab/>
        <w:t>Public Health England. Contraception: Economic Analysis Estimation of the Return on Investment (ROI) for publicly funded contraception in England London: PHE; 2018.</w:t>
      </w:r>
    </w:p>
    <w:p w14:paraId="3FBC8740"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22.</w:t>
      </w:r>
      <w:r w:rsidRPr="0077724E">
        <w:rPr>
          <w:rFonts w:eastAsia="Calibri"/>
          <w:sz w:val="20"/>
          <w:szCs w:val="20"/>
          <w:lang w:eastAsia="en-US"/>
        </w:rPr>
        <w:tab/>
        <w:t>DiCenso A, Guyatt G, Willan A, Griffith L. Interventions to reduce unintended pregnancies among adolescents: systematic review of randomised controlled trials. British Medical Journal. 2002;324:1426-34.</w:t>
      </w:r>
    </w:p>
    <w:p w14:paraId="3E9D8A53"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23.</w:t>
      </w:r>
      <w:r w:rsidRPr="0077724E">
        <w:rPr>
          <w:rFonts w:eastAsia="Calibri"/>
          <w:sz w:val="20"/>
          <w:szCs w:val="20"/>
          <w:lang w:eastAsia="en-US"/>
        </w:rPr>
        <w:tab/>
        <w:t>Kirby D. Emerging Answers 2007: Research Findings on Programs to Reduce Teen Pregnancy and Sexually Transmitted Diseases. Washington DC: The National Campaign to  Prevent Teen and Unplanned Pregnancy; 2007.</w:t>
      </w:r>
    </w:p>
    <w:p w14:paraId="3CD07775"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24.</w:t>
      </w:r>
      <w:r w:rsidRPr="0077724E">
        <w:rPr>
          <w:rFonts w:eastAsia="Calibri"/>
          <w:sz w:val="20"/>
          <w:szCs w:val="20"/>
          <w:lang w:eastAsia="en-US"/>
        </w:rPr>
        <w:tab/>
        <w:t>Mason-Jones AJ, Sinclair D, Mathews C, Kagee A, Hillman A, Lombard C. School-based interventions for preventing HIV, sexually transmitted infections, and pregnancy in adolescents. Cochrane Database of Systematic Reviews 2016(11):Art. No.: CD006417. DOI: 10.1002/14651858.CD006417.pub3.</w:t>
      </w:r>
    </w:p>
    <w:p w14:paraId="24838D29"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25.</w:t>
      </w:r>
      <w:r w:rsidRPr="0077724E">
        <w:rPr>
          <w:rFonts w:eastAsia="Calibri"/>
          <w:sz w:val="20"/>
          <w:szCs w:val="20"/>
          <w:lang w:eastAsia="en-US"/>
        </w:rPr>
        <w:tab/>
        <w:t>Downing J, Jones L, Cook P, Bellis M. Prevention of sexually transmitted infections (STIs): a review of reviews into the effectiveness of non-clinical interventions: Evidence Briefing Update. London: NICE; 2006.</w:t>
      </w:r>
    </w:p>
    <w:p w14:paraId="65CB2693"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26.</w:t>
      </w:r>
      <w:r w:rsidRPr="0077724E">
        <w:rPr>
          <w:rFonts w:eastAsia="Calibri"/>
          <w:sz w:val="20"/>
          <w:szCs w:val="20"/>
          <w:lang w:eastAsia="en-US"/>
        </w:rPr>
        <w:tab/>
        <w:t>Oringanje C, Meremikwu MM, Eko H. Interventions for preventing unintended pregnancies among adolescents. Cochrane Database of Systematic Reviews. 2009;4:CD005215.</w:t>
      </w:r>
    </w:p>
    <w:p w14:paraId="3D93B696"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27.</w:t>
      </w:r>
      <w:r w:rsidRPr="0077724E">
        <w:rPr>
          <w:rFonts w:eastAsia="Calibri"/>
          <w:sz w:val="20"/>
          <w:szCs w:val="20"/>
          <w:lang w:eastAsia="en-US"/>
        </w:rPr>
        <w:tab/>
        <w:t>Shepherd J, Kavanagh J, Picot J, Cooper K, Harden A, Barnett-Page E, et al. The effectiveness and cost-effectiveness of behavioural interventions for the prevention of sexually transmitted infections in young people aged 13 to 19: a systematic review and economic evaluation. Health Technol Assess Monographs 2010 14(7):1-206.</w:t>
      </w:r>
    </w:p>
    <w:p w14:paraId="66D06285"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28.</w:t>
      </w:r>
      <w:r w:rsidRPr="0077724E">
        <w:rPr>
          <w:rFonts w:eastAsia="Calibri"/>
          <w:sz w:val="20"/>
          <w:szCs w:val="20"/>
          <w:lang w:eastAsia="en-US"/>
        </w:rPr>
        <w:tab/>
        <w:t>Shackleton N, Jamal F, Viner RM, Dickson K, Patton G, Bonell C. School-level interventions going beyond health education to promote adolescent health: systematic review of reviews. Journal of Adolescent Health. 2016;58(4):382-96.</w:t>
      </w:r>
    </w:p>
    <w:p w14:paraId="636073D6"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29.</w:t>
      </w:r>
      <w:r w:rsidRPr="0077724E">
        <w:rPr>
          <w:rFonts w:eastAsia="Calibri"/>
          <w:sz w:val="20"/>
          <w:szCs w:val="20"/>
          <w:lang w:eastAsia="en-US"/>
        </w:rPr>
        <w:tab/>
        <w:t>Haberland NA. The case for addressing gender and power in sexuality and HIV education: a comprehensive review of evaluation studies. International Perspectives on Sexual and Reproductive Health. 2015;41(1):31-42.</w:t>
      </w:r>
    </w:p>
    <w:p w14:paraId="0648CBB0"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30.</w:t>
      </w:r>
      <w:r w:rsidRPr="0077724E">
        <w:rPr>
          <w:rFonts w:eastAsia="Calibri"/>
          <w:sz w:val="20"/>
          <w:szCs w:val="20"/>
          <w:lang w:eastAsia="en-US"/>
        </w:rPr>
        <w:tab/>
        <w:t>Blank L, Baxter SK, Payne N, Guillaume LR, Pilgrim H. Systematic review and narrative synthesis of the effectiveness of contraceptive service interventions for young people, delivered in educational settings. Journal of Pediatric and Adolescent Gynecology. 2010;23(6):341-51.</w:t>
      </w:r>
    </w:p>
    <w:p w14:paraId="31BAC47A"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31.</w:t>
      </w:r>
      <w:r w:rsidRPr="0077724E">
        <w:rPr>
          <w:rFonts w:eastAsia="Calibri"/>
          <w:sz w:val="20"/>
          <w:szCs w:val="20"/>
          <w:lang w:eastAsia="en-US"/>
        </w:rPr>
        <w:tab/>
        <w:t>Harden A, Brunton G, Fletcher A, Oakley A. Teenage pregnancy and social disadvantage: a systematic review integrating trials and qualitative studies. British Medical Journal. 2009;339:b4254.</w:t>
      </w:r>
    </w:p>
    <w:p w14:paraId="6510563B"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32.</w:t>
      </w:r>
      <w:r w:rsidRPr="0077724E">
        <w:rPr>
          <w:rFonts w:eastAsia="Calibri"/>
          <w:sz w:val="20"/>
          <w:szCs w:val="20"/>
          <w:lang w:eastAsia="en-US"/>
        </w:rPr>
        <w:tab/>
        <w:t>Peterson AJ, Donze M, Allen E, Bonell C. Effects of interventions addressing school environments or educational assets on adolescent sexual health: systematic review and meta-analysis. International Perspectives on Sexual and Reproductive Health. 2018;44(3):11-131.</w:t>
      </w:r>
    </w:p>
    <w:p w14:paraId="3EC91470"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lastRenderedPageBreak/>
        <w:t>33.</w:t>
      </w:r>
      <w:r w:rsidRPr="0077724E">
        <w:rPr>
          <w:rFonts w:eastAsia="Calibri"/>
          <w:sz w:val="20"/>
          <w:szCs w:val="20"/>
          <w:lang w:eastAsia="en-US"/>
        </w:rPr>
        <w:tab/>
        <w:t>Salam RA, Faqqah A, Sajjad N, Lassi ZS, Das JK, Kaufman M, et al. Improving adolescent sexual and reproductive health: a systematic review of potential interventions. Journal of Adolescent Health. 2016;59(4 (Suppl)):S11-28.</w:t>
      </w:r>
    </w:p>
    <w:p w14:paraId="4321E1F5"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34.</w:t>
      </w:r>
      <w:r w:rsidRPr="0077724E">
        <w:rPr>
          <w:rFonts w:eastAsia="Calibri"/>
          <w:sz w:val="20"/>
          <w:szCs w:val="20"/>
          <w:lang w:eastAsia="en-US"/>
        </w:rPr>
        <w:tab/>
        <w:t>Andreasen AR. Marketing social marketing in the social change marketplace. Journal of Public Policy and Marketing. 2002;21(1):3-13.</w:t>
      </w:r>
    </w:p>
    <w:p w14:paraId="05E6429C"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35.</w:t>
      </w:r>
      <w:r w:rsidRPr="0077724E">
        <w:rPr>
          <w:rFonts w:eastAsia="Calibri"/>
          <w:sz w:val="20"/>
          <w:szCs w:val="20"/>
          <w:lang w:eastAsia="en-US"/>
        </w:rPr>
        <w:tab/>
        <w:t>Simiyu Wakhisi A, Allotey P, Dhillon N, Reidpath DD. The effectiveness of social marketing in reduction of teenage pregnancies: a review of studies in developed countries. Social Marketing Quarterly. 2011;17(1):56-90.</w:t>
      </w:r>
    </w:p>
    <w:p w14:paraId="6D95FC89"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36.</w:t>
      </w:r>
      <w:r w:rsidRPr="0077724E">
        <w:rPr>
          <w:rFonts w:eastAsia="Calibri"/>
          <w:sz w:val="20"/>
          <w:szCs w:val="20"/>
          <w:lang w:eastAsia="en-US"/>
        </w:rPr>
        <w:tab/>
        <w:t>Basen-Engquist K, Coyle K, Parcel GS, Kirby D, Banspach SW, Carvajal SC, et al. School wide effects of a multicomponent HIV, STD and pregnancy prevention program for high school students. Health Education and Behavior. 2009;28(2).</w:t>
      </w:r>
    </w:p>
    <w:p w14:paraId="2E0617DF"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37.</w:t>
      </w:r>
      <w:r w:rsidRPr="0077724E">
        <w:rPr>
          <w:rFonts w:eastAsia="Calibri"/>
          <w:sz w:val="20"/>
          <w:szCs w:val="20"/>
          <w:lang w:eastAsia="en-US"/>
        </w:rPr>
        <w:tab/>
        <w:t>Coyle K, Basen-Engquist K, Kirby D, Parcel G, Banspach S, Collins J, et al. Safer choices: reducing teen pregnancy, HIV, and STDs. Public Health Reports. 2001;116(Suppl 1):82-93.</w:t>
      </w:r>
    </w:p>
    <w:p w14:paraId="3ACE827B"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38.</w:t>
      </w:r>
      <w:r w:rsidRPr="0077724E">
        <w:rPr>
          <w:rFonts w:eastAsia="Calibri"/>
          <w:sz w:val="20"/>
          <w:szCs w:val="20"/>
          <w:lang w:eastAsia="en-US"/>
        </w:rPr>
        <w:tab/>
        <w:t>Coyle K, Basen-Engquist K, Kirby D, Parcel G, Banspach S, Harrist R, et al. Short-term impact of safer choices: a multicomponent, school-based HIV, other STD, and pregnancy prevention program. J Sch Health. 1999;69(5):181-8.</w:t>
      </w:r>
    </w:p>
    <w:p w14:paraId="1F707291"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39.</w:t>
      </w:r>
      <w:r w:rsidRPr="0077724E">
        <w:rPr>
          <w:rFonts w:eastAsia="Calibri"/>
          <w:sz w:val="20"/>
          <w:szCs w:val="20"/>
          <w:lang w:eastAsia="en-US"/>
        </w:rPr>
        <w:tab/>
        <w:t>Philliber S, Kaye JW, Herrling S, West E. Preventing pregnancy and improving health care access among teenagers: an evaluation of the Children’s Aid Society-Carrera Program. Perspectives on Sexual and Reproductive Health. 2002;34(5):244-51.</w:t>
      </w:r>
    </w:p>
    <w:p w14:paraId="37E7DBE6"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40.</w:t>
      </w:r>
      <w:r w:rsidRPr="0077724E">
        <w:rPr>
          <w:rFonts w:eastAsia="Calibri"/>
          <w:sz w:val="20"/>
          <w:szCs w:val="20"/>
          <w:lang w:eastAsia="en-US"/>
        </w:rPr>
        <w:tab/>
        <w:t>Patton G, Bond L, Carlin JB, Thomas L, Butler H, Glover S, et al. Promoting social inclusion in schools: group-randomized trial of effects on student health risk behaviour and well-being. Am J Public Health. 2006;96(9):1582-7.</w:t>
      </w:r>
    </w:p>
    <w:p w14:paraId="54EBDB5F"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41.</w:t>
      </w:r>
      <w:r w:rsidRPr="0077724E">
        <w:rPr>
          <w:rFonts w:eastAsia="Calibri"/>
          <w:sz w:val="20"/>
          <w:szCs w:val="20"/>
          <w:lang w:eastAsia="en-US"/>
        </w:rPr>
        <w:tab/>
        <w:t>Wiggins M, Bonell C, Sawtell M, Austerberry H, Burchett H, Allen E, et al. Health outcomes of youth development programme in England: prospective matched comparison study. BMJ. 2009;339(b2534 ).</w:t>
      </w:r>
    </w:p>
    <w:p w14:paraId="774BBD06"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42.</w:t>
      </w:r>
      <w:r w:rsidRPr="0077724E">
        <w:rPr>
          <w:rFonts w:eastAsia="Calibri"/>
          <w:sz w:val="20"/>
          <w:szCs w:val="20"/>
          <w:lang w:eastAsia="en-US"/>
        </w:rPr>
        <w:tab/>
        <w:t>Meiksin R, Crichton J, Dodd M, Morgan GS, Williams P, Willmott M, et al. Project Respect: pilot cluster RCT of a school-based intervention to prevent dating and relationship violence among young people. Public Health Research (under review). 2020.</w:t>
      </w:r>
    </w:p>
    <w:p w14:paraId="2F9F9680"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43.</w:t>
      </w:r>
      <w:r w:rsidRPr="0077724E">
        <w:rPr>
          <w:rFonts w:eastAsia="Calibri"/>
          <w:sz w:val="20"/>
          <w:szCs w:val="20"/>
          <w:lang w:eastAsia="en-US"/>
        </w:rPr>
        <w:tab/>
        <w:t>Wolfe DA, Crooks C, Jaffe P, Chiodo D, Hughes R, Ellis W, et al. A school-based program to prevent adolescent dating violence: a cluster randomized trial. Archives of Pediatric and Adolescent Medicine. 2009;163(8):692-9.</w:t>
      </w:r>
    </w:p>
    <w:p w14:paraId="185D8824"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44.</w:t>
      </w:r>
      <w:r w:rsidRPr="0077724E">
        <w:rPr>
          <w:rFonts w:eastAsia="Calibri"/>
          <w:sz w:val="20"/>
          <w:szCs w:val="20"/>
          <w:lang w:eastAsia="en-US"/>
        </w:rPr>
        <w:tab/>
        <w:t>Foshee VA, Bauman KE, Ennett ST, Linder GF, Benefield T, Suchindran C. Assessing the long-term effects of the Safe Dates program and a booster in preventing and reducing adolescent dating violence victimization and perpetration. American journal of public health. 2004;94(4):619-24.</w:t>
      </w:r>
    </w:p>
    <w:p w14:paraId="573C862C"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45.</w:t>
      </w:r>
      <w:r w:rsidRPr="0077724E">
        <w:rPr>
          <w:rFonts w:eastAsia="Calibri"/>
          <w:sz w:val="20"/>
          <w:szCs w:val="20"/>
          <w:lang w:eastAsia="en-US"/>
        </w:rPr>
        <w:tab/>
        <w:t>Taylor BG, Stein ND, Mumford E, Woods D. Shifting Boundaries: An experimental evaluation of a dating violence prevention program in middle schools. Prev Sci 2013;14:64-76.</w:t>
      </w:r>
    </w:p>
    <w:p w14:paraId="47F42F8F"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46.</w:t>
      </w:r>
      <w:r w:rsidRPr="0077724E">
        <w:rPr>
          <w:rFonts w:eastAsia="Calibri"/>
          <w:sz w:val="20"/>
          <w:szCs w:val="20"/>
          <w:lang w:eastAsia="en-US"/>
        </w:rPr>
        <w:tab/>
        <w:t>Office for National Statistics. Statistical bulletin: Conceptions in England and Wales: 2016 Annual statistics on conceptions to residents of England and Wales; numbers and rates, by age group including women aged under 18 years. London: Office for National Statistics; 2019.</w:t>
      </w:r>
    </w:p>
    <w:p w14:paraId="7DD1582A"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47.</w:t>
      </w:r>
      <w:r w:rsidRPr="0077724E">
        <w:rPr>
          <w:rFonts w:eastAsia="Calibri"/>
          <w:sz w:val="20"/>
          <w:szCs w:val="20"/>
          <w:lang w:eastAsia="en-US"/>
        </w:rPr>
        <w:tab/>
        <w:t>Philiber S, Kaye JW, Herrling S. The National Evaluation of the Children’s Aid Society Carrera Model Program to Prevent Teen Pregnancy. New York: Philiber Research Associations; 2001.</w:t>
      </w:r>
    </w:p>
    <w:p w14:paraId="63302D94"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48.</w:t>
      </w:r>
      <w:r w:rsidRPr="0077724E">
        <w:rPr>
          <w:rFonts w:eastAsia="Calibri"/>
          <w:sz w:val="20"/>
          <w:szCs w:val="20"/>
          <w:lang w:eastAsia="en-US"/>
        </w:rPr>
        <w:tab/>
        <w:t>Patton G, Bond L, Carlin JB, Thomas L, Butler H, Glover S, et al. Promoting social inclusion in schools: group-randomized trial of effects on student health risk behaviour and well-being. American Journal of Public Health. 2006;96(9):1582-7.</w:t>
      </w:r>
    </w:p>
    <w:p w14:paraId="4A517D60"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49.</w:t>
      </w:r>
      <w:r w:rsidRPr="0077724E">
        <w:rPr>
          <w:rFonts w:eastAsia="Calibri"/>
          <w:sz w:val="20"/>
          <w:szCs w:val="20"/>
          <w:lang w:eastAsia="en-US"/>
        </w:rPr>
        <w:tab/>
        <w:t>Crawford C, Cribb J, Kelly E. Teenage Pregnancy in England CAYT Impact Study: Report No. 6. London: Institute for Fiscal Studies; 2013, .</w:t>
      </w:r>
    </w:p>
    <w:p w14:paraId="3343BA52"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50.</w:t>
      </w:r>
      <w:r w:rsidRPr="0077724E">
        <w:rPr>
          <w:rFonts w:eastAsia="Calibri"/>
          <w:sz w:val="20"/>
          <w:szCs w:val="20"/>
          <w:lang w:eastAsia="en-US"/>
        </w:rPr>
        <w:tab/>
        <w:t>Henderson M, Wight D, Raab G, Abraham C, Parkes A, Scott S, et al. ‘Impact of a theoretically based sex education programme (SHARE) delivered by teachers on NHS registered conceptions and terminations: final results of a cluster randomised trial. British Medical Journal. 2007;334:133-6.</w:t>
      </w:r>
    </w:p>
    <w:p w14:paraId="484FAB96" w14:textId="77777777" w:rsidR="0077724E" w:rsidRPr="000D591E" w:rsidRDefault="0077724E" w:rsidP="0077724E">
      <w:pPr>
        <w:spacing w:line="240" w:lineRule="auto"/>
        <w:rPr>
          <w:rFonts w:eastAsia="Calibri"/>
          <w:sz w:val="20"/>
          <w:szCs w:val="20"/>
          <w:lang w:val="de-DE" w:eastAsia="en-US"/>
        </w:rPr>
      </w:pPr>
      <w:r w:rsidRPr="0077724E">
        <w:rPr>
          <w:rFonts w:eastAsia="Calibri"/>
          <w:sz w:val="20"/>
          <w:szCs w:val="20"/>
          <w:lang w:eastAsia="en-US"/>
        </w:rPr>
        <w:t>51.</w:t>
      </w:r>
      <w:r w:rsidRPr="0077724E">
        <w:rPr>
          <w:rFonts w:eastAsia="Calibri"/>
          <w:sz w:val="20"/>
          <w:szCs w:val="20"/>
          <w:lang w:eastAsia="en-US"/>
        </w:rPr>
        <w:tab/>
        <w:t xml:space="preserve">Stephenson JM, Strange V, Forrest S, Oakley A, Copas A, Allen E, et al. Pupil-led sex education in England (RIPPLE study): cluster-randomised intervention trial. </w:t>
      </w:r>
      <w:r w:rsidRPr="000D591E">
        <w:rPr>
          <w:rFonts w:eastAsia="Calibri"/>
          <w:sz w:val="20"/>
          <w:szCs w:val="20"/>
          <w:lang w:val="de-DE" w:eastAsia="en-US"/>
        </w:rPr>
        <w:t>Lancet. 2004;364(9431):338-46.</w:t>
      </w:r>
    </w:p>
    <w:p w14:paraId="3376847E" w14:textId="77777777" w:rsidR="0077724E" w:rsidRPr="0077724E" w:rsidRDefault="0077724E" w:rsidP="0077724E">
      <w:pPr>
        <w:spacing w:line="240" w:lineRule="auto"/>
        <w:rPr>
          <w:rFonts w:eastAsia="Calibri"/>
          <w:sz w:val="20"/>
          <w:szCs w:val="20"/>
          <w:lang w:eastAsia="en-US"/>
        </w:rPr>
      </w:pPr>
      <w:r w:rsidRPr="000D591E">
        <w:rPr>
          <w:rFonts w:eastAsia="Calibri"/>
          <w:sz w:val="20"/>
          <w:szCs w:val="20"/>
          <w:lang w:val="de-DE" w:eastAsia="en-US"/>
        </w:rPr>
        <w:t>52.</w:t>
      </w:r>
      <w:r w:rsidRPr="000D591E">
        <w:rPr>
          <w:rFonts w:eastAsia="Calibri"/>
          <w:sz w:val="20"/>
          <w:szCs w:val="20"/>
          <w:lang w:val="de-DE" w:eastAsia="en-US"/>
        </w:rPr>
        <w:tab/>
        <w:t xml:space="preserve">Bonell C, Allen E, Warren E, McGowan J, Bevilacqua L, Jamal F, et al. </w:t>
      </w:r>
      <w:r w:rsidRPr="0077724E">
        <w:rPr>
          <w:rFonts w:eastAsia="Calibri"/>
          <w:sz w:val="20"/>
          <w:szCs w:val="20"/>
          <w:lang w:eastAsia="en-US"/>
        </w:rPr>
        <w:t>Initiating change in the school environment to reduce bullying and aggression: a cluster randomised controlled trial of the Learning Together (LT) intervention in English secondary schools. The Lancet. 2018;392(10163):2452-64.</w:t>
      </w:r>
    </w:p>
    <w:p w14:paraId="64C597EF"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53.</w:t>
      </w:r>
      <w:r w:rsidRPr="0077724E">
        <w:rPr>
          <w:rFonts w:eastAsia="Calibri"/>
          <w:sz w:val="20"/>
          <w:szCs w:val="20"/>
          <w:lang w:eastAsia="en-US"/>
        </w:rPr>
        <w:tab/>
        <w:t>Ponsford R, Bragg S, Allen E, Tilouche N, Meiksin R, Emmerson L, et al. Optimisation, feasibility-testing and pilot randomised trial of Positive Choices: a school-based social-marketing intervention to promote sexual health, prevent unintended teenage pregnancies and address health inequalities in England. Public Health Research (under review). 2020.</w:t>
      </w:r>
    </w:p>
    <w:p w14:paraId="0B629494"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54.</w:t>
      </w:r>
      <w:r w:rsidRPr="0077724E">
        <w:rPr>
          <w:rFonts w:eastAsia="Calibri"/>
          <w:sz w:val="20"/>
          <w:szCs w:val="20"/>
          <w:lang w:eastAsia="en-US"/>
        </w:rPr>
        <w:tab/>
        <w:t>Lohan M, Aventin Á, Maguire L, Curran R, McDowell C, A. A, et al. Increasing boys' and girls' intention to avoid teenage pregnancy: a cluster randomised control feasibility trial of an interactive video drama based intervention in post-primary schools in Northern Ireland. Public Health Research. 2017;5(1).</w:t>
      </w:r>
    </w:p>
    <w:p w14:paraId="5FEAA2B1"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lastRenderedPageBreak/>
        <w:t>55.</w:t>
      </w:r>
      <w:r w:rsidRPr="0077724E">
        <w:rPr>
          <w:rFonts w:eastAsia="Calibri"/>
          <w:sz w:val="20"/>
          <w:szCs w:val="20"/>
          <w:lang w:eastAsia="en-US"/>
        </w:rPr>
        <w:tab/>
        <w:t>Department for Education. Schools, Pupils and their Characteristics: January 2019. London: Department for Education; 2019.</w:t>
      </w:r>
    </w:p>
    <w:p w14:paraId="47705198"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56.</w:t>
      </w:r>
      <w:r w:rsidRPr="0077724E">
        <w:rPr>
          <w:rFonts w:eastAsia="Calibri"/>
          <w:sz w:val="20"/>
          <w:szCs w:val="20"/>
          <w:lang w:eastAsia="en-US"/>
        </w:rPr>
        <w:tab/>
        <w:t>Inchley J, Currie D, Young T, Samdal O, Torsheim T, Augustson L. Growing up unequal: gender and socioeconomic differences in young people’s health and well-being. Health Behaviour in School-Aged Children (HBSC) Study: International Report From the 2013/1014 Survey. Geneva: World Health Organisation; 2016.</w:t>
      </w:r>
    </w:p>
    <w:p w14:paraId="3AF70046"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57.</w:t>
      </w:r>
      <w:r w:rsidRPr="0077724E">
        <w:rPr>
          <w:rFonts w:eastAsia="Calibri"/>
          <w:sz w:val="20"/>
          <w:szCs w:val="20"/>
          <w:lang w:eastAsia="en-US"/>
        </w:rPr>
        <w:tab/>
        <w:t>Parkes A, Wight D, Henderson M, Stephenson J, Strange V. Contraceptive method at first sexual intercourse and subsequent pregnancy risk: findings from a secondary analysis of 16-year-old girls from the RIPPLE and SHARE studies. Journal of Adolescent Health. 2009;44(1):55-63.</w:t>
      </w:r>
    </w:p>
    <w:p w14:paraId="30D23EEB"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58.</w:t>
      </w:r>
      <w:r w:rsidRPr="0077724E">
        <w:rPr>
          <w:rFonts w:eastAsia="Calibri"/>
          <w:sz w:val="20"/>
          <w:szCs w:val="20"/>
          <w:lang w:eastAsia="en-US"/>
        </w:rPr>
        <w:tab/>
        <w:t>Brooks F, Magnusson J, Klemera E, Chester K, Spencer N, Smeeton N. HBSC England National Report 2014. Hatfield: University of Hertfordshire; 2015.</w:t>
      </w:r>
    </w:p>
    <w:p w14:paraId="0CC48DC6"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59.</w:t>
      </w:r>
      <w:r w:rsidRPr="0077724E">
        <w:rPr>
          <w:rFonts w:eastAsia="Calibri"/>
          <w:sz w:val="20"/>
          <w:szCs w:val="20"/>
          <w:lang w:eastAsia="en-US"/>
        </w:rPr>
        <w:tab/>
        <w:t>Fletcher A, Fitzgerald-Yau N, Wiggins M, Viner R, Bonell C. Involving young people in changing their school environment to make it safer: findings from a process evaluation in English secondary schools. Health Education (Special Issue on Health Promoting Schools). 2015;(in press).</w:t>
      </w:r>
    </w:p>
    <w:p w14:paraId="6B7F9495"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60.</w:t>
      </w:r>
      <w:r w:rsidRPr="0077724E">
        <w:rPr>
          <w:rFonts w:eastAsia="Calibri"/>
          <w:sz w:val="20"/>
          <w:szCs w:val="20"/>
          <w:lang w:eastAsia="en-US"/>
        </w:rPr>
        <w:tab/>
        <w:t xml:space="preserve">Hastings G, McDermott L. Putting social marketing into practice. British Medical Journal. 2006;332(7551):1210-2 </w:t>
      </w:r>
    </w:p>
    <w:p w14:paraId="1874060D"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61.</w:t>
      </w:r>
      <w:r w:rsidRPr="0077724E">
        <w:rPr>
          <w:rFonts w:eastAsia="Calibri"/>
          <w:sz w:val="20"/>
          <w:szCs w:val="20"/>
          <w:lang w:eastAsia="en-US"/>
        </w:rPr>
        <w:tab/>
        <w:t>Hastings G, Stead M. Social Marketing. In: Macdowall M, Bonell C, Davies M, editors. Health Promotion Practice. Maidenhead: Open University Press; 2006.</w:t>
      </w:r>
    </w:p>
    <w:p w14:paraId="3618E62F"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62.</w:t>
      </w:r>
      <w:r w:rsidRPr="0077724E">
        <w:rPr>
          <w:rFonts w:eastAsia="Calibri"/>
          <w:sz w:val="20"/>
          <w:szCs w:val="20"/>
          <w:lang w:eastAsia="en-US"/>
        </w:rPr>
        <w:tab/>
        <w:t>Fletcher A, Harden A, Brunton G, Oakley A, Bonell C. Interventions addressing the social determinants of teenage pregnancy. Health Education. 2008;108(1):29-39.</w:t>
      </w:r>
    </w:p>
    <w:p w14:paraId="74435B28"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63.</w:t>
      </w:r>
      <w:r w:rsidRPr="0077724E">
        <w:rPr>
          <w:rFonts w:eastAsia="Calibri"/>
          <w:sz w:val="20"/>
          <w:szCs w:val="20"/>
          <w:lang w:eastAsia="en-US"/>
        </w:rPr>
        <w:tab/>
        <w:t>Fisher JD. Possible effects of reference group-based social influence on AIDS-risk behaviors and AIDS. Am Psychol 1988;43:914-20.</w:t>
      </w:r>
    </w:p>
    <w:p w14:paraId="570D15AD"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64.</w:t>
      </w:r>
      <w:r w:rsidRPr="0077724E">
        <w:rPr>
          <w:rFonts w:eastAsia="Calibri"/>
          <w:sz w:val="20"/>
          <w:szCs w:val="20"/>
          <w:lang w:eastAsia="en-US"/>
        </w:rPr>
        <w:tab/>
        <w:t>Bandura A. Social Foundations of Thought and Action: A Social Cognitive Theory. Englewood Cliffs NJ: Prentice Hall; 1986.</w:t>
      </w:r>
    </w:p>
    <w:p w14:paraId="2C056956"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65.</w:t>
      </w:r>
      <w:r w:rsidRPr="0077724E">
        <w:rPr>
          <w:rFonts w:eastAsia="Calibri"/>
          <w:sz w:val="20"/>
          <w:szCs w:val="20"/>
          <w:lang w:eastAsia="en-US"/>
        </w:rPr>
        <w:tab/>
        <w:t>Hawkins JD, Weiss JG. The social development model: An integrated approach to delinquency prevention. Journal of Primary Prevention. 1985;6:73-97.</w:t>
      </w:r>
    </w:p>
    <w:p w14:paraId="66A6D9C3"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66.</w:t>
      </w:r>
      <w:r w:rsidRPr="0077724E">
        <w:rPr>
          <w:rFonts w:eastAsia="Calibri"/>
          <w:sz w:val="20"/>
          <w:szCs w:val="20"/>
          <w:lang w:eastAsia="en-US"/>
        </w:rPr>
        <w:tab/>
        <w:t>Gavin LE, Catalano RF, David-Ferdon C, Gloppen KM, Markham CM. A review of positive youth development programs that promote adolescent sexual and reproductive health. Journal of  Adolescent Health. 2010;46(3 Suppl):S75-91.</w:t>
      </w:r>
    </w:p>
    <w:p w14:paraId="29FCFFA8"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67.</w:t>
      </w:r>
      <w:r w:rsidRPr="0077724E">
        <w:rPr>
          <w:rFonts w:eastAsia="Calibri"/>
          <w:sz w:val="20"/>
          <w:szCs w:val="20"/>
          <w:lang w:eastAsia="en-US"/>
        </w:rPr>
        <w:tab/>
        <w:t>Bonell C, Allen E, Strange V, Copas A, Oakley A, Stephenson J, et al. The effect of dislike of school on risk of teenage pregnancy: testing of hypotheses using longitudinal data from a randomised trial of sex education. J Epidemiol Community Health. 2005;59(3):223-30.</w:t>
      </w:r>
    </w:p>
    <w:p w14:paraId="69E8A67F"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68.</w:t>
      </w:r>
      <w:r w:rsidRPr="0077724E">
        <w:rPr>
          <w:rFonts w:eastAsia="Calibri"/>
          <w:sz w:val="20"/>
          <w:szCs w:val="20"/>
          <w:lang w:eastAsia="en-US"/>
        </w:rPr>
        <w:tab/>
        <w:t>National Institute for Health and Clinical Excellence. Contraceptive services with  a focus on young people aged up to 25 overview. London: National Institute for Health and Clinical Excellence; 2014.</w:t>
      </w:r>
    </w:p>
    <w:p w14:paraId="1D484781"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69.</w:t>
      </w:r>
      <w:r w:rsidRPr="0077724E">
        <w:rPr>
          <w:rFonts w:eastAsia="Calibri"/>
          <w:sz w:val="20"/>
          <w:szCs w:val="20"/>
          <w:lang w:eastAsia="en-US"/>
        </w:rPr>
        <w:tab/>
        <w:t>Forsyth R, Purcell C, Barry S, Simpson S, Hunter R, McDaid L, et al. Peer-led intervention to prevent and reduce STI transmission and improve sexual health in secondary schools (STASH): protocol for a feasibility study. Pilot and Feasibility Studies 2018;4(180).</w:t>
      </w:r>
    </w:p>
    <w:p w14:paraId="78EBF2E1"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70.</w:t>
      </w:r>
      <w:r w:rsidRPr="0077724E">
        <w:rPr>
          <w:rFonts w:eastAsia="Calibri"/>
          <w:sz w:val="20"/>
          <w:szCs w:val="20"/>
          <w:lang w:eastAsia="en-US"/>
        </w:rPr>
        <w:tab/>
        <w:t>World Health Organization. Measuring sexual health: Conceptual and practical considerations and related indicators. Geneva: WHO/UNFPA; 2010.</w:t>
      </w:r>
    </w:p>
    <w:p w14:paraId="0ED1ABD6"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71.</w:t>
      </w:r>
      <w:r w:rsidRPr="0077724E">
        <w:rPr>
          <w:rFonts w:eastAsia="Calibri"/>
          <w:sz w:val="20"/>
          <w:szCs w:val="20"/>
          <w:lang w:eastAsia="en-US"/>
        </w:rPr>
        <w:tab/>
        <w:t>Weatherburn P, Hickson S, Reid DS, Schink SB, Marcus U, Schmidt AJ. EMIS-2017 – The European Men-Who-Have-Sex-With-Men Internet Survey: Key findings from 50 countries. Stockholm: European Centre for Disease Prevention and Control; 2019.</w:t>
      </w:r>
    </w:p>
    <w:p w14:paraId="1CB9DB3B"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72.</w:t>
      </w:r>
      <w:r w:rsidRPr="0077724E">
        <w:rPr>
          <w:rFonts w:eastAsia="Calibri"/>
          <w:sz w:val="20"/>
          <w:szCs w:val="20"/>
          <w:lang w:eastAsia="en-US"/>
        </w:rPr>
        <w:tab/>
        <w:t>Stephenson J, Strange V, Allen E, Copas A, Johnson A, Bonell C, et al. The long-term effects of a peer-led sex education programme (RIPPLE): a cluster randomised trial in schools in England. PLoS Med. 2008;5(11):e224.</w:t>
      </w:r>
    </w:p>
    <w:p w14:paraId="211C1989"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73.</w:t>
      </w:r>
      <w:r w:rsidRPr="0077724E">
        <w:rPr>
          <w:rFonts w:eastAsia="Calibri"/>
          <w:sz w:val="20"/>
          <w:szCs w:val="20"/>
          <w:lang w:eastAsia="en-US"/>
        </w:rPr>
        <w:tab/>
        <w:t>Fernández-Fuertes AA, Fuertes A, Pulido R. Validation of the conflict in Adolescent Dating Relationships Inventory (CADRI). International Journal of Clinical and Health Psychology. 2006;6:339-58.</w:t>
      </w:r>
    </w:p>
    <w:p w14:paraId="4E0C71F6"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74.</w:t>
      </w:r>
      <w:r w:rsidRPr="0077724E">
        <w:rPr>
          <w:rFonts w:eastAsia="Calibri"/>
          <w:sz w:val="20"/>
          <w:szCs w:val="20"/>
          <w:lang w:eastAsia="en-US"/>
        </w:rPr>
        <w:tab/>
        <w:t>Fernández-Fuertes AA, Wekerle C, Goldstein A. Measuring adolescent dating violence: development of 'conflict in adolescent dating relationships inventory' short form. Advances in Mental Health. 2012;12(1):35-54.</w:t>
      </w:r>
    </w:p>
    <w:p w14:paraId="4E7CD85D"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75.</w:t>
      </w:r>
      <w:r w:rsidRPr="0077724E">
        <w:rPr>
          <w:rFonts w:eastAsia="Calibri"/>
          <w:sz w:val="20"/>
          <w:szCs w:val="20"/>
          <w:lang w:eastAsia="en-US"/>
        </w:rPr>
        <w:tab/>
        <w:t>Baron RM, Kenny DA. The moderator-mediator variable distinction in social psychological research: conceptual, strategic and statistical considerations. Journal of Personality and Social Psychology. 1986;51:1173-82.</w:t>
      </w:r>
    </w:p>
    <w:p w14:paraId="26853424"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76.</w:t>
      </w:r>
      <w:r w:rsidRPr="0077724E">
        <w:rPr>
          <w:rFonts w:eastAsia="Calibri"/>
          <w:sz w:val="20"/>
          <w:szCs w:val="20"/>
          <w:lang w:eastAsia="en-US"/>
        </w:rPr>
        <w:tab/>
        <w:t>Wellings K, Nanchahal K, Macdowall W, McManus S, Erens B, Mercer CH, et al. Sexual behaviour in Britain: early heterosexual experience. Lancet. 2001;358(9296):1843-50.</w:t>
      </w:r>
    </w:p>
    <w:p w14:paraId="5F2E0013"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77.</w:t>
      </w:r>
      <w:r w:rsidRPr="0077724E">
        <w:rPr>
          <w:rFonts w:eastAsia="Calibri"/>
          <w:sz w:val="20"/>
          <w:szCs w:val="20"/>
          <w:lang w:eastAsia="en-US"/>
        </w:rPr>
        <w:tab/>
        <w:t>AAUW Educational Foundation. Hostile Hallways: Bullying, Teasing, and Sexual Harassment in School. Washington, DC: AAUW Educational Foundation; 2001.</w:t>
      </w:r>
    </w:p>
    <w:p w14:paraId="02C5BF2F"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78.</w:t>
      </w:r>
      <w:r w:rsidRPr="0077724E">
        <w:rPr>
          <w:rFonts w:eastAsia="Calibri"/>
          <w:sz w:val="20"/>
          <w:szCs w:val="20"/>
          <w:lang w:eastAsia="en-US"/>
        </w:rPr>
        <w:tab/>
        <w:t>Ware. J Jr. K, M. and Keller, SD.   . A 12-item short-form health survey: construction of scales and preliminary tests of reliability and validity. Med Care. 1996;34(3):220-33.</w:t>
      </w:r>
    </w:p>
    <w:p w14:paraId="77441F39"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lastRenderedPageBreak/>
        <w:t>79.</w:t>
      </w:r>
      <w:r w:rsidRPr="0077724E">
        <w:rPr>
          <w:rFonts w:eastAsia="Calibri"/>
          <w:sz w:val="20"/>
          <w:szCs w:val="20"/>
          <w:lang w:eastAsia="en-US"/>
        </w:rPr>
        <w:tab/>
        <w:t>Canaway AG, Frew EJ. Measuring preference-based quality of life in children aged 6-7 years: a comparison of the performance of the CHU-9D and EQ-5D-Y--the WAVES pilot study. Quality of Life Research. 2013;22(1):173-83.</w:t>
      </w:r>
    </w:p>
    <w:p w14:paraId="0B6ED3E9"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80.</w:t>
      </w:r>
      <w:r w:rsidRPr="0077724E">
        <w:rPr>
          <w:rFonts w:eastAsia="Calibri"/>
          <w:sz w:val="20"/>
          <w:szCs w:val="20"/>
          <w:lang w:eastAsia="en-US"/>
        </w:rPr>
        <w:tab/>
        <w:t>Brooks F, Magnusson J, Klemera E, Spencer N, Morgan A. HBSC England National Report. Findings from the 2010 HBSC study for England. Hatfield: University of Hertfordshire; 2011.</w:t>
      </w:r>
    </w:p>
    <w:p w14:paraId="35C441F9"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81.</w:t>
      </w:r>
      <w:r w:rsidRPr="0077724E">
        <w:rPr>
          <w:rFonts w:eastAsia="Calibri"/>
          <w:sz w:val="20"/>
          <w:szCs w:val="20"/>
          <w:lang w:eastAsia="en-US"/>
        </w:rPr>
        <w:tab/>
        <w:t>Bonell CP, Fletcher A, Fitzgerald-Yau N, Hale D, Allen E, Elbourne D, et al. Initiating change locally in bullying and aggression through the school environment (INCLUSIVE): pilot randomised controlled trial. Health Technology Assessment. 2015;19(53):1-110.</w:t>
      </w:r>
    </w:p>
    <w:p w14:paraId="4523CD5E"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82.</w:t>
      </w:r>
      <w:r w:rsidRPr="0077724E">
        <w:rPr>
          <w:rFonts w:eastAsia="Calibri"/>
          <w:sz w:val="20"/>
          <w:szCs w:val="20"/>
          <w:lang w:eastAsia="en-US"/>
        </w:rPr>
        <w:tab/>
        <w:t>Linnan L, Steckler A. Process Evaluation for Public Health Interventions and Research. San Francisco, CA: John Wiley; 2002.</w:t>
      </w:r>
    </w:p>
    <w:p w14:paraId="098A55CF"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83.</w:t>
      </w:r>
      <w:r w:rsidRPr="0077724E">
        <w:rPr>
          <w:rFonts w:eastAsia="Calibri"/>
          <w:sz w:val="20"/>
          <w:szCs w:val="20"/>
          <w:lang w:eastAsia="en-US"/>
        </w:rPr>
        <w:tab/>
        <w:t>May C. Towards a general theory of implementation. Implementation Science. 2013;8:18.</w:t>
      </w:r>
    </w:p>
    <w:p w14:paraId="1B0AA4B1"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84.</w:t>
      </w:r>
      <w:r w:rsidRPr="0077724E">
        <w:rPr>
          <w:rFonts w:eastAsia="Calibri"/>
          <w:sz w:val="20"/>
          <w:szCs w:val="20"/>
          <w:lang w:eastAsia="en-US"/>
        </w:rPr>
        <w:tab/>
        <w:t>Moore G, Audrey S, Barker M, Bond L, Bonell C, Hardeman W, et al. Process evaluation of complex interventions UK Medical Research Council (MRC) guidance (draft). London: Medical Research Council; 2013.</w:t>
      </w:r>
    </w:p>
    <w:p w14:paraId="025CE083"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85.</w:t>
      </w:r>
      <w:r w:rsidRPr="0077724E">
        <w:rPr>
          <w:rFonts w:eastAsia="Calibri"/>
          <w:sz w:val="20"/>
          <w:szCs w:val="20"/>
          <w:lang w:eastAsia="en-US"/>
        </w:rPr>
        <w:tab/>
        <w:t>Pawson R, Tilley N. Realistic evaluation: Sage; 1997.</w:t>
      </w:r>
    </w:p>
    <w:p w14:paraId="401DBCA2"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86.</w:t>
      </w:r>
      <w:r w:rsidRPr="0077724E">
        <w:rPr>
          <w:rFonts w:eastAsia="Calibri"/>
          <w:sz w:val="20"/>
          <w:szCs w:val="20"/>
          <w:lang w:eastAsia="en-US"/>
        </w:rPr>
        <w:tab/>
        <w:t>Hawe P, Shiell A, Riley T. Complex interventions: how "out of control" can a randomised controlled trial be? British Med Journal. 2004;328:1561-3.</w:t>
      </w:r>
    </w:p>
    <w:p w14:paraId="4FDA71CA"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87.</w:t>
      </w:r>
      <w:r w:rsidRPr="0077724E">
        <w:rPr>
          <w:rFonts w:eastAsia="Calibri"/>
          <w:sz w:val="20"/>
          <w:szCs w:val="20"/>
          <w:lang w:eastAsia="en-US"/>
        </w:rPr>
        <w:tab/>
        <w:t>Murphy S, Littlecott H, Hewitt G, MacDonald S, Roberts J, Bishop J, et al. A transdisciplinary complex adaptive systems (T-CAS) approach to developing a national school-based culture of prevention for health improvement: the School Health Research Network (SHRN) in Wales. Prevention Science doi: 101007/s11121-018-0969-3 [Epub ahead of print]. 2018.</w:t>
      </w:r>
    </w:p>
    <w:p w14:paraId="0A4C222F"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88.</w:t>
      </w:r>
      <w:r w:rsidRPr="0077724E">
        <w:rPr>
          <w:rFonts w:eastAsia="Calibri"/>
          <w:sz w:val="20"/>
          <w:szCs w:val="20"/>
          <w:lang w:eastAsia="en-US"/>
        </w:rPr>
        <w:tab/>
        <w:t>Campbell MK, Piaggio G, Elbourne DR, Altman DG, for the CONSORT Group. Consort 2010 statement: extension to cluster randomised trials. British Medical Journal. 2012;345:e5661.</w:t>
      </w:r>
    </w:p>
    <w:p w14:paraId="25C829B6"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89.</w:t>
      </w:r>
      <w:r w:rsidRPr="0077724E">
        <w:rPr>
          <w:rFonts w:eastAsia="Calibri"/>
          <w:sz w:val="20"/>
          <w:szCs w:val="20"/>
          <w:lang w:eastAsia="en-US"/>
        </w:rPr>
        <w:tab/>
        <w:t>National Institute for Health and Care Excellence. Guide to the Methods of Technology Appraisal. London: NICE; 2013.</w:t>
      </w:r>
    </w:p>
    <w:p w14:paraId="0AF4ED48"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90.</w:t>
      </w:r>
      <w:r w:rsidRPr="0077724E">
        <w:rPr>
          <w:rFonts w:eastAsia="Calibri"/>
          <w:sz w:val="20"/>
          <w:szCs w:val="20"/>
          <w:lang w:eastAsia="en-US"/>
        </w:rPr>
        <w:tab/>
        <w:t>Nationale Institute for Health and Care Excellence. Methods for the Development of NICE Public Health Guidance. London: NICE; 2012.</w:t>
      </w:r>
    </w:p>
    <w:p w14:paraId="713FA58A"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91.</w:t>
      </w:r>
      <w:r w:rsidRPr="0077724E">
        <w:rPr>
          <w:rFonts w:eastAsia="Calibri"/>
          <w:sz w:val="20"/>
          <w:szCs w:val="20"/>
          <w:lang w:eastAsia="en-US"/>
        </w:rPr>
        <w:tab/>
        <w:t>Gomes M, Ng E, Grieve R, Nixon R, Carpenter JR, Thompson SG. Developing appropriate methods for cost-effectiveness analysis of cluster randomized trials. Medical Decision Making. 2011;32:350-61.</w:t>
      </w:r>
    </w:p>
    <w:p w14:paraId="31BE9CCA"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92.</w:t>
      </w:r>
      <w:r w:rsidRPr="0077724E">
        <w:rPr>
          <w:rFonts w:eastAsia="Calibri"/>
          <w:sz w:val="20"/>
          <w:szCs w:val="20"/>
          <w:lang w:eastAsia="en-US"/>
        </w:rPr>
        <w:tab/>
        <w:t>Gomes M, Diaz-Ordaz K, Grieve R, Kenward MG. Multiple imputation methods for handling missing data in cost-effectiveness analyses that use data from hierarchical studies: an application to cluster randomized trials. Medical Decision Making. 2013;33(8):1051-63.</w:t>
      </w:r>
    </w:p>
    <w:p w14:paraId="7891BC62" w14:textId="77777777" w:rsidR="0077724E" w:rsidRPr="0077724E" w:rsidRDefault="0077724E" w:rsidP="0077724E">
      <w:pPr>
        <w:spacing w:line="240" w:lineRule="auto"/>
        <w:rPr>
          <w:rFonts w:eastAsia="Calibri"/>
          <w:sz w:val="20"/>
          <w:szCs w:val="20"/>
          <w:lang w:eastAsia="en-US"/>
        </w:rPr>
      </w:pPr>
      <w:r w:rsidRPr="0077724E">
        <w:rPr>
          <w:rFonts w:eastAsia="Calibri"/>
          <w:sz w:val="20"/>
          <w:szCs w:val="20"/>
          <w:lang w:eastAsia="en-US"/>
        </w:rPr>
        <w:t>93.</w:t>
      </w:r>
      <w:r w:rsidRPr="0077724E">
        <w:rPr>
          <w:rFonts w:eastAsia="Calibri"/>
          <w:sz w:val="20"/>
          <w:szCs w:val="20"/>
          <w:lang w:eastAsia="en-US"/>
        </w:rPr>
        <w:tab/>
        <w:t>Green J, Thorogood N. Qualitative Methods for Health Research. London: Sage; 2004.</w:t>
      </w:r>
    </w:p>
    <w:p w14:paraId="09F4F4FD" w14:textId="62191A95" w:rsidR="0077724E" w:rsidRPr="0077724E" w:rsidRDefault="0077724E" w:rsidP="0077724E">
      <w:pPr>
        <w:spacing w:line="240" w:lineRule="auto"/>
        <w:rPr>
          <w:rFonts w:eastAsiaTheme="minorHAnsi"/>
          <w:b/>
          <w:kern w:val="2"/>
          <w:sz w:val="20"/>
          <w:szCs w:val="20"/>
          <w:lang w:eastAsia="en-US"/>
          <w14:ligatures w14:val="standardContextual"/>
        </w:rPr>
      </w:pPr>
    </w:p>
    <w:p w14:paraId="15674B48" w14:textId="77777777" w:rsidR="0077724E" w:rsidRPr="0077724E" w:rsidRDefault="0077724E" w:rsidP="0077724E">
      <w:pPr>
        <w:spacing w:line="240" w:lineRule="auto"/>
        <w:rPr>
          <w:rFonts w:eastAsiaTheme="minorHAnsi"/>
          <w:b/>
          <w:kern w:val="2"/>
          <w:sz w:val="20"/>
          <w:szCs w:val="20"/>
          <w:lang w:eastAsia="en-US"/>
          <w14:ligatures w14:val="standardContextual"/>
        </w:rPr>
        <w:sectPr w:rsidR="0077724E" w:rsidRPr="0077724E" w:rsidSect="0077724E">
          <w:footerReference w:type="default" r:id="rId8"/>
          <w:pgSz w:w="11906" w:h="16838"/>
          <w:pgMar w:top="1440" w:right="1440" w:bottom="1440" w:left="1440" w:header="709" w:footer="709" w:gutter="0"/>
          <w:cols w:space="708"/>
          <w:docGrid w:linePitch="360"/>
        </w:sectPr>
      </w:pPr>
    </w:p>
    <w:p w14:paraId="36BFB391" w14:textId="02E430A0" w:rsidR="0077724E" w:rsidRPr="0077724E" w:rsidRDefault="0077724E" w:rsidP="0077724E">
      <w:pPr>
        <w:spacing w:line="240" w:lineRule="auto"/>
        <w:rPr>
          <w:rFonts w:eastAsiaTheme="minorHAnsi"/>
          <w:b/>
          <w:bCs/>
          <w:kern w:val="2"/>
          <w:sz w:val="20"/>
          <w:szCs w:val="20"/>
          <w:lang w:eastAsia="en-US"/>
          <w14:ligatures w14:val="standardContextual"/>
        </w:rPr>
      </w:pPr>
      <w:r w:rsidRPr="0077724E">
        <w:rPr>
          <w:rFonts w:eastAsiaTheme="minorHAnsi"/>
          <w:b/>
          <w:kern w:val="2"/>
          <w:sz w:val="20"/>
          <w:szCs w:val="20"/>
          <w:lang w:eastAsia="en-US"/>
          <w14:ligatures w14:val="standardContextual"/>
        </w:rPr>
        <w:lastRenderedPageBreak/>
        <w:fldChar w:fldCharType="end"/>
      </w:r>
      <w:r w:rsidRPr="0077724E">
        <w:rPr>
          <w:rFonts w:eastAsiaTheme="minorHAnsi"/>
          <w:b/>
          <w:bCs/>
          <w:kern w:val="2"/>
          <w:sz w:val="20"/>
          <w:szCs w:val="20"/>
          <w:lang w:eastAsia="en-US"/>
          <w14:ligatures w14:val="standardContextual"/>
        </w:rPr>
        <w:t xml:space="preserve">SUPPLEMENTARY MATERIALS </w:t>
      </w:r>
      <w:r w:rsidR="00485016">
        <w:rPr>
          <w:rFonts w:eastAsiaTheme="minorHAnsi"/>
          <w:b/>
          <w:bCs/>
          <w:kern w:val="2"/>
          <w:sz w:val="20"/>
          <w:szCs w:val="20"/>
          <w:lang w:eastAsia="en-US"/>
          <w14:ligatures w14:val="standardContextual"/>
        </w:rPr>
        <w:t>2</w:t>
      </w:r>
      <w:r w:rsidRPr="0077724E">
        <w:rPr>
          <w:rFonts w:eastAsiaTheme="minorHAnsi"/>
          <w:b/>
          <w:bCs/>
          <w:kern w:val="2"/>
          <w:sz w:val="20"/>
          <w:szCs w:val="20"/>
          <w:lang w:eastAsia="en-US"/>
          <w14:ligatures w14:val="standardContextual"/>
        </w:rPr>
        <w:t>: AREAS OF SCHOOL RECRUITMENT</w:t>
      </w:r>
    </w:p>
    <w:p w14:paraId="7358942B" w14:textId="77777777" w:rsidR="0077724E" w:rsidRPr="0077724E" w:rsidRDefault="0077724E" w:rsidP="0077724E">
      <w:pPr>
        <w:spacing w:line="240" w:lineRule="auto"/>
        <w:rPr>
          <w:rFonts w:eastAsiaTheme="minorHAnsi"/>
          <w:b/>
          <w:bCs/>
          <w:kern w:val="2"/>
          <w:sz w:val="20"/>
          <w:szCs w:val="20"/>
          <w:lang w:eastAsia="en-US"/>
          <w14:ligatures w14:val="standardContextual"/>
        </w:rPr>
      </w:pPr>
    </w:p>
    <w:p w14:paraId="2839354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Bath and North Somerset</w:t>
      </w:r>
    </w:p>
    <w:p w14:paraId="35BE923B"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Berkshire</w:t>
      </w:r>
    </w:p>
    <w:p w14:paraId="6AFCB14E"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Buckinghamshire</w:t>
      </w:r>
    </w:p>
    <w:p w14:paraId="7B2AEF4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Cambridgeshire</w:t>
      </w:r>
    </w:p>
    <w:p w14:paraId="392B417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Cheshire</w:t>
      </w:r>
    </w:p>
    <w:p w14:paraId="4B7AC8F2"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Bedfordshire </w:t>
      </w:r>
    </w:p>
    <w:p w14:paraId="407BC28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Bristol</w:t>
      </w:r>
    </w:p>
    <w:p w14:paraId="66E2B45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Derbyshire</w:t>
      </w:r>
    </w:p>
    <w:p w14:paraId="222D851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Dorset</w:t>
      </w:r>
    </w:p>
    <w:p w14:paraId="475867A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East Sussex</w:t>
      </w:r>
    </w:p>
    <w:p w14:paraId="258D3B66"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Essex</w:t>
      </w:r>
    </w:p>
    <w:p w14:paraId="362C87B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Gloucestershire</w:t>
      </w:r>
    </w:p>
    <w:p w14:paraId="655EE173"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Hampshire</w:t>
      </w:r>
    </w:p>
    <w:p w14:paraId="03FBE98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Herefordshire </w:t>
      </w:r>
    </w:p>
    <w:p w14:paraId="723B617E"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Hertfordshire</w:t>
      </w:r>
    </w:p>
    <w:p w14:paraId="6B182378"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Kent</w:t>
      </w:r>
    </w:p>
    <w:p w14:paraId="1815A6CF"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Leicestershire</w:t>
      </w:r>
    </w:p>
    <w:p w14:paraId="11AD228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Lincolnshire</w:t>
      </w:r>
    </w:p>
    <w:p w14:paraId="3A133C69"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Liverpool</w:t>
      </w:r>
    </w:p>
    <w:p w14:paraId="0F016309"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London</w:t>
      </w:r>
    </w:p>
    <w:p w14:paraId="43411069"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Manchester</w:t>
      </w:r>
    </w:p>
    <w:p w14:paraId="321F523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 xml:space="preserve">Norfolk </w:t>
      </w:r>
    </w:p>
    <w:p w14:paraId="76A1685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Northamptonshire</w:t>
      </w:r>
    </w:p>
    <w:p w14:paraId="292D789A"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Nottinghamshire</w:t>
      </w:r>
    </w:p>
    <w:p w14:paraId="50786411"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Oxfordshire</w:t>
      </w:r>
    </w:p>
    <w:p w14:paraId="35A3BBE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Rutland</w:t>
      </w:r>
    </w:p>
    <w:p w14:paraId="656BD9E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Shropshire</w:t>
      </w:r>
    </w:p>
    <w:p w14:paraId="7592E547"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Somerset</w:t>
      </w:r>
    </w:p>
    <w:p w14:paraId="1F72D2C0"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Staffordshire</w:t>
      </w:r>
    </w:p>
    <w:p w14:paraId="130BD04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Suffolk</w:t>
      </w:r>
    </w:p>
    <w:p w14:paraId="4741833D"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Surrey</w:t>
      </w:r>
    </w:p>
    <w:p w14:paraId="3754A06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Warwickshire</w:t>
      </w:r>
    </w:p>
    <w:p w14:paraId="4499DF04"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West Midlands</w:t>
      </w:r>
    </w:p>
    <w:p w14:paraId="5E0D6941"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West Sussex</w:t>
      </w:r>
    </w:p>
    <w:p w14:paraId="438BC36C"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Wiltshire</w:t>
      </w:r>
    </w:p>
    <w:p w14:paraId="63D4D3C9" w14:textId="77777777" w:rsidR="0077724E" w:rsidRPr="0077724E" w:rsidRDefault="0077724E" w:rsidP="0077724E">
      <w:pPr>
        <w:spacing w:line="240" w:lineRule="auto"/>
        <w:rPr>
          <w:rFonts w:eastAsiaTheme="minorHAnsi"/>
          <w:kern w:val="2"/>
          <w:sz w:val="20"/>
          <w:szCs w:val="20"/>
          <w:lang w:eastAsia="en-US"/>
          <w14:ligatures w14:val="standardContextual"/>
        </w:rPr>
      </w:pPr>
      <w:r w:rsidRPr="0077724E">
        <w:rPr>
          <w:rFonts w:eastAsiaTheme="minorHAnsi"/>
          <w:kern w:val="2"/>
          <w:sz w:val="20"/>
          <w:szCs w:val="20"/>
          <w:lang w:eastAsia="en-US"/>
          <w14:ligatures w14:val="standardContextual"/>
        </w:rPr>
        <w:t>Worcestershire</w:t>
      </w:r>
      <w:r w:rsidRPr="0077724E" w:rsidDel="00885DE2">
        <w:rPr>
          <w:rFonts w:eastAsiaTheme="minorHAnsi"/>
          <w:kern w:val="2"/>
          <w:sz w:val="20"/>
          <w:szCs w:val="20"/>
          <w:lang w:eastAsia="en-US"/>
          <w14:ligatures w14:val="standardContextual"/>
        </w:rPr>
        <w:t xml:space="preserve"> </w:t>
      </w:r>
    </w:p>
    <w:p w14:paraId="76CD9FC8" w14:textId="77777777" w:rsidR="0077724E" w:rsidRPr="0077724E" w:rsidRDefault="0077724E" w:rsidP="0077724E">
      <w:pPr>
        <w:spacing w:line="240" w:lineRule="auto"/>
        <w:rPr>
          <w:rFonts w:eastAsiaTheme="minorHAnsi"/>
          <w:b/>
          <w:bCs/>
          <w:kern w:val="2"/>
          <w:sz w:val="20"/>
          <w:szCs w:val="20"/>
          <w:lang w:eastAsia="en-US"/>
          <w14:ligatures w14:val="standardContextual"/>
        </w:rPr>
      </w:pPr>
    </w:p>
    <w:p w14:paraId="4977ACB9" w14:textId="77777777" w:rsidR="0077724E" w:rsidRPr="0077724E" w:rsidRDefault="0077724E" w:rsidP="0077724E">
      <w:pPr>
        <w:spacing w:line="240" w:lineRule="auto"/>
        <w:rPr>
          <w:rFonts w:eastAsiaTheme="minorHAnsi"/>
          <w:b/>
          <w:bCs/>
          <w:kern w:val="2"/>
          <w:sz w:val="22"/>
          <w:szCs w:val="22"/>
          <w:lang w:eastAsia="en-US"/>
          <w14:ligatures w14:val="standardContextual"/>
        </w:rPr>
        <w:sectPr w:rsidR="0077724E" w:rsidRPr="0077724E" w:rsidSect="0077724E">
          <w:pgSz w:w="11906" w:h="16838"/>
          <w:pgMar w:top="1440" w:right="1440" w:bottom="1440" w:left="1440" w:header="709" w:footer="709" w:gutter="0"/>
          <w:cols w:space="708"/>
          <w:docGrid w:linePitch="360"/>
        </w:sectPr>
      </w:pPr>
    </w:p>
    <w:p w14:paraId="5A8B9427" w14:textId="74937C11" w:rsidR="00E60450" w:rsidRPr="00E4439B" w:rsidRDefault="00E60450" w:rsidP="00E60450">
      <w:pPr>
        <w:spacing w:line="240" w:lineRule="auto"/>
        <w:rPr>
          <w:b/>
          <w:bCs/>
          <w:sz w:val="16"/>
          <w:szCs w:val="16"/>
        </w:rPr>
      </w:pPr>
      <w:r w:rsidRPr="00E4439B">
        <w:rPr>
          <w:b/>
          <w:sz w:val="16"/>
          <w:szCs w:val="16"/>
        </w:rPr>
        <w:lastRenderedPageBreak/>
        <w:t xml:space="preserve">SUPPLEMENTARY MATERIALS </w:t>
      </w:r>
      <w:r w:rsidR="00485016">
        <w:rPr>
          <w:b/>
          <w:sz w:val="16"/>
          <w:szCs w:val="16"/>
        </w:rPr>
        <w:t>3</w:t>
      </w:r>
      <w:r w:rsidRPr="00E4439B">
        <w:rPr>
          <w:b/>
          <w:sz w:val="16"/>
          <w:szCs w:val="16"/>
        </w:rPr>
        <w:t xml:space="preserve">: </w:t>
      </w:r>
      <w:r>
        <w:rPr>
          <w:b/>
          <w:sz w:val="16"/>
          <w:szCs w:val="16"/>
        </w:rPr>
        <w:t>MEASURES</w:t>
      </w:r>
    </w:p>
    <w:p w14:paraId="37BF7ED9" w14:textId="77777777" w:rsidR="00E60450" w:rsidRPr="00E4439B" w:rsidRDefault="00E60450" w:rsidP="00E60450">
      <w:pPr>
        <w:spacing w:line="240" w:lineRule="auto"/>
        <w:rPr>
          <w:b/>
          <w:bCs/>
          <w:sz w:val="16"/>
          <w:szCs w:val="16"/>
        </w:rPr>
      </w:pPr>
    </w:p>
    <w:tbl>
      <w:tblPr>
        <w:tblStyle w:val="TableGrid"/>
        <w:tblW w:w="12185" w:type="dxa"/>
        <w:tblInd w:w="-431" w:type="dxa"/>
        <w:tblLayout w:type="fixed"/>
        <w:tblLook w:val="04A0" w:firstRow="1" w:lastRow="0" w:firstColumn="1" w:lastColumn="0" w:noHBand="0" w:noVBand="1"/>
      </w:tblPr>
      <w:tblGrid>
        <w:gridCol w:w="1135"/>
        <w:gridCol w:w="1134"/>
        <w:gridCol w:w="1134"/>
        <w:gridCol w:w="2977"/>
        <w:gridCol w:w="1843"/>
        <w:gridCol w:w="1275"/>
        <w:gridCol w:w="1418"/>
        <w:gridCol w:w="1269"/>
      </w:tblGrid>
      <w:tr w:rsidR="00E60450" w:rsidRPr="00E4439B" w14:paraId="5001C0AB" w14:textId="77777777" w:rsidTr="00487B00">
        <w:trPr>
          <w:trHeight w:val="195"/>
        </w:trPr>
        <w:tc>
          <w:tcPr>
            <w:tcW w:w="1135" w:type="dxa"/>
            <w:vMerge w:val="restart"/>
          </w:tcPr>
          <w:p w14:paraId="48722D23" w14:textId="77777777" w:rsidR="00E60450" w:rsidRPr="00E4439B" w:rsidRDefault="00E60450" w:rsidP="00487B00">
            <w:pPr>
              <w:spacing w:line="240" w:lineRule="auto"/>
              <w:rPr>
                <w:b/>
                <w:bCs/>
                <w:sz w:val="16"/>
                <w:szCs w:val="16"/>
              </w:rPr>
            </w:pPr>
            <w:r w:rsidRPr="00E4439B">
              <w:rPr>
                <w:b/>
                <w:sz w:val="16"/>
                <w:szCs w:val="16"/>
              </w:rPr>
              <w:t>Measure</w:t>
            </w:r>
          </w:p>
        </w:tc>
        <w:tc>
          <w:tcPr>
            <w:tcW w:w="1134" w:type="dxa"/>
            <w:vMerge w:val="restart"/>
          </w:tcPr>
          <w:p w14:paraId="5F3A7D8A" w14:textId="77777777" w:rsidR="00E60450" w:rsidRPr="00E4439B" w:rsidRDefault="00E60450" w:rsidP="00487B00">
            <w:pPr>
              <w:spacing w:line="240" w:lineRule="auto"/>
              <w:rPr>
                <w:b/>
                <w:bCs/>
                <w:sz w:val="16"/>
                <w:szCs w:val="16"/>
              </w:rPr>
            </w:pPr>
            <w:r w:rsidRPr="00E4439B">
              <w:rPr>
                <w:b/>
                <w:sz w:val="16"/>
                <w:szCs w:val="16"/>
              </w:rPr>
              <w:t>Variable type: binary, continuous or categorical</w:t>
            </w:r>
          </w:p>
        </w:tc>
        <w:tc>
          <w:tcPr>
            <w:tcW w:w="7229" w:type="dxa"/>
            <w:gridSpan w:val="4"/>
          </w:tcPr>
          <w:p w14:paraId="61EF1190" w14:textId="77777777" w:rsidR="00E60450" w:rsidRPr="00E4439B" w:rsidRDefault="00E60450" w:rsidP="00487B00">
            <w:pPr>
              <w:spacing w:line="240" w:lineRule="auto"/>
              <w:rPr>
                <w:b/>
                <w:bCs/>
                <w:sz w:val="16"/>
                <w:szCs w:val="16"/>
              </w:rPr>
            </w:pPr>
            <w:r w:rsidRPr="00E4439B">
              <w:rPr>
                <w:b/>
                <w:sz w:val="16"/>
                <w:szCs w:val="16"/>
              </w:rPr>
              <w:t>Items</w:t>
            </w:r>
          </w:p>
        </w:tc>
        <w:tc>
          <w:tcPr>
            <w:tcW w:w="1418" w:type="dxa"/>
            <w:vMerge w:val="restart"/>
          </w:tcPr>
          <w:p w14:paraId="2B81B9E0" w14:textId="77777777" w:rsidR="00E60450" w:rsidRPr="00E4439B" w:rsidRDefault="00E60450" w:rsidP="00487B00">
            <w:pPr>
              <w:spacing w:line="240" w:lineRule="auto"/>
              <w:rPr>
                <w:b/>
                <w:bCs/>
                <w:sz w:val="16"/>
                <w:szCs w:val="16"/>
              </w:rPr>
            </w:pPr>
            <w:r w:rsidRPr="00E4439B">
              <w:rPr>
                <w:b/>
                <w:sz w:val="16"/>
                <w:szCs w:val="16"/>
              </w:rPr>
              <w:t>Additional coding for multi-item measure</w:t>
            </w:r>
          </w:p>
        </w:tc>
        <w:tc>
          <w:tcPr>
            <w:tcW w:w="1269" w:type="dxa"/>
            <w:vMerge w:val="restart"/>
          </w:tcPr>
          <w:p w14:paraId="2AC483D1" w14:textId="77777777" w:rsidR="00E60450" w:rsidRPr="00E4439B" w:rsidRDefault="00E60450" w:rsidP="00487B00">
            <w:pPr>
              <w:spacing w:line="240" w:lineRule="auto"/>
              <w:rPr>
                <w:b/>
                <w:bCs/>
                <w:sz w:val="16"/>
                <w:szCs w:val="16"/>
              </w:rPr>
            </w:pPr>
            <w:r w:rsidRPr="00E4439B">
              <w:rPr>
                <w:b/>
                <w:sz w:val="16"/>
                <w:szCs w:val="16"/>
              </w:rPr>
              <w:t>Original source</w:t>
            </w:r>
          </w:p>
        </w:tc>
      </w:tr>
      <w:tr w:rsidR="00E60450" w:rsidRPr="00E4439B" w14:paraId="6F153138" w14:textId="77777777" w:rsidTr="00487B00">
        <w:trPr>
          <w:trHeight w:val="781"/>
        </w:trPr>
        <w:tc>
          <w:tcPr>
            <w:tcW w:w="1135" w:type="dxa"/>
            <w:vMerge/>
            <w:tcBorders>
              <w:bottom w:val="single" w:sz="4" w:space="0" w:color="auto"/>
            </w:tcBorders>
          </w:tcPr>
          <w:p w14:paraId="6E492E7E" w14:textId="77777777" w:rsidR="00E60450" w:rsidRPr="00E4439B" w:rsidRDefault="00E60450" w:rsidP="00487B00">
            <w:pPr>
              <w:spacing w:line="240" w:lineRule="auto"/>
              <w:rPr>
                <w:b/>
                <w:bCs/>
                <w:sz w:val="16"/>
                <w:szCs w:val="16"/>
              </w:rPr>
            </w:pPr>
          </w:p>
        </w:tc>
        <w:tc>
          <w:tcPr>
            <w:tcW w:w="1134" w:type="dxa"/>
            <w:vMerge/>
            <w:tcBorders>
              <w:bottom w:val="single" w:sz="4" w:space="0" w:color="auto"/>
            </w:tcBorders>
          </w:tcPr>
          <w:p w14:paraId="088997D4" w14:textId="77777777" w:rsidR="00E60450" w:rsidRPr="00E4439B" w:rsidRDefault="00E60450" w:rsidP="00487B00">
            <w:pPr>
              <w:spacing w:line="240" w:lineRule="auto"/>
              <w:rPr>
                <w:b/>
                <w:bCs/>
                <w:sz w:val="16"/>
                <w:szCs w:val="16"/>
              </w:rPr>
            </w:pPr>
          </w:p>
        </w:tc>
        <w:tc>
          <w:tcPr>
            <w:tcW w:w="1134" w:type="dxa"/>
            <w:tcBorders>
              <w:bottom w:val="single" w:sz="4" w:space="0" w:color="auto"/>
            </w:tcBorders>
          </w:tcPr>
          <w:p w14:paraId="219263D4" w14:textId="77777777" w:rsidR="00E60450" w:rsidRPr="00E4439B" w:rsidRDefault="00E60450" w:rsidP="00487B00">
            <w:pPr>
              <w:spacing w:line="240" w:lineRule="auto"/>
              <w:rPr>
                <w:b/>
                <w:bCs/>
                <w:sz w:val="16"/>
                <w:szCs w:val="16"/>
              </w:rPr>
            </w:pPr>
            <w:r w:rsidRPr="00E4439B">
              <w:rPr>
                <w:b/>
                <w:sz w:val="16"/>
                <w:szCs w:val="16"/>
              </w:rPr>
              <w:t>Sample for question</w:t>
            </w:r>
          </w:p>
        </w:tc>
        <w:tc>
          <w:tcPr>
            <w:tcW w:w="2977" w:type="dxa"/>
            <w:tcBorders>
              <w:bottom w:val="single" w:sz="4" w:space="0" w:color="auto"/>
            </w:tcBorders>
          </w:tcPr>
          <w:p w14:paraId="080C7E42" w14:textId="77777777" w:rsidR="00E60450" w:rsidRPr="00E4439B" w:rsidRDefault="00E60450" w:rsidP="00487B00">
            <w:pPr>
              <w:spacing w:line="240" w:lineRule="auto"/>
              <w:rPr>
                <w:b/>
                <w:bCs/>
                <w:sz w:val="16"/>
                <w:szCs w:val="16"/>
              </w:rPr>
            </w:pPr>
            <w:r w:rsidRPr="00E4439B">
              <w:rPr>
                <w:b/>
                <w:sz w:val="16"/>
                <w:szCs w:val="16"/>
              </w:rPr>
              <w:t>Question wording</w:t>
            </w:r>
          </w:p>
        </w:tc>
        <w:tc>
          <w:tcPr>
            <w:tcW w:w="1843" w:type="dxa"/>
            <w:tcBorders>
              <w:bottom w:val="single" w:sz="4" w:space="0" w:color="auto"/>
            </w:tcBorders>
          </w:tcPr>
          <w:p w14:paraId="62544CF7" w14:textId="77777777" w:rsidR="00E60450" w:rsidRPr="00E4439B" w:rsidRDefault="00E60450" w:rsidP="00487B00">
            <w:pPr>
              <w:spacing w:line="240" w:lineRule="auto"/>
              <w:rPr>
                <w:b/>
                <w:bCs/>
                <w:sz w:val="16"/>
                <w:szCs w:val="16"/>
              </w:rPr>
            </w:pPr>
            <w:r w:rsidRPr="00E4439B">
              <w:rPr>
                <w:b/>
                <w:sz w:val="16"/>
                <w:szCs w:val="16"/>
              </w:rPr>
              <w:t>Response options</w:t>
            </w:r>
          </w:p>
        </w:tc>
        <w:tc>
          <w:tcPr>
            <w:tcW w:w="1275" w:type="dxa"/>
            <w:tcBorders>
              <w:bottom w:val="single" w:sz="4" w:space="0" w:color="auto"/>
            </w:tcBorders>
          </w:tcPr>
          <w:p w14:paraId="57199943" w14:textId="77777777" w:rsidR="00E60450" w:rsidRPr="00E4439B" w:rsidRDefault="00E60450" w:rsidP="00487B00">
            <w:pPr>
              <w:spacing w:line="240" w:lineRule="auto"/>
              <w:rPr>
                <w:b/>
                <w:bCs/>
                <w:sz w:val="16"/>
                <w:szCs w:val="16"/>
              </w:rPr>
            </w:pPr>
            <w:r w:rsidRPr="00E4439B">
              <w:rPr>
                <w:b/>
                <w:sz w:val="16"/>
                <w:szCs w:val="16"/>
              </w:rPr>
              <w:t>Question coding</w:t>
            </w:r>
          </w:p>
        </w:tc>
        <w:tc>
          <w:tcPr>
            <w:tcW w:w="1418" w:type="dxa"/>
            <w:vMerge/>
            <w:tcBorders>
              <w:bottom w:val="single" w:sz="4" w:space="0" w:color="auto"/>
            </w:tcBorders>
          </w:tcPr>
          <w:p w14:paraId="0C199102" w14:textId="77777777" w:rsidR="00E60450" w:rsidRPr="00E4439B" w:rsidRDefault="00E60450" w:rsidP="00487B00">
            <w:pPr>
              <w:spacing w:line="240" w:lineRule="auto"/>
              <w:rPr>
                <w:b/>
                <w:bCs/>
                <w:sz w:val="16"/>
                <w:szCs w:val="16"/>
              </w:rPr>
            </w:pPr>
          </w:p>
        </w:tc>
        <w:tc>
          <w:tcPr>
            <w:tcW w:w="1269" w:type="dxa"/>
            <w:vMerge/>
            <w:tcBorders>
              <w:bottom w:val="single" w:sz="4" w:space="0" w:color="auto"/>
            </w:tcBorders>
          </w:tcPr>
          <w:p w14:paraId="4BDCC242" w14:textId="77777777" w:rsidR="00E60450" w:rsidRPr="00E4439B" w:rsidRDefault="00E60450" w:rsidP="00487B00">
            <w:pPr>
              <w:spacing w:line="240" w:lineRule="auto"/>
              <w:rPr>
                <w:b/>
                <w:bCs/>
                <w:sz w:val="16"/>
                <w:szCs w:val="16"/>
              </w:rPr>
            </w:pPr>
          </w:p>
        </w:tc>
      </w:tr>
      <w:tr w:rsidR="00E60450" w:rsidRPr="00E4439B" w14:paraId="26544C38" w14:textId="77777777" w:rsidTr="00487B00">
        <w:tc>
          <w:tcPr>
            <w:tcW w:w="1135" w:type="dxa"/>
            <w:vMerge w:val="restart"/>
          </w:tcPr>
          <w:p w14:paraId="1B0E29FB" w14:textId="77777777" w:rsidR="00E60450" w:rsidRDefault="00E60450" w:rsidP="00487B00">
            <w:pPr>
              <w:spacing w:line="240" w:lineRule="auto"/>
              <w:rPr>
                <w:sz w:val="16"/>
                <w:szCs w:val="16"/>
              </w:rPr>
            </w:pPr>
            <w:r>
              <w:rPr>
                <w:sz w:val="16"/>
                <w:szCs w:val="16"/>
              </w:rPr>
              <w:t>Family affluence</w:t>
            </w:r>
          </w:p>
        </w:tc>
        <w:tc>
          <w:tcPr>
            <w:tcW w:w="1134" w:type="dxa"/>
            <w:vMerge w:val="restart"/>
          </w:tcPr>
          <w:p w14:paraId="096D46BF" w14:textId="77777777" w:rsidR="00E60450" w:rsidRPr="00E4439B" w:rsidRDefault="00E60450" w:rsidP="00487B00">
            <w:pPr>
              <w:spacing w:line="240" w:lineRule="auto"/>
              <w:rPr>
                <w:sz w:val="16"/>
                <w:szCs w:val="16"/>
              </w:rPr>
            </w:pPr>
            <w:r w:rsidRPr="00E4439B">
              <w:rPr>
                <w:sz w:val="16"/>
                <w:szCs w:val="16"/>
              </w:rPr>
              <w:t>Continuous</w:t>
            </w:r>
          </w:p>
        </w:tc>
        <w:tc>
          <w:tcPr>
            <w:tcW w:w="1134" w:type="dxa"/>
            <w:vMerge w:val="restart"/>
          </w:tcPr>
          <w:p w14:paraId="403FC895" w14:textId="77777777" w:rsidR="00E60450" w:rsidRPr="00E4439B" w:rsidRDefault="00E60450" w:rsidP="00487B00">
            <w:pPr>
              <w:spacing w:line="240" w:lineRule="auto"/>
              <w:rPr>
                <w:sz w:val="16"/>
                <w:szCs w:val="16"/>
              </w:rPr>
            </w:pPr>
            <w:r w:rsidRPr="00E4439B">
              <w:rPr>
                <w:sz w:val="16"/>
                <w:szCs w:val="16"/>
              </w:rPr>
              <w:t>All</w:t>
            </w:r>
          </w:p>
        </w:tc>
        <w:tc>
          <w:tcPr>
            <w:tcW w:w="2977" w:type="dxa"/>
          </w:tcPr>
          <w:p w14:paraId="69FEC2A2" w14:textId="77777777" w:rsidR="00E60450" w:rsidRPr="00F912C3" w:rsidRDefault="00E60450" w:rsidP="00487B00">
            <w:pPr>
              <w:pStyle w:val="BodyTextIndent3"/>
              <w:spacing w:after="0"/>
              <w:ind w:left="0"/>
              <w:rPr>
                <w:rFonts w:ascii="Times New Roman" w:hAnsi="Times New Roman"/>
                <w:color w:val="000000"/>
                <w:lang w:val="en-GB"/>
              </w:rPr>
            </w:pPr>
            <w:r w:rsidRPr="00F912C3">
              <w:rPr>
                <w:rFonts w:ascii="Times New Roman" w:hAnsi="Times New Roman"/>
                <w:color w:val="000000"/>
              </w:rPr>
              <w:t>Do</w:t>
            </w:r>
            <w:r w:rsidRPr="00F912C3">
              <w:rPr>
                <w:rFonts w:ascii="Times New Roman" w:hAnsi="Times New Roman"/>
                <w:color w:val="000000"/>
                <w:lang w:val="en-GB"/>
              </w:rPr>
              <w:t xml:space="preserve"> any of the adults you live with </w:t>
            </w:r>
            <w:r w:rsidRPr="00F912C3">
              <w:rPr>
                <w:rFonts w:ascii="Times New Roman" w:hAnsi="Times New Roman"/>
                <w:color w:val="000000"/>
              </w:rPr>
              <w:t>own a car</w:t>
            </w:r>
            <w:r w:rsidRPr="00F912C3">
              <w:rPr>
                <w:rFonts w:ascii="Times New Roman" w:hAnsi="Times New Roman"/>
                <w:color w:val="000000"/>
                <w:lang w:val="en-GB"/>
              </w:rPr>
              <w:t>, van or truck?</w:t>
            </w:r>
          </w:p>
          <w:p w14:paraId="6D7DBE21" w14:textId="77777777" w:rsidR="00E60450" w:rsidRPr="00F912C3" w:rsidRDefault="00E60450" w:rsidP="00487B00">
            <w:pPr>
              <w:pStyle w:val="BodyTextIndent3"/>
              <w:spacing w:after="0"/>
              <w:ind w:left="0"/>
              <w:rPr>
                <w:rFonts w:ascii="Times New Roman" w:hAnsi="Times New Roman"/>
              </w:rPr>
            </w:pPr>
            <w:r w:rsidRPr="00F912C3">
              <w:rPr>
                <w:rFonts w:ascii="Times New Roman" w:hAnsi="Times New Roman"/>
                <w:color w:val="000000"/>
              </w:rPr>
              <w:tab/>
            </w:r>
            <w:r w:rsidRPr="00F912C3">
              <w:rPr>
                <w:rFonts w:ascii="Times New Roman" w:hAnsi="Times New Roman"/>
                <w:color w:val="000000"/>
              </w:rPr>
              <w:tab/>
            </w:r>
            <w:r w:rsidRPr="00F912C3">
              <w:rPr>
                <w:rFonts w:ascii="Times New Roman" w:hAnsi="Times New Roman"/>
                <w:color w:val="000000"/>
              </w:rPr>
              <w:tab/>
            </w:r>
            <w:r w:rsidRPr="00F912C3">
              <w:rPr>
                <w:rFonts w:ascii="Times New Roman" w:hAnsi="Times New Roman"/>
                <w:color w:val="000000"/>
              </w:rPr>
              <w:tab/>
            </w:r>
            <w:r w:rsidRPr="00F912C3">
              <w:rPr>
                <w:rFonts w:ascii="Times New Roman" w:hAnsi="Times New Roman"/>
                <w:color w:val="000000"/>
              </w:rPr>
              <w:tab/>
            </w:r>
            <w:r w:rsidRPr="00F912C3">
              <w:rPr>
                <w:rFonts w:ascii="Times New Roman" w:hAnsi="Times New Roman"/>
                <w:color w:val="000000"/>
              </w:rPr>
              <w:tab/>
            </w:r>
            <w:r w:rsidRPr="00F912C3">
              <w:rPr>
                <w:rFonts w:ascii="Times New Roman" w:hAnsi="Times New Roman"/>
                <w:color w:val="000000"/>
              </w:rPr>
              <w:tab/>
            </w:r>
            <w:r w:rsidRPr="00F912C3">
              <w:rPr>
                <w:rFonts w:ascii="Times New Roman" w:hAnsi="Times New Roman"/>
                <w:color w:val="000000"/>
              </w:rPr>
              <w:tab/>
            </w:r>
            <w:r w:rsidRPr="00F912C3">
              <w:rPr>
                <w:rFonts w:ascii="Times New Roman" w:hAnsi="Times New Roman"/>
                <w:color w:val="000000"/>
              </w:rPr>
              <w:tab/>
            </w:r>
          </w:p>
        </w:tc>
        <w:tc>
          <w:tcPr>
            <w:tcW w:w="1843" w:type="dxa"/>
          </w:tcPr>
          <w:p w14:paraId="0BF3ECCE" w14:textId="77777777" w:rsidR="00E60450" w:rsidRPr="00F912C3" w:rsidRDefault="00E60450" w:rsidP="00487B00">
            <w:pPr>
              <w:spacing w:line="240" w:lineRule="auto"/>
              <w:rPr>
                <w:sz w:val="16"/>
                <w:szCs w:val="16"/>
              </w:rPr>
            </w:pPr>
            <w:r w:rsidRPr="00F912C3">
              <w:rPr>
                <w:sz w:val="16"/>
                <w:szCs w:val="16"/>
              </w:rPr>
              <w:t>1 - No</w:t>
            </w:r>
          </w:p>
          <w:p w14:paraId="27D05535" w14:textId="77777777" w:rsidR="00E60450" w:rsidRPr="00F912C3" w:rsidRDefault="00E60450" w:rsidP="00487B00">
            <w:pPr>
              <w:spacing w:line="240" w:lineRule="auto"/>
              <w:rPr>
                <w:sz w:val="16"/>
                <w:szCs w:val="16"/>
              </w:rPr>
            </w:pPr>
            <w:r w:rsidRPr="00F912C3">
              <w:rPr>
                <w:sz w:val="16"/>
                <w:szCs w:val="16"/>
              </w:rPr>
              <w:t>2 - Yes, one car or van</w:t>
            </w:r>
          </w:p>
          <w:p w14:paraId="7E6198D5" w14:textId="77777777" w:rsidR="00E60450" w:rsidRPr="00F912C3" w:rsidRDefault="00E60450" w:rsidP="00487B00">
            <w:pPr>
              <w:spacing w:line="240" w:lineRule="auto"/>
              <w:rPr>
                <w:sz w:val="16"/>
                <w:szCs w:val="16"/>
              </w:rPr>
            </w:pPr>
            <w:r w:rsidRPr="00F912C3">
              <w:rPr>
                <w:sz w:val="16"/>
                <w:szCs w:val="16"/>
              </w:rPr>
              <w:t>3 - Yes, two or more cars or vans</w:t>
            </w:r>
            <w:r w:rsidRPr="00F912C3">
              <w:rPr>
                <w:sz w:val="16"/>
                <w:szCs w:val="16"/>
              </w:rPr>
              <w:tab/>
            </w:r>
          </w:p>
        </w:tc>
        <w:tc>
          <w:tcPr>
            <w:tcW w:w="1275" w:type="dxa"/>
            <w:vMerge w:val="restart"/>
          </w:tcPr>
          <w:p w14:paraId="013127A2" w14:textId="77777777" w:rsidR="00E60450" w:rsidRPr="00E4439B" w:rsidRDefault="00E60450" w:rsidP="00487B00">
            <w:pPr>
              <w:spacing w:line="240" w:lineRule="auto"/>
              <w:rPr>
                <w:sz w:val="16"/>
                <w:szCs w:val="16"/>
              </w:rPr>
            </w:pPr>
            <w:r w:rsidRPr="00E4439B">
              <w:rPr>
                <w:sz w:val="16"/>
                <w:szCs w:val="16"/>
              </w:rPr>
              <w:t>Numerical scores 0-</w:t>
            </w:r>
            <w:r>
              <w:rPr>
                <w:sz w:val="16"/>
                <w:szCs w:val="16"/>
              </w:rPr>
              <w:t>n</w:t>
            </w:r>
          </w:p>
          <w:p w14:paraId="55CA15E4" w14:textId="77777777" w:rsidR="00E60450" w:rsidRPr="00E4439B" w:rsidRDefault="00E60450" w:rsidP="00487B00">
            <w:pPr>
              <w:spacing w:line="240" w:lineRule="auto"/>
              <w:rPr>
                <w:sz w:val="16"/>
                <w:szCs w:val="16"/>
              </w:rPr>
            </w:pPr>
            <w:r w:rsidRPr="00E4439B">
              <w:rPr>
                <w:sz w:val="16"/>
                <w:szCs w:val="16"/>
              </w:rPr>
              <w:t>per item for response options 1-</w:t>
            </w:r>
            <w:r>
              <w:rPr>
                <w:sz w:val="16"/>
                <w:szCs w:val="16"/>
              </w:rPr>
              <w:t xml:space="preserve">n </w:t>
            </w:r>
            <w:r w:rsidRPr="00E4439B">
              <w:rPr>
                <w:sz w:val="16"/>
                <w:szCs w:val="16"/>
              </w:rPr>
              <w:t>with higher scores</w:t>
            </w:r>
          </w:p>
          <w:p w14:paraId="44B6B3D4" w14:textId="77777777" w:rsidR="00E60450" w:rsidRPr="00E4439B" w:rsidRDefault="00E60450" w:rsidP="00487B00">
            <w:pPr>
              <w:spacing w:line="240" w:lineRule="auto"/>
              <w:rPr>
                <w:sz w:val="16"/>
                <w:szCs w:val="16"/>
              </w:rPr>
            </w:pPr>
            <w:r w:rsidRPr="00E4439B">
              <w:rPr>
                <w:sz w:val="16"/>
                <w:szCs w:val="16"/>
              </w:rPr>
              <w:t xml:space="preserve">indicating more </w:t>
            </w:r>
            <w:r>
              <w:rPr>
                <w:sz w:val="16"/>
                <w:szCs w:val="16"/>
              </w:rPr>
              <w:t>affluence</w:t>
            </w:r>
          </w:p>
          <w:p w14:paraId="301DB5D1" w14:textId="77777777" w:rsidR="00E60450" w:rsidRPr="00E4439B" w:rsidRDefault="00E60450" w:rsidP="00487B00">
            <w:pPr>
              <w:spacing w:line="240" w:lineRule="auto"/>
              <w:rPr>
                <w:sz w:val="16"/>
                <w:szCs w:val="16"/>
              </w:rPr>
            </w:pPr>
          </w:p>
        </w:tc>
        <w:tc>
          <w:tcPr>
            <w:tcW w:w="1418" w:type="dxa"/>
            <w:vMerge w:val="restart"/>
          </w:tcPr>
          <w:p w14:paraId="7ED4D8AE" w14:textId="77777777" w:rsidR="00E60450" w:rsidRPr="00E4439B" w:rsidRDefault="00E60450" w:rsidP="00487B00">
            <w:pPr>
              <w:spacing w:line="240" w:lineRule="auto"/>
              <w:rPr>
                <w:sz w:val="16"/>
                <w:szCs w:val="16"/>
              </w:rPr>
            </w:pPr>
            <w:r>
              <w:rPr>
                <w:sz w:val="16"/>
                <w:szCs w:val="16"/>
              </w:rPr>
              <w:t>Scores then summed</w:t>
            </w:r>
          </w:p>
        </w:tc>
        <w:tc>
          <w:tcPr>
            <w:tcW w:w="1269" w:type="dxa"/>
            <w:vMerge w:val="restart"/>
          </w:tcPr>
          <w:p w14:paraId="46898F89" w14:textId="77777777" w:rsidR="00E60450" w:rsidRPr="00E4439B" w:rsidRDefault="00E60450" w:rsidP="00487B00">
            <w:pPr>
              <w:spacing w:line="240" w:lineRule="auto"/>
              <w:rPr>
                <w:sz w:val="16"/>
                <w:szCs w:val="16"/>
              </w:rPr>
            </w:pPr>
            <w:r>
              <w:rPr>
                <w:sz w:val="16"/>
                <w:szCs w:val="16"/>
              </w:rPr>
              <w:t>Family affluence scale</w:t>
            </w:r>
            <w:r>
              <w:rPr>
                <w:sz w:val="16"/>
                <w:szCs w:val="16"/>
                <w:vertAlign w:val="superscript"/>
              </w:rPr>
              <w:t>1</w:t>
            </w:r>
          </w:p>
        </w:tc>
      </w:tr>
      <w:tr w:rsidR="00E60450" w:rsidRPr="00E4439B" w14:paraId="48F7B0BE" w14:textId="77777777" w:rsidTr="00487B00">
        <w:tc>
          <w:tcPr>
            <w:tcW w:w="1135" w:type="dxa"/>
            <w:vMerge/>
          </w:tcPr>
          <w:p w14:paraId="0AFCC4D5" w14:textId="77777777" w:rsidR="00E60450" w:rsidRDefault="00E60450" w:rsidP="00487B00">
            <w:pPr>
              <w:spacing w:line="240" w:lineRule="auto"/>
              <w:rPr>
                <w:sz w:val="16"/>
                <w:szCs w:val="16"/>
              </w:rPr>
            </w:pPr>
          </w:p>
        </w:tc>
        <w:tc>
          <w:tcPr>
            <w:tcW w:w="1134" w:type="dxa"/>
            <w:vMerge/>
          </w:tcPr>
          <w:p w14:paraId="1E17D39B" w14:textId="77777777" w:rsidR="00E60450" w:rsidRPr="00E4439B" w:rsidRDefault="00E60450" w:rsidP="00487B00">
            <w:pPr>
              <w:spacing w:line="240" w:lineRule="auto"/>
              <w:rPr>
                <w:sz w:val="16"/>
                <w:szCs w:val="16"/>
              </w:rPr>
            </w:pPr>
          </w:p>
        </w:tc>
        <w:tc>
          <w:tcPr>
            <w:tcW w:w="1134" w:type="dxa"/>
            <w:vMerge/>
          </w:tcPr>
          <w:p w14:paraId="131DABF1" w14:textId="77777777" w:rsidR="00E60450" w:rsidRPr="00E4439B" w:rsidRDefault="00E60450" w:rsidP="00487B00">
            <w:pPr>
              <w:spacing w:line="240" w:lineRule="auto"/>
              <w:rPr>
                <w:sz w:val="16"/>
                <w:szCs w:val="16"/>
              </w:rPr>
            </w:pPr>
          </w:p>
        </w:tc>
        <w:tc>
          <w:tcPr>
            <w:tcW w:w="2977" w:type="dxa"/>
          </w:tcPr>
          <w:p w14:paraId="7459ECBA" w14:textId="77777777" w:rsidR="00E60450" w:rsidRPr="00F912C3" w:rsidRDefault="00E60450" w:rsidP="00487B00">
            <w:pPr>
              <w:pStyle w:val="BodyTextIndent3"/>
              <w:spacing w:after="0"/>
              <w:ind w:left="0"/>
              <w:rPr>
                <w:rFonts w:ascii="Times New Roman" w:hAnsi="Times New Roman"/>
                <w:color w:val="000000"/>
              </w:rPr>
            </w:pPr>
            <w:r w:rsidRPr="00F912C3">
              <w:rPr>
                <w:rFonts w:ascii="Times New Roman" w:hAnsi="Times New Roman"/>
                <w:color w:val="000000"/>
                <w:lang w:val="en-GB"/>
              </w:rPr>
              <w:t xml:space="preserve">Do </w:t>
            </w:r>
            <w:r w:rsidRPr="00F912C3">
              <w:rPr>
                <w:rFonts w:ascii="Times New Roman" w:hAnsi="Times New Roman"/>
                <w:color w:val="000000"/>
              </w:rPr>
              <w:t xml:space="preserve">you have your own bedroom </w:t>
            </w:r>
            <w:r w:rsidRPr="00F912C3">
              <w:rPr>
                <w:rFonts w:ascii="Times New Roman" w:hAnsi="Times New Roman"/>
                <w:color w:val="000000"/>
                <w:lang w:val="en-GB"/>
              </w:rPr>
              <w:t>to</w:t>
            </w:r>
            <w:r w:rsidRPr="00F912C3">
              <w:rPr>
                <w:rFonts w:ascii="Times New Roman" w:hAnsi="Times New Roman"/>
                <w:color w:val="000000"/>
              </w:rPr>
              <w:t xml:space="preserve"> yourself</w:t>
            </w:r>
            <w:r w:rsidRPr="00F912C3">
              <w:rPr>
                <w:rFonts w:ascii="Times New Roman" w:hAnsi="Times New Roman"/>
                <w:color w:val="000000"/>
                <w:lang w:val="en-GB"/>
              </w:rPr>
              <w:t xml:space="preserve"> at home</w:t>
            </w:r>
            <w:r w:rsidRPr="00F912C3">
              <w:rPr>
                <w:rFonts w:ascii="Times New Roman" w:hAnsi="Times New Roman"/>
                <w:color w:val="000000"/>
              </w:rPr>
              <w:t>?</w:t>
            </w:r>
          </w:p>
        </w:tc>
        <w:tc>
          <w:tcPr>
            <w:tcW w:w="1843" w:type="dxa"/>
          </w:tcPr>
          <w:p w14:paraId="38DB93E8" w14:textId="77777777" w:rsidR="00E60450" w:rsidRPr="00F912C3" w:rsidRDefault="00E60450" w:rsidP="00487B00">
            <w:pPr>
              <w:spacing w:line="240" w:lineRule="auto"/>
              <w:rPr>
                <w:sz w:val="16"/>
                <w:szCs w:val="16"/>
              </w:rPr>
            </w:pPr>
            <w:r w:rsidRPr="00F912C3">
              <w:rPr>
                <w:sz w:val="16"/>
                <w:szCs w:val="16"/>
              </w:rPr>
              <w:t>1 – No</w:t>
            </w:r>
          </w:p>
          <w:p w14:paraId="5AC5FA54" w14:textId="77777777" w:rsidR="00E60450" w:rsidRPr="00F912C3" w:rsidRDefault="00E60450" w:rsidP="00487B00">
            <w:pPr>
              <w:spacing w:line="240" w:lineRule="auto"/>
              <w:rPr>
                <w:sz w:val="16"/>
                <w:szCs w:val="16"/>
              </w:rPr>
            </w:pPr>
            <w:r w:rsidRPr="00F912C3">
              <w:rPr>
                <w:sz w:val="16"/>
                <w:szCs w:val="16"/>
              </w:rPr>
              <w:t>2 - Yes</w:t>
            </w:r>
          </w:p>
        </w:tc>
        <w:tc>
          <w:tcPr>
            <w:tcW w:w="1275" w:type="dxa"/>
            <w:vMerge/>
          </w:tcPr>
          <w:p w14:paraId="78215A8E" w14:textId="77777777" w:rsidR="00E60450" w:rsidRPr="00E4439B" w:rsidRDefault="00E60450" w:rsidP="00487B00">
            <w:pPr>
              <w:spacing w:line="240" w:lineRule="auto"/>
              <w:rPr>
                <w:sz w:val="16"/>
                <w:szCs w:val="16"/>
              </w:rPr>
            </w:pPr>
          </w:p>
        </w:tc>
        <w:tc>
          <w:tcPr>
            <w:tcW w:w="1418" w:type="dxa"/>
            <w:vMerge/>
          </w:tcPr>
          <w:p w14:paraId="329BE4F6" w14:textId="77777777" w:rsidR="00E60450" w:rsidRPr="00E4439B" w:rsidRDefault="00E60450" w:rsidP="00487B00">
            <w:pPr>
              <w:spacing w:line="240" w:lineRule="auto"/>
              <w:rPr>
                <w:sz w:val="16"/>
                <w:szCs w:val="16"/>
              </w:rPr>
            </w:pPr>
          </w:p>
        </w:tc>
        <w:tc>
          <w:tcPr>
            <w:tcW w:w="1269" w:type="dxa"/>
            <w:vMerge/>
          </w:tcPr>
          <w:p w14:paraId="21AB7016" w14:textId="77777777" w:rsidR="00E60450" w:rsidRPr="00E4439B" w:rsidRDefault="00E60450" w:rsidP="00487B00">
            <w:pPr>
              <w:spacing w:line="240" w:lineRule="auto"/>
              <w:rPr>
                <w:sz w:val="16"/>
                <w:szCs w:val="16"/>
              </w:rPr>
            </w:pPr>
          </w:p>
        </w:tc>
      </w:tr>
      <w:tr w:rsidR="00E60450" w:rsidRPr="00E4439B" w14:paraId="16E950F6" w14:textId="77777777" w:rsidTr="00487B00">
        <w:tc>
          <w:tcPr>
            <w:tcW w:w="1135" w:type="dxa"/>
            <w:vMerge/>
          </w:tcPr>
          <w:p w14:paraId="61443E11" w14:textId="77777777" w:rsidR="00E60450" w:rsidRDefault="00E60450" w:rsidP="00487B00">
            <w:pPr>
              <w:spacing w:line="240" w:lineRule="auto"/>
              <w:rPr>
                <w:sz w:val="16"/>
                <w:szCs w:val="16"/>
              </w:rPr>
            </w:pPr>
          </w:p>
        </w:tc>
        <w:tc>
          <w:tcPr>
            <w:tcW w:w="1134" w:type="dxa"/>
            <w:vMerge/>
          </w:tcPr>
          <w:p w14:paraId="120DF23D" w14:textId="77777777" w:rsidR="00E60450" w:rsidRPr="00E4439B" w:rsidRDefault="00E60450" w:rsidP="00487B00">
            <w:pPr>
              <w:spacing w:line="240" w:lineRule="auto"/>
              <w:rPr>
                <w:sz w:val="16"/>
                <w:szCs w:val="16"/>
              </w:rPr>
            </w:pPr>
          </w:p>
        </w:tc>
        <w:tc>
          <w:tcPr>
            <w:tcW w:w="1134" w:type="dxa"/>
            <w:vMerge/>
          </w:tcPr>
          <w:p w14:paraId="3C12BC64" w14:textId="77777777" w:rsidR="00E60450" w:rsidRPr="00E4439B" w:rsidRDefault="00E60450" w:rsidP="00487B00">
            <w:pPr>
              <w:spacing w:line="240" w:lineRule="auto"/>
              <w:rPr>
                <w:sz w:val="16"/>
                <w:szCs w:val="16"/>
              </w:rPr>
            </w:pPr>
          </w:p>
        </w:tc>
        <w:tc>
          <w:tcPr>
            <w:tcW w:w="2977" w:type="dxa"/>
          </w:tcPr>
          <w:p w14:paraId="35D224F1" w14:textId="77777777" w:rsidR="00E60450" w:rsidRPr="00F912C3" w:rsidRDefault="00E60450" w:rsidP="00487B00">
            <w:pPr>
              <w:pStyle w:val="BodyTextIndent3"/>
              <w:spacing w:after="0"/>
              <w:ind w:left="0"/>
              <w:rPr>
                <w:rFonts w:ascii="Times New Roman" w:hAnsi="Times New Roman"/>
                <w:color w:val="000000"/>
                <w:lang w:val="en-GB"/>
              </w:rPr>
            </w:pPr>
            <w:r w:rsidRPr="00F912C3">
              <w:rPr>
                <w:rFonts w:ascii="Times New Roman" w:hAnsi="Times New Roman"/>
                <w:color w:val="000000"/>
              </w:rPr>
              <w:t>How many computers do the family members you live with</w:t>
            </w:r>
            <w:r w:rsidRPr="00F912C3">
              <w:rPr>
                <w:rFonts w:ascii="Times New Roman" w:hAnsi="Times New Roman"/>
                <w:color w:val="000000"/>
                <w:lang w:val="en-GB"/>
              </w:rPr>
              <w:t xml:space="preserve"> own</w:t>
            </w:r>
            <w:r w:rsidRPr="00F912C3">
              <w:rPr>
                <w:rFonts w:ascii="Times New Roman" w:hAnsi="Times New Roman"/>
                <w:color w:val="000000"/>
              </w:rPr>
              <w:t xml:space="preserve"> (including laptops and tablets </w:t>
            </w:r>
            <w:r w:rsidRPr="00F912C3">
              <w:rPr>
                <w:rFonts w:ascii="Times New Roman" w:hAnsi="Times New Roman"/>
                <w:color w:val="000000"/>
                <w:lang w:val="en-GB"/>
              </w:rPr>
              <w:t xml:space="preserve">but </w:t>
            </w:r>
            <w:r w:rsidRPr="00F912C3">
              <w:rPr>
                <w:rFonts w:ascii="Times New Roman" w:hAnsi="Times New Roman"/>
                <w:color w:val="000000"/>
                <w:u w:val="single"/>
              </w:rPr>
              <w:t>not</w:t>
            </w:r>
            <w:r w:rsidRPr="00F912C3">
              <w:rPr>
                <w:rFonts w:ascii="Times New Roman" w:hAnsi="Times New Roman"/>
                <w:color w:val="000000"/>
              </w:rPr>
              <w:t xml:space="preserve"> including game consoles </w:t>
            </w:r>
            <w:r w:rsidRPr="00F912C3">
              <w:rPr>
                <w:rFonts w:ascii="Times New Roman" w:hAnsi="Times New Roman"/>
                <w:color w:val="000000"/>
                <w:lang w:val="en-GB"/>
              </w:rPr>
              <w:t>or</w:t>
            </w:r>
            <w:r w:rsidRPr="00F912C3">
              <w:rPr>
                <w:rFonts w:ascii="Times New Roman" w:hAnsi="Times New Roman"/>
                <w:color w:val="000000"/>
              </w:rPr>
              <w:t xml:space="preserve"> smartphones)?</w:t>
            </w:r>
          </w:p>
        </w:tc>
        <w:tc>
          <w:tcPr>
            <w:tcW w:w="1843" w:type="dxa"/>
          </w:tcPr>
          <w:p w14:paraId="59DFF882" w14:textId="77777777" w:rsidR="00E60450" w:rsidRPr="00F912C3" w:rsidRDefault="00E60450" w:rsidP="00487B00">
            <w:pPr>
              <w:spacing w:line="240" w:lineRule="auto"/>
              <w:rPr>
                <w:sz w:val="16"/>
                <w:szCs w:val="16"/>
              </w:rPr>
            </w:pPr>
            <w:r w:rsidRPr="00F912C3">
              <w:rPr>
                <w:sz w:val="16"/>
                <w:szCs w:val="16"/>
              </w:rPr>
              <w:t>1 - None</w:t>
            </w:r>
          </w:p>
          <w:p w14:paraId="004D6D98" w14:textId="77777777" w:rsidR="00E60450" w:rsidRPr="00F912C3" w:rsidRDefault="00E60450" w:rsidP="00487B00">
            <w:pPr>
              <w:spacing w:line="240" w:lineRule="auto"/>
              <w:rPr>
                <w:sz w:val="16"/>
                <w:szCs w:val="16"/>
              </w:rPr>
            </w:pPr>
            <w:r w:rsidRPr="00F912C3">
              <w:rPr>
                <w:sz w:val="16"/>
                <w:szCs w:val="16"/>
              </w:rPr>
              <w:t>2 - One</w:t>
            </w:r>
          </w:p>
          <w:p w14:paraId="357215F1" w14:textId="77777777" w:rsidR="00E60450" w:rsidRPr="00F912C3" w:rsidRDefault="00E60450" w:rsidP="00487B00">
            <w:pPr>
              <w:spacing w:line="240" w:lineRule="auto"/>
              <w:rPr>
                <w:sz w:val="16"/>
                <w:szCs w:val="16"/>
              </w:rPr>
            </w:pPr>
            <w:r w:rsidRPr="00F912C3">
              <w:rPr>
                <w:sz w:val="16"/>
                <w:szCs w:val="16"/>
              </w:rPr>
              <w:t>3 - Two</w:t>
            </w:r>
          </w:p>
          <w:p w14:paraId="74C0A174" w14:textId="77777777" w:rsidR="00E60450" w:rsidRPr="00F912C3" w:rsidRDefault="00E60450" w:rsidP="00487B00">
            <w:pPr>
              <w:spacing w:line="240" w:lineRule="auto"/>
              <w:rPr>
                <w:sz w:val="16"/>
                <w:szCs w:val="16"/>
              </w:rPr>
            </w:pPr>
            <w:r w:rsidRPr="00F912C3">
              <w:rPr>
                <w:sz w:val="16"/>
                <w:szCs w:val="16"/>
              </w:rPr>
              <w:t>4 - More than two</w:t>
            </w:r>
          </w:p>
        </w:tc>
        <w:tc>
          <w:tcPr>
            <w:tcW w:w="1275" w:type="dxa"/>
            <w:vMerge/>
          </w:tcPr>
          <w:p w14:paraId="1CFEE4BE" w14:textId="77777777" w:rsidR="00E60450" w:rsidRPr="00E4439B" w:rsidRDefault="00E60450" w:rsidP="00487B00">
            <w:pPr>
              <w:spacing w:line="240" w:lineRule="auto"/>
              <w:rPr>
                <w:sz w:val="16"/>
                <w:szCs w:val="16"/>
              </w:rPr>
            </w:pPr>
          </w:p>
        </w:tc>
        <w:tc>
          <w:tcPr>
            <w:tcW w:w="1418" w:type="dxa"/>
            <w:vMerge/>
          </w:tcPr>
          <w:p w14:paraId="7999FB67" w14:textId="77777777" w:rsidR="00E60450" w:rsidRPr="00E4439B" w:rsidRDefault="00E60450" w:rsidP="00487B00">
            <w:pPr>
              <w:spacing w:line="240" w:lineRule="auto"/>
              <w:rPr>
                <w:sz w:val="16"/>
                <w:szCs w:val="16"/>
              </w:rPr>
            </w:pPr>
          </w:p>
        </w:tc>
        <w:tc>
          <w:tcPr>
            <w:tcW w:w="1269" w:type="dxa"/>
            <w:vMerge/>
          </w:tcPr>
          <w:p w14:paraId="234E88F8" w14:textId="77777777" w:rsidR="00E60450" w:rsidRPr="00E4439B" w:rsidRDefault="00E60450" w:rsidP="00487B00">
            <w:pPr>
              <w:spacing w:line="240" w:lineRule="auto"/>
              <w:rPr>
                <w:sz w:val="16"/>
                <w:szCs w:val="16"/>
              </w:rPr>
            </w:pPr>
          </w:p>
        </w:tc>
      </w:tr>
      <w:tr w:rsidR="00E60450" w:rsidRPr="00E4439B" w14:paraId="15AD37F6" w14:textId="77777777" w:rsidTr="00487B00">
        <w:tc>
          <w:tcPr>
            <w:tcW w:w="1135" w:type="dxa"/>
            <w:vMerge/>
          </w:tcPr>
          <w:p w14:paraId="0FD3B00E" w14:textId="77777777" w:rsidR="00E60450" w:rsidRDefault="00E60450" w:rsidP="00487B00">
            <w:pPr>
              <w:spacing w:line="240" w:lineRule="auto"/>
              <w:rPr>
                <w:sz w:val="16"/>
                <w:szCs w:val="16"/>
              </w:rPr>
            </w:pPr>
          </w:p>
        </w:tc>
        <w:tc>
          <w:tcPr>
            <w:tcW w:w="1134" w:type="dxa"/>
            <w:vMerge/>
          </w:tcPr>
          <w:p w14:paraId="4715D5E3" w14:textId="77777777" w:rsidR="00E60450" w:rsidRPr="00E4439B" w:rsidRDefault="00E60450" w:rsidP="00487B00">
            <w:pPr>
              <w:spacing w:line="240" w:lineRule="auto"/>
              <w:rPr>
                <w:sz w:val="16"/>
                <w:szCs w:val="16"/>
              </w:rPr>
            </w:pPr>
          </w:p>
        </w:tc>
        <w:tc>
          <w:tcPr>
            <w:tcW w:w="1134" w:type="dxa"/>
            <w:vMerge/>
          </w:tcPr>
          <w:p w14:paraId="2BBB4646" w14:textId="77777777" w:rsidR="00E60450" w:rsidRPr="00E4439B" w:rsidRDefault="00E60450" w:rsidP="00487B00">
            <w:pPr>
              <w:spacing w:line="240" w:lineRule="auto"/>
              <w:rPr>
                <w:sz w:val="16"/>
                <w:szCs w:val="16"/>
              </w:rPr>
            </w:pPr>
          </w:p>
        </w:tc>
        <w:tc>
          <w:tcPr>
            <w:tcW w:w="2977" w:type="dxa"/>
          </w:tcPr>
          <w:p w14:paraId="4A83B8FB" w14:textId="77777777" w:rsidR="00E60450" w:rsidRPr="00F912C3" w:rsidRDefault="00E60450" w:rsidP="00487B00">
            <w:pPr>
              <w:spacing w:line="240" w:lineRule="auto"/>
              <w:rPr>
                <w:bCs/>
                <w:sz w:val="16"/>
                <w:szCs w:val="16"/>
              </w:rPr>
            </w:pPr>
            <w:r w:rsidRPr="00F912C3">
              <w:rPr>
                <w:sz w:val="16"/>
                <w:szCs w:val="16"/>
              </w:rPr>
              <w:t xml:space="preserve">How many bathrooms </w:t>
            </w:r>
            <w:r w:rsidRPr="00F912C3">
              <w:rPr>
                <w:color w:val="000000"/>
                <w:sz w:val="16"/>
                <w:szCs w:val="16"/>
                <w:lang w:eastAsia="x-none"/>
              </w:rPr>
              <w:t>(rooms with a bath or shower) are in your home?</w:t>
            </w:r>
          </w:p>
          <w:p w14:paraId="3A5C4EF3" w14:textId="77777777" w:rsidR="00E60450" w:rsidRPr="00F912C3" w:rsidRDefault="00E60450" w:rsidP="00487B00">
            <w:pPr>
              <w:pStyle w:val="BodyTextIndent3"/>
              <w:spacing w:after="0"/>
              <w:ind w:left="0"/>
              <w:rPr>
                <w:rFonts w:ascii="Times New Roman" w:hAnsi="Times New Roman"/>
                <w:color w:val="000000"/>
              </w:rPr>
            </w:pPr>
          </w:p>
        </w:tc>
        <w:tc>
          <w:tcPr>
            <w:tcW w:w="1843" w:type="dxa"/>
          </w:tcPr>
          <w:p w14:paraId="024D8AFC" w14:textId="77777777" w:rsidR="00E60450" w:rsidRPr="00F912C3" w:rsidRDefault="00E60450" w:rsidP="00487B00">
            <w:pPr>
              <w:spacing w:line="240" w:lineRule="auto"/>
              <w:rPr>
                <w:sz w:val="16"/>
                <w:szCs w:val="16"/>
              </w:rPr>
            </w:pPr>
            <w:r w:rsidRPr="00F912C3">
              <w:rPr>
                <w:sz w:val="16"/>
                <w:szCs w:val="16"/>
              </w:rPr>
              <w:t>1 - None</w:t>
            </w:r>
          </w:p>
          <w:p w14:paraId="73D99CB1" w14:textId="77777777" w:rsidR="00E60450" w:rsidRPr="00F912C3" w:rsidRDefault="00E60450" w:rsidP="00487B00">
            <w:pPr>
              <w:spacing w:line="240" w:lineRule="auto"/>
              <w:rPr>
                <w:sz w:val="16"/>
                <w:szCs w:val="16"/>
              </w:rPr>
            </w:pPr>
            <w:r w:rsidRPr="00F912C3">
              <w:rPr>
                <w:sz w:val="16"/>
                <w:szCs w:val="16"/>
              </w:rPr>
              <w:t>2 - One</w:t>
            </w:r>
          </w:p>
          <w:p w14:paraId="7E5D2683" w14:textId="77777777" w:rsidR="00E60450" w:rsidRPr="00F912C3" w:rsidRDefault="00E60450" w:rsidP="00487B00">
            <w:pPr>
              <w:spacing w:line="240" w:lineRule="auto"/>
              <w:rPr>
                <w:sz w:val="16"/>
                <w:szCs w:val="16"/>
              </w:rPr>
            </w:pPr>
            <w:r w:rsidRPr="00F912C3">
              <w:rPr>
                <w:sz w:val="16"/>
                <w:szCs w:val="16"/>
              </w:rPr>
              <w:t>3 - Two</w:t>
            </w:r>
          </w:p>
          <w:p w14:paraId="569B7C3B" w14:textId="77777777" w:rsidR="00E60450" w:rsidRPr="00F912C3" w:rsidRDefault="00E60450" w:rsidP="00487B00">
            <w:pPr>
              <w:spacing w:line="240" w:lineRule="auto"/>
              <w:rPr>
                <w:sz w:val="16"/>
                <w:szCs w:val="16"/>
              </w:rPr>
            </w:pPr>
            <w:r w:rsidRPr="00F912C3">
              <w:rPr>
                <w:sz w:val="16"/>
                <w:szCs w:val="16"/>
              </w:rPr>
              <w:t>4 - More than two</w:t>
            </w:r>
          </w:p>
        </w:tc>
        <w:tc>
          <w:tcPr>
            <w:tcW w:w="1275" w:type="dxa"/>
            <w:vMerge/>
          </w:tcPr>
          <w:p w14:paraId="25F9BB07" w14:textId="77777777" w:rsidR="00E60450" w:rsidRPr="00E4439B" w:rsidRDefault="00E60450" w:rsidP="00487B00">
            <w:pPr>
              <w:spacing w:line="240" w:lineRule="auto"/>
              <w:rPr>
                <w:sz w:val="16"/>
                <w:szCs w:val="16"/>
              </w:rPr>
            </w:pPr>
          </w:p>
        </w:tc>
        <w:tc>
          <w:tcPr>
            <w:tcW w:w="1418" w:type="dxa"/>
            <w:vMerge/>
          </w:tcPr>
          <w:p w14:paraId="7888BBFA" w14:textId="77777777" w:rsidR="00E60450" w:rsidRPr="00E4439B" w:rsidRDefault="00E60450" w:rsidP="00487B00">
            <w:pPr>
              <w:spacing w:line="240" w:lineRule="auto"/>
              <w:rPr>
                <w:sz w:val="16"/>
                <w:szCs w:val="16"/>
              </w:rPr>
            </w:pPr>
          </w:p>
        </w:tc>
        <w:tc>
          <w:tcPr>
            <w:tcW w:w="1269" w:type="dxa"/>
            <w:vMerge/>
          </w:tcPr>
          <w:p w14:paraId="30A06E1E" w14:textId="77777777" w:rsidR="00E60450" w:rsidRPr="00E4439B" w:rsidRDefault="00E60450" w:rsidP="00487B00">
            <w:pPr>
              <w:spacing w:line="240" w:lineRule="auto"/>
              <w:rPr>
                <w:sz w:val="16"/>
                <w:szCs w:val="16"/>
              </w:rPr>
            </w:pPr>
          </w:p>
        </w:tc>
      </w:tr>
      <w:tr w:rsidR="00E60450" w:rsidRPr="00E4439B" w14:paraId="6E21EB92" w14:textId="77777777" w:rsidTr="00487B00">
        <w:tc>
          <w:tcPr>
            <w:tcW w:w="1135" w:type="dxa"/>
            <w:vMerge/>
          </w:tcPr>
          <w:p w14:paraId="3148A1A6" w14:textId="77777777" w:rsidR="00E60450" w:rsidRDefault="00E60450" w:rsidP="00487B00">
            <w:pPr>
              <w:spacing w:line="240" w:lineRule="auto"/>
              <w:rPr>
                <w:sz w:val="16"/>
                <w:szCs w:val="16"/>
              </w:rPr>
            </w:pPr>
          </w:p>
        </w:tc>
        <w:tc>
          <w:tcPr>
            <w:tcW w:w="1134" w:type="dxa"/>
            <w:vMerge/>
          </w:tcPr>
          <w:p w14:paraId="4A6E2982" w14:textId="77777777" w:rsidR="00E60450" w:rsidRPr="00E4439B" w:rsidRDefault="00E60450" w:rsidP="00487B00">
            <w:pPr>
              <w:spacing w:line="240" w:lineRule="auto"/>
              <w:rPr>
                <w:sz w:val="16"/>
                <w:szCs w:val="16"/>
              </w:rPr>
            </w:pPr>
          </w:p>
        </w:tc>
        <w:tc>
          <w:tcPr>
            <w:tcW w:w="1134" w:type="dxa"/>
            <w:vMerge/>
          </w:tcPr>
          <w:p w14:paraId="7F3B2FA6" w14:textId="77777777" w:rsidR="00E60450" w:rsidRPr="00E4439B" w:rsidRDefault="00E60450" w:rsidP="00487B00">
            <w:pPr>
              <w:spacing w:line="240" w:lineRule="auto"/>
              <w:rPr>
                <w:sz w:val="16"/>
                <w:szCs w:val="16"/>
              </w:rPr>
            </w:pPr>
          </w:p>
        </w:tc>
        <w:tc>
          <w:tcPr>
            <w:tcW w:w="2977" w:type="dxa"/>
          </w:tcPr>
          <w:p w14:paraId="1C9FE1D4" w14:textId="77777777" w:rsidR="00E60450" w:rsidRPr="00F912C3" w:rsidRDefault="00E60450" w:rsidP="00487B00">
            <w:pPr>
              <w:pStyle w:val="BodyTextIndent3"/>
              <w:spacing w:after="0"/>
              <w:ind w:left="0"/>
              <w:rPr>
                <w:rFonts w:ascii="Times New Roman" w:hAnsi="Times New Roman"/>
                <w:lang w:val="en-GB"/>
              </w:rPr>
            </w:pPr>
            <w:r w:rsidRPr="00F912C3">
              <w:rPr>
                <w:rFonts w:ascii="Times New Roman" w:hAnsi="Times New Roman"/>
                <w:lang w:val="en-GB"/>
              </w:rPr>
              <w:t>Do you have a dishwasher at home?</w:t>
            </w:r>
          </w:p>
          <w:p w14:paraId="3CA7327F" w14:textId="77777777" w:rsidR="00E60450" w:rsidRPr="00F912C3" w:rsidRDefault="00E60450" w:rsidP="00487B00">
            <w:pPr>
              <w:spacing w:line="240" w:lineRule="auto"/>
              <w:rPr>
                <w:sz w:val="16"/>
                <w:szCs w:val="16"/>
              </w:rPr>
            </w:pPr>
          </w:p>
        </w:tc>
        <w:tc>
          <w:tcPr>
            <w:tcW w:w="1843" w:type="dxa"/>
          </w:tcPr>
          <w:p w14:paraId="7548F99E" w14:textId="77777777" w:rsidR="00E60450" w:rsidRPr="00F912C3" w:rsidRDefault="00E60450" w:rsidP="00487B00">
            <w:pPr>
              <w:spacing w:line="240" w:lineRule="auto"/>
              <w:rPr>
                <w:sz w:val="16"/>
                <w:szCs w:val="16"/>
              </w:rPr>
            </w:pPr>
            <w:r w:rsidRPr="00F912C3">
              <w:rPr>
                <w:sz w:val="16"/>
                <w:szCs w:val="16"/>
              </w:rPr>
              <w:t>1 – No</w:t>
            </w:r>
          </w:p>
          <w:p w14:paraId="0B9D072E" w14:textId="77777777" w:rsidR="00E60450" w:rsidRPr="00F912C3" w:rsidRDefault="00E60450" w:rsidP="00487B00">
            <w:pPr>
              <w:spacing w:line="240" w:lineRule="auto"/>
              <w:rPr>
                <w:sz w:val="16"/>
                <w:szCs w:val="16"/>
              </w:rPr>
            </w:pPr>
            <w:r w:rsidRPr="00F912C3">
              <w:rPr>
                <w:sz w:val="16"/>
                <w:szCs w:val="16"/>
              </w:rPr>
              <w:t>2 - Yes</w:t>
            </w:r>
          </w:p>
        </w:tc>
        <w:tc>
          <w:tcPr>
            <w:tcW w:w="1275" w:type="dxa"/>
            <w:vMerge/>
          </w:tcPr>
          <w:p w14:paraId="22292F07" w14:textId="77777777" w:rsidR="00E60450" w:rsidRPr="00E4439B" w:rsidRDefault="00E60450" w:rsidP="00487B00">
            <w:pPr>
              <w:spacing w:line="240" w:lineRule="auto"/>
              <w:rPr>
                <w:sz w:val="16"/>
                <w:szCs w:val="16"/>
              </w:rPr>
            </w:pPr>
          </w:p>
        </w:tc>
        <w:tc>
          <w:tcPr>
            <w:tcW w:w="1418" w:type="dxa"/>
            <w:vMerge/>
          </w:tcPr>
          <w:p w14:paraId="20FDE5AE" w14:textId="77777777" w:rsidR="00E60450" w:rsidRPr="00E4439B" w:rsidRDefault="00E60450" w:rsidP="00487B00">
            <w:pPr>
              <w:spacing w:line="240" w:lineRule="auto"/>
              <w:rPr>
                <w:sz w:val="16"/>
                <w:szCs w:val="16"/>
              </w:rPr>
            </w:pPr>
          </w:p>
        </w:tc>
        <w:tc>
          <w:tcPr>
            <w:tcW w:w="1269" w:type="dxa"/>
            <w:vMerge/>
          </w:tcPr>
          <w:p w14:paraId="4760F849" w14:textId="77777777" w:rsidR="00E60450" w:rsidRPr="00E4439B" w:rsidRDefault="00E60450" w:rsidP="00487B00">
            <w:pPr>
              <w:spacing w:line="240" w:lineRule="auto"/>
              <w:rPr>
                <w:sz w:val="16"/>
                <w:szCs w:val="16"/>
              </w:rPr>
            </w:pPr>
          </w:p>
        </w:tc>
      </w:tr>
      <w:tr w:rsidR="00E60450" w:rsidRPr="00E4439B" w14:paraId="54C1EE3E" w14:textId="77777777" w:rsidTr="00487B00">
        <w:tc>
          <w:tcPr>
            <w:tcW w:w="1135" w:type="dxa"/>
            <w:vMerge/>
          </w:tcPr>
          <w:p w14:paraId="26574530" w14:textId="77777777" w:rsidR="00E60450" w:rsidRDefault="00E60450" w:rsidP="00487B00">
            <w:pPr>
              <w:spacing w:line="240" w:lineRule="auto"/>
              <w:rPr>
                <w:sz w:val="16"/>
                <w:szCs w:val="16"/>
              </w:rPr>
            </w:pPr>
          </w:p>
        </w:tc>
        <w:tc>
          <w:tcPr>
            <w:tcW w:w="1134" w:type="dxa"/>
            <w:vMerge/>
          </w:tcPr>
          <w:p w14:paraId="7D0613BB" w14:textId="77777777" w:rsidR="00E60450" w:rsidRPr="00E4439B" w:rsidRDefault="00E60450" w:rsidP="00487B00">
            <w:pPr>
              <w:spacing w:line="240" w:lineRule="auto"/>
              <w:rPr>
                <w:sz w:val="16"/>
                <w:szCs w:val="16"/>
              </w:rPr>
            </w:pPr>
          </w:p>
        </w:tc>
        <w:tc>
          <w:tcPr>
            <w:tcW w:w="1134" w:type="dxa"/>
            <w:vMerge/>
          </w:tcPr>
          <w:p w14:paraId="6D2FF035" w14:textId="77777777" w:rsidR="00E60450" w:rsidRPr="00E4439B" w:rsidRDefault="00E60450" w:rsidP="00487B00">
            <w:pPr>
              <w:spacing w:line="240" w:lineRule="auto"/>
              <w:rPr>
                <w:sz w:val="16"/>
                <w:szCs w:val="16"/>
              </w:rPr>
            </w:pPr>
          </w:p>
        </w:tc>
        <w:tc>
          <w:tcPr>
            <w:tcW w:w="2977" w:type="dxa"/>
          </w:tcPr>
          <w:p w14:paraId="631F0415" w14:textId="77777777" w:rsidR="00E60450" w:rsidRPr="00F912C3" w:rsidRDefault="00E60450" w:rsidP="00487B00">
            <w:pPr>
              <w:pStyle w:val="BodyTextIndent3"/>
              <w:spacing w:after="0"/>
              <w:ind w:left="0"/>
              <w:rPr>
                <w:rFonts w:ascii="Times New Roman" w:hAnsi="Times New Roman"/>
                <w:color w:val="000000"/>
              </w:rPr>
            </w:pPr>
            <w:r w:rsidRPr="00F912C3">
              <w:rPr>
                <w:rFonts w:ascii="Times New Roman" w:hAnsi="Times New Roman"/>
                <w:color w:val="000000"/>
                <w:lang w:val="en-GB"/>
              </w:rPr>
              <w:t>D</w:t>
            </w:r>
            <w:proofErr w:type="spellStart"/>
            <w:r w:rsidRPr="00F912C3">
              <w:rPr>
                <w:rFonts w:ascii="Times New Roman" w:hAnsi="Times New Roman"/>
                <w:color w:val="000000"/>
              </w:rPr>
              <w:t>uring</w:t>
            </w:r>
            <w:proofErr w:type="spellEnd"/>
            <w:r w:rsidRPr="00F912C3">
              <w:rPr>
                <w:rFonts w:ascii="Times New Roman" w:hAnsi="Times New Roman"/>
                <w:color w:val="000000"/>
              </w:rPr>
              <w:t xml:space="preserve"> the past 12 months, how many times</w:t>
            </w:r>
            <w:r w:rsidRPr="00F912C3">
              <w:rPr>
                <w:rFonts w:ascii="Times New Roman" w:hAnsi="Times New Roman"/>
                <w:color w:val="000000"/>
                <w:lang w:val="en-GB"/>
              </w:rPr>
              <w:t xml:space="preserve"> </w:t>
            </w:r>
            <w:r w:rsidRPr="00F912C3">
              <w:rPr>
                <w:rFonts w:ascii="Times New Roman" w:hAnsi="Times New Roman"/>
                <w:color w:val="000000"/>
              </w:rPr>
              <w:t xml:space="preserve">did you </w:t>
            </w:r>
            <w:r w:rsidRPr="00F912C3">
              <w:rPr>
                <w:rFonts w:ascii="Times New Roman" w:hAnsi="Times New Roman"/>
                <w:color w:val="000000"/>
                <w:lang w:val="en-GB"/>
              </w:rPr>
              <w:t xml:space="preserve">and your family </w:t>
            </w:r>
            <w:r w:rsidRPr="00F912C3">
              <w:rPr>
                <w:rFonts w:ascii="Times New Roman" w:hAnsi="Times New Roman"/>
                <w:color w:val="000000"/>
              </w:rPr>
              <w:t xml:space="preserve">travel </w:t>
            </w:r>
            <w:r w:rsidRPr="00F912C3">
              <w:rPr>
                <w:rFonts w:ascii="Times New Roman" w:hAnsi="Times New Roman"/>
                <w:color w:val="000000"/>
                <w:lang w:val="en-GB"/>
              </w:rPr>
              <w:t xml:space="preserve">out of the United Kingdom (UK) for a </w:t>
            </w:r>
            <w:r w:rsidRPr="00F912C3">
              <w:rPr>
                <w:rFonts w:ascii="Times New Roman" w:hAnsi="Times New Roman"/>
                <w:color w:val="000000"/>
              </w:rPr>
              <w:t>holiday</w:t>
            </w:r>
            <w:r w:rsidRPr="00F912C3">
              <w:rPr>
                <w:rFonts w:ascii="Times New Roman" w:hAnsi="Times New Roman"/>
                <w:color w:val="000000"/>
                <w:lang w:val="en-GB"/>
              </w:rPr>
              <w:t xml:space="preserve">/vacation? </w:t>
            </w:r>
            <w:r w:rsidRPr="00F912C3">
              <w:rPr>
                <w:rFonts w:ascii="Times New Roman" w:hAnsi="Times New Roman"/>
                <w:color w:val="000000"/>
              </w:rPr>
              <w:t xml:space="preserve"> </w:t>
            </w:r>
          </w:p>
          <w:p w14:paraId="37EC89F2" w14:textId="77777777" w:rsidR="00E60450" w:rsidRPr="00F912C3" w:rsidRDefault="00E60450" w:rsidP="00487B00">
            <w:pPr>
              <w:pStyle w:val="BodyTextIndent3"/>
              <w:spacing w:after="0"/>
              <w:ind w:left="0"/>
              <w:rPr>
                <w:rFonts w:ascii="Times New Roman" w:hAnsi="Times New Roman"/>
                <w:lang w:val="en-GB"/>
              </w:rPr>
            </w:pPr>
          </w:p>
        </w:tc>
        <w:tc>
          <w:tcPr>
            <w:tcW w:w="1843" w:type="dxa"/>
          </w:tcPr>
          <w:p w14:paraId="0874ED79" w14:textId="77777777" w:rsidR="00E60450" w:rsidRPr="00F912C3" w:rsidRDefault="00E60450" w:rsidP="00487B00">
            <w:pPr>
              <w:spacing w:line="240" w:lineRule="auto"/>
              <w:rPr>
                <w:sz w:val="16"/>
                <w:szCs w:val="16"/>
              </w:rPr>
            </w:pPr>
            <w:r w:rsidRPr="00F912C3">
              <w:rPr>
                <w:sz w:val="16"/>
                <w:szCs w:val="16"/>
              </w:rPr>
              <w:t>1 - None</w:t>
            </w:r>
          </w:p>
          <w:p w14:paraId="08C6E54C" w14:textId="77777777" w:rsidR="00E60450" w:rsidRPr="00F912C3" w:rsidRDefault="00E60450" w:rsidP="00487B00">
            <w:pPr>
              <w:spacing w:line="240" w:lineRule="auto"/>
              <w:rPr>
                <w:sz w:val="16"/>
                <w:szCs w:val="16"/>
              </w:rPr>
            </w:pPr>
            <w:r w:rsidRPr="00F912C3">
              <w:rPr>
                <w:sz w:val="16"/>
                <w:szCs w:val="16"/>
              </w:rPr>
              <w:t>2 - One</w:t>
            </w:r>
          </w:p>
          <w:p w14:paraId="515739C6" w14:textId="77777777" w:rsidR="00E60450" w:rsidRPr="00F912C3" w:rsidRDefault="00E60450" w:rsidP="00487B00">
            <w:pPr>
              <w:spacing w:line="240" w:lineRule="auto"/>
              <w:rPr>
                <w:sz w:val="16"/>
                <w:szCs w:val="16"/>
              </w:rPr>
            </w:pPr>
            <w:r w:rsidRPr="00F912C3">
              <w:rPr>
                <w:sz w:val="16"/>
                <w:szCs w:val="16"/>
              </w:rPr>
              <w:t>3 - Two</w:t>
            </w:r>
          </w:p>
          <w:p w14:paraId="1A503E5E" w14:textId="77777777" w:rsidR="00E60450" w:rsidRPr="00F912C3" w:rsidRDefault="00E60450" w:rsidP="00487B00">
            <w:pPr>
              <w:spacing w:line="240" w:lineRule="auto"/>
              <w:rPr>
                <w:sz w:val="16"/>
                <w:szCs w:val="16"/>
              </w:rPr>
            </w:pPr>
            <w:r w:rsidRPr="00F912C3">
              <w:rPr>
                <w:sz w:val="16"/>
                <w:szCs w:val="16"/>
              </w:rPr>
              <w:t>4 - More than two</w:t>
            </w:r>
          </w:p>
        </w:tc>
        <w:tc>
          <w:tcPr>
            <w:tcW w:w="1275" w:type="dxa"/>
            <w:vMerge/>
          </w:tcPr>
          <w:p w14:paraId="13756309" w14:textId="77777777" w:rsidR="00E60450" w:rsidRPr="00E4439B" w:rsidRDefault="00E60450" w:rsidP="00487B00">
            <w:pPr>
              <w:spacing w:line="240" w:lineRule="auto"/>
              <w:rPr>
                <w:sz w:val="16"/>
                <w:szCs w:val="16"/>
              </w:rPr>
            </w:pPr>
          </w:p>
        </w:tc>
        <w:tc>
          <w:tcPr>
            <w:tcW w:w="1418" w:type="dxa"/>
            <w:vMerge/>
          </w:tcPr>
          <w:p w14:paraId="1964FD4E" w14:textId="77777777" w:rsidR="00E60450" w:rsidRPr="00E4439B" w:rsidRDefault="00E60450" w:rsidP="00487B00">
            <w:pPr>
              <w:spacing w:line="240" w:lineRule="auto"/>
              <w:rPr>
                <w:sz w:val="16"/>
                <w:szCs w:val="16"/>
              </w:rPr>
            </w:pPr>
          </w:p>
        </w:tc>
        <w:tc>
          <w:tcPr>
            <w:tcW w:w="1269" w:type="dxa"/>
            <w:vMerge/>
          </w:tcPr>
          <w:p w14:paraId="5256532E" w14:textId="77777777" w:rsidR="00E60450" w:rsidRPr="00E4439B" w:rsidRDefault="00E60450" w:rsidP="00487B00">
            <w:pPr>
              <w:spacing w:line="240" w:lineRule="auto"/>
              <w:rPr>
                <w:sz w:val="16"/>
                <w:szCs w:val="16"/>
              </w:rPr>
            </w:pPr>
          </w:p>
        </w:tc>
      </w:tr>
      <w:tr w:rsidR="00E60450" w:rsidRPr="00E4439B" w14:paraId="69B81FC2" w14:textId="77777777" w:rsidTr="00487B00">
        <w:tc>
          <w:tcPr>
            <w:tcW w:w="1135" w:type="dxa"/>
          </w:tcPr>
          <w:p w14:paraId="2EDD94E5" w14:textId="77777777" w:rsidR="00E60450" w:rsidRDefault="00E60450" w:rsidP="00487B00">
            <w:pPr>
              <w:spacing w:line="240" w:lineRule="auto"/>
              <w:rPr>
                <w:sz w:val="16"/>
                <w:szCs w:val="16"/>
              </w:rPr>
            </w:pPr>
            <w:r>
              <w:rPr>
                <w:sz w:val="16"/>
                <w:szCs w:val="16"/>
              </w:rPr>
              <w:t>University expectat</w:t>
            </w:r>
            <w:r w:rsidRPr="00E4439B">
              <w:rPr>
                <w:sz w:val="16"/>
                <w:szCs w:val="16"/>
              </w:rPr>
              <w:t>ions</w:t>
            </w:r>
          </w:p>
        </w:tc>
        <w:tc>
          <w:tcPr>
            <w:tcW w:w="1134" w:type="dxa"/>
          </w:tcPr>
          <w:p w14:paraId="05A5DCE7" w14:textId="77777777" w:rsidR="00E60450" w:rsidRPr="00E4439B" w:rsidRDefault="00E60450" w:rsidP="00487B00">
            <w:pPr>
              <w:spacing w:line="240" w:lineRule="auto"/>
              <w:rPr>
                <w:sz w:val="16"/>
                <w:szCs w:val="16"/>
              </w:rPr>
            </w:pPr>
            <w:r w:rsidRPr="00E4439B">
              <w:rPr>
                <w:sz w:val="16"/>
                <w:szCs w:val="16"/>
              </w:rPr>
              <w:t>Binary</w:t>
            </w:r>
          </w:p>
        </w:tc>
        <w:tc>
          <w:tcPr>
            <w:tcW w:w="1134" w:type="dxa"/>
          </w:tcPr>
          <w:p w14:paraId="471836E0" w14:textId="77777777" w:rsidR="00E60450" w:rsidRPr="00E4439B" w:rsidRDefault="00E60450" w:rsidP="00487B00">
            <w:pPr>
              <w:spacing w:line="240" w:lineRule="auto"/>
              <w:rPr>
                <w:sz w:val="16"/>
                <w:szCs w:val="16"/>
              </w:rPr>
            </w:pPr>
            <w:r w:rsidRPr="00E4439B">
              <w:rPr>
                <w:sz w:val="16"/>
                <w:szCs w:val="16"/>
              </w:rPr>
              <w:t>All</w:t>
            </w:r>
          </w:p>
        </w:tc>
        <w:tc>
          <w:tcPr>
            <w:tcW w:w="2977" w:type="dxa"/>
          </w:tcPr>
          <w:p w14:paraId="06FE089E" w14:textId="77777777" w:rsidR="00E60450" w:rsidRPr="00E4439B" w:rsidRDefault="00E60450" w:rsidP="00487B00">
            <w:pPr>
              <w:spacing w:line="240" w:lineRule="auto"/>
              <w:rPr>
                <w:color w:val="000000"/>
                <w:sz w:val="16"/>
                <w:szCs w:val="16"/>
              </w:rPr>
            </w:pPr>
            <w:r w:rsidRPr="00E4439B">
              <w:rPr>
                <w:color w:val="000000"/>
                <w:sz w:val="16"/>
                <w:szCs w:val="16"/>
              </w:rPr>
              <w:t>By the time you are 20 years old, do you think you will:</w:t>
            </w:r>
          </w:p>
          <w:p w14:paraId="5A9D55B0" w14:textId="77777777" w:rsidR="00E60450" w:rsidRPr="00E4439B" w:rsidRDefault="00E60450" w:rsidP="00487B00">
            <w:pPr>
              <w:spacing w:line="240" w:lineRule="auto"/>
              <w:rPr>
                <w:color w:val="000000"/>
                <w:sz w:val="16"/>
                <w:szCs w:val="16"/>
              </w:rPr>
            </w:pPr>
            <w:r w:rsidRPr="00E4439B">
              <w:rPr>
                <w:color w:val="000000"/>
                <w:sz w:val="16"/>
                <w:szCs w:val="16"/>
              </w:rPr>
              <w:t>1. Be in a steady job?</w:t>
            </w:r>
          </w:p>
          <w:p w14:paraId="60ED14EE" w14:textId="77777777" w:rsidR="00E60450" w:rsidRPr="00E4439B" w:rsidRDefault="00E60450" w:rsidP="00487B00">
            <w:pPr>
              <w:spacing w:line="240" w:lineRule="auto"/>
              <w:rPr>
                <w:color w:val="000000"/>
                <w:sz w:val="16"/>
                <w:szCs w:val="16"/>
              </w:rPr>
            </w:pPr>
            <w:r w:rsidRPr="00E4439B">
              <w:rPr>
                <w:color w:val="000000"/>
                <w:sz w:val="16"/>
                <w:szCs w:val="16"/>
              </w:rPr>
              <w:t>2. Be in a job training scheme or apprenticeship?</w:t>
            </w:r>
          </w:p>
          <w:p w14:paraId="0248E00E" w14:textId="77777777" w:rsidR="00E60450" w:rsidRPr="00E4439B" w:rsidRDefault="00E60450" w:rsidP="00487B00">
            <w:pPr>
              <w:spacing w:line="240" w:lineRule="auto"/>
              <w:rPr>
                <w:color w:val="000000"/>
                <w:sz w:val="16"/>
                <w:szCs w:val="16"/>
              </w:rPr>
            </w:pPr>
            <w:r w:rsidRPr="00E4439B">
              <w:rPr>
                <w:color w:val="000000"/>
                <w:sz w:val="16"/>
                <w:szCs w:val="16"/>
              </w:rPr>
              <w:t>3. Be at university?</w:t>
            </w:r>
          </w:p>
          <w:p w14:paraId="40C83AA6" w14:textId="77777777" w:rsidR="00E60450" w:rsidRPr="00E4439B" w:rsidRDefault="00E60450" w:rsidP="00487B00">
            <w:pPr>
              <w:spacing w:line="240" w:lineRule="auto"/>
              <w:rPr>
                <w:color w:val="000000"/>
                <w:sz w:val="16"/>
                <w:szCs w:val="16"/>
              </w:rPr>
            </w:pPr>
            <w:r w:rsidRPr="00E4439B">
              <w:rPr>
                <w:color w:val="000000"/>
                <w:sz w:val="16"/>
                <w:szCs w:val="16"/>
              </w:rPr>
              <w:t>4. Be at college studying for a trade or job?</w:t>
            </w:r>
          </w:p>
          <w:p w14:paraId="5C7EC9AC" w14:textId="77777777" w:rsidR="00E60450" w:rsidRPr="00E4439B" w:rsidRDefault="00E60450" w:rsidP="00487B00">
            <w:pPr>
              <w:spacing w:line="240" w:lineRule="auto"/>
              <w:rPr>
                <w:sz w:val="16"/>
                <w:szCs w:val="16"/>
              </w:rPr>
            </w:pPr>
          </w:p>
        </w:tc>
        <w:tc>
          <w:tcPr>
            <w:tcW w:w="1843" w:type="dxa"/>
          </w:tcPr>
          <w:p w14:paraId="070BB463" w14:textId="77777777" w:rsidR="00E60450" w:rsidRPr="00E4439B" w:rsidRDefault="00E60450" w:rsidP="00487B00">
            <w:pPr>
              <w:spacing w:line="240" w:lineRule="auto"/>
              <w:rPr>
                <w:sz w:val="16"/>
                <w:szCs w:val="16"/>
              </w:rPr>
            </w:pPr>
            <w:r w:rsidRPr="00E4439B">
              <w:rPr>
                <w:sz w:val="16"/>
                <w:szCs w:val="16"/>
              </w:rPr>
              <w:t>1-</w:t>
            </w:r>
            <w:proofErr w:type="gramStart"/>
            <w:r w:rsidRPr="00E4439B">
              <w:rPr>
                <w:sz w:val="16"/>
                <w:szCs w:val="16"/>
              </w:rPr>
              <w:t>Definitely will</w:t>
            </w:r>
            <w:proofErr w:type="gramEnd"/>
          </w:p>
          <w:p w14:paraId="6713F8D4" w14:textId="77777777" w:rsidR="00E60450" w:rsidRPr="00E4439B" w:rsidRDefault="00E60450" w:rsidP="00487B00">
            <w:pPr>
              <w:spacing w:line="240" w:lineRule="auto"/>
              <w:rPr>
                <w:sz w:val="16"/>
                <w:szCs w:val="16"/>
              </w:rPr>
            </w:pPr>
            <w:r w:rsidRPr="00E4439B">
              <w:rPr>
                <w:sz w:val="16"/>
                <w:szCs w:val="16"/>
              </w:rPr>
              <w:t>2-Probably will</w:t>
            </w:r>
          </w:p>
          <w:p w14:paraId="043DC612" w14:textId="77777777" w:rsidR="00E60450" w:rsidRPr="00E4439B" w:rsidRDefault="00E60450" w:rsidP="00487B00">
            <w:pPr>
              <w:spacing w:line="240" w:lineRule="auto"/>
              <w:rPr>
                <w:sz w:val="16"/>
                <w:szCs w:val="16"/>
              </w:rPr>
            </w:pPr>
            <w:r w:rsidRPr="00E4439B">
              <w:rPr>
                <w:sz w:val="16"/>
                <w:szCs w:val="16"/>
              </w:rPr>
              <w:t>3-Probably will not</w:t>
            </w:r>
          </w:p>
          <w:p w14:paraId="50E446FA" w14:textId="77777777" w:rsidR="00E60450" w:rsidRPr="00E4439B" w:rsidRDefault="00E60450" w:rsidP="00487B00">
            <w:pPr>
              <w:spacing w:line="240" w:lineRule="auto"/>
              <w:rPr>
                <w:sz w:val="16"/>
                <w:szCs w:val="16"/>
              </w:rPr>
            </w:pPr>
            <w:r w:rsidRPr="00E4439B">
              <w:rPr>
                <w:sz w:val="16"/>
                <w:szCs w:val="16"/>
              </w:rPr>
              <w:t xml:space="preserve">4- </w:t>
            </w:r>
            <w:proofErr w:type="gramStart"/>
            <w:r w:rsidRPr="00E4439B">
              <w:rPr>
                <w:sz w:val="16"/>
                <w:szCs w:val="16"/>
              </w:rPr>
              <w:t>Definitely will</w:t>
            </w:r>
            <w:proofErr w:type="gramEnd"/>
            <w:r w:rsidRPr="00E4439B">
              <w:rPr>
                <w:sz w:val="16"/>
                <w:szCs w:val="16"/>
              </w:rPr>
              <w:t xml:space="preserve"> not</w:t>
            </w:r>
          </w:p>
        </w:tc>
        <w:tc>
          <w:tcPr>
            <w:tcW w:w="1275" w:type="dxa"/>
          </w:tcPr>
          <w:p w14:paraId="6083C5A0" w14:textId="02B6BEAA" w:rsidR="00E60450" w:rsidRPr="00E4439B" w:rsidRDefault="003A72B4" w:rsidP="00487B00">
            <w:pPr>
              <w:spacing w:line="240" w:lineRule="auto"/>
              <w:rPr>
                <w:sz w:val="16"/>
                <w:szCs w:val="16"/>
              </w:rPr>
            </w:pPr>
            <w:r>
              <w:rPr>
                <w:sz w:val="16"/>
                <w:szCs w:val="16"/>
              </w:rPr>
              <w:t>Scored 1 if item 3 ticked and 0 if not</w:t>
            </w:r>
          </w:p>
        </w:tc>
        <w:tc>
          <w:tcPr>
            <w:tcW w:w="1418" w:type="dxa"/>
          </w:tcPr>
          <w:p w14:paraId="3A417F0A" w14:textId="77777777" w:rsidR="00E60450" w:rsidRPr="00E4439B" w:rsidRDefault="00E60450" w:rsidP="00487B00">
            <w:pPr>
              <w:spacing w:line="240" w:lineRule="auto"/>
              <w:rPr>
                <w:sz w:val="16"/>
                <w:szCs w:val="16"/>
              </w:rPr>
            </w:pPr>
            <w:r w:rsidRPr="00E4439B">
              <w:rPr>
                <w:sz w:val="16"/>
                <w:szCs w:val="16"/>
              </w:rPr>
              <w:t>NA</w:t>
            </w:r>
          </w:p>
        </w:tc>
        <w:tc>
          <w:tcPr>
            <w:tcW w:w="1269" w:type="dxa"/>
          </w:tcPr>
          <w:p w14:paraId="7DB37C65" w14:textId="77777777" w:rsidR="00E60450" w:rsidRPr="00E4439B" w:rsidRDefault="00E60450" w:rsidP="00487B00">
            <w:pPr>
              <w:spacing w:line="240" w:lineRule="auto"/>
              <w:rPr>
                <w:sz w:val="16"/>
                <w:szCs w:val="16"/>
              </w:rPr>
            </w:pPr>
            <w:r w:rsidRPr="00E4439B">
              <w:rPr>
                <w:sz w:val="16"/>
                <w:szCs w:val="16"/>
              </w:rPr>
              <w:t>RIPPLE</w:t>
            </w:r>
            <w:r>
              <w:rPr>
                <w:sz w:val="16"/>
                <w:szCs w:val="16"/>
                <w:vertAlign w:val="superscript"/>
              </w:rPr>
              <w:t>2</w:t>
            </w:r>
          </w:p>
        </w:tc>
      </w:tr>
      <w:tr w:rsidR="00E60450" w:rsidRPr="00E4439B" w14:paraId="20519F20" w14:textId="77777777" w:rsidTr="00487B00">
        <w:tc>
          <w:tcPr>
            <w:tcW w:w="1135" w:type="dxa"/>
          </w:tcPr>
          <w:p w14:paraId="57A73310" w14:textId="77777777" w:rsidR="00E60450" w:rsidRDefault="00E60450" w:rsidP="00487B00">
            <w:pPr>
              <w:spacing w:line="240" w:lineRule="auto"/>
              <w:rPr>
                <w:sz w:val="16"/>
                <w:szCs w:val="16"/>
              </w:rPr>
            </w:pPr>
            <w:r>
              <w:rPr>
                <w:sz w:val="16"/>
                <w:szCs w:val="16"/>
              </w:rPr>
              <w:t>School belonging</w:t>
            </w:r>
          </w:p>
        </w:tc>
        <w:tc>
          <w:tcPr>
            <w:tcW w:w="1134" w:type="dxa"/>
          </w:tcPr>
          <w:p w14:paraId="445EC1A2" w14:textId="77777777" w:rsidR="00E60450" w:rsidRPr="00E4439B" w:rsidRDefault="00E60450" w:rsidP="00487B00">
            <w:pPr>
              <w:spacing w:line="240" w:lineRule="auto"/>
              <w:rPr>
                <w:sz w:val="16"/>
                <w:szCs w:val="16"/>
              </w:rPr>
            </w:pPr>
            <w:r w:rsidRPr="00E4439B">
              <w:rPr>
                <w:sz w:val="16"/>
                <w:szCs w:val="16"/>
              </w:rPr>
              <w:t>Continuous</w:t>
            </w:r>
          </w:p>
        </w:tc>
        <w:tc>
          <w:tcPr>
            <w:tcW w:w="1134" w:type="dxa"/>
          </w:tcPr>
          <w:p w14:paraId="02372F02" w14:textId="77777777" w:rsidR="00E60450" w:rsidRPr="00E4439B" w:rsidRDefault="00E60450" w:rsidP="00487B00">
            <w:pPr>
              <w:spacing w:line="240" w:lineRule="auto"/>
              <w:rPr>
                <w:sz w:val="16"/>
                <w:szCs w:val="16"/>
              </w:rPr>
            </w:pPr>
            <w:r w:rsidRPr="00E4439B">
              <w:rPr>
                <w:sz w:val="16"/>
                <w:szCs w:val="16"/>
              </w:rPr>
              <w:t>All</w:t>
            </w:r>
          </w:p>
        </w:tc>
        <w:tc>
          <w:tcPr>
            <w:tcW w:w="2977" w:type="dxa"/>
          </w:tcPr>
          <w:p w14:paraId="1A131A53" w14:textId="77777777" w:rsidR="00E60450" w:rsidRPr="00212ADD" w:rsidRDefault="00E60450" w:rsidP="00487B00">
            <w:pPr>
              <w:spacing w:line="240" w:lineRule="auto"/>
              <w:rPr>
                <w:sz w:val="16"/>
                <w:szCs w:val="16"/>
              </w:rPr>
            </w:pPr>
            <w:r w:rsidRPr="00212ADD">
              <w:rPr>
                <w:sz w:val="16"/>
                <w:szCs w:val="16"/>
              </w:rPr>
              <w:t>How much do you agree with the following statements?</w:t>
            </w:r>
          </w:p>
          <w:p w14:paraId="69E59747" w14:textId="77777777" w:rsidR="00E60450" w:rsidRPr="00212ADD" w:rsidRDefault="00E60450" w:rsidP="00487B00">
            <w:pPr>
              <w:spacing w:line="240" w:lineRule="auto"/>
              <w:rPr>
                <w:sz w:val="16"/>
                <w:szCs w:val="16"/>
              </w:rPr>
            </w:pPr>
            <w:r>
              <w:rPr>
                <w:sz w:val="16"/>
                <w:szCs w:val="16"/>
              </w:rPr>
              <w:t xml:space="preserve">1. </w:t>
            </w:r>
            <w:r w:rsidRPr="00212ADD">
              <w:rPr>
                <w:sz w:val="16"/>
                <w:szCs w:val="16"/>
              </w:rPr>
              <w:t>I feel very different from most other students here</w:t>
            </w:r>
          </w:p>
          <w:p w14:paraId="27E96752" w14:textId="77777777" w:rsidR="00E60450" w:rsidRPr="00212ADD" w:rsidRDefault="00E60450" w:rsidP="00487B00">
            <w:pPr>
              <w:spacing w:line="240" w:lineRule="auto"/>
              <w:rPr>
                <w:sz w:val="16"/>
                <w:szCs w:val="16"/>
              </w:rPr>
            </w:pPr>
            <w:r>
              <w:rPr>
                <w:sz w:val="16"/>
                <w:szCs w:val="16"/>
              </w:rPr>
              <w:t xml:space="preserve">2. </w:t>
            </w:r>
            <w:r w:rsidRPr="00212ADD">
              <w:rPr>
                <w:sz w:val="16"/>
                <w:szCs w:val="16"/>
              </w:rPr>
              <w:t>I can really be myself at this school</w:t>
            </w:r>
          </w:p>
          <w:p w14:paraId="402D772D" w14:textId="77777777" w:rsidR="00E60450" w:rsidRPr="00212ADD" w:rsidRDefault="00E60450" w:rsidP="00487B00">
            <w:pPr>
              <w:spacing w:line="240" w:lineRule="auto"/>
              <w:rPr>
                <w:sz w:val="16"/>
                <w:szCs w:val="16"/>
              </w:rPr>
            </w:pPr>
            <w:r>
              <w:rPr>
                <w:sz w:val="16"/>
                <w:szCs w:val="16"/>
              </w:rPr>
              <w:t xml:space="preserve">3. </w:t>
            </w:r>
            <w:r w:rsidRPr="00212ADD">
              <w:rPr>
                <w:sz w:val="16"/>
                <w:szCs w:val="16"/>
              </w:rPr>
              <w:t>Other students in this school take my opinions seriously</w:t>
            </w:r>
          </w:p>
          <w:p w14:paraId="2B41D0A4" w14:textId="77777777" w:rsidR="00E60450" w:rsidRPr="00212ADD" w:rsidRDefault="00E60450" w:rsidP="00487B00">
            <w:pPr>
              <w:spacing w:line="240" w:lineRule="auto"/>
              <w:rPr>
                <w:sz w:val="16"/>
                <w:szCs w:val="16"/>
              </w:rPr>
            </w:pPr>
            <w:r>
              <w:rPr>
                <w:sz w:val="16"/>
                <w:szCs w:val="16"/>
              </w:rPr>
              <w:lastRenderedPageBreak/>
              <w:t xml:space="preserve">4. </w:t>
            </w:r>
            <w:r w:rsidRPr="00212ADD">
              <w:rPr>
                <w:sz w:val="16"/>
                <w:szCs w:val="16"/>
              </w:rPr>
              <w:t>I am encouraged to express my own views in my classes</w:t>
            </w:r>
          </w:p>
          <w:p w14:paraId="16EDEE82" w14:textId="77777777" w:rsidR="00E60450" w:rsidRPr="00212ADD" w:rsidRDefault="00E60450" w:rsidP="00487B00">
            <w:pPr>
              <w:spacing w:line="240" w:lineRule="auto"/>
              <w:rPr>
                <w:sz w:val="16"/>
                <w:szCs w:val="16"/>
              </w:rPr>
            </w:pPr>
            <w:r>
              <w:rPr>
                <w:sz w:val="16"/>
                <w:szCs w:val="16"/>
              </w:rPr>
              <w:t xml:space="preserve">5. </w:t>
            </w:r>
            <w:r w:rsidRPr="00212ADD">
              <w:rPr>
                <w:sz w:val="16"/>
                <w:szCs w:val="16"/>
              </w:rPr>
              <w:t>Most of the students in my classes enjoy being together</w:t>
            </w:r>
          </w:p>
          <w:p w14:paraId="40E3BD47" w14:textId="77777777" w:rsidR="00E60450" w:rsidRPr="00212ADD" w:rsidRDefault="00E60450" w:rsidP="00487B00">
            <w:pPr>
              <w:spacing w:line="240" w:lineRule="auto"/>
              <w:rPr>
                <w:sz w:val="16"/>
                <w:szCs w:val="16"/>
              </w:rPr>
            </w:pPr>
            <w:r>
              <w:rPr>
                <w:sz w:val="16"/>
                <w:szCs w:val="16"/>
              </w:rPr>
              <w:t xml:space="preserve">6. </w:t>
            </w:r>
            <w:r w:rsidRPr="00212ADD">
              <w:rPr>
                <w:sz w:val="16"/>
                <w:szCs w:val="16"/>
              </w:rPr>
              <w:t>Most of the students in my classes are kind and helpful</w:t>
            </w:r>
          </w:p>
          <w:p w14:paraId="7BE134A4" w14:textId="77777777" w:rsidR="00E60450" w:rsidRPr="00212ADD" w:rsidRDefault="00E60450" w:rsidP="00487B00">
            <w:pPr>
              <w:spacing w:line="240" w:lineRule="auto"/>
              <w:rPr>
                <w:sz w:val="16"/>
                <w:szCs w:val="16"/>
              </w:rPr>
            </w:pPr>
            <w:r>
              <w:rPr>
                <w:sz w:val="16"/>
                <w:szCs w:val="16"/>
              </w:rPr>
              <w:t xml:space="preserve">7. </w:t>
            </w:r>
            <w:r w:rsidRPr="00212ADD">
              <w:rPr>
                <w:sz w:val="16"/>
                <w:szCs w:val="16"/>
              </w:rPr>
              <w:t>Most other students accept me as I am</w:t>
            </w:r>
          </w:p>
          <w:p w14:paraId="09AD6E58" w14:textId="77777777" w:rsidR="00E60450" w:rsidRPr="00E4439B" w:rsidRDefault="00E60450" w:rsidP="00487B00">
            <w:pPr>
              <w:spacing w:line="240" w:lineRule="auto"/>
              <w:rPr>
                <w:sz w:val="16"/>
                <w:szCs w:val="16"/>
              </w:rPr>
            </w:pPr>
            <w:r>
              <w:rPr>
                <w:sz w:val="16"/>
                <w:szCs w:val="16"/>
              </w:rPr>
              <w:t xml:space="preserve">8. </w:t>
            </w:r>
            <w:r w:rsidRPr="00212ADD">
              <w:rPr>
                <w:sz w:val="16"/>
                <w:szCs w:val="16"/>
              </w:rPr>
              <w:t>I feel I belong at this school</w:t>
            </w:r>
          </w:p>
        </w:tc>
        <w:tc>
          <w:tcPr>
            <w:tcW w:w="1843" w:type="dxa"/>
          </w:tcPr>
          <w:p w14:paraId="5D6ED5B2" w14:textId="77777777" w:rsidR="00E60450" w:rsidRPr="00E4439B" w:rsidRDefault="00E60450" w:rsidP="00487B00">
            <w:pPr>
              <w:spacing w:line="240" w:lineRule="auto"/>
              <w:rPr>
                <w:sz w:val="16"/>
                <w:szCs w:val="16"/>
              </w:rPr>
            </w:pPr>
            <w:r w:rsidRPr="00E4439B">
              <w:rPr>
                <w:sz w:val="16"/>
                <w:szCs w:val="16"/>
              </w:rPr>
              <w:lastRenderedPageBreak/>
              <w:t xml:space="preserve">1- No, totally disagree </w:t>
            </w:r>
          </w:p>
          <w:p w14:paraId="0009028E" w14:textId="77777777" w:rsidR="00E60450" w:rsidRPr="00E4439B" w:rsidRDefault="00E60450" w:rsidP="00487B00">
            <w:pPr>
              <w:spacing w:line="240" w:lineRule="auto"/>
              <w:rPr>
                <w:sz w:val="16"/>
                <w:szCs w:val="16"/>
              </w:rPr>
            </w:pPr>
            <w:r w:rsidRPr="00E4439B">
              <w:rPr>
                <w:sz w:val="16"/>
                <w:szCs w:val="16"/>
              </w:rPr>
              <w:t>2- No, I don’t really agree</w:t>
            </w:r>
          </w:p>
          <w:p w14:paraId="74B3C2D8" w14:textId="77777777" w:rsidR="00E60450" w:rsidRPr="00E4439B" w:rsidRDefault="00E60450" w:rsidP="00487B00">
            <w:pPr>
              <w:spacing w:line="240" w:lineRule="auto"/>
              <w:rPr>
                <w:sz w:val="16"/>
                <w:szCs w:val="16"/>
              </w:rPr>
            </w:pPr>
            <w:r w:rsidRPr="00E4439B">
              <w:rPr>
                <w:sz w:val="16"/>
                <w:szCs w:val="16"/>
              </w:rPr>
              <w:t>3 - Yes, I agree a bit</w:t>
            </w:r>
          </w:p>
          <w:p w14:paraId="2F46E0B1" w14:textId="77777777" w:rsidR="00E60450" w:rsidRPr="00E4439B" w:rsidRDefault="00E60450" w:rsidP="00487B00">
            <w:pPr>
              <w:spacing w:line="240" w:lineRule="auto"/>
              <w:rPr>
                <w:sz w:val="16"/>
                <w:szCs w:val="16"/>
              </w:rPr>
            </w:pPr>
            <w:r w:rsidRPr="00E4439B">
              <w:rPr>
                <w:sz w:val="16"/>
                <w:szCs w:val="16"/>
              </w:rPr>
              <w:t>4- Yes, totally agree</w:t>
            </w:r>
          </w:p>
          <w:p w14:paraId="4D26B01B" w14:textId="77777777" w:rsidR="00E60450" w:rsidRPr="00E4439B" w:rsidRDefault="00E60450" w:rsidP="00487B00">
            <w:pPr>
              <w:spacing w:line="240" w:lineRule="auto"/>
              <w:rPr>
                <w:sz w:val="16"/>
                <w:szCs w:val="16"/>
              </w:rPr>
            </w:pPr>
          </w:p>
        </w:tc>
        <w:tc>
          <w:tcPr>
            <w:tcW w:w="1275" w:type="dxa"/>
          </w:tcPr>
          <w:p w14:paraId="603ED26D" w14:textId="77777777" w:rsidR="00E60450" w:rsidRPr="00E4439B" w:rsidRDefault="00E60450" w:rsidP="00487B00">
            <w:pPr>
              <w:spacing w:line="240" w:lineRule="auto"/>
              <w:rPr>
                <w:sz w:val="16"/>
                <w:szCs w:val="16"/>
              </w:rPr>
            </w:pPr>
            <w:r w:rsidRPr="00E4439B">
              <w:rPr>
                <w:sz w:val="16"/>
                <w:szCs w:val="16"/>
              </w:rPr>
              <w:t xml:space="preserve">Each item scored 1 for option 1 to 4 for option 4 with higher scores indicating more </w:t>
            </w:r>
            <w:r w:rsidRPr="00E4439B">
              <w:rPr>
                <w:sz w:val="16"/>
                <w:szCs w:val="16"/>
              </w:rPr>
              <w:lastRenderedPageBreak/>
              <w:t>engagement in school.</w:t>
            </w:r>
          </w:p>
        </w:tc>
        <w:tc>
          <w:tcPr>
            <w:tcW w:w="1418" w:type="dxa"/>
          </w:tcPr>
          <w:p w14:paraId="651B7889" w14:textId="77777777" w:rsidR="00E60450" w:rsidRPr="00E4439B" w:rsidRDefault="00E60450" w:rsidP="00487B00">
            <w:pPr>
              <w:spacing w:line="240" w:lineRule="auto"/>
              <w:rPr>
                <w:sz w:val="16"/>
                <w:szCs w:val="16"/>
              </w:rPr>
            </w:pPr>
            <w:r w:rsidRPr="00E4439B">
              <w:rPr>
                <w:sz w:val="16"/>
                <w:szCs w:val="16"/>
              </w:rPr>
              <w:lastRenderedPageBreak/>
              <w:t xml:space="preserve">Scores across items </w:t>
            </w:r>
            <w:proofErr w:type="gramStart"/>
            <w:r w:rsidRPr="00E4439B">
              <w:rPr>
                <w:sz w:val="16"/>
                <w:szCs w:val="16"/>
              </w:rPr>
              <w:t xml:space="preserve">summed </w:t>
            </w:r>
            <w:r>
              <w:rPr>
                <w:sz w:val="16"/>
                <w:szCs w:val="16"/>
              </w:rPr>
              <w:t>.</w:t>
            </w:r>
            <w:proofErr w:type="gramEnd"/>
            <w:r>
              <w:rPr>
                <w:sz w:val="16"/>
                <w:szCs w:val="16"/>
              </w:rPr>
              <w:t xml:space="preserve"> Counted as missing if &gt;2 items missing. If 2 or fewer items </w:t>
            </w:r>
            <w:proofErr w:type="gramStart"/>
            <w:r>
              <w:rPr>
                <w:sz w:val="16"/>
                <w:szCs w:val="16"/>
              </w:rPr>
              <w:t>missing</w:t>
            </w:r>
            <w:proofErr w:type="gramEnd"/>
            <w:r>
              <w:rPr>
                <w:sz w:val="16"/>
                <w:szCs w:val="16"/>
              </w:rPr>
              <w:t xml:space="preserve"> then mean </w:t>
            </w:r>
            <w:r>
              <w:rPr>
                <w:sz w:val="16"/>
                <w:szCs w:val="16"/>
              </w:rPr>
              <w:lastRenderedPageBreak/>
              <w:t>calculated for completed items.</w:t>
            </w:r>
          </w:p>
        </w:tc>
        <w:tc>
          <w:tcPr>
            <w:tcW w:w="1269" w:type="dxa"/>
          </w:tcPr>
          <w:p w14:paraId="69EC10E9" w14:textId="77777777" w:rsidR="00E60450" w:rsidRPr="00E4439B" w:rsidRDefault="00E60450" w:rsidP="00487B00">
            <w:pPr>
              <w:spacing w:line="240" w:lineRule="auto"/>
              <w:rPr>
                <w:sz w:val="16"/>
                <w:szCs w:val="16"/>
              </w:rPr>
            </w:pPr>
            <w:r w:rsidRPr="00E4439B">
              <w:rPr>
                <w:sz w:val="16"/>
                <w:szCs w:val="16"/>
              </w:rPr>
              <w:lastRenderedPageBreak/>
              <w:t>Beyond Blue School Climate Questionnaire</w:t>
            </w:r>
            <w:r>
              <w:rPr>
                <w:sz w:val="16"/>
                <w:szCs w:val="16"/>
                <w:vertAlign w:val="superscript"/>
              </w:rPr>
              <w:t>3</w:t>
            </w:r>
          </w:p>
        </w:tc>
      </w:tr>
      <w:tr w:rsidR="00E60450" w:rsidRPr="00E4439B" w14:paraId="237643E2" w14:textId="77777777" w:rsidTr="00487B00">
        <w:tc>
          <w:tcPr>
            <w:tcW w:w="1135" w:type="dxa"/>
          </w:tcPr>
          <w:p w14:paraId="7652585A" w14:textId="77777777" w:rsidR="00E60450" w:rsidRPr="00E4439B" w:rsidRDefault="00E60450" w:rsidP="00487B00">
            <w:pPr>
              <w:spacing w:line="240" w:lineRule="auto"/>
              <w:rPr>
                <w:sz w:val="16"/>
                <w:szCs w:val="16"/>
              </w:rPr>
            </w:pPr>
            <w:r>
              <w:rPr>
                <w:sz w:val="16"/>
                <w:szCs w:val="16"/>
              </w:rPr>
              <w:t>Educational commitment</w:t>
            </w:r>
          </w:p>
        </w:tc>
        <w:tc>
          <w:tcPr>
            <w:tcW w:w="1134" w:type="dxa"/>
          </w:tcPr>
          <w:p w14:paraId="50146AB5" w14:textId="77777777" w:rsidR="00E60450" w:rsidRPr="00E4439B" w:rsidRDefault="00E60450" w:rsidP="00487B00">
            <w:pPr>
              <w:spacing w:line="240" w:lineRule="auto"/>
              <w:rPr>
                <w:sz w:val="16"/>
                <w:szCs w:val="16"/>
              </w:rPr>
            </w:pPr>
            <w:r w:rsidRPr="00E4439B">
              <w:rPr>
                <w:sz w:val="16"/>
                <w:szCs w:val="16"/>
              </w:rPr>
              <w:t>Continuous</w:t>
            </w:r>
          </w:p>
        </w:tc>
        <w:tc>
          <w:tcPr>
            <w:tcW w:w="1134" w:type="dxa"/>
          </w:tcPr>
          <w:p w14:paraId="3A4E7EE4" w14:textId="77777777" w:rsidR="00E60450" w:rsidRPr="00E4439B" w:rsidRDefault="00E60450" w:rsidP="00487B00">
            <w:pPr>
              <w:spacing w:line="240" w:lineRule="auto"/>
              <w:rPr>
                <w:sz w:val="16"/>
                <w:szCs w:val="16"/>
              </w:rPr>
            </w:pPr>
            <w:r w:rsidRPr="00E4439B">
              <w:rPr>
                <w:sz w:val="16"/>
                <w:szCs w:val="16"/>
              </w:rPr>
              <w:t>All</w:t>
            </w:r>
          </w:p>
        </w:tc>
        <w:tc>
          <w:tcPr>
            <w:tcW w:w="2977" w:type="dxa"/>
          </w:tcPr>
          <w:p w14:paraId="7066C233" w14:textId="77777777" w:rsidR="00E60450" w:rsidRPr="00E4439B" w:rsidRDefault="00E60450" w:rsidP="00487B00">
            <w:pPr>
              <w:spacing w:line="240" w:lineRule="auto"/>
              <w:rPr>
                <w:sz w:val="16"/>
                <w:szCs w:val="16"/>
              </w:rPr>
            </w:pPr>
            <w:r w:rsidRPr="00E4439B">
              <w:rPr>
                <w:sz w:val="16"/>
                <w:szCs w:val="16"/>
              </w:rPr>
              <w:t>How much do you agree with the following statements?</w:t>
            </w:r>
          </w:p>
          <w:p w14:paraId="31350268" w14:textId="77777777" w:rsidR="00E60450" w:rsidRPr="00E4439B" w:rsidRDefault="00E60450" w:rsidP="00487B00">
            <w:pPr>
              <w:spacing w:line="240" w:lineRule="auto"/>
              <w:rPr>
                <w:sz w:val="16"/>
                <w:szCs w:val="16"/>
              </w:rPr>
            </w:pPr>
            <w:r w:rsidRPr="00E4439B">
              <w:rPr>
                <w:sz w:val="16"/>
                <w:szCs w:val="16"/>
              </w:rPr>
              <w:t>1. I try hard in school</w:t>
            </w:r>
          </w:p>
          <w:p w14:paraId="59AA2E90" w14:textId="77777777" w:rsidR="00E60450" w:rsidRPr="00E4439B" w:rsidRDefault="00E60450" w:rsidP="00487B00">
            <w:pPr>
              <w:spacing w:line="240" w:lineRule="auto"/>
              <w:rPr>
                <w:sz w:val="16"/>
                <w:szCs w:val="16"/>
              </w:rPr>
            </w:pPr>
            <w:r w:rsidRPr="00E4439B">
              <w:rPr>
                <w:sz w:val="16"/>
                <w:szCs w:val="16"/>
              </w:rPr>
              <w:t>2. Doing well in school is important to me</w:t>
            </w:r>
          </w:p>
          <w:p w14:paraId="70C941E5" w14:textId="77777777" w:rsidR="00E60450" w:rsidRPr="00E4439B" w:rsidRDefault="00E60450" w:rsidP="00487B00">
            <w:pPr>
              <w:spacing w:line="240" w:lineRule="auto"/>
              <w:rPr>
                <w:sz w:val="16"/>
                <w:szCs w:val="16"/>
              </w:rPr>
            </w:pPr>
            <w:r w:rsidRPr="00E4439B">
              <w:rPr>
                <w:sz w:val="16"/>
                <w:szCs w:val="16"/>
              </w:rPr>
              <w:t>3. Continuing or completing my education is important to me</w:t>
            </w:r>
          </w:p>
          <w:p w14:paraId="73F1EA7F" w14:textId="77777777" w:rsidR="00E60450" w:rsidRPr="00E4439B" w:rsidRDefault="00E60450" w:rsidP="00487B00">
            <w:pPr>
              <w:spacing w:line="240" w:lineRule="auto"/>
              <w:rPr>
                <w:sz w:val="16"/>
                <w:szCs w:val="16"/>
              </w:rPr>
            </w:pPr>
            <w:r w:rsidRPr="00E4439B">
              <w:rPr>
                <w:sz w:val="16"/>
                <w:szCs w:val="16"/>
              </w:rPr>
              <w:t>4. I feel like I am successful in this school</w:t>
            </w:r>
          </w:p>
        </w:tc>
        <w:tc>
          <w:tcPr>
            <w:tcW w:w="1843" w:type="dxa"/>
          </w:tcPr>
          <w:p w14:paraId="22BDF12A" w14:textId="77777777" w:rsidR="00E60450" w:rsidRPr="00E4439B" w:rsidRDefault="00E60450" w:rsidP="00487B00">
            <w:pPr>
              <w:spacing w:line="240" w:lineRule="auto"/>
              <w:rPr>
                <w:sz w:val="16"/>
                <w:szCs w:val="16"/>
              </w:rPr>
            </w:pPr>
            <w:r w:rsidRPr="00E4439B">
              <w:rPr>
                <w:sz w:val="16"/>
                <w:szCs w:val="16"/>
              </w:rPr>
              <w:t xml:space="preserve">1- No, totally disagree </w:t>
            </w:r>
          </w:p>
          <w:p w14:paraId="6BD9A8CE" w14:textId="77777777" w:rsidR="00E60450" w:rsidRPr="00E4439B" w:rsidRDefault="00E60450" w:rsidP="00487B00">
            <w:pPr>
              <w:spacing w:line="240" w:lineRule="auto"/>
              <w:rPr>
                <w:sz w:val="16"/>
                <w:szCs w:val="16"/>
              </w:rPr>
            </w:pPr>
            <w:r w:rsidRPr="00E4439B">
              <w:rPr>
                <w:sz w:val="16"/>
                <w:szCs w:val="16"/>
              </w:rPr>
              <w:t>2- No, I don’t really agree</w:t>
            </w:r>
          </w:p>
          <w:p w14:paraId="182DCACB" w14:textId="77777777" w:rsidR="00E60450" w:rsidRPr="00E4439B" w:rsidRDefault="00E60450" w:rsidP="00487B00">
            <w:pPr>
              <w:spacing w:line="240" w:lineRule="auto"/>
              <w:rPr>
                <w:sz w:val="16"/>
                <w:szCs w:val="16"/>
              </w:rPr>
            </w:pPr>
            <w:r w:rsidRPr="00E4439B">
              <w:rPr>
                <w:sz w:val="16"/>
                <w:szCs w:val="16"/>
              </w:rPr>
              <w:t>3 - Yes, I agree a bit</w:t>
            </w:r>
          </w:p>
          <w:p w14:paraId="2FC98D36" w14:textId="77777777" w:rsidR="00E60450" w:rsidRPr="00E4439B" w:rsidRDefault="00E60450" w:rsidP="00487B00">
            <w:pPr>
              <w:spacing w:line="240" w:lineRule="auto"/>
              <w:rPr>
                <w:sz w:val="16"/>
                <w:szCs w:val="16"/>
              </w:rPr>
            </w:pPr>
            <w:r w:rsidRPr="00E4439B">
              <w:rPr>
                <w:sz w:val="16"/>
                <w:szCs w:val="16"/>
              </w:rPr>
              <w:t>4- Yes, totally agree</w:t>
            </w:r>
          </w:p>
          <w:p w14:paraId="623B24AF" w14:textId="77777777" w:rsidR="00E60450" w:rsidRPr="00E4439B" w:rsidRDefault="00E60450" w:rsidP="00487B00">
            <w:pPr>
              <w:spacing w:line="240" w:lineRule="auto"/>
              <w:rPr>
                <w:sz w:val="16"/>
                <w:szCs w:val="16"/>
              </w:rPr>
            </w:pPr>
          </w:p>
        </w:tc>
        <w:tc>
          <w:tcPr>
            <w:tcW w:w="1275" w:type="dxa"/>
          </w:tcPr>
          <w:p w14:paraId="11FB4623" w14:textId="77777777" w:rsidR="00E60450" w:rsidRPr="00E4439B" w:rsidRDefault="00E60450" w:rsidP="00487B00">
            <w:pPr>
              <w:spacing w:line="240" w:lineRule="auto"/>
              <w:rPr>
                <w:sz w:val="16"/>
                <w:szCs w:val="16"/>
              </w:rPr>
            </w:pPr>
            <w:r w:rsidRPr="00E4439B">
              <w:rPr>
                <w:sz w:val="16"/>
                <w:szCs w:val="16"/>
              </w:rPr>
              <w:t>Each item scored 1 for option 1 to 4 for option 4 with higher scores indicating more engagement in school.</w:t>
            </w:r>
          </w:p>
        </w:tc>
        <w:tc>
          <w:tcPr>
            <w:tcW w:w="1418" w:type="dxa"/>
          </w:tcPr>
          <w:p w14:paraId="6FBE6A27" w14:textId="77777777" w:rsidR="00E60450" w:rsidRPr="00E4439B" w:rsidRDefault="00E60450" w:rsidP="00487B00">
            <w:pPr>
              <w:spacing w:line="240" w:lineRule="auto"/>
              <w:rPr>
                <w:sz w:val="16"/>
                <w:szCs w:val="16"/>
                <w:highlight w:val="yellow"/>
              </w:rPr>
            </w:pPr>
            <w:r w:rsidRPr="00E4439B">
              <w:rPr>
                <w:sz w:val="16"/>
                <w:szCs w:val="16"/>
              </w:rPr>
              <w:t xml:space="preserve">Scores across items </w:t>
            </w:r>
            <w:proofErr w:type="gramStart"/>
            <w:r w:rsidRPr="00E4439B">
              <w:rPr>
                <w:sz w:val="16"/>
                <w:szCs w:val="16"/>
              </w:rPr>
              <w:t xml:space="preserve">summed </w:t>
            </w:r>
            <w:r>
              <w:rPr>
                <w:sz w:val="16"/>
                <w:szCs w:val="16"/>
              </w:rPr>
              <w:t>.</w:t>
            </w:r>
            <w:proofErr w:type="gramEnd"/>
            <w:r>
              <w:rPr>
                <w:sz w:val="16"/>
                <w:szCs w:val="16"/>
              </w:rPr>
              <w:t xml:space="preserve"> Counted as missing if &gt;2 items missing. If 2 or fewer items </w:t>
            </w:r>
            <w:proofErr w:type="gramStart"/>
            <w:r>
              <w:rPr>
                <w:sz w:val="16"/>
                <w:szCs w:val="16"/>
              </w:rPr>
              <w:t>missing</w:t>
            </w:r>
            <w:proofErr w:type="gramEnd"/>
            <w:r>
              <w:rPr>
                <w:sz w:val="16"/>
                <w:szCs w:val="16"/>
              </w:rPr>
              <w:t xml:space="preserve"> then mean calculated for completed items.</w:t>
            </w:r>
          </w:p>
        </w:tc>
        <w:tc>
          <w:tcPr>
            <w:tcW w:w="1269" w:type="dxa"/>
          </w:tcPr>
          <w:p w14:paraId="76FB5845" w14:textId="77777777" w:rsidR="00E60450" w:rsidRPr="00E4439B" w:rsidRDefault="00E60450" w:rsidP="00487B00">
            <w:pPr>
              <w:spacing w:line="240" w:lineRule="auto"/>
              <w:rPr>
                <w:sz w:val="16"/>
                <w:szCs w:val="16"/>
              </w:rPr>
            </w:pPr>
            <w:r w:rsidRPr="00E4439B">
              <w:rPr>
                <w:sz w:val="16"/>
                <w:szCs w:val="16"/>
              </w:rPr>
              <w:t>Beyond Blue School Climate Questionnaire</w:t>
            </w:r>
            <w:r>
              <w:rPr>
                <w:sz w:val="16"/>
                <w:szCs w:val="16"/>
                <w:vertAlign w:val="superscript"/>
              </w:rPr>
              <w:t>3</w:t>
            </w:r>
          </w:p>
        </w:tc>
      </w:tr>
      <w:tr w:rsidR="00E60450" w:rsidRPr="00E4439B" w14:paraId="724BD11C" w14:textId="77777777" w:rsidTr="00487B00">
        <w:tc>
          <w:tcPr>
            <w:tcW w:w="1135" w:type="dxa"/>
          </w:tcPr>
          <w:p w14:paraId="0B16EF79" w14:textId="37BD2C44" w:rsidR="00E60450" w:rsidRDefault="007A717D" w:rsidP="00487B00">
            <w:pPr>
              <w:spacing w:line="240" w:lineRule="auto"/>
              <w:rPr>
                <w:sz w:val="16"/>
                <w:szCs w:val="16"/>
              </w:rPr>
            </w:pPr>
            <w:r>
              <w:rPr>
                <w:sz w:val="16"/>
                <w:szCs w:val="16"/>
              </w:rPr>
              <w:t>School participation</w:t>
            </w:r>
          </w:p>
        </w:tc>
        <w:tc>
          <w:tcPr>
            <w:tcW w:w="1134" w:type="dxa"/>
          </w:tcPr>
          <w:p w14:paraId="09EDBB8B" w14:textId="77777777" w:rsidR="00E60450" w:rsidRPr="00E4439B" w:rsidRDefault="00E60450" w:rsidP="00487B00">
            <w:pPr>
              <w:spacing w:line="240" w:lineRule="auto"/>
              <w:rPr>
                <w:sz w:val="16"/>
                <w:szCs w:val="16"/>
              </w:rPr>
            </w:pPr>
            <w:r w:rsidRPr="00E4439B">
              <w:rPr>
                <w:sz w:val="16"/>
                <w:szCs w:val="16"/>
              </w:rPr>
              <w:t>Continuous</w:t>
            </w:r>
          </w:p>
        </w:tc>
        <w:tc>
          <w:tcPr>
            <w:tcW w:w="1134" w:type="dxa"/>
          </w:tcPr>
          <w:p w14:paraId="00407B06" w14:textId="77777777" w:rsidR="00E60450" w:rsidRPr="00E4439B" w:rsidRDefault="00E60450" w:rsidP="00487B00">
            <w:pPr>
              <w:spacing w:line="240" w:lineRule="auto"/>
              <w:rPr>
                <w:sz w:val="16"/>
                <w:szCs w:val="16"/>
              </w:rPr>
            </w:pPr>
            <w:r w:rsidRPr="00E4439B">
              <w:rPr>
                <w:sz w:val="16"/>
                <w:szCs w:val="16"/>
              </w:rPr>
              <w:t>All</w:t>
            </w:r>
          </w:p>
        </w:tc>
        <w:tc>
          <w:tcPr>
            <w:tcW w:w="2977" w:type="dxa"/>
          </w:tcPr>
          <w:p w14:paraId="44BC3925" w14:textId="77777777" w:rsidR="00E60450" w:rsidRPr="00417A1D" w:rsidRDefault="00E60450" w:rsidP="00487B00">
            <w:pPr>
              <w:spacing w:line="240" w:lineRule="auto"/>
              <w:rPr>
                <w:sz w:val="16"/>
                <w:szCs w:val="16"/>
              </w:rPr>
            </w:pPr>
            <w:r w:rsidRPr="00417A1D">
              <w:rPr>
                <w:sz w:val="16"/>
                <w:szCs w:val="16"/>
              </w:rPr>
              <w:t>How much do you agree with the following statements?</w:t>
            </w:r>
          </w:p>
          <w:p w14:paraId="03E9217B" w14:textId="77777777" w:rsidR="00E60450" w:rsidRPr="00417A1D" w:rsidRDefault="00E60450" w:rsidP="00487B00">
            <w:pPr>
              <w:spacing w:line="240" w:lineRule="auto"/>
              <w:rPr>
                <w:sz w:val="16"/>
                <w:szCs w:val="16"/>
              </w:rPr>
            </w:pPr>
            <w:r>
              <w:rPr>
                <w:sz w:val="16"/>
                <w:szCs w:val="16"/>
              </w:rPr>
              <w:t xml:space="preserve">1. </w:t>
            </w:r>
            <w:r w:rsidRPr="00417A1D">
              <w:rPr>
                <w:sz w:val="16"/>
                <w:szCs w:val="16"/>
              </w:rPr>
              <w:t>There are lots of chances for students at this school to get involved in sports, clubs and other activities outside class</w:t>
            </w:r>
          </w:p>
          <w:p w14:paraId="21B60FCD" w14:textId="77777777" w:rsidR="00E60450" w:rsidRPr="00417A1D" w:rsidRDefault="00E60450" w:rsidP="00487B00">
            <w:pPr>
              <w:spacing w:line="240" w:lineRule="auto"/>
              <w:rPr>
                <w:sz w:val="16"/>
                <w:szCs w:val="16"/>
              </w:rPr>
            </w:pPr>
            <w:r>
              <w:rPr>
                <w:sz w:val="16"/>
                <w:szCs w:val="16"/>
              </w:rPr>
              <w:t xml:space="preserve">2. </w:t>
            </w:r>
            <w:r w:rsidRPr="00417A1D">
              <w:rPr>
                <w:sz w:val="16"/>
                <w:szCs w:val="16"/>
              </w:rPr>
              <w:t>Teachers at this school notice when students are doing a good job and let them know about it</w:t>
            </w:r>
          </w:p>
          <w:p w14:paraId="6088F414" w14:textId="77777777" w:rsidR="00E60450" w:rsidRPr="00417A1D" w:rsidRDefault="00E60450" w:rsidP="00487B00">
            <w:pPr>
              <w:spacing w:line="240" w:lineRule="auto"/>
              <w:rPr>
                <w:sz w:val="16"/>
                <w:szCs w:val="16"/>
              </w:rPr>
            </w:pPr>
            <w:r>
              <w:rPr>
                <w:sz w:val="16"/>
                <w:szCs w:val="16"/>
              </w:rPr>
              <w:t xml:space="preserve">3. </w:t>
            </w:r>
            <w:r w:rsidRPr="00417A1D">
              <w:rPr>
                <w:sz w:val="16"/>
                <w:szCs w:val="16"/>
              </w:rPr>
              <w:t>At this school, students have a lot of chances to help decide and plan school activities, events and policies</w:t>
            </w:r>
          </w:p>
          <w:p w14:paraId="01087D7C" w14:textId="77777777" w:rsidR="00E60450" w:rsidRPr="00417A1D" w:rsidRDefault="00E60450" w:rsidP="00487B00">
            <w:pPr>
              <w:spacing w:line="240" w:lineRule="auto"/>
              <w:rPr>
                <w:sz w:val="16"/>
                <w:szCs w:val="16"/>
              </w:rPr>
            </w:pPr>
            <w:r>
              <w:rPr>
                <w:sz w:val="16"/>
                <w:szCs w:val="16"/>
              </w:rPr>
              <w:t xml:space="preserve">4. </w:t>
            </w:r>
            <w:r w:rsidRPr="00417A1D">
              <w:rPr>
                <w:sz w:val="16"/>
                <w:szCs w:val="16"/>
              </w:rPr>
              <w:t>Student activities at this school offer something for everyone</w:t>
            </w:r>
          </w:p>
          <w:p w14:paraId="3DC2A5D6" w14:textId="77777777" w:rsidR="00E60450" w:rsidRPr="00417A1D" w:rsidRDefault="00E60450" w:rsidP="00487B00">
            <w:pPr>
              <w:spacing w:line="240" w:lineRule="auto"/>
              <w:rPr>
                <w:sz w:val="16"/>
                <w:szCs w:val="16"/>
              </w:rPr>
            </w:pPr>
            <w:r>
              <w:rPr>
                <w:sz w:val="16"/>
                <w:szCs w:val="16"/>
              </w:rPr>
              <w:t xml:space="preserve">5. </w:t>
            </w:r>
            <w:r w:rsidRPr="00417A1D">
              <w:rPr>
                <w:sz w:val="16"/>
                <w:szCs w:val="16"/>
              </w:rPr>
              <w:t>Students have a say in decisions affecting them at this school</w:t>
            </w:r>
          </w:p>
          <w:p w14:paraId="6F60C786" w14:textId="77777777" w:rsidR="00E60450" w:rsidRPr="00417A1D" w:rsidRDefault="00E60450" w:rsidP="00487B00">
            <w:pPr>
              <w:spacing w:line="240" w:lineRule="auto"/>
              <w:rPr>
                <w:sz w:val="16"/>
                <w:szCs w:val="16"/>
              </w:rPr>
            </w:pPr>
            <w:r>
              <w:rPr>
                <w:sz w:val="16"/>
                <w:szCs w:val="16"/>
              </w:rPr>
              <w:t xml:space="preserve">6. </w:t>
            </w:r>
            <w:r w:rsidRPr="00417A1D">
              <w:rPr>
                <w:sz w:val="16"/>
                <w:szCs w:val="16"/>
              </w:rPr>
              <w:t>Students at this school are encouraged to take part in activities, programmes and special events</w:t>
            </w:r>
          </w:p>
        </w:tc>
        <w:tc>
          <w:tcPr>
            <w:tcW w:w="1843" w:type="dxa"/>
          </w:tcPr>
          <w:p w14:paraId="6ED3619A" w14:textId="77777777" w:rsidR="00E60450" w:rsidRPr="00E4439B" w:rsidRDefault="00E60450" w:rsidP="00487B00">
            <w:pPr>
              <w:spacing w:line="240" w:lineRule="auto"/>
              <w:rPr>
                <w:sz w:val="16"/>
                <w:szCs w:val="16"/>
              </w:rPr>
            </w:pPr>
            <w:r w:rsidRPr="00E4439B">
              <w:rPr>
                <w:sz w:val="16"/>
                <w:szCs w:val="16"/>
              </w:rPr>
              <w:t xml:space="preserve">1- No, totally disagree </w:t>
            </w:r>
          </w:p>
          <w:p w14:paraId="3E544FF3" w14:textId="77777777" w:rsidR="00E60450" w:rsidRPr="00E4439B" w:rsidRDefault="00E60450" w:rsidP="00487B00">
            <w:pPr>
              <w:spacing w:line="240" w:lineRule="auto"/>
              <w:rPr>
                <w:sz w:val="16"/>
                <w:szCs w:val="16"/>
              </w:rPr>
            </w:pPr>
            <w:r w:rsidRPr="00E4439B">
              <w:rPr>
                <w:sz w:val="16"/>
                <w:szCs w:val="16"/>
              </w:rPr>
              <w:t>2- No, I don’t really agree</w:t>
            </w:r>
          </w:p>
          <w:p w14:paraId="438BF29F" w14:textId="77777777" w:rsidR="00E60450" w:rsidRPr="00E4439B" w:rsidRDefault="00E60450" w:rsidP="00487B00">
            <w:pPr>
              <w:spacing w:line="240" w:lineRule="auto"/>
              <w:rPr>
                <w:sz w:val="16"/>
                <w:szCs w:val="16"/>
              </w:rPr>
            </w:pPr>
            <w:r w:rsidRPr="00E4439B">
              <w:rPr>
                <w:sz w:val="16"/>
                <w:szCs w:val="16"/>
              </w:rPr>
              <w:t>3 - Yes, I agree a bit</w:t>
            </w:r>
          </w:p>
          <w:p w14:paraId="6AE79354" w14:textId="77777777" w:rsidR="00E60450" w:rsidRPr="00E4439B" w:rsidRDefault="00E60450" w:rsidP="00487B00">
            <w:pPr>
              <w:spacing w:line="240" w:lineRule="auto"/>
              <w:rPr>
                <w:sz w:val="16"/>
                <w:szCs w:val="16"/>
              </w:rPr>
            </w:pPr>
            <w:r w:rsidRPr="00E4439B">
              <w:rPr>
                <w:sz w:val="16"/>
                <w:szCs w:val="16"/>
              </w:rPr>
              <w:t>4- Yes, totally agree</w:t>
            </w:r>
          </w:p>
          <w:p w14:paraId="510BE7FD" w14:textId="77777777" w:rsidR="00E60450" w:rsidRPr="00E4439B" w:rsidRDefault="00E60450" w:rsidP="00487B00">
            <w:pPr>
              <w:spacing w:line="240" w:lineRule="auto"/>
              <w:rPr>
                <w:sz w:val="16"/>
                <w:szCs w:val="16"/>
              </w:rPr>
            </w:pPr>
          </w:p>
        </w:tc>
        <w:tc>
          <w:tcPr>
            <w:tcW w:w="1275" w:type="dxa"/>
          </w:tcPr>
          <w:p w14:paraId="50CFB318" w14:textId="77777777" w:rsidR="00E60450" w:rsidRPr="00E4439B" w:rsidRDefault="00E60450" w:rsidP="00487B00">
            <w:pPr>
              <w:spacing w:line="240" w:lineRule="auto"/>
              <w:rPr>
                <w:sz w:val="16"/>
                <w:szCs w:val="16"/>
              </w:rPr>
            </w:pPr>
            <w:r w:rsidRPr="00E4439B">
              <w:rPr>
                <w:sz w:val="16"/>
                <w:szCs w:val="16"/>
              </w:rPr>
              <w:t>Each item scored 1 for option 1 to 4 for option 4 with higher scores indicating more engagement in school.</w:t>
            </w:r>
          </w:p>
        </w:tc>
        <w:tc>
          <w:tcPr>
            <w:tcW w:w="1418" w:type="dxa"/>
          </w:tcPr>
          <w:p w14:paraId="4B1685EC" w14:textId="77777777" w:rsidR="00E60450" w:rsidRPr="00E4439B" w:rsidRDefault="00E60450" w:rsidP="00487B00">
            <w:pPr>
              <w:spacing w:line="240" w:lineRule="auto"/>
              <w:rPr>
                <w:sz w:val="16"/>
                <w:szCs w:val="16"/>
              </w:rPr>
            </w:pPr>
            <w:r w:rsidRPr="00E4439B">
              <w:rPr>
                <w:sz w:val="16"/>
                <w:szCs w:val="16"/>
              </w:rPr>
              <w:t xml:space="preserve">Scores across items </w:t>
            </w:r>
            <w:proofErr w:type="gramStart"/>
            <w:r w:rsidRPr="00E4439B">
              <w:rPr>
                <w:sz w:val="16"/>
                <w:szCs w:val="16"/>
              </w:rPr>
              <w:t xml:space="preserve">summed </w:t>
            </w:r>
            <w:r>
              <w:rPr>
                <w:sz w:val="16"/>
                <w:szCs w:val="16"/>
              </w:rPr>
              <w:t>.</w:t>
            </w:r>
            <w:proofErr w:type="gramEnd"/>
            <w:r>
              <w:rPr>
                <w:sz w:val="16"/>
                <w:szCs w:val="16"/>
              </w:rPr>
              <w:t xml:space="preserve"> Counted as missing if &gt;2 items missing. If 2 or fewer items </w:t>
            </w:r>
            <w:proofErr w:type="gramStart"/>
            <w:r>
              <w:rPr>
                <w:sz w:val="16"/>
                <w:szCs w:val="16"/>
              </w:rPr>
              <w:t>missing</w:t>
            </w:r>
            <w:proofErr w:type="gramEnd"/>
            <w:r>
              <w:rPr>
                <w:sz w:val="16"/>
                <w:szCs w:val="16"/>
              </w:rPr>
              <w:t xml:space="preserve"> then mean calculated for completed items.</w:t>
            </w:r>
          </w:p>
        </w:tc>
        <w:tc>
          <w:tcPr>
            <w:tcW w:w="1269" w:type="dxa"/>
          </w:tcPr>
          <w:p w14:paraId="3A1C7F48" w14:textId="77777777" w:rsidR="00E60450" w:rsidRPr="00E4439B" w:rsidRDefault="00E60450" w:rsidP="00487B00">
            <w:pPr>
              <w:spacing w:line="240" w:lineRule="auto"/>
              <w:rPr>
                <w:sz w:val="16"/>
                <w:szCs w:val="16"/>
              </w:rPr>
            </w:pPr>
            <w:r w:rsidRPr="00E4439B">
              <w:rPr>
                <w:sz w:val="16"/>
                <w:szCs w:val="16"/>
              </w:rPr>
              <w:t>Beyond Blue School Climate Questionnaire</w:t>
            </w:r>
            <w:r>
              <w:rPr>
                <w:sz w:val="16"/>
                <w:szCs w:val="16"/>
                <w:vertAlign w:val="superscript"/>
              </w:rPr>
              <w:t>3</w:t>
            </w:r>
          </w:p>
        </w:tc>
      </w:tr>
      <w:tr w:rsidR="00E60450" w:rsidRPr="00E4439B" w14:paraId="3142265B" w14:textId="77777777" w:rsidTr="00487B00">
        <w:tc>
          <w:tcPr>
            <w:tcW w:w="1135" w:type="dxa"/>
          </w:tcPr>
          <w:p w14:paraId="61A204D9" w14:textId="77777777" w:rsidR="00E60450" w:rsidRDefault="00E60450" w:rsidP="00487B00">
            <w:pPr>
              <w:spacing w:line="240" w:lineRule="auto"/>
              <w:rPr>
                <w:sz w:val="16"/>
                <w:szCs w:val="16"/>
              </w:rPr>
            </w:pPr>
            <w:r>
              <w:rPr>
                <w:sz w:val="16"/>
                <w:szCs w:val="16"/>
              </w:rPr>
              <w:t>Teacher relationships</w:t>
            </w:r>
          </w:p>
        </w:tc>
        <w:tc>
          <w:tcPr>
            <w:tcW w:w="1134" w:type="dxa"/>
          </w:tcPr>
          <w:p w14:paraId="1FA0E568" w14:textId="77777777" w:rsidR="00E60450" w:rsidRPr="00E4439B" w:rsidRDefault="00E60450" w:rsidP="00487B00">
            <w:pPr>
              <w:spacing w:line="240" w:lineRule="auto"/>
              <w:rPr>
                <w:sz w:val="16"/>
                <w:szCs w:val="16"/>
              </w:rPr>
            </w:pPr>
            <w:r w:rsidRPr="00E4439B">
              <w:rPr>
                <w:sz w:val="16"/>
                <w:szCs w:val="16"/>
              </w:rPr>
              <w:t>Continuous</w:t>
            </w:r>
          </w:p>
        </w:tc>
        <w:tc>
          <w:tcPr>
            <w:tcW w:w="1134" w:type="dxa"/>
          </w:tcPr>
          <w:p w14:paraId="7A8D81D2" w14:textId="77777777" w:rsidR="00E60450" w:rsidRPr="00E4439B" w:rsidRDefault="00E60450" w:rsidP="00487B00">
            <w:pPr>
              <w:spacing w:line="240" w:lineRule="auto"/>
              <w:rPr>
                <w:sz w:val="16"/>
                <w:szCs w:val="16"/>
              </w:rPr>
            </w:pPr>
            <w:r w:rsidRPr="00E4439B">
              <w:rPr>
                <w:sz w:val="16"/>
                <w:szCs w:val="16"/>
              </w:rPr>
              <w:t>All</w:t>
            </w:r>
          </w:p>
        </w:tc>
        <w:tc>
          <w:tcPr>
            <w:tcW w:w="2977" w:type="dxa"/>
          </w:tcPr>
          <w:p w14:paraId="21BA5A97" w14:textId="77777777" w:rsidR="00E60450" w:rsidRPr="00212ADD" w:rsidRDefault="00E60450" w:rsidP="00487B00">
            <w:pPr>
              <w:spacing w:line="240" w:lineRule="auto"/>
              <w:rPr>
                <w:sz w:val="16"/>
                <w:szCs w:val="16"/>
              </w:rPr>
            </w:pPr>
            <w:r w:rsidRPr="00212ADD">
              <w:rPr>
                <w:sz w:val="16"/>
                <w:szCs w:val="16"/>
              </w:rPr>
              <w:t>How much do you agree with the following statements?</w:t>
            </w:r>
          </w:p>
          <w:p w14:paraId="05320BBB" w14:textId="77777777" w:rsidR="00E60450" w:rsidRPr="00212ADD" w:rsidRDefault="00E60450" w:rsidP="00487B00">
            <w:pPr>
              <w:spacing w:line="240" w:lineRule="auto"/>
              <w:rPr>
                <w:sz w:val="16"/>
                <w:szCs w:val="16"/>
              </w:rPr>
            </w:pPr>
            <w:r>
              <w:rPr>
                <w:sz w:val="16"/>
                <w:szCs w:val="16"/>
              </w:rPr>
              <w:t xml:space="preserve">1. </w:t>
            </w:r>
            <w:r w:rsidRPr="00212ADD">
              <w:rPr>
                <w:sz w:val="16"/>
                <w:szCs w:val="16"/>
              </w:rPr>
              <w:t>The teachers at this school are fair in dealing with students</w:t>
            </w:r>
          </w:p>
          <w:p w14:paraId="6BF8B33D" w14:textId="77777777" w:rsidR="00E60450" w:rsidRPr="00212ADD" w:rsidRDefault="00E60450" w:rsidP="00487B00">
            <w:pPr>
              <w:spacing w:line="240" w:lineRule="auto"/>
              <w:rPr>
                <w:sz w:val="16"/>
                <w:szCs w:val="16"/>
              </w:rPr>
            </w:pPr>
            <w:r>
              <w:rPr>
                <w:sz w:val="16"/>
                <w:szCs w:val="16"/>
              </w:rPr>
              <w:t xml:space="preserve">2. </w:t>
            </w:r>
            <w:r w:rsidRPr="00212ADD">
              <w:rPr>
                <w:sz w:val="16"/>
                <w:szCs w:val="16"/>
              </w:rPr>
              <w:t>There’s at least one teacher or other adult in this school I can talk to if I have a problem</w:t>
            </w:r>
          </w:p>
          <w:p w14:paraId="3F010EBE" w14:textId="77777777" w:rsidR="00E60450" w:rsidRPr="00212ADD" w:rsidRDefault="00E60450" w:rsidP="00487B00">
            <w:pPr>
              <w:spacing w:line="240" w:lineRule="auto"/>
              <w:rPr>
                <w:sz w:val="16"/>
                <w:szCs w:val="16"/>
              </w:rPr>
            </w:pPr>
            <w:r>
              <w:rPr>
                <w:sz w:val="16"/>
                <w:szCs w:val="16"/>
              </w:rPr>
              <w:t xml:space="preserve">3. </w:t>
            </w:r>
            <w:r w:rsidRPr="00212ADD">
              <w:rPr>
                <w:sz w:val="16"/>
                <w:szCs w:val="16"/>
              </w:rPr>
              <w:t>I feel I can go to my teachers with the things that are on</w:t>
            </w:r>
          </w:p>
          <w:p w14:paraId="269F51F0" w14:textId="77777777" w:rsidR="00E60450" w:rsidRPr="00212ADD" w:rsidRDefault="00E60450" w:rsidP="00487B00">
            <w:pPr>
              <w:spacing w:line="240" w:lineRule="auto"/>
              <w:rPr>
                <w:sz w:val="16"/>
                <w:szCs w:val="16"/>
              </w:rPr>
            </w:pPr>
            <w:r w:rsidRPr="00212ADD">
              <w:rPr>
                <w:sz w:val="16"/>
                <w:szCs w:val="16"/>
              </w:rPr>
              <w:t>my mind</w:t>
            </w:r>
          </w:p>
          <w:p w14:paraId="49171F88" w14:textId="77777777" w:rsidR="00E60450" w:rsidRPr="00212ADD" w:rsidRDefault="00E60450" w:rsidP="00487B00">
            <w:pPr>
              <w:spacing w:line="240" w:lineRule="auto"/>
              <w:rPr>
                <w:sz w:val="16"/>
                <w:szCs w:val="16"/>
              </w:rPr>
            </w:pPr>
            <w:r>
              <w:rPr>
                <w:sz w:val="16"/>
                <w:szCs w:val="16"/>
              </w:rPr>
              <w:lastRenderedPageBreak/>
              <w:t xml:space="preserve">4. </w:t>
            </w:r>
            <w:r w:rsidRPr="00212ADD">
              <w:rPr>
                <w:sz w:val="16"/>
                <w:szCs w:val="16"/>
              </w:rPr>
              <w:t>In this school, teachers believe all students can learn</w:t>
            </w:r>
          </w:p>
          <w:p w14:paraId="172178DA" w14:textId="77777777" w:rsidR="00E60450" w:rsidRPr="00212ADD" w:rsidRDefault="00E60450" w:rsidP="00487B00">
            <w:pPr>
              <w:spacing w:line="240" w:lineRule="auto"/>
              <w:rPr>
                <w:sz w:val="16"/>
                <w:szCs w:val="16"/>
              </w:rPr>
            </w:pPr>
            <w:r>
              <w:rPr>
                <w:sz w:val="16"/>
                <w:szCs w:val="16"/>
              </w:rPr>
              <w:t xml:space="preserve">5. </w:t>
            </w:r>
            <w:r w:rsidRPr="00212ADD">
              <w:rPr>
                <w:sz w:val="16"/>
                <w:szCs w:val="16"/>
              </w:rPr>
              <w:t>In this school, students’ ideas are listened to and valued</w:t>
            </w:r>
          </w:p>
          <w:p w14:paraId="7A2611DE" w14:textId="77777777" w:rsidR="00E60450" w:rsidRPr="00212ADD" w:rsidRDefault="00E60450" w:rsidP="00487B00">
            <w:pPr>
              <w:spacing w:line="240" w:lineRule="auto"/>
              <w:rPr>
                <w:sz w:val="16"/>
                <w:szCs w:val="16"/>
              </w:rPr>
            </w:pPr>
            <w:r>
              <w:rPr>
                <w:sz w:val="16"/>
                <w:szCs w:val="16"/>
              </w:rPr>
              <w:t xml:space="preserve">6. </w:t>
            </w:r>
            <w:r w:rsidRPr="00212ADD">
              <w:rPr>
                <w:sz w:val="16"/>
                <w:szCs w:val="16"/>
              </w:rPr>
              <w:t>In this school, teachers and students really trust one another</w:t>
            </w:r>
          </w:p>
          <w:p w14:paraId="21886737" w14:textId="77777777" w:rsidR="00E60450" w:rsidRPr="00212ADD" w:rsidRDefault="00E60450" w:rsidP="00487B00">
            <w:pPr>
              <w:spacing w:line="240" w:lineRule="auto"/>
              <w:rPr>
                <w:sz w:val="16"/>
                <w:szCs w:val="16"/>
              </w:rPr>
            </w:pPr>
            <w:r>
              <w:rPr>
                <w:sz w:val="16"/>
                <w:szCs w:val="16"/>
              </w:rPr>
              <w:t xml:space="preserve">7. </w:t>
            </w:r>
            <w:r w:rsidRPr="00212ADD">
              <w:rPr>
                <w:sz w:val="16"/>
                <w:szCs w:val="16"/>
              </w:rPr>
              <w:t>In this school, teachers treat students with respect</w:t>
            </w:r>
          </w:p>
          <w:p w14:paraId="08EC5C4F" w14:textId="77777777" w:rsidR="00E60450" w:rsidRPr="00212ADD" w:rsidRDefault="00E60450" w:rsidP="00487B00">
            <w:pPr>
              <w:spacing w:line="240" w:lineRule="auto"/>
              <w:rPr>
                <w:sz w:val="16"/>
                <w:szCs w:val="16"/>
              </w:rPr>
            </w:pPr>
            <w:r>
              <w:rPr>
                <w:sz w:val="16"/>
                <w:szCs w:val="16"/>
              </w:rPr>
              <w:t xml:space="preserve">8. </w:t>
            </w:r>
            <w:r w:rsidRPr="00212ADD">
              <w:rPr>
                <w:sz w:val="16"/>
                <w:szCs w:val="16"/>
              </w:rPr>
              <w:t>This school really cares about students as individuals</w:t>
            </w:r>
          </w:p>
          <w:p w14:paraId="6E9E066F" w14:textId="77777777" w:rsidR="00E60450" w:rsidRPr="00212ADD" w:rsidRDefault="00E60450" w:rsidP="00487B00">
            <w:pPr>
              <w:spacing w:line="240" w:lineRule="auto"/>
              <w:rPr>
                <w:sz w:val="16"/>
                <w:szCs w:val="16"/>
              </w:rPr>
            </w:pPr>
            <w:r>
              <w:rPr>
                <w:sz w:val="16"/>
                <w:szCs w:val="16"/>
              </w:rPr>
              <w:t xml:space="preserve">9. </w:t>
            </w:r>
            <w:r w:rsidRPr="00212ADD">
              <w:rPr>
                <w:sz w:val="16"/>
                <w:szCs w:val="16"/>
              </w:rPr>
              <w:t>Most of my teachers really listen to what I have to say</w:t>
            </w:r>
          </w:p>
          <w:p w14:paraId="3F69B1F5" w14:textId="77777777" w:rsidR="00E60450" w:rsidRPr="00212ADD" w:rsidRDefault="00E60450" w:rsidP="00487B00">
            <w:pPr>
              <w:spacing w:line="240" w:lineRule="auto"/>
              <w:rPr>
                <w:sz w:val="16"/>
                <w:szCs w:val="16"/>
              </w:rPr>
            </w:pPr>
            <w:r>
              <w:rPr>
                <w:sz w:val="16"/>
                <w:szCs w:val="16"/>
              </w:rPr>
              <w:t xml:space="preserve">10. </w:t>
            </w:r>
            <w:r w:rsidRPr="00212ADD">
              <w:rPr>
                <w:sz w:val="16"/>
                <w:szCs w:val="16"/>
              </w:rPr>
              <w:t>I really like most of my teachers at this school</w:t>
            </w:r>
          </w:p>
        </w:tc>
        <w:tc>
          <w:tcPr>
            <w:tcW w:w="1843" w:type="dxa"/>
          </w:tcPr>
          <w:p w14:paraId="54DCD18E" w14:textId="77777777" w:rsidR="00E60450" w:rsidRPr="00E4439B" w:rsidRDefault="00E60450" w:rsidP="00487B00">
            <w:pPr>
              <w:spacing w:line="240" w:lineRule="auto"/>
              <w:rPr>
                <w:sz w:val="16"/>
                <w:szCs w:val="16"/>
              </w:rPr>
            </w:pPr>
            <w:r w:rsidRPr="00E4439B">
              <w:rPr>
                <w:sz w:val="16"/>
                <w:szCs w:val="16"/>
              </w:rPr>
              <w:lastRenderedPageBreak/>
              <w:t xml:space="preserve">1- No, totally disagree </w:t>
            </w:r>
          </w:p>
          <w:p w14:paraId="36600E5A" w14:textId="77777777" w:rsidR="00E60450" w:rsidRPr="00E4439B" w:rsidRDefault="00E60450" w:rsidP="00487B00">
            <w:pPr>
              <w:spacing w:line="240" w:lineRule="auto"/>
              <w:rPr>
                <w:sz w:val="16"/>
                <w:szCs w:val="16"/>
              </w:rPr>
            </w:pPr>
            <w:r w:rsidRPr="00E4439B">
              <w:rPr>
                <w:sz w:val="16"/>
                <w:szCs w:val="16"/>
              </w:rPr>
              <w:t>2- No, I don’t really agree</w:t>
            </w:r>
          </w:p>
          <w:p w14:paraId="1E135D67" w14:textId="77777777" w:rsidR="00E60450" w:rsidRPr="00E4439B" w:rsidRDefault="00E60450" w:rsidP="00487B00">
            <w:pPr>
              <w:spacing w:line="240" w:lineRule="auto"/>
              <w:rPr>
                <w:sz w:val="16"/>
                <w:szCs w:val="16"/>
              </w:rPr>
            </w:pPr>
            <w:r w:rsidRPr="00E4439B">
              <w:rPr>
                <w:sz w:val="16"/>
                <w:szCs w:val="16"/>
              </w:rPr>
              <w:t>3 - Yes, I agree a bit</w:t>
            </w:r>
          </w:p>
          <w:p w14:paraId="67F2EF90" w14:textId="77777777" w:rsidR="00E60450" w:rsidRPr="00E4439B" w:rsidRDefault="00E60450" w:rsidP="00487B00">
            <w:pPr>
              <w:spacing w:line="240" w:lineRule="auto"/>
              <w:rPr>
                <w:sz w:val="16"/>
                <w:szCs w:val="16"/>
              </w:rPr>
            </w:pPr>
            <w:r w:rsidRPr="00E4439B">
              <w:rPr>
                <w:sz w:val="16"/>
                <w:szCs w:val="16"/>
              </w:rPr>
              <w:t>4- Yes, totally agree</w:t>
            </w:r>
          </w:p>
          <w:p w14:paraId="6DDD5B86" w14:textId="77777777" w:rsidR="00E60450" w:rsidRPr="00E4439B" w:rsidRDefault="00E60450" w:rsidP="00487B00">
            <w:pPr>
              <w:spacing w:line="240" w:lineRule="auto"/>
              <w:rPr>
                <w:sz w:val="16"/>
                <w:szCs w:val="16"/>
              </w:rPr>
            </w:pPr>
          </w:p>
        </w:tc>
        <w:tc>
          <w:tcPr>
            <w:tcW w:w="1275" w:type="dxa"/>
          </w:tcPr>
          <w:p w14:paraId="600D1951" w14:textId="77777777" w:rsidR="00E60450" w:rsidRPr="00E4439B" w:rsidRDefault="00E60450" w:rsidP="00487B00">
            <w:pPr>
              <w:spacing w:line="240" w:lineRule="auto"/>
              <w:rPr>
                <w:sz w:val="16"/>
                <w:szCs w:val="16"/>
              </w:rPr>
            </w:pPr>
            <w:r w:rsidRPr="00E4439B">
              <w:rPr>
                <w:sz w:val="16"/>
                <w:szCs w:val="16"/>
              </w:rPr>
              <w:t>Each item scored 1 for option 1 to 4 for option 4 with higher scores indicating more engagement in school.</w:t>
            </w:r>
          </w:p>
        </w:tc>
        <w:tc>
          <w:tcPr>
            <w:tcW w:w="1418" w:type="dxa"/>
          </w:tcPr>
          <w:p w14:paraId="71911928" w14:textId="77777777" w:rsidR="00E60450" w:rsidRPr="00E4439B" w:rsidRDefault="00E60450" w:rsidP="00487B00">
            <w:pPr>
              <w:spacing w:line="240" w:lineRule="auto"/>
              <w:rPr>
                <w:sz w:val="16"/>
                <w:szCs w:val="16"/>
              </w:rPr>
            </w:pPr>
            <w:r w:rsidRPr="00E4439B">
              <w:rPr>
                <w:sz w:val="16"/>
                <w:szCs w:val="16"/>
              </w:rPr>
              <w:t xml:space="preserve">Scores across items </w:t>
            </w:r>
            <w:proofErr w:type="gramStart"/>
            <w:r w:rsidRPr="00E4439B">
              <w:rPr>
                <w:sz w:val="16"/>
                <w:szCs w:val="16"/>
              </w:rPr>
              <w:t xml:space="preserve">summed </w:t>
            </w:r>
            <w:r>
              <w:rPr>
                <w:sz w:val="16"/>
                <w:szCs w:val="16"/>
              </w:rPr>
              <w:t>.</w:t>
            </w:r>
            <w:proofErr w:type="gramEnd"/>
            <w:r>
              <w:rPr>
                <w:sz w:val="16"/>
                <w:szCs w:val="16"/>
              </w:rPr>
              <w:t xml:space="preserve"> Counted as missing if &gt;2 items missing. If 2 or fewer items </w:t>
            </w:r>
            <w:proofErr w:type="gramStart"/>
            <w:r>
              <w:rPr>
                <w:sz w:val="16"/>
                <w:szCs w:val="16"/>
              </w:rPr>
              <w:t>missing</w:t>
            </w:r>
            <w:proofErr w:type="gramEnd"/>
            <w:r>
              <w:rPr>
                <w:sz w:val="16"/>
                <w:szCs w:val="16"/>
              </w:rPr>
              <w:t xml:space="preserve"> then mean calculated for completed items.</w:t>
            </w:r>
          </w:p>
        </w:tc>
        <w:tc>
          <w:tcPr>
            <w:tcW w:w="1269" w:type="dxa"/>
          </w:tcPr>
          <w:p w14:paraId="667F007A" w14:textId="77777777" w:rsidR="00E60450" w:rsidRPr="00E4439B" w:rsidRDefault="00E60450" w:rsidP="00487B00">
            <w:pPr>
              <w:spacing w:line="240" w:lineRule="auto"/>
              <w:rPr>
                <w:sz w:val="16"/>
                <w:szCs w:val="16"/>
              </w:rPr>
            </w:pPr>
            <w:r w:rsidRPr="00E4439B">
              <w:rPr>
                <w:sz w:val="16"/>
                <w:szCs w:val="16"/>
              </w:rPr>
              <w:t>Beyond Blue School Climate Questionnaire</w:t>
            </w:r>
            <w:r>
              <w:rPr>
                <w:sz w:val="16"/>
                <w:szCs w:val="16"/>
                <w:vertAlign w:val="superscript"/>
              </w:rPr>
              <w:t>3</w:t>
            </w:r>
          </w:p>
        </w:tc>
      </w:tr>
      <w:tr w:rsidR="00E60450" w:rsidRPr="00E4439B" w14:paraId="6949FC32" w14:textId="77777777" w:rsidTr="00487B00">
        <w:tc>
          <w:tcPr>
            <w:tcW w:w="1135" w:type="dxa"/>
          </w:tcPr>
          <w:p w14:paraId="51C64953" w14:textId="72BA7811" w:rsidR="00E60450" w:rsidRDefault="00291056" w:rsidP="00487B00">
            <w:pPr>
              <w:spacing w:line="240" w:lineRule="auto"/>
              <w:rPr>
                <w:sz w:val="16"/>
                <w:szCs w:val="16"/>
              </w:rPr>
            </w:pPr>
            <w:r>
              <w:rPr>
                <w:sz w:val="16"/>
                <w:szCs w:val="16"/>
              </w:rPr>
              <w:t>Depressive symptoms (</w:t>
            </w:r>
            <w:r w:rsidR="00E60450">
              <w:rPr>
                <w:sz w:val="16"/>
                <w:szCs w:val="16"/>
              </w:rPr>
              <w:t>PHQ-8</w:t>
            </w:r>
            <w:r>
              <w:rPr>
                <w:sz w:val="16"/>
                <w:szCs w:val="16"/>
              </w:rPr>
              <w:t>)</w:t>
            </w:r>
          </w:p>
        </w:tc>
        <w:tc>
          <w:tcPr>
            <w:tcW w:w="1134" w:type="dxa"/>
          </w:tcPr>
          <w:p w14:paraId="3EF7CDF1" w14:textId="77777777" w:rsidR="00E60450" w:rsidRPr="00E4439B" w:rsidRDefault="00E60450" w:rsidP="00487B00">
            <w:pPr>
              <w:spacing w:line="240" w:lineRule="auto"/>
              <w:rPr>
                <w:sz w:val="16"/>
                <w:szCs w:val="16"/>
              </w:rPr>
            </w:pPr>
            <w:r>
              <w:rPr>
                <w:sz w:val="16"/>
                <w:szCs w:val="16"/>
              </w:rPr>
              <w:t>Continuous</w:t>
            </w:r>
          </w:p>
        </w:tc>
        <w:tc>
          <w:tcPr>
            <w:tcW w:w="1134" w:type="dxa"/>
          </w:tcPr>
          <w:p w14:paraId="43A479C2" w14:textId="77777777" w:rsidR="00E60450" w:rsidRPr="00E4439B" w:rsidRDefault="00E60450" w:rsidP="00487B00">
            <w:pPr>
              <w:spacing w:line="240" w:lineRule="auto"/>
              <w:rPr>
                <w:sz w:val="16"/>
                <w:szCs w:val="16"/>
              </w:rPr>
            </w:pPr>
            <w:r>
              <w:rPr>
                <w:sz w:val="16"/>
                <w:szCs w:val="16"/>
              </w:rPr>
              <w:t>All</w:t>
            </w:r>
          </w:p>
        </w:tc>
        <w:tc>
          <w:tcPr>
            <w:tcW w:w="2977" w:type="dxa"/>
          </w:tcPr>
          <w:p w14:paraId="17DFCDD6" w14:textId="77777777" w:rsidR="00E60450" w:rsidRDefault="00E60450" w:rsidP="00487B00">
            <w:pPr>
              <w:spacing w:line="240" w:lineRule="auto"/>
              <w:rPr>
                <w:bCs/>
                <w:sz w:val="16"/>
                <w:szCs w:val="16"/>
              </w:rPr>
            </w:pPr>
            <w:r w:rsidRPr="0025455F">
              <w:rPr>
                <w:sz w:val="16"/>
                <w:szCs w:val="16"/>
              </w:rPr>
              <w:t>How often have you been bothered by each of the following symptoms during the</w:t>
            </w:r>
            <w:r>
              <w:rPr>
                <w:sz w:val="16"/>
                <w:szCs w:val="16"/>
              </w:rPr>
              <w:t xml:space="preserve"> past two week?</w:t>
            </w:r>
            <w:r w:rsidRPr="0025455F">
              <w:rPr>
                <w:sz w:val="16"/>
                <w:szCs w:val="16"/>
              </w:rPr>
              <w:t xml:space="preserve"> </w:t>
            </w:r>
          </w:p>
          <w:p w14:paraId="7FE853B8" w14:textId="77777777" w:rsidR="00E60450" w:rsidRPr="0025455F" w:rsidRDefault="00E60450" w:rsidP="00487B00">
            <w:pPr>
              <w:spacing w:line="240" w:lineRule="auto"/>
              <w:rPr>
                <w:bCs/>
                <w:sz w:val="16"/>
                <w:szCs w:val="16"/>
              </w:rPr>
            </w:pPr>
            <w:r>
              <w:rPr>
                <w:sz w:val="16"/>
                <w:szCs w:val="16"/>
              </w:rPr>
              <w:t xml:space="preserve">1. </w:t>
            </w:r>
            <w:r w:rsidRPr="0025455F">
              <w:rPr>
                <w:sz w:val="16"/>
                <w:szCs w:val="16"/>
              </w:rPr>
              <w:t>Feeling down, depressed, irritable, or hopeless?</w:t>
            </w:r>
          </w:p>
          <w:p w14:paraId="0EE0B6E7" w14:textId="77777777" w:rsidR="00E60450" w:rsidRPr="0025455F" w:rsidRDefault="00E60450" w:rsidP="00487B00">
            <w:pPr>
              <w:spacing w:line="240" w:lineRule="auto"/>
              <w:rPr>
                <w:bCs/>
                <w:sz w:val="16"/>
                <w:szCs w:val="16"/>
              </w:rPr>
            </w:pPr>
            <w:r>
              <w:rPr>
                <w:sz w:val="16"/>
                <w:szCs w:val="16"/>
              </w:rPr>
              <w:t xml:space="preserve">2. </w:t>
            </w:r>
            <w:r w:rsidRPr="0025455F">
              <w:rPr>
                <w:sz w:val="16"/>
                <w:szCs w:val="16"/>
              </w:rPr>
              <w:t>Little interest or pleasure in doing things?</w:t>
            </w:r>
          </w:p>
          <w:p w14:paraId="5DD57589" w14:textId="77777777" w:rsidR="00E60450" w:rsidRPr="0025455F" w:rsidRDefault="00E60450" w:rsidP="00487B00">
            <w:pPr>
              <w:spacing w:line="240" w:lineRule="auto"/>
              <w:rPr>
                <w:bCs/>
                <w:sz w:val="16"/>
                <w:szCs w:val="16"/>
              </w:rPr>
            </w:pPr>
            <w:r>
              <w:rPr>
                <w:sz w:val="16"/>
                <w:szCs w:val="16"/>
              </w:rPr>
              <w:t xml:space="preserve">3. </w:t>
            </w:r>
            <w:r w:rsidRPr="0025455F">
              <w:rPr>
                <w:sz w:val="16"/>
                <w:szCs w:val="16"/>
              </w:rPr>
              <w:t>Trouble falling asleep, staying asleep, or sleeping too much?</w:t>
            </w:r>
          </w:p>
          <w:p w14:paraId="610AFCC2" w14:textId="77777777" w:rsidR="00E60450" w:rsidRPr="0025455F" w:rsidRDefault="00E60450" w:rsidP="00487B00">
            <w:pPr>
              <w:spacing w:line="240" w:lineRule="auto"/>
              <w:rPr>
                <w:bCs/>
                <w:sz w:val="16"/>
                <w:szCs w:val="16"/>
              </w:rPr>
            </w:pPr>
            <w:r>
              <w:rPr>
                <w:sz w:val="16"/>
                <w:szCs w:val="16"/>
              </w:rPr>
              <w:t xml:space="preserve">4. </w:t>
            </w:r>
            <w:r w:rsidRPr="0025455F">
              <w:rPr>
                <w:sz w:val="16"/>
                <w:szCs w:val="16"/>
              </w:rPr>
              <w:t>Poor appetite, weight loss, or overeating?</w:t>
            </w:r>
          </w:p>
          <w:p w14:paraId="7D8F7F35" w14:textId="77777777" w:rsidR="00E60450" w:rsidRPr="0025455F" w:rsidRDefault="00E60450" w:rsidP="00487B00">
            <w:pPr>
              <w:spacing w:line="240" w:lineRule="auto"/>
              <w:rPr>
                <w:bCs/>
                <w:sz w:val="16"/>
                <w:szCs w:val="16"/>
              </w:rPr>
            </w:pPr>
            <w:r>
              <w:rPr>
                <w:sz w:val="16"/>
                <w:szCs w:val="16"/>
              </w:rPr>
              <w:t xml:space="preserve">5. </w:t>
            </w:r>
            <w:r w:rsidRPr="0025455F">
              <w:rPr>
                <w:sz w:val="16"/>
                <w:szCs w:val="16"/>
              </w:rPr>
              <w:t>Feeling tired, or having little energy?</w:t>
            </w:r>
          </w:p>
          <w:p w14:paraId="05100134" w14:textId="77777777" w:rsidR="00E60450" w:rsidRPr="0025455F" w:rsidRDefault="00E60450" w:rsidP="00487B00">
            <w:pPr>
              <w:spacing w:line="240" w:lineRule="auto"/>
              <w:rPr>
                <w:bCs/>
                <w:sz w:val="16"/>
                <w:szCs w:val="16"/>
              </w:rPr>
            </w:pPr>
            <w:r>
              <w:rPr>
                <w:sz w:val="16"/>
                <w:szCs w:val="16"/>
              </w:rPr>
              <w:t xml:space="preserve">6. </w:t>
            </w:r>
            <w:r w:rsidRPr="0025455F">
              <w:rPr>
                <w:sz w:val="16"/>
                <w:szCs w:val="16"/>
              </w:rPr>
              <w:t>Feeling bad about yourself – or feeling that you are a failure, or that you have let yourself or your family down?</w:t>
            </w:r>
          </w:p>
          <w:p w14:paraId="520ADF90" w14:textId="77777777" w:rsidR="00E60450" w:rsidRPr="0025455F" w:rsidRDefault="00E60450" w:rsidP="00487B00">
            <w:pPr>
              <w:spacing w:line="240" w:lineRule="auto"/>
              <w:rPr>
                <w:bCs/>
                <w:sz w:val="16"/>
                <w:szCs w:val="16"/>
              </w:rPr>
            </w:pPr>
            <w:r>
              <w:rPr>
                <w:sz w:val="16"/>
                <w:szCs w:val="16"/>
              </w:rPr>
              <w:t xml:space="preserve">7. </w:t>
            </w:r>
            <w:r w:rsidRPr="0025455F">
              <w:rPr>
                <w:sz w:val="16"/>
                <w:szCs w:val="16"/>
              </w:rPr>
              <w:t xml:space="preserve">Trouble concentrating on things like </w:t>
            </w:r>
            <w:proofErr w:type="gramStart"/>
            <w:r w:rsidRPr="0025455F">
              <w:rPr>
                <w:sz w:val="16"/>
                <w:szCs w:val="16"/>
              </w:rPr>
              <w:t>school work</w:t>
            </w:r>
            <w:proofErr w:type="gramEnd"/>
            <w:r w:rsidRPr="0025455F">
              <w:rPr>
                <w:sz w:val="16"/>
                <w:szCs w:val="16"/>
              </w:rPr>
              <w:t>, reading, or watching TV?</w:t>
            </w:r>
          </w:p>
          <w:p w14:paraId="062F6F95" w14:textId="77777777" w:rsidR="00E60450" w:rsidRPr="0025455F" w:rsidRDefault="00E60450" w:rsidP="00487B00">
            <w:pPr>
              <w:spacing w:line="240" w:lineRule="auto"/>
              <w:rPr>
                <w:bCs/>
                <w:sz w:val="16"/>
                <w:szCs w:val="16"/>
              </w:rPr>
            </w:pPr>
            <w:r>
              <w:rPr>
                <w:sz w:val="16"/>
                <w:szCs w:val="16"/>
              </w:rPr>
              <w:t xml:space="preserve">8. </w:t>
            </w:r>
            <w:r w:rsidRPr="0025455F">
              <w:rPr>
                <w:sz w:val="16"/>
                <w:szCs w:val="16"/>
              </w:rPr>
              <w:t>Moving or speaking so slowly that other people could have noticed? Or the opposite – being so fidgety or restless that you were moving around a lot more than usual?</w:t>
            </w:r>
          </w:p>
        </w:tc>
        <w:tc>
          <w:tcPr>
            <w:tcW w:w="1843" w:type="dxa"/>
          </w:tcPr>
          <w:p w14:paraId="64D8598E" w14:textId="77777777" w:rsidR="00E60450" w:rsidRPr="0025455F" w:rsidRDefault="00E60450" w:rsidP="00487B00">
            <w:pPr>
              <w:spacing w:line="240" w:lineRule="auto"/>
              <w:rPr>
                <w:bCs/>
                <w:sz w:val="16"/>
                <w:szCs w:val="16"/>
              </w:rPr>
            </w:pPr>
            <w:r>
              <w:rPr>
                <w:sz w:val="16"/>
                <w:szCs w:val="16"/>
              </w:rPr>
              <w:t xml:space="preserve">1. </w:t>
            </w:r>
            <w:r w:rsidRPr="0025455F">
              <w:rPr>
                <w:sz w:val="16"/>
                <w:szCs w:val="16"/>
              </w:rPr>
              <w:t>Not at all</w:t>
            </w:r>
          </w:p>
          <w:p w14:paraId="5AF07FCA" w14:textId="77777777" w:rsidR="00E60450" w:rsidRPr="0025455F" w:rsidRDefault="00E60450" w:rsidP="00487B00">
            <w:pPr>
              <w:spacing w:line="240" w:lineRule="auto"/>
              <w:rPr>
                <w:bCs/>
                <w:sz w:val="16"/>
                <w:szCs w:val="16"/>
              </w:rPr>
            </w:pPr>
            <w:r>
              <w:rPr>
                <w:sz w:val="16"/>
                <w:szCs w:val="16"/>
              </w:rPr>
              <w:t xml:space="preserve">2. </w:t>
            </w:r>
            <w:r w:rsidRPr="0025455F">
              <w:rPr>
                <w:sz w:val="16"/>
                <w:szCs w:val="16"/>
              </w:rPr>
              <w:t>Several days</w:t>
            </w:r>
          </w:p>
          <w:p w14:paraId="5763551A" w14:textId="77777777" w:rsidR="00E60450" w:rsidRPr="0025455F" w:rsidRDefault="00E60450" w:rsidP="00487B00">
            <w:pPr>
              <w:spacing w:line="240" w:lineRule="auto"/>
              <w:rPr>
                <w:bCs/>
                <w:sz w:val="16"/>
                <w:szCs w:val="16"/>
              </w:rPr>
            </w:pPr>
            <w:r>
              <w:rPr>
                <w:sz w:val="16"/>
                <w:szCs w:val="16"/>
              </w:rPr>
              <w:t xml:space="preserve">3. </w:t>
            </w:r>
            <w:r w:rsidRPr="0025455F">
              <w:rPr>
                <w:sz w:val="16"/>
                <w:szCs w:val="16"/>
              </w:rPr>
              <w:t>More than half the days</w:t>
            </w:r>
          </w:p>
          <w:p w14:paraId="18C4B5CB" w14:textId="77777777" w:rsidR="00E60450" w:rsidRPr="0025455F" w:rsidRDefault="00E60450" w:rsidP="00487B00">
            <w:pPr>
              <w:spacing w:line="240" w:lineRule="auto"/>
              <w:rPr>
                <w:bCs/>
                <w:sz w:val="16"/>
                <w:szCs w:val="16"/>
              </w:rPr>
            </w:pPr>
            <w:r>
              <w:rPr>
                <w:sz w:val="16"/>
                <w:szCs w:val="16"/>
              </w:rPr>
              <w:t xml:space="preserve">4. </w:t>
            </w:r>
            <w:r w:rsidRPr="0025455F">
              <w:rPr>
                <w:sz w:val="16"/>
                <w:szCs w:val="16"/>
              </w:rPr>
              <w:t>Nearly every day</w:t>
            </w:r>
          </w:p>
        </w:tc>
        <w:tc>
          <w:tcPr>
            <w:tcW w:w="1275" w:type="dxa"/>
          </w:tcPr>
          <w:p w14:paraId="4D7EDD13" w14:textId="77777777" w:rsidR="00E60450" w:rsidRPr="00E4439B" w:rsidRDefault="00E60450" w:rsidP="00487B00">
            <w:pPr>
              <w:spacing w:line="240" w:lineRule="auto"/>
              <w:rPr>
                <w:sz w:val="16"/>
                <w:szCs w:val="16"/>
              </w:rPr>
            </w:pPr>
            <w:r w:rsidRPr="00E4439B">
              <w:rPr>
                <w:sz w:val="16"/>
                <w:szCs w:val="16"/>
              </w:rPr>
              <w:t xml:space="preserve">Each item scored </w:t>
            </w:r>
            <w:r>
              <w:rPr>
                <w:sz w:val="16"/>
                <w:szCs w:val="16"/>
              </w:rPr>
              <w:t>0</w:t>
            </w:r>
            <w:r w:rsidRPr="00E4439B">
              <w:rPr>
                <w:sz w:val="16"/>
                <w:szCs w:val="16"/>
              </w:rPr>
              <w:t xml:space="preserve"> for option 1 to </w:t>
            </w:r>
            <w:r>
              <w:rPr>
                <w:sz w:val="16"/>
                <w:szCs w:val="16"/>
              </w:rPr>
              <w:t>3</w:t>
            </w:r>
            <w:r w:rsidRPr="00E4439B">
              <w:rPr>
                <w:sz w:val="16"/>
                <w:szCs w:val="16"/>
              </w:rPr>
              <w:t xml:space="preserve"> for option 4 with higher scores indicating more </w:t>
            </w:r>
            <w:r>
              <w:rPr>
                <w:sz w:val="16"/>
                <w:szCs w:val="16"/>
              </w:rPr>
              <w:t>depressive symptoms</w:t>
            </w:r>
            <w:r w:rsidRPr="00E4439B">
              <w:rPr>
                <w:sz w:val="16"/>
                <w:szCs w:val="16"/>
              </w:rPr>
              <w:t>.</w:t>
            </w:r>
          </w:p>
        </w:tc>
        <w:tc>
          <w:tcPr>
            <w:tcW w:w="1418" w:type="dxa"/>
          </w:tcPr>
          <w:p w14:paraId="16F401D0" w14:textId="46482858" w:rsidR="00E60450" w:rsidRPr="00E4439B" w:rsidRDefault="00E60450" w:rsidP="00487B00">
            <w:pPr>
              <w:spacing w:line="240" w:lineRule="auto"/>
              <w:rPr>
                <w:sz w:val="16"/>
                <w:szCs w:val="16"/>
              </w:rPr>
            </w:pPr>
            <w:r w:rsidRPr="00E4439B">
              <w:rPr>
                <w:sz w:val="16"/>
                <w:szCs w:val="16"/>
              </w:rPr>
              <w:t xml:space="preserve">Scores across items </w:t>
            </w:r>
            <w:proofErr w:type="gramStart"/>
            <w:r w:rsidRPr="00E4439B">
              <w:rPr>
                <w:sz w:val="16"/>
                <w:szCs w:val="16"/>
              </w:rPr>
              <w:t xml:space="preserve">summed </w:t>
            </w:r>
            <w:r>
              <w:rPr>
                <w:sz w:val="16"/>
                <w:szCs w:val="16"/>
              </w:rPr>
              <w:t>.</w:t>
            </w:r>
            <w:proofErr w:type="gramEnd"/>
            <w:r>
              <w:rPr>
                <w:sz w:val="16"/>
                <w:szCs w:val="16"/>
              </w:rPr>
              <w:t xml:space="preserve"> </w:t>
            </w:r>
            <w:r w:rsidR="00183516">
              <w:rPr>
                <w:sz w:val="16"/>
                <w:szCs w:val="16"/>
              </w:rPr>
              <w:t>+</w:t>
            </w:r>
          </w:p>
        </w:tc>
        <w:tc>
          <w:tcPr>
            <w:tcW w:w="1269" w:type="dxa"/>
          </w:tcPr>
          <w:p w14:paraId="29F64F39" w14:textId="77777777" w:rsidR="00E60450" w:rsidRPr="0025455F" w:rsidRDefault="00E60450" w:rsidP="00487B00">
            <w:pPr>
              <w:spacing w:line="240" w:lineRule="auto"/>
              <w:rPr>
                <w:sz w:val="16"/>
                <w:szCs w:val="16"/>
              </w:rPr>
            </w:pPr>
            <w:r w:rsidRPr="0025455F">
              <w:rPr>
                <w:noProof/>
                <w:sz w:val="16"/>
                <w:szCs w:val="16"/>
              </w:rPr>
              <w:t>Patient Health Questionnaire</w:t>
            </w:r>
            <w:r w:rsidRPr="0025455F">
              <w:rPr>
                <w:sz w:val="16"/>
                <w:szCs w:val="16"/>
              </w:rPr>
              <w:t xml:space="preserve"> (</w:t>
            </w:r>
            <w:r w:rsidRPr="0025455F">
              <w:rPr>
                <w:noProof/>
                <w:sz w:val="16"/>
                <w:szCs w:val="16"/>
              </w:rPr>
              <w:t>PHQ-8</w:t>
            </w:r>
            <w:r w:rsidRPr="0025455F">
              <w:rPr>
                <w:sz w:val="16"/>
                <w:szCs w:val="16"/>
              </w:rPr>
              <w:t>)</w:t>
            </w:r>
            <w:r w:rsidRPr="004E51EC">
              <w:rPr>
                <w:sz w:val="16"/>
                <w:szCs w:val="16"/>
                <w:vertAlign w:val="superscript"/>
              </w:rPr>
              <w:t>4</w:t>
            </w:r>
          </w:p>
        </w:tc>
      </w:tr>
    </w:tbl>
    <w:p w14:paraId="565CF6BC" w14:textId="77777777" w:rsidR="00E60450" w:rsidRPr="00E4439B" w:rsidRDefault="00E60450" w:rsidP="00E60450">
      <w:pPr>
        <w:spacing w:line="240" w:lineRule="auto"/>
        <w:rPr>
          <w:sz w:val="16"/>
          <w:szCs w:val="16"/>
        </w:rPr>
      </w:pPr>
    </w:p>
    <w:p w14:paraId="47726BB4" w14:textId="77777777" w:rsidR="00E60450" w:rsidRPr="006015D6" w:rsidRDefault="00E60450" w:rsidP="00E60450">
      <w:pPr>
        <w:spacing w:line="240" w:lineRule="auto"/>
        <w:rPr>
          <w:b/>
          <w:bCs/>
          <w:sz w:val="16"/>
          <w:szCs w:val="16"/>
          <w:lang w:val="fr-FR"/>
        </w:rPr>
      </w:pPr>
      <w:r w:rsidRPr="006015D6">
        <w:rPr>
          <w:b/>
          <w:sz w:val="16"/>
          <w:szCs w:val="16"/>
          <w:lang w:val="fr-FR"/>
        </w:rPr>
        <w:t>References</w:t>
      </w:r>
    </w:p>
    <w:p w14:paraId="7B884EAB" w14:textId="77777777" w:rsidR="002300F5" w:rsidRDefault="00E60450" w:rsidP="002300F5">
      <w:pPr>
        <w:spacing w:line="240" w:lineRule="auto"/>
        <w:rPr>
          <w:sz w:val="16"/>
          <w:szCs w:val="16"/>
        </w:rPr>
      </w:pPr>
      <w:r w:rsidRPr="002300F5">
        <w:rPr>
          <w:sz w:val="16"/>
          <w:szCs w:val="16"/>
          <w:lang w:val="es-ES"/>
        </w:rPr>
        <w:t xml:space="preserve">1. </w:t>
      </w:r>
      <w:r w:rsidRPr="002300F5">
        <w:rPr>
          <w:noProof/>
          <w:sz w:val="16"/>
          <w:szCs w:val="16"/>
          <w:lang w:val="es-ES"/>
        </w:rPr>
        <w:t xml:space="preserve">Currie C, Molcho M, Boyce W, et al. </w:t>
      </w:r>
      <w:r w:rsidRPr="00171936">
        <w:rPr>
          <w:noProof/>
          <w:sz w:val="16"/>
          <w:szCs w:val="16"/>
        </w:rPr>
        <w:t xml:space="preserve">Researching health inequalities in adolescents: the development of the Health Behaviour in School-Aged Children (HBSC) Family Affluence Scale. </w:t>
      </w:r>
      <w:r w:rsidRPr="00171936">
        <w:rPr>
          <w:i/>
          <w:noProof/>
          <w:sz w:val="16"/>
          <w:szCs w:val="16"/>
        </w:rPr>
        <w:t>Social Science &amp; Medicine</w:t>
      </w:r>
      <w:r w:rsidRPr="00171936">
        <w:rPr>
          <w:noProof/>
          <w:sz w:val="16"/>
          <w:szCs w:val="16"/>
        </w:rPr>
        <w:t xml:space="preserve"> 2008;66:1429-36.</w:t>
      </w:r>
      <w:r w:rsidR="002300F5" w:rsidRPr="002300F5">
        <w:rPr>
          <w:sz w:val="16"/>
          <w:szCs w:val="16"/>
        </w:rPr>
        <w:t xml:space="preserve"> </w:t>
      </w:r>
    </w:p>
    <w:p w14:paraId="7A211ADD" w14:textId="2CA61BE1" w:rsidR="002300F5" w:rsidRPr="00A42B4E" w:rsidRDefault="002300F5" w:rsidP="002300F5">
      <w:pPr>
        <w:spacing w:line="240" w:lineRule="auto"/>
        <w:rPr>
          <w:sz w:val="16"/>
          <w:szCs w:val="16"/>
          <w:lang w:val="es-ES"/>
        </w:rPr>
      </w:pPr>
      <w:r>
        <w:rPr>
          <w:sz w:val="16"/>
          <w:szCs w:val="16"/>
        </w:rPr>
        <w:t>2</w:t>
      </w:r>
      <w:r w:rsidRPr="00E4439B">
        <w:rPr>
          <w:sz w:val="16"/>
          <w:szCs w:val="16"/>
        </w:rPr>
        <w:t xml:space="preserve">. Stephenson JM et al. The </w:t>
      </w:r>
      <w:proofErr w:type="gramStart"/>
      <w:r w:rsidRPr="00E4439B">
        <w:rPr>
          <w:sz w:val="16"/>
          <w:szCs w:val="16"/>
        </w:rPr>
        <w:t>long term</w:t>
      </w:r>
      <w:proofErr w:type="gramEnd"/>
      <w:r w:rsidRPr="00E4439B">
        <w:rPr>
          <w:sz w:val="16"/>
          <w:szCs w:val="16"/>
        </w:rPr>
        <w:t xml:space="preserve"> effects of a peer-led sex education programme (RIPPLE): a randomised trial in schools in England. </w:t>
      </w:r>
      <w:r w:rsidRPr="00A42B4E">
        <w:rPr>
          <w:sz w:val="16"/>
          <w:szCs w:val="16"/>
          <w:lang w:val="es-ES"/>
        </w:rPr>
        <w:t>PLoS Medicine; 2008; 5(11):e224.</w:t>
      </w:r>
    </w:p>
    <w:p w14:paraId="13992CC4" w14:textId="77777777" w:rsidR="00E60450" w:rsidRDefault="00E60450" w:rsidP="00E60450">
      <w:pPr>
        <w:spacing w:line="240" w:lineRule="auto"/>
        <w:rPr>
          <w:sz w:val="16"/>
          <w:szCs w:val="16"/>
        </w:rPr>
      </w:pPr>
      <w:r>
        <w:rPr>
          <w:sz w:val="16"/>
          <w:szCs w:val="16"/>
        </w:rPr>
        <w:t>3</w:t>
      </w:r>
      <w:r w:rsidRPr="00E4439B">
        <w:rPr>
          <w:sz w:val="16"/>
          <w:szCs w:val="16"/>
        </w:rPr>
        <w:t xml:space="preserve">. Sawyer MG et al. School based prevention of depression: a randomised controlled study of the </w:t>
      </w:r>
      <w:proofErr w:type="spellStart"/>
      <w:r w:rsidRPr="00E4439B">
        <w:rPr>
          <w:sz w:val="16"/>
          <w:szCs w:val="16"/>
        </w:rPr>
        <w:t>beyondblue</w:t>
      </w:r>
      <w:proofErr w:type="spellEnd"/>
      <w:r w:rsidRPr="00E4439B">
        <w:rPr>
          <w:sz w:val="16"/>
          <w:szCs w:val="16"/>
        </w:rPr>
        <w:t xml:space="preserve"> schools research initiative. J Child </w:t>
      </w:r>
      <w:proofErr w:type="spellStart"/>
      <w:r w:rsidRPr="00E4439B">
        <w:rPr>
          <w:sz w:val="16"/>
          <w:szCs w:val="16"/>
        </w:rPr>
        <w:t>Psychol</w:t>
      </w:r>
      <w:proofErr w:type="spellEnd"/>
      <w:r w:rsidRPr="00E4439B">
        <w:rPr>
          <w:sz w:val="16"/>
          <w:szCs w:val="16"/>
        </w:rPr>
        <w:t xml:space="preserve"> Psychiatry 2010, 51(2):199–209.</w:t>
      </w:r>
    </w:p>
    <w:p w14:paraId="76571C8A" w14:textId="77777777" w:rsidR="00E60450" w:rsidRPr="004E51EC" w:rsidRDefault="00E60450" w:rsidP="00E60450">
      <w:pPr>
        <w:spacing w:line="240" w:lineRule="auto"/>
        <w:rPr>
          <w:sz w:val="16"/>
          <w:szCs w:val="16"/>
        </w:rPr>
      </w:pPr>
      <w:r>
        <w:rPr>
          <w:sz w:val="16"/>
          <w:szCs w:val="16"/>
        </w:rPr>
        <w:t xml:space="preserve">4. </w:t>
      </w:r>
      <w:r w:rsidRPr="004E51EC">
        <w:rPr>
          <w:sz w:val="16"/>
          <w:szCs w:val="16"/>
        </w:rPr>
        <w:t xml:space="preserve">Kroenke K, </w:t>
      </w:r>
      <w:proofErr w:type="spellStart"/>
      <w:r w:rsidRPr="004E51EC">
        <w:rPr>
          <w:sz w:val="16"/>
          <w:szCs w:val="16"/>
        </w:rPr>
        <w:t>Strine</w:t>
      </w:r>
      <w:proofErr w:type="spellEnd"/>
      <w:r w:rsidRPr="004E51EC">
        <w:rPr>
          <w:sz w:val="16"/>
          <w:szCs w:val="16"/>
        </w:rPr>
        <w:t xml:space="preserve"> TW, Spitzer RL, et al. The PHQ-8 as a measure of current depression in the general population. </w:t>
      </w:r>
      <w:r w:rsidRPr="004E51EC">
        <w:rPr>
          <w:i/>
          <w:sz w:val="16"/>
          <w:szCs w:val="16"/>
        </w:rPr>
        <w:t>Journal of Affective Disorders</w:t>
      </w:r>
      <w:r w:rsidRPr="004E51EC">
        <w:rPr>
          <w:sz w:val="16"/>
          <w:szCs w:val="16"/>
        </w:rPr>
        <w:t xml:space="preserve"> 2009;114(1-3):163-73</w:t>
      </w:r>
    </w:p>
    <w:p w14:paraId="647A2571" w14:textId="77777777" w:rsidR="00E60450" w:rsidRDefault="00E60450" w:rsidP="00E60450">
      <w:pPr>
        <w:spacing w:after="160" w:line="259" w:lineRule="auto"/>
        <w:rPr>
          <w:b/>
          <w:bCs/>
          <w:sz w:val="20"/>
          <w:szCs w:val="20"/>
        </w:rPr>
        <w:sectPr w:rsidR="00E60450" w:rsidSect="008C6EB5">
          <w:pgSz w:w="16840" w:h="11901" w:orient="landscape" w:code="9"/>
          <w:pgMar w:top="1701" w:right="1418" w:bottom="1701" w:left="1418" w:header="709" w:footer="709" w:gutter="0"/>
          <w:cols w:space="708"/>
          <w:docGrid w:linePitch="360"/>
        </w:sectPr>
      </w:pPr>
    </w:p>
    <w:p w14:paraId="3697E4E7" w14:textId="2B7FA6F5" w:rsidR="00E60450" w:rsidRPr="00E60450" w:rsidRDefault="00E60450" w:rsidP="00E60450">
      <w:pPr>
        <w:spacing w:after="160" w:line="259" w:lineRule="auto"/>
        <w:rPr>
          <w:b/>
          <w:bCs/>
        </w:rPr>
      </w:pPr>
      <w:r w:rsidRPr="00E60450">
        <w:rPr>
          <w:b/>
          <w:bCs/>
          <w:sz w:val="20"/>
          <w:szCs w:val="20"/>
        </w:rPr>
        <w:lastRenderedPageBreak/>
        <w:t xml:space="preserve">SUPPLEMENTARY MATERIAL </w:t>
      </w:r>
      <w:r w:rsidR="00485016">
        <w:rPr>
          <w:b/>
          <w:bCs/>
          <w:sz w:val="20"/>
          <w:szCs w:val="20"/>
        </w:rPr>
        <w:t>4</w:t>
      </w:r>
      <w:r w:rsidRPr="00E60450">
        <w:rPr>
          <w:b/>
          <w:bCs/>
          <w:sz w:val="20"/>
          <w:szCs w:val="20"/>
        </w:rPr>
        <w:t xml:space="preserve">: POSITIVE CHOICES RCT AND SECONDARY ANALYSIS PARTICIPANT FLOW </w:t>
      </w:r>
    </w:p>
    <w:p w14:paraId="7C35460F" w14:textId="77777777" w:rsidR="00E60450" w:rsidRPr="00121CFD" w:rsidRDefault="00E60450" w:rsidP="00E60450">
      <w:r w:rsidRPr="00121CFD">
        <w:rPr>
          <w:noProof/>
          <w14:ligatures w14:val="standardContextual"/>
        </w:rPr>
        <mc:AlternateContent>
          <mc:Choice Requires="wpg">
            <w:drawing>
              <wp:anchor distT="0" distB="0" distL="114300" distR="114300" simplePos="0" relativeHeight="251659264" behindDoc="0" locked="0" layoutInCell="1" allowOverlap="1" wp14:anchorId="15CEB150" wp14:editId="3574FF7D">
                <wp:simplePos x="0" y="0"/>
                <wp:positionH relativeFrom="column">
                  <wp:posOffset>-876300</wp:posOffset>
                </wp:positionH>
                <wp:positionV relativeFrom="paragraph">
                  <wp:posOffset>345440</wp:posOffset>
                </wp:positionV>
                <wp:extent cx="7267575" cy="7962900"/>
                <wp:effectExtent l="0" t="0" r="28575" b="19050"/>
                <wp:wrapNone/>
                <wp:docPr id="355908277" name="Group 35"/>
                <wp:cNvGraphicFramePr/>
                <a:graphic xmlns:a="http://schemas.openxmlformats.org/drawingml/2006/main">
                  <a:graphicData uri="http://schemas.microsoft.com/office/word/2010/wordprocessingGroup">
                    <wpg:wgp>
                      <wpg:cNvGrpSpPr/>
                      <wpg:grpSpPr>
                        <a:xfrm>
                          <a:off x="0" y="0"/>
                          <a:ext cx="7267575" cy="7962900"/>
                          <a:chOff x="9525" y="0"/>
                          <a:chExt cx="7267575" cy="7962900"/>
                        </a:xfrm>
                      </wpg:grpSpPr>
                      <wpg:grpSp>
                        <wpg:cNvPr id="219766516" name="Group 64"/>
                        <wpg:cNvGrpSpPr/>
                        <wpg:grpSpPr>
                          <a:xfrm>
                            <a:off x="1476375" y="0"/>
                            <a:ext cx="5742304" cy="4809997"/>
                            <a:chOff x="650154" y="0"/>
                            <a:chExt cx="5296703" cy="4810143"/>
                          </a:xfrm>
                        </wpg:grpSpPr>
                        <wps:wsp>
                          <wps:cNvPr id="85609497" name="Rectangle 1"/>
                          <wps:cNvSpPr/>
                          <wps:spPr>
                            <a:xfrm>
                              <a:off x="1362863" y="0"/>
                              <a:ext cx="1701800" cy="638194"/>
                            </a:xfrm>
                            <a:prstGeom prst="rect">
                              <a:avLst/>
                            </a:prstGeom>
                          </wps:spPr>
                          <wps:style>
                            <a:lnRef idx="2">
                              <a:schemeClr val="dk1"/>
                            </a:lnRef>
                            <a:fillRef idx="1">
                              <a:schemeClr val="lt1"/>
                            </a:fillRef>
                            <a:effectRef idx="0">
                              <a:schemeClr val="dk1"/>
                            </a:effectRef>
                            <a:fontRef idx="minor">
                              <a:schemeClr val="dk1"/>
                            </a:fontRef>
                          </wps:style>
                          <wps:txbx>
                            <w:txbxContent>
                              <w:p w14:paraId="14FF8CB0"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invited</w:t>
                                </w:r>
                              </w:p>
                              <w:p w14:paraId="2AC50A04"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8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3890885" name="Rectangle 2"/>
                          <wps:cNvSpPr/>
                          <wps:spPr>
                            <a:xfrm>
                              <a:off x="3707634" y="1019183"/>
                              <a:ext cx="1300169" cy="714320"/>
                            </a:xfrm>
                            <a:prstGeom prst="rect">
                              <a:avLst/>
                            </a:prstGeom>
                          </wps:spPr>
                          <wps:style>
                            <a:lnRef idx="2">
                              <a:schemeClr val="dk1"/>
                            </a:lnRef>
                            <a:fillRef idx="1">
                              <a:schemeClr val="lt1"/>
                            </a:fillRef>
                            <a:effectRef idx="0">
                              <a:schemeClr val="dk1"/>
                            </a:effectRef>
                            <a:fontRef idx="minor">
                              <a:schemeClr val="dk1"/>
                            </a:fontRef>
                          </wps:style>
                          <wps:txbx>
                            <w:txbxContent>
                              <w:p w14:paraId="641DF944"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not recruited</w:t>
                                </w:r>
                              </w:p>
                              <w:p w14:paraId="6CF0A049"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7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1866085" name="Rectangle 3"/>
                          <wps:cNvSpPr/>
                          <wps:spPr>
                            <a:xfrm>
                              <a:off x="1392738" y="986586"/>
                              <a:ext cx="1655956" cy="727966"/>
                            </a:xfrm>
                            <a:prstGeom prst="rect">
                              <a:avLst/>
                            </a:prstGeom>
                          </wps:spPr>
                          <wps:style>
                            <a:lnRef idx="2">
                              <a:schemeClr val="dk1"/>
                            </a:lnRef>
                            <a:fillRef idx="1">
                              <a:schemeClr val="lt1"/>
                            </a:fillRef>
                            <a:effectRef idx="0">
                              <a:schemeClr val="dk1"/>
                            </a:effectRef>
                            <a:fontRef idx="minor">
                              <a:schemeClr val="dk1"/>
                            </a:fontRef>
                          </wps:style>
                          <wps:txbx>
                            <w:txbxContent>
                              <w:p w14:paraId="6641F0A7"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recruited and signed consent form to participate</w:t>
                                </w:r>
                              </w:p>
                              <w:p w14:paraId="0ABA124F"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5986406" name="Rectangle 6"/>
                          <wps:cNvSpPr/>
                          <wps:spPr>
                            <a:xfrm>
                              <a:off x="1678032" y="3800695"/>
                              <a:ext cx="1423547" cy="961949"/>
                            </a:xfrm>
                            <a:prstGeom prst="rect">
                              <a:avLst/>
                            </a:prstGeom>
                          </wps:spPr>
                          <wps:style>
                            <a:lnRef idx="2">
                              <a:schemeClr val="dk1"/>
                            </a:lnRef>
                            <a:fillRef idx="1">
                              <a:schemeClr val="lt1"/>
                            </a:fillRef>
                            <a:effectRef idx="0">
                              <a:schemeClr val="dk1"/>
                            </a:effectRef>
                            <a:fontRef idx="minor">
                              <a:schemeClr val="dk1"/>
                            </a:fontRef>
                          </wps:style>
                          <wps:txbx>
                            <w:txbxContent>
                              <w:p w14:paraId="1F5D19CC"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 xml:space="preserve">Schools allocated to control </w:t>
                                </w:r>
                              </w:p>
                              <w:p w14:paraId="51B36A52"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3</w:t>
                                </w:r>
                              </w:p>
                              <w:p w14:paraId="6B02A301"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Endline student response rate = 3146/4035 (7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75632508" name="Rectangle 7"/>
                          <wps:cNvSpPr/>
                          <wps:spPr>
                            <a:xfrm>
                              <a:off x="3268341" y="3810793"/>
                              <a:ext cx="1434312" cy="999350"/>
                            </a:xfrm>
                            <a:prstGeom prst="rect">
                              <a:avLst/>
                            </a:prstGeom>
                          </wps:spPr>
                          <wps:style>
                            <a:lnRef idx="2">
                              <a:schemeClr val="dk1"/>
                            </a:lnRef>
                            <a:fillRef idx="1">
                              <a:schemeClr val="lt1"/>
                            </a:fillRef>
                            <a:effectRef idx="0">
                              <a:schemeClr val="dk1"/>
                            </a:effectRef>
                            <a:fontRef idx="minor">
                              <a:schemeClr val="dk1"/>
                            </a:fontRef>
                          </wps:style>
                          <wps:txbx>
                            <w:txbxContent>
                              <w:p w14:paraId="5F3447AF"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intervention</w:t>
                                </w:r>
                              </w:p>
                              <w:p w14:paraId="73AEFB2F"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2</w:t>
                                </w:r>
                              </w:p>
                              <w:p w14:paraId="1AE72885"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Endline student response rate = 3122/4010 (77.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0074393" name="Rectangle 5"/>
                          <wps:cNvSpPr/>
                          <wps:spPr>
                            <a:xfrm>
                              <a:off x="4862020" y="2467050"/>
                              <a:ext cx="1035050" cy="1092200"/>
                            </a:xfrm>
                            <a:prstGeom prst="rect">
                              <a:avLst/>
                            </a:prstGeom>
                          </wps:spPr>
                          <wps:style>
                            <a:lnRef idx="2">
                              <a:schemeClr val="dk1"/>
                            </a:lnRef>
                            <a:fillRef idx="1">
                              <a:schemeClr val="lt1"/>
                            </a:fillRef>
                            <a:effectRef idx="0">
                              <a:schemeClr val="dk1"/>
                            </a:effectRef>
                            <a:fontRef idx="minor">
                              <a:schemeClr val="dk1"/>
                            </a:fontRef>
                          </wps:style>
                          <wps:txbx>
                            <w:txbxContent>
                              <w:p w14:paraId="310A4644"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intervention but dropped out</w:t>
                                </w:r>
                              </w:p>
                              <w:p w14:paraId="72367145"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227409" name="Straight Arrow Connector 10"/>
                          <wps:cNvCnPr/>
                          <wps:spPr>
                            <a:xfrm flipH="1">
                              <a:off x="2225816" y="616994"/>
                              <a:ext cx="6350" cy="381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60315967" name="Straight Arrow Connector 11"/>
                          <wps:cNvCnPr/>
                          <wps:spPr>
                            <a:xfrm>
                              <a:off x="2210268" y="628669"/>
                              <a:ext cx="1892729" cy="39053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44927393" name="Straight Arrow Connector 12"/>
                          <wps:cNvCnPr/>
                          <wps:spPr>
                            <a:xfrm flipH="1">
                              <a:off x="1818673" y="1714552"/>
                              <a:ext cx="497995" cy="74297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75554219" name="Straight Arrow Connector 13"/>
                          <wps:cNvCnPr/>
                          <wps:spPr>
                            <a:xfrm>
                              <a:off x="2328253" y="1749457"/>
                              <a:ext cx="1085850" cy="685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35416298" name="Straight Arrow Connector 15"/>
                          <wps:cNvCnPr/>
                          <wps:spPr>
                            <a:xfrm>
                              <a:off x="2345825" y="1733603"/>
                              <a:ext cx="2813050" cy="698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15264514" name="Rectangle 5"/>
                          <wps:cNvSpPr/>
                          <wps:spPr>
                            <a:xfrm>
                              <a:off x="2808344" y="2457525"/>
                              <a:ext cx="1695450" cy="1074420"/>
                            </a:xfrm>
                            <a:prstGeom prst="rect">
                              <a:avLst/>
                            </a:prstGeom>
                          </wps:spPr>
                          <wps:style>
                            <a:lnRef idx="2">
                              <a:schemeClr val="dk1"/>
                            </a:lnRef>
                            <a:fillRef idx="1">
                              <a:schemeClr val="lt1"/>
                            </a:fillRef>
                            <a:effectRef idx="0">
                              <a:schemeClr val="dk1"/>
                            </a:effectRef>
                            <a:fontRef idx="minor">
                              <a:schemeClr val="dk1"/>
                            </a:fontRef>
                          </wps:style>
                          <wps:txbx>
                            <w:txbxContent>
                              <w:p w14:paraId="2DA46AB7"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intervention</w:t>
                                </w:r>
                              </w:p>
                              <w:p w14:paraId="179EB1B2"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4</w:t>
                                </w:r>
                              </w:p>
                              <w:p w14:paraId="3E13AA85"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Baseline student response rate (pre-allocation) = 3578/4511 (7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8204676" name="Rectangle 4"/>
                          <wps:cNvSpPr/>
                          <wps:spPr>
                            <a:xfrm>
                              <a:off x="704618" y="2447978"/>
                              <a:ext cx="1689100" cy="1066800"/>
                            </a:xfrm>
                            <a:prstGeom prst="rect">
                              <a:avLst/>
                            </a:prstGeom>
                          </wps:spPr>
                          <wps:style>
                            <a:lnRef idx="2">
                              <a:schemeClr val="dk1"/>
                            </a:lnRef>
                            <a:fillRef idx="1">
                              <a:schemeClr val="lt1"/>
                            </a:fillRef>
                            <a:effectRef idx="0">
                              <a:schemeClr val="dk1"/>
                            </a:effectRef>
                            <a:fontRef idx="minor">
                              <a:schemeClr val="dk1"/>
                            </a:fontRef>
                          </wps:style>
                          <wps:txbx>
                            <w:txbxContent>
                              <w:p w14:paraId="13817448"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control</w:t>
                                </w:r>
                              </w:p>
                              <w:p w14:paraId="685697F7"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5</w:t>
                                </w:r>
                              </w:p>
                              <w:p w14:paraId="5D10C634"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Baseline student response rate (pre-allocation) = 3392/4506 (7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3906468" name="Straight Arrow Connector 60"/>
                          <wps:cNvCnPr/>
                          <wps:spPr>
                            <a:xfrm>
                              <a:off x="1818544" y="3514409"/>
                              <a:ext cx="87715" cy="29598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351811167" name="Straight Arrow Connector 61"/>
                          <wps:cNvCnPr/>
                          <wps:spPr>
                            <a:xfrm>
                              <a:off x="3720581" y="3524656"/>
                              <a:ext cx="0" cy="27813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567987806" name="Rectangle 5"/>
                          <wps:cNvSpPr/>
                          <wps:spPr>
                            <a:xfrm>
                              <a:off x="650154" y="3753659"/>
                              <a:ext cx="912020" cy="1008986"/>
                            </a:xfrm>
                            <a:prstGeom prst="rect">
                              <a:avLst/>
                            </a:prstGeom>
                          </wps:spPr>
                          <wps:style>
                            <a:lnRef idx="2">
                              <a:schemeClr val="dk1"/>
                            </a:lnRef>
                            <a:fillRef idx="1">
                              <a:schemeClr val="lt1"/>
                            </a:fillRef>
                            <a:effectRef idx="0">
                              <a:schemeClr val="dk1"/>
                            </a:effectRef>
                            <a:fontRef idx="minor">
                              <a:schemeClr val="dk1"/>
                            </a:fontRef>
                          </wps:style>
                          <wps:txbx>
                            <w:txbxContent>
                              <w:p w14:paraId="6790B32C"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control but dropped out</w:t>
                                </w:r>
                              </w:p>
                              <w:p w14:paraId="3536899C"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before endline N=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65005525" name="Rectangle 5"/>
                          <wps:cNvSpPr/>
                          <wps:spPr>
                            <a:xfrm>
                              <a:off x="4832224" y="3829869"/>
                              <a:ext cx="1114633" cy="942301"/>
                            </a:xfrm>
                            <a:prstGeom prst="rect">
                              <a:avLst/>
                            </a:prstGeom>
                          </wps:spPr>
                          <wps:style>
                            <a:lnRef idx="2">
                              <a:schemeClr val="dk1"/>
                            </a:lnRef>
                            <a:fillRef idx="1">
                              <a:schemeClr val="lt1"/>
                            </a:fillRef>
                            <a:effectRef idx="0">
                              <a:schemeClr val="dk1"/>
                            </a:effectRef>
                            <a:fontRef idx="minor">
                              <a:schemeClr val="dk1"/>
                            </a:fontRef>
                          </wps:style>
                          <wps:txbx>
                            <w:txbxContent>
                              <w:p w14:paraId="0849EB5C"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intervention but dropped out before endline</w:t>
                                </w:r>
                              </w:p>
                              <w:p w14:paraId="16D6D90E"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66416887" name="Straight Arrow Connector 63"/>
                          <wps:cNvCnPr/>
                          <wps:spPr>
                            <a:xfrm flipH="1">
                              <a:off x="1172504" y="3514779"/>
                              <a:ext cx="646125" cy="22900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942851790" name="Straight Arrow Connector 64"/>
                          <wps:cNvCnPr/>
                          <wps:spPr>
                            <a:xfrm>
                              <a:off x="3718309" y="3536086"/>
                              <a:ext cx="1428750" cy="266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grpSp>
                      <wps:wsp>
                        <wps:cNvPr id="2097439883" name="Straight Arrow Connector 60"/>
                        <wps:cNvCnPr/>
                        <wps:spPr>
                          <a:xfrm>
                            <a:off x="3286125" y="4733925"/>
                            <a:ext cx="461010" cy="4381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91728730" name="Straight Arrow Connector 60"/>
                        <wps:cNvCnPr/>
                        <wps:spPr>
                          <a:xfrm flipH="1">
                            <a:off x="3771900" y="4819650"/>
                            <a:ext cx="876300" cy="3524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561727094" name="Rectangle 6"/>
                        <wps:cNvSpPr/>
                        <wps:spPr>
                          <a:xfrm>
                            <a:off x="1866900" y="5200650"/>
                            <a:ext cx="3429000" cy="523875"/>
                          </a:xfrm>
                          <a:prstGeom prst="rect">
                            <a:avLst/>
                          </a:prstGeom>
                        </wps:spPr>
                        <wps:style>
                          <a:lnRef idx="2">
                            <a:schemeClr val="dk1"/>
                          </a:lnRef>
                          <a:fillRef idx="1">
                            <a:schemeClr val="lt1"/>
                          </a:fillRef>
                          <a:effectRef idx="0">
                            <a:schemeClr val="dk1"/>
                          </a:effectRef>
                          <a:fontRef idx="minor">
                            <a:schemeClr val="dk1"/>
                          </a:fontRef>
                        </wps:style>
                        <wps:txbx>
                          <w:txbxContent>
                            <w:p w14:paraId="4B519D24"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Combined intervention and control samples</w:t>
                              </w:r>
                            </w:p>
                            <w:p w14:paraId="15064A9E"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Overall endline student response rate = 6268/8035 (7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62151181" name="Straight Arrow Connector 60"/>
                        <wps:cNvCnPr/>
                        <wps:spPr>
                          <a:xfrm flipH="1">
                            <a:off x="3057525" y="5734050"/>
                            <a:ext cx="657225" cy="2762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563496277" name="Rectangle 6"/>
                        <wps:cNvSpPr/>
                        <wps:spPr>
                          <a:xfrm>
                            <a:off x="1123950" y="6029325"/>
                            <a:ext cx="2514600" cy="476250"/>
                          </a:xfrm>
                          <a:prstGeom prst="rect">
                            <a:avLst/>
                          </a:prstGeom>
                        </wps:spPr>
                        <wps:style>
                          <a:lnRef idx="2">
                            <a:schemeClr val="dk1"/>
                          </a:lnRef>
                          <a:fillRef idx="1">
                            <a:schemeClr val="lt1"/>
                          </a:fillRef>
                          <a:effectRef idx="0">
                            <a:schemeClr val="dk1"/>
                          </a:effectRef>
                          <a:fontRef idx="minor">
                            <a:schemeClr val="dk1"/>
                          </a:fontRef>
                        </wps:style>
                        <wps:txbx>
                          <w:txbxContent>
                            <w:p w14:paraId="2D694F63"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tudents matched to baseline response</w:t>
                              </w:r>
                            </w:p>
                            <w:p w14:paraId="3C176773"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Matching rate = 4601/6268 (73.4%)</w:t>
                              </w:r>
                            </w:p>
                            <w:p w14:paraId="68E8827D" w14:textId="77777777" w:rsidR="00E60450" w:rsidRPr="00121CFD" w:rsidRDefault="00E60450" w:rsidP="00E60450">
                              <w:pPr>
                                <w:spacing w:line="240" w:lineRule="auto"/>
                                <w:jc w:val="center"/>
                                <w:rPr>
                                  <w:rFonts w:ascii="Calibri" w:hAnsi="Calibri" w:cs="Calibri"/>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5666998" name="Straight Arrow Connector 60"/>
                        <wps:cNvCnPr/>
                        <wps:spPr>
                          <a:xfrm>
                            <a:off x="3695700" y="5724525"/>
                            <a:ext cx="1809750" cy="2952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27126108" name="Rectangle 6"/>
                        <wps:cNvSpPr/>
                        <wps:spPr>
                          <a:xfrm>
                            <a:off x="4152900" y="6029325"/>
                            <a:ext cx="2876550" cy="457200"/>
                          </a:xfrm>
                          <a:prstGeom prst="rect">
                            <a:avLst/>
                          </a:prstGeom>
                        </wps:spPr>
                        <wps:style>
                          <a:lnRef idx="2">
                            <a:schemeClr val="dk1"/>
                          </a:lnRef>
                          <a:fillRef idx="1">
                            <a:schemeClr val="lt1"/>
                          </a:fillRef>
                          <a:effectRef idx="0">
                            <a:schemeClr val="dk1"/>
                          </a:effectRef>
                          <a:fontRef idx="minor">
                            <a:schemeClr val="dk1"/>
                          </a:fontRef>
                        </wps:style>
                        <wps:txbx>
                          <w:txbxContent>
                            <w:p w14:paraId="3AE2DBD6"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 xml:space="preserve">Students with no corresponding baseline response </w:t>
                              </w:r>
                            </w:p>
                            <w:p w14:paraId="2C188632"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on-match rate: 1667/6268 = 2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54547690" name="Straight Arrow Connector 60"/>
                        <wps:cNvCnPr/>
                        <wps:spPr>
                          <a:xfrm flipH="1">
                            <a:off x="1895475" y="6505575"/>
                            <a:ext cx="490220" cy="2667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630469654" name="Rectangle 6"/>
                        <wps:cNvSpPr/>
                        <wps:spPr>
                          <a:xfrm>
                            <a:off x="266700" y="6753225"/>
                            <a:ext cx="2876550" cy="457200"/>
                          </a:xfrm>
                          <a:prstGeom prst="rect">
                            <a:avLst/>
                          </a:prstGeom>
                        </wps:spPr>
                        <wps:style>
                          <a:lnRef idx="2">
                            <a:schemeClr val="dk1"/>
                          </a:lnRef>
                          <a:fillRef idx="1">
                            <a:schemeClr val="lt1"/>
                          </a:fillRef>
                          <a:effectRef idx="0">
                            <a:schemeClr val="dk1"/>
                          </a:effectRef>
                          <a:fontRef idx="minor">
                            <a:schemeClr val="dk1"/>
                          </a:fontRef>
                        </wps:style>
                        <wps:txbx>
                          <w:txbxContent>
                            <w:p w14:paraId="43E103C1" w14:textId="77777777" w:rsidR="00E60450" w:rsidRPr="00121CFD" w:rsidRDefault="00E60450" w:rsidP="00E60450">
                              <w:pPr>
                                <w:spacing w:line="240" w:lineRule="auto"/>
                                <w:jc w:val="center"/>
                                <w:rPr>
                                  <w:rFonts w:ascii="Calibri" w:hAnsi="Calibri" w:cs="Calibri"/>
                                  <w:sz w:val="20"/>
                                  <w:szCs w:val="20"/>
                                </w:rPr>
                              </w:pPr>
                              <w:r>
                                <w:rPr>
                                  <w:rFonts w:ascii="Calibri" w:hAnsi="Calibri" w:cs="Calibri"/>
                                  <w:sz w:val="20"/>
                                  <w:szCs w:val="20"/>
                                </w:rPr>
                                <w:t>Outcome applicable</w:t>
                              </w:r>
                              <w:r w:rsidRPr="00121CFD">
                                <w:rPr>
                                  <w:rFonts w:ascii="Calibri" w:hAnsi="Calibri" w:cs="Calibri"/>
                                  <w:sz w:val="20"/>
                                  <w:szCs w:val="20"/>
                                </w:rPr>
                                <w:t xml:space="preserve"> and completed question on outcome (see </w:t>
                              </w:r>
                              <w:r>
                                <w:rPr>
                                  <w:rFonts w:ascii="Calibri" w:hAnsi="Calibri" w:cs="Calibri"/>
                                  <w:sz w:val="20"/>
                                  <w:szCs w:val="20"/>
                                </w:rPr>
                                <w:t>T</w:t>
                              </w:r>
                              <w:r w:rsidRPr="00121CFD">
                                <w:rPr>
                                  <w:rFonts w:ascii="Calibri" w:hAnsi="Calibri" w:cs="Calibri"/>
                                  <w:sz w:val="20"/>
                                  <w:szCs w:val="20"/>
                                </w:rPr>
                                <w:t>able 3</w:t>
                              </w:r>
                              <w:r>
                                <w:rPr>
                                  <w:rFonts w:ascii="Calibri" w:hAnsi="Calibri" w:cs="Calibri"/>
                                  <w:sz w:val="20"/>
                                  <w:szCs w:val="20"/>
                                </w:rPr>
                                <w:t xml:space="preserve"> -</w:t>
                              </w:r>
                              <w:r w:rsidRPr="000D591E">
                                <w:rPr>
                                  <w:rFonts w:ascii="Calibri" w:hAnsi="Calibri" w:cs="Calibri"/>
                                  <w:sz w:val="20"/>
                                  <w:szCs w:val="20"/>
                                </w:rPr>
                                <w:t xml:space="preserve"> </w:t>
                              </w:r>
                              <w:r w:rsidRPr="00121CFD">
                                <w:rPr>
                                  <w:rFonts w:ascii="Calibri" w:hAnsi="Calibri" w:cs="Calibri"/>
                                  <w:sz w:val="20"/>
                                  <w:szCs w:val="20"/>
                                </w:rPr>
                                <w:t>Overall Sample Siz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28289128" name="Rectangle 6"/>
                        <wps:cNvSpPr/>
                        <wps:spPr>
                          <a:xfrm>
                            <a:off x="3990975" y="6848475"/>
                            <a:ext cx="3286125" cy="381000"/>
                          </a:xfrm>
                          <a:prstGeom prst="rect">
                            <a:avLst/>
                          </a:prstGeom>
                        </wps:spPr>
                        <wps:style>
                          <a:lnRef idx="2">
                            <a:schemeClr val="dk1"/>
                          </a:lnRef>
                          <a:fillRef idx="1">
                            <a:schemeClr val="lt1"/>
                          </a:fillRef>
                          <a:effectRef idx="0">
                            <a:schemeClr val="dk1"/>
                          </a:effectRef>
                          <a:fontRef idx="minor">
                            <a:schemeClr val="dk1"/>
                          </a:fontRef>
                        </wps:style>
                        <wps:txbx>
                          <w:txbxContent>
                            <w:p w14:paraId="2A59E9EB"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Outcome not applicable or did not complete ques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1389054" name="Straight Arrow Connector 60"/>
                        <wps:cNvCnPr/>
                        <wps:spPr>
                          <a:xfrm>
                            <a:off x="2362200" y="6505575"/>
                            <a:ext cx="2400300" cy="342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063383871" name="Straight Arrow Connector 60"/>
                        <wps:cNvCnPr/>
                        <wps:spPr>
                          <a:xfrm flipH="1">
                            <a:off x="1485900" y="7210425"/>
                            <a:ext cx="45085" cy="342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497037317" name="Rectangle 6"/>
                        <wps:cNvSpPr/>
                        <wps:spPr>
                          <a:xfrm>
                            <a:off x="95250" y="7515225"/>
                            <a:ext cx="2714625" cy="447675"/>
                          </a:xfrm>
                          <a:prstGeom prst="rect">
                            <a:avLst/>
                          </a:prstGeom>
                        </wps:spPr>
                        <wps:style>
                          <a:lnRef idx="2">
                            <a:schemeClr val="dk1"/>
                          </a:lnRef>
                          <a:fillRef idx="1">
                            <a:schemeClr val="lt1"/>
                          </a:fillRef>
                          <a:effectRef idx="0">
                            <a:schemeClr val="dk1"/>
                          </a:effectRef>
                          <a:fontRef idx="minor">
                            <a:schemeClr val="dk1"/>
                          </a:fontRef>
                        </wps:style>
                        <wps:txbx>
                          <w:txbxContent>
                            <w:p w14:paraId="566F97F0"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Complete data for all variables in model (see Table 3</w:t>
                              </w:r>
                              <w:r>
                                <w:rPr>
                                  <w:rFonts w:ascii="Calibri" w:hAnsi="Calibri" w:cs="Calibri"/>
                                  <w:sz w:val="20"/>
                                  <w:szCs w:val="20"/>
                                </w:rPr>
                                <w:t xml:space="preserve"> -</w:t>
                              </w:r>
                              <w:r w:rsidRPr="00BD4D0C">
                                <w:rPr>
                                  <w:rFonts w:ascii="Calibri" w:hAnsi="Calibri" w:cs="Calibri"/>
                                  <w:sz w:val="20"/>
                                  <w:szCs w:val="20"/>
                                </w:rPr>
                                <w:t xml:space="preserve"> </w:t>
                              </w:r>
                              <w:r w:rsidRPr="00121CFD">
                                <w:rPr>
                                  <w:rFonts w:ascii="Calibri" w:hAnsi="Calibri" w:cs="Calibri"/>
                                  <w:sz w:val="20"/>
                                  <w:szCs w:val="20"/>
                                </w:rPr>
                                <w:t>Sample siz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48400401" name="Straight Arrow Connector 60"/>
                        <wps:cNvCnPr/>
                        <wps:spPr>
                          <a:xfrm>
                            <a:off x="1543050" y="7210425"/>
                            <a:ext cx="3057525" cy="3238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033275912" name="Rectangle 6"/>
                        <wps:cNvSpPr/>
                        <wps:spPr>
                          <a:xfrm>
                            <a:off x="3562350" y="7553325"/>
                            <a:ext cx="3286125" cy="381000"/>
                          </a:xfrm>
                          <a:prstGeom prst="rect">
                            <a:avLst/>
                          </a:prstGeom>
                        </wps:spPr>
                        <wps:style>
                          <a:lnRef idx="2">
                            <a:schemeClr val="dk1"/>
                          </a:lnRef>
                          <a:fillRef idx="1">
                            <a:schemeClr val="lt1"/>
                          </a:fillRef>
                          <a:effectRef idx="0">
                            <a:schemeClr val="dk1"/>
                          </a:effectRef>
                          <a:fontRef idx="minor">
                            <a:schemeClr val="dk1"/>
                          </a:fontRef>
                        </wps:style>
                        <wps:txbx>
                          <w:txbxContent>
                            <w:p w14:paraId="1224BB8A"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 xml:space="preserve">Missing data for at least one variable in model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9835882" name="AutoShape 105"/>
                        <wps:cNvSpPr>
                          <a:spLocks/>
                        </wps:cNvSpPr>
                        <wps:spPr bwMode="auto">
                          <a:xfrm rot="16200000">
                            <a:off x="649922" y="-540702"/>
                            <a:ext cx="427990" cy="1599565"/>
                          </a:xfrm>
                          <a:prstGeom prst="roundRect">
                            <a:avLst>
                              <a:gd name="adj" fmla="val 16667"/>
                            </a:avLst>
                          </a:prstGeom>
                          <a:solidFill>
                            <a:srgbClr val="CCECFF"/>
                          </a:solidFill>
                          <a:ln w="9525">
                            <a:solidFill>
                              <a:srgbClr val="000000"/>
                            </a:solidFill>
                            <a:round/>
                            <a:headEnd/>
                            <a:tailEnd/>
                          </a:ln>
                        </wps:spPr>
                        <wps:txbx>
                          <w:txbxContent>
                            <w:p w14:paraId="263B5F72" w14:textId="77777777" w:rsidR="00E60450" w:rsidRPr="00121CFD" w:rsidRDefault="00E60450" w:rsidP="00E60450">
                              <w:pPr>
                                <w:pStyle w:val="NormalWeb"/>
                                <w:spacing w:after="0"/>
                                <w:jc w:val="center"/>
                                <w:textAlignment w:val="baseline"/>
                                <w:rPr>
                                  <w:rFonts w:asciiTheme="minorHAnsi" w:hAnsiTheme="minorHAnsi"/>
                                </w:rPr>
                              </w:pPr>
                              <w:r w:rsidRPr="00121CFD">
                                <w:rPr>
                                  <w:rFonts w:asciiTheme="minorHAnsi" w:hAnsiTheme="minorHAnsi" w:cs="Arial"/>
                                  <w:b/>
                                  <w:bCs/>
                                  <w:color w:val="000000"/>
                                  <w:kern w:val="24"/>
                                  <w:sz w:val="36"/>
                                  <w:szCs w:val="36"/>
                                </w:rPr>
                                <w:t>Identification</w:t>
                              </w:r>
                            </w:p>
                          </w:txbxContent>
                        </wps:txbx>
                        <wps:bodyPr rot="0" vert="horz" wrap="square" lIns="45720" tIns="45720" rIns="45720" bIns="45720" anchor="t" anchorCtr="0" upright="1">
                          <a:noAutofit/>
                        </wps:bodyPr>
                      </wps:wsp>
                      <wps:wsp>
                        <wps:cNvPr id="504886306" name="AutoShape 104"/>
                        <wps:cNvSpPr>
                          <a:spLocks/>
                        </wps:cNvSpPr>
                        <wps:spPr bwMode="auto">
                          <a:xfrm rot="16200000">
                            <a:off x="685482" y="647383"/>
                            <a:ext cx="411480" cy="1269365"/>
                          </a:xfrm>
                          <a:prstGeom prst="roundRect">
                            <a:avLst>
                              <a:gd name="adj" fmla="val 16667"/>
                            </a:avLst>
                          </a:prstGeom>
                          <a:solidFill>
                            <a:srgbClr val="CCECFF"/>
                          </a:solidFill>
                          <a:ln w="9525">
                            <a:solidFill>
                              <a:srgbClr val="000000"/>
                            </a:solidFill>
                            <a:round/>
                            <a:headEnd/>
                            <a:tailEnd/>
                          </a:ln>
                        </wps:spPr>
                        <wps:txbx>
                          <w:txbxContent>
                            <w:p w14:paraId="4EC968BD" w14:textId="77777777" w:rsidR="00E60450" w:rsidRPr="00121CFD" w:rsidRDefault="00E60450" w:rsidP="00E60450">
                              <w:pPr>
                                <w:pStyle w:val="NormalWeb"/>
                                <w:spacing w:after="0"/>
                                <w:jc w:val="center"/>
                                <w:textAlignment w:val="baseline"/>
                                <w:rPr>
                                  <w:rFonts w:asciiTheme="minorHAnsi" w:hAnsiTheme="minorHAnsi"/>
                                </w:rPr>
                              </w:pPr>
                              <w:r w:rsidRPr="00121CFD">
                                <w:rPr>
                                  <w:rFonts w:asciiTheme="minorHAnsi" w:hAnsiTheme="minorHAnsi" w:cs="Arial"/>
                                  <w:b/>
                                  <w:bCs/>
                                  <w:color w:val="000000"/>
                                  <w:kern w:val="24"/>
                                  <w:sz w:val="40"/>
                                  <w:szCs w:val="40"/>
                                </w:rPr>
                                <w:t>Consent</w:t>
                              </w:r>
                            </w:p>
                          </w:txbxContent>
                        </wps:txbx>
                        <wps:bodyPr rot="0" vert="horz" wrap="square" lIns="45720" tIns="45720" rIns="45720" bIns="45720" anchor="t" anchorCtr="0" upright="1">
                          <a:noAutofit/>
                        </wps:bodyPr>
                      </wps:wsp>
                      <wps:wsp>
                        <wps:cNvPr id="786136427" name="AutoShape 84"/>
                        <wps:cNvSpPr>
                          <a:spLocks/>
                        </wps:cNvSpPr>
                        <wps:spPr bwMode="auto">
                          <a:xfrm>
                            <a:off x="66675" y="3800475"/>
                            <a:ext cx="1355090" cy="818515"/>
                          </a:xfrm>
                          <a:prstGeom prst="roundRect">
                            <a:avLst>
                              <a:gd name="adj" fmla="val 16667"/>
                            </a:avLst>
                          </a:prstGeom>
                          <a:solidFill>
                            <a:srgbClr val="CCECFF"/>
                          </a:solidFill>
                          <a:ln w="9525">
                            <a:solidFill>
                              <a:srgbClr val="000000"/>
                            </a:solidFill>
                            <a:round/>
                            <a:headEnd/>
                            <a:tailEnd/>
                          </a:ln>
                        </wps:spPr>
                        <wps:txbx>
                          <w:txbxContent>
                            <w:p w14:paraId="1FC3E9B6" w14:textId="77777777" w:rsidR="00E60450" w:rsidRPr="00121CFD" w:rsidRDefault="00E60450" w:rsidP="00E60450">
                              <w:pPr>
                                <w:pStyle w:val="NormalWeb"/>
                                <w:spacing w:after="0"/>
                                <w:jc w:val="center"/>
                                <w:textAlignment w:val="baseline"/>
                                <w:rPr>
                                  <w:rFonts w:asciiTheme="minorHAnsi" w:hAnsiTheme="minorHAnsi"/>
                                  <w:sz w:val="9"/>
                                  <w:szCs w:val="9"/>
                                </w:rPr>
                              </w:pPr>
                              <w:r w:rsidRPr="00121CFD">
                                <w:rPr>
                                  <w:rFonts w:asciiTheme="minorHAnsi" w:hAnsiTheme="minorHAnsi" w:cs="Arial"/>
                                  <w:b/>
                                  <w:bCs/>
                                  <w:color w:val="000000"/>
                                  <w:kern w:val="24"/>
                                  <w:sz w:val="28"/>
                                  <w:szCs w:val="28"/>
                                </w:rPr>
                                <w:t>Follow-up survey: 33 months</w:t>
                              </w:r>
                            </w:p>
                          </w:txbxContent>
                        </wps:txbx>
                        <wps:bodyPr rot="0" vert="horz" wrap="square" lIns="45720" tIns="45720" rIns="45720" bIns="45720" anchor="ctr" anchorCtr="0" upright="1">
                          <a:noAutofit/>
                        </wps:bodyPr>
                      </wps:wsp>
                      <wps:wsp>
                        <wps:cNvPr id="1902048354" name="AutoShape 104"/>
                        <wps:cNvSpPr>
                          <a:spLocks/>
                        </wps:cNvSpPr>
                        <wps:spPr bwMode="auto">
                          <a:xfrm rot="16200000">
                            <a:off x="608965" y="1275715"/>
                            <a:ext cx="411797" cy="1423988"/>
                          </a:xfrm>
                          <a:prstGeom prst="roundRect">
                            <a:avLst>
                              <a:gd name="adj" fmla="val 16667"/>
                            </a:avLst>
                          </a:prstGeom>
                          <a:solidFill>
                            <a:srgbClr val="CCECFF"/>
                          </a:solidFill>
                          <a:ln w="9525">
                            <a:solidFill>
                              <a:srgbClr val="000000"/>
                            </a:solidFill>
                            <a:round/>
                            <a:headEnd/>
                            <a:tailEnd/>
                          </a:ln>
                        </wps:spPr>
                        <wps:txbx>
                          <w:txbxContent>
                            <w:p w14:paraId="39E9B6CC" w14:textId="77777777" w:rsidR="00E60450" w:rsidRPr="00121CFD" w:rsidRDefault="00E60450" w:rsidP="00E60450">
                              <w:pPr>
                                <w:pStyle w:val="NormalWeb"/>
                                <w:spacing w:after="0"/>
                                <w:jc w:val="center"/>
                                <w:textAlignment w:val="baseline"/>
                                <w:rPr>
                                  <w:rFonts w:asciiTheme="minorHAnsi" w:hAnsiTheme="minorHAnsi"/>
                                </w:rPr>
                              </w:pPr>
                              <w:r w:rsidRPr="00121CFD">
                                <w:rPr>
                                  <w:rFonts w:asciiTheme="minorHAnsi" w:hAnsiTheme="minorHAnsi" w:cs="Arial"/>
                                  <w:b/>
                                  <w:bCs/>
                                  <w:color w:val="000000"/>
                                  <w:kern w:val="24"/>
                                  <w:sz w:val="40"/>
                                  <w:szCs w:val="40"/>
                                </w:rPr>
                                <w:t>Allocation</w:t>
                              </w:r>
                            </w:p>
                          </w:txbxContent>
                        </wps:txbx>
                        <wps:bodyPr rot="0" vert="horz" wrap="square" lIns="45720" tIns="45720" rIns="45720" bIns="45720" anchor="t" anchorCtr="0" upright="1">
                          <a:noAutofit/>
                        </wps:bodyPr>
                      </wps:wsp>
                      <wps:wsp>
                        <wps:cNvPr id="34742908" name="AutoShape 84"/>
                        <wps:cNvSpPr>
                          <a:spLocks/>
                        </wps:cNvSpPr>
                        <wps:spPr bwMode="auto">
                          <a:xfrm>
                            <a:off x="9525" y="4943475"/>
                            <a:ext cx="1355090" cy="818515"/>
                          </a:xfrm>
                          <a:prstGeom prst="roundRect">
                            <a:avLst>
                              <a:gd name="adj" fmla="val 16667"/>
                            </a:avLst>
                          </a:prstGeom>
                          <a:solidFill>
                            <a:srgbClr val="CCECFF"/>
                          </a:solidFill>
                          <a:ln w="9525">
                            <a:solidFill>
                              <a:srgbClr val="000000"/>
                            </a:solidFill>
                            <a:round/>
                            <a:headEnd/>
                            <a:tailEnd/>
                          </a:ln>
                        </wps:spPr>
                        <wps:txbx>
                          <w:txbxContent>
                            <w:p w14:paraId="5616751E" w14:textId="77777777" w:rsidR="00E60450" w:rsidRPr="00121CFD" w:rsidRDefault="00E60450" w:rsidP="00E60450">
                              <w:pPr>
                                <w:pStyle w:val="NormalWeb"/>
                                <w:spacing w:after="0"/>
                                <w:jc w:val="center"/>
                                <w:textAlignment w:val="baseline"/>
                                <w:rPr>
                                  <w:rFonts w:asciiTheme="minorHAnsi" w:hAnsiTheme="minorHAnsi"/>
                                  <w:sz w:val="9"/>
                                  <w:szCs w:val="9"/>
                                </w:rPr>
                              </w:pPr>
                              <w:r w:rsidRPr="00121CFD">
                                <w:rPr>
                                  <w:rFonts w:asciiTheme="minorHAnsi" w:hAnsiTheme="minorHAnsi" w:cs="Arial"/>
                                  <w:b/>
                                  <w:bCs/>
                                  <w:color w:val="000000"/>
                                  <w:kern w:val="24"/>
                                  <w:sz w:val="28"/>
                                  <w:szCs w:val="28"/>
                                </w:rPr>
                                <w:t>Secondary analysis</w:t>
                              </w:r>
                            </w:p>
                          </w:txbxContent>
                        </wps:txbx>
                        <wps:bodyPr rot="0" vert="horz" wrap="square" lIns="45720" tIns="45720" rIns="45720" bIns="45720" anchor="ctr" anchorCtr="0" upright="1">
                          <a:noAutofit/>
                        </wps:bodyPr>
                      </wps:wsp>
                    </wpg:wgp>
                  </a:graphicData>
                </a:graphic>
                <wp14:sizeRelH relativeFrom="margin">
                  <wp14:pctWidth>0</wp14:pctWidth>
                </wp14:sizeRelH>
              </wp:anchor>
            </w:drawing>
          </mc:Choice>
          <mc:Fallback>
            <w:pict>
              <v:group w14:anchorId="15CEB150" id="Group 35" o:spid="_x0000_s1026" style="position:absolute;margin-left:-69pt;margin-top:27.2pt;width:572.25pt;height:627pt;z-index:251659264;mso-width-relative:margin" coordorigin="95" coordsize="72675,796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596UXAwAAC58AAAOAAAAZHJzL2Uyb0RvYy54bWzsXVtz2zYWft+Z/Q8cvTcGQAAEPHE6GTfJ&#10;7kzaZpru9JmmKFtbidSSdGzvr9/vgCQoyZIlOXY2lZEHhTIJkoDO9TsXvP7xdj6LvuRVPS2LsxF/&#10;xUZRXmTleFpcno3+9fv7H8woqpu0GKezssjPRnd5Pfrxzd//9vpmcZqL8qqcjfMqwk2K+vRmcTa6&#10;aprF6clJnV3l87R+VS7yAicnZTVPG3ytLk/GVXqDu89nJ4IxfXJTVuNFVWZ5XeOvP7UnR2/c/SeT&#10;PGt+nUzqvIlmZyO8W+M+K/d5QZ8nb16np5dVuriaZt1rpI94i3k6LfBQf6uf0iaNrqvpvVvNp1lV&#10;1uWkeZWV85NyMplmuZsDZsPZ2mw+VOX1ws3l8vTmcuGXCUu7tk6Pvm32y5cP1eLz4lOFlbhZXGIt&#10;3Deay+2kmtP/eMvo1i3ZnV+y/LaJMvwxETpRiRpFGc4lVgvLukXNrrDyNM4qgfPD0Ozq3Y7BJ/2z&#10;T1beyH9p3xSv/qmKpuOzkeA20VpxPYqKdA4qcwsXaUk/L406YJZcJjqmCQ0v3M9VJVLETLZzlYZZ&#10;a5OWgPxctWJc4Yph8DBbJaxOWNwP54zLmIZvnS04oh5+9PrrfvTPV+kid7RU03J0K2eUZlZiGt3C&#10;/QaGSYvLWR7xdu3cxZ486tMalLKBNnishdGY2zDxftV4wrgBUTgK0bHh1v0sftbp6aKqmw95OY/o&#10;4GxU4R0cL6VfPtZNu0D9JVitm0X/Fu6ouZvl9EKz4rd8AmoAwQk32omQ/HxWRV9SMP/4TzcjPNZd&#10;SUMm09nMD+KbBs2aflB3LQ3LnVjxA9mmgcPT/NXuiWXR+IHzaVFWDw+etNf3s27nStNubi9uHW3X&#10;pxfl+A6/ZlW2sq1eZO+nWMePad18SisIMyw9BHTzKz4ms/LmbFR2R6Poqqz+u+nvdD3IDWdH0Q2E&#10;49mo/s91WuWjaPbPAoRouZQkTd0XqRKBL9XymYvlM8X1/LzET8ChChaZO6Trm1l/OKnK+R+Q42/p&#10;qTiVFhmefTbKmqr/ct60QhuaIMvfvnWXQYIu0uZj8XmR0c1pgYlOfr/9I60WHTE1IMNfyp7409M1&#10;mmqvpZFF+fa6KSdTR3C0xO26dksPRiRJ8g04UrAkNpYZAxHUCrOBJ8VBPBknDKKsFUYQNpYbJ25A&#10;wJ345TFjXNtOdkMa4WdclkeBM0+3CpEHOdMpJS9AA4MeFYNywbnRmm1iUMdgJCagYfdRmlaA2Z3S&#10;tEYro4n9lvhTK2UVjBpnWwlYV+6CoDm/VnO2RmMvTAN/HhV/iliBmSTzzsCgPx377M+eOjEsFo49&#10;Y1iw2qo1/oQ7oCRsZ+JPq2HY2qA/yQB/Ev70sjTw51HxJxeJ0rFQDIpv3cB17vTeDBoLbWIJrwLs&#10;B7+SJXbdwJWxjDk42DGotbEKBq7zkJ+EQTt0pfeUggd6JB5orBlLZAxmusefTgHuzZ/SaMEIGgB/&#10;Cgnsq2W/JQOXgSPxR8efnFkBRDdo0CfToP7XChr0uDSoZEIkkgG5aRXo56ZKp5dXTfS2qsqb6Lws&#10;CmCoZRVxx04dw54XHcjf46ctyh5NZtPFP3oArcP6hRDKEJ4O1tXAiFrMduBcTarUsS0p3l1cW3fv&#10;51+sBevWsDiCgMn9nRX0WZez6fg9EFr3hcJBA5bb3Paw7MpVTTqdvSvGUXO3QAygqaYOye4ECt11&#10;D+x4IwycZlleeCh4M368EQZeHXgghrw6+BE48rBMW9GqVjIQ6EdE8u1QTsQLWMwVAiK7adgDaQBV&#10;ttAw0YinXM5gF7aUi5gE8M1VUMUAdBEd6BlbpmJndG4HVQLxgjp8sIRW2pNiG27Zg/L9CBreEWM7&#10;eKsl+h0TbyIlAXeDgbRd/i4j9ltod6P85QYYY9LG03jCpVLuToMARszOAo9wIhhhSYtrH4TuAxUH&#10;Ku7sgC70i6i9UhKh890S2EMx+0ngWBihetqVFvHBNREM7Nz09oPGcbAfKJ65wdBZNQGC/eDzFjgh&#10;rxzZJh5E2i6DvRu0J/VKBfJ19gNPYrJTVqlXGMRNPfVaEPIOnzWI3iB6V0UvUr2U0FJxBOfXIdBl&#10;at0dQhSGAQJtY/wCgpZSrVbNXUQtZE+tgEilDEH+HZbnkLuz1W2i9BsXRPQRpQCxHBXEIpkRDJDl&#10;hiCih733ivEnuAtvvVEhZWITs86fxgJA6SFQrXcaQyE9zmfy7eZPH1AK/HlU/MmtAHajJQE9OzBQ&#10;vQcGuoQfkeetOo0aQ0MTzLqiUU2S8M7xFhapBjti/o+x/gKQuQ3v3crx/z8gU4FiON8DyNSHAZkx&#10;smqBwTtHJFaInyETbIUQO6UhEnJI6NTTYpiBCP86RKh0Yg2ylTaYK4f5E0v1CyiCiLVaE36WtxFd&#10;SqiA2WKQafUw5QVr5QBrxdmG5CoesbXSvLiMfi7AVQwI/oaM/sO4U5oYgdnW248NwK97wS3OpY4B&#10;vbqEJ6pW6gOlfS1XX0gTam3Wy4K2mhbe2Xey8MjZM3uBJTdgUA0w2ZjdwWiUuMHQ6tC8gwJ6PEHK&#10;Y8e6cCuSZE2zwpfhJCGIcwVVUT5DQC+YdH8dk85KYRRPLKz8XQ7uMiK1hSaXHNw4QSEY5Q6B0GKY&#10;eOxe2QmenPSQMVgjeY4ARyDFpyDFoT76m1UnWkoNNSgl3EmWh+EuCBq3AhBkKRF3s+uRDMhHVMi3&#10;AlIi6wwUGnxeX0y8R/j4uJJwpIVGNQmQj6cgxI1JODGQPmpnQJJSom4dZjyR3JCEY1Bf22P3BNG0&#10;JBtgmBeaF6Y0SDJBP4WeJB9deUZpix3hKepysk54MTK+KOvWWYtKxNDXDwvDAMMcAMMMWdNHjMO8&#10;SEdPasEVyreBqu8yqvewXjYrDdZmYZDSUEks7xW9aLTL8I5eouk42DEv145BLaRE26TEYw+PVhrI&#10;ibPktoHwNBMWJZar1ooA7IDSrs6CBuXtsqCD0jhEafjoXlAaR5VqIFGuDHNsj0zTAzMNYqTmEbbS&#10;agpk760zLNpm2QGIQRu1XVZeyDUYrWZMH5fLi6I/QNV8U+G8z0PcKylNIv209y82qwp4top0CaHR&#10;rr/XDrAlqIpDVIWvCgqq4qhUBRJ2JBrCwHd/Pv+CGyR0d/0pgQsoar65AkpJi+rgjnUDev/iixWB&#10;UEoN6PKrQamOlpx7gdSgzm8dwFCAsUFnwI8lgLjLJXjCQgPuA89BZxyZzkC1JGoAhM9kfiwAEFtL&#10;/kILABhpSEusaAYfYiOrbp++DcGqO8Sq82H4wKFHxaEcZQDUkndQoZ+39Vs5EAEQ6JpNLY+cTt1k&#10;ywmJPKAesmuDPgEsHjpov7igt2DI7jQI9z1jAINLo3pwIBGcdVHtwdBDOSn1vnVKxMUhA0m+YJJE&#10;IxIWJzH/6vgFbRPRisJEAZ9aB0OBfSF619EdKimx7cTDdBeMl0OMF7eYIbf56LYTQEGAgREhUQjw&#10;FCHvpTxS7HPS9sGAM7FRT+Cs60fQagokqeyKN4bwxXGHL1gcI4QFV7cnxUd7ukqj/0uvLBRuGzzd&#10;5R1uHhH2OqTpBfpCAlcIyuL4lAW1zo+VMZ5DaU8ct3kOWol6E6GLMZIuqBcfy+zPmhKYuqIY6lnT&#10;EkeNo+ji5udyjG6cKW7kOlxRIVrbKpqjOzD9c3/uujdqadEF2DnEPyjJErbe9g67YFB0hZwPtI/E&#10;7hi7rMDyuhiTnHFPcR1H6b0vx502TMf/HkWT+Qz7JGGbqIgj1N/3g+wuRjpvXzTnZrzSl7S6vPA7&#10;TJ2fvzt//74zSlcak86KCNsuuX3QHr6FW48+1LpyC+wEV4wdmneVp2N0OXXHXRUFLX/bN3Wtw6kv&#10;XYN5jos2sOyunZ66zZ027PTUnVnZ6anfuKlZL/K8XlTUoLbvMvu9bLaEiiyDbcuGuullevd43nPS&#10;O3pNELeBnDWqHtZ3aJJkvvXkLrRFQfYOpyeQO20IiI47gdzv7/aXoMQm1lJ4X30gd/N01E4irhfn&#10;kKZtQII2ULkXkACyqlgvzqnvChqrtLJsW7lyIG9H3tsqkZ9Hmmf3a4K/U3mOch207YIJ46PdA4UD&#10;yeyFwnMKdPTEgJAmgU4bnVCrIFD0EnjKUdMJ/nMGDAr0UUoXSJ6MmR0GTNu1MBgwfe1518Q3ltT8&#10;ecgIHMj9eQS638sXbX3x7DXiDvL89FHWudiWO/4dy3NXeoxNqR3ndhto067Xy99xvLzN95v/AQAA&#10;//8DAFBLAwQUAAYACAAAACEAyd9yB+IAAAANAQAADwAAAGRycy9kb3ducmV2LnhtbEyPQWuDQBCF&#10;74X+h2UKvSWrVYsY1xBC21MoNCmU3CY6UYk7K+5Gzb/v5tTe5jGP976Xr2fdiZEG2xpWEC4DEMSl&#10;qVquFXwf3hcpCOuQK+wMk4IbWVgXjw85ZpWZ+IvGvauFD2GboYLGuT6T0pYNabRL0xP739kMGp2X&#10;Qy2rAScfrjv5EgSvUmPLvqHBnrYNlZf9VSv4mHDaROHbuLuct7fjIfn82YWk1PPTvFmBcDS7PzPc&#10;8T06FJ7pZK5cWdEpWIRR6sc4BUkcg7g7fF8C4uSvKEhjkEUu/68ofgEAAP//AwBQSwECLQAUAAYA&#10;CAAAACEAtoM4kv4AAADhAQAAEwAAAAAAAAAAAAAAAAAAAAAAW0NvbnRlbnRfVHlwZXNdLnhtbFBL&#10;AQItABQABgAIAAAAIQA4/SH/1gAAAJQBAAALAAAAAAAAAAAAAAAAAC8BAABfcmVscy8ucmVsc1BL&#10;AQItABQABgAIAAAAIQD9596UXAwAAC58AAAOAAAAAAAAAAAAAAAAAC4CAABkcnMvZTJvRG9jLnht&#10;bFBLAQItABQABgAIAAAAIQDJ33IH4gAAAA0BAAAPAAAAAAAAAAAAAAAAALYOAABkcnMvZG93bnJl&#10;di54bWxQSwUGAAAAAAQABADzAAAAxQ8AAAAA&#10;">
                <v:group id="Group 64" o:spid="_x0000_s1027" style="position:absolute;left:14763;width:57423;height:48099" coordorigin="6501" coordsize="52967,481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lVKywAAAOIAAAAPAAAAZHJzL2Rvd25yZXYueG1sRI9Pa8JA&#10;FMTvhX6H5RV6q5u1mNbUVURa6UEE/4B4e2SfSTD7NmS3Sfz2bqHQ4zAzv2Fmi8HWoqPWV441qFEC&#10;gjh3puJCw/Hw9fIOwgdkg7Vj0nAjD4v548MMM+N63lG3D4WIEPYZaihDaDIpfV6SRT9yDXH0Lq61&#10;GKJsC2la7CPc1nKcJKm0WHFcKLGhVUn5df9jNax77Jev6rPbXC+r2/kw2Z42irR+fhqWHyACDeE/&#10;/Nf+NhrGavqWphOVwu+leAfk/A4AAP//AwBQSwECLQAUAAYACAAAACEA2+H2y+4AAACFAQAAEwAA&#10;AAAAAAAAAAAAAAAAAAAAW0NvbnRlbnRfVHlwZXNdLnhtbFBLAQItABQABgAIAAAAIQBa9CxbvwAA&#10;ABUBAAALAAAAAAAAAAAAAAAAAB8BAABfcmVscy8ucmVsc1BLAQItABQABgAIAAAAIQBjplVKywAA&#10;AOIAAAAPAAAAAAAAAAAAAAAAAAcCAABkcnMvZG93bnJldi54bWxQSwUGAAAAAAMAAwC3AAAA/wIA&#10;AAAA&#10;">
                  <v:rect id="Rectangle 1" o:spid="_x0000_s1028" style="position:absolute;left:13628;width:17018;height:63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Z0UygAAAOEAAAAPAAAAZHJzL2Rvd25yZXYueG1sRI9BS8NA&#10;FITvgv9heYI3u6u0aRO7LUUqCC0WqwePj+wzCWbfht01Sf99t1DwOMzMN8xyPdpW9ORD41jD40SB&#10;IC6dabjS8PX5+rAAESKywdYxaThRgPXq9maJhXEDf1B/jJVIEA4Faqhj7AopQ1mTxTBxHXHyfpy3&#10;GJP0lTQehwS3rXxSKpMWG04LNXb0UlP5e/yzGtyhObUbn7/3e5p/7w5RDWO21fr+btw8g4g0xv/w&#10;tf1mNCxmmcqn+Rwuj9IbkKszAAAA//8DAFBLAQItABQABgAIAAAAIQDb4fbL7gAAAIUBAAATAAAA&#10;AAAAAAAAAAAAAAAAAABbQ29udGVudF9UeXBlc10ueG1sUEsBAi0AFAAGAAgAAAAhAFr0LFu/AAAA&#10;FQEAAAsAAAAAAAAAAAAAAAAAHwEAAF9yZWxzLy5yZWxzUEsBAi0AFAAGAAgAAAAhALONnRTKAAAA&#10;4QAAAA8AAAAAAAAAAAAAAAAABwIAAGRycy9kb3ducmV2LnhtbFBLBQYAAAAAAwADALcAAAD+AgAA&#10;AAA=&#10;" fillcolor="white [3201]" strokecolor="black [3200]" strokeweight="1pt">
                    <v:textbox>
                      <w:txbxContent>
                        <w:p w14:paraId="14FF8CB0"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invited</w:t>
                          </w:r>
                        </w:p>
                        <w:p w14:paraId="2AC50A04"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845</w:t>
                          </w:r>
                        </w:p>
                      </w:txbxContent>
                    </v:textbox>
                  </v:rect>
                  <v:rect id="Rectangle 2" o:spid="_x0000_s1029" style="position:absolute;left:37076;top:10191;width:13002;height:7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XEI3ywAAAOMAAAAPAAAAZHJzL2Rvd25yZXYueG1sRI9BS8NA&#10;FITvgv9heYI3u2tL2zR2W4pUECwGqwePj+wzCWbfht01Sf99Vyj0OMzMN8x6O9pW9ORD41jD40SB&#10;IC6dabjS8PX58pCBCBHZYOuYNJwowHZze7PG3LiBP6g/xkokCIccNdQxdrmUoazJYpi4jjh5P85b&#10;jEn6ShqPQ4LbVk6VWkiLDaeFGjt6rqn8Pf5ZDa5oTu3Or977Ay2/34qohnGx1/r+btw9gYg0xmv4&#10;0n41GqZqOctWKsvm8P8p/QG5OQMAAP//AwBQSwECLQAUAAYACAAAACEA2+H2y+4AAACFAQAAEwAA&#10;AAAAAAAAAAAAAAAAAAAAW0NvbnRlbnRfVHlwZXNdLnhtbFBLAQItABQABgAIAAAAIQBa9CxbvwAA&#10;ABUBAAALAAAAAAAAAAAAAAAAAB8BAABfcmVscy8ucmVsc1BLAQItABQABgAIAAAAIQC2XEI3ywAA&#10;AOMAAAAPAAAAAAAAAAAAAAAAAAcCAABkcnMvZG93bnJldi54bWxQSwUGAAAAAAMAAwC3AAAA/wIA&#10;AAAA&#10;" fillcolor="white [3201]" strokecolor="black [3200]" strokeweight="1pt">
                    <v:textbox>
                      <w:txbxContent>
                        <w:p w14:paraId="641DF944"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not recruited</w:t>
                          </w:r>
                        </w:p>
                        <w:p w14:paraId="6CF0A049"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795</w:t>
                          </w:r>
                        </w:p>
                      </w:txbxContent>
                    </v:textbox>
                  </v:rect>
                  <v:rect id="Rectangle 3" o:spid="_x0000_s1030" style="position:absolute;left:13927;top:9865;width:16559;height:72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ZdOBxwAAAOMAAAAPAAAAZHJzL2Rvd25yZXYueG1sRE9fS8Mw&#10;EH8X9h3CDXxzSQfW2i0bY0wQFIfThz0ezdkWm0tJYtt9eyMIe7zf/1tvJ9uJgXxoHWvIFgoEceVM&#10;y7WGz4+nuwJEiMgGO8ek4UIBtpvZzRpL40Z+p+EUa5FCOJSooYmxL6UMVUMWw8L1xIn7ct5iTKev&#10;pfE4pnDbyaVSubTYcmposKd9Q9X36cdqcMf20u3849vwSg/nl2NU45QftL6dT7sViEhTvIr/3c8m&#10;zV9mWZHnqriHv58SAHLzCwAA//8DAFBLAQItABQABgAIAAAAIQDb4fbL7gAAAIUBAAATAAAAAAAA&#10;AAAAAAAAAAAAAABbQ29udGVudF9UeXBlc10ueG1sUEsBAi0AFAAGAAgAAAAhAFr0LFu/AAAAFQEA&#10;AAsAAAAAAAAAAAAAAAAAHwEAAF9yZWxzLy5yZWxzUEsBAi0AFAAGAAgAAAAhALdl04HHAAAA4wAA&#10;AA8AAAAAAAAAAAAAAAAABwIAAGRycy9kb3ducmV2LnhtbFBLBQYAAAAAAwADALcAAAD7AgAAAAA=&#10;" fillcolor="white [3201]" strokecolor="black [3200]" strokeweight="1pt">
                    <v:textbox>
                      <w:txbxContent>
                        <w:p w14:paraId="6641F0A7"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recruited and signed consent form to participate</w:t>
                          </w:r>
                        </w:p>
                        <w:p w14:paraId="0ABA124F"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50</w:t>
                          </w:r>
                        </w:p>
                      </w:txbxContent>
                    </v:textbox>
                  </v:rect>
                  <v:rect id="Rectangle 6" o:spid="_x0000_s1031" style="position:absolute;left:16780;top:38006;width:14235;height:9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5uSyywAAAOIAAAAPAAAAZHJzL2Rvd25yZXYueG1sRI9PSwMx&#10;FMTvgt8hPMGbTay6bdempUgFwdLSPwePj81zd3HzsiTp7vbbG0HocZiZ3zDz5WAb0ZEPtWMNjyMF&#10;grhwpuZSw+n4/jAFESKywcYxabhQgOXi9maOuXE976k7xFIkCIccNVQxtrmUoajIYhi5ljh5385b&#10;jEn6UhqPfYLbRo6VyqTFmtNChS29VVT8HM5Wg9vVl2blZ9tuQ5Ovz11U/ZCttb6/G1avICIN8Rr+&#10;b38YDeOnl9k0e1YZ/F1Kd0AufgEAAP//AwBQSwECLQAUAAYACAAAACEA2+H2y+4AAACFAQAAEwAA&#10;AAAAAAAAAAAAAAAAAAAAW0NvbnRlbnRfVHlwZXNdLnhtbFBLAQItABQABgAIAAAAIQBa9CxbvwAA&#10;ABUBAAALAAAAAAAAAAAAAAAAAB8BAABfcmVscy8ucmVsc1BLAQItABQABgAIAAAAIQB55uSyywAA&#10;AOIAAAAPAAAAAAAAAAAAAAAAAAcCAABkcnMvZG93bnJldi54bWxQSwUGAAAAAAMAAwC3AAAA/wIA&#10;AAAA&#10;" fillcolor="white [3201]" strokecolor="black [3200]" strokeweight="1pt">
                    <v:textbox>
                      <w:txbxContent>
                        <w:p w14:paraId="1F5D19CC"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 xml:space="preserve">Schools allocated to control </w:t>
                          </w:r>
                        </w:p>
                        <w:p w14:paraId="51B36A52"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3</w:t>
                          </w:r>
                        </w:p>
                        <w:p w14:paraId="6B02A301"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Endline student response rate = 3146/4035 (78.0%)</w:t>
                          </w:r>
                        </w:p>
                      </w:txbxContent>
                    </v:textbox>
                  </v:rect>
                  <v:rect id="Rectangle 7" o:spid="_x0000_s1032" style="position:absolute;left:32683;top:38107;width:14343;height:99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anmywAAAOMAAAAPAAAAZHJzL2Rvd25yZXYueG1sRI9BS8NA&#10;EIXvgv9hGcGb3TXSVGO3pYiCoFisHjwO2TEJZmfD7pqk/945CD3OvDfvfbPezr5XI8XUBbZwvTCg&#10;iOvgOm4sfH48Xd2CShnZYR+YLBwpwXZzfrbGyoWJ32k85EZJCKcKLbQ5D5XWqW7JY1qEgVi07xA9&#10;Zhljo13EScJ9rwtjSu2xY2locaCHluqfw6+3EPbdsd/Fu7fxlVZfL/tsprl8tPbyYt7dg8o055P5&#10;//rZCX6xWpY3xdIItPwkC9CbPwAAAP//AwBQSwECLQAUAAYACAAAACEA2+H2y+4AAACFAQAAEwAA&#10;AAAAAAAAAAAAAAAAAAAAW0NvbnRlbnRfVHlwZXNdLnhtbFBLAQItABQABgAIAAAAIQBa9CxbvwAA&#10;ABUBAAALAAAAAAAAAAAAAAAAAB8BAABfcmVscy8ucmVsc1BLAQItABQABgAIAAAAIQCvRanmywAA&#10;AOMAAAAPAAAAAAAAAAAAAAAAAAcCAABkcnMvZG93bnJldi54bWxQSwUGAAAAAAMAAwC3AAAA/wIA&#10;AAAA&#10;" fillcolor="white [3201]" strokecolor="black [3200]" strokeweight="1pt">
                    <v:textbox>
                      <w:txbxContent>
                        <w:p w14:paraId="5F3447AF"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intervention</w:t>
                          </w:r>
                        </w:p>
                        <w:p w14:paraId="73AEFB2F"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2</w:t>
                          </w:r>
                        </w:p>
                        <w:p w14:paraId="1AE72885"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Endline student response rate = 3122/4010 (77.9%)</w:t>
                          </w:r>
                        </w:p>
                      </w:txbxContent>
                    </v:textbox>
                  </v:rect>
                  <v:rect id="Rectangle 5" o:spid="_x0000_s1033" style="position:absolute;left:48620;top:24670;width:10350;height:109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NIwygAAAOIAAAAPAAAAZHJzL2Rvd25yZXYueG1sRI9BS8NA&#10;FITvgv9heUJvdlcjqY3dliIWCi0WqwePj+wzCWbfht1tkv57t1DwOMzMN8xiNdpW9ORD41jDw1SB&#10;IC6dabjS8PW5uX8GESKywdYxaThTgNXy9maBhXEDf1B/jJVIEA4Faqhj7AopQ1mTxTB1HXHyfpy3&#10;GJP0lTQehwS3rXxUKpcWG04LNXb0WlP5ezxZDe7QnNu1n7/3e5p97w5RDWP+pvXkbly/gIg0xv/w&#10;tb01GrJcqdlTNs/gcindAbn8AwAA//8DAFBLAQItABQABgAIAAAAIQDb4fbL7gAAAIUBAAATAAAA&#10;AAAAAAAAAAAAAAAAAABbQ29udGVudF9UeXBlc10ueG1sUEsBAi0AFAAGAAgAAAAhAFr0LFu/AAAA&#10;FQEAAAsAAAAAAAAAAAAAAAAAHwEAAF9yZWxzLy5yZWxzUEsBAi0AFAAGAAgAAAAhACy00jDKAAAA&#10;4gAAAA8AAAAAAAAAAAAAAAAABwIAAGRycy9kb3ducmV2LnhtbFBLBQYAAAAAAwADALcAAAD+AgAA&#10;AAA=&#10;" fillcolor="white [3201]" strokecolor="black [3200]" strokeweight="1pt">
                    <v:textbox>
                      <w:txbxContent>
                        <w:p w14:paraId="310A4644"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intervention but dropped out</w:t>
                          </w:r>
                        </w:p>
                        <w:p w14:paraId="72367145"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1</w:t>
                          </w:r>
                        </w:p>
                      </w:txbxContent>
                    </v:textbox>
                  </v:rect>
                  <v:shapetype id="_x0000_t32" coordsize="21600,21600" o:spt="32" o:oned="t" path="m,l21600,21600e" filled="f">
                    <v:path arrowok="t" fillok="f" o:connecttype="none"/>
                    <o:lock v:ext="edit" shapetype="t"/>
                  </v:shapetype>
                  <v:shape id="Straight Arrow Connector 10" o:spid="_x0000_s1034" type="#_x0000_t32" style="position:absolute;left:22258;top:6169;width:63;height:381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VZ9xgAAAOIAAAAPAAAAZHJzL2Rvd25yZXYueG1sRE/dasIw&#10;FL4f7B3CEXYjmlhkajXKEDcUmeDPAxyaY1tsTmqTaX37ZSDs8uP7ny1aW4kbNb50rGHQVyCIM2dK&#10;zjWcjp+9MQgfkA1WjknDgzws5q8vM0yNu/OeboeQixjCPkUNRQh1KqXPCrLo+64mjtzZNRZDhE0u&#10;TYP3GG4rmSj1Li2WHBsKrGlZUHY5/FgNdvW1HrXdx3fXVtej2Xq12QWl9Vun/ZiCCNSGf/HTvTZx&#10;/lAlyWioJvB3KWKQ818AAAD//wMAUEsBAi0AFAAGAAgAAAAhANvh9svuAAAAhQEAABMAAAAAAAAA&#10;AAAAAAAAAAAAAFtDb250ZW50X1R5cGVzXS54bWxQSwECLQAUAAYACAAAACEAWvQsW78AAAAVAQAA&#10;CwAAAAAAAAAAAAAAAAAfAQAAX3JlbHMvLnJlbHNQSwECLQAUAAYACAAAACEA12FWfcYAAADiAAAA&#10;DwAAAAAAAAAAAAAAAAAHAgAAZHJzL2Rvd25yZXYueG1sUEsFBgAAAAADAAMAtwAAAPoCAAAAAA==&#10;" strokecolor="black [3213]" strokeweight=".5pt">
                    <v:stroke endarrow="block" joinstyle="miter"/>
                  </v:shape>
                  <v:shape id="Straight Arrow Connector 11" o:spid="_x0000_s1035" type="#_x0000_t32" style="position:absolute;left:22102;top:6286;width:18927;height:39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3pryQAAAOMAAAAPAAAAZHJzL2Rvd25yZXYueG1sRE9fa8Iw&#10;EH8f7DuEG/g2U1esszPKGAwVX1wn070dza0Nay6libb79stg4OP9/t9iNdhGXKjzxrGCyTgBQVw6&#10;bbhScHh/vX8E4QOyxsYxKfghD6vl7c0Cc+16fqNLESoRQ9jnqKAOoc2l9GVNFv3YtcSR+3KdxRDP&#10;rpK6wz6G20Y+JEkmLRqODTW29FJT+V2crYLycDrOaW8+dJ+a2brdfe7SYqvU6G54fgIRaAhX8b97&#10;o+P8NEvSyXSezeDvpwiAXP4CAAD//wMAUEsBAi0AFAAGAAgAAAAhANvh9svuAAAAhQEAABMAAAAA&#10;AAAAAAAAAAAAAAAAAFtDb250ZW50X1R5cGVzXS54bWxQSwECLQAUAAYACAAAACEAWvQsW78AAAAV&#10;AQAACwAAAAAAAAAAAAAAAAAfAQAAX3JlbHMvLnJlbHNQSwECLQAUAAYACAAAACEAgbN6a8kAAADj&#10;AAAADwAAAAAAAAAAAAAAAAAHAgAAZHJzL2Rvd25yZXYueG1sUEsFBgAAAAADAAMAtwAAAP0CAAAA&#10;AA==&#10;" strokecolor="black [3213]" strokeweight=".5pt">
                    <v:stroke endarrow="block" joinstyle="miter"/>
                  </v:shape>
                  <v:shape id="Straight Arrow Connector 12" o:spid="_x0000_s1036" type="#_x0000_t32" style="position:absolute;left:18186;top:17145;width:4980;height:743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zhPywAAAOIAAAAPAAAAZHJzL2Rvd25yZXYueG1sRI/dagIx&#10;FITvC75DOIXeiCZV6epqlFJaUaSCPw9w2JzuLm5OtptU17c3gtDLYWa+YWaL1lbiTI0vHWt47SsQ&#10;xJkzJecajoev3hiED8gGK8ek4UoeFvPO0wxT4y68o/M+5CJC2KeooQihTqX0WUEWfd/VxNH7cY3F&#10;EGWTS9PgJcJtJQdKvUmLJceFAmv6KCg77f+sBvu5XCVt9/rdtdXvwWy8Wm+D0vrluX2fggjUhv/w&#10;o70yGpLRaDJIhpMh3C/FOyDnNwAAAP//AwBQSwECLQAUAAYACAAAACEA2+H2y+4AAACFAQAAEwAA&#10;AAAAAAAAAAAAAAAAAAAAW0NvbnRlbnRfVHlwZXNdLnhtbFBLAQItABQABgAIAAAAIQBa9CxbvwAA&#10;ABUBAAALAAAAAAAAAAAAAAAAAB8BAABfcmVscy8ucmVsc1BLAQItABQABgAIAAAAIQBXdzhPywAA&#10;AOIAAAAPAAAAAAAAAAAAAAAAAAcCAABkcnMvZG93bnJldi54bWxQSwUGAAAAAAMAAwC3AAAA/wIA&#10;AAAA&#10;" strokecolor="black [3213]" strokeweight=".5pt">
                    <v:stroke endarrow="block" joinstyle="miter"/>
                  </v:shape>
                  <v:shape id="Straight Arrow Connector 13" o:spid="_x0000_s1037" type="#_x0000_t32" style="position:absolute;left:23282;top:17494;width:10859;height:68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FSfzAAAAOIAAAAPAAAAZHJzL2Rvd25yZXYueG1sRI9PS8NA&#10;FMTvgt9heYI3u+mf2DbttoggVnqxaan29sg+k8Xs25Bdm/TbuwXB4zAzv2GW697W4kytN44VDAcJ&#10;COLCacOlgsP+5WEGwgdkjbVjUnAhD+vV7c0SM+063tE5D6WIEPYZKqhCaDIpfVGRRT9wDXH0vlxr&#10;MUTZllK32EW4reUoSR6lRcNxocKGnisqvvMfq6A4fH7M6d0cdTc209dme9qO8zel7u/6pwWIQH34&#10;D/+1N1pBOk3TdDIazuF6Kd4BufoFAAD//wMAUEsBAi0AFAAGAAgAAAAhANvh9svuAAAAhQEAABMA&#10;AAAAAAAAAAAAAAAAAAAAAFtDb250ZW50X1R5cGVzXS54bWxQSwECLQAUAAYACAAAACEAWvQsW78A&#10;AAAVAQAACwAAAAAAAAAAAAAAAAAfAQAAX3JlbHMvLnJlbHNQSwECLQAUAAYACAAAACEAY/RUn8wA&#10;AADiAAAADwAAAAAAAAAAAAAAAAAHAgAAZHJzL2Rvd25yZXYueG1sUEsFBgAAAAADAAMAtwAAAAAD&#10;AAAAAA==&#10;" strokecolor="black [3213]" strokeweight=".5pt">
                    <v:stroke endarrow="block" joinstyle="miter"/>
                  </v:shape>
                  <v:shape id="Straight Arrow Connector 15" o:spid="_x0000_s1038" type="#_x0000_t32" style="position:absolute;left:23458;top:17336;width:28130;height:698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17/zAAAAOMAAAAPAAAAZHJzL2Rvd25yZXYueG1sRI9BT8Mw&#10;DIXvSPyHyEjcWLoWxlaWTQgJAdoFyjTgZjWmjWicqglr+ff4gMTRfs/vfV5vJ9+pIw3RBTYwn2Wg&#10;iOtgHTcG9q/3F0tQMSFb7AKTgR+KsN2cnqyxtGHkFzpWqVESwrFEA21Kfal1rFvyGGehJxbtMwwe&#10;k4xDo+2Ao4T7TudZttAeHUtDiz3dtVR/Vd/eQL1/f1vRszvYsXDXD/3uY1dUT8acn023N6ASTenf&#10;/Hf9aAU/L64u54t8JdDykyxAb34BAAD//wMAUEsBAi0AFAAGAAgAAAAhANvh9svuAAAAhQEAABMA&#10;AAAAAAAAAAAAAAAAAAAAAFtDb250ZW50X1R5cGVzXS54bWxQSwECLQAUAAYACAAAACEAWvQsW78A&#10;AAAVAQAACwAAAAAAAAAAAAAAAAAfAQAAX3JlbHMvLnJlbHNQSwECLQAUAAYACAAAACEAAQNe/8wA&#10;AADjAAAADwAAAAAAAAAAAAAAAAAHAgAAZHJzL2Rvd25yZXYueG1sUEsFBgAAAAADAAMAtwAAAAAD&#10;AAAAAA==&#10;" strokecolor="black [3213]" strokeweight=".5pt">
                    <v:stroke endarrow="block" joinstyle="miter"/>
                  </v:shape>
                  <v:rect id="Rectangle 5" o:spid="_x0000_s1039" style="position:absolute;left:28083;top:24575;width:16954;height:107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JI5ywAAAOMAAAAPAAAAZHJzL2Rvd25yZXYueG1sRI9BS8NA&#10;FITvQv/D8gre7G5Cm2rsthRREJSWVg8eH9lnEsy+Dbtrkv57VxA8DjPzDbPZTbYTA/nQOtaQLRQI&#10;4sqZlmsN729PN7cgQkQ22DkmDRcKsNvOrjZYGjfyiYZzrEWCcChRQxNjX0oZqoYshoXriZP36bzF&#10;mKSvpfE4JrjtZK5UIS22nBYa7Omhoerr/G01uGN76fb+7jC80vrj5RjVOBWPWl/Pp/09iEhT/A//&#10;tZ+Nhlxlq7xYrrIl/H5Kf0BufwAAAP//AwBQSwECLQAUAAYACAAAACEA2+H2y+4AAACFAQAAEwAA&#10;AAAAAAAAAAAAAAAAAAAAW0NvbnRlbnRfVHlwZXNdLnhtbFBLAQItABQABgAIAAAAIQBa9CxbvwAA&#10;ABUBAAALAAAAAAAAAAAAAAAAAB8BAABfcmVscy8ucmVsc1BLAQItABQABgAIAAAAIQD8AJI5ywAA&#10;AOMAAAAPAAAAAAAAAAAAAAAAAAcCAABkcnMvZG93bnJldi54bWxQSwUGAAAAAAMAAwC3AAAA/wIA&#10;AAAA&#10;" fillcolor="white [3201]" strokecolor="black [3200]" strokeweight="1pt">
                    <v:textbox>
                      <w:txbxContent>
                        <w:p w14:paraId="2DA46AB7"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intervention</w:t>
                          </w:r>
                        </w:p>
                        <w:p w14:paraId="179EB1B2"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4</w:t>
                          </w:r>
                        </w:p>
                        <w:p w14:paraId="3E13AA85"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Baseline student response rate (pre-allocation) = 3578/4511 (79.3%)</w:t>
                          </w:r>
                        </w:p>
                      </w:txbxContent>
                    </v:textbox>
                  </v:rect>
                  <v:rect id="Rectangle 4" o:spid="_x0000_s1040" style="position:absolute;left:7046;top:24479;width:16891;height:106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jiUygAAAOIAAAAPAAAAZHJzL2Rvd25yZXYueG1sRI9BawIx&#10;FITvhf6H8ArealKRVVejSKkgtFSqHjw+Ns/dpZuXJYm7679vCoUeh5n5hlltBtuIjnyoHWt4GSsQ&#10;xIUzNZcazqfd8xxEiMgGG8ek4U4BNuvHhxXmxvX8Rd0xliJBOOSooYqxzaUMRUUWw9i1xMm7Om8x&#10;JulLaTz2CW4bOVEqkxZrTgsVtvRaUfF9vFkN7lDfm61ffHYfNLu8H6Lqh+xN69HTsF2CiDTE//Bf&#10;e280TNV8oqbZLIPfS+kOyPUPAAAA//8DAFBLAQItABQABgAIAAAAIQDb4fbL7gAAAIUBAAATAAAA&#10;AAAAAAAAAAAAAAAAAABbQ29udGVudF9UeXBlc10ueG1sUEsBAi0AFAAGAAgAAAAhAFr0LFu/AAAA&#10;FQEAAAsAAAAAAAAAAAAAAAAAHwEAAF9yZWxzLy5yZWxzUEsBAi0AFAAGAAgAAAAhAN/KOJTKAAAA&#10;4gAAAA8AAAAAAAAAAAAAAAAABwIAAGRycy9kb3ducmV2LnhtbFBLBQYAAAAAAwADALcAAAD+AgAA&#10;AAA=&#10;" fillcolor="white [3201]" strokecolor="black [3200]" strokeweight="1pt">
                    <v:textbox>
                      <w:txbxContent>
                        <w:p w14:paraId="13817448"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control</w:t>
                          </w:r>
                        </w:p>
                        <w:p w14:paraId="685697F7"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5</w:t>
                          </w:r>
                        </w:p>
                        <w:p w14:paraId="5D10C634"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Baseline student response rate (pre-allocation) = 3392/4506 (75.3%)</w:t>
                          </w:r>
                        </w:p>
                      </w:txbxContent>
                    </v:textbox>
                  </v:rect>
                  <v:shape id="Straight Arrow Connector 60" o:spid="_x0000_s1041" type="#_x0000_t32" style="position:absolute;left:18185;top:35144;width:877;height:29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Ay5yQAAAOMAAAAPAAAAZHJzL2Rvd25yZXYueG1sRI9NT8Mw&#10;DIbvSPyHyEhcJpaulIqWZRNCQnCljGlHqzFNtSapGrN1/x4fkDjafj8er7ezH9SJptTHYGC1zEBR&#10;aKPtQ2dg9/l69wgqMQaLQwxk4EIJtpvrqzXWNp7DB50a7pSEhFSjAcc81lqn1pHHtIwjBbl9x8kj&#10;yzh12k54lnA/6DzLSu2xD9LgcKQXR+2x+fHSS7t80TwsquL4hl+HveNLsWJjbm/m5ydQTDP/i//c&#10;71bwq/y+ysqiFGj5SRagN78AAAD//wMAUEsBAi0AFAAGAAgAAAAhANvh9svuAAAAhQEAABMAAAAA&#10;AAAAAAAAAAAAAAAAAFtDb250ZW50X1R5cGVzXS54bWxQSwECLQAUAAYACAAAACEAWvQsW78AAAAV&#10;AQAACwAAAAAAAAAAAAAAAAAfAQAAX3JlbHMvLnJlbHNQSwECLQAUAAYACAAAACEA6RAMuckAAADj&#10;AAAADwAAAAAAAAAAAAAAAAAHAgAAZHJzL2Rvd25yZXYueG1sUEsFBgAAAAADAAMAtwAAAP0CAAAA&#10;AA==&#10;" strokecolor="#156082 [3204]" strokeweight=".5pt">
                    <v:stroke endarrow="block" joinstyle="miter"/>
                  </v:shape>
                  <v:shape id="Straight Arrow Connector 61" o:spid="_x0000_s1042" type="#_x0000_t32" style="position:absolute;left:37205;top:35246;width:0;height:27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9AvlygAAAOMAAAAPAAAAZHJzL2Rvd25yZXYueG1sRI9BT8Mw&#10;DIXvSPyHyEhcJpZmbGOUZRNCQnClDMTRakxTrXGqxmzdvydISDva7/l9z+vtGDp1oCG1kS2YaQGK&#10;uI6u5cbC7v35ZgUqCbLDLjJZOFGC7ebyYo2li0d+o0MljcohnEq04EX6UutUewqYprEnztp3HAJK&#10;HodGuwGPOTx0elYUSx2w5Uzw2NOTp3pf/YTMpd1sUi0m9/P9C358fXo5zY1Ye301Pj6AEhrlbP6/&#10;fnW5/u3CrIwxyzv4+ykvQG9+AQAA//8DAFBLAQItABQABgAIAAAAIQDb4fbL7gAAAIUBAAATAAAA&#10;AAAAAAAAAAAAAAAAAABbQ29udGVudF9UeXBlc10ueG1sUEsBAi0AFAAGAAgAAAAhAFr0LFu/AAAA&#10;FQEAAAsAAAAAAAAAAAAAAAAAHwEAAF9yZWxzLy5yZWxzUEsBAi0AFAAGAAgAAAAhAMv0C+XKAAAA&#10;4wAAAA8AAAAAAAAAAAAAAAAABwIAAGRycy9kb3ducmV2LnhtbFBLBQYAAAAAAwADALcAAAD+AgAA&#10;AAA=&#10;" strokecolor="#156082 [3204]" strokeweight=".5pt">
                    <v:stroke endarrow="block" joinstyle="miter"/>
                  </v:shape>
                  <v:rect id="Rectangle 5" o:spid="_x0000_s1043" style="position:absolute;left:6501;top:37536;width:9120;height:100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H7trxwAAAOMAAAAPAAAAZHJzL2Rvd25yZXYueG1sRE/NasJA&#10;EL4XfIdlhF5K3SjNj6mrqCBYD6WNPsCQnSbB7GzIbmP69m6h0ON8/7PajKYVA/WusaxgPotAEJdW&#10;N1wpuJwPzxkI55E1tpZJwQ852KwnDyvMtb3xJw2Fr0QIYZejgtr7LpfSlTUZdDPbEQfuy/YGfTj7&#10;SuoebyHctHIRRYk02HBoqLGjfU3ltfg2Ct5jeYoZL26ri5cntxuq5q34UOpxOm5fQXga/b/4z33U&#10;YX6cpMsszaIEfn8KAMj1HQAA//8DAFBLAQItABQABgAIAAAAIQDb4fbL7gAAAIUBAAATAAAAAAAA&#10;AAAAAAAAAAAAAABbQ29udGVudF9UeXBlc10ueG1sUEsBAi0AFAAGAAgAAAAhAFr0LFu/AAAAFQEA&#10;AAsAAAAAAAAAAAAAAAAAHwEAAF9yZWxzLy5yZWxzUEsBAi0AFAAGAAgAAAAhAPQfu2vHAAAA4wAA&#10;AA8AAAAAAAAAAAAAAAAABwIAAGRycy9kb3ducmV2LnhtbFBLBQYAAAAAAwADALcAAAD7AgAAAAA=&#10;" fillcolor="white [3201]" strokecolor="black [3200]" strokeweight="1pt">
                    <v:textbox>
                      <w:txbxContent>
                        <w:p w14:paraId="6790B32C"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control but dropped out</w:t>
                          </w:r>
                        </w:p>
                        <w:p w14:paraId="3536899C"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before endline N=2</w:t>
                          </w:r>
                        </w:p>
                      </w:txbxContent>
                    </v:textbox>
                  </v:rect>
                  <v:rect id="Rectangle 5" o:spid="_x0000_s1044" style="position:absolute;left:48322;top:38298;width:11146;height:94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fUXaxwAAAOMAAAAPAAAAZHJzL2Rvd25yZXYueG1sRE9fS8Mw&#10;EH8X/A7hhL25xEKr1mVjyAaDicPpg49Hc7bF5lKSrO2+vRkMfLzf/1usJtuJgXxoHWt4mCsQxJUz&#10;Ldcavj63908gQkQ22DkmDWcKsFre3iywNG7kDxqOsRYphEOJGpoY+1LKUDVkMcxdT5y4H+ctxnT6&#10;WhqPYwq3ncyUKqTFllNDgz29NlT9Hk9Wgzu0527tn9+HN3r83h+iGqdio/Xsblq/gIg0xX/x1b0z&#10;aX5W5ErleZbD5acEgFz+AQAA//8DAFBLAQItABQABgAIAAAAIQDb4fbL7gAAAIUBAAATAAAAAAAA&#10;AAAAAAAAAAAAAABbQ29udGVudF9UeXBlc10ueG1sUEsBAi0AFAAGAAgAAAAhAFr0LFu/AAAAFQEA&#10;AAsAAAAAAAAAAAAAAAAAHwEAAF9yZWxzLy5yZWxzUEsBAi0AFAAGAAgAAAAhALJ9RdrHAAAA4wAA&#10;AA8AAAAAAAAAAAAAAAAABwIAAGRycy9kb3ducmV2LnhtbFBLBQYAAAAAAwADALcAAAD7AgAAAAA=&#10;" fillcolor="white [3201]" strokecolor="black [3200]" strokeweight="1pt">
                    <v:textbox>
                      <w:txbxContent>
                        <w:p w14:paraId="0849EB5C"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chools allocated to intervention but dropped out before endline</w:t>
                          </w:r>
                        </w:p>
                        <w:p w14:paraId="16D6D90E"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2</w:t>
                          </w:r>
                        </w:p>
                      </w:txbxContent>
                    </v:textbox>
                  </v:rect>
                  <v:shape id="Straight Arrow Connector 63" o:spid="_x0000_s1045" type="#_x0000_t32" style="position:absolute;left:11725;top:35147;width:6461;height:22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BUIyQAAAOMAAAAPAAAAZHJzL2Rvd25yZXYueG1sRE9fT8Iw&#10;EH834Ts0R+KLgQ7EuUwKwRETX0ET8O2yHutkvc61jumntyYmPt7v/y3Xg21ET52vHSuYTRMQxKXT&#10;NVcKXl+eJhkIH5A1No5JwRd5WK9GV0vMtbvwjvp9qEQMYZ+jAhNCm0vpS0MW/dS1xJE7uc5iiGdX&#10;Sd3hJYbbRs6TJJUWa44NBlsqDJXn/adV8Ha60/1jsa1LcyxuDzeL74/341ap6/GweQARaAj/4j/3&#10;s47z52m6mKVZdg+/P0UA5OoHAAD//wMAUEsBAi0AFAAGAAgAAAAhANvh9svuAAAAhQEAABMAAAAA&#10;AAAAAAAAAAAAAAAAAFtDb250ZW50X1R5cGVzXS54bWxQSwECLQAUAAYACAAAACEAWvQsW78AAAAV&#10;AQAACwAAAAAAAAAAAAAAAAAfAQAAX3JlbHMvLnJlbHNQSwECLQAUAAYACAAAACEAmcwVCMkAAADj&#10;AAAADwAAAAAAAAAAAAAAAAAHAgAAZHJzL2Rvd25yZXYueG1sUEsFBgAAAAADAAMAtwAAAP0CAAAA&#10;AA==&#10;" strokecolor="#156082 [3204]" strokeweight=".5pt">
                    <v:stroke endarrow="block" joinstyle="miter"/>
                  </v:shape>
                  <v:shape id="Straight Arrow Connector 64" o:spid="_x0000_s1046" type="#_x0000_t32" style="position:absolute;left:37183;top:35360;width:14287;height:2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mHwygAAAOMAAAAPAAAAZHJzL2Rvd25yZXYueG1sRI9BT8Mw&#10;DIXvSPyHyEhcJpa26mAtyyaEhOBKNxBHqzFNtSapGrN1/x4fkDjafu99fpvd7Ad1oin1MRjIlxko&#10;Cm20fegMHPYvd2tQiTFYHGIgAxdKsNteX22wtvEc3unUcKckJKQaDTjmsdY6tY48pmUcKcjtO04e&#10;Wcap03bCs4T7QRdZdq899kEIDkd6dtQemx8vXDoUi2a1qMrjK358fTq+lDkbc3szPz2CYpr5X/zn&#10;frPyflUW61X+UEkL6SQL0NtfAAAA//8DAFBLAQItABQABgAIAAAAIQDb4fbL7gAAAIUBAAATAAAA&#10;AAAAAAAAAAAAAAAAAABbQ29udGVudF9UeXBlc10ueG1sUEsBAi0AFAAGAAgAAAAhAFr0LFu/AAAA&#10;FQEAAAsAAAAAAAAAAAAAAAAAHwEAAF9yZWxzLy5yZWxzUEsBAi0AFAAGAAgAAAAhAEQyYfDKAAAA&#10;4wAAAA8AAAAAAAAAAAAAAAAABwIAAGRycy9kb3ducmV2LnhtbFBLBQYAAAAAAwADALcAAAD+AgAA&#10;AAA=&#10;" strokecolor="#156082 [3204]" strokeweight=".5pt">
                    <v:stroke endarrow="block" joinstyle="miter"/>
                  </v:shape>
                </v:group>
                <v:shape id="Straight Arrow Connector 60" o:spid="_x0000_s1047" type="#_x0000_t32" style="position:absolute;left:32861;top:47339;width:4610;height:43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3o5VygAAAOMAAAAPAAAAZHJzL2Rvd25yZXYueG1sRI9fa8Iw&#10;FMXfB/sO4Q72IjO1dltbjTIGw73aqezx0lybYnNTmkzrt1+EwR4P58+Ps1yPthNnGnzrWMFsmoAg&#10;rp1uuVGw+/p4ykH4gKyxc0wKruRhvbq/W2Kp3YW3dK5CI+II+xIVmBD6UkpfG7Lop64njt7RDRZD&#10;lEMj9YCXOG47mSbJi7TYciQY7OndUH2qfmzk0i6dVM+TIjttcP99MOGazYJSjw/j2wJEoDH8h//a&#10;n1pBmhSv2bzI8zncPsU/IFe/AAAA//8DAFBLAQItABQABgAIAAAAIQDb4fbL7gAAAIUBAAATAAAA&#10;AAAAAAAAAAAAAAAAAABbQ29udGVudF9UeXBlc10ueG1sUEsBAi0AFAAGAAgAAAAhAFr0LFu/AAAA&#10;FQEAAAsAAAAAAAAAAAAAAAAAHwEAAF9yZWxzLy5yZWxzUEsBAi0AFAAGAAgAAAAhADrejlXKAAAA&#10;4wAAAA8AAAAAAAAAAAAAAAAABwIAAGRycy9kb3ducmV2LnhtbFBLBQYAAAAAAwADALcAAAD+AgAA&#10;AAA=&#10;" strokecolor="#156082 [3204]" strokeweight=".5pt">
                  <v:stroke endarrow="block" joinstyle="miter"/>
                </v:shape>
                <v:shape id="Straight Arrow Connector 60" o:spid="_x0000_s1048" type="#_x0000_t32" style="position:absolute;left:37719;top:48196;width:8763;height:352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D3rcywAAAOIAAAAPAAAAZHJzL2Rvd25yZXYueG1sRI/LTsJA&#10;FIb3Jr7D5JiwMTDlImBlIFpi4lYgAXYnnUOn2jlTO0MpPL2zMHH557/lW6w6W4mWGl86VjAcJCCI&#10;c6dLLhTstu/9OQgfkDVWjknBlTyslvd3C0y1u/AntZtQiDjCPkUFJoQ6ldLnhiz6gauJo3dyjcUQ&#10;ZVNI3eAljttKjpJkKi2WHB8M1pQZyr83Z6vgeHrS7Vu2LnNzyMb7x8nt5+uwVqr30L2+gAjUhf/w&#10;X/tDK5g8D2ej+WwcISJSxAG5/AUAAP//AwBQSwECLQAUAAYACAAAACEA2+H2y+4AAACFAQAAEwAA&#10;AAAAAAAAAAAAAAAAAAAAW0NvbnRlbnRfVHlwZXNdLnhtbFBLAQItABQABgAIAAAAIQBa9CxbvwAA&#10;ABUBAAALAAAAAAAAAAAAAAAAAB8BAABfcmVscy8ucmVsc1BLAQItABQABgAIAAAAIQAsD3rcywAA&#10;AOIAAAAPAAAAAAAAAAAAAAAAAAcCAABkcnMvZG93bnJldi54bWxQSwUGAAAAAAMAAwC3AAAA/wIA&#10;AAAA&#10;" strokecolor="#156082 [3204]" strokeweight=".5pt">
                  <v:stroke endarrow="block" joinstyle="miter"/>
                </v:shape>
                <v:rect id="Rectangle 6" o:spid="_x0000_s1049" style="position:absolute;left:18669;top:52006;width:34290;height:5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OwYygAAAOIAAAAPAAAAZHJzL2Rvd25yZXYueG1sRI9BS8NA&#10;FITvQv/D8gre7G6LJjZ2W0pREBSLtYceH9lnEpp9G3bXJP33riD0OMzMN8xqM9pW9ORD41jDfKZA&#10;EJfONFxpOH693D2CCBHZYOuYNFwowGY9uVlhYdzAn9QfYiUShEOBGuoYu0LKUNZkMcxcR5y8b+ct&#10;xiR9JY3HIcFtKxdKZdJiw2mhxo52NZXnw4/V4PbNpd365Uf/TvnpbR/VMGbPWt9Ox+0TiEhjvIb/&#10;269Gw0M2zxe5Wt7D36V0B+T6FwAA//8DAFBLAQItABQABgAIAAAAIQDb4fbL7gAAAIUBAAATAAAA&#10;AAAAAAAAAAAAAAAAAABbQ29udGVudF9UeXBlc10ueG1sUEsBAi0AFAAGAAgAAAAhAFr0LFu/AAAA&#10;FQEAAAsAAAAAAAAAAAAAAAAAHwEAAF9yZWxzLy5yZWxzUEsBAi0AFAAGAAgAAAAhAGiY7BjKAAAA&#10;4gAAAA8AAAAAAAAAAAAAAAAABwIAAGRycy9kb3ducmV2LnhtbFBLBQYAAAAAAwADALcAAAD+AgAA&#10;AAA=&#10;" fillcolor="white [3201]" strokecolor="black [3200]" strokeweight="1pt">
                  <v:textbox>
                    <w:txbxContent>
                      <w:p w14:paraId="4B519D24"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Combined intervention and control samples</w:t>
                        </w:r>
                      </w:p>
                      <w:p w14:paraId="15064A9E"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Overall endline student response rate = 6268/8035 (78.0%)</w:t>
                        </w:r>
                      </w:p>
                    </w:txbxContent>
                  </v:textbox>
                </v:rect>
                <v:shape id="Straight Arrow Connector 60" o:spid="_x0000_s1050" type="#_x0000_t32" style="position:absolute;left:30575;top:57340;width:6572;height:27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c2t9yQAAAOMAAAAPAAAAZHJzL2Rvd25yZXYueG1sRE9fS8Mw&#10;EH8X9h3CCb6ISzO3MeqyMTsEX90E59vR3Jpqc6lN7Kqf3gyEPd7v/y3Xg2tET12oPWtQ4wwEcelN&#10;zZWG1/3T3QJEiMgGG8+k4YcCrFejqyXmxp/4hfpdrEQK4ZCjBhtjm0sZSksOw9i3xIk7+s5hTGdX&#10;SdPhKYW7Rk6ybC4d1pwaLLZUWCo/d99Ow/txZvrHYluX9lDcv91Of78+Dlutb66HzQOISEO8iP/d&#10;zybNn84naqbUQsH5pwSAXP0BAAD//wMAUEsBAi0AFAAGAAgAAAAhANvh9svuAAAAhQEAABMAAAAA&#10;AAAAAAAAAAAAAAAAAFtDb250ZW50X1R5cGVzXS54bWxQSwECLQAUAAYACAAAACEAWvQsW78AAAAV&#10;AQAACwAAAAAAAAAAAAAAAAAfAQAAX3JlbHMvLnJlbHNQSwECLQAUAAYACAAAACEA+3NrfckAAADj&#10;AAAADwAAAAAAAAAAAAAAAAAHAgAAZHJzL2Rvd25yZXYueG1sUEsFBgAAAAADAAMAtwAAAP0CAAAA&#10;AA==&#10;" strokecolor="#156082 [3204]" strokeweight=".5pt">
                  <v:stroke endarrow="block" joinstyle="miter"/>
                </v:shape>
                <v:rect id="Rectangle 6" o:spid="_x0000_s1051" style="position:absolute;left:11239;top:60293;width:25146;height:47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pTBywAAAOIAAAAPAAAAZHJzL2Rvd25yZXYueG1sRI9Ba8JA&#10;FITvhf6H5RW81U21Jpq6ipQWBKVS66HHR/Y1Cc2+DbvbJP57VxB6HGbmG2a5HkwjOnK+tqzgaZyA&#10;IC6srrlUcPp6f5yD8AFZY2OZFJzJw3p1f7fEXNueP6k7hlJECPscFVQhtLmUvqjIoB/bljh6P9YZ&#10;DFG6UmqHfYSbRk6SJJUGa44LFbb0WlHxe/wzCuyhPjcbt/jo9pR97w4h6Yf0TanRw7B5ARFoCP/h&#10;W3urFczS6fMinWQZXC/FOyBXFwAAAP//AwBQSwECLQAUAAYACAAAACEA2+H2y+4AAACFAQAAEwAA&#10;AAAAAAAAAAAAAAAAAAAAW0NvbnRlbnRfVHlwZXNdLnhtbFBLAQItABQABgAIAAAAIQBa9CxbvwAA&#10;ABUBAAALAAAAAAAAAAAAAAAAAB8BAABfcmVscy8ucmVsc1BLAQItABQABgAIAAAAIQDXQpTBywAA&#10;AOIAAAAPAAAAAAAAAAAAAAAAAAcCAABkcnMvZG93bnJldi54bWxQSwUGAAAAAAMAAwC3AAAA/wIA&#10;AAAA&#10;" fillcolor="white [3201]" strokecolor="black [3200]" strokeweight="1pt">
                  <v:textbox>
                    <w:txbxContent>
                      <w:p w14:paraId="2D694F63"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Students matched to baseline response</w:t>
                        </w:r>
                      </w:p>
                      <w:p w14:paraId="3C176773"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Matching rate = 4601/6268 (73.4%)</w:t>
                        </w:r>
                      </w:p>
                      <w:p w14:paraId="68E8827D" w14:textId="77777777" w:rsidR="00E60450" w:rsidRPr="00121CFD" w:rsidRDefault="00E60450" w:rsidP="00E60450">
                        <w:pPr>
                          <w:spacing w:line="240" w:lineRule="auto"/>
                          <w:jc w:val="center"/>
                          <w:rPr>
                            <w:rFonts w:ascii="Calibri" w:hAnsi="Calibri" w:cs="Calibri"/>
                            <w:sz w:val="20"/>
                            <w:szCs w:val="20"/>
                          </w:rPr>
                        </w:pPr>
                      </w:p>
                    </w:txbxContent>
                  </v:textbox>
                </v:rect>
                <v:shape id="Straight Arrow Connector 60" o:spid="_x0000_s1052" type="#_x0000_t32" style="position:absolute;left:36957;top:57245;width:18097;height:29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54UdxgAAAOIAAAAPAAAAZHJzL2Rvd25yZXYueG1sRE9NS8NA&#10;EL0L/odlBC/FblrS2MRuiwiiV9MqPQ7ZMRua3Q3ZsU3/vXMQPD7e92Y3+V6daUxdDAYW8wwUhSba&#10;LrQGDvvXhzWoxBgs9jGQgSsl2G1vbzZY2XgJH3SuuVUSElKFBhzzUGmdGkce0zwOFIT7jqNHFji2&#10;2o54kXDf62WWFdpjF6TB4UAvjppT/eOllw7LWb2alfnpDT+PX46v+YKNub+bnp9AMU38L/5zv1sD&#10;+eOqKIqylM1ySe6A3v4CAAD//wMAUEsBAi0AFAAGAAgAAAAhANvh9svuAAAAhQEAABMAAAAAAAAA&#10;AAAAAAAAAAAAAFtDb250ZW50X1R5cGVzXS54bWxQSwECLQAUAAYACAAAACEAWvQsW78AAAAVAQAA&#10;CwAAAAAAAAAAAAAAAAAfAQAAX3JlbHMvLnJlbHNQSwECLQAUAAYACAAAACEAWueFHcYAAADiAAAA&#10;DwAAAAAAAAAAAAAAAAAHAgAAZHJzL2Rvd25yZXYueG1sUEsFBgAAAAADAAMAtwAAAPoCAAAAAA==&#10;" strokecolor="#156082 [3204]" strokeweight=".5pt">
                  <v:stroke endarrow="block" joinstyle="miter"/>
                </v:shape>
                <v:rect id="Rectangle 6" o:spid="_x0000_s1053" style="position:absolute;left:41529;top:60293;width:28765;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eMfxwAAAOIAAAAPAAAAZHJzL2Rvd25yZXYueG1sRE/Pa8Iw&#10;FL4P9j+EN/A2k/ZQt2oUGQoDx0TnweOjebZlzUtJsrb+98thsOPH93u1mWwnBvKhdawhmysQxJUz&#10;LdcaLl/75xcQISIb7ByThjsF2KwfH1ZYGjfyiYZzrEUK4VCihibGvpQyVA1ZDHPXEyfu5rzFmKCv&#10;pfE4pnDbyVypQlpsOTU02NNbQ9X3+cdqcMf23m396+fwQYvr4RjVOBU7rWdP03YJItIU/8V/7nej&#10;Ic8XWV5kKm1Ol9IdkOtfAAAA//8DAFBLAQItABQABgAIAAAAIQDb4fbL7gAAAIUBAAATAAAAAAAA&#10;AAAAAAAAAAAAAABbQ29udGVudF9UeXBlc10ueG1sUEsBAi0AFAAGAAgAAAAhAFr0LFu/AAAAFQEA&#10;AAsAAAAAAAAAAAAAAAAAHwEAAF9yZWxzLy5yZWxzUEsBAi0AFAAGAAgAAAAhAGNF4x/HAAAA4gAA&#10;AA8AAAAAAAAAAAAAAAAABwIAAGRycy9kb3ducmV2LnhtbFBLBQYAAAAAAwADALcAAAD7AgAAAAA=&#10;" fillcolor="white [3201]" strokecolor="black [3200]" strokeweight="1pt">
                  <v:textbox>
                    <w:txbxContent>
                      <w:p w14:paraId="3AE2DBD6"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 xml:space="preserve">Students with no corresponding baseline response </w:t>
                        </w:r>
                      </w:p>
                      <w:p w14:paraId="2C188632"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Non-match rate: 1667/6268 = 26.5%</w:t>
                        </w:r>
                      </w:p>
                    </w:txbxContent>
                  </v:textbox>
                </v:rect>
                <v:shape id="Straight Arrow Connector 60" o:spid="_x0000_s1054" type="#_x0000_t32" style="position:absolute;left:18954;top:65055;width:4902;height:266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dY5zAAAAOMAAAAPAAAAZHJzL2Rvd25yZXYueG1sRI/NTsJA&#10;FIX3JL7D5Jq4ITIFW9TKQKSExK1oIu5uOpdOpXOndsZSfHpmYeLy5PzlW6wG24ieOl87VjCdJCCI&#10;S6drrhS8v21vH0D4gKyxcUwKzuRhtbwaLTDX7sSv1O9CJeII+xwVmBDaXEpfGrLoJ64ljt7BdRZD&#10;lF0ldYenOG4bOUuSubRYc3ww2FJhqDzufqyCz0Om+3WxqUuzL+4+xunv99d+o9TN9fD8BCLQEP7D&#10;f+0XrWCWZGmW3s8fI0VkijwglxcAAAD//wMAUEsBAi0AFAAGAAgAAAAhANvh9svuAAAAhQEAABMA&#10;AAAAAAAAAAAAAAAAAAAAAFtDb250ZW50X1R5cGVzXS54bWxQSwECLQAUAAYACAAAACEAWvQsW78A&#10;AAAVAQAACwAAAAAAAAAAAAAAAAAfAQAAX3JlbHMvLnJlbHNQSwECLQAUAAYACAAAACEA633WOcwA&#10;AADjAAAADwAAAAAAAAAAAAAAAAAHAgAAZHJzL2Rvd25yZXYueG1sUEsFBgAAAAADAAMAtwAAAAAD&#10;AAAAAA==&#10;" strokecolor="#156082 [3204]" strokeweight=".5pt">
                  <v:stroke endarrow="block" joinstyle="miter"/>
                </v:shape>
                <v:rect id="Rectangle 6" o:spid="_x0000_s1055" style="position:absolute;left:2667;top:67532;width:28765;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z1uygAAAOIAAAAPAAAAZHJzL2Rvd25yZXYueG1sRI9BSwMx&#10;FITvgv8hPMGbTdQa223TUkRBUFpae+jxsXnuLm5eliTubv+9EQSPw8x8wyzXo2tFTyE2ng3cThQI&#10;4tLbhisDx4+XmxmImJAttp7JwJkirFeXF0ssrB94T/0hVSJDOBZooE6pK6SMZU0O48R3xNn79MFh&#10;yjJU0gYcMty18k4pLR02nBdq7OippvLr8O0M+F1zbjdhvu3f6fH0tktqGPWzMddX42YBItGY/sN/&#10;7VdrQN+rqZ7rhyn8Xsp3QK5+AAAA//8DAFBLAQItABQABgAIAAAAIQDb4fbL7gAAAIUBAAATAAAA&#10;AAAAAAAAAAAAAAAAAABbQ29udGVudF9UeXBlc10ueG1sUEsBAi0AFAAGAAgAAAAhAFr0LFu/AAAA&#10;FQEAAAsAAAAAAAAAAAAAAAAAHwEAAF9yZWxzLy5yZWxzUEsBAi0AFAAGAAgAAAAhAMITPW7KAAAA&#10;4gAAAA8AAAAAAAAAAAAAAAAABwIAAGRycy9kb3ducmV2LnhtbFBLBQYAAAAAAwADALcAAAD+AgAA&#10;AAA=&#10;" fillcolor="white [3201]" strokecolor="black [3200]" strokeweight="1pt">
                  <v:textbox>
                    <w:txbxContent>
                      <w:p w14:paraId="43E103C1" w14:textId="77777777" w:rsidR="00E60450" w:rsidRPr="00121CFD" w:rsidRDefault="00E60450" w:rsidP="00E60450">
                        <w:pPr>
                          <w:spacing w:line="240" w:lineRule="auto"/>
                          <w:jc w:val="center"/>
                          <w:rPr>
                            <w:rFonts w:ascii="Calibri" w:hAnsi="Calibri" w:cs="Calibri"/>
                            <w:sz w:val="20"/>
                            <w:szCs w:val="20"/>
                          </w:rPr>
                        </w:pPr>
                        <w:r>
                          <w:rPr>
                            <w:rFonts w:ascii="Calibri" w:hAnsi="Calibri" w:cs="Calibri"/>
                            <w:sz w:val="20"/>
                            <w:szCs w:val="20"/>
                          </w:rPr>
                          <w:t>Outcome applicable</w:t>
                        </w:r>
                        <w:r w:rsidRPr="00121CFD">
                          <w:rPr>
                            <w:rFonts w:ascii="Calibri" w:hAnsi="Calibri" w:cs="Calibri"/>
                            <w:sz w:val="20"/>
                            <w:szCs w:val="20"/>
                          </w:rPr>
                          <w:t xml:space="preserve"> and completed question on outcome (see </w:t>
                        </w:r>
                        <w:r>
                          <w:rPr>
                            <w:rFonts w:ascii="Calibri" w:hAnsi="Calibri" w:cs="Calibri"/>
                            <w:sz w:val="20"/>
                            <w:szCs w:val="20"/>
                          </w:rPr>
                          <w:t>T</w:t>
                        </w:r>
                        <w:r w:rsidRPr="00121CFD">
                          <w:rPr>
                            <w:rFonts w:ascii="Calibri" w:hAnsi="Calibri" w:cs="Calibri"/>
                            <w:sz w:val="20"/>
                            <w:szCs w:val="20"/>
                          </w:rPr>
                          <w:t>able 3</w:t>
                        </w:r>
                        <w:r>
                          <w:rPr>
                            <w:rFonts w:ascii="Calibri" w:hAnsi="Calibri" w:cs="Calibri"/>
                            <w:sz w:val="20"/>
                            <w:szCs w:val="20"/>
                          </w:rPr>
                          <w:t xml:space="preserve"> -</w:t>
                        </w:r>
                        <w:r w:rsidRPr="000D591E">
                          <w:rPr>
                            <w:rFonts w:ascii="Calibri" w:hAnsi="Calibri" w:cs="Calibri"/>
                            <w:sz w:val="20"/>
                            <w:szCs w:val="20"/>
                          </w:rPr>
                          <w:t xml:space="preserve"> </w:t>
                        </w:r>
                        <w:r w:rsidRPr="00121CFD">
                          <w:rPr>
                            <w:rFonts w:ascii="Calibri" w:hAnsi="Calibri" w:cs="Calibri"/>
                            <w:sz w:val="20"/>
                            <w:szCs w:val="20"/>
                          </w:rPr>
                          <w:t>Overall Sample Size-)</w:t>
                        </w:r>
                      </w:p>
                    </w:txbxContent>
                  </v:textbox>
                </v:rect>
                <v:rect id="Rectangle 6" o:spid="_x0000_s1056" style="position:absolute;left:39909;top:68484;width:32862;height:3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48UxwAAAOMAAAAPAAAAZHJzL2Rvd25yZXYueG1sRE/PS8Mw&#10;FL4L+x/CE7y5ZDnMrls2xlAYKA6nB4+P5q0tNi8lydruvzcHwePH93uzm1wnBgqx9WxgMVcgiCtv&#10;W64NfH2+PBYgYkK22HkmAzeKsNvO7jZYWj/yBw3nVIscwrFEA01KfSllrBpyGOe+J87cxQeHKcNQ&#10;SxtwzOGuk1qppXTYcm5osKdDQ9XP+eoM+FN76/Zh9T680dP36ympcVo+G/NwP+3XIBJN6V/85z5a&#10;A1rpQherhc6j86f8B+T2FwAA//8DAFBLAQItABQABgAIAAAAIQDb4fbL7gAAAIUBAAATAAAAAAAA&#10;AAAAAAAAAAAAAABbQ29udGVudF9UeXBlc10ueG1sUEsBAi0AFAAGAAgAAAAhAFr0LFu/AAAAFQEA&#10;AAsAAAAAAAAAAAAAAAAAHwEAAF9yZWxzLy5yZWxzUEsBAi0AFAAGAAgAAAAhAE1jjxTHAAAA4wAA&#10;AA8AAAAAAAAAAAAAAAAABwIAAGRycy9kb3ducmV2LnhtbFBLBQYAAAAAAwADALcAAAD7AgAAAAA=&#10;" fillcolor="white [3201]" strokecolor="black [3200]" strokeweight="1pt">
                  <v:textbox>
                    <w:txbxContent>
                      <w:p w14:paraId="2A59E9EB"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Outcome not applicable or did not complete question</w:t>
                        </w:r>
                      </w:p>
                    </w:txbxContent>
                  </v:textbox>
                </v:rect>
                <v:shape id="Straight Arrow Connector 60" o:spid="_x0000_s1057" type="#_x0000_t32" style="position:absolute;left:23622;top:65055;width:24003;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SgVygAAAOMAAAAPAAAAZHJzL2Rvd25yZXYueG1sRI9BS8NA&#10;EIXvgv9hGcFLsZu0ibSx2yKC6NVYxeOQHbOh2dmQHdv037uC0OPMe/O+N5vd5Ht1pDF2gQ3k8wwU&#10;cRNsx62B/fvz3QpUFGSLfWAycKYIu+311QYrG078RsdaWpVCOFZowIkMldaxceQxzsNAnLTvMHqU&#10;NI6ttiOeUrjv9SLL7rXHjhPB4UBPjppD/eMTl/aLWV3O1sXhBT++Pp2ci1yMub2ZHh9ACU1yMf9f&#10;v9pUf1nmy9U6Kwv4+yktQG9/AQAA//8DAFBLAQItABQABgAIAAAAIQDb4fbL7gAAAIUBAAATAAAA&#10;AAAAAAAAAAAAAAAAAABbQ29udGVudF9UeXBlc10ueG1sUEsBAi0AFAAGAAgAAAAhAFr0LFu/AAAA&#10;FQEAAAsAAAAAAAAAAAAAAAAAHwEAAF9yZWxzLy5yZWxzUEsBAi0AFAAGAAgAAAAhAMB9KBXKAAAA&#10;4wAAAA8AAAAAAAAAAAAAAAAABwIAAGRycy9kb3ducmV2LnhtbFBLBQYAAAAAAwADALcAAAD+AgAA&#10;AAA=&#10;" strokecolor="#156082 [3204]" strokeweight=".5pt">
                  <v:stroke endarrow="block" joinstyle="miter"/>
                </v:shape>
                <v:shape id="Straight Arrow Connector 60" o:spid="_x0000_s1058" type="#_x0000_t32" style="position:absolute;left:14859;top:72104;width:450;height:342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5RxbzQAAAOMAAAAPAAAAZHJzL2Rvd25yZXYueG1sRI9BS8NA&#10;FITvgv9heYKX0m7a1BrSboumCF5bhdbbI/uaTc2+jdk1jf56VxA8DjPzDbPaDLYRPXW+dqxgOklA&#10;EJdO11wpeH15GmcgfEDW2DgmBV/kYbO+vlphrt2Fd9TvQyUihH2OCkwIbS6lLw1Z9BPXEkfv5DqL&#10;IcqukrrDS4TbRs6SZCEt1hwXDLZUGCrf959WwdvpTvePxbYuzbFID6P598f5uFXq9mZ4WIIINIT/&#10;8F/7WSuYJYs0zdLsfgq/n+IfkOsfAAAA//8DAFBLAQItABQABgAIAAAAIQDb4fbL7gAAAIUBAAAT&#10;AAAAAAAAAAAAAAAAAAAAAABbQ29udGVudF9UeXBlc10ueG1sUEsBAi0AFAAGAAgAAAAhAFr0LFu/&#10;AAAAFQEAAAsAAAAAAAAAAAAAAAAAHwEAAF9yZWxzLy5yZWxzUEsBAi0AFAAGAAgAAAAhANrlHFvN&#10;AAAA4wAAAA8AAAAAAAAAAAAAAAAABwIAAGRycy9kb3ducmV2LnhtbFBLBQYAAAAAAwADALcAAAAB&#10;AwAAAAA=&#10;" strokecolor="#156082 [3204]" strokeweight=".5pt">
                  <v:stroke endarrow="block" joinstyle="miter"/>
                </v:shape>
                <v:rect id="Rectangle 6" o:spid="_x0000_s1059" style="position:absolute;left:952;top:75152;width:27146;height:44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QG7vygAAAOIAAAAPAAAAZHJzL2Rvd25yZXYueG1sRI9BawIx&#10;FITvhf6H8AreamItrm6NIqWC0FKpevD42LzuLt28LEncXf99Uyh4HGbmG2a5HmwjOvKhdqxhMlYg&#10;iAtnai41nI7bxzmIEJENNo5Jw5UCrFf3d0vMjev5i7pDLEWCcMhRQxVjm0sZiooshrFriZP37bzF&#10;mKQvpfHYJ7ht5JNSM2mx5rRQYUuvFRU/h4vV4Pb1tdn4xWf3Qdn5fR9VP8zetB49DJsXEJGGeAv/&#10;t3dGw/MiU9NsOsng71K6A3L1CwAA//8DAFBLAQItABQABgAIAAAAIQDb4fbL7gAAAIUBAAATAAAA&#10;AAAAAAAAAAAAAAAAAABbQ29udGVudF9UeXBlc10ueG1sUEsBAi0AFAAGAAgAAAAhAFr0LFu/AAAA&#10;FQEAAAsAAAAAAAAAAAAAAAAAHwEAAF9yZWxzLy5yZWxzUEsBAi0AFAAGAAgAAAAhAPlAbu/KAAAA&#10;4gAAAA8AAAAAAAAAAAAAAAAABwIAAGRycy9kb3ducmV2LnhtbFBLBQYAAAAAAwADALcAAAD+AgAA&#10;AAA=&#10;" fillcolor="white [3201]" strokecolor="black [3200]" strokeweight="1pt">
                  <v:textbox>
                    <w:txbxContent>
                      <w:p w14:paraId="566F97F0"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Complete data for all variables in model (see Table 3</w:t>
                        </w:r>
                        <w:r>
                          <w:rPr>
                            <w:rFonts w:ascii="Calibri" w:hAnsi="Calibri" w:cs="Calibri"/>
                            <w:sz w:val="20"/>
                            <w:szCs w:val="20"/>
                          </w:rPr>
                          <w:t xml:space="preserve"> -</w:t>
                        </w:r>
                        <w:r w:rsidRPr="00BD4D0C">
                          <w:rPr>
                            <w:rFonts w:ascii="Calibri" w:hAnsi="Calibri" w:cs="Calibri"/>
                            <w:sz w:val="20"/>
                            <w:szCs w:val="20"/>
                          </w:rPr>
                          <w:t xml:space="preserve"> </w:t>
                        </w:r>
                        <w:r w:rsidRPr="00121CFD">
                          <w:rPr>
                            <w:rFonts w:ascii="Calibri" w:hAnsi="Calibri" w:cs="Calibri"/>
                            <w:sz w:val="20"/>
                            <w:szCs w:val="20"/>
                          </w:rPr>
                          <w:t>Sample size)</w:t>
                        </w:r>
                      </w:p>
                    </w:txbxContent>
                  </v:textbox>
                </v:rect>
                <v:shape id="Straight Arrow Connector 60" o:spid="_x0000_s1060" type="#_x0000_t32" style="position:absolute;left:15430;top:72104;width:30575;height:3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NRJyQAAAOMAAAAPAAAAZHJzL2Rvd25yZXYueG1sRI9BawIx&#10;EIXvBf9DGKEXqclKWnRrFBFKe+1qi8dhM90sbibLJtX13zeFQo8z78373qy3o+/EhYbYBjZQzBUI&#10;4jrYlhsDx8PLwxJETMgWu8Bk4EYRtpvJ3RpLG678TpcqNSKHcCzRgEupL6WMtSOPcR564qx9hcFj&#10;yuPQSDvgNYf7Ti6UepIeW84Ehz3tHdXn6ttnLh0Xs+pxttLnV/w4fbp000Uy5n467p5BJBrTv/nv&#10;+s3m+oVeaqW0KuD3p7wAufkBAAD//wMAUEsBAi0AFAAGAAgAAAAhANvh9svuAAAAhQEAABMAAAAA&#10;AAAAAAAAAAAAAAAAAFtDb250ZW50X1R5cGVzXS54bWxQSwECLQAUAAYACAAAACEAWvQsW78AAAAV&#10;AQAACwAAAAAAAAAAAAAAAAAfAQAAX3JlbHMvLnJlbHNQSwECLQAUAAYACAAAACEAiizUSckAAADj&#10;AAAADwAAAAAAAAAAAAAAAAAHAgAAZHJzL2Rvd25yZXYueG1sUEsFBgAAAAADAAMAtwAAAP0CAAAA&#10;AA==&#10;" strokecolor="#156082 [3204]" strokeweight=".5pt">
                  <v:stroke endarrow="block" joinstyle="miter"/>
                </v:shape>
                <v:rect id="Rectangle 6" o:spid="_x0000_s1061" style="position:absolute;left:35623;top:75533;width:32861;height:38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xAGRywAAAOMAAAAPAAAAZHJzL2Rvd25yZXYueG1sRI9BawIx&#10;FITvQv9DeAVvmrhSrVujSKkgWCq1PfT42LzuLt28LEncXf99IxR6HGbmG2a9HWwjOvKhdqxhNlUg&#10;iAtnai41fH7sJ48gQkQ22DgmDVcKsN3cjdaYG9fzO3XnWIoE4ZCjhirGNpcyFBVZDFPXEifv23mL&#10;MUlfSuOxT3DbyEyphbRYc1qosKXnioqf88VqcKf62uz86q17peXX8RRVPyxetB7fD7snEJGG+B/+&#10;ax+MhkzN59nyYTXL4PYp/QG5+QUAAP//AwBQSwECLQAUAAYACAAAACEA2+H2y+4AAACFAQAAEwAA&#10;AAAAAAAAAAAAAAAAAAAAW0NvbnRlbnRfVHlwZXNdLnhtbFBLAQItABQABgAIAAAAIQBa9CxbvwAA&#10;ABUBAAALAAAAAAAAAAAAAAAAAB8BAABfcmVscy8ucmVsc1BLAQItABQABgAIAAAAIQA8xAGRywAA&#10;AOMAAAAPAAAAAAAAAAAAAAAAAAcCAABkcnMvZG93bnJldi54bWxQSwUGAAAAAAMAAwC3AAAA/wIA&#10;AAAA&#10;" fillcolor="white [3201]" strokecolor="black [3200]" strokeweight="1pt">
                  <v:textbox>
                    <w:txbxContent>
                      <w:p w14:paraId="1224BB8A" w14:textId="77777777" w:rsidR="00E60450" w:rsidRPr="00121CFD" w:rsidRDefault="00E60450" w:rsidP="00E60450">
                        <w:pPr>
                          <w:spacing w:line="240" w:lineRule="auto"/>
                          <w:jc w:val="center"/>
                          <w:rPr>
                            <w:rFonts w:ascii="Calibri" w:hAnsi="Calibri" w:cs="Calibri"/>
                            <w:sz w:val="20"/>
                            <w:szCs w:val="20"/>
                          </w:rPr>
                        </w:pPr>
                        <w:r w:rsidRPr="00121CFD">
                          <w:rPr>
                            <w:rFonts w:ascii="Calibri" w:hAnsi="Calibri" w:cs="Calibri"/>
                            <w:sz w:val="20"/>
                            <w:szCs w:val="20"/>
                          </w:rPr>
                          <w:t xml:space="preserve">Missing data for at least one variable in model </w:t>
                        </w:r>
                      </w:p>
                    </w:txbxContent>
                  </v:textbox>
                </v:rect>
                <v:roundrect id="AutoShape 105" o:spid="_x0000_s1062" style="position:absolute;left:6499;top:-5408;width:4280;height:15995;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rB2jyAAAAOMAAAAPAAAAZHJzL2Rvd25yZXYueG1sRE/NasJA&#10;EL4XfIdlBG9100hCjK5SCkqpFKntocdpdkxCs7Mxu5r49q5Q6HG+/1muB9OIC3WutqzgaRqBIC6s&#10;rrlU8PW5ecxAOI+ssbFMCq7kYL0aPSwx17bnD7ocfClCCLscFVTet7mUrqjIoJvaljhwR9sZ9OHs&#10;Sqk77EO4aWQcRak0WHNoqLCll4qK38PZKMC3xv/gfqhPafrdb5Jd7N7nW6Um4+F5AcLT4P/Ff+5X&#10;HebPknk2S7IshvtPAQC5ugEAAP//AwBQSwECLQAUAAYACAAAACEA2+H2y+4AAACFAQAAEwAAAAAA&#10;AAAAAAAAAAAAAAAAW0NvbnRlbnRfVHlwZXNdLnhtbFBLAQItABQABgAIAAAAIQBa9CxbvwAAABUB&#10;AAALAAAAAAAAAAAAAAAAAB8BAABfcmVscy8ucmVsc1BLAQItABQABgAIAAAAIQDHrB2jyAAAAOMA&#10;AAAPAAAAAAAAAAAAAAAAAAcCAABkcnMvZG93bnJldi54bWxQSwUGAAAAAAMAAwC3AAAA/AIAAAAA&#10;" fillcolor="#ccecff">
                  <v:path arrowok="t"/>
                  <v:textbox inset="3.6pt,,3.6pt">
                    <w:txbxContent>
                      <w:p w14:paraId="263B5F72" w14:textId="77777777" w:rsidR="00E60450" w:rsidRPr="00121CFD" w:rsidRDefault="00E60450" w:rsidP="00E60450">
                        <w:pPr>
                          <w:pStyle w:val="NormalWeb"/>
                          <w:spacing w:after="0"/>
                          <w:jc w:val="center"/>
                          <w:textAlignment w:val="baseline"/>
                          <w:rPr>
                            <w:rFonts w:asciiTheme="minorHAnsi" w:hAnsiTheme="minorHAnsi"/>
                          </w:rPr>
                        </w:pPr>
                        <w:r w:rsidRPr="00121CFD">
                          <w:rPr>
                            <w:rFonts w:asciiTheme="minorHAnsi" w:hAnsiTheme="minorHAnsi" w:cs="Arial"/>
                            <w:b/>
                            <w:bCs/>
                            <w:color w:val="000000"/>
                            <w:kern w:val="24"/>
                            <w:sz w:val="36"/>
                            <w:szCs w:val="36"/>
                          </w:rPr>
                          <w:t>Identification</w:t>
                        </w:r>
                      </w:p>
                    </w:txbxContent>
                  </v:textbox>
                </v:roundrect>
                <v:roundrect id="AutoShape 104" o:spid="_x0000_s1063" style="position:absolute;left:6854;top:6474;width:4115;height:12694;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ZQ3ywAAAOIAAAAPAAAAZHJzL2Rvd25yZXYueG1sRI9PSwMx&#10;FMTvgt8hPKE3m9jasF2bFhFaRJHSP4cen5vn7uLmZd2k3fXbG0HwOMzMb5jFanCNuFAXas8G7sYK&#10;BHHhbc2lgeNhfZuBCBHZYuOZDHxTgNXy+mqBufU97+iyj6VIEA45GqhibHMpQ1GRwzD2LXHyPnzn&#10;MCbZldJ22Ce4a+REKS0d1pwWKmzpqaLic392BvClie+4HeovrU/9evY6CW/zjTGjm+HxAUSkIf6H&#10;/9rP1sBM3WeZnioNv5fSHZDLHwAAAP//AwBQSwECLQAUAAYACAAAACEA2+H2y+4AAACFAQAAEwAA&#10;AAAAAAAAAAAAAAAAAAAAW0NvbnRlbnRfVHlwZXNdLnhtbFBLAQItABQABgAIAAAAIQBa9CxbvwAA&#10;ABUBAAALAAAAAAAAAAAAAAAAAB8BAABfcmVscy8ucmVsc1BLAQItABQABgAIAAAAIQDpnZQ3ywAA&#10;AOIAAAAPAAAAAAAAAAAAAAAAAAcCAABkcnMvZG93bnJldi54bWxQSwUGAAAAAAMAAwC3AAAA/wIA&#10;AAAA&#10;" fillcolor="#ccecff">
                  <v:path arrowok="t"/>
                  <v:textbox inset="3.6pt,,3.6pt">
                    <w:txbxContent>
                      <w:p w14:paraId="4EC968BD" w14:textId="77777777" w:rsidR="00E60450" w:rsidRPr="00121CFD" w:rsidRDefault="00E60450" w:rsidP="00E60450">
                        <w:pPr>
                          <w:pStyle w:val="NormalWeb"/>
                          <w:spacing w:after="0"/>
                          <w:jc w:val="center"/>
                          <w:textAlignment w:val="baseline"/>
                          <w:rPr>
                            <w:rFonts w:asciiTheme="minorHAnsi" w:hAnsiTheme="minorHAnsi"/>
                          </w:rPr>
                        </w:pPr>
                        <w:r w:rsidRPr="00121CFD">
                          <w:rPr>
                            <w:rFonts w:asciiTheme="minorHAnsi" w:hAnsiTheme="minorHAnsi" w:cs="Arial"/>
                            <w:b/>
                            <w:bCs/>
                            <w:color w:val="000000"/>
                            <w:kern w:val="24"/>
                            <w:sz w:val="40"/>
                            <w:szCs w:val="40"/>
                          </w:rPr>
                          <w:t>Consent</w:t>
                        </w:r>
                      </w:p>
                    </w:txbxContent>
                  </v:textbox>
                </v:roundrect>
                <v:roundrect id="AutoShape 84" o:spid="_x0000_s1064" style="position:absolute;left:666;top:38004;width:13551;height:818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6T/DygAAAOIAAAAPAAAAZHJzL2Rvd25yZXYueG1sRI9BS8NA&#10;FITvQv/D8gRvdpNW0xK7LaEi1JtJe+jxkX0mi9m3Ibumqb/eFYQeh5n5htnsJtuJkQZvHCtI5wkI&#10;4tppw42C0/HtcQ3CB2SNnWNScCUPu+3sboO5dhcuaaxCIyKEfY4K2hD6XEpft2TRz11PHL1PN1gM&#10;UQ6N1ANeItx2cpEkmbRoOC602NO+pfqr+rYKfq7Ph3NVjsuCivNr+eFN+t4YpR7up+IFRKAp3ML/&#10;7YNWsFpn6TJ7Wqzg71K8A3L7CwAA//8DAFBLAQItABQABgAIAAAAIQDb4fbL7gAAAIUBAAATAAAA&#10;AAAAAAAAAAAAAAAAAABbQ29udGVudF9UeXBlc10ueG1sUEsBAi0AFAAGAAgAAAAhAFr0LFu/AAAA&#10;FQEAAAsAAAAAAAAAAAAAAAAAHwEAAF9yZWxzLy5yZWxzUEsBAi0AFAAGAAgAAAAhAK7pP8PKAAAA&#10;4gAAAA8AAAAAAAAAAAAAAAAABwIAAGRycy9kb3ducmV2LnhtbFBLBQYAAAAAAwADALcAAAD+AgAA&#10;AAA=&#10;" fillcolor="#ccecff">
                  <v:path arrowok="t"/>
                  <v:textbox inset="3.6pt,,3.6pt">
                    <w:txbxContent>
                      <w:p w14:paraId="1FC3E9B6" w14:textId="77777777" w:rsidR="00E60450" w:rsidRPr="00121CFD" w:rsidRDefault="00E60450" w:rsidP="00E60450">
                        <w:pPr>
                          <w:pStyle w:val="NormalWeb"/>
                          <w:spacing w:after="0"/>
                          <w:jc w:val="center"/>
                          <w:textAlignment w:val="baseline"/>
                          <w:rPr>
                            <w:rFonts w:asciiTheme="minorHAnsi" w:hAnsiTheme="minorHAnsi"/>
                            <w:sz w:val="9"/>
                            <w:szCs w:val="9"/>
                          </w:rPr>
                        </w:pPr>
                        <w:r w:rsidRPr="00121CFD">
                          <w:rPr>
                            <w:rFonts w:asciiTheme="minorHAnsi" w:hAnsiTheme="minorHAnsi" w:cs="Arial"/>
                            <w:b/>
                            <w:bCs/>
                            <w:color w:val="000000"/>
                            <w:kern w:val="24"/>
                            <w:sz w:val="28"/>
                            <w:szCs w:val="28"/>
                          </w:rPr>
                          <w:t>Follow-up survey: 33 months</w:t>
                        </w:r>
                      </w:p>
                    </w:txbxContent>
                  </v:textbox>
                </v:roundrect>
                <v:roundrect id="AutoShape 104" o:spid="_x0000_s1065" style="position:absolute;left:6089;top:12757;width:4118;height:14240;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yZs3yAAAAOMAAAAPAAAAZHJzL2Rvd25yZXYueG1sRE9fa8Iw&#10;EH8f+B3CCXubiZ0W7YwyBo7hGGPqg49nc2uLzaVrMlu/vREGe7zf/1useluLM7W+cqxhPFIgiHNn&#10;Ki407HfrhxkIH5AN1o5Jw4U8rJaDuwVmxnX8RedtKEQMYZ+hhjKEJpPS5yVZ9CPXEEfu27UWQzzb&#10;QpoWuxhua5kolUqLFceGEht6KSk/bX+tBtzU4YifffWTpoduPX1P/Mf8Vev7Yf/8BCJQH/7Ff+43&#10;E+fPVaIms8fpBG4/RQDk8goAAP//AwBQSwECLQAUAAYACAAAACEA2+H2y+4AAACFAQAAEwAAAAAA&#10;AAAAAAAAAAAAAAAAW0NvbnRlbnRfVHlwZXNdLnhtbFBLAQItABQABgAIAAAAIQBa9CxbvwAAABUB&#10;AAALAAAAAAAAAAAAAAAAAB8BAABfcmVscy8ucmVsc1BLAQItABQABgAIAAAAIQC5yZs3yAAAAOMA&#10;AAAPAAAAAAAAAAAAAAAAAAcCAABkcnMvZG93bnJldi54bWxQSwUGAAAAAAMAAwC3AAAA/AIAAAAA&#10;" fillcolor="#ccecff">
                  <v:path arrowok="t"/>
                  <v:textbox inset="3.6pt,,3.6pt">
                    <w:txbxContent>
                      <w:p w14:paraId="39E9B6CC" w14:textId="77777777" w:rsidR="00E60450" w:rsidRPr="00121CFD" w:rsidRDefault="00E60450" w:rsidP="00E60450">
                        <w:pPr>
                          <w:pStyle w:val="NormalWeb"/>
                          <w:spacing w:after="0"/>
                          <w:jc w:val="center"/>
                          <w:textAlignment w:val="baseline"/>
                          <w:rPr>
                            <w:rFonts w:asciiTheme="minorHAnsi" w:hAnsiTheme="minorHAnsi"/>
                          </w:rPr>
                        </w:pPr>
                        <w:r w:rsidRPr="00121CFD">
                          <w:rPr>
                            <w:rFonts w:asciiTheme="minorHAnsi" w:hAnsiTheme="minorHAnsi" w:cs="Arial"/>
                            <w:b/>
                            <w:bCs/>
                            <w:color w:val="000000"/>
                            <w:kern w:val="24"/>
                            <w:sz w:val="40"/>
                            <w:szCs w:val="40"/>
                          </w:rPr>
                          <w:t>Allocation</w:t>
                        </w:r>
                      </w:p>
                    </w:txbxContent>
                  </v:textbox>
                </v:roundrect>
                <v:roundrect id="AutoShape 84" o:spid="_x0000_s1066" style="position:absolute;left:95;top:49434;width:13551;height:818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57/kxwAAAOEAAAAPAAAAZHJzL2Rvd25yZXYueG1sRE/JbsIw&#10;EL1X6j9Yg9RbcVjKEjAoalWJ3kjgwHEUD4lFPI5iN4R+fX2o1OPT27f7wTaip84bxwom4wQEcem0&#10;4UrB+fT5ugLhA7LGxjEpeJCH/e75aYupdnfOqS9CJWII+xQV1CG0qZS+rMmiH7uWOHJX11kMEXaV&#10;1B3eY7ht5DRJFtKi4dhQY0vvNZW34tsq+Hm8HS5F3s8yyi4f+dGbyVdllHoZDdkGRKAh/Iv/3Aet&#10;YDZfzqfrJE6Oj+IbkLtfAAAA//8DAFBLAQItABQABgAIAAAAIQDb4fbL7gAAAIUBAAATAAAAAAAA&#10;AAAAAAAAAAAAAABbQ29udGVudF9UeXBlc10ueG1sUEsBAi0AFAAGAAgAAAAhAFr0LFu/AAAAFQEA&#10;AAsAAAAAAAAAAAAAAAAAHwEAAF9yZWxzLy5yZWxzUEsBAi0AFAAGAAgAAAAhAHznv+THAAAA4QAA&#10;AA8AAAAAAAAAAAAAAAAABwIAAGRycy9kb3ducmV2LnhtbFBLBQYAAAAAAwADALcAAAD7AgAAAAA=&#10;" fillcolor="#ccecff">
                  <v:path arrowok="t"/>
                  <v:textbox inset="3.6pt,,3.6pt">
                    <w:txbxContent>
                      <w:p w14:paraId="5616751E" w14:textId="77777777" w:rsidR="00E60450" w:rsidRPr="00121CFD" w:rsidRDefault="00E60450" w:rsidP="00E60450">
                        <w:pPr>
                          <w:pStyle w:val="NormalWeb"/>
                          <w:spacing w:after="0"/>
                          <w:jc w:val="center"/>
                          <w:textAlignment w:val="baseline"/>
                          <w:rPr>
                            <w:rFonts w:asciiTheme="minorHAnsi" w:hAnsiTheme="minorHAnsi"/>
                            <w:sz w:val="9"/>
                            <w:szCs w:val="9"/>
                          </w:rPr>
                        </w:pPr>
                        <w:r w:rsidRPr="00121CFD">
                          <w:rPr>
                            <w:rFonts w:asciiTheme="minorHAnsi" w:hAnsiTheme="minorHAnsi" w:cs="Arial"/>
                            <w:b/>
                            <w:bCs/>
                            <w:color w:val="000000"/>
                            <w:kern w:val="24"/>
                            <w:sz w:val="28"/>
                            <w:szCs w:val="28"/>
                          </w:rPr>
                          <w:t>Secondary analysis</w:t>
                        </w:r>
                      </w:p>
                    </w:txbxContent>
                  </v:textbox>
                </v:roundrect>
              </v:group>
            </w:pict>
          </mc:Fallback>
        </mc:AlternateContent>
      </w:r>
    </w:p>
    <w:p w14:paraId="22CDACFB" w14:textId="77777777" w:rsidR="00E60450" w:rsidRPr="00121CFD" w:rsidRDefault="00E60450" w:rsidP="00E60450">
      <w:pPr>
        <w:rPr>
          <w:b/>
          <w:bCs/>
        </w:rPr>
      </w:pPr>
    </w:p>
    <w:p w14:paraId="4771D2A7" w14:textId="77777777" w:rsidR="00E60450" w:rsidRPr="00121CFD" w:rsidRDefault="00E60450" w:rsidP="00E60450">
      <w:pPr>
        <w:rPr>
          <w:b/>
          <w:bCs/>
        </w:rPr>
      </w:pPr>
    </w:p>
    <w:p w14:paraId="74AB36B8" w14:textId="77777777" w:rsidR="00E60450" w:rsidRPr="00121CFD" w:rsidRDefault="00E60450" w:rsidP="00E60450">
      <w:pPr>
        <w:rPr>
          <w:b/>
          <w:bCs/>
        </w:rPr>
      </w:pPr>
    </w:p>
    <w:p w14:paraId="675F19D1" w14:textId="77777777" w:rsidR="00E60450" w:rsidRPr="00121CFD" w:rsidRDefault="00E60450" w:rsidP="00E60450">
      <w:pPr>
        <w:rPr>
          <w:b/>
          <w:bCs/>
        </w:rPr>
      </w:pPr>
    </w:p>
    <w:p w14:paraId="466E5332" w14:textId="77777777" w:rsidR="00E60450" w:rsidRPr="00121CFD" w:rsidRDefault="00E60450" w:rsidP="00E60450"/>
    <w:p w14:paraId="117A9110" w14:textId="77777777" w:rsidR="00E60450" w:rsidRPr="00121CFD" w:rsidRDefault="00E60450" w:rsidP="00E60450"/>
    <w:p w14:paraId="261BDBDF" w14:textId="77777777" w:rsidR="00E60450" w:rsidRPr="00121CFD" w:rsidRDefault="00E60450" w:rsidP="00E60450">
      <w:pPr>
        <w:spacing w:line="240" w:lineRule="auto"/>
      </w:pPr>
    </w:p>
    <w:p w14:paraId="2D8651DE" w14:textId="65F93DB9" w:rsidR="00E60450" w:rsidRDefault="00E60450">
      <w:pPr>
        <w:spacing w:after="160" w:line="259" w:lineRule="auto"/>
      </w:pPr>
      <w:r>
        <w:br w:type="page"/>
      </w:r>
    </w:p>
    <w:p w14:paraId="71E13E13" w14:textId="77777777" w:rsidR="00E60450" w:rsidRDefault="00E60450" w:rsidP="00E60450">
      <w:pPr>
        <w:rPr>
          <w:b/>
          <w:bCs/>
          <w:sz w:val="20"/>
          <w:szCs w:val="20"/>
        </w:rPr>
        <w:sectPr w:rsidR="00E60450" w:rsidSect="00E60450">
          <w:pgSz w:w="11901" w:h="16840" w:code="9"/>
          <w:pgMar w:top="1418" w:right="1701" w:bottom="1418" w:left="1701" w:header="709" w:footer="709" w:gutter="0"/>
          <w:cols w:space="708"/>
          <w:docGrid w:linePitch="360"/>
        </w:sectPr>
      </w:pPr>
    </w:p>
    <w:p w14:paraId="19BE8BD4" w14:textId="1384569B" w:rsidR="00E60450" w:rsidRPr="00E4439B" w:rsidRDefault="00E60450" w:rsidP="00E60450">
      <w:pPr>
        <w:rPr>
          <w:sz w:val="16"/>
          <w:szCs w:val="16"/>
        </w:rPr>
      </w:pPr>
      <w:r w:rsidRPr="00E4439B">
        <w:rPr>
          <w:b/>
          <w:bCs/>
          <w:sz w:val="20"/>
          <w:szCs w:val="20"/>
        </w:rPr>
        <w:lastRenderedPageBreak/>
        <w:t xml:space="preserve">SUPPLEMENTARY MATERIALS </w:t>
      </w:r>
      <w:r w:rsidR="00485016">
        <w:rPr>
          <w:b/>
          <w:bCs/>
          <w:sz w:val="20"/>
          <w:szCs w:val="20"/>
        </w:rPr>
        <w:t>5</w:t>
      </w:r>
      <w:r w:rsidRPr="00E4439B">
        <w:rPr>
          <w:b/>
          <w:bCs/>
          <w:sz w:val="20"/>
          <w:szCs w:val="20"/>
        </w:rPr>
        <w:t>: COMPARISON OF STUDY SCHOOLS WITH NON-RECRUITED SCHOOLS IN STUDY AREAS AND SECONDARY SCHOOLS IN ENGLAND</w:t>
      </w:r>
    </w:p>
    <w:tbl>
      <w:tblPr>
        <w:tblStyle w:val="TableGrid"/>
        <w:tblW w:w="0" w:type="auto"/>
        <w:tblLook w:val="04A0" w:firstRow="1" w:lastRow="0" w:firstColumn="1" w:lastColumn="0" w:noHBand="0" w:noVBand="1"/>
      </w:tblPr>
      <w:tblGrid>
        <w:gridCol w:w="1341"/>
        <w:gridCol w:w="1316"/>
        <w:gridCol w:w="1206"/>
        <w:gridCol w:w="1791"/>
        <w:gridCol w:w="1206"/>
        <w:gridCol w:w="1672"/>
        <w:gridCol w:w="1579"/>
        <w:gridCol w:w="1206"/>
        <w:gridCol w:w="1672"/>
      </w:tblGrid>
      <w:tr w:rsidR="00E60450" w:rsidRPr="00E4439B" w14:paraId="36504D7B" w14:textId="77777777" w:rsidTr="00487B00">
        <w:trPr>
          <w:tblHeader/>
        </w:trPr>
        <w:tc>
          <w:tcPr>
            <w:tcW w:w="2657" w:type="dxa"/>
            <w:gridSpan w:val="2"/>
            <w:vMerge w:val="restart"/>
          </w:tcPr>
          <w:p w14:paraId="3E0703B5" w14:textId="77777777" w:rsidR="00E60450" w:rsidRPr="00E4439B" w:rsidRDefault="00E60450" w:rsidP="00487B00">
            <w:pPr>
              <w:rPr>
                <w:b/>
                <w:bCs/>
                <w:sz w:val="20"/>
                <w:szCs w:val="20"/>
              </w:rPr>
            </w:pPr>
            <w:r w:rsidRPr="00E4439B">
              <w:rPr>
                <w:b/>
                <w:sz w:val="20"/>
                <w:szCs w:val="20"/>
              </w:rPr>
              <w:t>Measure</w:t>
            </w:r>
          </w:p>
        </w:tc>
        <w:tc>
          <w:tcPr>
            <w:tcW w:w="2997" w:type="dxa"/>
            <w:gridSpan w:val="2"/>
          </w:tcPr>
          <w:p w14:paraId="2E25F95E" w14:textId="77777777" w:rsidR="00E60450" w:rsidRPr="00E4439B" w:rsidRDefault="00E60450" w:rsidP="00487B00">
            <w:pPr>
              <w:jc w:val="center"/>
              <w:rPr>
                <w:b/>
                <w:bCs/>
                <w:sz w:val="20"/>
                <w:szCs w:val="20"/>
              </w:rPr>
            </w:pPr>
            <w:r w:rsidRPr="00E4439B">
              <w:rPr>
                <w:b/>
                <w:sz w:val="20"/>
                <w:szCs w:val="20"/>
              </w:rPr>
              <w:t>Positive Choices trial schools</w:t>
            </w:r>
          </w:p>
        </w:tc>
        <w:tc>
          <w:tcPr>
            <w:tcW w:w="2878" w:type="dxa"/>
            <w:gridSpan w:val="2"/>
          </w:tcPr>
          <w:p w14:paraId="01DC50FC" w14:textId="77777777" w:rsidR="00E60450" w:rsidRPr="00E4439B" w:rsidRDefault="00E60450" w:rsidP="00487B00">
            <w:pPr>
              <w:jc w:val="center"/>
              <w:rPr>
                <w:b/>
                <w:bCs/>
                <w:sz w:val="20"/>
                <w:szCs w:val="20"/>
                <w:vertAlign w:val="superscript"/>
              </w:rPr>
            </w:pPr>
            <w:r w:rsidRPr="00E4439B">
              <w:rPr>
                <w:b/>
                <w:sz w:val="20"/>
                <w:szCs w:val="20"/>
              </w:rPr>
              <w:t>Non-recruited schools</w:t>
            </w:r>
            <w:r w:rsidRPr="00E4439B">
              <w:rPr>
                <w:b/>
                <w:sz w:val="20"/>
                <w:szCs w:val="20"/>
                <w:vertAlign w:val="superscript"/>
              </w:rPr>
              <w:t xml:space="preserve">1 </w:t>
            </w:r>
          </w:p>
        </w:tc>
        <w:tc>
          <w:tcPr>
            <w:tcW w:w="1579" w:type="dxa"/>
          </w:tcPr>
          <w:p w14:paraId="7C1B921C" w14:textId="77777777" w:rsidR="00E60450" w:rsidRPr="00E4439B" w:rsidRDefault="00E60450" w:rsidP="00487B00">
            <w:pPr>
              <w:jc w:val="center"/>
              <w:rPr>
                <w:b/>
                <w:bCs/>
                <w:sz w:val="20"/>
                <w:szCs w:val="20"/>
              </w:rPr>
            </w:pPr>
            <w:r w:rsidRPr="00E4439B">
              <w:rPr>
                <w:b/>
                <w:sz w:val="20"/>
                <w:szCs w:val="20"/>
              </w:rPr>
              <w:t>Comparison of recruited and non-recruited schools</w:t>
            </w:r>
          </w:p>
        </w:tc>
        <w:tc>
          <w:tcPr>
            <w:tcW w:w="2878" w:type="dxa"/>
            <w:gridSpan w:val="2"/>
          </w:tcPr>
          <w:p w14:paraId="48C12FB7" w14:textId="77777777" w:rsidR="00E60450" w:rsidRPr="00E4439B" w:rsidRDefault="00E60450" w:rsidP="00487B00">
            <w:pPr>
              <w:jc w:val="center"/>
              <w:rPr>
                <w:b/>
                <w:bCs/>
                <w:sz w:val="20"/>
                <w:szCs w:val="20"/>
              </w:rPr>
            </w:pPr>
            <w:r w:rsidRPr="00E4439B">
              <w:rPr>
                <w:b/>
                <w:sz w:val="20"/>
                <w:szCs w:val="20"/>
              </w:rPr>
              <w:t>All-England</w:t>
            </w:r>
            <w:r w:rsidRPr="00E4439B">
              <w:rPr>
                <w:b/>
                <w:sz w:val="20"/>
                <w:szCs w:val="20"/>
                <w:vertAlign w:val="superscript"/>
              </w:rPr>
              <w:t>2</w:t>
            </w:r>
          </w:p>
        </w:tc>
      </w:tr>
      <w:tr w:rsidR="00E60450" w:rsidRPr="00E4439B" w14:paraId="6A44777F" w14:textId="77777777" w:rsidTr="00487B00">
        <w:trPr>
          <w:tblHeader/>
        </w:trPr>
        <w:tc>
          <w:tcPr>
            <w:tcW w:w="2657" w:type="dxa"/>
            <w:gridSpan w:val="2"/>
            <w:vMerge/>
          </w:tcPr>
          <w:p w14:paraId="41B944E5" w14:textId="77777777" w:rsidR="00E60450" w:rsidRPr="00E4439B" w:rsidRDefault="00E60450" w:rsidP="00487B00">
            <w:pPr>
              <w:rPr>
                <w:b/>
                <w:bCs/>
                <w:sz w:val="20"/>
                <w:szCs w:val="20"/>
              </w:rPr>
            </w:pPr>
          </w:p>
        </w:tc>
        <w:tc>
          <w:tcPr>
            <w:tcW w:w="1206" w:type="dxa"/>
          </w:tcPr>
          <w:p w14:paraId="7B94DD87" w14:textId="77777777" w:rsidR="00E60450" w:rsidRPr="00E4439B" w:rsidRDefault="00E60450" w:rsidP="00487B00">
            <w:pPr>
              <w:rPr>
                <w:i/>
                <w:iCs/>
                <w:sz w:val="20"/>
                <w:szCs w:val="20"/>
              </w:rPr>
            </w:pPr>
            <w:r w:rsidRPr="00E4439B">
              <w:rPr>
                <w:i/>
                <w:iCs/>
                <w:sz w:val="20"/>
                <w:szCs w:val="20"/>
              </w:rPr>
              <w:t>Schools contributing data N</w:t>
            </w:r>
          </w:p>
        </w:tc>
        <w:tc>
          <w:tcPr>
            <w:tcW w:w="1791" w:type="dxa"/>
          </w:tcPr>
          <w:p w14:paraId="19038A2B" w14:textId="77777777" w:rsidR="00E60450" w:rsidRPr="00E4439B" w:rsidRDefault="00E60450" w:rsidP="00487B00">
            <w:pPr>
              <w:rPr>
                <w:i/>
                <w:iCs/>
                <w:sz w:val="20"/>
                <w:szCs w:val="20"/>
              </w:rPr>
            </w:pPr>
            <w:r w:rsidRPr="00E4439B">
              <w:rPr>
                <w:i/>
                <w:iCs/>
                <w:sz w:val="20"/>
                <w:szCs w:val="20"/>
              </w:rPr>
              <w:t xml:space="preserve">Mean (SD) or </w:t>
            </w:r>
          </w:p>
          <w:p w14:paraId="37D84C7E" w14:textId="77777777" w:rsidR="00E60450" w:rsidRPr="00E4439B" w:rsidRDefault="00E60450" w:rsidP="00487B00">
            <w:pPr>
              <w:rPr>
                <w:i/>
                <w:iCs/>
                <w:sz w:val="20"/>
                <w:szCs w:val="20"/>
              </w:rPr>
            </w:pPr>
            <w:r w:rsidRPr="00E4439B">
              <w:rPr>
                <w:i/>
                <w:iCs/>
                <w:sz w:val="20"/>
                <w:szCs w:val="20"/>
              </w:rPr>
              <w:t>N (%)</w:t>
            </w:r>
          </w:p>
        </w:tc>
        <w:tc>
          <w:tcPr>
            <w:tcW w:w="1206" w:type="dxa"/>
          </w:tcPr>
          <w:p w14:paraId="7FFB5270" w14:textId="77777777" w:rsidR="00E60450" w:rsidRPr="00E4439B" w:rsidRDefault="00E60450" w:rsidP="00487B00">
            <w:pPr>
              <w:rPr>
                <w:i/>
                <w:iCs/>
                <w:sz w:val="20"/>
                <w:szCs w:val="20"/>
              </w:rPr>
            </w:pPr>
            <w:r w:rsidRPr="00E4439B">
              <w:rPr>
                <w:i/>
                <w:iCs/>
                <w:sz w:val="20"/>
                <w:szCs w:val="20"/>
              </w:rPr>
              <w:t>Schools contributing data N</w:t>
            </w:r>
          </w:p>
        </w:tc>
        <w:tc>
          <w:tcPr>
            <w:tcW w:w="1672" w:type="dxa"/>
          </w:tcPr>
          <w:p w14:paraId="67969CA1" w14:textId="77777777" w:rsidR="00E60450" w:rsidRPr="00E4439B" w:rsidRDefault="00E60450" w:rsidP="00487B00">
            <w:pPr>
              <w:rPr>
                <w:i/>
                <w:iCs/>
                <w:sz w:val="20"/>
                <w:szCs w:val="20"/>
              </w:rPr>
            </w:pPr>
            <w:r w:rsidRPr="00E4439B">
              <w:rPr>
                <w:i/>
                <w:iCs/>
                <w:sz w:val="20"/>
                <w:szCs w:val="20"/>
              </w:rPr>
              <w:t xml:space="preserve">Mean (SD) or </w:t>
            </w:r>
          </w:p>
          <w:p w14:paraId="1803B5C4" w14:textId="77777777" w:rsidR="00E60450" w:rsidRPr="00E4439B" w:rsidRDefault="00E60450" w:rsidP="00487B00">
            <w:pPr>
              <w:rPr>
                <w:i/>
                <w:iCs/>
                <w:sz w:val="20"/>
                <w:szCs w:val="20"/>
              </w:rPr>
            </w:pPr>
            <w:r w:rsidRPr="00E4439B">
              <w:rPr>
                <w:i/>
                <w:iCs/>
                <w:sz w:val="20"/>
                <w:szCs w:val="20"/>
              </w:rPr>
              <w:t>N (%)</w:t>
            </w:r>
          </w:p>
        </w:tc>
        <w:tc>
          <w:tcPr>
            <w:tcW w:w="1579" w:type="dxa"/>
          </w:tcPr>
          <w:p w14:paraId="6160DB8B" w14:textId="77777777" w:rsidR="00E60450" w:rsidRPr="00E4439B" w:rsidRDefault="00E60450" w:rsidP="00487B00">
            <w:pPr>
              <w:rPr>
                <w:i/>
                <w:iCs/>
                <w:sz w:val="20"/>
                <w:szCs w:val="20"/>
              </w:rPr>
            </w:pPr>
            <w:r w:rsidRPr="00E4439B">
              <w:rPr>
                <w:i/>
                <w:iCs/>
                <w:sz w:val="20"/>
                <w:szCs w:val="20"/>
              </w:rPr>
              <w:t>p-value</w:t>
            </w:r>
          </w:p>
        </w:tc>
        <w:tc>
          <w:tcPr>
            <w:tcW w:w="1206" w:type="dxa"/>
          </w:tcPr>
          <w:p w14:paraId="5BD35E4D" w14:textId="77777777" w:rsidR="00E60450" w:rsidRPr="00E4439B" w:rsidRDefault="00E60450" w:rsidP="00487B00">
            <w:pPr>
              <w:rPr>
                <w:i/>
                <w:iCs/>
                <w:sz w:val="20"/>
                <w:szCs w:val="20"/>
              </w:rPr>
            </w:pPr>
            <w:r w:rsidRPr="00E4439B">
              <w:rPr>
                <w:i/>
                <w:iCs/>
                <w:sz w:val="20"/>
                <w:szCs w:val="20"/>
              </w:rPr>
              <w:t>Schools contributing data N</w:t>
            </w:r>
          </w:p>
        </w:tc>
        <w:tc>
          <w:tcPr>
            <w:tcW w:w="1672" w:type="dxa"/>
          </w:tcPr>
          <w:p w14:paraId="56D5A502" w14:textId="77777777" w:rsidR="00E60450" w:rsidRPr="00E4439B" w:rsidRDefault="00E60450" w:rsidP="00487B00">
            <w:pPr>
              <w:rPr>
                <w:i/>
                <w:iCs/>
                <w:sz w:val="20"/>
                <w:szCs w:val="20"/>
              </w:rPr>
            </w:pPr>
            <w:r w:rsidRPr="00E4439B">
              <w:rPr>
                <w:i/>
                <w:iCs/>
                <w:sz w:val="20"/>
                <w:szCs w:val="20"/>
              </w:rPr>
              <w:t xml:space="preserve">Mean (SD) or </w:t>
            </w:r>
          </w:p>
          <w:p w14:paraId="5D28334A" w14:textId="77777777" w:rsidR="00E60450" w:rsidRPr="00E4439B" w:rsidRDefault="00E60450" w:rsidP="00487B00">
            <w:pPr>
              <w:rPr>
                <w:i/>
                <w:iCs/>
                <w:sz w:val="20"/>
                <w:szCs w:val="20"/>
              </w:rPr>
            </w:pPr>
            <w:r w:rsidRPr="00E4439B">
              <w:rPr>
                <w:i/>
                <w:iCs/>
                <w:sz w:val="20"/>
                <w:szCs w:val="20"/>
              </w:rPr>
              <w:t>N (%)</w:t>
            </w:r>
          </w:p>
        </w:tc>
      </w:tr>
      <w:tr w:rsidR="00E60450" w:rsidRPr="00E4439B" w14:paraId="36287F7D" w14:textId="77777777" w:rsidTr="00487B00">
        <w:tc>
          <w:tcPr>
            <w:tcW w:w="2657" w:type="dxa"/>
            <w:gridSpan w:val="2"/>
          </w:tcPr>
          <w:p w14:paraId="5FA92644" w14:textId="77777777" w:rsidR="00E60450" w:rsidRPr="00E4439B" w:rsidRDefault="00E60450" w:rsidP="00487B00">
            <w:pPr>
              <w:rPr>
                <w:sz w:val="16"/>
                <w:szCs w:val="16"/>
              </w:rPr>
            </w:pPr>
            <w:r w:rsidRPr="00E4439B">
              <w:rPr>
                <w:sz w:val="16"/>
                <w:szCs w:val="16"/>
              </w:rPr>
              <w:t>Local deprivation (IDACI)</w:t>
            </w:r>
            <w:r w:rsidRPr="00E4439B">
              <w:rPr>
                <w:sz w:val="16"/>
                <w:szCs w:val="16"/>
                <w:vertAlign w:val="superscript"/>
              </w:rPr>
              <w:t>3</w:t>
            </w:r>
          </w:p>
        </w:tc>
        <w:tc>
          <w:tcPr>
            <w:tcW w:w="1206" w:type="dxa"/>
          </w:tcPr>
          <w:p w14:paraId="772DE474" w14:textId="77777777" w:rsidR="00E60450" w:rsidRPr="00E4439B" w:rsidRDefault="00E60450" w:rsidP="00487B00">
            <w:pPr>
              <w:rPr>
                <w:sz w:val="16"/>
                <w:szCs w:val="16"/>
              </w:rPr>
            </w:pPr>
            <w:r w:rsidRPr="00E4439B">
              <w:rPr>
                <w:sz w:val="16"/>
                <w:szCs w:val="16"/>
              </w:rPr>
              <w:t>49</w:t>
            </w:r>
          </w:p>
        </w:tc>
        <w:tc>
          <w:tcPr>
            <w:tcW w:w="1791" w:type="dxa"/>
          </w:tcPr>
          <w:p w14:paraId="36A2299B" w14:textId="77777777" w:rsidR="00E60450" w:rsidRPr="00E4439B" w:rsidRDefault="00E60450" w:rsidP="00487B00">
            <w:pPr>
              <w:rPr>
                <w:sz w:val="16"/>
                <w:szCs w:val="16"/>
              </w:rPr>
            </w:pPr>
            <w:r w:rsidRPr="00E4439B">
              <w:rPr>
                <w:sz w:val="16"/>
                <w:szCs w:val="16"/>
              </w:rPr>
              <w:t>0.126 (0.098)</w:t>
            </w:r>
          </w:p>
        </w:tc>
        <w:tc>
          <w:tcPr>
            <w:tcW w:w="1206" w:type="dxa"/>
          </w:tcPr>
          <w:p w14:paraId="0622F5B4" w14:textId="77777777" w:rsidR="00E60450" w:rsidRPr="00E4439B" w:rsidRDefault="00E60450" w:rsidP="00487B00">
            <w:pPr>
              <w:rPr>
                <w:sz w:val="16"/>
                <w:szCs w:val="16"/>
              </w:rPr>
            </w:pPr>
            <w:r w:rsidRPr="00E4439B">
              <w:rPr>
                <w:sz w:val="16"/>
                <w:szCs w:val="16"/>
              </w:rPr>
              <w:t>2796</w:t>
            </w:r>
          </w:p>
        </w:tc>
        <w:tc>
          <w:tcPr>
            <w:tcW w:w="1672" w:type="dxa"/>
          </w:tcPr>
          <w:p w14:paraId="0638BE6E" w14:textId="77777777" w:rsidR="00E60450" w:rsidRPr="00E4439B" w:rsidRDefault="00E60450" w:rsidP="00487B00">
            <w:pPr>
              <w:rPr>
                <w:sz w:val="16"/>
                <w:szCs w:val="16"/>
              </w:rPr>
            </w:pPr>
            <w:r w:rsidRPr="00E4439B">
              <w:rPr>
                <w:sz w:val="16"/>
                <w:szCs w:val="16"/>
              </w:rPr>
              <w:t>0.142 (0.104)</w:t>
            </w:r>
          </w:p>
        </w:tc>
        <w:tc>
          <w:tcPr>
            <w:tcW w:w="1579" w:type="dxa"/>
          </w:tcPr>
          <w:p w14:paraId="49EE32BD" w14:textId="77777777" w:rsidR="00E60450" w:rsidRPr="00E4439B" w:rsidRDefault="00E60450" w:rsidP="00487B00">
            <w:pPr>
              <w:rPr>
                <w:sz w:val="16"/>
                <w:szCs w:val="16"/>
              </w:rPr>
            </w:pPr>
            <w:r w:rsidRPr="00E4439B">
              <w:rPr>
                <w:sz w:val="16"/>
                <w:szCs w:val="16"/>
              </w:rPr>
              <w:t>0.285</w:t>
            </w:r>
          </w:p>
        </w:tc>
        <w:tc>
          <w:tcPr>
            <w:tcW w:w="1206" w:type="dxa"/>
          </w:tcPr>
          <w:p w14:paraId="521D6004" w14:textId="77777777" w:rsidR="00E60450" w:rsidRPr="00E4439B" w:rsidRDefault="00E60450" w:rsidP="00487B00">
            <w:pPr>
              <w:rPr>
                <w:sz w:val="16"/>
                <w:szCs w:val="16"/>
              </w:rPr>
            </w:pPr>
            <w:r w:rsidRPr="00E4439B">
              <w:rPr>
                <w:sz w:val="16"/>
                <w:szCs w:val="16"/>
              </w:rPr>
              <w:t>4083</w:t>
            </w:r>
          </w:p>
        </w:tc>
        <w:tc>
          <w:tcPr>
            <w:tcW w:w="1672" w:type="dxa"/>
          </w:tcPr>
          <w:p w14:paraId="4BF94DBF" w14:textId="77777777" w:rsidR="00E60450" w:rsidRPr="00E4439B" w:rsidRDefault="00E60450" w:rsidP="00487B00">
            <w:pPr>
              <w:rPr>
                <w:sz w:val="16"/>
                <w:szCs w:val="16"/>
              </w:rPr>
            </w:pPr>
            <w:r w:rsidRPr="00E4439B">
              <w:rPr>
                <w:sz w:val="16"/>
                <w:szCs w:val="16"/>
              </w:rPr>
              <w:t>0.148 (0.109)</w:t>
            </w:r>
          </w:p>
        </w:tc>
      </w:tr>
      <w:tr w:rsidR="00E60450" w:rsidRPr="00E4439B" w14:paraId="6CA9CB03" w14:textId="77777777" w:rsidTr="00487B00">
        <w:tc>
          <w:tcPr>
            <w:tcW w:w="2657" w:type="dxa"/>
            <w:gridSpan w:val="2"/>
          </w:tcPr>
          <w:p w14:paraId="4AAFB5DA" w14:textId="77777777" w:rsidR="00E60450" w:rsidRPr="00E4439B" w:rsidRDefault="00E60450" w:rsidP="00487B00">
            <w:pPr>
              <w:rPr>
                <w:sz w:val="16"/>
                <w:szCs w:val="16"/>
              </w:rPr>
            </w:pPr>
            <w:r w:rsidRPr="00E4439B">
              <w:rPr>
                <w:sz w:val="16"/>
                <w:szCs w:val="16"/>
              </w:rPr>
              <w:t>School population size</w:t>
            </w:r>
            <w:r w:rsidRPr="00E4439B">
              <w:rPr>
                <w:sz w:val="16"/>
                <w:szCs w:val="16"/>
                <w:vertAlign w:val="superscript"/>
              </w:rPr>
              <w:t>4,5</w:t>
            </w:r>
          </w:p>
        </w:tc>
        <w:tc>
          <w:tcPr>
            <w:tcW w:w="1206" w:type="dxa"/>
          </w:tcPr>
          <w:p w14:paraId="51E0450F" w14:textId="77777777" w:rsidR="00E60450" w:rsidRPr="00E4439B" w:rsidRDefault="00E60450" w:rsidP="00487B00">
            <w:pPr>
              <w:rPr>
                <w:sz w:val="16"/>
                <w:szCs w:val="16"/>
              </w:rPr>
            </w:pPr>
            <w:r w:rsidRPr="00E4439B">
              <w:rPr>
                <w:sz w:val="16"/>
                <w:szCs w:val="16"/>
              </w:rPr>
              <w:t>49</w:t>
            </w:r>
          </w:p>
        </w:tc>
        <w:tc>
          <w:tcPr>
            <w:tcW w:w="1791" w:type="dxa"/>
          </w:tcPr>
          <w:p w14:paraId="23C63AA0" w14:textId="77777777" w:rsidR="00E60450" w:rsidRPr="00E4439B" w:rsidRDefault="00E60450" w:rsidP="00487B00">
            <w:pPr>
              <w:rPr>
                <w:sz w:val="16"/>
                <w:szCs w:val="16"/>
              </w:rPr>
            </w:pPr>
            <w:r w:rsidRPr="00E4439B">
              <w:rPr>
                <w:sz w:val="16"/>
                <w:szCs w:val="16"/>
              </w:rPr>
              <w:t>1072 (424)</w:t>
            </w:r>
          </w:p>
        </w:tc>
        <w:tc>
          <w:tcPr>
            <w:tcW w:w="1206" w:type="dxa"/>
          </w:tcPr>
          <w:p w14:paraId="06C3CE5E" w14:textId="77777777" w:rsidR="00E60450" w:rsidRPr="00E4439B" w:rsidRDefault="00E60450" w:rsidP="00487B00">
            <w:pPr>
              <w:rPr>
                <w:sz w:val="16"/>
                <w:szCs w:val="16"/>
              </w:rPr>
            </w:pPr>
            <w:r w:rsidRPr="00E4439B">
              <w:rPr>
                <w:sz w:val="16"/>
                <w:szCs w:val="16"/>
              </w:rPr>
              <w:t>2755</w:t>
            </w:r>
          </w:p>
        </w:tc>
        <w:tc>
          <w:tcPr>
            <w:tcW w:w="1672" w:type="dxa"/>
          </w:tcPr>
          <w:p w14:paraId="20D08F24" w14:textId="77777777" w:rsidR="00E60450" w:rsidRPr="00E4439B" w:rsidRDefault="00E60450" w:rsidP="00487B00">
            <w:pPr>
              <w:rPr>
                <w:sz w:val="16"/>
                <w:szCs w:val="16"/>
              </w:rPr>
            </w:pPr>
            <w:r w:rsidRPr="00E4439B">
              <w:rPr>
                <w:sz w:val="16"/>
                <w:szCs w:val="16"/>
              </w:rPr>
              <w:t>928 (481)</w:t>
            </w:r>
          </w:p>
        </w:tc>
        <w:tc>
          <w:tcPr>
            <w:tcW w:w="1579" w:type="dxa"/>
          </w:tcPr>
          <w:p w14:paraId="7C102B3F" w14:textId="77777777" w:rsidR="00E60450" w:rsidRPr="00E4439B" w:rsidRDefault="00E60450" w:rsidP="00487B00">
            <w:pPr>
              <w:rPr>
                <w:sz w:val="16"/>
                <w:szCs w:val="16"/>
              </w:rPr>
            </w:pPr>
            <w:r w:rsidRPr="00E4439B">
              <w:rPr>
                <w:sz w:val="16"/>
                <w:szCs w:val="16"/>
              </w:rPr>
              <w:t>0.038</w:t>
            </w:r>
          </w:p>
        </w:tc>
        <w:tc>
          <w:tcPr>
            <w:tcW w:w="1206" w:type="dxa"/>
          </w:tcPr>
          <w:p w14:paraId="1358018E" w14:textId="77777777" w:rsidR="00E60450" w:rsidRPr="00E4439B" w:rsidRDefault="00E60450" w:rsidP="00487B00">
            <w:pPr>
              <w:rPr>
                <w:sz w:val="16"/>
                <w:szCs w:val="16"/>
              </w:rPr>
            </w:pPr>
            <w:r w:rsidRPr="00E4439B">
              <w:rPr>
                <w:sz w:val="16"/>
                <w:szCs w:val="16"/>
              </w:rPr>
              <w:t>4004</w:t>
            </w:r>
          </w:p>
        </w:tc>
        <w:tc>
          <w:tcPr>
            <w:tcW w:w="1672" w:type="dxa"/>
          </w:tcPr>
          <w:p w14:paraId="32406D31" w14:textId="77777777" w:rsidR="00E60450" w:rsidRPr="00E4439B" w:rsidRDefault="00E60450" w:rsidP="00487B00">
            <w:pPr>
              <w:rPr>
                <w:sz w:val="16"/>
                <w:szCs w:val="16"/>
              </w:rPr>
            </w:pPr>
            <w:r w:rsidRPr="00E4439B">
              <w:rPr>
                <w:sz w:val="16"/>
                <w:szCs w:val="16"/>
              </w:rPr>
              <w:t>920 (479)</w:t>
            </w:r>
          </w:p>
        </w:tc>
      </w:tr>
      <w:tr w:rsidR="00E60450" w:rsidRPr="00E4439B" w14:paraId="2E04BC19" w14:textId="77777777" w:rsidTr="00487B00">
        <w:tc>
          <w:tcPr>
            <w:tcW w:w="2657" w:type="dxa"/>
            <w:gridSpan w:val="2"/>
          </w:tcPr>
          <w:p w14:paraId="48DE269A" w14:textId="77777777" w:rsidR="00E60450" w:rsidRPr="00E4439B" w:rsidRDefault="00E60450" w:rsidP="00487B00">
            <w:pPr>
              <w:rPr>
                <w:sz w:val="16"/>
                <w:szCs w:val="16"/>
              </w:rPr>
            </w:pPr>
            <w:r w:rsidRPr="00E4439B">
              <w:rPr>
                <w:sz w:val="16"/>
                <w:szCs w:val="16"/>
              </w:rPr>
              <w:t>Students with special educational needs and disabilities (%)</w:t>
            </w:r>
            <w:r w:rsidRPr="00E4439B">
              <w:rPr>
                <w:sz w:val="16"/>
                <w:szCs w:val="16"/>
                <w:vertAlign w:val="superscript"/>
              </w:rPr>
              <w:t>6,7</w:t>
            </w:r>
          </w:p>
        </w:tc>
        <w:tc>
          <w:tcPr>
            <w:tcW w:w="1206" w:type="dxa"/>
          </w:tcPr>
          <w:p w14:paraId="0D7BCD2C" w14:textId="77777777" w:rsidR="00E60450" w:rsidRPr="00E4439B" w:rsidRDefault="00E60450" w:rsidP="00487B00">
            <w:pPr>
              <w:rPr>
                <w:sz w:val="16"/>
                <w:szCs w:val="16"/>
              </w:rPr>
            </w:pPr>
            <w:r w:rsidRPr="00E4439B">
              <w:rPr>
                <w:sz w:val="16"/>
                <w:szCs w:val="16"/>
              </w:rPr>
              <w:t>49</w:t>
            </w:r>
          </w:p>
        </w:tc>
        <w:tc>
          <w:tcPr>
            <w:tcW w:w="1791" w:type="dxa"/>
          </w:tcPr>
          <w:p w14:paraId="617AC1B0" w14:textId="77777777" w:rsidR="00E60450" w:rsidRPr="00E4439B" w:rsidRDefault="00E60450" w:rsidP="00487B00">
            <w:pPr>
              <w:rPr>
                <w:sz w:val="16"/>
                <w:szCs w:val="16"/>
              </w:rPr>
            </w:pPr>
            <w:r w:rsidRPr="00E4439B">
              <w:rPr>
                <w:sz w:val="16"/>
                <w:szCs w:val="16"/>
              </w:rPr>
              <w:t>12.9 (4.9)</w:t>
            </w:r>
          </w:p>
        </w:tc>
        <w:tc>
          <w:tcPr>
            <w:tcW w:w="1206" w:type="dxa"/>
          </w:tcPr>
          <w:p w14:paraId="3D655953" w14:textId="77777777" w:rsidR="00E60450" w:rsidRPr="00E4439B" w:rsidRDefault="00E60450" w:rsidP="00487B00">
            <w:pPr>
              <w:rPr>
                <w:sz w:val="16"/>
                <w:szCs w:val="16"/>
              </w:rPr>
            </w:pPr>
            <w:r w:rsidRPr="00E4439B">
              <w:rPr>
                <w:sz w:val="16"/>
                <w:szCs w:val="16"/>
              </w:rPr>
              <w:t>2751</w:t>
            </w:r>
          </w:p>
        </w:tc>
        <w:tc>
          <w:tcPr>
            <w:tcW w:w="1672" w:type="dxa"/>
          </w:tcPr>
          <w:p w14:paraId="74209D91" w14:textId="77777777" w:rsidR="00E60450" w:rsidRPr="00E4439B" w:rsidRDefault="00E60450" w:rsidP="00487B00">
            <w:pPr>
              <w:rPr>
                <w:sz w:val="16"/>
                <w:szCs w:val="16"/>
              </w:rPr>
            </w:pPr>
            <w:r w:rsidRPr="00E4439B">
              <w:rPr>
                <w:sz w:val="16"/>
                <w:szCs w:val="16"/>
              </w:rPr>
              <w:t>13.0 (8.9)</w:t>
            </w:r>
          </w:p>
        </w:tc>
        <w:tc>
          <w:tcPr>
            <w:tcW w:w="1579" w:type="dxa"/>
          </w:tcPr>
          <w:p w14:paraId="2249AA68" w14:textId="77777777" w:rsidR="00E60450" w:rsidRPr="00E4439B" w:rsidRDefault="00E60450" w:rsidP="00487B00">
            <w:pPr>
              <w:rPr>
                <w:sz w:val="16"/>
                <w:szCs w:val="16"/>
              </w:rPr>
            </w:pPr>
            <w:r w:rsidRPr="00E4439B">
              <w:rPr>
                <w:sz w:val="16"/>
                <w:szCs w:val="16"/>
              </w:rPr>
              <w:t>0.938</w:t>
            </w:r>
          </w:p>
        </w:tc>
        <w:tc>
          <w:tcPr>
            <w:tcW w:w="1206" w:type="dxa"/>
          </w:tcPr>
          <w:p w14:paraId="7F1B0C74" w14:textId="77777777" w:rsidR="00E60450" w:rsidRPr="00E4439B" w:rsidRDefault="00E60450" w:rsidP="00487B00">
            <w:pPr>
              <w:rPr>
                <w:sz w:val="16"/>
                <w:szCs w:val="16"/>
              </w:rPr>
            </w:pPr>
            <w:r w:rsidRPr="00E4439B">
              <w:rPr>
                <w:sz w:val="16"/>
                <w:szCs w:val="16"/>
              </w:rPr>
              <w:t>4000</w:t>
            </w:r>
          </w:p>
        </w:tc>
        <w:tc>
          <w:tcPr>
            <w:tcW w:w="1672" w:type="dxa"/>
          </w:tcPr>
          <w:p w14:paraId="4BB9B294" w14:textId="77777777" w:rsidR="00E60450" w:rsidRPr="00E4439B" w:rsidRDefault="00E60450" w:rsidP="00487B00">
            <w:pPr>
              <w:rPr>
                <w:sz w:val="16"/>
                <w:szCs w:val="16"/>
              </w:rPr>
            </w:pPr>
            <w:r w:rsidRPr="00E4439B">
              <w:rPr>
                <w:sz w:val="16"/>
                <w:szCs w:val="16"/>
              </w:rPr>
              <w:t>13.0 (9.1)</w:t>
            </w:r>
          </w:p>
        </w:tc>
      </w:tr>
      <w:tr w:rsidR="00E60450" w:rsidRPr="00E4439B" w14:paraId="64F9E7EA" w14:textId="77777777" w:rsidTr="00487B00">
        <w:tc>
          <w:tcPr>
            <w:tcW w:w="2657" w:type="dxa"/>
            <w:gridSpan w:val="2"/>
          </w:tcPr>
          <w:p w14:paraId="06B0C6E1" w14:textId="77777777" w:rsidR="00E60450" w:rsidRPr="00E4439B" w:rsidRDefault="00E60450" w:rsidP="00487B00">
            <w:pPr>
              <w:rPr>
                <w:sz w:val="16"/>
                <w:szCs w:val="16"/>
              </w:rPr>
            </w:pPr>
            <w:r w:rsidRPr="00E4439B">
              <w:rPr>
                <w:sz w:val="16"/>
                <w:szCs w:val="16"/>
              </w:rPr>
              <w:t>Students with English as an additional language (%)</w:t>
            </w:r>
            <w:r w:rsidRPr="00E4439B">
              <w:rPr>
                <w:sz w:val="16"/>
                <w:szCs w:val="16"/>
                <w:vertAlign w:val="superscript"/>
              </w:rPr>
              <w:t>6,7</w:t>
            </w:r>
          </w:p>
        </w:tc>
        <w:tc>
          <w:tcPr>
            <w:tcW w:w="1206" w:type="dxa"/>
          </w:tcPr>
          <w:p w14:paraId="46CA5744" w14:textId="77777777" w:rsidR="00E60450" w:rsidRPr="00E4439B" w:rsidRDefault="00E60450" w:rsidP="00487B00">
            <w:pPr>
              <w:rPr>
                <w:sz w:val="16"/>
                <w:szCs w:val="16"/>
              </w:rPr>
            </w:pPr>
            <w:r w:rsidRPr="00E4439B">
              <w:rPr>
                <w:sz w:val="16"/>
                <w:szCs w:val="16"/>
              </w:rPr>
              <w:t>47</w:t>
            </w:r>
          </w:p>
        </w:tc>
        <w:tc>
          <w:tcPr>
            <w:tcW w:w="1791" w:type="dxa"/>
          </w:tcPr>
          <w:p w14:paraId="5B82A803" w14:textId="77777777" w:rsidR="00E60450" w:rsidRPr="00E4439B" w:rsidRDefault="00E60450" w:rsidP="00487B00">
            <w:pPr>
              <w:rPr>
                <w:sz w:val="16"/>
                <w:szCs w:val="16"/>
              </w:rPr>
            </w:pPr>
            <w:r w:rsidRPr="00E4439B">
              <w:rPr>
                <w:sz w:val="16"/>
                <w:szCs w:val="16"/>
              </w:rPr>
              <w:t>16.8 (16.8)</w:t>
            </w:r>
          </w:p>
        </w:tc>
        <w:tc>
          <w:tcPr>
            <w:tcW w:w="1206" w:type="dxa"/>
          </w:tcPr>
          <w:p w14:paraId="3E7472E7" w14:textId="77777777" w:rsidR="00E60450" w:rsidRPr="00E4439B" w:rsidRDefault="00E60450" w:rsidP="00487B00">
            <w:pPr>
              <w:rPr>
                <w:sz w:val="16"/>
                <w:szCs w:val="16"/>
              </w:rPr>
            </w:pPr>
            <w:r w:rsidRPr="00E4439B">
              <w:rPr>
                <w:sz w:val="16"/>
                <w:szCs w:val="16"/>
              </w:rPr>
              <w:t>2108</w:t>
            </w:r>
          </w:p>
        </w:tc>
        <w:tc>
          <w:tcPr>
            <w:tcW w:w="1672" w:type="dxa"/>
          </w:tcPr>
          <w:p w14:paraId="1468CC68" w14:textId="77777777" w:rsidR="00E60450" w:rsidRPr="00E4439B" w:rsidRDefault="00E60450" w:rsidP="00487B00">
            <w:pPr>
              <w:rPr>
                <w:sz w:val="16"/>
                <w:szCs w:val="16"/>
              </w:rPr>
            </w:pPr>
            <w:r w:rsidRPr="00E4439B">
              <w:rPr>
                <w:sz w:val="16"/>
                <w:szCs w:val="16"/>
              </w:rPr>
              <w:t>20.1 (20.1)</w:t>
            </w:r>
          </w:p>
        </w:tc>
        <w:tc>
          <w:tcPr>
            <w:tcW w:w="1579" w:type="dxa"/>
          </w:tcPr>
          <w:p w14:paraId="13766602" w14:textId="77777777" w:rsidR="00E60450" w:rsidRPr="00E4439B" w:rsidRDefault="00E60450" w:rsidP="00487B00">
            <w:pPr>
              <w:rPr>
                <w:sz w:val="16"/>
                <w:szCs w:val="16"/>
              </w:rPr>
            </w:pPr>
            <w:r w:rsidRPr="00E4439B">
              <w:rPr>
                <w:sz w:val="16"/>
                <w:szCs w:val="16"/>
              </w:rPr>
              <w:t>0.264</w:t>
            </w:r>
          </w:p>
        </w:tc>
        <w:tc>
          <w:tcPr>
            <w:tcW w:w="1206" w:type="dxa"/>
          </w:tcPr>
          <w:p w14:paraId="4034255B" w14:textId="77777777" w:rsidR="00E60450" w:rsidRPr="00E4439B" w:rsidRDefault="00E60450" w:rsidP="00487B00">
            <w:pPr>
              <w:rPr>
                <w:sz w:val="16"/>
                <w:szCs w:val="16"/>
              </w:rPr>
            </w:pPr>
            <w:r w:rsidRPr="00E4439B">
              <w:rPr>
                <w:sz w:val="16"/>
                <w:szCs w:val="16"/>
              </w:rPr>
              <w:t>3126</w:t>
            </w:r>
          </w:p>
        </w:tc>
        <w:tc>
          <w:tcPr>
            <w:tcW w:w="1672" w:type="dxa"/>
          </w:tcPr>
          <w:p w14:paraId="2B89EA9A" w14:textId="77777777" w:rsidR="00E60450" w:rsidRPr="00E4439B" w:rsidRDefault="00E60450" w:rsidP="00487B00">
            <w:pPr>
              <w:rPr>
                <w:sz w:val="16"/>
                <w:szCs w:val="16"/>
              </w:rPr>
            </w:pPr>
            <w:r w:rsidRPr="00E4439B">
              <w:rPr>
                <w:sz w:val="16"/>
                <w:szCs w:val="16"/>
              </w:rPr>
              <w:t>17.3 (19.2)</w:t>
            </w:r>
          </w:p>
        </w:tc>
      </w:tr>
      <w:tr w:rsidR="00E60450" w:rsidRPr="00E4439B" w14:paraId="12C3E3E8" w14:textId="77777777" w:rsidTr="00487B00">
        <w:tc>
          <w:tcPr>
            <w:tcW w:w="2657" w:type="dxa"/>
            <w:gridSpan w:val="2"/>
          </w:tcPr>
          <w:p w14:paraId="6242F145" w14:textId="77777777" w:rsidR="00E60450" w:rsidRPr="00E4439B" w:rsidRDefault="00E60450" w:rsidP="00487B00">
            <w:pPr>
              <w:rPr>
                <w:sz w:val="16"/>
                <w:szCs w:val="16"/>
              </w:rPr>
            </w:pPr>
            <w:r w:rsidRPr="00E4439B">
              <w:rPr>
                <w:sz w:val="16"/>
                <w:szCs w:val="16"/>
              </w:rPr>
              <w:t>Students eligible for free school meals (any time during past 6 years) (%)</w:t>
            </w:r>
            <w:r w:rsidRPr="00E4439B">
              <w:rPr>
                <w:sz w:val="16"/>
                <w:szCs w:val="16"/>
                <w:vertAlign w:val="superscript"/>
              </w:rPr>
              <w:t>6,7</w:t>
            </w:r>
          </w:p>
        </w:tc>
        <w:tc>
          <w:tcPr>
            <w:tcW w:w="1206" w:type="dxa"/>
          </w:tcPr>
          <w:p w14:paraId="3D2EC82C" w14:textId="77777777" w:rsidR="00E60450" w:rsidRPr="00E4439B" w:rsidRDefault="00E60450" w:rsidP="00487B00">
            <w:pPr>
              <w:rPr>
                <w:sz w:val="16"/>
                <w:szCs w:val="16"/>
              </w:rPr>
            </w:pPr>
            <w:r w:rsidRPr="00E4439B">
              <w:rPr>
                <w:sz w:val="16"/>
                <w:szCs w:val="16"/>
              </w:rPr>
              <w:t>47</w:t>
            </w:r>
          </w:p>
        </w:tc>
        <w:tc>
          <w:tcPr>
            <w:tcW w:w="1791" w:type="dxa"/>
          </w:tcPr>
          <w:p w14:paraId="46C20D3C" w14:textId="77777777" w:rsidR="00E60450" w:rsidRPr="00E4439B" w:rsidRDefault="00E60450" w:rsidP="00487B00">
            <w:pPr>
              <w:rPr>
                <w:sz w:val="16"/>
                <w:szCs w:val="16"/>
              </w:rPr>
            </w:pPr>
            <w:r w:rsidRPr="00E4439B">
              <w:rPr>
                <w:sz w:val="16"/>
                <w:szCs w:val="16"/>
              </w:rPr>
              <w:t>23.0 (14.3)</w:t>
            </w:r>
          </w:p>
        </w:tc>
        <w:tc>
          <w:tcPr>
            <w:tcW w:w="1206" w:type="dxa"/>
          </w:tcPr>
          <w:p w14:paraId="1D829B0E" w14:textId="77777777" w:rsidR="00E60450" w:rsidRPr="00E4439B" w:rsidRDefault="00E60450" w:rsidP="00487B00">
            <w:pPr>
              <w:rPr>
                <w:sz w:val="16"/>
                <w:szCs w:val="16"/>
              </w:rPr>
            </w:pPr>
            <w:r w:rsidRPr="00E4439B">
              <w:rPr>
                <w:sz w:val="16"/>
                <w:szCs w:val="16"/>
              </w:rPr>
              <w:t>2108</w:t>
            </w:r>
          </w:p>
        </w:tc>
        <w:tc>
          <w:tcPr>
            <w:tcW w:w="1672" w:type="dxa"/>
          </w:tcPr>
          <w:p w14:paraId="36831CE9" w14:textId="77777777" w:rsidR="00E60450" w:rsidRPr="00E4439B" w:rsidRDefault="00E60450" w:rsidP="00487B00">
            <w:pPr>
              <w:rPr>
                <w:sz w:val="16"/>
                <w:szCs w:val="16"/>
              </w:rPr>
            </w:pPr>
            <w:r w:rsidRPr="00E4439B">
              <w:rPr>
                <w:sz w:val="16"/>
                <w:szCs w:val="16"/>
              </w:rPr>
              <w:t>24.7 (14.1)</w:t>
            </w:r>
          </w:p>
        </w:tc>
        <w:tc>
          <w:tcPr>
            <w:tcW w:w="1579" w:type="dxa"/>
          </w:tcPr>
          <w:p w14:paraId="5EF8F2A8" w14:textId="77777777" w:rsidR="00E60450" w:rsidRPr="00E4439B" w:rsidRDefault="00E60450" w:rsidP="00487B00">
            <w:pPr>
              <w:rPr>
                <w:sz w:val="16"/>
                <w:szCs w:val="16"/>
              </w:rPr>
            </w:pPr>
            <w:r w:rsidRPr="00E4439B">
              <w:rPr>
                <w:sz w:val="16"/>
                <w:szCs w:val="16"/>
              </w:rPr>
              <w:t>0.414</w:t>
            </w:r>
          </w:p>
        </w:tc>
        <w:tc>
          <w:tcPr>
            <w:tcW w:w="1206" w:type="dxa"/>
          </w:tcPr>
          <w:p w14:paraId="0F81F2F9" w14:textId="77777777" w:rsidR="00E60450" w:rsidRPr="00E4439B" w:rsidRDefault="00E60450" w:rsidP="00487B00">
            <w:pPr>
              <w:rPr>
                <w:sz w:val="16"/>
                <w:szCs w:val="16"/>
              </w:rPr>
            </w:pPr>
            <w:r w:rsidRPr="00E4439B">
              <w:rPr>
                <w:sz w:val="16"/>
                <w:szCs w:val="16"/>
              </w:rPr>
              <w:t>3126</w:t>
            </w:r>
          </w:p>
        </w:tc>
        <w:tc>
          <w:tcPr>
            <w:tcW w:w="1672" w:type="dxa"/>
          </w:tcPr>
          <w:p w14:paraId="0752E911" w14:textId="77777777" w:rsidR="00E60450" w:rsidRPr="00E4439B" w:rsidRDefault="00E60450" w:rsidP="00487B00">
            <w:pPr>
              <w:rPr>
                <w:sz w:val="16"/>
                <w:szCs w:val="16"/>
              </w:rPr>
            </w:pPr>
            <w:r w:rsidRPr="00E4439B">
              <w:rPr>
                <w:sz w:val="16"/>
                <w:szCs w:val="16"/>
              </w:rPr>
              <w:t>25.8 (14.3)</w:t>
            </w:r>
          </w:p>
        </w:tc>
      </w:tr>
      <w:tr w:rsidR="00E60450" w:rsidRPr="00E4439B" w14:paraId="3912B670" w14:textId="77777777" w:rsidTr="00487B00">
        <w:tc>
          <w:tcPr>
            <w:tcW w:w="2657" w:type="dxa"/>
            <w:gridSpan w:val="2"/>
          </w:tcPr>
          <w:p w14:paraId="000AEDA3" w14:textId="77777777" w:rsidR="00E60450" w:rsidRPr="00E4439B" w:rsidRDefault="00E60450" w:rsidP="00487B00">
            <w:pPr>
              <w:rPr>
                <w:sz w:val="16"/>
                <w:szCs w:val="16"/>
              </w:rPr>
            </w:pPr>
            <w:r w:rsidRPr="00E4439B">
              <w:rPr>
                <w:sz w:val="16"/>
                <w:szCs w:val="16"/>
              </w:rPr>
              <w:t>School Attainment 8 score</w:t>
            </w:r>
            <w:r w:rsidRPr="00E4439B">
              <w:rPr>
                <w:sz w:val="16"/>
                <w:szCs w:val="16"/>
                <w:vertAlign w:val="superscript"/>
              </w:rPr>
              <w:t>7,8</w:t>
            </w:r>
          </w:p>
        </w:tc>
        <w:tc>
          <w:tcPr>
            <w:tcW w:w="1206" w:type="dxa"/>
          </w:tcPr>
          <w:p w14:paraId="3E4B3C17" w14:textId="77777777" w:rsidR="00E60450" w:rsidRPr="00E4439B" w:rsidRDefault="00E60450" w:rsidP="00487B00">
            <w:pPr>
              <w:rPr>
                <w:sz w:val="16"/>
                <w:szCs w:val="16"/>
              </w:rPr>
            </w:pPr>
            <w:r w:rsidRPr="00E4439B">
              <w:rPr>
                <w:sz w:val="16"/>
                <w:szCs w:val="16"/>
              </w:rPr>
              <w:t>45</w:t>
            </w:r>
          </w:p>
        </w:tc>
        <w:tc>
          <w:tcPr>
            <w:tcW w:w="1791" w:type="dxa"/>
          </w:tcPr>
          <w:p w14:paraId="674D08D5" w14:textId="77777777" w:rsidR="00E60450" w:rsidRPr="00E4439B" w:rsidRDefault="00E60450" w:rsidP="00487B00">
            <w:pPr>
              <w:rPr>
                <w:sz w:val="16"/>
                <w:szCs w:val="16"/>
              </w:rPr>
            </w:pPr>
            <w:r w:rsidRPr="00E4439B">
              <w:rPr>
                <w:sz w:val="16"/>
                <w:szCs w:val="16"/>
              </w:rPr>
              <w:t>47.6 (8.9)</w:t>
            </w:r>
          </w:p>
        </w:tc>
        <w:tc>
          <w:tcPr>
            <w:tcW w:w="1206" w:type="dxa"/>
          </w:tcPr>
          <w:p w14:paraId="1158CFFD" w14:textId="77777777" w:rsidR="00E60450" w:rsidRPr="00E4439B" w:rsidRDefault="00E60450" w:rsidP="00487B00">
            <w:pPr>
              <w:rPr>
                <w:sz w:val="16"/>
                <w:szCs w:val="16"/>
              </w:rPr>
            </w:pPr>
            <w:r w:rsidRPr="00E4439B">
              <w:rPr>
                <w:sz w:val="16"/>
                <w:szCs w:val="16"/>
              </w:rPr>
              <w:t>1917</w:t>
            </w:r>
          </w:p>
        </w:tc>
        <w:tc>
          <w:tcPr>
            <w:tcW w:w="1672" w:type="dxa"/>
          </w:tcPr>
          <w:p w14:paraId="172FD303" w14:textId="77777777" w:rsidR="00E60450" w:rsidRPr="00E4439B" w:rsidRDefault="00E60450" w:rsidP="00487B00">
            <w:pPr>
              <w:rPr>
                <w:sz w:val="16"/>
                <w:szCs w:val="16"/>
              </w:rPr>
            </w:pPr>
            <w:r w:rsidRPr="00E4439B">
              <w:rPr>
                <w:sz w:val="16"/>
                <w:szCs w:val="16"/>
              </w:rPr>
              <w:t>48.4 (9.2)</w:t>
            </w:r>
          </w:p>
        </w:tc>
        <w:tc>
          <w:tcPr>
            <w:tcW w:w="1579" w:type="dxa"/>
          </w:tcPr>
          <w:p w14:paraId="20BED31D" w14:textId="77777777" w:rsidR="00E60450" w:rsidRPr="00E4439B" w:rsidRDefault="00E60450" w:rsidP="00487B00">
            <w:pPr>
              <w:rPr>
                <w:sz w:val="16"/>
                <w:szCs w:val="16"/>
              </w:rPr>
            </w:pPr>
            <w:r w:rsidRPr="00E4439B">
              <w:rPr>
                <w:sz w:val="16"/>
                <w:szCs w:val="16"/>
              </w:rPr>
              <w:t>0.564</w:t>
            </w:r>
          </w:p>
        </w:tc>
        <w:tc>
          <w:tcPr>
            <w:tcW w:w="1206" w:type="dxa"/>
          </w:tcPr>
          <w:p w14:paraId="53B5BBC7" w14:textId="77777777" w:rsidR="00E60450" w:rsidRPr="00E4439B" w:rsidRDefault="00E60450" w:rsidP="00487B00">
            <w:pPr>
              <w:rPr>
                <w:sz w:val="16"/>
                <w:szCs w:val="16"/>
              </w:rPr>
            </w:pPr>
            <w:r w:rsidRPr="00E4439B">
              <w:rPr>
                <w:sz w:val="16"/>
                <w:szCs w:val="16"/>
              </w:rPr>
              <w:t>2826</w:t>
            </w:r>
          </w:p>
        </w:tc>
        <w:tc>
          <w:tcPr>
            <w:tcW w:w="1672" w:type="dxa"/>
          </w:tcPr>
          <w:p w14:paraId="7DF19CA1" w14:textId="77777777" w:rsidR="00E60450" w:rsidRPr="00E4439B" w:rsidRDefault="00E60450" w:rsidP="00487B00">
            <w:pPr>
              <w:rPr>
                <w:sz w:val="16"/>
                <w:szCs w:val="16"/>
              </w:rPr>
            </w:pPr>
            <w:r w:rsidRPr="00E4439B">
              <w:rPr>
                <w:sz w:val="16"/>
                <w:szCs w:val="16"/>
              </w:rPr>
              <w:t>47.8 (8.9)</w:t>
            </w:r>
          </w:p>
        </w:tc>
      </w:tr>
      <w:tr w:rsidR="00E60450" w:rsidRPr="00E4439B" w14:paraId="05E9F181" w14:textId="77777777" w:rsidTr="00487B00">
        <w:tc>
          <w:tcPr>
            <w:tcW w:w="2657" w:type="dxa"/>
            <w:gridSpan w:val="2"/>
          </w:tcPr>
          <w:p w14:paraId="1DEDBA89" w14:textId="77777777" w:rsidR="00E60450" w:rsidRPr="00E4439B" w:rsidRDefault="00E60450" w:rsidP="00487B00">
            <w:pPr>
              <w:rPr>
                <w:sz w:val="16"/>
                <w:szCs w:val="16"/>
              </w:rPr>
            </w:pPr>
            <w:r w:rsidRPr="00E4439B">
              <w:rPr>
                <w:sz w:val="16"/>
                <w:szCs w:val="16"/>
              </w:rPr>
              <w:t>School Progress 8 score</w:t>
            </w:r>
            <w:r w:rsidRPr="00E4439B">
              <w:rPr>
                <w:sz w:val="16"/>
                <w:szCs w:val="16"/>
                <w:vertAlign w:val="superscript"/>
              </w:rPr>
              <w:t>7,8</w:t>
            </w:r>
          </w:p>
        </w:tc>
        <w:tc>
          <w:tcPr>
            <w:tcW w:w="1206" w:type="dxa"/>
          </w:tcPr>
          <w:p w14:paraId="4419D710" w14:textId="77777777" w:rsidR="00E60450" w:rsidRPr="00E4439B" w:rsidRDefault="00E60450" w:rsidP="00487B00">
            <w:pPr>
              <w:rPr>
                <w:sz w:val="16"/>
                <w:szCs w:val="16"/>
              </w:rPr>
            </w:pPr>
            <w:r w:rsidRPr="00E4439B">
              <w:rPr>
                <w:sz w:val="16"/>
                <w:szCs w:val="16"/>
              </w:rPr>
              <w:t>45</w:t>
            </w:r>
          </w:p>
        </w:tc>
        <w:tc>
          <w:tcPr>
            <w:tcW w:w="1791" w:type="dxa"/>
          </w:tcPr>
          <w:p w14:paraId="2E5C4A9E" w14:textId="77777777" w:rsidR="00E60450" w:rsidRPr="00E4439B" w:rsidRDefault="00E60450" w:rsidP="00487B00">
            <w:pPr>
              <w:rPr>
                <w:sz w:val="16"/>
                <w:szCs w:val="16"/>
              </w:rPr>
            </w:pPr>
            <w:r w:rsidRPr="00E4439B">
              <w:rPr>
                <w:sz w:val="16"/>
                <w:szCs w:val="16"/>
              </w:rPr>
              <w:t>-0.01 (0.42)</w:t>
            </w:r>
          </w:p>
        </w:tc>
        <w:tc>
          <w:tcPr>
            <w:tcW w:w="1206" w:type="dxa"/>
          </w:tcPr>
          <w:p w14:paraId="25A76604" w14:textId="77777777" w:rsidR="00E60450" w:rsidRPr="00E4439B" w:rsidRDefault="00E60450" w:rsidP="00487B00">
            <w:pPr>
              <w:rPr>
                <w:sz w:val="16"/>
                <w:szCs w:val="16"/>
              </w:rPr>
            </w:pPr>
            <w:r w:rsidRPr="00E4439B">
              <w:rPr>
                <w:sz w:val="16"/>
                <w:szCs w:val="16"/>
              </w:rPr>
              <w:t>1910</w:t>
            </w:r>
          </w:p>
        </w:tc>
        <w:tc>
          <w:tcPr>
            <w:tcW w:w="1672" w:type="dxa"/>
          </w:tcPr>
          <w:p w14:paraId="22018065" w14:textId="77777777" w:rsidR="00E60450" w:rsidRPr="00E4439B" w:rsidRDefault="00E60450" w:rsidP="00487B00">
            <w:pPr>
              <w:rPr>
                <w:sz w:val="16"/>
                <w:szCs w:val="16"/>
              </w:rPr>
            </w:pPr>
            <w:r w:rsidRPr="00E4439B">
              <w:rPr>
                <w:sz w:val="16"/>
                <w:szCs w:val="16"/>
              </w:rPr>
              <w:t>0.08 (0.44)</w:t>
            </w:r>
          </w:p>
        </w:tc>
        <w:tc>
          <w:tcPr>
            <w:tcW w:w="1579" w:type="dxa"/>
          </w:tcPr>
          <w:p w14:paraId="2EA76D79" w14:textId="77777777" w:rsidR="00E60450" w:rsidRPr="00E4439B" w:rsidRDefault="00E60450" w:rsidP="00487B00">
            <w:pPr>
              <w:rPr>
                <w:sz w:val="16"/>
                <w:szCs w:val="16"/>
              </w:rPr>
            </w:pPr>
            <w:r w:rsidRPr="00E4439B">
              <w:rPr>
                <w:sz w:val="16"/>
                <w:szCs w:val="16"/>
              </w:rPr>
              <w:t>0.179</w:t>
            </w:r>
          </w:p>
        </w:tc>
        <w:tc>
          <w:tcPr>
            <w:tcW w:w="1206" w:type="dxa"/>
          </w:tcPr>
          <w:p w14:paraId="681F7912" w14:textId="77777777" w:rsidR="00E60450" w:rsidRPr="00E4439B" w:rsidRDefault="00E60450" w:rsidP="00487B00">
            <w:pPr>
              <w:rPr>
                <w:sz w:val="16"/>
                <w:szCs w:val="16"/>
              </w:rPr>
            </w:pPr>
            <w:r w:rsidRPr="00E4439B">
              <w:rPr>
                <w:sz w:val="16"/>
                <w:szCs w:val="16"/>
              </w:rPr>
              <w:t>2818</w:t>
            </w:r>
          </w:p>
        </w:tc>
        <w:tc>
          <w:tcPr>
            <w:tcW w:w="1672" w:type="dxa"/>
          </w:tcPr>
          <w:p w14:paraId="1A7497A2" w14:textId="77777777" w:rsidR="00E60450" w:rsidRPr="00E4439B" w:rsidRDefault="00E60450" w:rsidP="00487B00">
            <w:pPr>
              <w:rPr>
                <w:sz w:val="16"/>
                <w:szCs w:val="16"/>
              </w:rPr>
            </w:pPr>
            <w:r w:rsidRPr="00E4439B">
              <w:rPr>
                <w:sz w:val="16"/>
                <w:szCs w:val="16"/>
              </w:rPr>
              <w:t>0.03 (0.44)</w:t>
            </w:r>
          </w:p>
        </w:tc>
      </w:tr>
      <w:tr w:rsidR="00E60450" w:rsidRPr="00E4439B" w14:paraId="6EC6C1CD" w14:textId="77777777" w:rsidTr="00487B00">
        <w:tc>
          <w:tcPr>
            <w:tcW w:w="2657" w:type="dxa"/>
            <w:gridSpan w:val="2"/>
          </w:tcPr>
          <w:p w14:paraId="7AE2988F" w14:textId="77777777" w:rsidR="00E60450" w:rsidRPr="00E4439B" w:rsidRDefault="00E60450" w:rsidP="00487B00">
            <w:pPr>
              <w:rPr>
                <w:sz w:val="16"/>
                <w:szCs w:val="16"/>
              </w:rPr>
            </w:pPr>
            <w:r w:rsidRPr="00E4439B">
              <w:rPr>
                <w:sz w:val="16"/>
                <w:szCs w:val="16"/>
              </w:rPr>
              <w:lastRenderedPageBreak/>
              <w:t>Student absence rate (overall) (%)</w:t>
            </w:r>
            <w:r w:rsidRPr="00E4439B">
              <w:rPr>
                <w:sz w:val="16"/>
                <w:szCs w:val="16"/>
                <w:vertAlign w:val="superscript"/>
              </w:rPr>
              <w:t>5</w:t>
            </w:r>
          </w:p>
        </w:tc>
        <w:tc>
          <w:tcPr>
            <w:tcW w:w="1206" w:type="dxa"/>
          </w:tcPr>
          <w:p w14:paraId="620396B7" w14:textId="77777777" w:rsidR="00E60450" w:rsidRPr="00E4439B" w:rsidRDefault="00E60450" w:rsidP="00487B00">
            <w:pPr>
              <w:rPr>
                <w:sz w:val="16"/>
                <w:szCs w:val="16"/>
              </w:rPr>
            </w:pPr>
            <w:r w:rsidRPr="00E4439B">
              <w:rPr>
                <w:sz w:val="16"/>
                <w:szCs w:val="16"/>
              </w:rPr>
              <w:t>46</w:t>
            </w:r>
          </w:p>
        </w:tc>
        <w:tc>
          <w:tcPr>
            <w:tcW w:w="1791" w:type="dxa"/>
          </w:tcPr>
          <w:p w14:paraId="3EB9D28E" w14:textId="77777777" w:rsidR="00E60450" w:rsidRPr="00E4439B" w:rsidRDefault="00E60450" w:rsidP="00487B00">
            <w:pPr>
              <w:rPr>
                <w:sz w:val="16"/>
                <w:szCs w:val="16"/>
              </w:rPr>
            </w:pPr>
            <w:r w:rsidRPr="00E4439B">
              <w:rPr>
                <w:sz w:val="16"/>
                <w:szCs w:val="16"/>
              </w:rPr>
              <w:t>5.6 (1.1)</w:t>
            </w:r>
          </w:p>
        </w:tc>
        <w:tc>
          <w:tcPr>
            <w:tcW w:w="1206" w:type="dxa"/>
          </w:tcPr>
          <w:p w14:paraId="79CF76E3" w14:textId="77777777" w:rsidR="00E60450" w:rsidRPr="00E4439B" w:rsidRDefault="00E60450" w:rsidP="00487B00">
            <w:pPr>
              <w:rPr>
                <w:sz w:val="16"/>
                <w:szCs w:val="16"/>
              </w:rPr>
            </w:pPr>
            <w:r w:rsidRPr="00E4439B">
              <w:rPr>
                <w:sz w:val="16"/>
                <w:szCs w:val="16"/>
              </w:rPr>
              <w:t>2022</w:t>
            </w:r>
          </w:p>
        </w:tc>
        <w:tc>
          <w:tcPr>
            <w:tcW w:w="1672" w:type="dxa"/>
          </w:tcPr>
          <w:p w14:paraId="2710D27C" w14:textId="77777777" w:rsidR="00E60450" w:rsidRPr="00E4439B" w:rsidRDefault="00E60450" w:rsidP="00487B00">
            <w:pPr>
              <w:rPr>
                <w:sz w:val="16"/>
                <w:szCs w:val="16"/>
              </w:rPr>
            </w:pPr>
            <w:r w:rsidRPr="00E4439B">
              <w:rPr>
                <w:sz w:val="16"/>
                <w:szCs w:val="16"/>
              </w:rPr>
              <w:t>5.4 (1.2)</w:t>
            </w:r>
          </w:p>
        </w:tc>
        <w:tc>
          <w:tcPr>
            <w:tcW w:w="1579" w:type="dxa"/>
          </w:tcPr>
          <w:p w14:paraId="4B67A7CD" w14:textId="77777777" w:rsidR="00E60450" w:rsidRPr="00E4439B" w:rsidRDefault="00E60450" w:rsidP="00487B00">
            <w:pPr>
              <w:rPr>
                <w:sz w:val="16"/>
                <w:szCs w:val="16"/>
              </w:rPr>
            </w:pPr>
            <w:r w:rsidRPr="00E4439B">
              <w:rPr>
                <w:sz w:val="16"/>
                <w:szCs w:val="16"/>
              </w:rPr>
              <w:t>0.263</w:t>
            </w:r>
          </w:p>
        </w:tc>
        <w:tc>
          <w:tcPr>
            <w:tcW w:w="1206" w:type="dxa"/>
          </w:tcPr>
          <w:p w14:paraId="629D4B9F" w14:textId="77777777" w:rsidR="00E60450" w:rsidRPr="00E4439B" w:rsidRDefault="00E60450" w:rsidP="00487B00">
            <w:pPr>
              <w:rPr>
                <w:sz w:val="16"/>
                <w:szCs w:val="16"/>
              </w:rPr>
            </w:pPr>
            <w:r w:rsidRPr="00E4439B">
              <w:rPr>
                <w:sz w:val="16"/>
                <w:szCs w:val="16"/>
              </w:rPr>
              <w:t>2981</w:t>
            </w:r>
          </w:p>
        </w:tc>
        <w:tc>
          <w:tcPr>
            <w:tcW w:w="1672" w:type="dxa"/>
          </w:tcPr>
          <w:p w14:paraId="476AFF08" w14:textId="77777777" w:rsidR="00E60450" w:rsidRPr="00E4439B" w:rsidRDefault="00E60450" w:rsidP="00487B00">
            <w:pPr>
              <w:rPr>
                <w:sz w:val="16"/>
                <w:szCs w:val="16"/>
              </w:rPr>
            </w:pPr>
            <w:r w:rsidRPr="00E4439B">
              <w:rPr>
                <w:sz w:val="16"/>
                <w:szCs w:val="16"/>
              </w:rPr>
              <w:t>5.5 (1.3)</w:t>
            </w:r>
          </w:p>
        </w:tc>
      </w:tr>
      <w:tr w:rsidR="00E60450" w:rsidRPr="00E4439B" w14:paraId="3A21E843" w14:textId="77777777" w:rsidTr="00487B00">
        <w:trPr>
          <w:trHeight w:val="315"/>
        </w:trPr>
        <w:tc>
          <w:tcPr>
            <w:tcW w:w="1341" w:type="dxa"/>
            <w:vMerge w:val="restart"/>
          </w:tcPr>
          <w:p w14:paraId="5A05C4E4" w14:textId="77777777" w:rsidR="00E60450" w:rsidRPr="00E4439B" w:rsidRDefault="00E60450" w:rsidP="00487B00">
            <w:pPr>
              <w:rPr>
                <w:sz w:val="16"/>
                <w:szCs w:val="16"/>
                <w:vertAlign w:val="superscript"/>
              </w:rPr>
            </w:pPr>
            <w:r w:rsidRPr="00E4439B">
              <w:rPr>
                <w:sz w:val="16"/>
                <w:szCs w:val="16"/>
              </w:rPr>
              <w:t>School Ofsted rating</w:t>
            </w:r>
            <w:r w:rsidRPr="00E4439B">
              <w:rPr>
                <w:sz w:val="16"/>
                <w:szCs w:val="16"/>
                <w:vertAlign w:val="superscript"/>
              </w:rPr>
              <w:t>7,9</w:t>
            </w:r>
          </w:p>
          <w:p w14:paraId="2A5F3C91" w14:textId="77777777" w:rsidR="00E60450" w:rsidRPr="00E4439B" w:rsidRDefault="00E60450" w:rsidP="00487B00">
            <w:pPr>
              <w:rPr>
                <w:sz w:val="16"/>
                <w:szCs w:val="16"/>
                <w:vertAlign w:val="superscript"/>
              </w:rPr>
            </w:pPr>
          </w:p>
        </w:tc>
        <w:tc>
          <w:tcPr>
            <w:tcW w:w="1316" w:type="dxa"/>
          </w:tcPr>
          <w:p w14:paraId="22A34312" w14:textId="77777777" w:rsidR="00E60450" w:rsidRPr="00E4439B" w:rsidRDefault="00E60450" w:rsidP="00487B00">
            <w:pPr>
              <w:rPr>
                <w:i/>
                <w:iCs/>
                <w:sz w:val="16"/>
                <w:szCs w:val="16"/>
              </w:rPr>
            </w:pPr>
            <w:r w:rsidRPr="00E4439B">
              <w:rPr>
                <w:i/>
                <w:iCs/>
                <w:sz w:val="16"/>
                <w:szCs w:val="16"/>
              </w:rPr>
              <w:t>Outstanding</w:t>
            </w:r>
          </w:p>
        </w:tc>
        <w:tc>
          <w:tcPr>
            <w:tcW w:w="1206" w:type="dxa"/>
            <w:vMerge w:val="restart"/>
          </w:tcPr>
          <w:p w14:paraId="6C50CC73" w14:textId="77777777" w:rsidR="00E60450" w:rsidRPr="00E4439B" w:rsidRDefault="00E60450" w:rsidP="00487B00">
            <w:pPr>
              <w:rPr>
                <w:sz w:val="16"/>
                <w:szCs w:val="16"/>
              </w:rPr>
            </w:pPr>
            <w:r w:rsidRPr="00E4439B">
              <w:rPr>
                <w:sz w:val="16"/>
                <w:szCs w:val="16"/>
              </w:rPr>
              <w:t>47</w:t>
            </w:r>
          </w:p>
        </w:tc>
        <w:tc>
          <w:tcPr>
            <w:tcW w:w="1791" w:type="dxa"/>
          </w:tcPr>
          <w:p w14:paraId="72C0397B" w14:textId="77777777" w:rsidR="00E60450" w:rsidRPr="00E4439B" w:rsidRDefault="00E60450" w:rsidP="00487B00">
            <w:pPr>
              <w:rPr>
                <w:sz w:val="16"/>
                <w:szCs w:val="16"/>
              </w:rPr>
            </w:pPr>
            <w:r w:rsidRPr="00E4439B">
              <w:rPr>
                <w:sz w:val="16"/>
                <w:szCs w:val="16"/>
              </w:rPr>
              <w:t>7 (14.9%)</w:t>
            </w:r>
          </w:p>
        </w:tc>
        <w:tc>
          <w:tcPr>
            <w:tcW w:w="1206" w:type="dxa"/>
            <w:vMerge w:val="restart"/>
          </w:tcPr>
          <w:p w14:paraId="536A1E7D" w14:textId="77777777" w:rsidR="00E60450" w:rsidRPr="00E4439B" w:rsidRDefault="00E60450" w:rsidP="00487B00">
            <w:pPr>
              <w:rPr>
                <w:sz w:val="16"/>
                <w:szCs w:val="16"/>
              </w:rPr>
            </w:pPr>
            <w:r w:rsidRPr="00E4439B">
              <w:rPr>
                <w:sz w:val="16"/>
                <w:szCs w:val="16"/>
              </w:rPr>
              <w:t>2144</w:t>
            </w:r>
          </w:p>
        </w:tc>
        <w:tc>
          <w:tcPr>
            <w:tcW w:w="1672" w:type="dxa"/>
          </w:tcPr>
          <w:p w14:paraId="29209686" w14:textId="77777777" w:rsidR="00E60450" w:rsidRPr="00E4439B" w:rsidRDefault="00E60450" w:rsidP="00487B00">
            <w:pPr>
              <w:rPr>
                <w:sz w:val="16"/>
                <w:szCs w:val="16"/>
              </w:rPr>
            </w:pPr>
            <w:r w:rsidRPr="00E4439B">
              <w:rPr>
                <w:sz w:val="16"/>
                <w:szCs w:val="16"/>
              </w:rPr>
              <w:t>342 (16.0%)</w:t>
            </w:r>
          </w:p>
        </w:tc>
        <w:tc>
          <w:tcPr>
            <w:tcW w:w="1579" w:type="dxa"/>
          </w:tcPr>
          <w:p w14:paraId="623B68D8" w14:textId="77777777" w:rsidR="00E60450" w:rsidRPr="00E4439B" w:rsidRDefault="00E60450" w:rsidP="00487B00">
            <w:pPr>
              <w:rPr>
                <w:sz w:val="16"/>
                <w:szCs w:val="16"/>
              </w:rPr>
            </w:pPr>
            <w:r w:rsidRPr="00E4439B">
              <w:rPr>
                <w:sz w:val="16"/>
                <w:szCs w:val="16"/>
              </w:rPr>
              <w:t>0.845</w:t>
            </w:r>
          </w:p>
        </w:tc>
        <w:tc>
          <w:tcPr>
            <w:tcW w:w="1206" w:type="dxa"/>
            <w:vMerge w:val="restart"/>
          </w:tcPr>
          <w:p w14:paraId="1C322254" w14:textId="77777777" w:rsidR="00E60450" w:rsidRPr="00E4439B" w:rsidRDefault="00E60450" w:rsidP="00487B00">
            <w:pPr>
              <w:rPr>
                <w:sz w:val="16"/>
                <w:szCs w:val="16"/>
              </w:rPr>
            </w:pPr>
            <w:r w:rsidRPr="00E4439B">
              <w:rPr>
                <w:sz w:val="16"/>
                <w:szCs w:val="16"/>
              </w:rPr>
              <w:t>3195</w:t>
            </w:r>
          </w:p>
        </w:tc>
        <w:tc>
          <w:tcPr>
            <w:tcW w:w="1672" w:type="dxa"/>
          </w:tcPr>
          <w:p w14:paraId="4A5BADA8" w14:textId="77777777" w:rsidR="00E60450" w:rsidRPr="00E4439B" w:rsidRDefault="00E60450" w:rsidP="00487B00">
            <w:pPr>
              <w:rPr>
                <w:b/>
                <w:bCs/>
                <w:sz w:val="16"/>
                <w:szCs w:val="16"/>
              </w:rPr>
            </w:pPr>
            <w:r w:rsidRPr="00E4439B">
              <w:rPr>
                <w:sz w:val="16"/>
                <w:szCs w:val="16"/>
              </w:rPr>
              <w:t>449 (14.1%)</w:t>
            </w:r>
          </w:p>
        </w:tc>
      </w:tr>
      <w:tr w:rsidR="00E60450" w:rsidRPr="00E4439B" w14:paraId="652969BA" w14:textId="77777777" w:rsidTr="00487B00">
        <w:tc>
          <w:tcPr>
            <w:tcW w:w="1341" w:type="dxa"/>
            <w:vMerge/>
          </w:tcPr>
          <w:p w14:paraId="41D83133" w14:textId="77777777" w:rsidR="00E60450" w:rsidRPr="00E4439B" w:rsidRDefault="00E60450" w:rsidP="00487B00">
            <w:pPr>
              <w:rPr>
                <w:sz w:val="16"/>
                <w:szCs w:val="16"/>
              </w:rPr>
            </w:pPr>
          </w:p>
        </w:tc>
        <w:tc>
          <w:tcPr>
            <w:tcW w:w="1316" w:type="dxa"/>
          </w:tcPr>
          <w:p w14:paraId="1DE449B8" w14:textId="77777777" w:rsidR="00E60450" w:rsidRPr="00E4439B" w:rsidRDefault="00E60450" w:rsidP="00487B00">
            <w:pPr>
              <w:rPr>
                <w:i/>
                <w:iCs/>
                <w:sz w:val="16"/>
                <w:szCs w:val="16"/>
              </w:rPr>
            </w:pPr>
            <w:r w:rsidRPr="00E4439B">
              <w:rPr>
                <w:i/>
                <w:iCs/>
                <w:sz w:val="16"/>
                <w:szCs w:val="16"/>
              </w:rPr>
              <w:t>Good</w:t>
            </w:r>
          </w:p>
        </w:tc>
        <w:tc>
          <w:tcPr>
            <w:tcW w:w="1206" w:type="dxa"/>
            <w:vMerge/>
          </w:tcPr>
          <w:p w14:paraId="59ECE9AA" w14:textId="77777777" w:rsidR="00E60450" w:rsidRPr="00E4439B" w:rsidRDefault="00E60450" w:rsidP="00487B00">
            <w:pPr>
              <w:rPr>
                <w:sz w:val="16"/>
                <w:szCs w:val="16"/>
              </w:rPr>
            </w:pPr>
          </w:p>
        </w:tc>
        <w:tc>
          <w:tcPr>
            <w:tcW w:w="1791" w:type="dxa"/>
          </w:tcPr>
          <w:p w14:paraId="70CD0615" w14:textId="77777777" w:rsidR="00E60450" w:rsidRPr="00E4439B" w:rsidRDefault="00E60450" w:rsidP="00487B00">
            <w:pPr>
              <w:rPr>
                <w:sz w:val="16"/>
                <w:szCs w:val="16"/>
              </w:rPr>
            </w:pPr>
            <w:r w:rsidRPr="00E4439B">
              <w:rPr>
                <w:sz w:val="16"/>
                <w:szCs w:val="16"/>
              </w:rPr>
              <w:t>31 (66.0%)</w:t>
            </w:r>
          </w:p>
        </w:tc>
        <w:tc>
          <w:tcPr>
            <w:tcW w:w="1206" w:type="dxa"/>
            <w:vMerge/>
          </w:tcPr>
          <w:p w14:paraId="046F3FFB" w14:textId="77777777" w:rsidR="00E60450" w:rsidRPr="00E4439B" w:rsidRDefault="00E60450" w:rsidP="00487B00">
            <w:pPr>
              <w:rPr>
                <w:sz w:val="16"/>
                <w:szCs w:val="16"/>
              </w:rPr>
            </w:pPr>
          </w:p>
        </w:tc>
        <w:tc>
          <w:tcPr>
            <w:tcW w:w="1672" w:type="dxa"/>
          </w:tcPr>
          <w:p w14:paraId="3AF62679" w14:textId="77777777" w:rsidR="00E60450" w:rsidRPr="00E4439B" w:rsidRDefault="00E60450" w:rsidP="00487B00">
            <w:pPr>
              <w:rPr>
                <w:sz w:val="16"/>
                <w:szCs w:val="16"/>
              </w:rPr>
            </w:pPr>
            <w:r w:rsidRPr="00E4439B">
              <w:rPr>
                <w:sz w:val="16"/>
                <w:szCs w:val="16"/>
              </w:rPr>
              <w:t>1176 (54.9%)</w:t>
            </w:r>
          </w:p>
        </w:tc>
        <w:tc>
          <w:tcPr>
            <w:tcW w:w="1579" w:type="dxa"/>
          </w:tcPr>
          <w:p w14:paraId="102EC2D5" w14:textId="77777777" w:rsidR="00E60450" w:rsidRPr="00E4439B" w:rsidRDefault="00E60450" w:rsidP="00487B00">
            <w:pPr>
              <w:rPr>
                <w:sz w:val="16"/>
                <w:szCs w:val="16"/>
              </w:rPr>
            </w:pPr>
            <w:r w:rsidRPr="00E4439B">
              <w:rPr>
                <w:sz w:val="16"/>
                <w:szCs w:val="16"/>
              </w:rPr>
              <w:t>0.130</w:t>
            </w:r>
          </w:p>
        </w:tc>
        <w:tc>
          <w:tcPr>
            <w:tcW w:w="1206" w:type="dxa"/>
            <w:vMerge/>
          </w:tcPr>
          <w:p w14:paraId="6CF514CE" w14:textId="77777777" w:rsidR="00E60450" w:rsidRPr="00E4439B" w:rsidRDefault="00E60450" w:rsidP="00487B00">
            <w:pPr>
              <w:rPr>
                <w:sz w:val="16"/>
                <w:szCs w:val="16"/>
              </w:rPr>
            </w:pPr>
          </w:p>
        </w:tc>
        <w:tc>
          <w:tcPr>
            <w:tcW w:w="1672" w:type="dxa"/>
          </w:tcPr>
          <w:p w14:paraId="112C2238" w14:textId="77777777" w:rsidR="00E60450" w:rsidRPr="00E4439B" w:rsidRDefault="00E60450" w:rsidP="00487B00">
            <w:pPr>
              <w:rPr>
                <w:sz w:val="16"/>
                <w:szCs w:val="16"/>
              </w:rPr>
            </w:pPr>
            <w:r w:rsidRPr="00E4439B">
              <w:rPr>
                <w:sz w:val="16"/>
                <w:szCs w:val="16"/>
              </w:rPr>
              <w:t>1654 (51.8%)</w:t>
            </w:r>
          </w:p>
        </w:tc>
      </w:tr>
      <w:tr w:rsidR="00E60450" w:rsidRPr="00E4439B" w14:paraId="621D0A94" w14:textId="77777777" w:rsidTr="00487B00">
        <w:tc>
          <w:tcPr>
            <w:tcW w:w="1341" w:type="dxa"/>
            <w:vMerge/>
          </w:tcPr>
          <w:p w14:paraId="00C9E4EF" w14:textId="77777777" w:rsidR="00E60450" w:rsidRPr="00E4439B" w:rsidRDefault="00E60450" w:rsidP="00487B00">
            <w:pPr>
              <w:rPr>
                <w:sz w:val="16"/>
                <w:szCs w:val="16"/>
              </w:rPr>
            </w:pPr>
          </w:p>
        </w:tc>
        <w:tc>
          <w:tcPr>
            <w:tcW w:w="1316" w:type="dxa"/>
          </w:tcPr>
          <w:p w14:paraId="5C604890" w14:textId="77777777" w:rsidR="00E60450" w:rsidRPr="00E4439B" w:rsidRDefault="00E60450" w:rsidP="00487B00">
            <w:pPr>
              <w:rPr>
                <w:i/>
                <w:iCs/>
                <w:sz w:val="16"/>
                <w:szCs w:val="16"/>
              </w:rPr>
            </w:pPr>
            <w:r w:rsidRPr="00E4439B">
              <w:rPr>
                <w:i/>
                <w:iCs/>
                <w:sz w:val="16"/>
                <w:szCs w:val="16"/>
              </w:rPr>
              <w:t>Requires</w:t>
            </w:r>
          </w:p>
          <w:p w14:paraId="74CCAECD" w14:textId="77777777" w:rsidR="00E60450" w:rsidRPr="00E4439B" w:rsidRDefault="00E60450" w:rsidP="00487B00">
            <w:pPr>
              <w:rPr>
                <w:i/>
                <w:iCs/>
                <w:sz w:val="16"/>
                <w:szCs w:val="16"/>
              </w:rPr>
            </w:pPr>
            <w:r w:rsidRPr="00E4439B">
              <w:rPr>
                <w:i/>
                <w:iCs/>
                <w:sz w:val="16"/>
                <w:szCs w:val="16"/>
              </w:rPr>
              <w:t>improvement</w:t>
            </w:r>
          </w:p>
        </w:tc>
        <w:tc>
          <w:tcPr>
            <w:tcW w:w="1206" w:type="dxa"/>
            <w:vMerge/>
          </w:tcPr>
          <w:p w14:paraId="6B5AE8C1" w14:textId="77777777" w:rsidR="00E60450" w:rsidRPr="00E4439B" w:rsidRDefault="00E60450" w:rsidP="00487B00">
            <w:pPr>
              <w:rPr>
                <w:sz w:val="16"/>
                <w:szCs w:val="16"/>
              </w:rPr>
            </w:pPr>
          </w:p>
        </w:tc>
        <w:tc>
          <w:tcPr>
            <w:tcW w:w="1791" w:type="dxa"/>
          </w:tcPr>
          <w:p w14:paraId="19A01EBD" w14:textId="77777777" w:rsidR="00E60450" w:rsidRPr="00E4439B" w:rsidRDefault="00E60450" w:rsidP="00487B00">
            <w:pPr>
              <w:rPr>
                <w:sz w:val="16"/>
                <w:szCs w:val="16"/>
              </w:rPr>
            </w:pPr>
            <w:r w:rsidRPr="00E4439B">
              <w:rPr>
                <w:sz w:val="16"/>
                <w:szCs w:val="16"/>
              </w:rPr>
              <w:t>4 (8.5%)</w:t>
            </w:r>
          </w:p>
        </w:tc>
        <w:tc>
          <w:tcPr>
            <w:tcW w:w="1206" w:type="dxa"/>
            <w:vMerge/>
          </w:tcPr>
          <w:p w14:paraId="2EC7FE6B" w14:textId="77777777" w:rsidR="00E60450" w:rsidRPr="00E4439B" w:rsidRDefault="00E60450" w:rsidP="00487B00">
            <w:pPr>
              <w:rPr>
                <w:sz w:val="16"/>
                <w:szCs w:val="16"/>
              </w:rPr>
            </w:pPr>
          </w:p>
        </w:tc>
        <w:tc>
          <w:tcPr>
            <w:tcW w:w="1672" w:type="dxa"/>
          </w:tcPr>
          <w:p w14:paraId="49782CD5" w14:textId="77777777" w:rsidR="00E60450" w:rsidRPr="00E4439B" w:rsidRDefault="00E60450" w:rsidP="00487B00">
            <w:pPr>
              <w:rPr>
                <w:sz w:val="16"/>
                <w:szCs w:val="16"/>
              </w:rPr>
            </w:pPr>
            <w:r w:rsidRPr="00E4439B">
              <w:rPr>
                <w:sz w:val="16"/>
                <w:szCs w:val="16"/>
              </w:rPr>
              <w:t>230 (10.7%)</w:t>
            </w:r>
          </w:p>
        </w:tc>
        <w:tc>
          <w:tcPr>
            <w:tcW w:w="1579" w:type="dxa"/>
          </w:tcPr>
          <w:p w14:paraId="225CB8AE" w14:textId="77777777" w:rsidR="00E60450" w:rsidRPr="00E4439B" w:rsidRDefault="00E60450" w:rsidP="00487B00">
            <w:pPr>
              <w:rPr>
                <w:sz w:val="16"/>
                <w:szCs w:val="16"/>
              </w:rPr>
            </w:pPr>
            <w:r w:rsidRPr="00E4439B">
              <w:rPr>
                <w:sz w:val="16"/>
                <w:szCs w:val="16"/>
              </w:rPr>
              <w:t>0.626</w:t>
            </w:r>
          </w:p>
        </w:tc>
        <w:tc>
          <w:tcPr>
            <w:tcW w:w="1206" w:type="dxa"/>
            <w:vMerge/>
          </w:tcPr>
          <w:p w14:paraId="5A25A1C2" w14:textId="77777777" w:rsidR="00E60450" w:rsidRPr="00E4439B" w:rsidRDefault="00E60450" w:rsidP="00487B00">
            <w:pPr>
              <w:rPr>
                <w:sz w:val="16"/>
                <w:szCs w:val="16"/>
              </w:rPr>
            </w:pPr>
          </w:p>
        </w:tc>
        <w:tc>
          <w:tcPr>
            <w:tcW w:w="1672" w:type="dxa"/>
          </w:tcPr>
          <w:p w14:paraId="70BB724E" w14:textId="77777777" w:rsidR="00E60450" w:rsidRPr="00E4439B" w:rsidRDefault="00E60450" w:rsidP="00487B00">
            <w:pPr>
              <w:rPr>
                <w:sz w:val="16"/>
                <w:szCs w:val="16"/>
              </w:rPr>
            </w:pPr>
            <w:r w:rsidRPr="00E4439B">
              <w:rPr>
                <w:sz w:val="16"/>
                <w:szCs w:val="16"/>
              </w:rPr>
              <w:t>400 (12.5%)</w:t>
            </w:r>
          </w:p>
        </w:tc>
      </w:tr>
      <w:tr w:rsidR="00E60450" w:rsidRPr="00E4439B" w14:paraId="569FDDA7" w14:textId="77777777" w:rsidTr="00487B00">
        <w:trPr>
          <w:trHeight w:val="498"/>
        </w:trPr>
        <w:tc>
          <w:tcPr>
            <w:tcW w:w="1341" w:type="dxa"/>
            <w:vMerge/>
          </w:tcPr>
          <w:p w14:paraId="0F2BAD81" w14:textId="77777777" w:rsidR="00E60450" w:rsidRPr="00E4439B" w:rsidRDefault="00E60450" w:rsidP="00487B00">
            <w:pPr>
              <w:rPr>
                <w:sz w:val="16"/>
                <w:szCs w:val="16"/>
              </w:rPr>
            </w:pPr>
          </w:p>
        </w:tc>
        <w:tc>
          <w:tcPr>
            <w:tcW w:w="1316" w:type="dxa"/>
          </w:tcPr>
          <w:p w14:paraId="19ABEA42" w14:textId="77777777" w:rsidR="00E60450" w:rsidRPr="00E4439B" w:rsidRDefault="00E60450" w:rsidP="00487B00">
            <w:pPr>
              <w:rPr>
                <w:sz w:val="16"/>
                <w:szCs w:val="16"/>
              </w:rPr>
            </w:pPr>
            <w:r w:rsidRPr="00E4439B">
              <w:rPr>
                <w:sz w:val="16"/>
                <w:szCs w:val="16"/>
              </w:rPr>
              <w:t>Not available</w:t>
            </w:r>
          </w:p>
        </w:tc>
        <w:tc>
          <w:tcPr>
            <w:tcW w:w="1206" w:type="dxa"/>
          </w:tcPr>
          <w:p w14:paraId="7346A8E2" w14:textId="77777777" w:rsidR="00E60450" w:rsidRPr="00E4439B" w:rsidRDefault="00E60450" w:rsidP="00487B00">
            <w:pPr>
              <w:rPr>
                <w:sz w:val="16"/>
                <w:szCs w:val="16"/>
              </w:rPr>
            </w:pPr>
            <w:r w:rsidRPr="00E4439B">
              <w:rPr>
                <w:sz w:val="16"/>
                <w:szCs w:val="16"/>
              </w:rPr>
              <w:t>5</w:t>
            </w:r>
          </w:p>
        </w:tc>
        <w:tc>
          <w:tcPr>
            <w:tcW w:w="1791" w:type="dxa"/>
          </w:tcPr>
          <w:p w14:paraId="78C9EE2B" w14:textId="77777777" w:rsidR="00E60450" w:rsidRPr="00E4439B" w:rsidRDefault="00E60450" w:rsidP="00487B00">
            <w:pPr>
              <w:rPr>
                <w:sz w:val="16"/>
                <w:szCs w:val="16"/>
              </w:rPr>
            </w:pPr>
            <w:r w:rsidRPr="00E4439B">
              <w:rPr>
                <w:sz w:val="16"/>
                <w:szCs w:val="16"/>
              </w:rPr>
              <w:t>10.6</w:t>
            </w:r>
          </w:p>
        </w:tc>
        <w:tc>
          <w:tcPr>
            <w:tcW w:w="1206" w:type="dxa"/>
          </w:tcPr>
          <w:p w14:paraId="75C2E26D" w14:textId="77777777" w:rsidR="00E60450" w:rsidRPr="00E4439B" w:rsidRDefault="00E60450" w:rsidP="00487B00">
            <w:pPr>
              <w:rPr>
                <w:sz w:val="16"/>
                <w:szCs w:val="16"/>
              </w:rPr>
            </w:pPr>
            <w:r w:rsidRPr="00E4439B">
              <w:rPr>
                <w:sz w:val="16"/>
                <w:szCs w:val="16"/>
              </w:rPr>
              <w:t>396</w:t>
            </w:r>
          </w:p>
        </w:tc>
        <w:tc>
          <w:tcPr>
            <w:tcW w:w="1672" w:type="dxa"/>
          </w:tcPr>
          <w:p w14:paraId="507564B6" w14:textId="77777777" w:rsidR="00E60450" w:rsidRPr="00E4439B" w:rsidRDefault="00E60450" w:rsidP="00487B00">
            <w:pPr>
              <w:rPr>
                <w:sz w:val="16"/>
                <w:szCs w:val="16"/>
              </w:rPr>
            </w:pPr>
            <w:r w:rsidRPr="00E4439B">
              <w:rPr>
                <w:sz w:val="16"/>
                <w:szCs w:val="16"/>
              </w:rPr>
              <w:t>18.5</w:t>
            </w:r>
          </w:p>
        </w:tc>
        <w:tc>
          <w:tcPr>
            <w:tcW w:w="1579" w:type="dxa"/>
          </w:tcPr>
          <w:p w14:paraId="42A5705C" w14:textId="77777777" w:rsidR="00E60450" w:rsidRPr="00E4439B" w:rsidRDefault="00E60450" w:rsidP="00487B00">
            <w:pPr>
              <w:rPr>
                <w:sz w:val="16"/>
                <w:szCs w:val="16"/>
              </w:rPr>
            </w:pPr>
            <w:r w:rsidRPr="00E4439B">
              <w:rPr>
                <w:sz w:val="16"/>
                <w:szCs w:val="16"/>
              </w:rPr>
              <w:t>0.170</w:t>
            </w:r>
          </w:p>
        </w:tc>
        <w:tc>
          <w:tcPr>
            <w:tcW w:w="1206" w:type="dxa"/>
          </w:tcPr>
          <w:p w14:paraId="5FD455E2" w14:textId="77777777" w:rsidR="00E60450" w:rsidRPr="00E4439B" w:rsidRDefault="00E60450" w:rsidP="00487B00">
            <w:pPr>
              <w:rPr>
                <w:sz w:val="16"/>
                <w:szCs w:val="16"/>
              </w:rPr>
            </w:pPr>
            <w:r w:rsidRPr="00E4439B">
              <w:rPr>
                <w:sz w:val="16"/>
                <w:szCs w:val="16"/>
              </w:rPr>
              <w:t>650</w:t>
            </w:r>
          </w:p>
        </w:tc>
        <w:tc>
          <w:tcPr>
            <w:tcW w:w="1672" w:type="dxa"/>
          </w:tcPr>
          <w:p w14:paraId="6FEF9E7C" w14:textId="77777777" w:rsidR="00E60450" w:rsidRPr="00E4439B" w:rsidRDefault="00E60450" w:rsidP="00487B00">
            <w:pPr>
              <w:rPr>
                <w:sz w:val="16"/>
                <w:szCs w:val="16"/>
              </w:rPr>
            </w:pPr>
            <w:r w:rsidRPr="00E4439B">
              <w:rPr>
                <w:sz w:val="16"/>
                <w:szCs w:val="16"/>
              </w:rPr>
              <w:t>20.3</w:t>
            </w:r>
          </w:p>
        </w:tc>
      </w:tr>
      <w:tr w:rsidR="00E60450" w:rsidRPr="00E4439B" w14:paraId="5445CE6E" w14:textId="77777777" w:rsidTr="00487B00">
        <w:trPr>
          <w:trHeight w:val="498"/>
        </w:trPr>
        <w:tc>
          <w:tcPr>
            <w:tcW w:w="1341" w:type="dxa"/>
            <w:vMerge w:val="restart"/>
          </w:tcPr>
          <w:p w14:paraId="4E072B01" w14:textId="77777777" w:rsidR="00E60450" w:rsidRPr="00E4439B" w:rsidRDefault="00E60450" w:rsidP="00487B00">
            <w:pPr>
              <w:rPr>
                <w:sz w:val="16"/>
                <w:szCs w:val="16"/>
              </w:rPr>
            </w:pPr>
            <w:r w:rsidRPr="00E4439B">
              <w:rPr>
                <w:sz w:val="16"/>
                <w:szCs w:val="16"/>
              </w:rPr>
              <w:t>School sex makeup</w:t>
            </w:r>
            <w:r w:rsidRPr="00E4439B">
              <w:rPr>
                <w:sz w:val="16"/>
                <w:szCs w:val="16"/>
                <w:vertAlign w:val="superscript"/>
              </w:rPr>
              <w:t>5</w:t>
            </w:r>
          </w:p>
          <w:p w14:paraId="0409AF51" w14:textId="77777777" w:rsidR="00E60450" w:rsidRPr="00E4439B" w:rsidRDefault="00E60450" w:rsidP="00487B00">
            <w:pPr>
              <w:rPr>
                <w:sz w:val="16"/>
                <w:szCs w:val="16"/>
              </w:rPr>
            </w:pPr>
          </w:p>
        </w:tc>
        <w:tc>
          <w:tcPr>
            <w:tcW w:w="1316" w:type="dxa"/>
          </w:tcPr>
          <w:p w14:paraId="029763C3" w14:textId="77777777" w:rsidR="00E60450" w:rsidRPr="00E4439B" w:rsidRDefault="00E60450" w:rsidP="00487B00">
            <w:pPr>
              <w:rPr>
                <w:sz w:val="16"/>
                <w:szCs w:val="16"/>
              </w:rPr>
            </w:pPr>
            <w:r w:rsidRPr="00E4439B">
              <w:rPr>
                <w:i/>
                <w:iCs/>
                <w:sz w:val="16"/>
                <w:szCs w:val="16"/>
              </w:rPr>
              <w:t>Mixed sex</w:t>
            </w:r>
          </w:p>
        </w:tc>
        <w:tc>
          <w:tcPr>
            <w:tcW w:w="1206" w:type="dxa"/>
            <w:vMerge w:val="restart"/>
          </w:tcPr>
          <w:p w14:paraId="04DADF33" w14:textId="77777777" w:rsidR="00E60450" w:rsidRPr="00E4439B" w:rsidRDefault="00E60450" w:rsidP="00487B00">
            <w:pPr>
              <w:rPr>
                <w:sz w:val="16"/>
                <w:szCs w:val="16"/>
              </w:rPr>
            </w:pPr>
            <w:r w:rsidRPr="00E4439B">
              <w:rPr>
                <w:sz w:val="16"/>
                <w:szCs w:val="16"/>
              </w:rPr>
              <w:t>49</w:t>
            </w:r>
          </w:p>
        </w:tc>
        <w:tc>
          <w:tcPr>
            <w:tcW w:w="1791" w:type="dxa"/>
          </w:tcPr>
          <w:p w14:paraId="5BB15336" w14:textId="77777777" w:rsidR="00E60450" w:rsidRPr="00E4439B" w:rsidRDefault="00E60450" w:rsidP="00487B00">
            <w:pPr>
              <w:rPr>
                <w:sz w:val="16"/>
                <w:szCs w:val="16"/>
              </w:rPr>
            </w:pPr>
            <w:r w:rsidRPr="00E4439B">
              <w:rPr>
                <w:sz w:val="16"/>
                <w:szCs w:val="16"/>
              </w:rPr>
              <w:t>43 (87.8%)</w:t>
            </w:r>
          </w:p>
        </w:tc>
        <w:tc>
          <w:tcPr>
            <w:tcW w:w="1206" w:type="dxa"/>
            <w:vMerge w:val="restart"/>
          </w:tcPr>
          <w:p w14:paraId="3CD22B7B" w14:textId="77777777" w:rsidR="00E60450" w:rsidRPr="00E4439B" w:rsidRDefault="00E60450" w:rsidP="00487B00">
            <w:pPr>
              <w:rPr>
                <w:sz w:val="16"/>
                <w:szCs w:val="16"/>
              </w:rPr>
            </w:pPr>
            <w:r w:rsidRPr="00E4439B">
              <w:rPr>
                <w:sz w:val="16"/>
                <w:szCs w:val="16"/>
              </w:rPr>
              <w:t>2804</w:t>
            </w:r>
          </w:p>
        </w:tc>
        <w:tc>
          <w:tcPr>
            <w:tcW w:w="1672" w:type="dxa"/>
          </w:tcPr>
          <w:p w14:paraId="65DAD550" w14:textId="77777777" w:rsidR="00E60450" w:rsidRPr="00E4439B" w:rsidRDefault="00E60450" w:rsidP="00487B00">
            <w:pPr>
              <w:rPr>
                <w:sz w:val="16"/>
                <w:szCs w:val="16"/>
              </w:rPr>
            </w:pPr>
            <w:r w:rsidRPr="00E4439B">
              <w:rPr>
                <w:sz w:val="16"/>
                <w:szCs w:val="16"/>
              </w:rPr>
              <w:t>2340 (83.5%)</w:t>
            </w:r>
          </w:p>
        </w:tc>
        <w:tc>
          <w:tcPr>
            <w:tcW w:w="1579" w:type="dxa"/>
          </w:tcPr>
          <w:p w14:paraId="173650C8" w14:textId="77777777" w:rsidR="00E60450" w:rsidRPr="00E4439B" w:rsidRDefault="00E60450" w:rsidP="00487B00">
            <w:pPr>
              <w:rPr>
                <w:sz w:val="16"/>
                <w:szCs w:val="16"/>
              </w:rPr>
            </w:pPr>
            <w:r w:rsidRPr="00E4439B">
              <w:rPr>
                <w:sz w:val="16"/>
                <w:szCs w:val="16"/>
              </w:rPr>
              <w:t>0.421</w:t>
            </w:r>
          </w:p>
        </w:tc>
        <w:tc>
          <w:tcPr>
            <w:tcW w:w="1206" w:type="dxa"/>
            <w:vMerge w:val="restart"/>
          </w:tcPr>
          <w:p w14:paraId="19C5BFA8" w14:textId="77777777" w:rsidR="00E60450" w:rsidRPr="00E4439B" w:rsidRDefault="00E60450" w:rsidP="00487B00">
            <w:pPr>
              <w:rPr>
                <w:sz w:val="16"/>
                <w:szCs w:val="16"/>
              </w:rPr>
            </w:pPr>
            <w:r w:rsidRPr="00E4439B">
              <w:rPr>
                <w:sz w:val="16"/>
                <w:szCs w:val="16"/>
              </w:rPr>
              <w:t>4091</w:t>
            </w:r>
          </w:p>
        </w:tc>
        <w:tc>
          <w:tcPr>
            <w:tcW w:w="1672" w:type="dxa"/>
          </w:tcPr>
          <w:p w14:paraId="52564FF2" w14:textId="77777777" w:rsidR="00E60450" w:rsidRPr="00E4439B" w:rsidRDefault="00E60450" w:rsidP="00487B00">
            <w:pPr>
              <w:rPr>
                <w:sz w:val="16"/>
                <w:szCs w:val="16"/>
              </w:rPr>
            </w:pPr>
            <w:r w:rsidRPr="00E4439B">
              <w:rPr>
                <w:sz w:val="16"/>
                <w:szCs w:val="16"/>
              </w:rPr>
              <w:t>3473 (84.9%)</w:t>
            </w:r>
          </w:p>
        </w:tc>
      </w:tr>
      <w:tr w:rsidR="00E60450" w:rsidRPr="00E4439B" w14:paraId="4B13D6B3" w14:textId="77777777" w:rsidTr="00487B00">
        <w:trPr>
          <w:trHeight w:val="498"/>
        </w:trPr>
        <w:tc>
          <w:tcPr>
            <w:tcW w:w="1341" w:type="dxa"/>
            <w:vMerge/>
          </w:tcPr>
          <w:p w14:paraId="150D31CC" w14:textId="77777777" w:rsidR="00E60450" w:rsidRPr="00E4439B" w:rsidRDefault="00E60450" w:rsidP="00487B00">
            <w:pPr>
              <w:rPr>
                <w:sz w:val="16"/>
                <w:szCs w:val="16"/>
              </w:rPr>
            </w:pPr>
          </w:p>
        </w:tc>
        <w:tc>
          <w:tcPr>
            <w:tcW w:w="1316" w:type="dxa"/>
          </w:tcPr>
          <w:p w14:paraId="363C1ECD" w14:textId="77777777" w:rsidR="00E60450" w:rsidRPr="00E4439B" w:rsidRDefault="00E60450" w:rsidP="00487B00">
            <w:pPr>
              <w:rPr>
                <w:sz w:val="16"/>
                <w:szCs w:val="16"/>
              </w:rPr>
            </w:pPr>
            <w:r w:rsidRPr="00E4439B">
              <w:rPr>
                <w:i/>
                <w:iCs/>
                <w:sz w:val="16"/>
                <w:szCs w:val="16"/>
              </w:rPr>
              <w:t>Girls only</w:t>
            </w:r>
          </w:p>
        </w:tc>
        <w:tc>
          <w:tcPr>
            <w:tcW w:w="1206" w:type="dxa"/>
            <w:vMerge/>
          </w:tcPr>
          <w:p w14:paraId="3B766116" w14:textId="77777777" w:rsidR="00E60450" w:rsidRPr="00E4439B" w:rsidRDefault="00E60450" w:rsidP="00487B00">
            <w:pPr>
              <w:rPr>
                <w:sz w:val="16"/>
                <w:szCs w:val="16"/>
              </w:rPr>
            </w:pPr>
          </w:p>
        </w:tc>
        <w:tc>
          <w:tcPr>
            <w:tcW w:w="1791" w:type="dxa"/>
          </w:tcPr>
          <w:p w14:paraId="47774ED3" w14:textId="77777777" w:rsidR="00E60450" w:rsidRPr="00E4439B" w:rsidRDefault="00E60450" w:rsidP="00487B00">
            <w:pPr>
              <w:rPr>
                <w:sz w:val="16"/>
                <w:szCs w:val="16"/>
              </w:rPr>
            </w:pPr>
            <w:r w:rsidRPr="00E4439B">
              <w:rPr>
                <w:sz w:val="16"/>
                <w:szCs w:val="16"/>
              </w:rPr>
              <w:t>4 (8.2%)</w:t>
            </w:r>
          </w:p>
        </w:tc>
        <w:tc>
          <w:tcPr>
            <w:tcW w:w="1206" w:type="dxa"/>
            <w:vMerge/>
          </w:tcPr>
          <w:p w14:paraId="4717D995" w14:textId="77777777" w:rsidR="00E60450" w:rsidRPr="00E4439B" w:rsidRDefault="00E60450" w:rsidP="00487B00">
            <w:pPr>
              <w:rPr>
                <w:sz w:val="16"/>
                <w:szCs w:val="16"/>
              </w:rPr>
            </w:pPr>
          </w:p>
        </w:tc>
        <w:tc>
          <w:tcPr>
            <w:tcW w:w="1672" w:type="dxa"/>
          </w:tcPr>
          <w:p w14:paraId="7902F64D" w14:textId="77777777" w:rsidR="00E60450" w:rsidRPr="00E4439B" w:rsidRDefault="00E60450" w:rsidP="00487B00">
            <w:pPr>
              <w:rPr>
                <w:sz w:val="16"/>
                <w:szCs w:val="16"/>
              </w:rPr>
            </w:pPr>
            <w:r w:rsidRPr="00E4439B">
              <w:rPr>
                <w:sz w:val="16"/>
                <w:szCs w:val="16"/>
              </w:rPr>
              <w:t>296 (10.6%)</w:t>
            </w:r>
          </w:p>
        </w:tc>
        <w:tc>
          <w:tcPr>
            <w:tcW w:w="1579" w:type="dxa"/>
          </w:tcPr>
          <w:p w14:paraId="01AFEBA0" w14:textId="77777777" w:rsidR="00E60450" w:rsidRPr="00E4439B" w:rsidRDefault="00E60450" w:rsidP="00487B00">
            <w:pPr>
              <w:rPr>
                <w:sz w:val="16"/>
                <w:szCs w:val="16"/>
              </w:rPr>
            </w:pPr>
            <w:r w:rsidRPr="00E4439B">
              <w:rPr>
                <w:sz w:val="16"/>
                <w:szCs w:val="16"/>
              </w:rPr>
              <w:t>0.588</w:t>
            </w:r>
          </w:p>
        </w:tc>
        <w:tc>
          <w:tcPr>
            <w:tcW w:w="1206" w:type="dxa"/>
            <w:vMerge/>
          </w:tcPr>
          <w:p w14:paraId="54EF1225" w14:textId="77777777" w:rsidR="00E60450" w:rsidRPr="00E4439B" w:rsidRDefault="00E60450" w:rsidP="00487B00">
            <w:pPr>
              <w:rPr>
                <w:sz w:val="16"/>
                <w:szCs w:val="16"/>
              </w:rPr>
            </w:pPr>
          </w:p>
        </w:tc>
        <w:tc>
          <w:tcPr>
            <w:tcW w:w="1672" w:type="dxa"/>
          </w:tcPr>
          <w:p w14:paraId="7297F80C" w14:textId="77777777" w:rsidR="00E60450" w:rsidRPr="00E4439B" w:rsidRDefault="00E60450" w:rsidP="00487B00">
            <w:pPr>
              <w:rPr>
                <w:sz w:val="16"/>
                <w:szCs w:val="16"/>
              </w:rPr>
            </w:pPr>
            <w:r w:rsidRPr="00E4439B">
              <w:rPr>
                <w:sz w:val="16"/>
                <w:szCs w:val="16"/>
              </w:rPr>
              <w:t>381 (9.3%)</w:t>
            </w:r>
          </w:p>
        </w:tc>
      </w:tr>
      <w:tr w:rsidR="00E60450" w:rsidRPr="00E4439B" w14:paraId="17612EF7" w14:textId="77777777" w:rsidTr="00487B00">
        <w:trPr>
          <w:trHeight w:val="498"/>
        </w:trPr>
        <w:tc>
          <w:tcPr>
            <w:tcW w:w="1341" w:type="dxa"/>
            <w:vMerge/>
          </w:tcPr>
          <w:p w14:paraId="5320720F" w14:textId="77777777" w:rsidR="00E60450" w:rsidRPr="00E4439B" w:rsidRDefault="00E60450" w:rsidP="00487B00">
            <w:pPr>
              <w:rPr>
                <w:sz w:val="16"/>
                <w:szCs w:val="16"/>
              </w:rPr>
            </w:pPr>
          </w:p>
        </w:tc>
        <w:tc>
          <w:tcPr>
            <w:tcW w:w="1316" w:type="dxa"/>
          </w:tcPr>
          <w:p w14:paraId="1EC48BE8" w14:textId="77777777" w:rsidR="00E60450" w:rsidRPr="00E4439B" w:rsidRDefault="00E60450" w:rsidP="00487B00">
            <w:pPr>
              <w:rPr>
                <w:i/>
                <w:iCs/>
                <w:sz w:val="16"/>
                <w:szCs w:val="16"/>
              </w:rPr>
            </w:pPr>
            <w:r w:rsidRPr="00E4439B">
              <w:rPr>
                <w:i/>
                <w:iCs/>
                <w:sz w:val="16"/>
                <w:szCs w:val="16"/>
              </w:rPr>
              <w:t>Boys only</w:t>
            </w:r>
          </w:p>
        </w:tc>
        <w:tc>
          <w:tcPr>
            <w:tcW w:w="1206" w:type="dxa"/>
            <w:vMerge/>
          </w:tcPr>
          <w:p w14:paraId="753810AE" w14:textId="77777777" w:rsidR="00E60450" w:rsidRPr="00E4439B" w:rsidRDefault="00E60450" w:rsidP="00487B00">
            <w:pPr>
              <w:rPr>
                <w:sz w:val="16"/>
                <w:szCs w:val="16"/>
              </w:rPr>
            </w:pPr>
          </w:p>
        </w:tc>
        <w:tc>
          <w:tcPr>
            <w:tcW w:w="1791" w:type="dxa"/>
          </w:tcPr>
          <w:p w14:paraId="02E4D568" w14:textId="77777777" w:rsidR="00E60450" w:rsidRPr="00E4439B" w:rsidRDefault="00E60450" w:rsidP="00487B00">
            <w:pPr>
              <w:rPr>
                <w:sz w:val="16"/>
                <w:szCs w:val="16"/>
              </w:rPr>
            </w:pPr>
            <w:r w:rsidRPr="00E4439B">
              <w:rPr>
                <w:sz w:val="16"/>
                <w:szCs w:val="16"/>
              </w:rPr>
              <w:t>2 (4.1%)</w:t>
            </w:r>
          </w:p>
        </w:tc>
        <w:tc>
          <w:tcPr>
            <w:tcW w:w="1206" w:type="dxa"/>
            <w:vMerge/>
          </w:tcPr>
          <w:p w14:paraId="1FDBA35E" w14:textId="77777777" w:rsidR="00E60450" w:rsidRPr="00E4439B" w:rsidRDefault="00E60450" w:rsidP="00487B00">
            <w:pPr>
              <w:rPr>
                <w:sz w:val="16"/>
                <w:szCs w:val="16"/>
              </w:rPr>
            </w:pPr>
          </w:p>
        </w:tc>
        <w:tc>
          <w:tcPr>
            <w:tcW w:w="1672" w:type="dxa"/>
          </w:tcPr>
          <w:p w14:paraId="4817038C" w14:textId="77777777" w:rsidR="00E60450" w:rsidRPr="00E4439B" w:rsidRDefault="00E60450" w:rsidP="00487B00">
            <w:pPr>
              <w:rPr>
                <w:sz w:val="16"/>
                <w:szCs w:val="16"/>
              </w:rPr>
            </w:pPr>
            <w:r w:rsidRPr="00E4439B">
              <w:rPr>
                <w:sz w:val="16"/>
                <w:szCs w:val="16"/>
              </w:rPr>
              <w:t>168 (6.0%)</w:t>
            </w:r>
          </w:p>
        </w:tc>
        <w:tc>
          <w:tcPr>
            <w:tcW w:w="1579" w:type="dxa"/>
          </w:tcPr>
          <w:p w14:paraId="35EFFDC2" w14:textId="77777777" w:rsidR="00E60450" w:rsidRPr="00E4439B" w:rsidRDefault="00E60450" w:rsidP="00487B00">
            <w:pPr>
              <w:rPr>
                <w:sz w:val="16"/>
                <w:szCs w:val="16"/>
              </w:rPr>
            </w:pPr>
            <w:r w:rsidRPr="00E4439B">
              <w:rPr>
                <w:sz w:val="16"/>
                <w:szCs w:val="16"/>
              </w:rPr>
              <w:t>0.576</w:t>
            </w:r>
          </w:p>
        </w:tc>
        <w:tc>
          <w:tcPr>
            <w:tcW w:w="1206" w:type="dxa"/>
            <w:vMerge/>
          </w:tcPr>
          <w:p w14:paraId="52E6C488" w14:textId="77777777" w:rsidR="00E60450" w:rsidRPr="00E4439B" w:rsidRDefault="00E60450" w:rsidP="00487B00">
            <w:pPr>
              <w:rPr>
                <w:sz w:val="16"/>
                <w:szCs w:val="16"/>
              </w:rPr>
            </w:pPr>
          </w:p>
        </w:tc>
        <w:tc>
          <w:tcPr>
            <w:tcW w:w="1672" w:type="dxa"/>
          </w:tcPr>
          <w:p w14:paraId="7A0E7310" w14:textId="77777777" w:rsidR="00E60450" w:rsidRPr="00E4439B" w:rsidRDefault="00E60450" w:rsidP="00487B00">
            <w:pPr>
              <w:rPr>
                <w:sz w:val="16"/>
                <w:szCs w:val="16"/>
              </w:rPr>
            </w:pPr>
            <w:r w:rsidRPr="00E4439B">
              <w:rPr>
                <w:sz w:val="16"/>
                <w:szCs w:val="16"/>
              </w:rPr>
              <w:t>237 (5.8%)</w:t>
            </w:r>
          </w:p>
        </w:tc>
      </w:tr>
    </w:tbl>
    <w:p w14:paraId="065380D7" w14:textId="77777777" w:rsidR="00E60450" w:rsidRPr="00E4439B" w:rsidRDefault="00E60450" w:rsidP="00E60450">
      <w:pPr>
        <w:spacing w:line="240" w:lineRule="auto"/>
        <w:rPr>
          <w:sz w:val="16"/>
          <w:szCs w:val="16"/>
        </w:rPr>
      </w:pPr>
      <w:r w:rsidRPr="00E4439B">
        <w:rPr>
          <w:sz w:val="16"/>
          <w:szCs w:val="16"/>
        </w:rPr>
        <w:t xml:space="preserve">1 </w:t>
      </w:r>
      <w:proofErr w:type="gramStart"/>
      <w:r w:rsidRPr="00E4439B">
        <w:rPr>
          <w:sz w:val="16"/>
          <w:szCs w:val="16"/>
        </w:rPr>
        <w:t>Non-recruited</w:t>
      </w:r>
      <w:proofErr w:type="gramEnd"/>
      <w:r w:rsidRPr="00E4439B">
        <w:rPr>
          <w:sz w:val="16"/>
          <w:szCs w:val="16"/>
        </w:rPr>
        <w:t xml:space="preserve"> schools are mainstream state-funded or private secondary schools including years 8-11 in English local authority areas from which trial recruited.</w:t>
      </w:r>
    </w:p>
    <w:p w14:paraId="4C827A0B" w14:textId="77777777" w:rsidR="00E60450" w:rsidRPr="00E4439B" w:rsidRDefault="00E60450" w:rsidP="00E60450">
      <w:pPr>
        <w:spacing w:line="240" w:lineRule="auto"/>
        <w:rPr>
          <w:sz w:val="16"/>
          <w:szCs w:val="16"/>
        </w:rPr>
      </w:pPr>
      <w:r w:rsidRPr="00E4439B">
        <w:rPr>
          <w:sz w:val="16"/>
          <w:szCs w:val="16"/>
        </w:rPr>
        <w:t>2 All-England data are for mainstream state-funded and private secondary schools in England including years 8-11.</w:t>
      </w:r>
    </w:p>
    <w:p w14:paraId="4490CBD7" w14:textId="77777777" w:rsidR="00E60450" w:rsidRPr="00E4439B" w:rsidRDefault="00E60450" w:rsidP="00E60450">
      <w:pPr>
        <w:spacing w:line="240" w:lineRule="auto"/>
        <w:rPr>
          <w:sz w:val="16"/>
          <w:szCs w:val="16"/>
        </w:rPr>
      </w:pPr>
      <w:r w:rsidRPr="00E4439B">
        <w:rPr>
          <w:sz w:val="16"/>
          <w:szCs w:val="16"/>
        </w:rPr>
        <w:t xml:space="preserve">3 IDACI data were taken from </w:t>
      </w:r>
      <w:hyperlink r:id="rId9" w:history="1">
        <w:r w:rsidRPr="00E4439B">
          <w:rPr>
            <w:rStyle w:val="Hyperlink"/>
            <w:sz w:val="16"/>
            <w:szCs w:val="16"/>
          </w:rPr>
          <w:t>https://imd-by-postcode.opendatacommunities.org/imd/2019</w:t>
        </w:r>
      </w:hyperlink>
      <w:r w:rsidRPr="00E4439B">
        <w:rPr>
          <w:sz w:val="16"/>
          <w:szCs w:val="16"/>
        </w:rPr>
        <w:t xml:space="preserve">, accessed 04/02/2022. </w:t>
      </w:r>
    </w:p>
    <w:p w14:paraId="01E8DAC4" w14:textId="77777777" w:rsidR="00E60450" w:rsidRPr="00E4439B" w:rsidRDefault="00E60450" w:rsidP="00E60450">
      <w:pPr>
        <w:spacing w:line="240" w:lineRule="auto"/>
        <w:rPr>
          <w:sz w:val="16"/>
          <w:szCs w:val="16"/>
        </w:rPr>
      </w:pPr>
      <w:r w:rsidRPr="00E4439B">
        <w:rPr>
          <w:sz w:val="16"/>
          <w:szCs w:val="16"/>
        </w:rPr>
        <w:t xml:space="preserve">4 Excludes schools with population size listed as “0.” </w:t>
      </w:r>
    </w:p>
    <w:p w14:paraId="5D1D34A5" w14:textId="77777777" w:rsidR="00E60450" w:rsidRPr="00E4439B" w:rsidRDefault="00E60450" w:rsidP="00E60450">
      <w:pPr>
        <w:spacing w:line="240" w:lineRule="auto"/>
        <w:rPr>
          <w:sz w:val="16"/>
          <w:szCs w:val="16"/>
        </w:rPr>
      </w:pPr>
      <w:r w:rsidRPr="00E4439B">
        <w:rPr>
          <w:sz w:val="16"/>
          <w:szCs w:val="16"/>
        </w:rPr>
        <w:t xml:space="preserve">5 Data on school population, Ofsted ratings and school sex make up were taken from get-information-schools.service.gov.uk, accessed 27/01/2022. </w:t>
      </w:r>
    </w:p>
    <w:p w14:paraId="44797490" w14:textId="77777777" w:rsidR="00E60450" w:rsidRPr="00E4439B" w:rsidRDefault="00E60450" w:rsidP="00E60450">
      <w:pPr>
        <w:spacing w:line="240" w:lineRule="auto"/>
        <w:rPr>
          <w:sz w:val="16"/>
          <w:szCs w:val="16"/>
        </w:rPr>
      </w:pPr>
      <w:r w:rsidRPr="00E4439B">
        <w:rPr>
          <w:sz w:val="16"/>
          <w:szCs w:val="16"/>
        </w:rPr>
        <w:t xml:space="preserve">6 Data on SEN support, English as an additional language and free school meals for 2020-2021 were taken from www. </w:t>
      </w:r>
      <w:hyperlink r:id="rId10" w:history="1">
        <w:r w:rsidRPr="00E4439B">
          <w:rPr>
            <w:rStyle w:val="Hyperlink"/>
            <w:sz w:val="16"/>
            <w:szCs w:val="16"/>
          </w:rPr>
          <w:t>https://www.compare-school-performance.service.gov.uk/download-data</w:t>
        </w:r>
      </w:hyperlink>
      <w:r w:rsidRPr="00E4439B">
        <w:rPr>
          <w:sz w:val="16"/>
          <w:szCs w:val="16"/>
        </w:rPr>
        <w:t xml:space="preserve">, accessed 01/27/2022. </w:t>
      </w:r>
    </w:p>
    <w:p w14:paraId="027981E5" w14:textId="77777777" w:rsidR="00E60450" w:rsidRPr="00E4439B" w:rsidRDefault="00E60450" w:rsidP="00E60450">
      <w:pPr>
        <w:spacing w:line="240" w:lineRule="auto"/>
        <w:rPr>
          <w:sz w:val="16"/>
          <w:szCs w:val="16"/>
        </w:rPr>
      </w:pPr>
      <w:r w:rsidRPr="00E4439B">
        <w:rPr>
          <w:sz w:val="16"/>
          <w:szCs w:val="16"/>
        </w:rPr>
        <w:t xml:space="preserve">7 Statistics for state-funded schools only </w:t>
      </w:r>
    </w:p>
    <w:p w14:paraId="0A78EFE8" w14:textId="77777777" w:rsidR="00E60450" w:rsidRPr="00E4439B" w:rsidRDefault="00E60450" w:rsidP="00E60450">
      <w:pPr>
        <w:spacing w:line="240" w:lineRule="auto"/>
        <w:rPr>
          <w:sz w:val="16"/>
          <w:szCs w:val="16"/>
        </w:rPr>
      </w:pPr>
      <w:r w:rsidRPr="00E4439B">
        <w:rPr>
          <w:sz w:val="16"/>
          <w:szCs w:val="16"/>
        </w:rPr>
        <w:lastRenderedPageBreak/>
        <w:t xml:space="preserve">8 Due to the Covid-19 pandemic, data from 2018-2019 were the latest available for Attainment 8 score, Progress 8 score and absence. These were taken from </w:t>
      </w:r>
      <w:hyperlink r:id="rId11" w:history="1">
        <w:r w:rsidRPr="00E4439B">
          <w:rPr>
            <w:rStyle w:val="Hyperlink"/>
            <w:sz w:val="16"/>
            <w:szCs w:val="16"/>
          </w:rPr>
          <w:t>compare-school-performance.service.gov.uk/download-data</w:t>
        </w:r>
      </w:hyperlink>
      <w:r w:rsidRPr="00E4439B">
        <w:rPr>
          <w:sz w:val="16"/>
          <w:szCs w:val="16"/>
        </w:rPr>
        <w:t>, accessed on 25/01/2022 (absence data) and 27/02/2022 (Attainment 8 and Progress 8 scores).</w:t>
      </w:r>
    </w:p>
    <w:p w14:paraId="5C985639" w14:textId="77777777" w:rsidR="00E60450" w:rsidRPr="00E4439B" w:rsidRDefault="00E60450" w:rsidP="00E60450">
      <w:pPr>
        <w:spacing w:line="240" w:lineRule="auto"/>
        <w:rPr>
          <w:sz w:val="16"/>
          <w:szCs w:val="16"/>
        </w:rPr>
      </w:pPr>
      <w:r w:rsidRPr="00E4439B">
        <w:rPr>
          <w:sz w:val="16"/>
          <w:szCs w:val="16"/>
        </w:rPr>
        <w:t>9 Proportions for England Ofsted sum to &lt;100% because data also include 42 schools (1.3%) categorised as “Serious weakness” or “Special measures”</w:t>
      </w:r>
    </w:p>
    <w:p w14:paraId="3B08C748" w14:textId="77777777" w:rsidR="00362BF7" w:rsidRDefault="00362BF7">
      <w:pPr>
        <w:spacing w:after="160" w:line="259" w:lineRule="auto"/>
        <w:sectPr w:rsidR="00362BF7" w:rsidSect="00E60450">
          <w:pgSz w:w="16840" w:h="11901" w:orient="landscape" w:code="9"/>
          <w:pgMar w:top="1701" w:right="1418" w:bottom="1701" w:left="1418" w:header="709" w:footer="709" w:gutter="0"/>
          <w:cols w:space="708"/>
          <w:docGrid w:linePitch="360"/>
        </w:sectPr>
      </w:pPr>
    </w:p>
    <w:p w14:paraId="763070BD" w14:textId="7C83B2EC" w:rsidR="00CA33FD" w:rsidRDefault="00362BF7" w:rsidP="00F41C74">
      <w:pPr>
        <w:rPr>
          <w:b/>
          <w:bCs/>
        </w:rPr>
      </w:pPr>
      <w:r>
        <w:rPr>
          <w:b/>
          <w:bCs/>
        </w:rPr>
        <w:lastRenderedPageBreak/>
        <w:t xml:space="preserve">SUPPLEMENTARY MATERIALS </w:t>
      </w:r>
      <w:r w:rsidR="00485016">
        <w:rPr>
          <w:b/>
          <w:bCs/>
        </w:rPr>
        <w:t>6</w:t>
      </w:r>
      <w:r>
        <w:rPr>
          <w:b/>
          <w:bCs/>
        </w:rPr>
        <w:t>: MULTIPLY IMPUTED ANALYSES OF MODELS CONTROLLING FOR SCHOOL AND STUDENT CHARACTERISTICS (MODEL 2)</w:t>
      </w:r>
    </w:p>
    <w:p w14:paraId="37F498BF" w14:textId="77777777" w:rsidR="002300F5" w:rsidRDefault="002300F5" w:rsidP="002300F5">
      <w:pPr>
        <w:spacing w:line="240" w:lineRule="auto"/>
        <w:rPr>
          <w:b/>
          <w:bCs/>
        </w:rPr>
      </w:pP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680"/>
        <w:gridCol w:w="2199"/>
        <w:gridCol w:w="2408"/>
        <w:gridCol w:w="2197"/>
      </w:tblGrid>
      <w:tr w:rsidR="00362BF7" w:rsidRPr="00B21C88" w14:paraId="29CAFEC5" w14:textId="00D10D48" w:rsidTr="006547E6">
        <w:trPr>
          <w:trHeight w:val="769"/>
        </w:trPr>
        <w:tc>
          <w:tcPr>
            <w:tcW w:w="0" w:type="auto"/>
            <w:gridSpan w:val="2"/>
            <w:tcBorders>
              <w:bottom w:val="single" w:sz="4" w:space="0" w:color="auto"/>
              <w:right w:val="single" w:sz="4" w:space="0" w:color="auto"/>
            </w:tcBorders>
          </w:tcPr>
          <w:p w14:paraId="1A54A1A1" w14:textId="56010DDA" w:rsidR="00362BF7" w:rsidRPr="002300F5" w:rsidRDefault="00362BF7" w:rsidP="002300F5">
            <w:pPr>
              <w:spacing w:line="240" w:lineRule="auto"/>
              <w:rPr>
                <w:bCs/>
                <w:color w:val="000000"/>
              </w:rPr>
            </w:pPr>
            <w:r>
              <w:rPr>
                <w:bCs/>
                <w:color w:val="000000"/>
              </w:rPr>
              <w:t>Exposure</w:t>
            </w:r>
          </w:p>
        </w:tc>
        <w:tc>
          <w:tcPr>
            <w:tcW w:w="0" w:type="auto"/>
            <w:tcBorders>
              <w:left w:val="single" w:sz="4" w:space="0" w:color="auto"/>
              <w:bottom w:val="single" w:sz="4" w:space="0" w:color="auto"/>
              <w:right w:val="single" w:sz="4" w:space="0" w:color="auto"/>
            </w:tcBorders>
          </w:tcPr>
          <w:p w14:paraId="543456E6" w14:textId="09519EB4" w:rsidR="00362BF7" w:rsidRPr="00B21C88" w:rsidRDefault="00362BF7" w:rsidP="002300F5">
            <w:pPr>
              <w:spacing w:line="240" w:lineRule="auto"/>
              <w:rPr>
                <w:bCs/>
                <w:color w:val="000000"/>
              </w:rPr>
            </w:pPr>
            <w:r>
              <w:rPr>
                <w:color w:val="000000"/>
              </w:rPr>
              <w:t>Beta coefficient (unimputed)</w:t>
            </w:r>
          </w:p>
        </w:tc>
        <w:tc>
          <w:tcPr>
            <w:tcW w:w="0" w:type="auto"/>
            <w:tcBorders>
              <w:left w:val="single" w:sz="4" w:space="0" w:color="auto"/>
              <w:bottom w:val="single" w:sz="4" w:space="0" w:color="auto"/>
              <w:right w:val="single" w:sz="4" w:space="0" w:color="auto"/>
            </w:tcBorders>
          </w:tcPr>
          <w:p w14:paraId="6EF726D2" w14:textId="547E28D8" w:rsidR="00362BF7" w:rsidRDefault="00362BF7" w:rsidP="002300F5">
            <w:pPr>
              <w:spacing w:line="240" w:lineRule="auto"/>
              <w:rPr>
                <w:color w:val="000000"/>
              </w:rPr>
            </w:pPr>
            <w:r>
              <w:rPr>
                <w:color w:val="000000"/>
              </w:rPr>
              <w:t>Beta coefficient (imputed)</w:t>
            </w:r>
          </w:p>
        </w:tc>
      </w:tr>
      <w:tr w:rsidR="00362BF7" w:rsidRPr="00B21C88" w14:paraId="6973ADB0" w14:textId="1A9931D1" w:rsidTr="006547E6">
        <w:trPr>
          <w:trHeight w:val="945"/>
        </w:trPr>
        <w:tc>
          <w:tcPr>
            <w:tcW w:w="0" w:type="auto"/>
            <w:vMerge w:val="restart"/>
            <w:tcBorders>
              <w:top w:val="single" w:sz="4" w:space="0" w:color="auto"/>
              <w:right w:val="single" w:sz="4" w:space="0" w:color="auto"/>
            </w:tcBorders>
            <w:hideMark/>
          </w:tcPr>
          <w:p w14:paraId="6B9C9345" w14:textId="77777777" w:rsidR="00362BF7" w:rsidRPr="00B21C88" w:rsidRDefault="00362BF7" w:rsidP="002300F5">
            <w:pPr>
              <w:spacing w:line="240" w:lineRule="auto"/>
              <w:rPr>
                <w:bCs/>
                <w:color w:val="000000"/>
              </w:rPr>
            </w:pPr>
            <w:r w:rsidRPr="00B21C88">
              <w:rPr>
                <w:color w:val="000000"/>
              </w:rPr>
              <w:t>Student exposures</w:t>
            </w:r>
          </w:p>
        </w:tc>
        <w:tc>
          <w:tcPr>
            <w:tcW w:w="0" w:type="auto"/>
            <w:tcBorders>
              <w:top w:val="single" w:sz="4" w:space="0" w:color="auto"/>
              <w:left w:val="single" w:sz="4" w:space="0" w:color="auto"/>
              <w:right w:val="single" w:sz="4" w:space="0" w:color="auto"/>
            </w:tcBorders>
          </w:tcPr>
          <w:p w14:paraId="70CAB7BF" w14:textId="77777777" w:rsidR="00362BF7" w:rsidRPr="00B21C88" w:rsidRDefault="00362BF7" w:rsidP="002300F5">
            <w:pPr>
              <w:spacing w:line="240" w:lineRule="auto"/>
              <w:rPr>
                <w:bCs/>
                <w:color w:val="000000"/>
              </w:rPr>
            </w:pPr>
            <w:r w:rsidRPr="00B21C88">
              <w:rPr>
                <w:color w:val="000000"/>
              </w:rPr>
              <w:t>School belonging</w:t>
            </w:r>
          </w:p>
        </w:tc>
        <w:tc>
          <w:tcPr>
            <w:tcW w:w="0" w:type="auto"/>
            <w:tcBorders>
              <w:top w:val="single" w:sz="4" w:space="0" w:color="auto"/>
              <w:left w:val="single" w:sz="4" w:space="0" w:color="auto"/>
              <w:right w:val="single" w:sz="4" w:space="0" w:color="auto"/>
            </w:tcBorders>
          </w:tcPr>
          <w:p w14:paraId="5924A0D1" w14:textId="77777777" w:rsidR="00362BF7" w:rsidRPr="00B21C88" w:rsidRDefault="00362BF7" w:rsidP="002300F5">
            <w:pPr>
              <w:spacing w:line="240" w:lineRule="auto"/>
              <w:rPr>
                <w:b/>
                <w:color w:val="000000"/>
              </w:rPr>
            </w:pPr>
            <w:r w:rsidRPr="00B21C88">
              <w:rPr>
                <w:b/>
                <w:color w:val="000000"/>
              </w:rPr>
              <w:t>-0.29</w:t>
            </w:r>
          </w:p>
          <w:p w14:paraId="6D3A5A39" w14:textId="77777777" w:rsidR="00362BF7" w:rsidRPr="00B21C88" w:rsidRDefault="00362BF7" w:rsidP="002300F5">
            <w:pPr>
              <w:spacing w:line="240" w:lineRule="auto"/>
              <w:rPr>
                <w:b/>
                <w:color w:val="000000"/>
              </w:rPr>
            </w:pPr>
            <w:r w:rsidRPr="00B21C88">
              <w:rPr>
                <w:b/>
                <w:color w:val="000000"/>
              </w:rPr>
              <w:t>(-0.33, -0.25)</w:t>
            </w:r>
          </w:p>
        </w:tc>
        <w:tc>
          <w:tcPr>
            <w:tcW w:w="0" w:type="auto"/>
            <w:tcBorders>
              <w:top w:val="single" w:sz="4" w:space="0" w:color="auto"/>
              <w:left w:val="single" w:sz="4" w:space="0" w:color="auto"/>
              <w:right w:val="single" w:sz="4" w:space="0" w:color="auto"/>
            </w:tcBorders>
          </w:tcPr>
          <w:p w14:paraId="2A452540" w14:textId="77777777" w:rsidR="00362BF7" w:rsidRPr="00B21C88" w:rsidRDefault="00362BF7" w:rsidP="002300F5">
            <w:pPr>
              <w:spacing w:line="240" w:lineRule="auto"/>
              <w:rPr>
                <w:b/>
                <w:color w:val="000000"/>
              </w:rPr>
            </w:pPr>
            <w:r w:rsidRPr="00B21C88">
              <w:rPr>
                <w:b/>
                <w:color w:val="000000"/>
              </w:rPr>
              <w:t>-0.29</w:t>
            </w:r>
          </w:p>
          <w:p w14:paraId="0218D0C2" w14:textId="39B2C0AC" w:rsidR="00362BF7" w:rsidRPr="00B21C88" w:rsidRDefault="00362BF7" w:rsidP="002300F5">
            <w:pPr>
              <w:spacing w:line="240" w:lineRule="auto"/>
              <w:rPr>
                <w:b/>
                <w:color w:val="000000"/>
              </w:rPr>
            </w:pPr>
            <w:r w:rsidRPr="00B21C88">
              <w:rPr>
                <w:b/>
                <w:color w:val="000000"/>
              </w:rPr>
              <w:t>(-0.33, -0.25)</w:t>
            </w:r>
          </w:p>
        </w:tc>
      </w:tr>
      <w:tr w:rsidR="00362BF7" w:rsidRPr="00B21C88" w14:paraId="539A139F" w14:textId="0D0D4DF0" w:rsidTr="006547E6">
        <w:trPr>
          <w:trHeight w:val="480"/>
        </w:trPr>
        <w:tc>
          <w:tcPr>
            <w:tcW w:w="0" w:type="auto"/>
            <w:vMerge/>
            <w:tcBorders>
              <w:right w:val="single" w:sz="4" w:space="0" w:color="auto"/>
            </w:tcBorders>
            <w:hideMark/>
          </w:tcPr>
          <w:p w14:paraId="15DB347F" w14:textId="77777777" w:rsidR="00362BF7" w:rsidRPr="00B21C88" w:rsidRDefault="00362BF7" w:rsidP="002300F5">
            <w:pPr>
              <w:spacing w:line="240" w:lineRule="auto"/>
              <w:rPr>
                <w:bCs/>
                <w:color w:val="000000"/>
              </w:rPr>
            </w:pPr>
          </w:p>
        </w:tc>
        <w:tc>
          <w:tcPr>
            <w:tcW w:w="0" w:type="auto"/>
            <w:tcBorders>
              <w:top w:val="single" w:sz="4" w:space="0" w:color="auto"/>
              <w:left w:val="single" w:sz="4" w:space="0" w:color="auto"/>
              <w:bottom w:val="single" w:sz="4" w:space="0" w:color="auto"/>
              <w:right w:val="single" w:sz="4" w:space="0" w:color="auto"/>
            </w:tcBorders>
            <w:hideMark/>
          </w:tcPr>
          <w:p w14:paraId="1579B3C5" w14:textId="77777777" w:rsidR="00362BF7" w:rsidRPr="00B21C88" w:rsidRDefault="00362BF7" w:rsidP="002300F5">
            <w:pPr>
              <w:spacing w:line="240" w:lineRule="auto"/>
              <w:rPr>
                <w:bCs/>
                <w:color w:val="000000"/>
              </w:rPr>
            </w:pPr>
            <w:r w:rsidRPr="00B21C88">
              <w:rPr>
                <w:color w:val="000000"/>
              </w:rPr>
              <w:t>Educational commitment</w:t>
            </w:r>
          </w:p>
        </w:tc>
        <w:tc>
          <w:tcPr>
            <w:tcW w:w="0" w:type="auto"/>
            <w:tcBorders>
              <w:top w:val="single" w:sz="4" w:space="0" w:color="auto"/>
              <w:left w:val="single" w:sz="4" w:space="0" w:color="auto"/>
              <w:bottom w:val="single" w:sz="4" w:space="0" w:color="auto"/>
              <w:right w:val="single" w:sz="4" w:space="0" w:color="auto"/>
            </w:tcBorders>
          </w:tcPr>
          <w:p w14:paraId="08FFD6E1" w14:textId="77777777" w:rsidR="00362BF7" w:rsidRPr="00B21C88" w:rsidRDefault="00362BF7" w:rsidP="002300F5">
            <w:pPr>
              <w:spacing w:line="240" w:lineRule="auto"/>
              <w:rPr>
                <w:b/>
                <w:color w:val="000000"/>
              </w:rPr>
            </w:pPr>
            <w:r w:rsidRPr="00B21C88">
              <w:rPr>
                <w:b/>
                <w:color w:val="000000"/>
              </w:rPr>
              <w:t>-0.41</w:t>
            </w:r>
          </w:p>
          <w:p w14:paraId="59E326F7" w14:textId="08B90227" w:rsidR="00362BF7" w:rsidRPr="00B21C88" w:rsidRDefault="00362BF7" w:rsidP="002300F5">
            <w:pPr>
              <w:spacing w:line="240" w:lineRule="auto"/>
              <w:rPr>
                <w:bCs/>
                <w:color w:val="000000"/>
              </w:rPr>
            </w:pPr>
            <w:r w:rsidRPr="00B21C88">
              <w:rPr>
                <w:b/>
                <w:color w:val="000000"/>
              </w:rPr>
              <w:t>(-0.5</w:t>
            </w:r>
            <w:r>
              <w:rPr>
                <w:b/>
                <w:color w:val="000000"/>
              </w:rPr>
              <w:t>0</w:t>
            </w:r>
            <w:r w:rsidRPr="00B21C88">
              <w:rPr>
                <w:b/>
                <w:color w:val="000000"/>
              </w:rPr>
              <w:t>, -0.32)</w:t>
            </w:r>
          </w:p>
        </w:tc>
        <w:tc>
          <w:tcPr>
            <w:tcW w:w="0" w:type="auto"/>
            <w:tcBorders>
              <w:top w:val="single" w:sz="4" w:space="0" w:color="auto"/>
              <w:left w:val="single" w:sz="4" w:space="0" w:color="auto"/>
              <w:bottom w:val="single" w:sz="4" w:space="0" w:color="auto"/>
              <w:right w:val="single" w:sz="4" w:space="0" w:color="auto"/>
            </w:tcBorders>
          </w:tcPr>
          <w:p w14:paraId="1C59BA66" w14:textId="4A924833" w:rsidR="00362BF7" w:rsidRPr="00B21C88" w:rsidRDefault="00362BF7" w:rsidP="002300F5">
            <w:pPr>
              <w:spacing w:line="240" w:lineRule="auto"/>
              <w:rPr>
                <w:b/>
                <w:color w:val="000000"/>
              </w:rPr>
            </w:pPr>
            <w:r w:rsidRPr="00B21C88">
              <w:rPr>
                <w:b/>
                <w:color w:val="000000"/>
              </w:rPr>
              <w:t>-0.4</w:t>
            </w:r>
            <w:r>
              <w:rPr>
                <w:b/>
                <w:color w:val="000000"/>
              </w:rPr>
              <w:t>2</w:t>
            </w:r>
          </w:p>
          <w:p w14:paraId="5273B127" w14:textId="646E516E" w:rsidR="00362BF7" w:rsidRPr="00B21C88" w:rsidRDefault="00362BF7" w:rsidP="002300F5">
            <w:pPr>
              <w:spacing w:line="240" w:lineRule="auto"/>
              <w:rPr>
                <w:b/>
                <w:color w:val="000000"/>
              </w:rPr>
            </w:pPr>
            <w:r w:rsidRPr="00B21C88">
              <w:rPr>
                <w:b/>
                <w:color w:val="000000"/>
              </w:rPr>
              <w:t>(-0.5</w:t>
            </w:r>
            <w:r>
              <w:rPr>
                <w:b/>
                <w:color w:val="000000"/>
              </w:rPr>
              <w:t>0</w:t>
            </w:r>
            <w:r w:rsidRPr="00B21C88">
              <w:rPr>
                <w:b/>
                <w:color w:val="000000"/>
              </w:rPr>
              <w:t>, -0.3</w:t>
            </w:r>
            <w:r>
              <w:rPr>
                <w:b/>
                <w:color w:val="000000"/>
              </w:rPr>
              <w:t>3</w:t>
            </w:r>
            <w:r w:rsidRPr="00B21C88">
              <w:rPr>
                <w:b/>
                <w:color w:val="000000"/>
              </w:rPr>
              <w:t>)</w:t>
            </w:r>
          </w:p>
        </w:tc>
      </w:tr>
      <w:tr w:rsidR="00362BF7" w:rsidRPr="00B21C88" w14:paraId="1C59001B" w14:textId="3B600225" w:rsidTr="006547E6">
        <w:trPr>
          <w:trHeight w:val="492"/>
        </w:trPr>
        <w:tc>
          <w:tcPr>
            <w:tcW w:w="0" w:type="auto"/>
            <w:vMerge/>
            <w:tcBorders>
              <w:right w:val="single" w:sz="4" w:space="0" w:color="auto"/>
            </w:tcBorders>
            <w:hideMark/>
          </w:tcPr>
          <w:p w14:paraId="58EF8A2F" w14:textId="77777777" w:rsidR="00362BF7" w:rsidRPr="00B21C88" w:rsidRDefault="00362BF7" w:rsidP="002300F5">
            <w:pPr>
              <w:spacing w:line="240" w:lineRule="auto"/>
              <w:rPr>
                <w:bCs/>
                <w:color w:val="000000"/>
              </w:rPr>
            </w:pPr>
          </w:p>
        </w:tc>
        <w:tc>
          <w:tcPr>
            <w:tcW w:w="0" w:type="auto"/>
            <w:tcBorders>
              <w:top w:val="single" w:sz="4" w:space="0" w:color="auto"/>
              <w:left w:val="single" w:sz="4" w:space="0" w:color="auto"/>
              <w:bottom w:val="single" w:sz="4" w:space="0" w:color="auto"/>
              <w:right w:val="single" w:sz="4" w:space="0" w:color="auto"/>
            </w:tcBorders>
            <w:hideMark/>
          </w:tcPr>
          <w:p w14:paraId="78951B97" w14:textId="77777777" w:rsidR="00362BF7" w:rsidRPr="00B21C88" w:rsidRDefault="00362BF7" w:rsidP="002300F5">
            <w:pPr>
              <w:spacing w:line="240" w:lineRule="auto"/>
              <w:rPr>
                <w:bCs/>
                <w:color w:val="000000"/>
              </w:rPr>
            </w:pPr>
            <w:r w:rsidRPr="00B21C88">
              <w:rPr>
                <w:color w:val="000000"/>
              </w:rPr>
              <w:t>School participation</w:t>
            </w:r>
          </w:p>
        </w:tc>
        <w:tc>
          <w:tcPr>
            <w:tcW w:w="0" w:type="auto"/>
            <w:tcBorders>
              <w:top w:val="single" w:sz="4" w:space="0" w:color="auto"/>
              <w:left w:val="single" w:sz="4" w:space="0" w:color="auto"/>
              <w:bottom w:val="single" w:sz="4" w:space="0" w:color="auto"/>
              <w:right w:val="single" w:sz="4" w:space="0" w:color="auto"/>
            </w:tcBorders>
          </w:tcPr>
          <w:p w14:paraId="4BFC1F5C" w14:textId="77777777" w:rsidR="00362BF7" w:rsidRPr="00B21C88" w:rsidRDefault="00362BF7" w:rsidP="002300F5">
            <w:pPr>
              <w:spacing w:line="240" w:lineRule="auto"/>
              <w:rPr>
                <w:b/>
                <w:color w:val="000000"/>
              </w:rPr>
            </w:pPr>
            <w:r w:rsidRPr="00B21C88">
              <w:rPr>
                <w:b/>
                <w:color w:val="000000"/>
              </w:rPr>
              <w:t>-0.25</w:t>
            </w:r>
          </w:p>
          <w:p w14:paraId="224BF639" w14:textId="3DCE37F9" w:rsidR="00362BF7" w:rsidRPr="00B21C88" w:rsidRDefault="00362BF7" w:rsidP="002300F5">
            <w:pPr>
              <w:spacing w:line="240" w:lineRule="auto"/>
              <w:rPr>
                <w:bCs/>
                <w:color w:val="000000"/>
              </w:rPr>
            </w:pPr>
            <w:r w:rsidRPr="00B21C88">
              <w:rPr>
                <w:b/>
                <w:color w:val="000000"/>
              </w:rPr>
              <w:t>(-0.3</w:t>
            </w:r>
            <w:r>
              <w:rPr>
                <w:b/>
                <w:color w:val="000000"/>
              </w:rPr>
              <w:t>0</w:t>
            </w:r>
            <w:r w:rsidRPr="00B21C88">
              <w:rPr>
                <w:b/>
                <w:color w:val="000000"/>
              </w:rPr>
              <w:t>, -0.19)</w:t>
            </w:r>
          </w:p>
        </w:tc>
        <w:tc>
          <w:tcPr>
            <w:tcW w:w="0" w:type="auto"/>
            <w:tcBorders>
              <w:top w:val="single" w:sz="4" w:space="0" w:color="auto"/>
              <w:left w:val="single" w:sz="4" w:space="0" w:color="auto"/>
              <w:bottom w:val="single" w:sz="4" w:space="0" w:color="auto"/>
              <w:right w:val="single" w:sz="4" w:space="0" w:color="auto"/>
            </w:tcBorders>
          </w:tcPr>
          <w:p w14:paraId="62D3A50D" w14:textId="77777777" w:rsidR="00362BF7" w:rsidRPr="00B21C88" w:rsidRDefault="00362BF7" w:rsidP="002300F5">
            <w:pPr>
              <w:spacing w:line="240" w:lineRule="auto"/>
              <w:rPr>
                <w:b/>
                <w:color w:val="000000"/>
              </w:rPr>
            </w:pPr>
            <w:r w:rsidRPr="00B21C88">
              <w:rPr>
                <w:b/>
                <w:color w:val="000000"/>
              </w:rPr>
              <w:t>-0.25</w:t>
            </w:r>
          </w:p>
          <w:p w14:paraId="6D3F1FF4" w14:textId="5EBCACC7" w:rsidR="00362BF7" w:rsidRPr="00B21C88" w:rsidRDefault="00362BF7" w:rsidP="002300F5">
            <w:pPr>
              <w:spacing w:line="240" w:lineRule="auto"/>
              <w:rPr>
                <w:b/>
                <w:color w:val="000000"/>
              </w:rPr>
            </w:pPr>
            <w:r w:rsidRPr="00B21C88">
              <w:rPr>
                <w:b/>
                <w:color w:val="000000"/>
              </w:rPr>
              <w:t>(-0.3</w:t>
            </w:r>
            <w:r>
              <w:rPr>
                <w:b/>
                <w:color w:val="000000"/>
              </w:rPr>
              <w:t>0</w:t>
            </w:r>
            <w:r w:rsidRPr="00B21C88">
              <w:rPr>
                <w:b/>
                <w:color w:val="000000"/>
              </w:rPr>
              <w:t>, -0.19)</w:t>
            </w:r>
          </w:p>
        </w:tc>
      </w:tr>
      <w:tr w:rsidR="00362BF7" w:rsidRPr="00B21C88" w14:paraId="4907BAB0" w14:textId="29B9BDAA" w:rsidTr="006547E6">
        <w:trPr>
          <w:trHeight w:val="525"/>
        </w:trPr>
        <w:tc>
          <w:tcPr>
            <w:tcW w:w="0" w:type="auto"/>
            <w:vMerge/>
            <w:tcBorders>
              <w:right w:val="single" w:sz="4" w:space="0" w:color="auto"/>
            </w:tcBorders>
            <w:hideMark/>
          </w:tcPr>
          <w:p w14:paraId="1D65D5B1" w14:textId="77777777" w:rsidR="00362BF7" w:rsidRPr="00B21C88" w:rsidRDefault="00362BF7" w:rsidP="002300F5">
            <w:pPr>
              <w:spacing w:line="240" w:lineRule="auto"/>
              <w:rPr>
                <w:bCs/>
                <w:color w:val="000000"/>
              </w:rPr>
            </w:pPr>
          </w:p>
        </w:tc>
        <w:tc>
          <w:tcPr>
            <w:tcW w:w="0" w:type="auto"/>
            <w:tcBorders>
              <w:top w:val="single" w:sz="4" w:space="0" w:color="auto"/>
              <w:left w:val="single" w:sz="4" w:space="0" w:color="auto"/>
              <w:bottom w:val="single" w:sz="4" w:space="0" w:color="auto"/>
              <w:right w:val="single" w:sz="4" w:space="0" w:color="auto"/>
            </w:tcBorders>
            <w:hideMark/>
          </w:tcPr>
          <w:p w14:paraId="66C39E85" w14:textId="77777777" w:rsidR="00362BF7" w:rsidRPr="00B21C88" w:rsidRDefault="00362BF7" w:rsidP="002300F5">
            <w:pPr>
              <w:spacing w:line="240" w:lineRule="auto"/>
              <w:rPr>
                <w:bCs/>
                <w:color w:val="000000"/>
              </w:rPr>
            </w:pPr>
            <w:r w:rsidRPr="00B21C88">
              <w:rPr>
                <w:color w:val="000000"/>
              </w:rPr>
              <w:t>Teacher relationships</w:t>
            </w:r>
          </w:p>
        </w:tc>
        <w:tc>
          <w:tcPr>
            <w:tcW w:w="0" w:type="auto"/>
            <w:tcBorders>
              <w:top w:val="single" w:sz="4" w:space="0" w:color="auto"/>
              <w:left w:val="single" w:sz="4" w:space="0" w:color="auto"/>
              <w:bottom w:val="single" w:sz="4" w:space="0" w:color="auto"/>
              <w:right w:val="single" w:sz="4" w:space="0" w:color="auto"/>
            </w:tcBorders>
          </w:tcPr>
          <w:p w14:paraId="6918AC7B" w14:textId="77777777" w:rsidR="00362BF7" w:rsidRPr="00B21C88" w:rsidRDefault="00362BF7" w:rsidP="002300F5">
            <w:pPr>
              <w:spacing w:line="240" w:lineRule="auto"/>
              <w:rPr>
                <w:b/>
                <w:color w:val="000000"/>
              </w:rPr>
            </w:pPr>
            <w:r w:rsidRPr="00B21C88">
              <w:rPr>
                <w:b/>
                <w:color w:val="000000"/>
              </w:rPr>
              <w:t>-0.16</w:t>
            </w:r>
          </w:p>
          <w:p w14:paraId="729DDE72" w14:textId="77777777" w:rsidR="00362BF7" w:rsidRPr="00B21C88" w:rsidRDefault="00362BF7" w:rsidP="002300F5">
            <w:pPr>
              <w:spacing w:line="240" w:lineRule="auto"/>
              <w:rPr>
                <w:bCs/>
                <w:color w:val="000000"/>
              </w:rPr>
            </w:pPr>
            <w:r w:rsidRPr="00B21C88">
              <w:rPr>
                <w:b/>
                <w:color w:val="000000"/>
              </w:rPr>
              <w:t>(-0.19, -0.12)</w:t>
            </w:r>
          </w:p>
        </w:tc>
        <w:tc>
          <w:tcPr>
            <w:tcW w:w="0" w:type="auto"/>
            <w:tcBorders>
              <w:top w:val="single" w:sz="4" w:space="0" w:color="auto"/>
              <w:left w:val="single" w:sz="4" w:space="0" w:color="auto"/>
              <w:bottom w:val="single" w:sz="4" w:space="0" w:color="auto"/>
              <w:right w:val="single" w:sz="4" w:space="0" w:color="auto"/>
            </w:tcBorders>
          </w:tcPr>
          <w:p w14:paraId="15123CED" w14:textId="7B2D98BD" w:rsidR="00362BF7" w:rsidRPr="00B21C88" w:rsidRDefault="00362BF7" w:rsidP="002300F5">
            <w:pPr>
              <w:spacing w:line="240" w:lineRule="auto"/>
              <w:rPr>
                <w:b/>
                <w:color w:val="000000"/>
              </w:rPr>
            </w:pPr>
            <w:r w:rsidRPr="00B21C88">
              <w:rPr>
                <w:b/>
                <w:color w:val="000000"/>
              </w:rPr>
              <w:t>-0.1</w:t>
            </w:r>
            <w:r>
              <w:rPr>
                <w:b/>
                <w:color w:val="000000"/>
              </w:rPr>
              <w:t>5</w:t>
            </w:r>
          </w:p>
          <w:p w14:paraId="55ADFD7F" w14:textId="4B96223D" w:rsidR="00362BF7" w:rsidRPr="00B21C88" w:rsidRDefault="00362BF7" w:rsidP="002300F5">
            <w:pPr>
              <w:spacing w:line="240" w:lineRule="auto"/>
              <w:rPr>
                <w:b/>
                <w:color w:val="000000"/>
              </w:rPr>
            </w:pPr>
            <w:r w:rsidRPr="00B21C88">
              <w:rPr>
                <w:b/>
                <w:color w:val="000000"/>
              </w:rPr>
              <w:t>(-0.1</w:t>
            </w:r>
            <w:r>
              <w:rPr>
                <w:b/>
                <w:color w:val="000000"/>
              </w:rPr>
              <w:t>8</w:t>
            </w:r>
            <w:r w:rsidRPr="00B21C88">
              <w:rPr>
                <w:b/>
                <w:color w:val="000000"/>
              </w:rPr>
              <w:t>, -0.12)</w:t>
            </w:r>
          </w:p>
        </w:tc>
      </w:tr>
      <w:tr w:rsidR="00362BF7" w:rsidRPr="00B21C88" w14:paraId="3743BFB2" w14:textId="0EE2C9B5" w:rsidTr="006547E6">
        <w:trPr>
          <w:trHeight w:val="525"/>
        </w:trPr>
        <w:tc>
          <w:tcPr>
            <w:tcW w:w="0" w:type="auto"/>
            <w:vMerge/>
            <w:tcBorders>
              <w:right w:val="single" w:sz="4" w:space="0" w:color="auto"/>
            </w:tcBorders>
          </w:tcPr>
          <w:p w14:paraId="4891CEC6" w14:textId="77777777" w:rsidR="00362BF7" w:rsidRPr="00B21C88" w:rsidRDefault="00362BF7" w:rsidP="002300F5">
            <w:pPr>
              <w:spacing w:line="240" w:lineRule="auto"/>
              <w:rPr>
                <w:bCs/>
                <w:color w:val="000000"/>
              </w:rPr>
            </w:pPr>
          </w:p>
        </w:tc>
        <w:tc>
          <w:tcPr>
            <w:tcW w:w="0" w:type="auto"/>
            <w:tcBorders>
              <w:top w:val="single" w:sz="4" w:space="0" w:color="auto"/>
              <w:left w:val="single" w:sz="4" w:space="0" w:color="auto"/>
              <w:bottom w:val="single" w:sz="4" w:space="0" w:color="auto"/>
              <w:right w:val="single" w:sz="4" w:space="0" w:color="auto"/>
            </w:tcBorders>
          </w:tcPr>
          <w:p w14:paraId="1CB65DCB" w14:textId="77777777" w:rsidR="00362BF7" w:rsidRPr="00B21C88" w:rsidRDefault="00362BF7" w:rsidP="002300F5">
            <w:pPr>
              <w:spacing w:line="240" w:lineRule="auto"/>
              <w:rPr>
                <w:bCs/>
                <w:color w:val="000000"/>
              </w:rPr>
            </w:pPr>
            <w:r w:rsidRPr="00B21C88">
              <w:rPr>
                <w:color w:val="000000"/>
              </w:rPr>
              <w:t>University expectation</w:t>
            </w:r>
          </w:p>
        </w:tc>
        <w:tc>
          <w:tcPr>
            <w:tcW w:w="0" w:type="auto"/>
            <w:tcBorders>
              <w:top w:val="single" w:sz="4" w:space="0" w:color="auto"/>
              <w:left w:val="single" w:sz="4" w:space="0" w:color="auto"/>
              <w:bottom w:val="single" w:sz="4" w:space="0" w:color="auto"/>
              <w:right w:val="single" w:sz="4" w:space="0" w:color="auto"/>
            </w:tcBorders>
          </w:tcPr>
          <w:p w14:paraId="76383491" w14:textId="77777777" w:rsidR="00362BF7" w:rsidRPr="00B21C88" w:rsidRDefault="00362BF7" w:rsidP="002300F5">
            <w:pPr>
              <w:spacing w:line="240" w:lineRule="auto"/>
              <w:rPr>
                <w:bCs/>
                <w:color w:val="000000"/>
              </w:rPr>
            </w:pPr>
            <w:r w:rsidRPr="00B21C88">
              <w:rPr>
                <w:color w:val="000000"/>
              </w:rPr>
              <w:t>-0.37</w:t>
            </w:r>
          </w:p>
          <w:p w14:paraId="654584BA" w14:textId="77777777" w:rsidR="00362BF7" w:rsidRPr="00B21C88" w:rsidRDefault="00362BF7" w:rsidP="002300F5">
            <w:pPr>
              <w:spacing w:line="240" w:lineRule="auto"/>
              <w:rPr>
                <w:b/>
                <w:color w:val="000000"/>
              </w:rPr>
            </w:pPr>
            <w:r w:rsidRPr="00B21C88">
              <w:rPr>
                <w:color w:val="000000"/>
              </w:rPr>
              <w:t>(-0.81, 0.08)</w:t>
            </w:r>
          </w:p>
        </w:tc>
        <w:tc>
          <w:tcPr>
            <w:tcW w:w="0" w:type="auto"/>
            <w:tcBorders>
              <w:top w:val="single" w:sz="4" w:space="0" w:color="auto"/>
              <w:left w:val="single" w:sz="4" w:space="0" w:color="auto"/>
              <w:bottom w:val="single" w:sz="4" w:space="0" w:color="auto"/>
              <w:right w:val="single" w:sz="4" w:space="0" w:color="auto"/>
            </w:tcBorders>
          </w:tcPr>
          <w:p w14:paraId="2596C3F6" w14:textId="77777777" w:rsidR="00362BF7" w:rsidRPr="00B21C88" w:rsidRDefault="00362BF7" w:rsidP="002300F5">
            <w:pPr>
              <w:spacing w:line="240" w:lineRule="auto"/>
              <w:rPr>
                <w:bCs/>
                <w:color w:val="000000"/>
              </w:rPr>
            </w:pPr>
            <w:r w:rsidRPr="00B21C88">
              <w:rPr>
                <w:color w:val="000000"/>
              </w:rPr>
              <w:t>-0.37</w:t>
            </w:r>
          </w:p>
          <w:p w14:paraId="2D60CCB1" w14:textId="0CECD485" w:rsidR="00362BF7" w:rsidRPr="00B21C88" w:rsidRDefault="00362BF7" w:rsidP="002300F5">
            <w:pPr>
              <w:spacing w:line="240" w:lineRule="auto"/>
              <w:rPr>
                <w:color w:val="000000"/>
              </w:rPr>
            </w:pPr>
            <w:r w:rsidRPr="00B21C88">
              <w:rPr>
                <w:color w:val="000000"/>
              </w:rPr>
              <w:t>(-0.8</w:t>
            </w:r>
            <w:r>
              <w:rPr>
                <w:color w:val="000000"/>
              </w:rPr>
              <w:t>0</w:t>
            </w:r>
            <w:r w:rsidRPr="00B21C88">
              <w:rPr>
                <w:color w:val="000000"/>
              </w:rPr>
              <w:t>, 0.0</w:t>
            </w:r>
            <w:r>
              <w:rPr>
                <w:color w:val="000000"/>
              </w:rPr>
              <w:t>7</w:t>
            </w:r>
            <w:r w:rsidRPr="00B21C88">
              <w:rPr>
                <w:color w:val="000000"/>
              </w:rPr>
              <w:t>)</w:t>
            </w:r>
          </w:p>
        </w:tc>
      </w:tr>
      <w:tr w:rsidR="00362BF7" w:rsidRPr="00B21C88" w14:paraId="6AED3701" w14:textId="75997505" w:rsidTr="006547E6">
        <w:trPr>
          <w:trHeight w:val="525"/>
        </w:trPr>
        <w:tc>
          <w:tcPr>
            <w:tcW w:w="0" w:type="auto"/>
            <w:vMerge/>
            <w:tcBorders>
              <w:bottom w:val="single" w:sz="4" w:space="0" w:color="auto"/>
              <w:right w:val="single" w:sz="4" w:space="0" w:color="auto"/>
            </w:tcBorders>
          </w:tcPr>
          <w:p w14:paraId="3D1DEC20" w14:textId="77777777" w:rsidR="00362BF7" w:rsidRPr="00B21C88" w:rsidRDefault="00362BF7" w:rsidP="002300F5">
            <w:pPr>
              <w:spacing w:line="240" w:lineRule="auto"/>
              <w:rPr>
                <w:bCs/>
                <w:color w:val="000000"/>
              </w:rPr>
            </w:pPr>
          </w:p>
        </w:tc>
        <w:tc>
          <w:tcPr>
            <w:tcW w:w="0" w:type="auto"/>
            <w:tcBorders>
              <w:top w:val="single" w:sz="4" w:space="0" w:color="auto"/>
              <w:left w:val="single" w:sz="4" w:space="0" w:color="auto"/>
              <w:bottom w:val="single" w:sz="4" w:space="0" w:color="auto"/>
              <w:right w:val="single" w:sz="4" w:space="0" w:color="auto"/>
            </w:tcBorders>
          </w:tcPr>
          <w:p w14:paraId="3FF86702" w14:textId="77777777" w:rsidR="00362BF7" w:rsidRPr="00B21C88" w:rsidRDefault="00362BF7" w:rsidP="002300F5">
            <w:pPr>
              <w:spacing w:line="240" w:lineRule="auto"/>
              <w:rPr>
                <w:bCs/>
                <w:color w:val="000000"/>
              </w:rPr>
            </w:pPr>
            <w:r w:rsidRPr="00B21C88">
              <w:rPr>
                <w:color w:val="000000"/>
              </w:rPr>
              <w:t>Family affluence</w:t>
            </w:r>
          </w:p>
        </w:tc>
        <w:tc>
          <w:tcPr>
            <w:tcW w:w="0" w:type="auto"/>
            <w:tcBorders>
              <w:top w:val="single" w:sz="4" w:space="0" w:color="auto"/>
              <w:left w:val="single" w:sz="4" w:space="0" w:color="auto"/>
              <w:bottom w:val="single" w:sz="4" w:space="0" w:color="auto"/>
              <w:right w:val="single" w:sz="4" w:space="0" w:color="auto"/>
            </w:tcBorders>
          </w:tcPr>
          <w:p w14:paraId="46310328" w14:textId="77777777" w:rsidR="00362BF7" w:rsidRPr="00B21C88" w:rsidRDefault="00362BF7" w:rsidP="002300F5">
            <w:pPr>
              <w:spacing w:line="240" w:lineRule="auto"/>
              <w:rPr>
                <w:b/>
                <w:color w:val="000000"/>
              </w:rPr>
            </w:pPr>
            <w:r w:rsidRPr="00B21C88">
              <w:rPr>
                <w:b/>
                <w:color w:val="000000"/>
              </w:rPr>
              <w:t>-0.17</w:t>
            </w:r>
          </w:p>
          <w:p w14:paraId="6152EB53" w14:textId="77777777" w:rsidR="00362BF7" w:rsidRPr="00B21C88" w:rsidRDefault="00362BF7" w:rsidP="002300F5">
            <w:pPr>
              <w:spacing w:line="240" w:lineRule="auto"/>
              <w:rPr>
                <w:b/>
                <w:color w:val="000000"/>
              </w:rPr>
            </w:pPr>
            <w:r w:rsidRPr="00B21C88">
              <w:rPr>
                <w:b/>
                <w:color w:val="000000"/>
              </w:rPr>
              <w:t>(-0.27, -0.08)</w:t>
            </w:r>
          </w:p>
        </w:tc>
        <w:tc>
          <w:tcPr>
            <w:tcW w:w="0" w:type="auto"/>
            <w:tcBorders>
              <w:top w:val="single" w:sz="4" w:space="0" w:color="auto"/>
              <w:left w:val="single" w:sz="4" w:space="0" w:color="auto"/>
              <w:bottom w:val="single" w:sz="4" w:space="0" w:color="auto"/>
              <w:right w:val="single" w:sz="4" w:space="0" w:color="auto"/>
            </w:tcBorders>
          </w:tcPr>
          <w:p w14:paraId="7045477D" w14:textId="6D48927E" w:rsidR="00362BF7" w:rsidRPr="00B21C88" w:rsidRDefault="00362BF7" w:rsidP="002300F5">
            <w:pPr>
              <w:spacing w:line="240" w:lineRule="auto"/>
              <w:rPr>
                <w:b/>
                <w:color w:val="000000"/>
              </w:rPr>
            </w:pPr>
            <w:r w:rsidRPr="00B21C88">
              <w:rPr>
                <w:b/>
                <w:color w:val="000000"/>
              </w:rPr>
              <w:t>-0.1</w:t>
            </w:r>
            <w:r>
              <w:rPr>
                <w:b/>
                <w:color w:val="000000"/>
              </w:rPr>
              <w:t>6</w:t>
            </w:r>
          </w:p>
          <w:p w14:paraId="1B2B2F0A" w14:textId="477D2054" w:rsidR="00362BF7" w:rsidRPr="00B21C88" w:rsidRDefault="00362BF7" w:rsidP="002300F5">
            <w:pPr>
              <w:spacing w:line="240" w:lineRule="auto"/>
              <w:rPr>
                <w:b/>
                <w:color w:val="000000"/>
              </w:rPr>
            </w:pPr>
            <w:r w:rsidRPr="00B21C88">
              <w:rPr>
                <w:b/>
                <w:color w:val="000000"/>
              </w:rPr>
              <w:t>(-0.2</w:t>
            </w:r>
            <w:r>
              <w:rPr>
                <w:b/>
                <w:color w:val="000000"/>
              </w:rPr>
              <w:t>6</w:t>
            </w:r>
            <w:r w:rsidRPr="00B21C88">
              <w:rPr>
                <w:b/>
                <w:color w:val="000000"/>
              </w:rPr>
              <w:t>, -0.0</w:t>
            </w:r>
            <w:r>
              <w:rPr>
                <w:b/>
                <w:color w:val="000000"/>
              </w:rPr>
              <w:t>6</w:t>
            </w:r>
            <w:r w:rsidRPr="00B21C88">
              <w:rPr>
                <w:b/>
                <w:color w:val="000000"/>
              </w:rPr>
              <w:t>)</w:t>
            </w:r>
          </w:p>
        </w:tc>
      </w:tr>
      <w:tr w:rsidR="00362BF7" w:rsidRPr="00B21C88" w14:paraId="734EB32C" w14:textId="62B84D99" w:rsidTr="006547E6">
        <w:trPr>
          <w:trHeight w:val="860"/>
        </w:trPr>
        <w:tc>
          <w:tcPr>
            <w:tcW w:w="0" w:type="auto"/>
            <w:vMerge w:val="restart"/>
            <w:tcBorders>
              <w:top w:val="single" w:sz="4" w:space="0" w:color="auto"/>
              <w:right w:val="single" w:sz="4" w:space="0" w:color="auto"/>
            </w:tcBorders>
            <w:hideMark/>
          </w:tcPr>
          <w:p w14:paraId="2964102F" w14:textId="77777777" w:rsidR="00362BF7" w:rsidRPr="00B21C88" w:rsidRDefault="00362BF7" w:rsidP="002300F5">
            <w:pPr>
              <w:spacing w:line="240" w:lineRule="auto"/>
              <w:rPr>
                <w:bCs/>
                <w:color w:val="000000"/>
              </w:rPr>
            </w:pPr>
            <w:r w:rsidRPr="00B21C88">
              <w:rPr>
                <w:color w:val="000000"/>
              </w:rPr>
              <w:t>School exposures</w:t>
            </w:r>
          </w:p>
        </w:tc>
        <w:tc>
          <w:tcPr>
            <w:tcW w:w="0" w:type="auto"/>
            <w:tcBorders>
              <w:top w:val="single" w:sz="4" w:space="0" w:color="auto"/>
              <w:left w:val="single" w:sz="4" w:space="0" w:color="auto"/>
              <w:right w:val="single" w:sz="4" w:space="0" w:color="auto"/>
            </w:tcBorders>
          </w:tcPr>
          <w:p w14:paraId="7ECDA76C" w14:textId="77777777" w:rsidR="00362BF7" w:rsidRPr="00B21C88" w:rsidRDefault="00362BF7" w:rsidP="002300F5">
            <w:pPr>
              <w:spacing w:line="240" w:lineRule="auto"/>
              <w:rPr>
                <w:bCs/>
                <w:color w:val="000000"/>
              </w:rPr>
            </w:pPr>
            <w:r w:rsidRPr="00B21C88">
              <w:rPr>
                <w:color w:val="000000"/>
              </w:rPr>
              <w:t>School belonging</w:t>
            </w:r>
          </w:p>
        </w:tc>
        <w:tc>
          <w:tcPr>
            <w:tcW w:w="0" w:type="auto"/>
            <w:tcBorders>
              <w:top w:val="single" w:sz="4" w:space="0" w:color="auto"/>
              <w:left w:val="single" w:sz="4" w:space="0" w:color="auto"/>
              <w:right w:val="single" w:sz="4" w:space="0" w:color="auto"/>
            </w:tcBorders>
          </w:tcPr>
          <w:p w14:paraId="1FC48D1A" w14:textId="77777777" w:rsidR="00362BF7" w:rsidRPr="00B21C88" w:rsidRDefault="00362BF7" w:rsidP="002300F5">
            <w:pPr>
              <w:spacing w:line="240" w:lineRule="auto"/>
              <w:rPr>
                <w:bCs/>
                <w:color w:val="000000"/>
              </w:rPr>
            </w:pPr>
            <w:r w:rsidRPr="00B21C88">
              <w:rPr>
                <w:color w:val="000000"/>
              </w:rPr>
              <w:t>-0.16</w:t>
            </w:r>
          </w:p>
          <w:p w14:paraId="5265DEE2" w14:textId="77777777" w:rsidR="00362BF7" w:rsidRPr="00B21C88" w:rsidRDefault="00362BF7" w:rsidP="002300F5">
            <w:pPr>
              <w:spacing w:line="240" w:lineRule="auto"/>
              <w:rPr>
                <w:bCs/>
                <w:color w:val="000000"/>
              </w:rPr>
            </w:pPr>
            <w:r w:rsidRPr="00B21C88">
              <w:rPr>
                <w:color w:val="000000"/>
              </w:rPr>
              <w:t>(-0.47, 0.15)</w:t>
            </w:r>
          </w:p>
        </w:tc>
        <w:tc>
          <w:tcPr>
            <w:tcW w:w="0" w:type="auto"/>
            <w:tcBorders>
              <w:top w:val="single" w:sz="4" w:space="0" w:color="auto"/>
              <w:left w:val="single" w:sz="4" w:space="0" w:color="auto"/>
              <w:right w:val="single" w:sz="4" w:space="0" w:color="auto"/>
            </w:tcBorders>
          </w:tcPr>
          <w:p w14:paraId="4E308848" w14:textId="48E1E2B9" w:rsidR="00362BF7" w:rsidRPr="00B21C88" w:rsidRDefault="00362BF7" w:rsidP="002300F5">
            <w:pPr>
              <w:spacing w:line="240" w:lineRule="auto"/>
              <w:rPr>
                <w:bCs/>
                <w:color w:val="000000"/>
              </w:rPr>
            </w:pPr>
            <w:r w:rsidRPr="00B21C88">
              <w:rPr>
                <w:color w:val="000000"/>
              </w:rPr>
              <w:t>-0.1</w:t>
            </w:r>
            <w:r>
              <w:rPr>
                <w:color w:val="000000"/>
              </w:rPr>
              <w:t>8</w:t>
            </w:r>
          </w:p>
          <w:p w14:paraId="5385E4E9" w14:textId="1FC06270" w:rsidR="00362BF7" w:rsidRPr="00B21C88" w:rsidRDefault="00362BF7" w:rsidP="002300F5">
            <w:pPr>
              <w:spacing w:line="240" w:lineRule="auto"/>
              <w:rPr>
                <w:color w:val="000000"/>
              </w:rPr>
            </w:pPr>
            <w:r w:rsidRPr="00B21C88">
              <w:rPr>
                <w:color w:val="000000"/>
              </w:rPr>
              <w:t>(-0.47, 0.1</w:t>
            </w:r>
            <w:r>
              <w:rPr>
                <w:color w:val="000000"/>
              </w:rPr>
              <w:t>1</w:t>
            </w:r>
            <w:r w:rsidRPr="00B21C88">
              <w:rPr>
                <w:color w:val="000000"/>
              </w:rPr>
              <w:t>)</w:t>
            </w:r>
          </w:p>
        </w:tc>
      </w:tr>
      <w:tr w:rsidR="00362BF7" w:rsidRPr="00B21C88" w14:paraId="32803CE2" w14:textId="52ABA1EC" w:rsidTr="006547E6">
        <w:trPr>
          <w:trHeight w:val="480"/>
        </w:trPr>
        <w:tc>
          <w:tcPr>
            <w:tcW w:w="0" w:type="auto"/>
            <w:vMerge/>
            <w:tcBorders>
              <w:right w:val="single" w:sz="4" w:space="0" w:color="auto"/>
            </w:tcBorders>
            <w:hideMark/>
          </w:tcPr>
          <w:p w14:paraId="2D3C8CE8" w14:textId="77777777" w:rsidR="00362BF7" w:rsidRPr="00B21C88" w:rsidRDefault="00362BF7" w:rsidP="002300F5">
            <w:pPr>
              <w:spacing w:line="240" w:lineRule="auto"/>
              <w:rPr>
                <w:bCs/>
                <w:color w:val="000000"/>
              </w:rPr>
            </w:pPr>
          </w:p>
        </w:tc>
        <w:tc>
          <w:tcPr>
            <w:tcW w:w="0" w:type="auto"/>
            <w:tcBorders>
              <w:top w:val="single" w:sz="4" w:space="0" w:color="auto"/>
              <w:left w:val="single" w:sz="4" w:space="0" w:color="auto"/>
              <w:bottom w:val="single" w:sz="4" w:space="0" w:color="auto"/>
              <w:right w:val="single" w:sz="4" w:space="0" w:color="auto"/>
            </w:tcBorders>
            <w:hideMark/>
          </w:tcPr>
          <w:p w14:paraId="06F665BE" w14:textId="77777777" w:rsidR="00362BF7" w:rsidRPr="00B21C88" w:rsidRDefault="00362BF7" w:rsidP="002300F5">
            <w:pPr>
              <w:spacing w:line="240" w:lineRule="auto"/>
              <w:rPr>
                <w:bCs/>
                <w:color w:val="000000"/>
              </w:rPr>
            </w:pPr>
            <w:r w:rsidRPr="00B21C88">
              <w:rPr>
                <w:color w:val="000000"/>
              </w:rPr>
              <w:t>Educational commitment</w:t>
            </w:r>
          </w:p>
        </w:tc>
        <w:tc>
          <w:tcPr>
            <w:tcW w:w="0" w:type="auto"/>
            <w:tcBorders>
              <w:top w:val="single" w:sz="4" w:space="0" w:color="auto"/>
              <w:left w:val="single" w:sz="4" w:space="0" w:color="auto"/>
              <w:bottom w:val="single" w:sz="4" w:space="0" w:color="auto"/>
              <w:right w:val="single" w:sz="4" w:space="0" w:color="auto"/>
            </w:tcBorders>
          </w:tcPr>
          <w:p w14:paraId="2B2BA6A4" w14:textId="77777777" w:rsidR="00362BF7" w:rsidRPr="00B21C88" w:rsidRDefault="00362BF7" w:rsidP="002300F5">
            <w:pPr>
              <w:spacing w:line="240" w:lineRule="auto"/>
              <w:rPr>
                <w:b/>
                <w:color w:val="000000"/>
              </w:rPr>
            </w:pPr>
            <w:r w:rsidRPr="00B21C88">
              <w:rPr>
                <w:b/>
                <w:color w:val="000000"/>
              </w:rPr>
              <w:t>-1.02</w:t>
            </w:r>
          </w:p>
          <w:p w14:paraId="44A4B127" w14:textId="77777777" w:rsidR="00362BF7" w:rsidRPr="00B21C88" w:rsidRDefault="00362BF7" w:rsidP="002300F5">
            <w:pPr>
              <w:spacing w:line="240" w:lineRule="auto"/>
              <w:rPr>
                <w:bCs/>
                <w:color w:val="000000"/>
              </w:rPr>
            </w:pPr>
            <w:r w:rsidRPr="00B21C88">
              <w:rPr>
                <w:b/>
                <w:color w:val="000000"/>
              </w:rPr>
              <w:t>(-1.86, -0.18)</w:t>
            </w:r>
          </w:p>
        </w:tc>
        <w:tc>
          <w:tcPr>
            <w:tcW w:w="0" w:type="auto"/>
            <w:tcBorders>
              <w:top w:val="single" w:sz="4" w:space="0" w:color="auto"/>
              <w:left w:val="single" w:sz="4" w:space="0" w:color="auto"/>
              <w:bottom w:val="single" w:sz="4" w:space="0" w:color="auto"/>
              <w:right w:val="single" w:sz="4" w:space="0" w:color="auto"/>
            </w:tcBorders>
          </w:tcPr>
          <w:p w14:paraId="0806AE5E" w14:textId="0D0FB213" w:rsidR="00362BF7" w:rsidRPr="00B21C88" w:rsidRDefault="00362BF7" w:rsidP="002300F5">
            <w:pPr>
              <w:spacing w:line="240" w:lineRule="auto"/>
              <w:rPr>
                <w:b/>
                <w:color w:val="000000"/>
              </w:rPr>
            </w:pPr>
            <w:r w:rsidRPr="00B21C88">
              <w:rPr>
                <w:b/>
                <w:color w:val="000000"/>
              </w:rPr>
              <w:t>-</w:t>
            </w:r>
            <w:r>
              <w:rPr>
                <w:b/>
                <w:color w:val="000000"/>
              </w:rPr>
              <w:t>0.88</w:t>
            </w:r>
          </w:p>
          <w:p w14:paraId="1D6FCE6D" w14:textId="41BE7E70" w:rsidR="00362BF7" w:rsidRPr="00B21C88" w:rsidRDefault="00362BF7" w:rsidP="002300F5">
            <w:pPr>
              <w:spacing w:line="240" w:lineRule="auto"/>
              <w:rPr>
                <w:b/>
                <w:color w:val="000000"/>
              </w:rPr>
            </w:pPr>
            <w:r w:rsidRPr="00B21C88">
              <w:rPr>
                <w:b/>
                <w:color w:val="000000"/>
              </w:rPr>
              <w:t>(-1.</w:t>
            </w:r>
            <w:r>
              <w:rPr>
                <w:b/>
                <w:color w:val="000000"/>
              </w:rPr>
              <w:t>68</w:t>
            </w:r>
            <w:r w:rsidRPr="00B21C88">
              <w:rPr>
                <w:b/>
                <w:color w:val="000000"/>
              </w:rPr>
              <w:t>, -0.</w:t>
            </w:r>
            <w:r>
              <w:rPr>
                <w:b/>
                <w:color w:val="000000"/>
              </w:rPr>
              <w:t>0</w:t>
            </w:r>
            <w:r w:rsidRPr="00B21C88">
              <w:rPr>
                <w:b/>
                <w:color w:val="000000"/>
              </w:rPr>
              <w:t>8)</w:t>
            </w:r>
          </w:p>
        </w:tc>
      </w:tr>
      <w:tr w:rsidR="00362BF7" w:rsidRPr="00B21C88" w14:paraId="15966549" w14:textId="654EF074" w:rsidTr="006547E6">
        <w:trPr>
          <w:trHeight w:val="492"/>
        </w:trPr>
        <w:tc>
          <w:tcPr>
            <w:tcW w:w="0" w:type="auto"/>
            <w:vMerge/>
            <w:tcBorders>
              <w:right w:val="single" w:sz="4" w:space="0" w:color="auto"/>
            </w:tcBorders>
            <w:hideMark/>
          </w:tcPr>
          <w:p w14:paraId="7CAC7088" w14:textId="77777777" w:rsidR="00362BF7" w:rsidRPr="00B21C88" w:rsidRDefault="00362BF7" w:rsidP="002300F5">
            <w:pPr>
              <w:spacing w:line="240" w:lineRule="auto"/>
              <w:rPr>
                <w:bCs/>
                <w:color w:val="000000"/>
              </w:rPr>
            </w:pPr>
          </w:p>
        </w:tc>
        <w:tc>
          <w:tcPr>
            <w:tcW w:w="0" w:type="auto"/>
            <w:tcBorders>
              <w:top w:val="single" w:sz="4" w:space="0" w:color="auto"/>
              <w:left w:val="single" w:sz="4" w:space="0" w:color="auto"/>
              <w:bottom w:val="single" w:sz="4" w:space="0" w:color="auto"/>
              <w:right w:val="single" w:sz="4" w:space="0" w:color="auto"/>
            </w:tcBorders>
            <w:hideMark/>
          </w:tcPr>
          <w:p w14:paraId="7E6607B7" w14:textId="77777777" w:rsidR="00362BF7" w:rsidRPr="00B21C88" w:rsidRDefault="00362BF7" w:rsidP="002300F5">
            <w:pPr>
              <w:spacing w:line="240" w:lineRule="auto"/>
              <w:rPr>
                <w:bCs/>
                <w:color w:val="000000"/>
              </w:rPr>
            </w:pPr>
            <w:r w:rsidRPr="00B21C88">
              <w:rPr>
                <w:color w:val="000000"/>
              </w:rPr>
              <w:t>School participation</w:t>
            </w:r>
          </w:p>
        </w:tc>
        <w:tc>
          <w:tcPr>
            <w:tcW w:w="0" w:type="auto"/>
            <w:tcBorders>
              <w:top w:val="single" w:sz="4" w:space="0" w:color="auto"/>
              <w:left w:val="single" w:sz="4" w:space="0" w:color="auto"/>
              <w:bottom w:val="single" w:sz="4" w:space="0" w:color="auto"/>
              <w:right w:val="single" w:sz="4" w:space="0" w:color="auto"/>
            </w:tcBorders>
          </w:tcPr>
          <w:p w14:paraId="0AE22072" w14:textId="77777777" w:rsidR="00362BF7" w:rsidRPr="00B21C88" w:rsidRDefault="00362BF7" w:rsidP="002300F5">
            <w:pPr>
              <w:spacing w:line="240" w:lineRule="auto"/>
              <w:rPr>
                <w:bCs/>
                <w:color w:val="000000"/>
              </w:rPr>
            </w:pPr>
            <w:r w:rsidRPr="00B21C88">
              <w:rPr>
                <w:color w:val="000000"/>
              </w:rPr>
              <w:t>-0.11</w:t>
            </w:r>
          </w:p>
          <w:p w14:paraId="20037A5A" w14:textId="77777777" w:rsidR="00362BF7" w:rsidRPr="00B21C88" w:rsidRDefault="00362BF7" w:rsidP="002300F5">
            <w:pPr>
              <w:spacing w:line="240" w:lineRule="auto"/>
              <w:rPr>
                <w:bCs/>
                <w:color w:val="000000"/>
              </w:rPr>
            </w:pPr>
            <w:r w:rsidRPr="00B21C88">
              <w:rPr>
                <w:color w:val="000000"/>
              </w:rPr>
              <w:t>(-0.47, 0.24)</w:t>
            </w:r>
          </w:p>
        </w:tc>
        <w:tc>
          <w:tcPr>
            <w:tcW w:w="0" w:type="auto"/>
            <w:tcBorders>
              <w:top w:val="single" w:sz="4" w:space="0" w:color="auto"/>
              <w:left w:val="single" w:sz="4" w:space="0" w:color="auto"/>
              <w:bottom w:val="single" w:sz="4" w:space="0" w:color="auto"/>
              <w:right w:val="single" w:sz="4" w:space="0" w:color="auto"/>
            </w:tcBorders>
          </w:tcPr>
          <w:p w14:paraId="26A531FD" w14:textId="77777777" w:rsidR="00362BF7" w:rsidRDefault="00362BF7" w:rsidP="002300F5">
            <w:pPr>
              <w:spacing w:line="240" w:lineRule="auto"/>
              <w:rPr>
                <w:color w:val="000000"/>
              </w:rPr>
            </w:pPr>
            <w:r>
              <w:rPr>
                <w:color w:val="000000"/>
              </w:rPr>
              <w:t>-0.13</w:t>
            </w:r>
          </w:p>
          <w:p w14:paraId="206B8F93" w14:textId="2CEA64F3" w:rsidR="00362BF7" w:rsidRPr="00B21C88" w:rsidRDefault="00362BF7" w:rsidP="002300F5">
            <w:pPr>
              <w:spacing w:line="240" w:lineRule="auto"/>
              <w:rPr>
                <w:color w:val="000000"/>
              </w:rPr>
            </w:pPr>
            <w:r>
              <w:rPr>
                <w:color w:val="000000"/>
              </w:rPr>
              <w:t>(-0.47, 0.22)</w:t>
            </w:r>
          </w:p>
        </w:tc>
      </w:tr>
      <w:tr w:rsidR="00362BF7" w:rsidRPr="00B21C88" w14:paraId="685ED70B" w14:textId="596FB06D" w:rsidTr="006547E6">
        <w:trPr>
          <w:trHeight w:val="492"/>
        </w:trPr>
        <w:tc>
          <w:tcPr>
            <w:tcW w:w="0" w:type="auto"/>
            <w:vMerge/>
            <w:tcBorders>
              <w:right w:val="single" w:sz="4" w:space="0" w:color="auto"/>
            </w:tcBorders>
            <w:hideMark/>
          </w:tcPr>
          <w:p w14:paraId="45B86A80" w14:textId="77777777" w:rsidR="00362BF7" w:rsidRPr="00B21C88" w:rsidRDefault="00362BF7" w:rsidP="002300F5">
            <w:pPr>
              <w:spacing w:line="240" w:lineRule="auto"/>
              <w:rPr>
                <w:bCs/>
                <w:color w:val="000000"/>
              </w:rPr>
            </w:pPr>
          </w:p>
        </w:tc>
        <w:tc>
          <w:tcPr>
            <w:tcW w:w="0" w:type="auto"/>
            <w:tcBorders>
              <w:top w:val="single" w:sz="4" w:space="0" w:color="auto"/>
              <w:left w:val="single" w:sz="4" w:space="0" w:color="auto"/>
              <w:bottom w:val="single" w:sz="4" w:space="0" w:color="auto"/>
              <w:right w:val="single" w:sz="4" w:space="0" w:color="auto"/>
            </w:tcBorders>
            <w:hideMark/>
          </w:tcPr>
          <w:p w14:paraId="4EDA8731" w14:textId="77777777" w:rsidR="00362BF7" w:rsidRPr="00B21C88" w:rsidRDefault="00362BF7" w:rsidP="002300F5">
            <w:pPr>
              <w:spacing w:line="240" w:lineRule="auto"/>
              <w:rPr>
                <w:bCs/>
                <w:color w:val="000000"/>
              </w:rPr>
            </w:pPr>
            <w:r w:rsidRPr="00B21C88">
              <w:rPr>
                <w:color w:val="000000"/>
              </w:rPr>
              <w:t>Teacher relationships</w:t>
            </w:r>
          </w:p>
        </w:tc>
        <w:tc>
          <w:tcPr>
            <w:tcW w:w="0" w:type="auto"/>
            <w:tcBorders>
              <w:top w:val="single" w:sz="4" w:space="0" w:color="auto"/>
              <w:left w:val="single" w:sz="4" w:space="0" w:color="auto"/>
              <w:bottom w:val="single" w:sz="4" w:space="0" w:color="auto"/>
              <w:right w:val="single" w:sz="4" w:space="0" w:color="auto"/>
            </w:tcBorders>
          </w:tcPr>
          <w:p w14:paraId="7664EB39" w14:textId="77777777" w:rsidR="00362BF7" w:rsidRPr="00B21C88" w:rsidRDefault="00362BF7" w:rsidP="002300F5">
            <w:pPr>
              <w:spacing w:line="240" w:lineRule="auto"/>
              <w:rPr>
                <w:bCs/>
                <w:color w:val="000000"/>
              </w:rPr>
            </w:pPr>
            <w:r w:rsidRPr="00B21C88">
              <w:rPr>
                <w:color w:val="000000"/>
              </w:rPr>
              <w:t>-0.13</w:t>
            </w:r>
          </w:p>
          <w:p w14:paraId="18A0F17B" w14:textId="77777777" w:rsidR="00362BF7" w:rsidRPr="00B21C88" w:rsidRDefault="00362BF7" w:rsidP="002300F5">
            <w:pPr>
              <w:spacing w:line="240" w:lineRule="auto"/>
              <w:rPr>
                <w:bCs/>
                <w:color w:val="000000"/>
              </w:rPr>
            </w:pPr>
            <w:r w:rsidRPr="00B21C88">
              <w:rPr>
                <w:color w:val="000000"/>
              </w:rPr>
              <w:t>(-0.29, 0.03)</w:t>
            </w:r>
          </w:p>
        </w:tc>
        <w:tc>
          <w:tcPr>
            <w:tcW w:w="0" w:type="auto"/>
            <w:tcBorders>
              <w:top w:val="single" w:sz="4" w:space="0" w:color="auto"/>
              <w:left w:val="single" w:sz="4" w:space="0" w:color="auto"/>
              <w:bottom w:val="single" w:sz="4" w:space="0" w:color="auto"/>
              <w:right w:val="single" w:sz="4" w:space="0" w:color="auto"/>
            </w:tcBorders>
          </w:tcPr>
          <w:p w14:paraId="4D07A52C" w14:textId="213C3FFE" w:rsidR="00362BF7" w:rsidRPr="00B21C88" w:rsidRDefault="00362BF7" w:rsidP="002300F5">
            <w:pPr>
              <w:spacing w:line="240" w:lineRule="auto"/>
              <w:rPr>
                <w:bCs/>
                <w:color w:val="000000"/>
              </w:rPr>
            </w:pPr>
            <w:r w:rsidRPr="00B21C88">
              <w:rPr>
                <w:color w:val="000000"/>
              </w:rPr>
              <w:t>-0.1</w:t>
            </w:r>
            <w:r>
              <w:rPr>
                <w:color w:val="000000"/>
              </w:rPr>
              <w:t>1</w:t>
            </w:r>
          </w:p>
          <w:p w14:paraId="2CD01E04" w14:textId="3BB95573" w:rsidR="00362BF7" w:rsidRPr="00B21C88" w:rsidRDefault="00362BF7" w:rsidP="002300F5">
            <w:pPr>
              <w:spacing w:line="240" w:lineRule="auto"/>
              <w:rPr>
                <w:color w:val="000000"/>
              </w:rPr>
            </w:pPr>
            <w:r w:rsidRPr="00B21C88">
              <w:rPr>
                <w:color w:val="000000"/>
              </w:rPr>
              <w:t>(-0.2</w:t>
            </w:r>
            <w:r>
              <w:rPr>
                <w:color w:val="000000"/>
              </w:rPr>
              <w:t>7</w:t>
            </w:r>
            <w:r w:rsidRPr="00B21C88">
              <w:rPr>
                <w:color w:val="000000"/>
              </w:rPr>
              <w:t>, 0.0</w:t>
            </w:r>
            <w:r>
              <w:rPr>
                <w:color w:val="000000"/>
              </w:rPr>
              <w:t>5</w:t>
            </w:r>
            <w:r w:rsidRPr="00B21C88">
              <w:rPr>
                <w:color w:val="000000"/>
              </w:rPr>
              <w:t>)</w:t>
            </w:r>
          </w:p>
        </w:tc>
      </w:tr>
      <w:tr w:rsidR="00362BF7" w:rsidRPr="00B21C88" w14:paraId="73CB606B" w14:textId="471C3FD1" w:rsidTr="006547E6">
        <w:trPr>
          <w:trHeight w:val="492"/>
        </w:trPr>
        <w:tc>
          <w:tcPr>
            <w:tcW w:w="0" w:type="auto"/>
            <w:vMerge/>
            <w:tcBorders>
              <w:right w:val="single" w:sz="4" w:space="0" w:color="auto"/>
            </w:tcBorders>
          </w:tcPr>
          <w:p w14:paraId="196CA002" w14:textId="77777777" w:rsidR="00362BF7" w:rsidRPr="00B21C88" w:rsidRDefault="00362BF7" w:rsidP="002300F5">
            <w:pPr>
              <w:spacing w:line="240" w:lineRule="auto"/>
              <w:rPr>
                <w:bCs/>
                <w:color w:val="000000"/>
              </w:rPr>
            </w:pPr>
          </w:p>
        </w:tc>
        <w:tc>
          <w:tcPr>
            <w:tcW w:w="0" w:type="auto"/>
            <w:tcBorders>
              <w:top w:val="single" w:sz="4" w:space="0" w:color="auto"/>
              <w:left w:val="single" w:sz="4" w:space="0" w:color="auto"/>
              <w:bottom w:val="single" w:sz="4" w:space="0" w:color="auto"/>
              <w:right w:val="single" w:sz="4" w:space="0" w:color="auto"/>
            </w:tcBorders>
          </w:tcPr>
          <w:p w14:paraId="77432C7D" w14:textId="77777777" w:rsidR="00362BF7" w:rsidRPr="00B21C88" w:rsidRDefault="00362BF7" w:rsidP="002300F5">
            <w:pPr>
              <w:spacing w:line="240" w:lineRule="auto"/>
              <w:rPr>
                <w:bCs/>
                <w:color w:val="000000"/>
              </w:rPr>
            </w:pPr>
            <w:r w:rsidRPr="00B21C88">
              <w:rPr>
                <w:color w:val="000000"/>
              </w:rPr>
              <w:t>University expectations</w:t>
            </w:r>
          </w:p>
        </w:tc>
        <w:tc>
          <w:tcPr>
            <w:tcW w:w="0" w:type="auto"/>
            <w:tcBorders>
              <w:top w:val="single" w:sz="4" w:space="0" w:color="auto"/>
              <w:left w:val="single" w:sz="4" w:space="0" w:color="auto"/>
              <w:bottom w:val="single" w:sz="4" w:space="0" w:color="auto"/>
              <w:right w:val="single" w:sz="4" w:space="0" w:color="auto"/>
            </w:tcBorders>
          </w:tcPr>
          <w:p w14:paraId="1C2D5173" w14:textId="77777777" w:rsidR="00362BF7" w:rsidRPr="00B21C88" w:rsidRDefault="00362BF7" w:rsidP="002300F5">
            <w:pPr>
              <w:spacing w:line="240" w:lineRule="auto"/>
              <w:rPr>
                <w:bCs/>
                <w:color w:val="000000"/>
              </w:rPr>
            </w:pPr>
            <w:r w:rsidRPr="00B21C88">
              <w:rPr>
                <w:color w:val="000000"/>
              </w:rPr>
              <w:t>-1.82</w:t>
            </w:r>
          </w:p>
          <w:p w14:paraId="119A7236" w14:textId="77777777" w:rsidR="00362BF7" w:rsidRPr="00B21C88" w:rsidRDefault="00362BF7" w:rsidP="002300F5">
            <w:pPr>
              <w:spacing w:line="240" w:lineRule="auto"/>
              <w:rPr>
                <w:bCs/>
                <w:color w:val="000000"/>
              </w:rPr>
            </w:pPr>
            <w:r w:rsidRPr="00B21C88">
              <w:rPr>
                <w:color w:val="000000"/>
              </w:rPr>
              <w:t>(-4.97, 1.33)</w:t>
            </w:r>
          </w:p>
        </w:tc>
        <w:tc>
          <w:tcPr>
            <w:tcW w:w="0" w:type="auto"/>
            <w:tcBorders>
              <w:top w:val="single" w:sz="4" w:space="0" w:color="auto"/>
              <w:left w:val="single" w:sz="4" w:space="0" w:color="auto"/>
              <w:bottom w:val="single" w:sz="4" w:space="0" w:color="auto"/>
              <w:right w:val="single" w:sz="4" w:space="0" w:color="auto"/>
            </w:tcBorders>
          </w:tcPr>
          <w:p w14:paraId="568DFC65" w14:textId="562408A4" w:rsidR="00362BF7" w:rsidRPr="00B21C88" w:rsidRDefault="00362BF7" w:rsidP="002300F5">
            <w:pPr>
              <w:spacing w:line="240" w:lineRule="auto"/>
              <w:rPr>
                <w:bCs/>
                <w:color w:val="000000"/>
              </w:rPr>
            </w:pPr>
            <w:r w:rsidRPr="00B21C88">
              <w:rPr>
                <w:color w:val="000000"/>
              </w:rPr>
              <w:t>-</w:t>
            </w:r>
            <w:r>
              <w:rPr>
                <w:color w:val="000000"/>
              </w:rPr>
              <w:t>2.65</w:t>
            </w:r>
          </w:p>
          <w:p w14:paraId="21C90FE4" w14:textId="446E464A" w:rsidR="00362BF7" w:rsidRPr="00B21C88" w:rsidRDefault="00362BF7" w:rsidP="002300F5">
            <w:pPr>
              <w:spacing w:line="240" w:lineRule="auto"/>
              <w:rPr>
                <w:color w:val="000000"/>
              </w:rPr>
            </w:pPr>
            <w:r w:rsidRPr="00B21C88">
              <w:rPr>
                <w:color w:val="000000"/>
              </w:rPr>
              <w:t>(-</w:t>
            </w:r>
            <w:r>
              <w:rPr>
                <w:color w:val="000000"/>
              </w:rPr>
              <w:t>5.56</w:t>
            </w:r>
            <w:r w:rsidRPr="00B21C88">
              <w:rPr>
                <w:color w:val="000000"/>
              </w:rPr>
              <w:t xml:space="preserve">, </w:t>
            </w:r>
            <w:r>
              <w:rPr>
                <w:color w:val="000000"/>
              </w:rPr>
              <w:t>0.25</w:t>
            </w:r>
            <w:r w:rsidRPr="00B21C88">
              <w:rPr>
                <w:color w:val="000000"/>
              </w:rPr>
              <w:t>)</w:t>
            </w:r>
          </w:p>
        </w:tc>
      </w:tr>
      <w:tr w:rsidR="00362BF7" w:rsidRPr="00B21C88" w14:paraId="43545040" w14:textId="397364F0" w:rsidTr="006547E6">
        <w:trPr>
          <w:trHeight w:val="492"/>
        </w:trPr>
        <w:tc>
          <w:tcPr>
            <w:tcW w:w="0" w:type="auto"/>
            <w:vMerge/>
            <w:tcBorders>
              <w:bottom w:val="single" w:sz="4" w:space="0" w:color="auto"/>
              <w:right w:val="single" w:sz="4" w:space="0" w:color="auto"/>
            </w:tcBorders>
          </w:tcPr>
          <w:p w14:paraId="5C3ED24B" w14:textId="77777777" w:rsidR="00362BF7" w:rsidRPr="00B21C88" w:rsidRDefault="00362BF7" w:rsidP="002300F5">
            <w:pPr>
              <w:spacing w:line="240" w:lineRule="auto"/>
              <w:rPr>
                <w:bCs/>
                <w:color w:val="000000"/>
              </w:rPr>
            </w:pPr>
          </w:p>
        </w:tc>
        <w:tc>
          <w:tcPr>
            <w:tcW w:w="0" w:type="auto"/>
            <w:tcBorders>
              <w:top w:val="single" w:sz="4" w:space="0" w:color="auto"/>
              <w:left w:val="single" w:sz="4" w:space="0" w:color="auto"/>
              <w:bottom w:val="single" w:sz="4" w:space="0" w:color="auto"/>
              <w:right w:val="single" w:sz="4" w:space="0" w:color="auto"/>
            </w:tcBorders>
          </w:tcPr>
          <w:p w14:paraId="711676F6" w14:textId="77777777" w:rsidR="00362BF7" w:rsidRPr="00B21C88" w:rsidRDefault="00362BF7" w:rsidP="002300F5">
            <w:pPr>
              <w:spacing w:line="240" w:lineRule="auto"/>
              <w:rPr>
                <w:bCs/>
                <w:color w:val="000000"/>
              </w:rPr>
            </w:pPr>
            <w:r w:rsidRPr="00B21C88">
              <w:rPr>
                <w:color w:val="000000"/>
              </w:rPr>
              <w:t>Family affluence</w:t>
            </w:r>
          </w:p>
        </w:tc>
        <w:tc>
          <w:tcPr>
            <w:tcW w:w="0" w:type="auto"/>
            <w:tcBorders>
              <w:top w:val="single" w:sz="4" w:space="0" w:color="auto"/>
              <w:left w:val="single" w:sz="4" w:space="0" w:color="auto"/>
              <w:bottom w:val="single" w:sz="4" w:space="0" w:color="auto"/>
              <w:right w:val="single" w:sz="4" w:space="0" w:color="auto"/>
            </w:tcBorders>
          </w:tcPr>
          <w:p w14:paraId="1E6BE730" w14:textId="77777777" w:rsidR="00362BF7" w:rsidRPr="00B21C88" w:rsidRDefault="00362BF7" w:rsidP="002300F5">
            <w:pPr>
              <w:spacing w:line="240" w:lineRule="auto"/>
              <w:rPr>
                <w:bCs/>
                <w:color w:val="000000"/>
              </w:rPr>
            </w:pPr>
            <w:r w:rsidRPr="00B21C88">
              <w:rPr>
                <w:color w:val="000000"/>
              </w:rPr>
              <w:t>-0.05</w:t>
            </w:r>
          </w:p>
          <w:p w14:paraId="2C90EF76" w14:textId="77777777" w:rsidR="00362BF7" w:rsidRPr="00B21C88" w:rsidRDefault="00362BF7" w:rsidP="002300F5">
            <w:pPr>
              <w:spacing w:line="240" w:lineRule="auto"/>
              <w:rPr>
                <w:bCs/>
                <w:color w:val="000000"/>
              </w:rPr>
            </w:pPr>
            <w:r w:rsidRPr="00B21C88">
              <w:rPr>
                <w:color w:val="000000"/>
              </w:rPr>
              <w:t>(-0.38, 0.29)</w:t>
            </w:r>
          </w:p>
        </w:tc>
        <w:tc>
          <w:tcPr>
            <w:tcW w:w="0" w:type="auto"/>
            <w:tcBorders>
              <w:top w:val="single" w:sz="4" w:space="0" w:color="auto"/>
              <w:left w:val="single" w:sz="4" w:space="0" w:color="auto"/>
              <w:bottom w:val="single" w:sz="4" w:space="0" w:color="auto"/>
              <w:right w:val="single" w:sz="4" w:space="0" w:color="auto"/>
            </w:tcBorders>
          </w:tcPr>
          <w:p w14:paraId="07D8D235" w14:textId="77777777" w:rsidR="00362BF7" w:rsidRDefault="00362BF7" w:rsidP="002300F5">
            <w:pPr>
              <w:spacing w:line="240" w:lineRule="auto"/>
              <w:rPr>
                <w:color w:val="000000"/>
              </w:rPr>
            </w:pPr>
            <w:r>
              <w:rPr>
                <w:color w:val="000000"/>
              </w:rPr>
              <w:t>-0.02</w:t>
            </w:r>
          </w:p>
          <w:p w14:paraId="1AF40D21" w14:textId="27586651" w:rsidR="00362BF7" w:rsidRPr="00B21C88" w:rsidRDefault="00362BF7" w:rsidP="002300F5">
            <w:pPr>
              <w:spacing w:line="240" w:lineRule="auto"/>
              <w:rPr>
                <w:color w:val="000000"/>
              </w:rPr>
            </w:pPr>
            <w:r>
              <w:rPr>
                <w:color w:val="000000"/>
              </w:rPr>
              <w:t>(-0.35, 0.31)</w:t>
            </w:r>
          </w:p>
        </w:tc>
      </w:tr>
    </w:tbl>
    <w:p w14:paraId="7182ECBF" w14:textId="77777777" w:rsidR="00362BF7" w:rsidRPr="002300F5" w:rsidRDefault="00362BF7" w:rsidP="002300F5">
      <w:pPr>
        <w:spacing w:line="240" w:lineRule="auto"/>
        <w:rPr>
          <w:b/>
          <w:bCs/>
        </w:rPr>
      </w:pPr>
    </w:p>
    <w:sectPr w:rsidR="00362BF7" w:rsidRPr="002300F5" w:rsidSect="002300F5">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136078" w14:textId="77777777" w:rsidR="005626F2" w:rsidRPr="00121CFD" w:rsidRDefault="005626F2">
      <w:pPr>
        <w:spacing w:line="240" w:lineRule="auto"/>
      </w:pPr>
      <w:r w:rsidRPr="00121CFD">
        <w:separator/>
      </w:r>
    </w:p>
  </w:endnote>
  <w:endnote w:type="continuationSeparator" w:id="0">
    <w:p w14:paraId="0B30530F" w14:textId="77777777" w:rsidR="005626F2" w:rsidRPr="00121CFD" w:rsidRDefault="005626F2">
      <w:pPr>
        <w:spacing w:line="240" w:lineRule="auto"/>
      </w:pPr>
      <w:r w:rsidRPr="00121CF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ScalaLancetPro">
    <w:altName w:val="MS Gothic"/>
    <w:panose1 w:val="00000000000000000000"/>
    <w:charset w:val="80"/>
    <w:family w:val="roman"/>
    <w:notTrueType/>
    <w:pitch w:val="default"/>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829CB1" w14:textId="77777777" w:rsidR="0077724E" w:rsidRPr="00121CFD" w:rsidRDefault="0077724E">
    <w:pPr>
      <w:pStyle w:val="Footer"/>
      <w:jc w:val="center"/>
    </w:pPr>
  </w:p>
  <w:p w14:paraId="52C2156E" w14:textId="77777777" w:rsidR="0077724E" w:rsidRPr="00121CFD" w:rsidRDefault="007772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6076C" w14:textId="77777777" w:rsidR="005626F2" w:rsidRPr="00121CFD" w:rsidRDefault="005626F2">
      <w:pPr>
        <w:spacing w:line="240" w:lineRule="auto"/>
      </w:pPr>
      <w:r w:rsidRPr="00121CFD">
        <w:separator/>
      </w:r>
    </w:p>
  </w:footnote>
  <w:footnote w:type="continuationSeparator" w:id="0">
    <w:p w14:paraId="2F4E135C" w14:textId="77777777" w:rsidR="005626F2" w:rsidRPr="00121CFD" w:rsidRDefault="005626F2">
      <w:pPr>
        <w:spacing w:line="240" w:lineRule="auto"/>
      </w:pPr>
      <w:r w:rsidRPr="00121CF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40541"/>
    <w:multiLevelType w:val="hybridMultilevel"/>
    <w:tmpl w:val="98989A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A7F4C35"/>
    <w:multiLevelType w:val="multilevel"/>
    <w:tmpl w:val="B32E97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5756120"/>
    <w:multiLevelType w:val="hybridMultilevel"/>
    <w:tmpl w:val="A06602C0"/>
    <w:lvl w:ilvl="0" w:tplc="EE7CC8C8">
      <w:start w:val="1"/>
      <w:numFmt w:val="decimal"/>
      <w:lvlText w:val="%1."/>
      <w:lvlJc w:val="left"/>
      <w:pPr>
        <w:ind w:left="72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0A40E2"/>
    <w:multiLevelType w:val="multilevel"/>
    <w:tmpl w:val="BFC22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F36935"/>
    <w:multiLevelType w:val="hybridMultilevel"/>
    <w:tmpl w:val="D1A8C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020324"/>
    <w:multiLevelType w:val="multilevel"/>
    <w:tmpl w:val="7A269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0025449"/>
    <w:multiLevelType w:val="hybridMultilevel"/>
    <w:tmpl w:val="75B64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7A04B96"/>
    <w:multiLevelType w:val="multilevel"/>
    <w:tmpl w:val="D7626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9112246"/>
    <w:multiLevelType w:val="multilevel"/>
    <w:tmpl w:val="1A466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6463936"/>
    <w:multiLevelType w:val="hybridMultilevel"/>
    <w:tmpl w:val="3D148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83788304">
    <w:abstractNumId w:val="6"/>
  </w:num>
  <w:num w:numId="2" w16cid:durableId="385642996">
    <w:abstractNumId w:val="7"/>
  </w:num>
  <w:num w:numId="3" w16cid:durableId="1992101447">
    <w:abstractNumId w:val="8"/>
  </w:num>
  <w:num w:numId="4" w16cid:durableId="1998800621">
    <w:abstractNumId w:val="3"/>
  </w:num>
  <w:num w:numId="5" w16cid:durableId="883562539">
    <w:abstractNumId w:val="5"/>
  </w:num>
  <w:num w:numId="6" w16cid:durableId="1958825777">
    <w:abstractNumId w:val="1"/>
  </w:num>
  <w:num w:numId="7" w16cid:durableId="1821462437">
    <w:abstractNumId w:val="0"/>
  </w:num>
  <w:num w:numId="8" w16cid:durableId="1302685854">
    <w:abstractNumId w:val="4"/>
  </w:num>
  <w:num w:numId="9" w16cid:durableId="996152300">
    <w:abstractNumId w:val="9"/>
  </w:num>
  <w:num w:numId="10" w16cid:durableId="998404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EAF"/>
    <w:rsid w:val="0001444F"/>
    <w:rsid w:val="0005374F"/>
    <w:rsid w:val="000662B6"/>
    <w:rsid w:val="00083A97"/>
    <w:rsid w:val="000923A0"/>
    <w:rsid w:val="000D4B90"/>
    <w:rsid w:val="000D591E"/>
    <w:rsid w:val="00121CFD"/>
    <w:rsid w:val="00126CE2"/>
    <w:rsid w:val="00137B6E"/>
    <w:rsid w:val="00137D36"/>
    <w:rsid w:val="00183516"/>
    <w:rsid w:val="002300F5"/>
    <w:rsid w:val="00250818"/>
    <w:rsid w:val="002569D1"/>
    <w:rsid w:val="0026152D"/>
    <w:rsid w:val="00276037"/>
    <w:rsid w:val="00291056"/>
    <w:rsid w:val="00294F52"/>
    <w:rsid w:val="002A7B51"/>
    <w:rsid w:val="002F0B27"/>
    <w:rsid w:val="002F1DB2"/>
    <w:rsid w:val="0032794A"/>
    <w:rsid w:val="00362BF7"/>
    <w:rsid w:val="0038116E"/>
    <w:rsid w:val="00393A83"/>
    <w:rsid w:val="0039482F"/>
    <w:rsid w:val="003A72B4"/>
    <w:rsid w:val="003C1729"/>
    <w:rsid w:val="003C573A"/>
    <w:rsid w:val="003F1A7F"/>
    <w:rsid w:val="0040629E"/>
    <w:rsid w:val="004213B8"/>
    <w:rsid w:val="00485016"/>
    <w:rsid w:val="00485B89"/>
    <w:rsid w:val="00487EEE"/>
    <w:rsid w:val="00537CA7"/>
    <w:rsid w:val="00541E82"/>
    <w:rsid w:val="00544BF6"/>
    <w:rsid w:val="00552A37"/>
    <w:rsid w:val="005626F2"/>
    <w:rsid w:val="00562BF7"/>
    <w:rsid w:val="00571080"/>
    <w:rsid w:val="00581075"/>
    <w:rsid w:val="00594BD6"/>
    <w:rsid w:val="005963E2"/>
    <w:rsid w:val="005B207F"/>
    <w:rsid w:val="005D323E"/>
    <w:rsid w:val="00643486"/>
    <w:rsid w:val="006614F6"/>
    <w:rsid w:val="00684EFF"/>
    <w:rsid w:val="00696C85"/>
    <w:rsid w:val="006A13AF"/>
    <w:rsid w:val="006B0786"/>
    <w:rsid w:val="006C32F0"/>
    <w:rsid w:val="00717742"/>
    <w:rsid w:val="00723342"/>
    <w:rsid w:val="00764963"/>
    <w:rsid w:val="0077724E"/>
    <w:rsid w:val="007835DA"/>
    <w:rsid w:val="007A717D"/>
    <w:rsid w:val="007C4205"/>
    <w:rsid w:val="00805673"/>
    <w:rsid w:val="00806853"/>
    <w:rsid w:val="008102DC"/>
    <w:rsid w:val="00875BA1"/>
    <w:rsid w:val="00883DED"/>
    <w:rsid w:val="008C6EB5"/>
    <w:rsid w:val="009507F8"/>
    <w:rsid w:val="00996F29"/>
    <w:rsid w:val="009B46F2"/>
    <w:rsid w:val="009B49E1"/>
    <w:rsid w:val="00A147FE"/>
    <w:rsid w:val="00A22DBA"/>
    <w:rsid w:val="00A46A49"/>
    <w:rsid w:val="00A61D18"/>
    <w:rsid w:val="00A83E1D"/>
    <w:rsid w:val="00AA1E3D"/>
    <w:rsid w:val="00AB4B37"/>
    <w:rsid w:val="00AD57A6"/>
    <w:rsid w:val="00AD6775"/>
    <w:rsid w:val="00B119B6"/>
    <w:rsid w:val="00BC00F0"/>
    <w:rsid w:val="00BD4D0C"/>
    <w:rsid w:val="00BF7A37"/>
    <w:rsid w:val="00C15991"/>
    <w:rsid w:val="00C253D2"/>
    <w:rsid w:val="00C412C8"/>
    <w:rsid w:val="00C438C9"/>
    <w:rsid w:val="00C9507B"/>
    <w:rsid w:val="00C978F6"/>
    <w:rsid w:val="00CA33FD"/>
    <w:rsid w:val="00CB3EDF"/>
    <w:rsid w:val="00CF1EAF"/>
    <w:rsid w:val="00CF460D"/>
    <w:rsid w:val="00D17CA3"/>
    <w:rsid w:val="00D97166"/>
    <w:rsid w:val="00DF60AD"/>
    <w:rsid w:val="00E05D19"/>
    <w:rsid w:val="00E13568"/>
    <w:rsid w:val="00E1364F"/>
    <w:rsid w:val="00E20796"/>
    <w:rsid w:val="00E60450"/>
    <w:rsid w:val="00EE3E9A"/>
    <w:rsid w:val="00EE6C45"/>
    <w:rsid w:val="00F36158"/>
    <w:rsid w:val="00F41C74"/>
    <w:rsid w:val="00F4315B"/>
    <w:rsid w:val="00F945B2"/>
    <w:rsid w:val="00F94CCD"/>
    <w:rsid w:val="00FA0F31"/>
    <w:rsid w:val="00FA52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B3E86"/>
  <w15:chartTrackingRefBased/>
  <w15:docId w15:val="{8AAFFA98-3234-4B64-BA52-A33A607A7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EAF"/>
    <w:pPr>
      <w:spacing w:after="0" w:line="480" w:lineRule="auto"/>
    </w:pPr>
    <w:rPr>
      <w:rFonts w:ascii="Times New Roman" w:eastAsia="Times New Roman" w:hAnsi="Times New Roman" w:cs="Times New Roman"/>
      <w:kern w:val="0"/>
      <w:sz w:val="24"/>
      <w:szCs w:val="24"/>
      <w:lang w:eastAsia="en-GB"/>
      <w14:ligatures w14:val="none"/>
    </w:rPr>
  </w:style>
  <w:style w:type="paragraph" w:styleId="Heading1">
    <w:name w:val="heading 1"/>
    <w:aliases w:val="Heading A"/>
    <w:basedOn w:val="Normal"/>
    <w:next w:val="Normal"/>
    <w:link w:val="Heading1Char"/>
    <w:uiPriority w:val="9"/>
    <w:qFormat/>
    <w:rsid w:val="00CF1EA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F1EA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F1EA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F1EA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CF1EA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CF1EA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CF1EAF"/>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CF1EAF"/>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CF1EAF"/>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uiPriority w:val="9"/>
    <w:rsid w:val="00CF1E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1E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1E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1E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1E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1E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1E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1E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1EAF"/>
    <w:rPr>
      <w:rFonts w:eastAsiaTheme="majorEastAsia" w:cstheme="majorBidi"/>
      <w:color w:val="272727" w:themeColor="text1" w:themeTint="D8"/>
    </w:rPr>
  </w:style>
  <w:style w:type="paragraph" w:styleId="Title">
    <w:name w:val="Title"/>
    <w:basedOn w:val="Normal"/>
    <w:next w:val="Normal"/>
    <w:link w:val="TitleChar"/>
    <w:uiPriority w:val="10"/>
    <w:qFormat/>
    <w:rsid w:val="00CF1EA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F1E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1EA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F1E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1EAF"/>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CF1EAF"/>
    <w:rPr>
      <w:i/>
      <w:iCs/>
      <w:color w:val="404040" w:themeColor="text1" w:themeTint="BF"/>
    </w:rPr>
  </w:style>
  <w:style w:type="paragraph" w:styleId="ListParagraph">
    <w:name w:val="List Paragraph"/>
    <w:basedOn w:val="Normal"/>
    <w:uiPriority w:val="34"/>
    <w:qFormat/>
    <w:rsid w:val="00CF1EAF"/>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CF1EAF"/>
    <w:rPr>
      <w:i/>
      <w:iCs/>
      <w:color w:val="0F4761" w:themeColor="accent1" w:themeShade="BF"/>
    </w:rPr>
  </w:style>
  <w:style w:type="paragraph" w:styleId="IntenseQuote">
    <w:name w:val="Intense Quote"/>
    <w:basedOn w:val="Normal"/>
    <w:next w:val="Normal"/>
    <w:link w:val="IntenseQuoteChar"/>
    <w:uiPriority w:val="30"/>
    <w:qFormat/>
    <w:rsid w:val="00CF1EA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CF1EAF"/>
    <w:rPr>
      <w:i/>
      <w:iCs/>
      <w:color w:val="0F4761" w:themeColor="accent1" w:themeShade="BF"/>
    </w:rPr>
  </w:style>
  <w:style w:type="character" w:styleId="IntenseReference">
    <w:name w:val="Intense Reference"/>
    <w:basedOn w:val="DefaultParagraphFont"/>
    <w:uiPriority w:val="32"/>
    <w:qFormat/>
    <w:rsid w:val="00CF1EAF"/>
    <w:rPr>
      <w:b/>
      <w:bCs/>
      <w:smallCaps/>
      <w:color w:val="0F4761" w:themeColor="accent1" w:themeShade="BF"/>
      <w:spacing w:val="5"/>
    </w:rPr>
  </w:style>
  <w:style w:type="paragraph" w:customStyle="1" w:styleId="Figurecaption">
    <w:name w:val="Figure caption"/>
    <w:basedOn w:val="Normal"/>
    <w:next w:val="Normal"/>
    <w:qFormat/>
    <w:rsid w:val="00CF1EAF"/>
    <w:pPr>
      <w:spacing w:before="240" w:line="360" w:lineRule="auto"/>
    </w:pPr>
  </w:style>
  <w:style w:type="paragraph" w:styleId="Header">
    <w:name w:val="header"/>
    <w:basedOn w:val="Normal"/>
    <w:link w:val="HeaderChar"/>
    <w:uiPriority w:val="99"/>
    <w:rsid w:val="00CF1EAF"/>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CF1EAF"/>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rsid w:val="00CF1EAF"/>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CF1EAF"/>
    <w:rPr>
      <w:rFonts w:ascii="Times New Roman" w:eastAsia="Times New Roman" w:hAnsi="Times New Roman" w:cs="Times New Roman"/>
      <w:kern w:val="0"/>
      <w:sz w:val="24"/>
      <w:szCs w:val="24"/>
      <w:lang w:eastAsia="en-GB"/>
      <w14:ligatures w14:val="none"/>
    </w:rPr>
  </w:style>
  <w:style w:type="paragraph" w:styleId="NormalWeb">
    <w:name w:val="Normal (Web)"/>
    <w:basedOn w:val="Normal"/>
    <w:uiPriority w:val="99"/>
    <w:unhideWhenUsed/>
    <w:rsid w:val="007835DA"/>
    <w:pPr>
      <w:spacing w:after="104" w:line="207" w:lineRule="atLeast"/>
    </w:pPr>
    <w:rPr>
      <w:rFonts w:ascii="Helvetica" w:hAnsi="Helvetica"/>
      <w:sz w:val="15"/>
      <w:szCs w:val="15"/>
    </w:rPr>
  </w:style>
  <w:style w:type="numbering" w:customStyle="1" w:styleId="NoList1">
    <w:name w:val="No List1"/>
    <w:next w:val="NoList"/>
    <w:uiPriority w:val="99"/>
    <w:semiHidden/>
    <w:unhideWhenUsed/>
    <w:rsid w:val="0077724E"/>
  </w:style>
  <w:style w:type="character" w:styleId="Hyperlink">
    <w:name w:val="Hyperlink"/>
    <w:basedOn w:val="DefaultParagraphFont"/>
    <w:uiPriority w:val="99"/>
    <w:unhideWhenUsed/>
    <w:rsid w:val="0077724E"/>
    <w:rPr>
      <w:color w:val="467886" w:themeColor="hyperlink"/>
      <w:u w:val="single"/>
    </w:rPr>
  </w:style>
  <w:style w:type="table" w:styleId="TableGrid">
    <w:name w:val="Table Grid"/>
    <w:basedOn w:val="TableNormal"/>
    <w:uiPriority w:val="39"/>
    <w:rsid w:val="00777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7724E"/>
    <w:rPr>
      <w:sz w:val="16"/>
      <w:szCs w:val="16"/>
    </w:rPr>
  </w:style>
  <w:style w:type="table" w:customStyle="1" w:styleId="TableGrid1">
    <w:name w:val="Table Grid1"/>
    <w:basedOn w:val="TableNormal"/>
    <w:next w:val="TableGrid"/>
    <w:uiPriority w:val="59"/>
    <w:rsid w:val="0077724E"/>
    <w:pPr>
      <w:spacing w:after="0" w:line="240" w:lineRule="auto"/>
    </w:pPr>
    <w:rPr>
      <w:rFonts w:eastAsia="Times New Roman"/>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77724E"/>
    <w:pPr>
      <w:spacing w:line="240" w:lineRule="auto"/>
    </w:pPr>
    <w:rPr>
      <w:rFonts w:ascii="Calibri" w:eastAsiaTheme="minorHAnsi" w:hAnsi="Calibri" w:cs="Calibri"/>
      <w:sz w:val="22"/>
      <w:szCs w:val="22"/>
      <w:lang w:val="en-US" w:eastAsia="en-US"/>
    </w:rPr>
  </w:style>
  <w:style w:type="character" w:styleId="Strong">
    <w:name w:val="Strong"/>
    <w:basedOn w:val="DefaultParagraphFont"/>
    <w:uiPriority w:val="22"/>
    <w:qFormat/>
    <w:rsid w:val="0077724E"/>
    <w:rPr>
      <w:b/>
      <w:bCs/>
    </w:rPr>
  </w:style>
  <w:style w:type="character" w:customStyle="1" w:styleId="fieldlabel1">
    <w:name w:val="fieldlabel1"/>
    <w:rsid w:val="0077724E"/>
    <w:rPr>
      <w:b/>
      <w:bCs/>
    </w:rPr>
  </w:style>
  <w:style w:type="character" w:styleId="Emphasis">
    <w:name w:val="Emphasis"/>
    <w:uiPriority w:val="20"/>
    <w:qFormat/>
    <w:rsid w:val="0077724E"/>
    <w:rPr>
      <w:i/>
      <w:iCs/>
    </w:rPr>
  </w:style>
  <w:style w:type="paragraph" w:styleId="CommentText">
    <w:name w:val="annotation text"/>
    <w:basedOn w:val="Normal"/>
    <w:link w:val="CommentTextChar"/>
    <w:uiPriority w:val="99"/>
    <w:unhideWhenUsed/>
    <w:rsid w:val="0077724E"/>
    <w:pPr>
      <w:spacing w:line="240" w:lineRule="auto"/>
    </w:pPr>
    <w:rPr>
      <w:rFonts w:ascii="Calibri" w:eastAsia="Calibri" w:hAnsi="Calibri"/>
      <w:sz w:val="20"/>
      <w:szCs w:val="20"/>
      <w:lang w:val="x-none" w:eastAsia="x-none"/>
    </w:rPr>
  </w:style>
  <w:style w:type="character" w:customStyle="1" w:styleId="CommentTextChar">
    <w:name w:val="Comment Text Char"/>
    <w:basedOn w:val="DefaultParagraphFont"/>
    <w:link w:val="CommentText"/>
    <w:uiPriority w:val="99"/>
    <w:rsid w:val="0077724E"/>
    <w:rPr>
      <w:rFonts w:ascii="Calibri" w:eastAsia="Calibri" w:hAnsi="Calibri" w:cs="Times New Roman"/>
      <w:kern w:val="0"/>
      <w:sz w:val="20"/>
      <w:szCs w:val="20"/>
      <w:lang w:val="x-none" w:eastAsia="x-none"/>
      <w14:ligatures w14:val="none"/>
    </w:rPr>
  </w:style>
  <w:style w:type="paragraph" w:styleId="CommentSubject">
    <w:name w:val="annotation subject"/>
    <w:basedOn w:val="CommentText"/>
    <w:next w:val="CommentText"/>
    <w:link w:val="CommentSubjectChar"/>
    <w:uiPriority w:val="99"/>
    <w:semiHidden/>
    <w:unhideWhenUsed/>
    <w:rsid w:val="0077724E"/>
    <w:rPr>
      <w:b/>
      <w:bCs/>
    </w:rPr>
  </w:style>
  <w:style w:type="character" w:customStyle="1" w:styleId="CommentSubjectChar">
    <w:name w:val="Comment Subject Char"/>
    <w:basedOn w:val="CommentTextChar"/>
    <w:link w:val="CommentSubject"/>
    <w:uiPriority w:val="99"/>
    <w:semiHidden/>
    <w:rsid w:val="0077724E"/>
    <w:rPr>
      <w:rFonts w:ascii="Calibri" w:eastAsia="Calibri" w:hAnsi="Calibri" w:cs="Times New Roman"/>
      <w:b/>
      <w:bCs/>
      <w:kern w:val="0"/>
      <w:sz w:val="20"/>
      <w:szCs w:val="20"/>
      <w:lang w:val="x-none" w:eastAsia="x-none"/>
      <w14:ligatures w14:val="none"/>
    </w:rPr>
  </w:style>
  <w:style w:type="paragraph" w:styleId="BalloonText">
    <w:name w:val="Balloon Text"/>
    <w:basedOn w:val="Normal"/>
    <w:link w:val="BalloonTextChar"/>
    <w:uiPriority w:val="99"/>
    <w:semiHidden/>
    <w:unhideWhenUsed/>
    <w:rsid w:val="0077724E"/>
    <w:pPr>
      <w:spacing w:line="240" w:lineRule="auto"/>
    </w:pPr>
    <w:rPr>
      <w:rFonts w:ascii="Tahoma" w:eastAsia="Calibri" w:hAnsi="Tahoma"/>
      <w:sz w:val="16"/>
      <w:szCs w:val="16"/>
      <w:lang w:val="x-none" w:eastAsia="x-none"/>
    </w:rPr>
  </w:style>
  <w:style w:type="character" w:customStyle="1" w:styleId="BalloonTextChar">
    <w:name w:val="Balloon Text Char"/>
    <w:basedOn w:val="DefaultParagraphFont"/>
    <w:link w:val="BalloonText"/>
    <w:uiPriority w:val="99"/>
    <w:semiHidden/>
    <w:rsid w:val="0077724E"/>
    <w:rPr>
      <w:rFonts w:ascii="Tahoma" w:eastAsia="Calibri" w:hAnsi="Tahoma" w:cs="Times New Roman"/>
      <w:kern w:val="0"/>
      <w:sz w:val="16"/>
      <w:szCs w:val="16"/>
      <w:lang w:val="x-none" w:eastAsia="x-none"/>
      <w14:ligatures w14:val="none"/>
    </w:rPr>
  </w:style>
  <w:style w:type="paragraph" w:customStyle="1" w:styleId="Default">
    <w:name w:val="Default"/>
    <w:rsid w:val="0077724E"/>
    <w:pPr>
      <w:autoSpaceDE w:val="0"/>
      <w:autoSpaceDN w:val="0"/>
      <w:adjustRightInd w:val="0"/>
      <w:spacing w:after="0" w:line="240" w:lineRule="auto"/>
    </w:pPr>
    <w:rPr>
      <w:rFonts w:ascii="Cambria" w:eastAsia="Calibri" w:hAnsi="Cambria" w:cs="Cambria"/>
      <w:color w:val="000000"/>
      <w:kern w:val="0"/>
      <w:sz w:val="24"/>
      <w:szCs w:val="24"/>
      <w14:ligatures w14:val="none"/>
    </w:rPr>
  </w:style>
  <w:style w:type="character" w:customStyle="1" w:styleId="src1">
    <w:name w:val="src1"/>
    <w:rsid w:val="0077724E"/>
    <w:rPr>
      <w:vanish w:val="0"/>
      <w:webHidden w:val="0"/>
      <w:specVanish w:val="0"/>
    </w:rPr>
  </w:style>
  <w:style w:type="paragraph" w:customStyle="1" w:styleId="EndNoteBibliographyTitle">
    <w:name w:val="EndNote Bibliography Title"/>
    <w:basedOn w:val="Normal"/>
    <w:link w:val="EndNoteBibliographyTitleChar"/>
    <w:rsid w:val="0077724E"/>
    <w:pPr>
      <w:spacing w:line="240" w:lineRule="auto"/>
      <w:jc w:val="center"/>
    </w:pPr>
    <w:rPr>
      <w:rFonts w:ascii="Calibri" w:eastAsia="Calibri" w:hAnsi="Calibri" w:cs="Calibri"/>
      <w:noProof/>
      <w:sz w:val="22"/>
      <w:szCs w:val="22"/>
      <w:lang w:val="en-US" w:eastAsia="en-US"/>
    </w:rPr>
  </w:style>
  <w:style w:type="character" w:customStyle="1" w:styleId="EndNoteBibliographyTitleChar">
    <w:name w:val="EndNote Bibliography Title Char"/>
    <w:link w:val="EndNoteBibliographyTitle"/>
    <w:rsid w:val="0077724E"/>
    <w:rPr>
      <w:rFonts w:ascii="Calibri" w:eastAsia="Calibri" w:hAnsi="Calibri" w:cs="Calibri"/>
      <w:noProof/>
      <w:kern w:val="0"/>
      <w:lang w:val="en-US"/>
      <w14:ligatures w14:val="none"/>
    </w:rPr>
  </w:style>
  <w:style w:type="paragraph" w:customStyle="1" w:styleId="EndNoteBibliography">
    <w:name w:val="EndNote Bibliography"/>
    <w:basedOn w:val="Normal"/>
    <w:link w:val="EndNoteBibliographyChar"/>
    <w:rsid w:val="0077724E"/>
    <w:pPr>
      <w:spacing w:line="240" w:lineRule="auto"/>
    </w:pPr>
    <w:rPr>
      <w:rFonts w:ascii="Calibri" w:eastAsia="Calibri" w:hAnsi="Calibri" w:cs="Calibri"/>
      <w:noProof/>
      <w:sz w:val="22"/>
      <w:szCs w:val="22"/>
      <w:lang w:val="en-US" w:eastAsia="en-US"/>
    </w:rPr>
  </w:style>
  <w:style w:type="character" w:customStyle="1" w:styleId="EndNoteBibliographyChar">
    <w:name w:val="EndNote Bibliography Char"/>
    <w:link w:val="EndNoteBibliography"/>
    <w:rsid w:val="0077724E"/>
    <w:rPr>
      <w:rFonts w:ascii="Calibri" w:eastAsia="Calibri" w:hAnsi="Calibri" w:cs="Calibri"/>
      <w:noProof/>
      <w:kern w:val="0"/>
      <w:lang w:val="en-US"/>
      <w14:ligatures w14:val="none"/>
    </w:rPr>
  </w:style>
  <w:style w:type="character" w:customStyle="1" w:styleId="UnresolvedMention1">
    <w:name w:val="Unresolved Mention1"/>
    <w:uiPriority w:val="99"/>
    <w:semiHidden/>
    <w:unhideWhenUsed/>
    <w:rsid w:val="0077724E"/>
    <w:rPr>
      <w:color w:val="605E5C"/>
      <w:shd w:val="clear" w:color="auto" w:fill="E1DFDD"/>
    </w:rPr>
  </w:style>
  <w:style w:type="paragraph" w:styleId="Bibliography">
    <w:name w:val="Bibliography"/>
    <w:basedOn w:val="Normal"/>
    <w:next w:val="Normal"/>
    <w:uiPriority w:val="37"/>
    <w:semiHidden/>
    <w:unhideWhenUsed/>
    <w:rsid w:val="0077724E"/>
    <w:pPr>
      <w:spacing w:line="240" w:lineRule="auto"/>
    </w:pPr>
    <w:rPr>
      <w:rFonts w:ascii="Calibri" w:eastAsia="Calibri" w:hAnsi="Calibri"/>
      <w:sz w:val="22"/>
      <w:szCs w:val="22"/>
      <w:lang w:eastAsia="en-US"/>
    </w:rPr>
  </w:style>
  <w:style w:type="character" w:styleId="LineNumber">
    <w:name w:val="line number"/>
    <w:basedOn w:val="DefaultParagraphFont"/>
    <w:uiPriority w:val="99"/>
    <w:semiHidden/>
    <w:unhideWhenUsed/>
    <w:rsid w:val="0077724E"/>
  </w:style>
  <w:style w:type="character" w:customStyle="1" w:styleId="Heading11">
    <w:name w:val="Heading 11"/>
    <w:rsid w:val="0077724E"/>
    <w:rPr>
      <w:rFonts w:ascii="Times Roman" w:hAnsi="Times Roman"/>
      <w:noProof w:val="0"/>
      <w:sz w:val="24"/>
      <w:lang w:val="en-US"/>
    </w:rPr>
  </w:style>
  <w:style w:type="paragraph" w:styleId="Revision">
    <w:name w:val="Revision"/>
    <w:hidden/>
    <w:uiPriority w:val="99"/>
    <w:semiHidden/>
    <w:rsid w:val="0077724E"/>
    <w:pPr>
      <w:spacing w:after="0" w:line="240" w:lineRule="auto"/>
    </w:pPr>
    <w:rPr>
      <w:rFonts w:eastAsiaTheme="minorEastAsia"/>
      <w:kern w:val="0"/>
      <w:lang w:eastAsia="en-GB"/>
      <w14:ligatures w14:val="none"/>
    </w:rPr>
  </w:style>
  <w:style w:type="paragraph" w:styleId="BodyTextIndent3">
    <w:name w:val="Body Text Indent 3"/>
    <w:basedOn w:val="Normal"/>
    <w:link w:val="BodyTextIndent3Char"/>
    <w:uiPriority w:val="99"/>
    <w:unhideWhenUsed/>
    <w:rsid w:val="0077724E"/>
    <w:pPr>
      <w:spacing w:after="120" w:line="240" w:lineRule="auto"/>
      <w:ind w:left="283"/>
    </w:pPr>
    <w:rPr>
      <w:rFonts w:ascii="Calibri" w:eastAsia="Calibri" w:hAnsi="Calibri"/>
      <w:sz w:val="16"/>
      <w:szCs w:val="16"/>
      <w:lang w:val="x-none" w:eastAsia="x-none"/>
    </w:rPr>
  </w:style>
  <w:style w:type="character" w:customStyle="1" w:styleId="BodyTextIndent3Char">
    <w:name w:val="Body Text Indent 3 Char"/>
    <w:basedOn w:val="DefaultParagraphFont"/>
    <w:link w:val="BodyTextIndent3"/>
    <w:uiPriority w:val="99"/>
    <w:rsid w:val="0077724E"/>
    <w:rPr>
      <w:rFonts w:ascii="Calibri" w:eastAsia="Calibri" w:hAnsi="Calibri" w:cs="Times New Roman"/>
      <w:kern w:val="0"/>
      <w:sz w:val="16"/>
      <w:szCs w:val="16"/>
      <w:lang w:val="x-none" w:eastAsia="x-no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gio@lshtm.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ompare-school-performance.service.gov.uk/download-data" TargetMode="External"/><Relationship Id="rId5" Type="http://schemas.openxmlformats.org/officeDocument/2006/relationships/footnotes" Target="footnotes.xml"/><Relationship Id="rId10" Type="http://schemas.openxmlformats.org/officeDocument/2006/relationships/hyperlink" Target="https://www.compare-school-performance.service.gov.uk/download-data" TargetMode="External"/><Relationship Id="rId4" Type="http://schemas.openxmlformats.org/officeDocument/2006/relationships/webSettings" Target="webSettings.xml"/><Relationship Id="rId9" Type="http://schemas.openxmlformats.org/officeDocument/2006/relationships/hyperlink" Target="https://imd-by-postcode.opendatacommunities.org/imd/2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3</Pages>
  <Words>30510</Words>
  <Characters>173913</Characters>
  <Application>Microsoft Office Word</Application>
  <DocSecurity>0</DocSecurity>
  <Lines>1449</Lines>
  <Paragraphs>4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na Muraleetharan</dc:creator>
  <cp:keywords/>
  <dc:description/>
  <cp:lastModifiedBy>Chris Bonell</cp:lastModifiedBy>
  <cp:revision>2</cp:revision>
  <dcterms:created xsi:type="dcterms:W3CDTF">2026-07-14T13:35:00Z</dcterms:created>
  <dcterms:modified xsi:type="dcterms:W3CDTF">2026-07-14T13:35:00Z</dcterms:modified>
</cp:coreProperties>
</file>